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560E1" w14:textId="77777777" w:rsidR="007F2025" w:rsidRPr="00B32C3D" w:rsidRDefault="007F2025" w:rsidP="007F2025">
      <w:pPr>
        <w:rPr>
          <w:rFonts w:ascii="Times New Roman" w:hAnsi="Times New Roman" w:cs="Times New Roman"/>
          <w:sz w:val="20"/>
          <w:szCs w:val="20"/>
        </w:rPr>
      </w:pPr>
      <w:r w:rsidRPr="00B32C3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inline distT="0" distB="0" distL="0" distR="0" wp14:anchorId="6040F8C7" wp14:editId="3794DD75">
                <wp:extent cx="6491666" cy="5949302"/>
                <wp:effectExtent l="0" t="0" r="0" b="0"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1666" cy="5949302"/>
                          <a:chOff x="-1192366" y="-2112457"/>
                          <a:chExt cx="8396571" cy="7915675"/>
                        </a:xfrm>
                      </wpg:grpSpPr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/>
                          </pic:cNvPicPr>
                        </pic:nvPicPr>
                        <pic:blipFill>
                          <a:blip r:embed="rId4"/>
                          <a:srcRect/>
                          <a:stretch/>
                        </pic:blipFill>
                        <pic:spPr bwMode="auto">
                          <a:xfrm>
                            <a:off x="-891299" y="2031668"/>
                            <a:ext cx="3666433" cy="37715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30" name="Group 30"/>
                        <wpg:cNvGrpSpPr/>
                        <wpg:grpSpPr>
                          <a:xfrm>
                            <a:off x="-1192366" y="-2112457"/>
                            <a:ext cx="8396571" cy="4384830"/>
                            <a:chOff x="-1192366" y="-2112457"/>
                            <a:chExt cx="8396571" cy="4384830"/>
                          </a:xfrm>
                        </wpg:grpSpPr>
                        <pic:pic xmlns:pic="http://schemas.openxmlformats.org/drawingml/2006/picture">
                          <pic:nvPicPr>
                            <pic:cNvPr id="31" name="Picture 31"/>
                            <pic:cNvPicPr>
                              <a:picLocks/>
                            </pic:cNvPicPr>
                          </pic:nvPicPr>
                          <pic:blipFill>
                            <a:blip r:embed="rId5"/>
                            <a:srcRect/>
                            <a:stretch/>
                          </pic:blipFill>
                          <pic:spPr bwMode="auto">
                            <a:xfrm>
                              <a:off x="-891202" y="-1994245"/>
                              <a:ext cx="3666433" cy="377155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2" name="Picture 32"/>
                            <pic:cNvPicPr>
                              <a:picLocks/>
                            </pic:cNvPicPr>
                          </pic:nvPicPr>
                          <pic:blipFill>
                            <a:blip r:embed="rId6"/>
                            <a:srcRect/>
                            <a:stretch/>
                          </pic:blipFill>
                          <pic:spPr bwMode="auto">
                            <a:xfrm>
                              <a:off x="3537774" y="-1994245"/>
                              <a:ext cx="3666431" cy="3771549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38" name="TextBox 40"/>
                          <wps:cNvSpPr txBox="1"/>
                          <wps:spPr>
                            <a:xfrm>
                              <a:off x="-1191903" y="-2112457"/>
                              <a:ext cx="387350" cy="37377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350713E" w14:textId="77777777" w:rsidR="007F2025" w:rsidRPr="005C5632" w:rsidRDefault="007F2025" w:rsidP="007F2025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30"/>
                                    <w:szCs w:val="30"/>
                                  </w:rPr>
                                </w:pPr>
                                <w:r w:rsidRPr="005C5632">
                                  <w:rPr>
                                    <w:rFonts w:eastAsia="MS PGothic" w:hint="eastAsia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0"/>
                                    <w:szCs w:val="3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9" name="TextBox 40"/>
                          <wps:cNvSpPr txBox="1"/>
                          <wps:spPr>
                            <a:xfrm>
                              <a:off x="-1192366" y="1886723"/>
                              <a:ext cx="387350" cy="38565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01D8A28" w14:textId="77777777" w:rsidR="007F2025" w:rsidRPr="005C5632" w:rsidRDefault="007F2025" w:rsidP="007F2025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30"/>
                                    <w:szCs w:val="30"/>
                                  </w:rPr>
                                </w:pPr>
                                <w:r>
                                  <w:rPr>
                                    <w:rFonts w:eastAsia="MS PGothic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0"/>
                                    <w:szCs w:val="30"/>
                                  </w:rPr>
                                  <w:t>CD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0" name="TextBox 40"/>
                          <wps:cNvSpPr txBox="1"/>
                          <wps:spPr>
                            <a:xfrm>
                              <a:off x="3270641" y="-2112317"/>
                              <a:ext cx="386715" cy="44212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1E732F5" w14:textId="77777777" w:rsidR="007F2025" w:rsidRPr="005C5632" w:rsidRDefault="007F2025" w:rsidP="007F2025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30"/>
                                    <w:szCs w:val="30"/>
                                  </w:rPr>
                                </w:pPr>
                                <w:r>
                                  <w:rPr>
                                    <w:rFonts w:eastAsia="MS PGothic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0"/>
                                    <w:szCs w:val="3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040F8C7" id="Group 28" o:spid="_x0000_s1026" style="width:511.15pt;height:468.45pt;mso-position-horizontal-relative:char;mso-position-vertical-relative:line" coordorigin="-11923,-21124" coordsize="83965,791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7bY8Z4QMAAKwPAAAOAAAAZHJzL2Uyb0RvYy54bWzUV21v2zYQ/j6g/4HQ&#10;d0eWqHfEKdpmDQZ0m7F2P4CmKJuoJHIkHTn/vkdSkhOnaNekxpYPlsW3090999wdL18fuhbdMqW5&#10;6FdBdLEMEOupqHm/XQV/f3q/KAKkDelr0oqerYI7poPXV69+uRxkxWKxE23NFAIhva4GuQp2xsgq&#10;DDXdsY7oCyFZD4uNUB0xMFTbsFZkAOldG8bLZRYOQtVSCcq0htlrvxhcOflNw6j5s2k0M6hdBaCb&#10;cU/lnhv7DK8uSbVVRO44HdUgT9CiI7yHj86irokhaK/4I1Edp0po0ZgLKrpQNA2nzNkA1kTLE2tu&#10;lNhLZ8u2GrZydhO49sRPTxZL/7hdK8TrVRADUj3pACP3WQRjcM4gtxXsuVHyo1yrcWLrR9beQ6M6&#10;+w+WoINz693sVnYwiMJklpRRlmUBorCWlkmJl7F3PN0BOvbcIorKGNs9sGURR1GcpPm059dRToHL&#10;LM0jLycvozTLU7snnNQIrbazcpLTCn6j1+Dtkde+H11wyuwVC0Yh3b+S0RH1eS8XALAkhm94y82d&#10;C1aA0irV3645XSs/uAdAOQEAy/arKC6tefaI3eXPEGvTB0E/a2v5wzU3fCB903L5nrethci+j3YA&#10;AU4C6Cuu8MF5Lei+Y73xbFOsBZNEr3dc6gCpinUbBsGjfqsjD5dW9C9gHShHKm0UM3Q3KXpUxqqt&#10;IZ7QZvhd1BByZG+E489JPC2KMopLcAyERbzEEEYuKkk1xRbETJZg7GMC53mUpo7Uc0yAv5Q2N0x0&#10;yL6AqqCd+xS5/aCtnrB12mKVbnv77IV1m1+1M861VuXxFSzw5HDhNvNk5BKGVHOfSzAGUT/IpW9w&#10;YrL+ASMSXCSF/xKpnsGse3JmL75sZmHIGR6O9cgsmAFAHrLnf8usMVmegVmQh13CjcoygYzrGTwF&#10;139KLQsN/F5M8sbgyZMQc7C9kBDD50jeOIWEnCffDbGxorvsnbiSN+edY2o+R/aGllNPJXGQ+lFR&#10;/KGu6uOOSAaFBQS5cu27Kjx3VZ+AV2/FASVjLXC7bFOFzAHmoXn2NUK7ymhr0GkthB4pKpdQ6x71&#10;SDNlixxD/XONFs7BoZmV+XRvHqugtcqXP/tmDpuDK2i62oj6DmwYoIVeBfqfPbHdkjLtO+E6bl9L&#10;30B5b7grtva4PwOK2QFA4J12fizmBuunYDH3q1FRZHk8UuirUBRp9ty25FtQuP59Dp8XhAhwYcya&#10;z0YEx/kySyCVTOTA0XiBOCKSQXvoyZEkcRS7BH0ecvgb1UTon4PIsQdzzHFXQkfu8fpq75z3x27X&#10;8ZJ99QUAAP//AwBQSwMECgAAAAAAAAAhABVv95K2sAEAtrABABQAAABkcnMvbWVkaWEvaW1hZ2Ux&#10;LnBuZ4lQTkcNChoKAAAADUlIRFIAAAQaAAAEGggGAAAA7dwbXwAABBlpQ0NQa0NHQ29sb3JTcGFj&#10;ZUdlbmVyaWNSR0IAADiNjVVdaBxVFD67c2cjJM5TbDSFdKg/DSUNk1Y0obS6f93dNm6WSTbaIuhk&#10;9u7OmMnOODO7/aFPRVB8MeqbFMS/t4AgKPUP2z60L5UKJdrUICg+tPiDUOiLpuuZOzOZabqx3mXu&#10;fPOd75577rln7wXouapYlpEUARaari0XMuJzh4+IPSuQhIegFwahV1EdK12pTAI2Twt3tVvfQ8J7&#10;X9nV3f6frbdGHRUgcR9is+aoC4iPAfCnVct2AXr6kR8/6loe9mLotzFAxC96uOFj18NzPn6NaWbk&#10;LOLTiAVVU2qIlxCPzMX4Rgz7MbDWX6BNauuq6OWiYpt13aCxcO9h/p9twWiF823Dp8+Znz6E72Fc&#10;+ys1JefhUcRLqpKfRvwI4mttfbYc4NuWm5ERPwaQ3N6ar6YR70RcrNsHqr6fpK21iiF+54Q28yzi&#10;LYjPN+fKU8HYq6qTxZzBdsS3NVry8jsEwIm6W5rxx3L7bVOe8ufl6jWay3t5RPz6vHlI9n1ynznt&#10;6Xzo84SWLQf8pZeUgxXEg4h/oUZB9ufi/rHcShADGWoa5Ul/LpKjDlsv411tpujPSwwXN9QfSxbr&#10;+oFSoP9Es4tygK9ZBqtRjI1P2i256uv5UcXOF3yffIU2q4F/vg2zCQUomDCHvQpNWAMRZChABt8W&#10;2Gipgw4GMhStFBmKX6FmFxvnwDzyOrSZzcG+wpT+yMhfg/m4zrQqZIc+ghayGvyOrBbTZfGrhVxj&#10;Ez9+LDcCPyYZIBLZg89eMkn2kXEyASJ5ijxN9pMcshNk7/rYSmxFXjw31v28jDNSpptF3Tm0u6Bg&#10;/zMqTFxT16wsDraGI8sp+wVdvfzGX7Fc6Sw3UbbiGZ26V875X/nr/DL2K/xqpOB/5Ffxt3LHWsy7&#10;skzD7GxYc3dVGm0G4xbw0ZnFicUd83Hx5FcPRn6WyZnnr/RdPFlvLg5GrJcF+mr5VhlOjUSs9IP0&#10;h7QsvSd9KP3Gvc19yn3Nfc59wV0CkTvLneO+4S5wH3NfxvZq8xpa33sWeRi3Z+mWa6xKISNsFR4W&#10;csI24VFhMvInDAhjQlHYgZat6/sWny+ePR0OYx/mp/tcvi5WAYn7sQL0Tf5VVVTpcJQpHVZvTTi+&#10;QROMJENkjJQ2VPe4V/OhIpVP5VJpEFM7UxOpsdRBD4ezpnagbQL7/B3VqW6yUurSY959AlnTOm7r&#10;Dc0Vd0vSk2IarzYqlprq6IioGIbITI5oU4fabVobBe/e9I/0mzK7DxNbLkec+wzAvj/x7Psu4o60&#10;AJYcgIHHI24Yz8oH3gU484TastvBHZFIfAvg1Pfs9r/6Mnh+/dTp3MRzrOctgLU3O52/3+901j5A&#10;/6sAZ41/AaCffFUDXAvvAAAAOGVYSWZNTQAqAAAACAABh2kABAAAAAEAAAAaAAAAAAACoAIABAAA&#10;AAEAAAQaoAMABAAAAAEAAAQaAAAAAP84ASAAAEAASURBVHgB7J0H3BXF2bdvkC6oIGpQsSCiqFE0&#10;qKCCJfYW9VPR2NEosSSa2DWJYk80WGKJUVETE0ss2F/smjdWCBo7FkQFsYCAKP188983e7K7p5+z&#10;e8pyze/3PGfL1GtmZ2bvveeeNhnnDAcBCEAAAhCAAAQgAAEIQAACEIAABGIg0DaGOIgCAhCAAAQg&#10;AAEIQAACEIAABCAAAQh4BBA00BAgAAEIQAACEIAABCAAAQhAAAIQiI0AgobYUBIRBCAAAQhAAAIQ&#10;gAAEIAABCEAAAggaaAMQgAAEIAABCEAAAhCAAAQgAAEIxEYAQUNsKIkIAhCAAAQgAAEIQAACEIAA&#10;BCAAAQQNtAEItBCBCRMm2MMPP9xCOf5vVidOnGiTJ0/+7wWOGkagldtRUtCmTp2aVNQVx/vCCy/Y&#10;E088UXG4cgNU+yxW026qTavcsjSjvyWxzM1YD+QJAvUgkHR/XY8ykEaYQDVjXakw06ZNCyeyhJwh&#10;aFhCKrrSYs6YMcPGjx9vd999t1166aV2xRVX2JgxY0wP0pw5c/JGN2/ePPvd736X9x4Xqycwd+5c&#10;u+WWW2zQoEG28cYb24gRI6qPrEEh999/f1tnnXWsT58+9rOf/axBuViyk01DO0qiBr/66is76aST&#10;bI899kgi+rLjnDVrll199dX2/e9/3wYPHmynnHJK2WEr8Vjps1hLu6k0rUrK0ax+l8QyN2tdNCpf&#10;EjSNHTvWG7c1d3r++ecblRXSTYhAvfrrhLJPtHkIVDPWVRJml112sZEjR5rCLEmuTca5JanAlLUw&#10;gS+++ML+9Kc/2R//+MeiX547d+5se++9tx1++OH2wx/+0Nq2/T95lSbJJ598sn333XeFE+FO2QQ0&#10;Wbnuuuvs5ptvtunTp2fD9e7du2j9ZD02ycHLL79sm222WTY3Sy21lH3wwQe22mqrZa9xkByBtLSj&#10;JAjdd999dsQRR9gOO+xg119/vS233HL29ttve31buempPXfr1s2WXXZZW2aZZWyVVVbxBAUSDOpa&#10;Kfevf/3Le85vu+22kBBXQkUJe+N0lTyLtbabStKKs4yNjGtJLHMjeTdT2hIs3HHHHZ6A4ZNPPvH6&#10;go022sjWW289+/GPf2xDhw5tpuySlyoJ1LO/rjKLBKuQQDVjXTVhpNFwwAEH2KRJk7z3rB133LHC&#10;nLam93atmW1yHSeBt956yy666CK78847TVoJcr169bJhw4bZ2muv7X2F1oT5vffes3feecfk/+9/&#10;/7v99a9/tVVXXdUOPvhgb4IubQZJ6vTXqVOnOLO4xMX1t7/9zX760596L+NBIUMrgvDblJ/3xYsX&#10;2/z58/1TfhMkkKZ2FCemRYsW2VlnneVpYF1zzTV2zDHHZKPv27evPfDAA/b555+bXhzPPPNMq2ZZ&#10;hQSwEsSef/75IUFbNiF3cN5559kf/vAH69GjR0jIEPQT53G5z2Ic7abctOIsX6PjWhLL3GjmjU5f&#10;S5x+/etf2z//+U8vK/vss4+pT9lpp52sQ4cOjc4e6cdIoN79dYxZJ6oCBKoZ66oJo+RXWmkle/zx&#10;x+3oo482aTdIW1zalKl30mjALbkEnAQ+s/TSS0urxfvr379/xqnpZ9yEqSiUDz/8MOMEDBk3mc6G&#10;9eOYMmVK0bDcLE3AvYhnFi5c6Hl0qlYhxk6joXQETeZj2223zZbBSXSbLHfpzU7a2lEcNaXnat99&#10;9/Xa4yWXXFIySidYzbZdv4/r3r175uKLL864pWWZ1157LeOWlGWcdkTmsMMOyziNrxz/Tvsrs2DB&#10;gpy0nFA2e80tiQqFcxoN2XtxHpTzLMbVbspJK86yNUNcS2KZm4F7vfPwzTffZPbbb7/sM7v++utn&#10;nnnmmXpng/TqSKAR/XUdi7dEJlXNWFdNmCBc96Ej47ScvL7jJz/5SXauH/STpmNLU2EoS/kENNl2&#10;yxyyg6Qm0E59ODN79uzyI3E+3Re/jFM3DsXz+uuvVxQHnosTcKrcIb7NIGiYOXNm5sYbbyye8cjd&#10;5557zmsvkcuc1olAM7Yjv+jVtCc/bCW/Tpsm45ZKeM/TkUceWXZQp/4cegadvZGCYSWEdSrTIf/q&#10;X50NiExwohqNQC8pviBDv0kJGpRuJc9ire2mkrSiTFr1fEksc6vWVTX5dtqdmQ022CD7vOrZluAB&#10;1/oEyh2L6tlftz7V1ihBNWNdNWFEQx8e/HnCL37xi9YAVGUuMQbpZnRLmnNtxaTeJ7Ud38mA1YMP&#10;Pmhdu3b1L5X1O3DgQG8ZRbt2/12FI0OSuPgIrLjiivFFFlNMshuhpTOVuK222srUXnCNIdCM7cgn&#10;UU178sNW8nv22Wfb6NGjvSVfWrJQrpPKY7lujTXWsGeffTbHBomWY5x++ukFo6kkjYKRlHmjkmex&#10;1nZTSVplZr/pvS2JZW76Sokpg08//bRtuumm5j6oeDE6bSWTrRenGRpTCkTTSALljkX17K8byWNJ&#10;Sruasa6aMGKqdybZw9MSy9///vcVz6dbqV4QNLRSbcWU18svv9zuv//+bGwyyqfOtdr1hFqHrDWJ&#10;vkPQ4JOI57fZ7F1offtVV10VT+GIpW4Emq0d+QWvV3tyX6DMLXfwkpXAoRIebqmEn92yfmUUMtgn&#10;+oFkMFe2bvI5GdltRlcJp2bMP3mCQFwEXn31Vdtzzz3Nn+PIYKsMNvsGseNKh3gaQ6CSsahZ++vG&#10;kEtHqtWMddWE8WltvvnmWftQbgmFt6uffy9Nvwga0lSbZZRFA+UZZ5wR8unWKVutnaYekl133dWL&#10;1x+EQ4lwUjUBWbVvJqetNgu9LDVTPslLmECztSM/d/VoT9qKzNlPMBkiXXPNNW348OF+8mX9RoWw&#10;bdq0KRlO/WF0ZxWnLul9vcgXOKgVlu9+o641a7tpFA/SXTIJfPzxx94cxy0v9QBopxkZ0O7YseOS&#10;CSSFpa5kLGrW/jqF1VK3IlUz1lUTJlggGeKXdsy3337r7eY3Z86c4O1UHCNoSEU1llcI7QZx4IEH&#10;ZneWUKgtttjC226lvBiK+zrhhBM8DwgainOq9G4zDWhSF/35z39eaRHw3wQEmqkd+Tjq1Z6kwfDR&#10;Rx95yR577LHWvn17PwuJ/UoY8aMf/Sgnfmc8MueaLtQ6YckbaQwXm7HdxFAsooBA2QQkqJSVeGfo&#10;OhtGW4FrhxpcOghUOhY1a3+djtpoTCmqGeuqCRMsnXb0O+qoo7xL2vYyjdrCCBqCNZ7y49tvv93b&#10;mjJYTGkixOW0nZO2w0TQEBfR/4sn+vU0eh5vaoVj++qrrzy1UWf0qrAn7jQtgWi7iZ7XO+P1ak/6&#10;Eqm1kL5zhtv8w8R/+/Tpk5OGtgfO56Lq142uHz+P0XxEz31//EIgrQTOPfdce+ONN7LF04uBtv/G&#10;pYNANWNRs/bX6aiRxpQiOrZFz/PlKuonep4vTPTaQQcdlL30u9/9ziTYTJND0JCm2ixRlptuuinH&#10;x4477phzrdoLesD0tXD69OlVRfHdd9+Zr5ZYVQSBQNLe+PLLLwNX/nuodEq5WsPni18CGK0BbKST&#10;6rgGVf1W4tTx/b//9//MWdSvJFiOX7ctkE2bNi3neqUX4mwriktMCjndV3toBqd6axZBTy11EFd7&#10;KqdOzj//fFO7k9MXSLdjRDnBYvHTo0ePnHji+BImNcta22Rcz2JOAfNciDOtpJ+BuOKvtMyN6Ifi&#10;HJPUJt1uVjm1L1Vgla1V3bvvvhv6yqhlVBI8NNqpfX3++edFs1HpC4uWdrldF4rGWc3NWsaKaHpx&#10;Pyf1GIvi6K+jHIqdt8r8VXWpdhyXU99dzfw2rvSrjad///7eR1qF1/vTqFGjqo2qKcMhaGjKaok/&#10;UxMnTjS35VYo4u9///u28sorh67VeiJJv68GVCquefPm2a233mrbbbedlw9ZbZYRNa191O4EWrs0&#10;efLkUtGE7kv9TUs4vve979nuu++evaeO97TTTrOePXuaDLtpl40XX3wxe98/qDW8H49+33zzTRs5&#10;cqSnPu22pDS9dGhXD5VNa8THjRsX9J7IsSZ+bhtKc1uXei9ZMlwjBpos9erVy9t9ROtMNcEo5B55&#10;5BFze4SbjOkFnVTRZVwv+FdoJwrZdDjllFNslVVWMbelTzCaso6TaCsTJkywESNGmKwG77333qF8&#10;aPKhcvXr18+rsy5duthaa63lra8vxioUSYUnfttz28WGdoTRLjGyar7lllt6edEzopflQw891B59&#10;9NEKU6nee1x1EEd7KrcUEmpplwnfBfsE/1qSvx988EFO9BtuuGHOtXIuSHB61lln2RprrOFZuFd/&#10;KQ0yGZ3M94JXKM5an8VC8ea7XmlaST8DSccvBpWWuZ79UNxj0r/+9S+v75TmjsY2/Q0YMMAOOeQQ&#10;u+KKK+yxxx6zrbfe2u644458zaMlrrltwEPjo5afxj1vqgSE5nIaS5WHzTbbLCfobbfdZvqApPmG&#10;1LJXWGEFrz78pWPRAOpXzjvvPFt33XU9W10af5Zffnk77rjj7NNPP416L+s8rrEimFgSz0mSY1Fc&#10;/XWQQaljv3+rdv4bjD/uvkJxSwggg8ia/2oc1Fzfn1vttttuFc9n4pjfBsvcyGMtY/edBA1ff/21&#10;f9r6v1Vui0mwFiPgDEBm93x2rdY7dgNow0rhXkgzbgD08uFe/DNu8M64rwSZnXfeOeNepLJ5dS/G&#10;mQsuuCDjpJ4F8+qkohknsMi4F7FsOJXRWXT1wjgtiYx7uQ/d032l677oZGoNny9jbuu8jPLuBu2M&#10;W1KSOfLIIzPOMFwoD25tV+bXv/510bIpbielDYVTPOW4hx9+OONejr2w7itqxgkbMq6TzzgBTmbb&#10;bbcNxSlWbv1pTrTuJSbkz287hX7dpDIbh3shz/z973/PbL/99hmn7ZKNxxm+yfop5yDOtuK+LGTc&#10;i6fXNoJlGDJkSDYr2h9beQzeDx7vt99+GTfAZf3XclCo7Tn1OS9aN2HLuK1oC+ZFXN3LZ8ZpypTM&#10;RrXtSBHHVQe1tKeSBczj4corrwyxu+uuu/L4Kn3pgAMOCMXjJuWlAzkfaivBtqPjQntmu6+TIb+b&#10;bLJJNo2nnnoq414sQveD8R588MFeP5ENEDmo5VmstN1UmlbSz0DS8Qt1pWVuRD8U55ikMrutWjMa&#10;V5zwOOO0hjJ6tq6//vqME/Rn3AtEqK2qz21F97//+7+hcuiZcx8ocoqiZySuMSEncndB8x/xdTt8&#10;hcbS1VdfPevdaV5kttlmm5z8+v2EE0xmXnnllax/HTzxxBMZ98GhYBjNNd5///1QmFIncY0VSifJ&#10;56TWsSjJ/roU4+D9Qv1bufPfYFz+cdx9heJ1QkevrWnO8oMf/CBzzDHHZNyHHq//8NuofjU3dUIx&#10;PysFf+OY30Yjr3SsU/hqwkTT1blb3hl6Dlu1z8xXNst3kWvpI+Ak36FGrAfaGTOqe0H1QuQLPdwa&#10;t4wzfJIzQDvVvYzTcgjl1xliyjithJz8amLjJPchv36npY5W6ekF278W/VVeagkfnXQ4iW3GGYDz&#10;0tPk30klQ3l+6aWXcgZ2dazqrAq5ajoyp72ScdawvXy4rxMZ95UtJ3oJdoI8xDjqPvvss4yTknt/&#10;Tvof8j9o0KDsPd+PW1rhReG+wOeU00+rXEFD3G1FHbkEP34+gr++oEF+JADSPQmKnOZARu006FfH&#10;ane1ul/+8pcF254EDXp5KdZ2g3lyGhkls1NNO4q7DqptTyULV8CD+0oQqrt///vfBXwWv1yNoEHP&#10;vtOWCaWvOrvnnnvyJlZo4vq3v/3Ne6FTWPelKuPULHPi1L1CE5Nan8VK2k2laSX9DCQdvyqy0jLX&#10;ux9KYkzyJ8Wbbrppxi3lymnPU6dODY3hhdpmTsAmu3D88ceHnrVVV13VG6slVPjLX/6ScV9mM5pb&#10;OU2OjNu5K7PVVltl1Oaq7WfyFf/ee+/1nvtgf+8f+4IGCRA0zuu6hAPu63BewaSElU5bz0vGLaXN&#10;jm0aF/WhJt/4qDKV4+IeK5J+Tmodi5Lqr8th7fupdf5bj/mrPpboo6YEDGpfDz74oJ9971fjiz64&#10;+W1avxLkq98q5OKa30bjr2Ss88NWE8YPG/x94YUXQgz23Xff4O2WPkbQ0NLVV37mNUENPsg6LjTh&#10;LT/Wyn3+6le/yubDqaYXjECd01577ZX1q/zqBT7qnIGmjFPxyugFNyrNl6DBqW9mNDmQ5F4TQreE&#10;IRunjjUhqCW8Bteg0wCvvB599NHBy6Hjl19+2ZuUBOvD7cUd8hM8qbQjk0DGn3QoDU188jl9JdHX&#10;qGA+3Pan+bx615waeMivNBUKObfkJeOWhmQ04VSHGUyjXEFD3G1FX3xU35KWR7VfJGj485//7A2G&#10;bhvEjFuS4H1NUfkk+JIQJlgGTeaidV+IRaHrEty88847ntaHJqnB+CVo8Adft1d7xqnKehNb/brl&#10;HCG/frgxY8YUSsq7Xmk7UqC46yCYwUraUzBcuceffPJJ6Oufvr7mE1aWE181goboS4rqyS3dKJhc&#10;vomrM+CbccucvIma+inf6fna2mkP+XWvX7ckyb8d+q31Wayk3VSaVtLPQNLxC3SlZa53PxT3mOTU&#10;6b0Xa7W5p5ymTSGn9uxrhrWioEHtPqpF5GxQZfRM6kUo+OxFj9Wf33DDDYXQVHTdGbPNjqVR7TYJ&#10;GvTxQuP9iSee6I0nwch///vfh/pA5VMCBpVB/aEEJePHj8+OZSqz5iJR4fr//M//BKPNexz3WFHP&#10;56SasSip/jov3AIXa53/RucwcfcVyvYRRxzhPSsSNEQ1avxiObsEGWncBJ8jjbn5XFLzW6VVyVjn&#10;562aMH7Y4G+0PbllTyW1nYPhm/kYQUMz105MedNLux7y4EOs42effTamFMqLRi+e/tdit8645KRf&#10;Ezi3DV0o31LFL+Qef/zxkF8Nwvqi6NaRZoNImu/WI3oT96hKYK3h9XIqrnoJ9b8aZBOOHLg1WKG8&#10;StKrl/J8rtKOTEKVYF1fcskl+aL1rknNNehXk5BCrprBWHFJsBJMoxxBQ9JtRe0omCdN1NxawYJa&#10;Ps6gWc5AGOdXK6kRBvMjlXtppEiFMeqUF2eYM+RfYaV9IS2IQq7SdpR0HVTbngqVL3r97rvvDjFy&#10;hiCjXso+r1TQ4NZJ50zWnW2Ugs+4MhKdaEj9XO1SS3nyOfWPmowE242YFnPVPIuVths//UrTSvoZ&#10;SDp+lbvSMifdDyUxJulLvt/mnnzySb+68/7ecsstnt9WFDTkWzahZ1IvRHqp13Opcd7tIpPReC51&#10;cJ+L/+t29crLpdqL0a+eyo+EHhI2FHLKg58f/WruJS3O6JflYPiTTjopFMZtaR28nXOc9FiR9HNS&#10;zVhUj/46B3SRC804f9Uz4rc9t7NCkdxnMrrv+9WvllDnWzKd1PxWmatmrKsmTCEQ0owKMigmyC0U&#10;RzNeR9DQjLUSc56kNh9svP6xpKH1cnoYnfGXbD7KtQ/hS0P9POtlIV/no3K8/fbb2fh9/1o7Wq6r&#10;Jbxe8HyVZmd0smSS+dLSZCWfq7Qju/nmm0MctBaxkJO9Bp+Vfn/7298W8pqpZjBWZNEBuZSgoR5t&#10;RZL1YLkl6CkleHMGRENhZBckLnfhhReG4tbXJq11LeTESEtXgmXQsZYiFXKVtKN61EG17alQ+aLX&#10;zzzzzBAf2Uqp1kUFDRJi6kU/6j50mlXRPkv1IlsphQQGfhzR50QTrUJfgPww0Xxp3WoxF02j1LOo&#10;uCppN8G0K00r6Wcg6fhV9krLnGQ/lNSYJK0qv9/RF/5iTssq9GLeioIGX6PML6t+tRxSGh35nGxB&#10;ya5K0L+O49Qc1ceIYPwSNDjjkPmyk732j3/8IxRGLzPFNBcVMCpkkfZUIVePsSLJ50TlqmYsij7r&#10;SfTXhZjnu55vTlnu/DeJvkIfOP05sT4YRj/sRcsg+2HBti3BvOKIuqTmt0qnmrGumjDRMvnnwXck&#10;sdDS7jQ4dp1wtZl254z85S2idl+ol3v66afttddeyyZX7raazuCUOTW+bDhZ9L722muz58EDWa8N&#10;Ou1wIIvR5bpawmvrUPdlw0tq6NChJZN0Lyo5fmTlNw636667mtMc8aJymiy25557FoxW1omDTluR&#10;xe3cAFxRlPVoK9E8aQcWt3yiaD7XW2+90H1tDReXc9oLoahkVVzWzQs51es555yTc9ut58+5Vs2F&#10;etRBNfmqJIz7yhbyLgvscTlZcHeaS57VbO3IIovR2r1kzTXXDO1yoT5F22s6oa6V0y8E86etON1X&#10;0uClnGPtihJ0TvgRPM05jrb7HA8xXqg0raSfgaTjF7pKyxz1H2c/lNSYFNz+0Knge227ULNxQgZv&#10;16VC95v5enSXBo3ZbnldwR0ntOPGQw895PULwXI57YDYtveM9mHaWUL9RDEX7SOcUN2z+F8sjPqx&#10;oCs21tVjrEjyOQmWs5bjJPrrSvLTbPPXyy+/PDsndlo3pp1pijntROGWrXo7Kmk3pUsvvdTbHS0a&#10;ptnmt9H81XKuOUXQRfug4L1WOv6/t5FWyjF5rZhAtAPyI3ASeG+LQ/88yV8nhQxFHx38QjcDJ/Kn&#10;jsWp+WWvOtVN+9nPfpY99w/cV2D/0Pt1thksOrkMeYic1BLefTXIxqatotRJlnISoDhpaNabL6jI&#10;XqjyQNtZOem2uS8ptscee3hbShaKymmHhG45CXLoPI4TJ82uKJpGtJVyMujU2EPe9PzE5aJtT1uQ&#10;lnLuC70NHjzYnn/++axXt641e1zLQT3qoJb8lRM2Oki7r3/lBCvLjyZNeunQdmISIjjDYt7WfhIA&#10;aZKkP/VdEhRIAJGUi754OAvkRZOq9FksGlmJm5WmlfQzkHT8wlFrmUsg9W6X2w8lNSYFX2y157sz&#10;FmiXXXaZHX744aGPAn5ZnJ0Ai7L37zXzb/QDjeYTpZwE92effbY5G01Zr+qHtNWnPprU6iptX0pP&#10;7UX83Xp8L3n39bpkNiTACLpiY109xopq2k+5z0mwnEkfV9pfV5KfKKNK5r9J9BVjx47NZl9bg5dy&#10;2npdbUkC0uDHxWi4ZpvfRvNXy7mElUGneUUaHIKGNNRiiTJEBw3fu1P98ibD/nlSvxrY3HrpUPTR&#10;QSB0M3KirzxBQYNeovO5aEebz0+xa7WE197WvlMHX85LjVsr6QfxfuPUMFHHrq/i+ZzbMsruvPNO&#10;c8aqzKlIhrw4Na3QeRwnGjSiQpVC8darrfgaH4Xyke96dJKQhFAmX7rFrjmDgyFBg/bu1tenWtpS&#10;veqgWLniuBfdh7qcZ7LcdJ2BRk+LIbj3dblh4/SnyVnQlRI0VPIsBuOt5rheaSXxDATLW0n8lZY5&#10;yX4oqTHJGSQ0t6Wu+S+ses7c9s3mlm2Z28nIE25L4OY7tzzHP2yp32oEDSrgsGHDzNk0CGkxRMfZ&#10;akFU017UJtVfleobgnmKfqCJfpDw/dZrrKim3M04XlfaX/ucy/lttvlrUEM3KJwsVRa111Kumea3&#10;pfJayf3oR2EEDZXQw29DCeiLmgb+6EukBA31cFLnDarkKy9SqSzXRZcZSLruLDGb2zUiFEW0gwpO&#10;dkIeC5zUEj44qZOqZKNfQPIVUR2/JoNu7b9XH1pS4YxamVTcknZi62tvFKuXRrWVcspfLN/lhE/C&#10;j76cR53aottyLXq57PN61UHZGarSY1TdN/q1oMpomypY9IWgHOFXuc9iHAWtR1pJPAPBslcafyVl&#10;lt9KXbn9UFJjkib5+jovzb2gmzBhgrdMwu1+4gkinMHaol8mg2FLHatdu10NSnkL3R85cqRFX+xC&#10;HkqcfPHFFyEfhT7YhDy5E6n5u+2GvXHWvxeXtqLiq6R9+ekH20zw2L9f6rdQmHqNFUk+J6XKHuf9&#10;avrrctOPMipUZ/nii7uv0Njr7Ilkk6rlw0c2khIHjZzflsha2bcRNJSNCo/NRkAv9VpHLDXfoAt2&#10;BMHrcR9HVZgl8NCXV6lAleOi65YURgN3VNBQTlxJ+FGn6vb8zUbtDAs1laDB7Y7grRN3lps9TYvj&#10;jjvOnBEvk+bFXXfdFRI0VDI4ZQsc40G92kq0nNHzfEWK+ome5wuT9LWoVozSc9s61iRoqFcdJMlG&#10;asLRl+6ooDXJ9OsVd3RymcYylmKZxDMQTDPJ+KN9SPQ8mA//OOonei5/SY9JeonXF+NTTz01K0D2&#10;8+cMDZoznGtuW15zhojNGa31b1X9qy/qbsvfisJL66IWQYPKF/wYU4mg0m39HBI0TJo0yeuPoi+a&#10;FRWoCT3Xa6yItvHoeT40UT/R83xhkr7WjP11En1FVLAmgVRSrpXmt6UYRD/Aqm7S4CoXp6eh1Etg&#10;GfJ9YXdbp9SFRHCw9hN0lpv9w5K/UY0GBahGla5kQlV6kHZF0EnQ0AzOWfz2VFr1hUkCBbe9m2li&#10;4Kyve0KGZshjNA9pbyvR8tZ6LmFdVAqe73mpJJ001IHUSGX0LOi0ZAiXPgJJPANBSknHH0wrruN6&#10;jEm//OUvzW3nWdCIrttW2hO4O8vpcRWrrvFEbav4Ng7KyUTUnoPCBj9GlBNHK/hJw1jRCpyTzGMS&#10;fUW0XSQxJ27F+W2peowKoioRbpaKu5H3ETQ0kn4d05ZRwKiTsZZCa++ifms5z/fiU4mgITpoKy/5&#10;tBxqyWMtYbW7RdC5bXyCpw05lvaKvijJsI4MSN13333e16XousWGZK5IomlvK0WKXvWt6POxzjrr&#10;VB2XAqalDuqxo0pNoAkcG4G4n4FoxpKOP5peref1GpPcdo7mtgX2BNn5DL5Jw+biiy82LSdsNder&#10;V69QlqdNmxY6L3YS5a8vldH4ioVvlXtpGStahXcS+Yy21Tjmr9FdS+IWNLTq/LZU/UWNrkY/lpQK&#10;36z3ETQ0a83EnC/t3BB9OVejdnu7x5xSbnTa2ibqpN5drpPkMuj0tbJZlk0oXzJsGTRuOWbMGJM1&#10;7kpdJROZYnHLiNXOO+9s2gpU7re//W3RLS6LxVXve2lvK0nwDBo91AtRrVLwtNRBVNCARkMSra85&#10;4oz7GYiWKun4o+nVel7vMWnffff1ljNeeeWVeZdEyg5Q0LJ9peWTIVcJLSr5q1WoHt3uOPrlt1gZ&#10;Vl555dBtCX+bQXU/lKkYTtIyVsSAomWjSKKviBp/lPAiuL19ObBkvDRfn9HK89tS5UbQUIoQ95ua&#10;gFRytC4/6mQcME4ng38HH3ywaU2i72QIJmp5Orj1je+v0G/U8uq2225b0baVheKN83pwu07tM37B&#10;BRdUFL3WmUk4EIeTSquvMSKhzI9//OOyo230Gu8loa2UUxm+4cxSfjUYB9UU+/fvXypIyftpqYNo&#10;nxMVWJYEgYeGEkj6GUg6/obCc4knNSbJ6GOwz/HLKc25E044wbTFrgQPUXfJJZdELzX1uT7OBJ2W&#10;iZSrARo0fq044uiXg3lpluO0jBXNwrNR+Yi7r5AGT1RTQtvcVuKuvvpqy/ee0Mrz21Llj85Ropoh&#10;pcI36300Gpq1ZhLIl3YYiFrQfuCBBzy1+riS05aKevmJGtCKfh3QdpXlrlmMChoOOuiguLIbWzxR&#10;dXV1klFDScUSkwXvOAQNEhQ8/vjj2aRkm6Nco5sKVO7kO5tAAgdpbyvlIPO3jivlN9rGpMoch0tD&#10;HURVuSv5IhkHQ+KojUDSz0DS8ddW+tpDJzUm3XLLLXb99dcXzKDUfWUT6Mwzzwz5kZHIVnL6Kisj&#10;2r7TvEbChnLchx9+GPKWb+lqyEMLn6RhrGhh/LFkPYm+Ivqu8be//S20E0WxjOvLvgST2io26NIw&#10;vw2WJ3o8a9as0KUf/OAHofNWPUHQ0Ko1V0W+ZfH4uuuuy1Hh+9nPfmZRSVoV0dvo0aPt9ttvzzsJ&#10;+fWvfx3a6kpfBrTNYjkuqB0hSan28W42F82TLN5re69yXm40KdOOEHvttVfNxZJmhHb0qNYVM3gV&#10;Vf3UxCsJl/a2Ug6zctkGrTtrgi9pfxyuHnWQdHvaaaedQihqWScafS4WLlwYipuT+Akk/QwkHX/8&#10;RCqLMckxSWNWKaedKYIv6tFdYEqFb4b755xzTigbelkqxwXnLDLGrF040urqMVYkzS7psSjp/Nca&#10;fxJ9xSGHHBLKlub8hx56qPchMnQjciJhwvDhw01LH4P9h7wlOb+NZKMhp9E5SlwfjhpSmECiCBoC&#10;MJaEw+22284uu+yyUFH1MqztmGqxEXDPPffYT3/6U0/YELRX4Cf0/e9/3w488ED/1Pu94YYbyvqC&#10;LoOGvtPkRftU53PRr/GVrsmuJby+WERfbMaNG2cDBw70jGXly6+uyUijlprI32abbZbXW/TLW7GX&#10;nOgLkdRcC22Ro3iD2g9KPMhM94Nrk6Nr//O1F734Rq9r4Ajmq1j+lYd6tJXopLdUnpSvaPuI1ov8&#10;xOXKEVAprVGjRmWT/M1vflNUeyWa32JlrkcdVNuesgUucSBtnuA6bT0HwfZcInjodnTtZLXxhCKN&#10;nETrI3oe8e6dVtomK30WlUgl7SaYx2rSCoZP4hlIOv5Ky5xkP5TkmKT11uPHjw/izDnWsr1tttkm&#10;e11jXKs5LQHZfPPNs9m++eaby+pD7r777myY888/P+fjTvZmhQd63oPPfDl9hJKoNIzacdBF+4Dg&#10;vXqMFUk+JypLNWNRlH30PMjIPw7Wg64V4+qHKfc3GndwLlcqjiT6isMPP9wGDBgQSlrzTaVVSMir&#10;D556j9CHN4WPuuA8UvfinN8qvmh9lFOn1YRRWlGnNh7UhNJy92DfE/XfUueuQ8EtgQR+9atfaSQJ&#10;/TljkRk3gaiIhnvwM26/6oybVGSuuOKKomGdccKM06oIpXnppZcWDeOMwWT9OzWijHvwC/p3e/Vm&#10;/apsbnuqgn7z3ag1/Ntvv51x61RDeVA+3FacmR133DFz7rnnZh577LHM008/nXGqp5mhQ4d6ft1e&#10;3xn3gp4vS941t8QkFKcTtBT069aGZpx0PuTfSZEzqqegc1uPZdyXlhy/zv6F580NUpndd98989JL&#10;L2WDuQ7Vq+dgu3HWf7P333jjjYyTQmecRkX2mg6cOlgoPypvKZd0W1G5guVwO3SUylLmxhtvDIU5&#10;/vjjS4Yp14MzlhaK2wnrMqqDYu7JJ5/MhnFrgDOqn2KuknakeJKug2rbU7EyRu+5L4lZRqpvJ/yL&#10;einr3AkBQ/HomY4+U2VFVMSTW9seSsOtmy3i+/9uOQ21UBi3Rr5omGqexUrbjZ+BStNK+hlIOn6V&#10;u9IyJ90PJTEmuSWYXptzhgAz7sXAr+68v2qPfj/rlgfm9dPsF92Sj4wzRpktx6mnnlo0y255Rdav&#10;+7BT1G+lN539p2zc4upsJJQVhXtpyYZzL9Ulw7iXnqx/pVMqTNJjRdLPSTVjUT3665IVFfDQjPPX&#10;4BzF7wf0u+GGG2bcR8PMc8895/WZTmiZufbaazPOmLXX7pyAMu9cP8n5rVBWM9ZVEyZQbdlDp60R&#10;eubi7juyCTXgQFZ8cUsoAb34asIc7AD0ouw0DzL//Oc/i1LRC//999+fUYegQUjH5TgnqcwEB70O&#10;HTpknBpm3qBOupdZb731vPypAyr2Mq4InL2JUFlUruCLct5EAhdrDa+o3FflnDwE+eY7dl+lA7nI&#10;PXQ7g+TEqUGlkNtll11y/EuA4DRDMs74Z2a33XbzBCJbbbVVZvTo0SG/ElIcdthhHncJGqIvU07C&#10;GvKvCZhT18+45TeeYMftmZ6Trf/93/8NhREDZ4U4x1/0QpJt5U9/+lMoT+7Ld96BLZgnCRaC9Rfn&#10;QBB9CVI6Rx99dDD50LEGNwne5E/PkPtSELqf76TSdqQ4kqwDxV9Ne1K4cp37AhmqMz0DlTq3g0xe&#10;AaIzVFVpVEX9O+2mUF47d+5cUngUbZM//OEPi6ZRzbNYTbtRJipNK+lnIOn4qylzPfqhuMckX9Cg&#10;vkeCvEICUQkhnDEzr027r94lhRJFG26Dbz7yyCNZIbvGyHvvvTdvjiRk33TTTb0ya+6iviNOF/zw&#10;4o9FToOwaBL6GOD79X+dMc+iYfTi5/v1f52GUdEwSY4V9XhOKh2L6tFfFwUeudms81fNJ/02VM6v&#10;PlZNnTo1Urr/niY5v61mrKsmzH9L898jvQcF+ajNp8UhaEhLTVZZDqd6lH1hCTZyHWty4AwvehoL&#10;avT6Ci9NCHUcbvsm76FwBl8y+jpeifvzn/+ccbYWsg+VBA9HHnlkRl8CJLGXVsU111yTcUYMPT9u&#10;nVLG7aJQNAmFcQYos3H6ZVGnpZcwp/qcaPhg5LfeemuofH5eor8S6vzud7/LOJW3YPDQsSYu0jyI&#10;hnUGmHI0B/yA+rogrYFoGP9cE6XTTz/de4lxa0lztBrkb8stt8zL7IknnvBebP24gr8SYES/qiv/&#10;Tn0uJy9bb711xqmy+1ku+JtEWxEffY0L5l3HaoNOpS9vXlTuqFBOHP/4xz/mCGPyRlDiYvQlyH8+&#10;nJ2PzMSJE7OhJeDTC5wzdOjlX22+HGFaNe3ITzSJOvDjrrQ9+eHK/VV/0qNHj2xdq47LdRKyqV/J&#10;137VXlQHmmQU07IqJy21ueeffz5bp8F2ecABBxR8Tp566qm8bVLClXx9SjXPYrXtppq0kn4Gko6/&#10;0jLXsx+Kc0wKChrUVp3RxMyjjz4a6vv1UuqWEnrPXc+ePT3tqHKehWb24+xPZSSQVpnVP7utPLPP&#10;vvoKfZzx+2WNn24L71iL44xiZzbYYINsX+b3Exp3pUmTzykP0tbz/fq/Ekgqvqhz6+i9cvjCEt+/&#10;fhXGrSHP27f48SQxVtTrOSl3LKpXf+0zLee31vlvMI04+wrFq7HowgsvzArqgm0qeizB5IsvvhjM&#10;Ts5xUvPbasa6asLkFOg/F37xi19kn1PN3/UxKS0OQUNaarKGcmii/Je//CXj1k4VfIkMdgh6wdIk&#10;QhLU6BfvcrOhzkIDpJZcBOMOHvfp0yejr/1Slyrk9KIn9cFguHzHEmaos4u6WsNH4/PPpbIqAUm+&#10;vOiaXhBfeOEF33vOr9TyevfunfMiEYxP7CTwUT1EnYQ/zpBOTvoSWuirSNDpq6ivZaI49SW90Au3&#10;wmnCpcmjnxcth5EmQ/DLliZd0kIpVr96cVcZ1RaKubjair5ASPDk5zvfr8qiPPmDndqoljHk8+tf&#10;01IWZ8izWBFK3ou+BDmLy54QSgOOnje3VVTGrXHOCrB0be+99y74EuonWGs78uOJqw78+IK/5bSn&#10;oP9Kj/Xc+3UlAVMpp0mbJjy+sMcPW+hXbUb+1YdW6txa7qLPuNLUc6L6959bLcMq1Sb1QvSTn/zE&#10;y041z2K17aaatHxmST0DScdfaZkb1Q/VOib5HCVo6NKlize+BQXaeg6kZaVxR0J09f3HHHNMptTX&#10;cz/eVvidMmWK1+/6fYH6CL3IO0O8Xh+z+uqrZ5wNrKrnRfkYaCzS8++P0X7awV+/j/A1LZz9K0/D&#10;UONE0F/wWPd69erljedKVx+SyunzpMVYTIgS11jRiOek1FhUj/46XxsodK1Z56/58qtlw2pvwTbo&#10;H6uv0It2sbl+MM4457fVjHXVhAnmP9+x2/kjy0Z9bJpcGxXGVTYOAh4B9wXQ27tWVpPdoOptRyMj&#10;Jc5+g/fnBlJzA6tFt46rFp+2rnQvyp4RFKcuZdqX2QkYvH2nnbp/aKeKatNoZDiVSVtiua/OnhEp&#10;WZGVUSynVmlucpBo1px2gWel1704mRMMeIZlCm11KSM07quqDRo0yONfKmMyPPTKK6+YGxg8gz+q&#10;t6RdmtuKs29ibnDJInS2S7wdJJwmj9d23nzzTe8Z0X7Xaj/a9iho6DAbMOGDpOogyfakNuoEAfbF&#10;F194dNwkIWeb34SxEX0ZBJJ+BpKOv4wiNoWXWsckbVPpXkhN2z/qudXY8c4775gTZHi/2v1G1uJl&#10;jFV+0ujUL2tclRV8GYp1QnWvzE6TITbDj63OLamxImkuSY5FSec97vhr7Sui+dHrpsZfJ5z15sWa&#10;j/pzYidMi3ovep7k/LZowgncdMK57JzECXFNu0+stNJKCaTUmCgRNDSGO6lCAAIQyBIo9BKU9cBB&#10;TQR+//vfZ7f+1JZ1bt16TfEROH4CST8DSccfPxFihAAEIACBtBMIjk2nnXaaXXzxxakqMttbpqo6&#10;KQwEIAABCEQJHHvsseaWTXiXta2uttHCQQACEIAABCAAgUYRcMvPzdmk85J3yyfs17/+daOykli6&#10;CBoSQ0vEEIAABCDQDATcWnJza3695SZufTEaDc1QKeQBAhCAAAQgsAQTuOWWW7zlJFpK7QxxmpZO&#10;pM0haEhbjVIeCEAAAhDIIaCvBbfddptn90Wqim7HnRw/XIAABCAAAQhAAAJJE3C7vNjIkSO9ZM47&#10;7zzbbLPNkk6yIfEjaGgIdhKFAAQg8F8CUp8Luuh58B7H1RNwu4iYBnTxHTFihGfMrvrYCBkngWib&#10;j57XmlY0vuh5rfETHgIQgAAEIFAuAbfThn300UeeIXC35Xy5wVrOH4KGlqsyMgwBCKSNgNtONFSk&#10;6HnoJic1ETjzzDPt7LPPNrdtnMl2A645CETbfPS81lxG44ue1xo/4SEAAQhAAALlEHDbOdvVV19t&#10;w4cPNxmrTrNLdn+9NJOjbBCAAARiIqBtpIJO26fhkiMgrQYZhzzyyCNN9htGjRrFtnTJ4S4r5qSf&#10;gaTjL6uQeIIABCAAgSWagOwynHrqqd7uEvpt06ZNqnmwvWWqq5fCQQACzU7g/ffft8GDB9sXX3yR&#10;zWr37t3tySeftAEDBmSvcRA/gZdeesl+8pOf2GqrrWZ//vOfbbnllos/EWIsSSDpZyDp+EsWEA8Q&#10;gAAEILBEE9BuV8cdd5w9/vjj3nxju+22WyJ4IGhYIqqZQkIAAs1EQF9XJcl+5ZVX7J133rFMJpOT&#10;PX1p33LLLW3llVf2VOy6deuW44cLtRPQWn1tL6VdKZ544onaIySGsggk/QwkHX9ZhcQTBCAAAQhA&#10;wBEYOnSo7bDDDibbDEsvvfQSwwRBwxJQ1VGV0WYrctu2bW2llVay6dOn27x585ote1Xlp3Pnzt7L&#10;49y5c6sK32yB9NKrr+yfffZZ3pfiZstvOflZdtllbfbs2Q0xCPjtt9/auHHjysmm52fQoEHWvn37&#10;ov6XWWYZ69ixY0gzomiAFripNjdjxoy65HTWrFkmhkm65Zdf3hYuXGgzZ85MMpm6xS2VTz1HX3/9&#10;dcVpJvEMBDNRbfy9evXy6kfh0+A6dOhg2jotTeXRcyQNMD1LaXBdu3b15j4LFixIQ3G8lyiVadq0&#10;aakojwpRz7GoHtBUHvXfmnenxTV7HWnc13hZrtN70Zw5c0yaEM3sNO/s0aNHwSxio6EgGm5AAAIQ&#10;SIaA9koeMmRIMpETa1UEkhYyVJWpFAdK+hlIOv4UVw1FgwAEIACBmAlUImSIOemGRseuEw3FT+IQ&#10;gAAEIAABCEAAAhCAAAQgAIF0EUDQkK76pDQQgAAEIAABCEAAAhCAAAQgAIGGEkDQ0FD8JA4BCEAA&#10;AhCAAAQgAAEIQAACEEgXAQQN6apPSgMBCEAAAhCAAAQgAAEIQAACEGgoAQQNDcVP4hCAAAQgAAEI&#10;QAACEIAABCAAgXQRQNCQrvqkNBCAAAQgAAEIQAACEIAABCAAgYYSQNDQUPwkDgEIQAACEIAABCAA&#10;AQhAAAIQSBcBBA3pqk9KAwEIQAACEIAABCAAAQhAAAIQaCgBBA0NxU/iEIAABCAAAQhAAAIQgAAE&#10;IACBdBFA0JCu+qQ0EIAABCAAAQhAAAIQgAAEIACBhhJA0NBQ/CQOAQhAAAIQgAAEIAABCEAAAhBI&#10;FwEEDemqT0oDAQhAAAIQgAAEIAABCEAAAhBoKAEEDQ3FT+IQgAAEIAABCEAAAhCAAAQgAIF0EUDQ&#10;kK76pDQQgAAEIAABCEAAAhCAAAQgAIGGEkDQ0FD8JA4BCEAAAhCAAAQgAAEIQAACEEgXAQQN6apP&#10;SgMBCEAAAhCAAAQgAAEIQAACEGgoAQQNDcVP4hCAAAQgAAEIQAACEIAABCAAgXQRQNCQrvqkNBCA&#10;AAQgAAEIQAACEIAABCAAgYYSQNDQUPwkDgEIQAACEIAABCAAAQhAAAIQSBcBBA3pqk9KAwEIQAAC&#10;EIAABCAAAQhAAAIQaCgBBA0NxU/iEIAABCAAAQhAAAIQgAAEIACBdBFA0JCu+qQ0EIAABCAAAQhA&#10;AAIQgAAEIACBhhJA0NBQ/CQOAQhAAAIQgAAEIAABCEAAAhBIFwEEDemqT0oDAQhAAAIQgAAEIAAB&#10;CEAAAhBoKIF2DU29TolPmzbN7r77btt6661t/fXXrynVxYsX20svvWTvvvuuKd6ePXvagAEDbOON&#10;N64pXgVOMu6aM0cEEIAABCAAAQhAAAIQgAAEIACBMgikWtAwZcoU+8tf/mKPPPKILVy40NZee+2a&#10;BA0vvPCCXXPNNfbhhx9a27ZtbbnllrPp06d7mPv06WNnnnmmrbPOOmVgz/WSZNy5qXEFAhCAAAQg&#10;AAEIQAACEIAABCCQDIFUChomT55sf/7zn+2xxx6zRYsWxUJuzJgxdumll3pxDRs2zIYPH25dunTx&#10;NBt07/7777cRI0bYWWedZdtvv31FaSYZd0UZwTMEIAABCEAAAhCAAAQgAAEIQKBGAqkSNEyaNMlu&#10;ueUWe/rppz0NhhrZZIPfc889NmrUKO9cQobjjz8+e69fv352yimn2Jw5c+yJJ56w888/37p27WqD&#10;Bg3K+il2kGTcxdLlHgQgAAEIQAACEIAABCAAAQhAIAkCqTIGOXXqVBs8eLBJQ+COO+7wljbUCu21&#10;117LChm0VOKII47IG+WJJ55o7du39zQozjvvPJsxY0Zef8GLScYdTIdjCEAAAhCAAAQgAAEIQAAC&#10;EIBAvQikStAgIcOOO+5oyyyzjK288sq2++6718Qxk8nYVVddlY3jkEMOsaWXXjp7HjyQEGK77bbz&#10;Ls2aNSsULujPP04ybj8NfiEAAQhAAAIQgAAEIAABCEAAAvUmkCpBQxRer169opcqOn/88cft7bff&#10;zoaRIKOYC9pmkH2It956q6D3JOMumCg3IAABCEAAAhCAAAQgAAEIQAACCRNItaBBxhprcaNHj84G&#10;79Gjh/Xu3Tt7nu+gf//+ocsPPPBA6Dx4kmTcwXQ4hgAEIAABCEAAAhCAAAQgAAEI1JNAqgUN7dpV&#10;b+vy448/Nv35bqONNvIPC/4uu+yyFtSikNbCd999l+M/ybhzEuMCBCAAAQhAAAIQgAAEIAABCECg&#10;jgQQNBSA/cILL4TurLbaaqHzQifrrrtu9paEDBMmTMie+wdJxu2nwS8EIAABCEAAAhCAAAQgAAEI&#10;QKARBFItaGjTpk2IafQ8dDNyEhUGSFuhHLfKKquEvAVtPPg3kozbT4NfCEAAAhCAAAQgAAEIQAAC&#10;EIBAIwikWtBQC9CoJoJ2sijHRXelyCdoSDLucvKIHwhAAAIQgAAEIAABCEAAAhCAQFIEEDTkITt7&#10;9mybP39+6E61gobJkyeH4kky7lBCnEAAAhCAAAQgAAEIQAACEIAABBpAAEFDHuhff/11ztVqBQ3f&#10;fPNNKK4k4w4lxAkEIAABCEAAAhCAAAQgAAEIQKABBKrflqEBma1XkvmEAeXaaIgunZAGQ9AlGbef&#10;zt///ndbvHixd7rqqqvaeuut599qyl/fdkaHDh2sbdt0yL5UlkwmY37ZmhJ8BZlq376957tz585e&#10;uSoI2rRel1pqKVN5/GelaTNaZsa0y47am8qUFufXUVrKo/5N9ZSWOlJ7S1sdqa2pv0tLHam9qd2l&#10;pTxqb3IdO3b06sk7afF//vhay05pzYRA5WEsaqYayc2L/xylpV9QCdM4FrXCfKHUew6Chtznz2bO&#10;nJlztVxBw6JFi0JhdT5v3jxvUNSNJOP2Ez7nnHNswYIF3un2229vV199tX+rqX+7du3a1Pkjc2bl&#10;PgetwkqT1bS55ZZbLlVFSlt5VDkSRKbJpa08Xbp0Mf2lyaWtPOVqmbZKHXbq1KlVslp2PtPWd6et&#10;PKrItJUpbeWRIKjZhUHffvtt0T4BQUMePFFhgbyU+xKsLS2DThK24CQsybj9dP/1r39lvzrrS8bU&#10;qVP9W035qzyutNJKNn36dE8o05SZrDBT6hik0TB37twKQzand02Cunfvbp999lm2bTVnTsvPlYQm&#10;0jhKi0aDJt4SnHzxxRflQ2hyn2pzM2bMaPJclp+95Zdf3hYuXJhX4Fx+LM3jU18y9Bzl09RrnlxW&#10;lpNevXp59VNq8lRZrI3zrfmHvoqlqTx6jtTP6VlKg9P8Uh+k/A9ErV4mafaqTNOmTWv1omTzn7ax&#10;SOVR/615d1pc2upI70Vz5syx6BL8ZqsvzTuLCbIRNOSpsZ49e+Zc1QAQFBjkePjPheiLZbdu3ULq&#10;80nG7efJV8Pzz/mFAAQgAAEIQAACEIAABCAAAQjUi0A6FsTHTGuFFVbIiTFqayHHw38uRAUNUTWe&#10;JOMulCeuQwACEIAABCAAAQhAAAIQgAAE6kUAQUMe0lLLkzp/0M2aNSt4WvA4KmiIrmlPMu6CmeIG&#10;BCAAAQhAAAIQgAAEIAABCECgTgTCb9N1SrTZk5FdhR49eoSyWa1GQ3SpRJJxhzLMCQQgAAEIQAAC&#10;EIAABCAAAQhAoAEEEDQUgL7iiiuG7pQraJCxvKDbeOONg6fecZJx5yTGBQhAAAIQgAAEIAABCEAA&#10;AhCAQB0JIGgoAHvIkCGhO+Vacp80aVIo3GabbRY610mSceckxgUIQAACEIAABCAAAQhAAAIQgEAd&#10;CSBoKAB75513DtlpePXVVwv4/O9lbZM3efLk7IXevXubtsqKuiTjjqbFOQQgAAEIQAACEIAABCAA&#10;AQhAoJ4EEDQUoC3bCptvvnn27vjx47PHhQ4+/fRTmz9/fvb2lltumT0OHiQZdzAdjiEAAQhAAAIQ&#10;gAAEIAABCEAAAvUmkGpBQyaTCfGMnodu5jnZfffds1enT59u0WUR2Zv/OXj33Xezlzp37mwHHnhg&#10;9jx6kGTc0bQ4hwAEIAABCEAAAhCAAAQgAAEI1ItAqgUNCxcuDHFctGhR6LzUyRZbbBFa+lBKq2Hs&#10;2LHZKA844ICcnSuyN91BknEH0+EYAhCAAAQgAAEIQAACEIAABCBQTwKpFjQElzEIavS8FOh27drZ&#10;GWeckfU2ZswYK6QVod0mXnzxRc+vlkZI0FDMJRl3sXS5BwEIQAACEIAABCAAAQhAAAIQSJJAqgUN&#10;n3/+eYjdtGnTQuflnGh7yoMOOsjz+sEHH5iEDVG3YMEC+81vfmPSmOjevbuNGjXKunTpEvWWc55k&#10;3DmJcQECEIAABCAAAQhAAAIQgAAEIFAHAqkVNLz++ut2++23hxDeddddpuUPhbQSQp4DJyNGjLBh&#10;w4Z5Vy6//HJTPP6yjIkTJ9oJJ5xgb775pidkuOKKK2yNNdYIhC5+mGTcxVPmLgQgAAEIQAACEIAA&#10;BCAAAQhAIH4C7eKPsnExTp061U488USbOXOmzZkzJycj3333nf385z/3tA2WW245+8Mf/mArrLBC&#10;jr98F44//njr27ev3XTTTXbllVfa1Vdf7cUze/Zs69Chg6f1IM2Hbt265Qte9FqScRdNmJsQgAAE&#10;IAABCEAAAhCAAAQgAIGYCaRK0NCrVy+74447Ykb03+h23nln23777W3ChAn20Ucf2dy5c22ttday&#10;/v3727LLLvtfj1UcJRl3FdkhCAQgAAEIQAACEIAABCAAAQhAoCoCqRI0VEWgwkAy4jhw4EDvr8Kg&#10;Jb0nGXfJxPEAAQhAAAIQgAAEIAABCEAAAhCIgUBqbTTEwIYoIAABCEAAAhCAAAQgAAEIQAACEKiQ&#10;AIKGCoHhHQIQgAAEIAABCEAAAhCAAAQgAIHCBBA0FGbDHQhAAAIQgAAEIAABCEAAAhCAAAQqJICg&#10;oUKk3HLkAABAAElEQVRgeIcABCAAAQhAAAIQgAAEIAABCECgMAEEDYXZcAcCEIAABCAAAQhAAAIQ&#10;gAAEIACBCgkgaKgQGN4hAAEIQAACEIAABCAAAQhAAAIQKEwAQUNhNtyBAAQgAAEIQAACEIAABCAA&#10;AQhAoEICCBoqBIZ3CEAAAhCAAAQgAAEIQAACEIAABAoTQNBQmA13IAABCEAAAhCAAAQgAAEIQAAC&#10;EKiQAIKGCoHhHQIQgAAEIAABCEAAAhCAAAQgAIHCBBA0FGbDHQhAAAIQgAAEIAABCEAAAhCAAAQq&#10;JICgoUJgeIcABCAAAQhAAAIQgAAEIAABCECgMAEEDYXZcAcCEIAABCAAAQhAAAIQgAAEIACBCgnU&#10;TdCwaNEimzFjhs2bN6/CLOIdAhCAAAQgAAEIQAACEIAABCAAgVYh0C7ujH7++ef2/PPP24svvmgv&#10;vfSSvf/++56AYdasWZbJZLzkOnfubN27d7eVV17ZNttsM9t8881t0KBB1q9fv7izQ3wQgAAEIAAB&#10;CEAAAhCAAAQgAAEI1JFALIIGaSncd999dvPNN9vYsWNt8eLFRYvw3Xffmf6mTJlir7zyil1zzTWe&#10;/wEDBtjw4cPtoIMOsh49ehSNg5sQgAAEIAABCEAAAhCAAAQgAAEINB+BmpZOLFiwwC6//HJbZZVV&#10;7IADDrBHH320pJChGIIJEybYz372M0/T4Re/+IV9/fXXxbxzDwIQgAAEIAABCEAAAhCAAAQgAIEm&#10;I1C1oOGBBx6w9ddf30466ST76quvYi2WNCRGjRpla6+9tl133XXZJRexJkJkEIAABCAAAQhAAAIQ&#10;gAAEIAABCMROoGJBw/z58+3YY4+1Pffc0yZOnBh7hoIRfvnll/bTn/7Udt99d8/OQ/AexxCAAAQg&#10;AAEIQAACEIAABCAAAQg0H4GKBA2TJ0+2rbbayq699tq6luThhx+2gQMH2quvvlrXdEkMAhCAAAQg&#10;AAEIQAACEIAABCAAgcoIlG0MUkKGIUOGmH7zuWWWWcb69+/vLafo27evde3a1ZZeemnvr0uXLt5v&#10;p06dTNtcyraD/ubMmWPTp0/3tBWmTp1qH3zwgff31ltv2cKFC0PJ6N7WW29tTz75pG2yySahe5xA&#10;AAIQgAAEIAABCEAAAhCAAAQg0BwEyhI0SAjwwx/+MCRkkNBASxqGDRvmbU256qqrxlYi7Ugxbtw4&#10;kybDbbfdlk135syZttNOO9mzzz7rCTViS5CIIAABCEAAAhCAAAQgAAEIQAACEIiFQMmlE9I8kEDh&#10;vffe8xLs06ePjR492j7//HO76667bN9997U4hQxKpHPnzt4SjQsvvNAmTZpkzzzzjCdg0D3Zbdh5&#10;551NQgccBCAAAQhAAAIQgAAEIAABCEAAAs1FoKSg4YILLrDx48dbt27d7OKLL7Y333zTDj/8cO+8&#10;HkVp06aNDR061Ns6c8yYMbbGGmt4Gg7a/hIHAQhAAAIQgAAEIAABCEAAAhCAQHMRKCpokPFFCRp6&#10;9+5tr7zyip122mnWsWPHhpVAO128+OKLttFGG9lNN91kY8eObVheSBgCEIAABCAAAQhAAAIQgAAE&#10;IACBXAJFBQ0SMiy//PL23HPPWb9+/XJDN+DKiiuuaE899ZTJ4OS5557bgByQJAQgAAEIQAACEIAA&#10;BCAAAQhAAAKFCBQUNGh3iXvvvdduuOEGW3311QuFb8j17t27e/YhtKTj5ZdfbkgeSBQCEIAABCAA&#10;AQhAAAIQgAAEIACBXAIFBQ2zZs2yv/71r54hyNxgjb8yYMAAe+ihhyyTyTQ+M+QAAhCAAAQgAAEI&#10;QAACEIAABCAAAY9Awe0tN9hgA9NfM7vtttuumbNH3iAAAQhAAAIQgAAEIAABCEAAAkscgYIaDUsc&#10;CQoMAQhAAAIQgAAEIAABCEAAAhCAQM0EEDTUjJAIIAABCEAAAhCAAAQgAAEIQAACEPAJFFw64XuI&#10;+1dGJrVt5ptvvmlvv/22rbDCCrb++ut7fxtuuKF16NAh7iSJDwIQgAAEIAABCEAAAhCAAAQgAIE6&#10;EaiboGHmzJl2+umn2x//+MeCBhzXXntt7/62225bp+KTDAQgAAEIQAACEIAABCAAAQhAAAJxEqiL&#10;oOHpp5+2gw46yKZMmVI07xMnTjQZeBw+fLhdd9111r59+6L+uVkegbZtm3uFjJ+/Nm3amH9cXsma&#10;15fKIpfG8qRpp5e01I/aWtranF+mtNVR2vq5NJVHbU4uTWXS85Om8qgsaasjlSmNdZS2vjtt5dFz&#10;lLYypak8aenn2riXhkT3h/ziiy+8ZRH6rcSdddZZdv7551cSBL8FCHz77bcF7jTHZQ2wnTt3tnnz&#10;5tmiRYuaI1M15mKppZbyYkhTeTp27GjN3pYqqTYt01qwYEFBDatK4moGvxLMqt3NnTu3GbITSx7U&#10;5tQvpMWpPBpy58+fn5Yiecsd01SeLl26ePWzcOHCVNSRJt76S1N5OnXqZN99912q+m7NFRYvXpyK&#10;NteuXTvvQ6HqKC0ujWOR6iZt42uayqP3Is1Rm73vVt/VrVu3go964hoNxxxzjFUqZFBuL774Yttl&#10;l11syy23LJh5bpRHQMtWmtlpEqQHas6cOanp9FQevVCk5aVPEzsNtLNmzUrN5G7ZZZe12bNnp2Zy&#10;t8wyy3h11OzPeyV9Uffu3S1N5Vl++eW9SUNayiQhsZ6jtJRHbVOCBr0gpUWoKoGqXvzSVB6NR998&#10;803TT8DL7eu6du3qzX30UpEGt/TSS3ttLk39QtrGIpVH/Td11LxPnPo5CU7U1zWz07tBMZeoTv34&#10;8ePt3nvvLZZ+wXuSkJxxxhkF73MDAhCAAAQgAAEIQAACEIAABCAAgeYjkKhGgwQNcpJuHnzwwd4S&#10;itVXX91TsfC/kEqgoK8H+vL76aef2vvvv+8JJ7QrhcJLlSxta26arxmQIwhAAAIQgAAEIAABCEAA&#10;AhCAQDwEEhU0aBvLQYMG2QMPPGA9e/YsO8fnnXeeXX/99TZixAhvC8z11luv7LB4hAAEIAABCEAA&#10;AhCAAAQgAAEIQKBxBAounfjrX/9qL7/8ck05++yzz2yDDTaoSMigBLVuaOedd/bS/vzzz2vKA4Eh&#10;AAEIQAACEIAABCAAAQhAAAIQqB+BgoKGd955xwYPHuzZSajWovT3v/99u/nmm+2II46w119/veSO&#10;AjKeN3XqVLv22mttq6228ihstNFG9aNBShCAAAQgAAEIQAACEIAABCAAAQjURKDo0gnZT9DuD/ff&#10;f78nMNh0000rSmyTTTbxrAJL2KA/WT7+3ve+5+0wIEvI2o5NQgz9yUaDtBeCQo0+ffqYLKPiIAAB&#10;CEAAAhCAAAQgAAEIQAACEGgNAgU1GnbYYQfr1auXVwoZZpR2w5lnnhkSBJQq4hZbbGHazst32gv0&#10;k08+sYkTJ9obb7xhEyZMMMX93nvvedeDQgaF2X///f2g/EIAAhCAAAQgAAEIQAACEIAABCDQAgQK&#10;Chq0dEHCgEMOOcQrhrQbLrroIpOWQrm2G3r06GF/+tOfqsIwYMAAO/fcc6sKSyAIQAACEIAABCAA&#10;AQhAAAIQgAAEGkOgoKBB2dGyhVtvvdVbOuFrN0j4UIl2w957721HH310RaXr1q2b3XbbbablFTgI&#10;QAACEIAABCAAAQhAAAIQgAAEWodAUUGDX4w99tijJu2G6667zm666aaydp/Ya6+9vOUUbGnp0+cX&#10;AhCAAAQgAAEIQAACEIAABCDQOgTKEjSoOL52wwMPPJC13VCudoO2q9TOE9rJ4uyzz7bddtvN1lxz&#10;TW8by65du5qMTB5++OE2ZswYu/fee23VVVdtHYLkFAIQgAAEIAABCEAAAhCAAAQgAIEsgaK7TmR9&#10;BQ523313T7vhxBNP9JZV+LYbtDPF6NGjPaFBwHvoUDYbzjvvvOw17TTRsWNHT+CQvcgBBCAAAQhA&#10;AAIQgAAEIAABCEAAAi1LoGyNhmAJpd1wyy23mLQbVl55Ze9WudoNwXg6deqEkCEIhGMIQAACEIAA&#10;BCAAAQhAAAIQgECLE6hK0OCX2dduOPTQQ71LvnZDJTtT+HHxCwEIQAACEIAABCAAAQhAAAIQgEDr&#10;E6hJ0KDiL7fccgW1G8466yybP39+61OiBBCAAAQgAAEIQAACEIAABCAAAQiURaBmQYOfSj7thgsv&#10;vNCk3fDKK6/43viFAAQgAAEIQAACEIAABCAAAQhAIMUEYhM0iJGv3fDggw+GbDcMGjTI0G5IcSui&#10;aBCAAAQgAAEIQAACEIAABCAAgf8QiFXQ4FPV9pUyDnnYYYd5l2S7Ae0Gnw6/EIAABCAAAQhAAAIQ&#10;gAAEIACB9BJIRNAgXNJuuPnmmy2q3TB48GC0G9LbnigZBCAAAQhAAAIQgAAEIAABCCzhBBITNPhc&#10;o9oNCxcu9LQbfvCDH2C7wYfELwQgAAEIQAACEIAABCAAAQhAICUEqhY0fPfdd2XvKJFPu+H11183&#10;tBtS0oooBgQgAAEIQAACEIAABCAAAQhA4D8EyhY0aJvKyy67zPbaay/r27evde3a1ZZeemnr37+/&#10;7bvvvvaHP/zBpK1QzKHdUIwO9yAAAQhAAAIQgAAEIAABCEAAAq1PoCxBwz/+8Q8bMGCAnXzyyTZm&#10;zBh7//33bfHixZ5g4e2337a7777bTjjhBBs4cKC9/PLLRan42g0PPfSQrbLKKp5fX7vh7LPPLltL&#10;omgi3IQABCAAAQhAAAIQgAAEIAABCECgIQRKChr+8pe/2NChQ+2tt94qmcFXX33VtJXlXXfdVdLv&#10;rrvuahIwHH744Z5faUNccMEFhu2GkujwAAEIQAACEIAABCAAAQhAAAIQaFoCRQUNH330kR133HGW&#10;yWTKLoA0HUaMGGFTpkwpGUbaDaNHjza0G0qiwgMEIAABCEAAAhCAAAQgAAEIQKAlCBQVNAwfPtxm&#10;zZpVcUGmT59uRx11VNnhimk3aJkGDgIQgAAEIAABCEAAAhCAAAQgAIHWINCuUDZnzJhhTz75ZOj2&#10;MsssYz179rROnTpZx44drV27djZv3jzTDhQzZ860zz//POv/0Ucf9YQUClOO87Ub9ttvPzv66KPt&#10;008/9ZZWjBs3ztZaa61yosAPBCAAAQhAAAIQgAAEIAABCEAAAg0mUFCj4V//+peXtSFDhtiDDz5o&#10;0lKQMEEaBm+88YaNHz/eXnrpJZNdhnfffdemTZtms2fPtueee8722GMPb7nFhAkTKi6etBsUv2+7&#10;oeIICAABCEAAAhCAAAQgAAEIQAACEIBAwwgU1GiQAGGdddaxZ599tuzMacvLrbbayvsbPHiwSdAg&#10;Q5KVumWXXdaz3SDtBm2hiYMABCAAAQhAAAIQgAAEIAABCECgNQgUFDQsv/zynkHHd955xxM4VFKc&#10;Dz/80PTXpUuXSoLl+JV2Aw4CEIAABCAAAQhAAAIQgAAEIACB1iFQUNCwySabeEsh1ltvPdt7771t&#10;u+22s1VXXdWkbdC+fXvr0KGDtW3bNmSj4YMPPvC0GO644w5bsGCBDRgwoHVIkFMIQAACEIAABCAA&#10;AQhAAAIQgAAEaiZQUNDQv39/TyPh22+/tbvvvtv7qyS1pZZayjbYYINKguAXAhCAAAQgAAEIQAAC&#10;EIAABCAAgRYnUNAYpAQF5557btXFO+GEE7zdKaqOgIAQgAAEIAABCEAAAhCAAAQgAAEItByBgoIG&#10;leSXv/yl/fCHP6y4UNKGuOiiiyoORwAIQAACEIAABCAAAQhAAAIQgAAEWptAUUFDmzZt7NZbb7Ut&#10;t9yy7FL26dPHbr/9drQZyiaGRwhAAAIQgAAEIAABCEAAAhCAQHoIFLTR4Bdx5ZVXtueee85uuukm&#10;O+200+yrr77yb4V+ZSDy5JNPtl/96lfWuXPn0L00nUycONHGjRtnn3/+uWcMU8Yy119/fVtppZVq&#10;LubixYvtpZdesnfffdemTZtmPXv29AxqbrzxxjXHTQQQgAAEIAABCEAAAhCAAAQgAIF6ECgpaFAm&#10;pNlw5JFH2v777+/tKvHWW2/Zm2++ad98842tu+66ppdtvQz36tWrHnluSBqvvfaajRo1yt577z0v&#10;fZV1+vTpph025FZbbTU755xzbO211/bOK/33wgsv2DXXXONtC6rdPJZbbjkvfsUjLZEzzzyz4m1G&#10;K80D/iEAAQhAAAIQgAAEIAABCEAAArUSKEvQ4CfSrVs3GzJkiPfnX1sSfm+77Ta7/vrrTRoHhxxy&#10;iO23337WvXt3W7RokT3//PP2u9/9ziZPnmwjRoywU0891XbaaaeKsIwZM8YuvfRSL8ywYcNs+PDh&#10;3o4f0mzQvfvvv9+L+6yzzrLtt9++orjxDAEIQAACEIAABCAAAQhAAAIQqCeBojYa6pmRZk3rvvvu&#10;s+uuu84TMuhF/+ijj/aEDMqvdubYaqut7IYbbvA0EObPn2/nn3++jR49uuzi3HPPPSEhw/HHH+8J&#10;GRRBv3797JRTTvEMci5cuNCLW5oPOAhAAAIQgAAEIAABCEAAAhCAQLMSQNBQpGYmTZrkLZeQlwED&#10;BtjOO++c1/cKK6xgZ5xxRvae7FmMHz8+e17owF+OoftaKnHEEUfk9XriiSeabGBIg+K8886zGTNm&#10;5PXHRQhAAAIQgAAEIAABCEAAAhCAQKMJFBQ0vP76657KfqMzWCz9Bx980F588cViXmq6J4GBlkvI&#10;aTlDMbfFFluEbChccMEFJg2HQi6TydhVV12Vva0lGUsvvXT2PHggIcR2223nXZo1a1YoXNAfxxCA&#10;AAQgAAEIQAACEIAABCAAgUYTKChokD2Gfffd1x5//PFG5zFv+hIw7LXXXt7yhbwearwoo49PPfWU&#10;F4uMYW6wwQYlY9xzzz2zfrQrxdixY7Pn0QNxffvtt7OXBw8enD3OdxC0zfDYY4+ZDHLiIAABCEAA&#10;AhCAAAQgAAEIQAACzUagoKBh9dVXN704H3zwwfbpp582Vb6//PJLzyijXs4HDhyYSN5uv/32bLw9&#10;evTwli5kLxQ4iObF35Ein/egHQfF37t373zestf69++fPdbBAw88EDrnBAIQgAAEIAABCEAAAhCA&#10;AAQg0AwECgoalDltqaiX+qFDh5rsFTSDmzJlipefiRMn2m9+85vEsvT+++9n415ppZWyx8UOvve9&#10;71mHDh2yXsTss88+y577Bx9//LHpz3cbbbSRf1jwd9lllw1tHyqNiO+++66gf25AAAIQgAAEIAAB&#10;CEAAAhCAAAQaQaCooGGTTTbxdj344IMPTNoD2uaxUU6GEK+55hrbcMMNvWUD2v0huJwgznzJfsIn&#10;n3ySjbKYrYWsJ3fQtm3bHM2ECRMmBL14x9GdI1ZbbbUcP/kurLvuutnLEjLkizvrgQMIQAACEIAA&#10;BCAAAQhAAAIQgEADCBQVNCg/55xzjq2//vrel3ktoxgyZIhne0Av/vVw3377rWkJgnZ9OO644+yr&#10;r76yPn362GWXXZZY8l988YXNnTs3G/+0adOyx6UOtOQk6IKaEf71qKBB2grluFVWWSXkLWjjIXSD&#10;EwhAAAIQgAAEIAABCEAAAhCAQIMIlBQ0dOzY0R566KHsl/p//OMfttNOO5leerXt4hNPPGHaCSFO&#10;J5sQY8aMsYMOOsi0bOGAAw4w7YIhp+UJjz76qHXt2jXOJENxzZs3L3Q+e/Zsk8CjHLfqqquGvM2c&#10;OTN0rpOoJsIyyyyT4yffheiuFAga8lHiGgQgAAEIQAACEIAABCAAAQg0kkC7chLXV3rZBJA2g3ZT&#10;kNNX/iuuuML705KBtdde29Zaay1P22DllVc2GTjs3r27JxCQ3YL27dtbu3btPE2BOXPmeC/u+vX/&#10;9OX/zTff9P7yvZwrzeWXX96044LSStL16tXL280iqLWh8q655polkw2GkeeoEEZCi+hSjGoFDZMn&#10;Ty6ZHzxAAAIQgAAEIAABCEAAAhCAAATqSaAsQYMy1K9fP3vuueds77339oQBwUwuXrzY3nnnHe8v&#10;eD3OY+26cPfdd1t094U40/DjkkBEmgkfffSRf8mef/75sgQNEpwEXVSI8PXXXwdve8dRPzke/nMh&#10;qtHwzTffFPLKdQhAAAIQgAAEIAABCEAAAhCAQEMIlC1oUO4kbHjppZfsyCOP9Owm1CvHw4YNsxtu&#10;uCHR5RLRsqyxxhohQcOdd95p++67b2hXiWgYnWuXjqDTUo+gyydoKNdGQ1TQIO2IfO6qq64yX7Oi&#10;b9++tvXWW+fz1jTX2rRp4+WlU6dOZW0j2jQZL5IRafDIqKiEVmlwfjmibbCVy6Y6UnlUT2lwKo+0&#10;y5JcVlZvTmp3aSrPUkstZerv0lImlSVtdaQ2riWjepbS4NTmVJY0lUf10qVLF9NHrjQ4af2qnvx5&#10;W6uXSeVJUz+n+khbP+fP6dIyFqWxjvQM6Vlq9joqNYeu+C1IE/Pbb7/ddtttNzv99NNN200m5Xr3&#10;7m0XXXSRZ6shqTQKxXvggQfaM888k70tI5SyDbHnnntmr+U7iBqO1DKSoMu3LKRcQUN0ENK57Elo&#10;UhR00vzwl2dIyLDLLrsEbzftcbQcTZvRMjKmDkJOnUQanF8eTe7S4tI0+VadqI70l7Y6Slt5qKPm&#10;70HUb0twlwbn991pKY9fJ/owkRanOlL9lJqwt0p5/TaXtr47beVRe0pbmdJUHtWP+gVfKKTzZnTB&#10;zRPy5a9iQYMfySGHHGL77LOPXXLJJfb73//es7Xg36v1t1u3bt62mieffLJ17ty51uiqCq+dNnbd&#10;dVd7+OGHs+H/9Kc/mbaYlGZH1OnF/q677rJJkyaFbkU1GqLCAnkuV1qlLS2DThLwfC+yTz/9dNCb&#10;TZ06NXTebCd64ZPRTwlhooY4my2v5eZH7VaThlIPYLnxNdqfJnWyuaIdWdIyGZKAT1pBafkqpiVY&#10;EtapjtLi1OZmzJiRluJ4doYWLlzo9XVpKJReKPQc5dPUa9XyyUZTJQagm72cmiNoolquQetWKI/s&#10;dU2fPt30LKXBaQ6ouc+CBQvSUBxPU1Bl8m26paFQaRuLVB7133qO0uLSVkd6L9Jy/GZfJq95ZzFt&#10;55p0AxXxyJEjvRdZvYQPHjy46vaqBr/NNtvYzTff7MX3q1/9qmFCBr8QI0aMsBVXXNE/9SZTxx9/&#10;vN13332eJocGBdmmkAbBj3/8Y295R3SgiO5C0bNnz2x8/kE0jH89+ht9aZVAxpccR/1yDgEIQAAC&#10;EIAABCAAAQhAAAIQaASBqjUagpnVC+9RRx3l/cmAogwnvvjii549h08++cT7IuXbE9CLsb68SfK0&#10;hrODsNlmm3l/ElJElxkE02jEsfIowYeWb8gQppy0Ci677DLvWF/i9TVU5ZGgQV8Mbr31Vu+e/g0c&#10;ONCigoUVVlghe98/EBtJ6Eu5qKBhueWWKxWE+xCAAAQgAAEIQAACEIAABCAAgboSiEXQEMyxtsLU&#10;3wEHHBC87Km4SQVE6lRS+W8VJyHKhRde6NlneOGFF+ytt97ytBm0JELbbG644Yae3QatCxo+fHio&#10;WHvttVfoXCcSKPgCCv+mtsCsRtBQrm0HPx1+IQABCEAAAhCAAAQgAAEIQAACSROIXdBQKMNaI9jK&#10;L8Y777yz6U9O6wKjxjk+/vhjmzhxYrb4EhxsueWW2XP/QEKWHj16hHan8LU9fD+FfqMaDVFtiULh&#10;uA4BCEAAAhCAAAQgAAEIQAACEKgXgZpsNNQrk82WTlTIoPz9z//8Tyibe+yxR44wwvcQtPuga+UK&#10;Gj777DM/Cu934403Dp1zAgEIQAACEIAABCAAAQhAAAIQaDQBBA0x1MCXX35pd955ZzYmCRL222+/&#10;7Hn0YMiQIaFL5VqJj+5oIfsWOAhAAAIQgAAEIAABCEAAAhCAQDMRQNAQQ21cd911npFIRaWlEb/5&#10;zW88A5GFotYSDNlp8N2rr77qHxb8ldHJyZMnZ+/37t3btA0XDgIQgAAEIAABCEAAAhCAAAQg0EwE&#10;/vu220y5aqG8vPnmm6FlE0ceeaRnILJYEWRbYfPNN896GT9+fPa40MGnn35q8+fPz97OZ/8he5MD&#10;CEAAAhCAAAQgAAEIQAACEIBAgwggaKgB/Ndff23nnntuNoZNN93UDj744Ox5sYPdd989e3v69OkW&#10;XRaRvfmfg3fffTd7qXPnznbggQdmzzmAAAQgAAEIQAACEIAABCAAAQg0CwEEDVXWhLQLzjjjDG+r&#10;S0UhDYWRI0damzZtyopxiy22CC19KKXVMHbs2Gy82jpUO1fgIAABCEAAAhCAAAQgAAEIQAACzUYA&#10;QUMVNaLtLc8//3x7/fXXvdD777+/XXLJJda1a9eyY9POFRJU+G7MmDGWyWT809Cvdpt48cUXvWta&#10;diFBAw4CEIAABCAAAQhAAAIQgAAEINCMBBA0VFgrspUwYsQIe+qpp7ztK08//XQ74YQTPCOQFUZl&#10;2p7yoIMO8oJ98MEHJmFD1C1YsMAzLrlo0SLr3r27jRo1yrp06RL1xjkEIAABCEAAAhCAAAQgAAEI&#10;QKApCLRrily0QCZmzJhhjz76qI0ePdrbYWLQoEF21FFH2TrrrFNT7iW0kIbEHXfcYZdffrlJsLD3&#10;3nt7QoyJEyfaZZddZjI4KSHDFVdcYWussUZN6REYAhCAAAQgAAEIQAACEIAABCCQJAEEDQXofvzx&#10;xyYDjFOnTvVe9P/5z396Sxu23XZbz+Bj3759C4Ss/PLxxx9viu+mm26yK6+80q6++mpPa2H27NnW&#10;oUMHT+tBmg/dunWrPHJCQAACEIAABCAAAQhAAAIQgAAE6kgAQUMB2P/+97/ttddesxVXXNEkXDj0&#10;0ENt1VVXrcgOQ4Go817eeeedbfvtt7cJEybYRx99ZHPnzrW11lrL+vfvb8suu2zeMFyEAAQgAAEI&#10;QAACEIAABCAAAQg0GwEEDQVqZNdddzX91dPJQOTAgQO9v3qmS1oQgAAEIAABCEAAAhCAAAQgAIG4&#10;CDSVMUjZKtC2kTgIQAACEIAABCAAAQhAAAIQgAAEWpNAUwka7r33Xtt6661typQprUmTXEMAAhCA&#10;AAQgAAEIQAACEIAABJZwAk0laNhvv/1s3rx5ts0225h2ecBBAAIQgAAEIAABCEAAAhCAAAQg0FoE&#10;ErHRMGvWLNOuDTJoqD8tichkMkXJaFvH9957z/vTbgtnn322t/tC0UDchAAEIAABCEAAAhCAAAQg&#10;AAEIQKCpCMQqaHjsscfs5JNP9nZrqLWUDz/8cK1REB4CEIAABCAAAQhAAAIQgAAEIACBOhOIbenE&#10;jTfeaDvuuGMsQgYxmDRpkk2cOLHOOEgOAhCAAAQgAAEIQAACEIAABCAAgVoIxCJoeOaZZ+yYY46p&#10;JR95w2IUMi8WLkIAAhCAAAQgAAEIQAACEIAABJqWQCyChpEjR9qiRYtiL2Tfvn1jj5MIIQABCEAA&#10;AhCAAAQgAAEIQAACEEiOQM2Chtdff92efPLJ2HP4ox/9yFZZZZXY4yVCCEAAAhCAAAQgAAEIQAAC&#10;EIAABJIjULOg4d///nesuWvTpo3ttddeNnr06FjjJTIIQAACEIAABCAAAQhAAAIQgAAEkidQ864T&#10;kydPzuZy4403tsMOO8x69eplnTt3tqWWWsq7d8EFF5g0HyQ86NSpU9Z/8OCcc86xN954w8aNG2fr&#10;rrtu8BbHEIAABCAAAQhAAAIQgAAEIAABCLQIgZoFDV9++aVX1E022cRkFLJr1645RW/fvr23I8Wz&#10;zz5rl19+ec59XejTp49tuOGGdtJJJ9lDDz1kbdvWrGyRNx0uQgACEIAABCAAAQhAAAIQgAAEIJAc&#10;gZrf5rt37+7l7vDDD88rZNDNHXbYwTbddFO78sorbezYsXlLIy2GzTff3B599FG79NJL8/rhIgQg&#10;AAEIQAACEIAABCAAAQhAAALNTaBmQcMKK6zglVAaCcXcWWedZZlMxvbZZx974okn8nqdOXOmd127&#10;WHzyySd5/XARAhCAAAQgAAEIQAACEIAABCAAgeYlULOgYaONNvJK9/TTT4dKOXv2bJs+fXr2mnaR&#10;2GyzzWzOnDm222672Y033miLFy/O3r/rrrvMNywpP7/97W+z9ziAAAQgAAEIQAACEIAABCAAAQhA&#10;oDUI1Cxo+MEPfmDdunWzRx55xBYsWOAJEk4++WTTkorll1/ehg0bZvPmzfNoXHTRRd6vzo866ijr&#10;16+fHXTQQZ7xx/333z9E7LbbbrP58+eHrnECAQhAAAIQgAAEIAABCEAAAhCAQHMTqFnQoJ0ldtll&#10;F2/HCGk3rLXWWnbZZZfZokWLvJLfeeedNmrUKO94u+2287QZfCTvv/++/fWvf7V33nnHv5T9lTbE&#10;u+++mz3nAAIQgAAEIAABCEAAAhCAAAQgAIHmJ1CzoEFFPOWUU7ySvvXWWzZt2rScUj/++OPZa1dd&#10;dZW39WX2QpGDfHEV8c4tCEAAAhCAAAQgAAEIQAACEIAABBpMIBZBw8CBAz0jj4XK0qFDh+ytNddc&#10;0/wlFNmLBQ769u1b4A6XIQABCEAAAhCAAAQgAAEIQAACEGhGArEIGlSwm2++2TbccMO8Zdxpp51C&#10;13/+85/bwQcfHLoWPZHhyNVXXz16mXMIQAACEIAABCAAAQhAAAIQgAAEmphAbIIGGYR88skn7dBD&#10;Dw0VV/Ybjj322NA1ndx66612ySWXWLt27XLurbTSSjZ69Oic61yAAAQgAAEIQAACEIAABCAAAQhA&#10;oLkJ5L7l15Bf7TJxyy232MiRI+2VV16xnj172pAhQ6xt21x5Rps2bezUU0+17bff3saMGWP//Oc/&#10;vV0rNt10UzvttNO8sDVkhaAQgAAEIAABCEAAAhCAAAQgAAEINIBArIIGP/9a8lDusodNNtnE9IeD&#10;AAQgAAEIQAACEIAABCAAAQhAoPUJ5KoatH6ZKAEEIAABCEAAAhCAAAQgAAEIQAACDSIQi0bDxRdf&#10;bN9884396Ec/Mi19qMa9+uqr3raX/fr1qyY4YSAAAQhAAAIQgAAEIAABCEAAAhBoAgKxaDSMGjXK&#10;LrjgAhs3blzVRXr//fc9IcVJJ51kCxcurDoeAkIAAhCAAAQgAAEIQAACEIAABCDQOAKxaDTEkf19&#10;9tnH1lhjDRs6dKhNnjzZbr/9dmvfvn0cURMHBCAAAQhAAAIQgAAEIAABCEAAAnUiEItGQ1x5lVHI&#10;YcOG2T333GN/+MMf4oqWeCAAAQhAAAIQgAAEIAABCEAAAhCoE4GmEjSozF26dPGK/tvf/pYlFHVq&#10;BCQDAQhAAAIQgAAEIAABCEAAAhCIi0BZSycefvhhmz9/fsE0582b592TQcf77ruvoL9CN2STYc6c&#10;Ofbcc8/ZTTfd5Hn77LPPbNKkSda3b99CwbgOAQhAAAIQgAAEIAABCEAAAhCAQJMRKEvQcMUVV9jY&#10;sWNLZv26664z/cXlPvroIwQNccEkHghAAAIQgAAEIAABCEAAAhCAQB0IlLV04pFHHrGLLrqo7sYZ&#10;V1xxxTogIAkIQAACEIAABCAAAQhAAAIQgAAE4iJQlqChbdu2dvrpp9sLL7xg6667blxpF41n6aWX&#10;trXXXruoH25CAAIQgAAEIAABCEAAAhCAAAQg0FwEylo64WdZu0KMHz/efvnLX9q1117rX07k9xe/&#10;+IV16tQpkbiXtEibfZtQCbLk2rVrZ4sXL05F9Sy11FKWyWTqrgWUFDyVR05tSeVKg1O7U3nS0uZU&#10;njZt2qSmzamN+XWUhvamMqh+0lSmtJXHb2fq75p93PTzWupX42qayuOPRSqX2l8anMqk8qTF+XWU&#10;lmdI9ZKmftsvj36pI1FoXtcK7a5UP1xxz9a5c2e75pprTEKHo48+OpGXjqFDh9ppp53WvDXfYjnr&#10;2LFjU+fYb6Rpmjj4kwa/bE1dAWVkzi9Phw4dyvDdGl7Ugas8aRGcaHKn9tbsz3slrUN1lLbyqPxp&#10;K1OayqP6UX+XljKpX0jTc+S/xKrvTouQWGXSC59fNrXBVnb+XC4tz5DqIk3PkF8e/VJHotCcTvO5&#10;VhiLSs2hKxY0+NVx1FFH2YIFC+zYY4/1L9X8q60tjznmGDv//POz21zWHCkR2DfffNPUFNSBd+3a&#10;1ebOnWv+DiZNneEyMieBnB4+lSkNTtpFKpN2hynVqbRKeTWpU3nSMlnVc6S/Zn/eK2kfmnynqTya&#10;1GmXpbSUyZ8IpaU8apvdunXzxqFvv/22kqbatH71Qq7JaprKo7miyqNnKQ1O8x/NfTSnToPT0ue0&#10;9d1pLI/67zT13WmrIz1H2vGx2euolLCqakGDOsOf/vSnNnPmTDvjjDO8vvGkk06yPffcs+x+UpNi&#10;NQz9Lbfccta7d+9USdfKBoFHCEAAAhCAAAQgAAEIQAACEIBASgjUJGgQAxmJHDdunP3973+3fv36&#10;2TbbbJMSNBQDAhCAAAQgAAEIQAACEIAABCAAgUoJlLXrRKlIb7rpprrtRlEqL9yHAAQgAAEIQAAC&#10;EIAABCAAAQhAoHEEatZoUNa1pvHll19OjQXgxlUHKUMAAhCAAAQgAAEIQAACEIAABFqbQCyCBiGQ&#10;MZtanQz7yDBbmizb18qE8BCAAAQgAAEIQAACEIAABCAAgVYiEMvSibgKfO+999rWW29tU6ZMiStK&#10;4oEABCAAAQhAAAIQgAAEIAABCECgjgSaStCw3377eVv8yKDkjBkz6oiBpCAAAQhAAAIQgAAEIAAB&#10;CEAAAhCIg0BsSyeCmZk1a5Z9/PHHNnfuXO9PSyIymUzQS86x9g9+7733vL/Zs2fb2WefbVdffXWO&#10;Py5AAAIQgAAEIAABCEAAAhCAAAQg0LwEYhU0PPbYY3byySfba6+9VnOJH3744ZrjIAIIQAACEIAA&#10;BCAAAQhAAAIQgAAE6ksgtqUTN954o+24446xCBmEYNKkSTZx4sT60iA1CEAAAhCAAAQgAAEIQAAC&#10;EIAABGoiEIug4ZlnnrFjjjmmpozkC4xRyHxUuAYBCEAAAhCAAAQgAAEIQAACEGheArEIGkaOHGmL&#10;Fi2KvZR9+/aNPU4ihAAEIAABCEAAAhCAAAQgAAEIQCA5AjULGl5//XV78sknY8/hj370I1tllVVi&#10;j5cIIQABCEAAAhCAAAQgAAEIQAACEEiOQM2Chn//+9+x5q5Nmza211572ejRo2ONl8ggAAEIQAAC&#10;EIAABCAAAQhAAAIQSJ5AzbtOTJ48OZvLjTfe2A477DDr1auXde7c2ZZaainv3gUXXGDSfJDwoFOn&#10;Tln/wYNzzjnH3njjDRs3bpytu+66wVscQwACEIAABCAAAQhAAAIQgAAEINAiBGoWNHz55ZdeUTfZ&#10;ZBOTUciuXbvmFL19+/bejhTPPvusXX755Tn3daFPnz624YYb2kknnWQPPfSQtW1bs7JF3nS4CAEI&#10;QAACEIAABCAAAQhAAAIQgEByBGp+m+/evbuXu8MPPzyvkEE3d9hhB9t0003tyiuvtLFjx+YtjbQY&#10;Nt98c3v00Uft0ksvzeuHixCAAAQgAAEIQAACEIAABCAAAQg0N4GaBQ0rrLCCV0JpJBRzZ511lmUy&#10;Gdtnn33siSeeyOt15syZ3nXtYvHJJ5/k9cNFCEAAAhCAAAQgAAEIQAACEIAABJqXQM2Cho022sgr&#10;3dP/n737AI+qShs4/oaQ0DuCNAFBBAtNig2VooKKgrgCovsBC4oKri5lLasodkURFSwo6oq9ILpY&#10;AFFAEEGQooA0AUWkQ2ghIeHLe8IdZiZT7mQmmTs3//M8w9xy7r3n/GYyzH3nlG+/9anlvn37ZNeu&#10;XZ5tOotEmzZt5MCBA3L55ZfLq6++KtnZ2Z79H3zwgVgDS2qeJ554wrOPBQQQQAABBBBAAAEEEEAA&#10;AQQQSAyBqAMNZ511lpQrV06++OILyczMNIGEYcOGiXapqFKlivTs2VMOHz5sNB599FHzrOsDBgyQ&#10;Ro0aSZ8+fczgj9dee62P2FtvvSUZGRk+21hBAAEEEEAAAQQQQAABBBBAAAFnC0QdaNCZJbp06WJm&#10;jNDWDQ0aNJCnnnpKsrKyTM3ff/99GTNmjFnu0KGDac1gkaxbt07efvtt+fXXX61NnmdtDbF69WrP&#10;OgsIIIAAAggggAACCCCAAAIIIOB8gagDDVrF4cOHm5quXLlStm7dmqfWM2bM8Gx77rnnzNSXng0h&#10;FgKdK0R2diGAAAIIIIAAAggggAACCCCAQJwFYhJoaNWqlRnkMVhdUlNTPbvq168vVhcKz8YgCw0b&#10;Ngyyh80IIIAAAggggAACCCCAAAIIIOBEgeKxKtTrr78ua9eulWXLluU55aWXXuqz7Z///Kf8+OOP&#10;MmnSJJ/t3is6cGTdunW9N7GMAAIIIIAAAggggAACQQT27Nkj3333nWzYsMEMul6rVi254IILxJol&#10;LshhbEYAAQRiLhCzQIMOCDlz5kz517/+Jf/97389BdXxG2655RbPurWgec4880zRaS+PHDlibTbP&#10;1atXl9dee81nGysIIIAAAggggAACCCCQV0CnkNcZ26zvzzr7m6ayZctKUlKS3HHHHXLjjTea5bxH&#10;swUBBBCIvUDMAg1aNJ1l4o033pBRo0aZFgtVq1aVdu3aSbFieXto6IfeiBEjpFOnTjJlyhSZN2+e&#10;mbWidevW8u9//1v0WBICCCCAAAIIIIAAAgiEFtDZ2xYtWiTp6ek+Ga2Aw4MPPigTJkyQ77//XlJS&#10;UnzysIIAAggUhEBMAw1WAbXLg91uDy1bthR9kBBAAAEEEEAAAQQQQCAyAQ0izJ07N+RB2dnZsn37&#10;djMTnP7QR0IAAQQKWiBvU4OCviLnRwABBBBAAAEEEEAAgagFNHjw1ltv2TpPZmamTJw4kenjbWmR&#10;CQEEohUg0BCtIMcjgAACCCCAAAIIIBAHgW+++UaysrJsX/nQoUPy+eef285PRgQQQCC/Ao4LNOiH&#10;5dChQ/NbH45DAAEEEEAAAQQQQKBICKxatUoOHDhgu67aquHnn3+2nZ+MCCCAQH4FHBdo+Omnn+Tp&#10;p5+WXbt25bdOHIcAAggggAACCCCAgOsFDh8+HHEdMzIyIj6GAxBAAIFIBRwVaFi7dq2ZiUIroQEH&#10;EgIIIIAAAggggAACCAQWqFevnpQoUSLwzgBbdSa4k08+OcAeNiGAAAKxFQg560Tnzp3NNJWxvWTe&#10;sx05csRMx+MdlV28eLF07Ngxb2a2IIAAAggggAACCCCAgFx00UXy1FNPifd36FAs5cuXN1PLh8rD&#10;PgQQQCAWAiEDDXv37pWdO3fG4joRn0MDDSQEEEAAAQQQQAABBBAILHDKKafI2WefLTNnzhT94S5U&#10;0tYM9evXl3POOSdUNvYhgAACMRFwVNcJ7xoRaPDWYBkBBBBAAAEEEEAAgbwCY8eONUEGDSQES7ov&#10;Oztb3nvvPUlOTg6Wje0IIIBAzARCtmiI2VXycaI1a9bIvn37pFy5cvk4umAO0Rkx1q9fLxs2bJBN&#10;mzbJ7t27pWbNmlKnTh1p0KCBWY7myvofwIIFC8z8xlu3bpWqVatK8+bNpUWLFtGclmMRQAABBBBA&#10;AAEEXCpQoUIF2bhxo1x77bXy66+/irZIPnr0qKe2FStWlNq1a8sbb7whZcuW9WxnAQEEEChIAccG&#10;GvQDcsmSJdKuXbuCrL/tcy9fvtz0gVu3bp2UKlVKdPCdypUry9KlS+X33383cxhfeumlMmjQIBMg&#10;sH3iYxnnz58v48ePl99++0006qz/KVgzb+igPXfffbeceuqpkZ6W/AgggAACCCCAAAIuF0hJSZGP&#10;PvpI5s2bJ1OnThWd9lJ/wNLvkJdddplclDOWg+YhIYAAAoUl4NhAgwLozBNOCDTodJuTJ082o/re&#10;eOON0qtXL58P6x07dpgpOb/66iuZPXu2jBw5Us477zzbr+GUKVNk9OjRJn/Pnj2lf//+Urp0adOy&#10;Qfd9+umnJoBxzz33MICPbVUyIoAAAggggAACRUdAf6g6//zzzaPo1JqaIoCAUwVsBRpq1KhhmvCX&#10;KVNGUlNTzS/u/hXSAWg++OAD88t+lSpVRGesSEpK8s8WcF27SHz22Wcm8qoD2jRs2NDkc0K3CQ0w&#10;6EPTAw88EDCAoF0cHnnkEfnXv/4lCxculFGjRsmECRPkpJNOMseF+ufjjz+WMWPGmCwaZBg8eLAn&#10;e6NGjWT48OFy4MAB+frrr+Whhx4yTd7UiIQAAggggAACCCCAAAIIIICAEwXCBhouvPBC84u6TocT&#10;LGnTrBtuuMEEGbp162ZusvXmO5I0d+5c0Rtt7Zowbtw4admyZSSHF0he7cbw/PPPm3N36tQpYJDB&#10;+8K333679OnTRw4ePGiCDa+88or37jzLy5Yt8wQZtKtEv3798uTRDXpebSmRmZkpDz74oEyaNEkq&#10;VaoUMC8bEUAAAQQQQAABBBBAAAEEEIinQPDhaY+VSm9yQwUZNNuTTz4pb7/9tnTv3l0+/PDDfI1R&#10;oF0NvvvuO9MKokOHDqbbQDxh9No6VVBGRoYphp0BGbUFg9UKQwfj0cEigyUdg+K5557z7NZAjbYY&#10;CZQ0CKEmmtLS0nyOC5SfbQgggAACCCCAAAIIIIAAAgjESyBkoEEHH9T5dkOlQ4cOyf3332+6VOiv&#10;/9FMmaMDLOr4BjparrZuiHdauXKlpwg644SdpLNQWOmXX36xFvM8z5gxwwzUY+0IN6extqiw0vTp&#10;08W7bNZ2nhFAAAEEEEAAAQQQQAABBBCIt0DIQMPrr78uzZo1C1nGRYsWSXp6ujRu3Djq6R31Qmed&#10;dZa5ns44sXr16pDXLuid2nXCSjowZbikXUh0BgorlShRwlrM8/zaa695tunsFTpFZqjUpEkTn906&#10;pgUJAQQQQAABBBBAAAEEEEAAAacJhAw02CmsTsuoSW+wdQyBaJOO1WClWbNmWYtxedZBLa2kgzzq&#10;7BKh0vr16834DJpHW3accsopAbOrlXdAIlwwR0+icyTroJxW0hYR2pqEhAACCCCAAAIIIIAAAggg&#10;gICTBKIONOiMCJp0PAKdeSGapNND6swKVlqwYIG1GJdn70DB/v375b777hOdXSNYWrp0qWdX165d&#10;RcdWCJSs4Iy1z87sFJpXW41YSYMM2uqDhAACCCCAAAIIIIAAAggggICTBKIONOgUjFbSsRratGkj&#10;EydONLNH6ICHoZJ2NVi7dq0ZSLJjx45mSkzvARSD3aiHOmcs9+kMGt5p+fLlMnbsWDMNp/d2XdbW&#10;DtrVRFOtWrWkf//+ZjnQP/6BBm2tYCfpeb3TqlWrvFdZRgABBBBAAAEEEEAAAQQQQCDuAsWjLYEG&#10;FpKSksQKKmgXA31o0lkU9Nf60qVLm2Uds0CnftSHtoTYvHmzeQ5WBu8gRrA8BbldWzRceumloi0t&#10;rPTJJ5/Itm3bzKCVWi9NOkaFtnbYs2ePVK9e3QQjQk0/6d8SIdysHta1/WelINBgyfCMAAIIIIAA&#10;AggggAACCCDgFIGoAw0NGjSQHj16mGkt/SulwYT8zo5QsmRJc17/cxb2+vDhw2XDhg2i01Vaad68&#10;eTJo0CB5/PHHTfeIESNGiLZ20LEW7r33XhNssPL6P+/bt88zZaa1L7+Bhk2bNlmn4BkBBBBAAAEE&#10;EEAAAQQQQAABRwhE3XVCa6G/5mtgIJbplltuEZ2NId5JW2E8+uijolNveiedkWLgwIFy2223mSDD&#10;TTfdJM8++2zIIIMer60e/FN+Aw06bgQJAQQQQAABBBBAAAEEEEAAAScJRN2iQStz5plnynvvvWda&#10;IIQaLNFuxdu2bWtu7u3mL+h8J5xwgowfP17+/e9/m6CCdb29e/eKPnr27CnXX3+9tTnkc6BAg90x&#10;Gvy7TmjriEDpnnvu8cwAoq+NtjhxctKuN5q0frEOWMWr3sWLFzfdiUJNcRqvsuXnujqLiia7QbH8&#10;XKOwj0lNTTX1sbp9Ffb1Y329lJQUKVasmJmhJtbnjtf5tE52Px/jVcZIrqt/R256jfSz222vkb6e&#10;pUqVMvWK5LV1al59v+lDXyc3JK2LprJly3q67CZ6vfS10YeOW+aGpN9/9LPBTZ/dbvucsz4PeI2c&#10;+xenf0N6D2F9/3ZqSbOyskIWLSaBBr3ClVdeKe+8847pUrBz586QFw21U88zadIk0ZsAJ6Vy5crJ&#10;mDFjTNeI77//3qdoGmTRmxVthRHuDaGBCf9k9w/d/8XU9cOHD5s3ovc5dZpNa6pRDZLoh34iJP0C&#10;YQUdEqG8ocpofRlyW30S5b0U6rWx9ulrYwWErG2J/Gz9/bjxNUrk18W77NbngVteI62Pvu/cUh/r&#10;tXJTnaz/i9zyGnn/DbklSGy9Rtaz9T5M1GerHm55z+nrYH1fSNTXxL/c3n9H/vsSdd1tr5G+Dvq3&#10;5PS/o3AB0pjegV5zzTXSoUMHczP+8ssvh5wK0v+N3Lp1a7n99tuld+/ejr3Z/P3330Vv4nU2DP+W&#10;Ce+//75s3LhRHnjgAfPLvH/9rHX/YIFu18i8naRTWnonDWoECshowMc7bdmyxXvVccv6h6SDaGoL&#10;DQ2cuCHpL2L6JUgHCnVD0pYmOsDprl27XPMrkgb49D0X7kMyUV4/bW2i0e9oAr1Oq6u+57xnInJa&#10;+SItT5UqVcz/i4ECzpGeywn59Yud/h35/3/ohLLltww1atQwg1TroNVuSPodQb+ouqk++nek77lY&#10;tKB1wmus3wH1u4/1A5ETyhRNGbR1qtaJ/4uiUSzYY/X/Vv381u90bklu+76g90V63+f0bvLhWm7H&#10;ZIwG7zepjqswbtw42bp1q7z55pvyt7/9zcw84V0QfXPrf+Znn3229O3bV+bOnSsLFiyQ6667zrFB&#10;hpkzZ5rWGnpz/+qrr5pxKfxv8n/44QczZoMOghksVa1aNc8uu/+5+N+0aisLtSQhgAACCCCAAAII&#10;IIAAAggg4BSBmLZo8K6UBhx03ALvsQs0Ap2WliYnnnhiwF/ivY930vKUKVNk9OjRpqWCDvhYrVo1&#10;ufjii6VOnTqiM054/+K2evVqs+3pp5/O06VB66RdGfyT/qqqEfpwyT/QoC0rSAgggAACCCCAAAII&#10;IIAAAgg4SSDmLRpCVU5vjE866aSECjJoawsNGmjSMRi0KYuVGjduLC+++KLUrFnT2mSely1bZlp1&#10;+Gw8tqIBBav/mrVfgy92kn+gwe7YDnbOTR4EEEAAAQQQQAABBBBAAAEEYiFQqIGGWBS4MM+xY8cO&#10;uf/++00fbm2F0bVr1zyX1yCDzkihrRu806effio6poN/0q4X/tN2Bps9wv9Y/0BDoG4Y/sewjgAC&#10;CCCAAAIIIIAAAggggEBhChBoCKGtY0xYN/edOnUKOh6CtlJ45plnTJcK63Q66ONbb71lrfo8a9cL&#10;72Q30PDXX395HyYtWrTwWWcFAQQQQAABBBBAAAEEEEAAgXgLEGgI8groSPRTp0717D3jjDM8y4EW&#10;NHjw4IMP+kxDsmrVqkBZpV27dj7bt2/f7rMebGXDhg0+u9q0aeOzzgoCCCCAAAIIIIAAAggggAAC&#10;8RYg0BDkFfjzzz99plr0b4UQ6LDTTjtNunTp4tml010Gms6yc+fOPuM0LF261HNMsAUNfGzatMmz&#10;W7tq6MwdJAQQQAABBBBAAAEEEEAAAQScJECgIcirYXWZsHbrjb6ddOmll3qylS5dWnRMBv+kYyu0&#10;bdvWs3nx4sWe5WALmzdvloyMDM/u8847z7PMAgIIIIAAAggggAACCCCAAAJOESDQEOSVqFevnk83&#10;CO/WBEEOMZu9WxnorBTB0hVXXOHZtWvXLvHvFuHZeWxBp820UqlSpaR3797WKs8IIIAAAggggAAC&#10;CCCAAAIIOEaAQEOQl6J48eLSpEkTz95169Z5lkMtbNu2zbNbu1IES+eee65P14dwrRqmTZvmOVWv&#10;Xr3yzFzh2ckCAggggAACCCCAAAIIIIAAAnEUINAQAv/WW2/1zDQxZ/FM2wAAQABJREFUefJk0ZYH&#10;4dLChQtNFh3T4dprrw2aXQMZd911l2f/lClT5OjRo5517wWdbeKHH34wm7TbhQYaSAgggAACCCCA&#10;AAIIIIAAAgg4UYBAQ4hX5fTTT5cePXqYHAcPHjRTWB45ciToEWvXrhWdErNYsWIycuRIKVeuXNC8&#10;ukOnp+zTp4/Js379etFgg3/KzMw059JBJStVqiRjxowRHfuBhAACCCCAAAIIIIAAAggggIATBQg0&#10;hHlVbrvtNtGWDSkpKfLNN9/I4MGD5Y8//vA5SgeK1BYPmrdMmTImMNC0aVOfPMFWBg0aJD179jS7&#10;n3nmGfnggw/ECmasWbNGhgwZIitWrDBBhrFjx4qOHUFCAAEEEEAAAQQQQAABBBBAwKkCxZ1aMKeU&#10;KykpyXRVaNWqlTz++OPyyy+/mIEYtQtDgwYNZM+ePWbaycOHD8tVV10lAwcODNuSwb9uGrxo2LCh&#10;TJw4UZ599lkZN26cabWwb98+SU1NNa0etOVDuBYS/udlHQEEEEAAAQQQQAABBBBAAIHCFiDQYFNc&#10;AwETJkyQQ4cOyW+//Sba1WHnzp1Su3ZtqVu3rtSpU0dKlChh82x5s3Xu3Fk6deokS5YskY0bN4pO&#10;r6mBDB2QskKFCnkPYAsCCCCAAAIIIIAAAggggAACDhQg0BDhi6JTS+psEqFmlIjwlJ7sOkCktpzQ&#10;BwkBBBBAAAEEEEAAAQQQQACBRBRgjIZEfNUoMwIIIIAAAggggAACCCCAAAIOFSi0Fg179+6VTz/9&#10;VFauXGkGN9Rf79u0aSOtW7c2v+Az/oBD3yEUCwEEEEAAAQQQQAABBBBAAIEIBAo80KDTM77wwgsy&#10;atQoM6aBd9k++ugjs6pjGzz55JNmhgXv/SwjgAACCCCAAAIIIIAAAggggEBiCQQNNHz11VcydepU&#10;ycjI8Hno7Ar+27788ksz/aJ/1bdu3SqXXHKJLFu2zH+Xz7qeU6eGnDlzppl5oVKlSj77WUEAAQQQ&#10;QAABBBBAAAEEEEAAgcQQCBpo0MEOV6xYIY899phs27YtT21Kly4tXbp0kR49ekj58uXz7E9LS5P2&#10;7dubrhJ5dgbZ8Mknn5hZFxYvXhwwcBHkMDYjgAACCCCAAAIIIIAAAggggIBDBIIOBqnTNd5xxx0y&#10;YsQIn6JqUGHixImyfft2+fDDD6V3796SnJzsk0dX+vXrF1GQwTrBhg0b5O6777ZWeUYAAQQQQAAB&#10;BBBAAAEEEEAAgQQSCBposOqwf/9+a1HOPPNMWbhwoQkiaIuGYOn111+Xjz/+ONhun+1nnHGG9OzZ&#10;U0499VRJSkoy+15++WVZsGCBTz5WEEAAAQQQQAABBBBAAAEEEEDA+QIhAw3Z2dmiQQNN2k1i/vz5&#10;0qhRI7Me7J8dO3bIsGHDgu32bD///PPl999/l+XLl8u7774rq1atEh0Xolq1aqLXvfnmm+Xo0aOe&#10;/CwggAACCCCAAAIIIIAAAggggIDzBUIGGvTGX7syVKlSRV577TUJ1YrBqup9992XZ3YJa5/1fOWV&#10;V8q0adOkdu3a1ibzfPHFF8ucOXMkNTVVdJyG9evX++xnBQEEEEAAAQQQQAABBBBAAAEEnC0QMtDw&#10;yiuvmNKPHTtWqlevHrYmGhiwjgmWWbtK6NgOpUqVCphFW0z861//Mvt0MEoSAggggAACCCCAAAII&#10;IIAAAggkjkDQQMOuXbvks88+M+My9OnTx1aNtDVDZmZm0Lw6BsOrr74qKSkpQfPojuuvv97sJ9AQ&#10;komdCCCAAAIIIIAAAggggAACCDhOIGigQW/yNWjQtm1bW4XW/O+8807IvDroY5s2bULm0Z0NGzaU&#10;YsWKmek1w2YmAwIIIIAAAggggAACCCCAAAIIOEYgaKBBx2bQ1KpVK/Mc7p+RI0eaQRyD5StevLiM&#10;GjUq2G6f7SVKlJCyZcuaKTR9drCCAAIIIIAAAggggAACCCCAAAKOFggaaPjjjz9MwWvVqhW2AkuX&#10;LpWPPvooZL7+/fvLKaecEjKPtVODHGlpaVKzZk1rE88IIIAAAggggAACCCCAAAIIIJAAAkEDDVaA&#10;Yd26dWGrMXTo0JBTUerAjzp+g930448/mqxWGeweRz4EEEAAAQQQQAABBBBAAAEEEIivQNBAg84O&#10;oWnu3LkhS6gzSHz99dch8wwePFgiCRp899135nx2x4cIeXF2IoAAAggggAACCCCAAAIIIIBAoQkE&#10;DTQ0adJEkpOTzVSU8+fPD1igVatWyYABAwLuszZWqFBB7rzzTms17LOe88UXX5TKlSvLxRdfHDY/&#10;GRBAAAEEEEAAAQQQQAABBBBAwDkCQQMNJUuWlGbNmpkuET169JA5c+b4lFqDDx07dpS9e/f6bPdf&#10;efjhh03QwH97oPXs7GzRsRwOHz4sV199ddhpMAOdg20IIIAAAggggAACCCCAAAIIIBA/geKhLv3M&#10;M8/IhRdeKH/++ae0b99ezjrrLGncuLEsWLBAtOVBuKTH3nLLLeGyefY/8cQT8v3335v1a665xrOd&#10;BQQQQAABBBBAAAEEEEAAAQQQSAyBoC0atPjt2rWTgQMHmppkZWWZAMN///tfW0GGSpUqyauvvipJ&#10;SUlhJdLT08117rrrLpM3JSXFXDvsgWRAAAEEEEAAAQQQQAABBBBAAAFHCYQMNGhJH3/8calfv35E&#10;hS5btqx88cUX0qBBg7DHrVmzRnTQx1deecWTt3z58lKiRAnPOgsIIIAAAggggAACCCCAAAIIIJAY&#10;AmEDDRUrVpSffvpJevfubatGJ598ssyYMcMED4IdkJmZKZ9//rn07dtXWrRoIcuWLfPJunPnTnnz&#10;zTd9trGCAAIIIIAAAggggAACCCCAAALOFwgbaNAq6MwRb7/9tkyaNEk0kBAoVa1aVYYPHy5LliwJ&#10;GmTYvHmzmaWievXqcvnll8sbb7whBw4cCHQ6Myjkk08+GXAfGxFAAAEEEEAAAQQQQAABBBBAwJkC&#10;IQeD9C9ynz59RB+7du2SxYsXy/Lly0W7OWjXivPPP19SU1P9D/FZP3TokNSoUUNuvfVWn+3BVqpV&#10;qxZsF9sRQAABBBBAAAEEEEAAAQQQQMCBAhEFGqzyV65cWTp16mQe1jY7zw0bNpQHH3zQTlbyIIAA&#10;AggggAACCCCAAAIIIIBAAgrY6jqRgPWiyAgggAACCCCAAAIIIIAAAgggEAeBkIEGHZDx4MGDcSiW&#10;yIsvvhiX63JRBBBAAAEEEEAAAQQQQAABBBDIv0DIQMP48eNl9+7d+T97FEc+/PDDURzNoQgggAAC&#10;CCCAAAIIIIAAAgggEA+BkIEGLZDOIlHYSQeb/OOPPwr7slwPAQQQQAABBBBAAAEEEEAAAQSiFAgb&#10;aJgzZ06Ul4j88FmzZkV+EEcggAACCCCAAAIIIIAAAggggEDcBcLOOjF69Gg54YQTpHfv3lKlShUp&#10;UaJEgRQ6MzNT9u3bJ/Pnz5d//OMfBXINTooAAggggAACCCCAAAIIIIAAAgUrEDbQkJWVJcOGDTMP&#10;qyjFioVtCGFltfV89OhR0QcJAQQQQAABBBBAAAEEEEAAAQQSWyBsoCFQ9bKzswNtZhsCCCCAAAII&#10;IIAAAggggAACCBRxgXwFGoq4WcJVv2TJko4us9VCJjU1VZKSkhxdVruFS0lJcVUrHa2PJn0vuaX1&#10;UXJysukK5qb66N+P0//e7f4NaT59jdxUH/2sc1ud3FYffd8VL17cNe87rYubXiOtjyb9vmAtmw0J&#10;/I/WQ/8f0tfJDUm/L/B/kbNfSf2/iNfI2a+Rlk4/G5z+HSjcfRuBBue/z6IuYbg3QdQXiOEJEqms&#10;oapt1cN6DpU3EfZZ9bCeE6HMdsropvpYdbGe7dQ/EfK4sT5urFMivJfsllFfH7e8RlY9rGe7Bk7P&#10;57bXyE31sd47bnzPWXVL9GfrtbGeE70+VvndVh+tl9PrFK58BBqsd6eLnw8dOuTo2mlktUKFCpKR&#10;kSGHDx92dFkjKZz+QpGenh7JIY7Nq3UpU6aM6HvJLS0A9BcxfX3c0hVMf0XSX8Sc/vceyZtcI/lu&#10;qk/p0qXlyJEjrqmTfsHQAaLd9BpVrFhRdHBqt9TJ+uXfTfXRzxD9rqB/S25I+rmt9dH3nRuSfqdz&#10;2+eC2/4v0vro57dbPhf078Ztr1H58uUT4vtCuEkiYjuqoxs+IakDAggggAACCCCAAAIIIIAAAgjk&#10;W4BAQ77pOBABBBBAAAEEEEAAAQQQQAABBPwFbHWd0OYbLVq0kEqVKpmmKdosKlTauHGjzJ07V2rU&#10;qCHt27cPldXs06bY2mwsLS1NlixZIjt27Ah7DBkQQAABBBBAAAEEEEAAAQQQQMB5AmEDDXXr1pVv&#10;vvlG6tevb7v07733ngk0NGvWTN566y3bx2nGvXv3So8ePeTrr7+O6DgyI4AAAggggAACCCCAAAII&#10;IIBA/AVCN03IKd/QoUMjCjJEWyUdFPChhx6K9jQcjwACCCCAAAIIIIAAAggggAACcRAIG2ho27Zt&#10;oRerZcuWZsTaQr8wF0QAAQQQQAABBBBAAAEEEEAAgagEwgYa6tWrF9UF8nOwTsdUs2bN/BzKMQgg&#10;gAACCCCAAAIIIIAAAgggEEeBkIGGyZMnS9WqVfNdPB3kMb9pzpw5+T2U4xBAAAEEEEAAAQQQQAAB&#10;BBBAIE4CIQeDPPHEE+NULJFatWrF7dpcGAEEEEAAAQQQQAABBBBAAAEE8icQskWDDsq4b9++/J05&#10;yqNGjBgR5Rk4HAEEEEAAAQQQQAABBBBAAAEEClsgZKBh6tSpsmvXrsIuk7nepEmT4nJdLooAAggg&#10;gAACCCCAAAIIIIAAAvkXCBlo0NMuWrQo32dPSkrK17FbtmwRfZAQQAABBBBAAAEEEEAAAQQQQCCx&#10;BMIGGr766qtCr5G2pCAhgAACCCCAAAIIIIAAAggggEDiCYQcDFKr8/LLL0vx4sWld+/eUqVKFSlZ&#10;sqQUKxY6PrF9+3YjcejQIdm4cWNYFZ2dIj09Xfbv3y9z584VxmcIS0YGBBBAAAEEEEAAAQQQcLmA&#10;3ifpPVKZMmXC3oO5nILqJZhA2ECD1mf8+PHmEWndZs2aJfXq1Yv0MPIjgAACCCCAAAIIIIAAAkVS&#10;4MCBA/LGG2/Iu+++K3/88YekpKSIdkk/55xz5NZbb5VWrVoVSRcqnVgCtgINiVUlSosAAggggAAC&#10;CCCAAAIIJJ7Ajh07pGvXrqItxA8ePGgqoC2/NWmXdn3ceeedctttt5lt/IOAUwUINDj1laFcCCCA&#10;AAIIIIAAAgggUGQE9uzZI02bNg1b36efftq0cBgyZEjYvGRAIF4CoQdbiFepuC4CCCCAAAIIIIAA&#10;AgggUIQE7rnnHklOTg5b44yMDBk3bpysX78+bF4yIBAvAQIN8ZLnuggggAACCCCAAAIIIIBAjsCu&#10;XbtkxowZkpWVZcvDGsfBVmYyIRAHAQINcUDnkggggAACCCCAAAIIIICAJfDjjz/aas1g5deAxLff&#10;fmut8oyA4wQINDjuJaFACCCAAAIIIIAAAgggUJQEtEVDZmZmRFXevXt3RPnJjEBhCtgaDFKnqGzf&#10;vr1UqlRJSpYsGfM5XHV+2MOHD0taWprMmzdPfv7558I04FoIIIAAAggggAACCCCAQNwEypcvL8WL&#10;27o185SxXLlynmUWEHCaQNh3c/PmzWXmzJkmyFAYhT9y5Ij0799f3nzzzcK4HNdAAAEEEEAAAQQQ&#10;QAABBOIq0KpVK9vjM1gFPe+886xFnhFwnEDYrhO33HJLoQUZVEcjeUOHDnUcFAVCAAEEEEAAAQQQ&#10;QAABBApCoFq1atKyZUszbaWd85cqVUquv/56O1nJg0BcBMIGGtq2bVvoBTvjjDOkbNmyhX5dLogA&#10;AggggAACCCCAAAIIxEPg4YcflpSUlLCXLlGihFxyySXStGnTsHnJgEC8BEIGGpKSkqRGjRqFXjad&#10;P7Z69eqFfl0uiAACCCCAAAIIIIAAAgjEQ6BBgwamy7peO9h4DToug46d98ILL8SjiFwTAdsCIcdo&#10;0IEZ45XWrl0br0tzXQQQQAABBBBAAAEEEECg0AVOPvlk+f777+WJJ56Q6dOnm4CD/vibnZ0tlStX&#10;liFDhkivXr0KvVxcEIFIBUIGGiI9GfkRQAABBBBAAAEEEChogS1btsgPP/wgO3fuNDdfrVu3ltq1&#10;axf0ZTk/AoUiULduXRk3bpyZlW/Tpk2yb98+0TEcatWqZXsMh0IpKBdBIIQAgYYQOOxCAAEEEEAA&#10;AQQQcI6A3nTdeOONZjp0/ZVXp0dPTU01BTzttNPkySeflIYNGzqnwJQEgSgEdCyGU045JYozcCgC&#10;8ROIWaBh7969smbNGtm4caPofwL6nJaWJlWrVjURuDp16pj+RBqNIyGAAAIIIIAAAgggEInAtm3b&#10;RKfz0++c2ozcShps0KQtHC644ALTx71x48bWbp4RQAABBOIgEHWg4ZtvvpGXXnpJJk+eLBkZGSGr&#10;oJHnZs2aSbdu3WTw4MFSpUqVkPnZiQACCCCAAAIIIIDArl27RGcls5N69Oghn3/+uWjzcxICsRLQ&#10;bjofffSRTJs2TbZu3Srly5cX7bJz7bXXiramISGAgK9AyFknfLP6rr388sty6qmnSocOHeS9994L&#10;G2TQo48ePSpLliyR+++/33z4Dx061ESlfc/MGgIIIIAAAggggAACxwVeeeUVKVWq1PENIZa0P7t2&#10;oSAhECsBDS5ceOGFZoBGHSx/3bp18tNPP4m+L7t37y7Dhw+P1aU4DwKuEYg40HDo0CG5/vrr5aab&#10;bpLVq1fnG+LAgQPy9NNPS4sWLWThwoX5Pg8HIoAAAggggAACCLhbQH9J1u+gdtKRI0dkxowZos8k&#10;BKIVmDt3rgwYMEC0Vc3Bgwd9TqddeDSw9cEHH0jv3r3Nj6o+GVhBoAgLRBRo0LEXzj//fHnrrbdi&#10;Rvbbb7+Z/nZff/11zM7JiRBAAAEEEEAAAQTcIaBjMGzfvj2iymh3Xf3eSkIgGoE//vhDLr744rBB&#10;K+0+vmjRItOdPJrrcSwCbhKwPUaDfsC3adPG9EmKNUBmZqb06dPHdKs48cQTY336qM6n3T2ysrLy&#10;fY5ixYqJPuwkjYouWLDAtBTRvl86kGbz5s1Nqw87x5MHAQQQQAABBBBwm4C2gk1JSZH09HTbVUtO&#10;Ts7z67Ptg8mIwDGB1157zbz3wo1Dp9n3798vL7zwgmn9ULy47VssrBFwrYDtv4J//vOfBRJksGT1&#10;xlqDDdOnT7d9Y24dW5DPo0aNMs3v8nuNTp06yciRI8MePn/+fBk/frxoCw8NTFSsWNE00dIDTz75&#10;ZLn77rvNmBhhT0QGBBBAAAEEEEDARQL6nSjSpD9iVa9ePdLDyI+Aj8CXX35paxw66yDtrrNixQpp&#10;2rSptYlnBIqsgK2f2nXk3nfeeafAkWbOnCkPPvhggV/H7gX27Nkj3377rd3sAfPZGSF5ypQpZhAZ&#10;DTL07NlTvvjiC9Ftr776qlx55ZWyfv16GTRoUFQBj4CFYyMCCCCAAAIIIOBwAf0BRlvVRpJq1aol&#10;J5xwQiSHkBeBPAI600QkSVsnb9myJZJDyIuAawXCBhq0GdDNN98cEUBqaqrUrl1bTj/9dKlfv775&#10;oC9ZsqStc2gLAr2xdkLSAEs0Awlp/0AdoTZU+vjjj2X06NEmiwYZdNrP0qVLm/VGjRqZAETHjh1N&#10;OR566CHRlg8kBBBAAAEEEECgKAloy1qdTtBO0u9fd9xxh52s5EEgpIB22Yk02Z0dJdLzkh+BRBMI&#10;23Xi/fffDzqYjn6Q6+CQOn9ss2bNpFq1aqaZWrAmbjrOw/Lly+Xnn38WHfwxUHMkjQTqVDGPPPJI&#10;XC11bIZPP/3UUwYNmGh0XP+TC/ehM3XqVBMYUBMdZyFYWrZsmYwZM8bsVrN+/foFzHr77bfL7Nmz&#10;RZsBaouPSZMmSaVKlQLmZSMCCCCAAAIIIOA2gVatWpkfvvR7U7j+8vqjTdeuXd1GQH3iINCwYUOJ&#10;pFWD3sfoD4UkBBAQCRto0F/1/ZN2B9BpXq655hpz8+2/P9i6NmHr0KGDedx2222iXRPeffdduf/+&#10;+33Gf9CBV/TXe7uDKAa7XjTbdeTYzZs3S+PGjeXee++Vk046ydbptPuDdnvQ1L59+6DHaCDjueee&#10;8+y/4YYbpEyZMp517wUNQqjbV199JWlpaea4++67zzsLywgggAACCCCAgKsFhg8fLg0aNJBhw4aZ&#10;gR69W53qd0ZtEXrdddfJXXfd5WoHKld4Avpjqo65oFNY2kn6w6TTBra3U27yIFAQAiG7TugHuA7O&#10;aCVtwaAf7osXLxZtwqa/8EeT9AZaxx749ddfpX///p5T/fXXX7J06VLPejwWPvnkExMo0AEa7QYZ&#10;tJzffPONKa5aXXTRRWY50D86v/OqVas8u8455xzPcqAFHVTSSvqarFy50lrlGQEEEEAAAQQQKBIC&#10;AwcOFB3TS1stnHnmmea76GmnnSY33XSTaItS/fGKhECsBLp3727eY/q93k7i/WdHiTxFRSBki4a5&#10;c+eaX9AVQ6cJ0q4El112WcxtKlSoYLpL6MwT+p+EplmzZsVtWscdO3aYcSK0C0e4bhL+GFagQael&#10;rFy5sv9uz7q22rCS5qtTp461GvC5SZMmPts/++wz8d/mk4EVBBBAAAEEEEDAhQL6A9CIESPMw4XV&#10;o0oOEtAx5qZNm2Z+dNR7oWBT3muLmpdeeknOPvtsB5WeoiAQX4GQLRq8WxVoM7SCCDJY1ddIoY49&#10;oH2hNH333XfWrkJ/1i4MTz31lGdQRrsF0G4TGzZsMNm1q0Ow9Pvvv4s+rKRjOYRLGoypUaOGJ5u2&#10;iDh06JBnnQUEEEAAAQQQQAABBBCIrYB2/dbW15dccomUK1fOPIoXLy466KOO3abT0L/99tty+eWX&#10;x/bCnA2BBBcI2aLBGvxEm6QVxpgA2pVCx2bo1auXrFmzJm60+sGRnxFjrdYMGtUMNduE/8wRdrtm&#10;6HgR1pQ5GmRYsmSJhOtyETdELowAAggggAACCCCAgAsENMCg087r+G36PV4HuNcfAXWGPe3CY7dr&#10;hQsoqAICtgVCBhq0C4Gmbt26RdyFwHYJ/DKeddZZZsuff/7pt8f5q99++60ppHabCDUrhH+gQT+o&#10;7CT/MTF0jAcCDXbkyIMAAggggAACCCCAQHQC+l28R48e0Z2EoxEoIgIhu05YLRratWtXaBw6mrA2&#10;Q0q0bgHaZUK7TmgK1W1C92tLBO9kd15o/1kpvAeT9D4fywgggAACCCCAAAIIIIAAAgjES8BWoKFe&#10;vXqFVj5teqSDHB4+fLjQrhmLC1mtGXSgmAsuuCDoKXV6HP/5n/MbaNi0aVPQ67ADAQQQQAABBBBA&#10;AAEEEEAAgXgIhAw07N+/35RJ+yUVZtLWAd5zIxfmtfN7LWt8hhYtWoTsNrFnz548l8hvoMF6ffKc&#10;kA0IIIAAAggggAACCCCAAAIIxEkgZKDBKlPZsmWtxQJ/njNnjug0l4mUNm7caKbD1DK3b98+ZNED&#10;BRrsjtHg33VCW0eQEEAAAQQQQAABBBBAAAEEEHCSQMjBIK2CXnnllaIzKRRUOnr0qGRmZoreOCfi&#10;uAPe3SZCzTahfnv37s3DaDfQ4D93r65rF5MSJUr4nLN///7GUze2atVKBg0a5LPfqSvacsY/mOLU&#10;soYrl/X3Urp06XBZE2K/VZ9Qg5wmREW8CqlTU+lDP3/ckLQu2vWscuXKbqiOqYPWyW310e51bquT&#10;m+qjbzz93C5ZsqQr/o70s1s/F9xSH2tkf/3e5JbPbv1M0O9xbqoP/xc5++OD7wvOfn20dPo3pDMg&#10;pqamOrqwev8eKtkKNMyePTvUOYr8PqvbRMuWLc1UN6FA/IMFmtduixH/ATL1P6dAb0D9D9jqeqI3&#10;7tnZ2aGKFPd91hcHLafTy2oXy7tOdo9xcj631Uet9Uudvt/c8uVO66Gvk1v+hqy/B7fVx3rfWfVL&#10;5Gc3fi7o6+Gm10jro8EGt/wdWUFvN312a53c9J7zfo30/eeW5Ja/Iev1cNN7zqoTr5ElUXjP+j4K&#10;lWwFGkKdoKjv0wEZ161bZxjCzTahmapWrZqHTKNBgQIG/hnT09N9NmkLAOuLnveOMWPGeK/Kli1b&#10;fNadtqL/KemvLQcOHEi4QUCDWWoUUv/4/F+zYPmdvl1fH32PaouccB8qTq+LVT4NyGkrKrf8x6Rj&#10;veivYoG6Z1l1TrRnbUHjpvpUqVLFBIEDtWxLtNdGy6v//+jfkZteI/3s1qD+wYMHE/ElyVNm/dzW&#10;Xy/dVB/9nNPPbusHlTyVTrAN+mOTtk4N98tgolRLf+DSOrnpc8Ft/xdpffTzm9fIuX9V1atXN/cQ&#10;Th+Pz79Vvb9owfWH8L+SS9e9u02Emm3Cqv4JJ5xgLXqe7Y614H/TWrFiRc85WEAAAQQQQAABBBBA&#10;AAEEEEDACQIEGqJ8FaxuEzoWgp3ZI/QXLatZmXXptLQ0azHks3+gQX9JIiGAAAIIIIAAAggggAAC&#10;CCDgJAECDVG8Gr///rusXbvWnCHcbBPWZQINBJbfFg2BumFY1+EZAQQQQAABBBBAAAEEEEAAgXgI&#10;EGiIQj3SbhPWpapVq2Ytmme7gYa//vrL57gWLVr4rLOCAAIIIIAAAggggAACCCCAQLwFbA8GmZKS&#10;Ijr4oA4K59/0P9pK6OByGRkZZrAiHRAwUZLVbaJ169bGxm6527VrJytWrPBk3759u2c51MKGDRt8&#10;drdp08ZnnRUEEEAAAQQQQAABBBBAAAEE4i0QNtCggYV33nlHrrjiCjNycUEXeMmSJdK1a1f5448/&#10;CvpSUZ1fy7dmzRpzDjuzTXhfrHPnzjJhwgTPaPdLly6Vbt26eWfJs6wj4+sMF1aqU6eO1KhRw1rl&#10;GQEEEEAAAQQQQAABBBBAAAFHCITtOnH33Xebm2CdHqkwUvPmzeXNN98sjEtFdQ2r24S6nH/++RGd&#10;S8dWaNu2reeYxYsXe5aDLWzevNm0+rD2n3feedYizwgggAACCCCAAAIIIIAAAgg4RiBsoCEeN7Ta&#10;FSHW3TNiLW51m9DuC9qlJNKkLUSstGvXLvHvFmHts55Xr15tLYrO8927d2/POgsIIIAAAggggAAC&#10;CCCAAAIIOEUgbKDhtNNOK/SylilTRrRrgFPTn3/+KdaNv93ZJvzrcu655/p0fQjXqmHatGmeU/Tq&#10;1UsqV67sWWcBAQQQQAABBBBAAAEEEEAAAacIhAw03HfffVKxYsW4lHXMmDFxua6di1qtGXSAzEi7&#10;TVjn1y4Xd911l7UqU6ZMER0UM1DS2SZ++OEHs0u7XWiggYQAAggggAACCCCAAAIIIICAEwVCBhq6&#10;dOliZpmIR8G7d+8ej8vauqYVaNAuHmXLlrV1TKBMOj1lnz59zK7169ebYIN/vszMTBk5cqRkZWVJ&#10;pUqVRAMwpUuX9s/GOgIIIIAAAggggAACCCCAAAKOEAgZaHBECR1WCO028euvv5pSRTrbRKCqDBo0&#10;SHr27Gl2PfPMM/LBBx/IkSNHzLrOajFkyBAzFaYGGcaOHSv16tULdBq2IYAAAggggAACCCCAAAII&#10;IOAIgcKZSsIRVY1NIazZJlJTU/PdbcK/JIMHD5aGDRvKxIkT5dlnn5Vx48aZVgv79u0TvY62etBH&#10;fgad9L8W6wgggAACCCCAAAIIIIAAAggUpACBhgh1dTaMyy67TE466STRQStjlTp37iydOnWSJUuW&#10;yMaNGyU9PV0aNGggTZo0kQoVKsTqMpwHAQQQQAABBBBAAAEEEEAAgQIVINAQIW9BDsSoA0S2atXK&#10;PCIsFtkRQAABBBBAAAEEEEAAAQQQcIQAYzQ44mWgEAgggAACCCCAAAIIIIAAAgi4Q4BAgzteR2qB&#10;AAIIIIAAAggggAACCCCAgCMECDQ44mWgEAgggAACCCCAAAIIIIAAAgi4Q4BAgzteR2qBAAIIIIAA&#10;AggggAACCCCAgCMECDQ44mWgEAgggAACCCCAAAIIIIAAAgi4Q4BAgzteR2qBAAIIIIAAAggggAAC&#10;CCCAgCMECDQ44mWgEAgggAACCCCAAAIIIIAAAgi4QyAmgYaRI0fK/v373SFCLRBAAAEEEEAAAQQQ&#10;QAABBBBAIN8CMQk0vPjii/LSSy/luxAciAACCCCAAAIIIIAAAggggAAC7hCISaBBKR5++GF5//33&#10;5ejRo+6QoRYIIIAAAggggAACCCCAAAIIIBCxQMwCDbt375aePXtK06ZN5dVXX5WDBw9GXBgOQAAB&#10;BBBAAAEEEEAAAQQQQACBxBaIWaDBYvj5559lwIABUrNmTbn11lvlp59+snbxjAACCCCAAAIIIIAA&#10;AggggAACLheIWaBBWzK8/fbb8vnnn8ujjz5qWja88MIL0rJlS2nRooU8//zzoq0eSAgggAACCCCA&#10;AAIIIIAAAggg4F6BmAUaJk2aJL1795YuXbrInXfeKbNnz5ZNmzbJ6NGjJSsrS4YMGSI1atQweWbM&#10;mMFYDu59T1EzBBBAAAEEEEAAAQQQQACBIixQPBZ1b926tZx22ml5TlW7dm0ZOnSoeSxcuNCM3fDu&#10;u++KPurWrSv9+vWTvn37muU8B7MBAQQQQACBKASys7Nl6dKlsnjxYtm1a5dUrVpVzjnnHDn11FMl&#10;KSkpijNzKAIIIIAAAggggEAogZgEGv73v/+FuobZp8EIfYwZM0Y+/PBDmThxojzwwAMyatQo6dix&#10;o/zjH/+Qbt26SYkSJcKeiwwIIIAAAgiEEpg/f74MGzbMBBgOHDggmZmZUrJkSUlNTTWBBu3ap2MJ&#10;kRBAAAEEEEAAAQRiLxCzrhN2i1aqVCm54oorpHPnzlKlShXRX5ymT58uvXr1Ml/6brvtNvMLlN3z&#10;kQ8BBBBAAAFvgTlz5sjVV18t69evlz179pggg+5PT0+XtLQ00RZ2rVq1Mvu9j2MZAQQQQAABBBBA&#10;IDYChRpoWLVqldx8882iXSp0HIcdO3b41EKbtj733HPSvHlzOeuss2T8+PGyd+9enzysIIAAAggg&#10;EExg+fLlZqrlYPu9t2swYufOnd6bWEYAAQQQQAABBBCIgUBMAg0HDx4MWpSjR4/KV199ZQaJ1HEc&#10;XnzxRQmV3zqR9qnV6TG1aWv//v1lwYIF1i6eEUAAAQQQCCjwyCOP2B5/QVs3vPLKKwHPw0YEEEAA&#10;AQQQQACB/AvEJNBQv3592bx5s08pNJjw0ksvyemnn266SXz55ZcRzTRRvXp1GTlypAwaNMhMmdm2&#10;bVsziNf7779vulv4XIwVBBBAAIEiL6BjMSxatMj2/zXalWLy5MlF3g0ABBBAAAEEEEAg1gIxGQxS&#10;CzVu3Dj5z3/+I8uWLROd6lIf+en20LJlS/nnP/9pxmzQQbs0Pf744zJlyhTTlULHctARw/VXq+7d&#10;u5v9/IMAAggggMDGjRulePHI/lvbunWrmYI5OTkZQAQQQAABBDwCOojwN998I/PmzZPVq1dL+fLl&#10;TdfuLl26mG7gnowsIIBAQIHIvpEFPEXuxkcffVQee+wx278keZ9Kv+BdddVVcvvtt0u7du28d5ll&#10;/eLYo0cP8/jll19MlwrtW6sDR44dOzZPfjYggAACCBQ9gYyMDNvdJiwd/f9Hv0wSaLBEeEYAAQQQ&#10;0MDCwIEDZdu2bT4/nE6bNk2eeuopMxaQzp5HQgCB4AIxCzToJXQ8hkhSxYoVzbSWgwcPlnr16tk6&#10;VLtiaHTx//7v/+TZZ58VHffhpptusnUsmRBAAAEE3CugXe6ysrIiqqBOeakPEgIIIIAAAiqgwYWL&#10;L77YM2ORt4p2udPHhAkT5LfffpP//ve/3rtZRgABL4GYjNHgdT5bi40aNZLnn39e/vjjDxk9erTt&#10;IIN18qSkJBNl1PXhw4czZoMFwzMCCCBQhAVq1Kgh+rCbihUrJh06dLCbnXwIIIAAAi4X2L9/v1x4&#10;4YUBgwz+VdcuFS+88IL/ZtYRQOCYQKEGGjQ6OHXqVNFpLnVGiTJlykT0QuiAkldeeaUZo+Giiy4y&#10;x+7bt09+/vnniM5DZgQQQAABdwoMGzbM9KO1U7vs7GzRFnUkBBBAAAEEVODDDz+UI0eO2MLQge/H&#10;jx8vhw8ftpWfTAgUNYECDzSUKlVKbrzxRtGxFbRf02WXXRZxH1p9UXTALg0yfPbZZ2ZAFv2CaCVt&#10;ukRCAAEEEEDg8ssvN+P5hJPQwYa16au2sCMhgAACCCCgAnqfoTMY2U16P/LTTz/ZzU4+BIqUQEzH&#10;aPCW076yOlijTk9ZuXJl7135WtZZLHTArkCpYcOGgTazDQEEEECgCAo8/PDDpgvFc889Z35p0kEi&#10;rVS6dGkzJoPOXKRBCRICCCCAAAKWgHbrjiTp/y+bN2+O5BDyIlBkBGIeaNBBHf/9739L3759YzrA&#10;VkpKSsAXpUWLFtKkSZOA+9iIAAIIIFA0BbRLhE6BrFMjz5o1S/bs2SPVqlWTjh07mlmOKlWqVDRh&#10;qDUCCCCAQFABHQcu0pSfYyK9BvkRSESBmAYaNMAwcuRI0e4SsU4auNBfp9auXes5tX5pfOWVV0QH&#10;9CIhgAACCCDgLVCrVi255ZZbzMN7O8sIIIAAAggEEqhfv75s2rQp0K6A27QbXt26dQPuYyMCRV0g&#10;ZoGGXr16yWOPPVZgnuXLl5fFixeb0V11MEntV6vBhxNPPLHArsmJEUAAAQQQQAABBBBAoGgIXH31&#10;1eZ+Qwebt5M00NCsWTM7WcmDQJETiEmg4YYbbpARI0YUOF65cuUK5ToFXhEugAACCCCAAAIIIIAA&#10;Ao4S6Nq1q4wdO1Z0msujR4+GLZve/xQvHpPbqbDXIgMCiSYQkz4Ho0ePNn1fE63ylBcBBBBAAAEE&#10;EEAAAQQQUIGSJUvK+++/b4IMobpmJycnmzHpevfuDRwCCAQRKNAQ3Jo1a2TOnDny119/mYfOGlGz&#10;Zk3z0D5Q7dq1k2CDPAYpL5sRQAABBBBAAAEEEEAAgQIR0HuVlStXmi7a2l374MGDnpnvtHW1tmAY&#10;MmSImVmvQArASRFwiUDMAw2HDx82TY50Osrly5eHZNJpL3v06CHa9UKDDiQEEEAAAQQQQAABBBBA&#10;IJ4CFSpUkI8++sjcyyxatEh+/fVX0fHimjZtKhdeeKFZjmf5uDYCiSCQlNP/KHwHJJs10SnEbrzx&#10;Rlm9erXNI45n69mzpzz77LN0wThOErOltLS0mJ2rIE6k0wJphFgjxkeOHCmISxT6ObWljv5puaU+&#10;Gr0vXbq06OBIMfzIKPTXxfuC2jxSA6Nuqo825Txw4IB3NRN6Wd9z+rngllSmTBnJysqS9PR0t1TJ&#10;zDJ16NAh19RHbyS0PtoC0w1JPxP0kZGR4YbqmLro35H2n8/OznZFnUqUKGHeb26pjw6OqHWyO5hi&#10;IryIOpuemz7ntD763dtN/7+67TXS+yL9jur0z279Dq1BuWApZi0aZsyYIZdffnm+Qd577z3Rc7z7&#10;7rvSqVOnYOVlez4EnP6FyeoDpzflTi+rXX6tk/7xuaU+1hzRWh+33JjrlyF9z7nly50Gt/SGwi3v&#10;Of1b09fGTfXRvx231cm6SbL72ZgI+TQY5Kb3nZq7pT7W/z/62a2vkxuSBvLdVh83vee0LvrDhFv+&#10;hqz6uOk7qlUnN71GifJ9Qb93hkoxCTSsWLFCdDqYaKMuO3fulO7du8vs2bOlRYsWocrNvggEon1d&#10;IrhUvrJ6BxqcXla7FdQ/PP2QcEt9rNdI62N90bNr4dR8Gv3W+rgl0KBfhNz0ntP3jb42bvkbsurj&#10;pjppANJN9bE+q/QG1k3vO7d9LujrpDcUenPuhmQFvd1yk2S16HTT35DbPue0Pvr5zWvk7E+QRPi/&#10;SH9sCJViMuvEvffeG7MmUtocTltGbNu2LVS52YcAAggggAACCCCAAAIIIIAAAg4UiDrQoDNLTJ48&#10;OaZV27JlixmvIaYn5WQIIIAAAggggAACCCCAAAIIIFDgAlF3nZg/f37AptSNGzc2o7JWrVpVqlSp&#10;Yh46yJI219HmbjoAiQ5SqFNfbtiwQRYsWCDr1q3zVPiFF16Qu+++2wxA59nIAgIIIIAAAggggAAC&#10;CCCAAAIIOFog6kCD/wwTf//73+W2226Ts846K+KKL1y4UB577DH5+OOPZdeuXTJ9+nS56qqrIj4P&#10;ByCAAAIIIIAAAggggAACCCCAQHwEou46Ub16dU/J+/XrJ2+88Ua+ggx6ktatW5s5a6+77jpzTu8W&#10;Dp6LsIAAAggggAACCCCAAAIIIIAAAo4ViDrQcO6553oq949//MOzHM2CBiw0rV+/PprTcCwCCCCA&#10;AAIIIIAAAggggAACCBSyQNSBhmbNmkmZMmVMsWM17Z138KKQPbgcAggggAACCCCAAAIIIIAAAghE&#10;IRB1oCE5OVnuvPNOU4TPP/88iqIcP/Tnn382K2eeeebxjSwhgAACCCCAAAIIIIAAAggggIDjBaIO&#10;NGgNdXaIjh07yvjx42X58uVRVXrHjh0ydOhQc46mTZtGdS4ORgABBBBAAAEEEEAAAQQQQACBwhUI&#10;OeuE3vRnZGTYKtETTzwh7du3l86dO8sXX3whOq1luKRdLXSqy8zMTNm9e7cZCPL555+XAwcOSL16&#10;9aRFixbhTsF+BBBAAAEEEEAAAQQQQAABBBBwkEDIQEPXrl1l/vz5ERU3LS1NdNyGaFJSUpK89tpr&#10;UrJkyWhOw7EIIIAAAggggAACCCCAAAIIIFDIAjHpOhHrMt96661y0UUXxfq0nA8BBBBAAAEEEEAA&#10;AQQQQAABBApYwJGBhoMHDxZwtTk9AggggAACCCCAAAIIIIAAAggUhIAjAw0TJ06U6dOnF0R9OScC&#10;CCCAAAIIIIAAAggggAACCBSggCMDDVrfG2+80QwKWYB159QIIIAAAggggAACCCCAAAIIIBBjAccG&#10;GjZs2CCPPvpojKvL6RBAAAEEEEAAAQQQQAABBBBAoCAFQs46oRcuVqyYDBw4UE4//XQpUaKEJCcn&#10;F2R5fM7dsGFDn3VWEEAAAQQQQAABBBBAAAEEEEDA2QJhAw1PPPGEDB061Nm1oHQIIIAAAggggAAC&#10;CCCAAAIIIOAIgZBdJ5KSkqRjx46OKCiFQAABBBBAAAEEEEAAAQQQQAAB5wuEbNEwb94859eAEiKA&#10;AAIIIIAAAggggAACCCCAgGMEQrZocEwpKQgCCCCAAAIIIIAAAggggAACCCSEAIGGhHiZKCQCCCCA&#10;AAIIIIAAAggggAACiSFAoCExXidKiQACCCCAAAIIIIAAAggggEBCCBBoSIiXiUIigAACCCCAAAII&#10;IIAAAgggkBgCBBoS43WilAgggAACCCCAAAIIIIAAAggkhACBhoR4mSgkAggggAACCCCAAAIIIIAA&#10;AokhQKAhMV4nSokAAggggAACCCCAAAIIIIBAQggQaEiIl4lCIoAAAggggAACCCCAAAIIIJAYAgQa&#10;EuN1opQIIIAAAggggAACCCCAAAIIJIQAgYaEeJkoJAIIIIAAAggggAACCCCAAAKJIUCgITFeJ0qJ&#10;AAIIIIAAAggggAACCCCAQEIIEGhIiJeJQiKAAAIIIIAAAggggAACCCCQGAIEGhLjdaKUCCCAAAII&#10;IIAAAggggAACCCSEgOMCDVlZWTJ06NCEwKOQCCCAAAIIIIAAAggggAACCCDgK1DcdzX+az/99JM8&#10;/fTTcs8990jlypXjX6AISrBjxw7R8v/555+yc+dOOXjwoFxzzTXSuHFjW2fJzs6WBQsWyOrVq2Xr&#10;1q1StWpVad68ubRo0cLW8WRCAAEEEEAAAQQQQAABBBBAIN4Cjgo0rF27VkaMGGFM9Ia9Y8eO8fYJ&#10;e/3Dhw/LJ598Il988YWsW7dOUlNTpW3btnLqqadKq1atpFatWmHPoRnmz58v48ePl99++02KFSsm&#10;FStWlF27dpljTz75ZLn77rvNOW2djEwIIIAAAggggAACCCCAAAIIxEkgZKChc+fO8uOPPxZ40Y4c&#10;OSLp6emiN+1WWrx4saMDDdr6YPLkyfLmm2+a1gsaGBg+fLh06tRJSpcubVXD1vOUKVNk9OjRJm/P&#10;nj2lf//+5hzaskH3ffrppzJo0CDTykPPT0IAAQQQQAABBBBAAIH8Cei9x5IlS8wPfJmZmVKzZk1p&#10;06ZNxN/h83d1jkKgaAiEDDTs3bvX3ETHg0IDDU5N+/btk5EjR8rChQtNES+++GK54447pFy5chEX&#10;+eOPP5YxY8aY4zTIMHjwYM85GjVqZIIXBw4ckK+//loeeughKVu2rJx99tmePCwggAACCCCAAAII&#10;IICAPYH33ntPHnvsMfMDZ0ZGhhw9elRKlixpnvv27etpXW3vbORCAIFgAo4bDNIqqFMDDdo9YsCA&#10;AZ4gg7Y+uO+++/IVZFi2bJknyKAtIvr162dV3+f59ttvl5SUFNGBMh988EHZvXu3z35WEEAAAQQQ&#10;QAABBBBAILSAjgOn3ZF1LLQ9e/aY8dQOHTpkvlvr+rPPPisdOnQw37lDn4m9CCAQTsCxgYY1a9aI&#10;thxwUvr111/l5ptvNoM9arn69OkTNDgQrtwaPX3uuec82W644QYpU6aMZ917QYMQ+qGnKS0tzec4&#10;73wsI4AAAggggAACCCCAQF6B119/3XRV1sBCsKRdo3XMuIcffjhYFrYjgIBNAccGGvRGXPtOOSVt&#10;2bLFNKWyPpzOPPNM07Ihv+WbMWOGrFq1ynP4Oeec41kOtOA9NsP06dNl5cqVgbKxDQEEEEAAAQQQ&#10;QAABBLwEdCa4p556ymtL8EUdv+Htt982s8AFz8UeBBAIJ+DYQIMWXGeecELSlhXDhg3zzAJRvnx5&#10;M0ZD8eIhh7gIWfTXXnvNs1+n8axTp45nPdBCkyZNfDZ/9tlnPuusIIAAAggggAACCCCAQF4Bnd1N&#10;Awh2kwYm+K5tV4t8CAQWsHWnXKNGDWnevLlp2q/TN+r0i/5J/3g/+OAD06epSpUqojNWJCUl+WcL&#10;uK438vrHrM2VdKDDhg0bmnz5GVwx4AWi3KgDxmzatMlzlnvuuUeqV6/uWY904ffffxd9WKlZs2bW&#10;YtDnChUqiL4O2rJCk7aIGDJkiJQqVSroMexAAAEEEEAAAQQQQKCoC/zyyy+m+7FdB72vKYyZ9+yW&#10;h3wIJKJA2EDDhRdeaKZX1F/xgyUNEOgYAzpYYbdu3WTChAlStWrVYNkDbp87d67orAs62OK4ceOk&#10;ZcuWAfMV9kYdlHL27Nmey7Zr107OPfdcz3p+FjSq6p1OOukk79Wgy40bN/YEGrQLh3YtCdflIujJ&#10;2IEAAggggAACCCCAQBEQ0B81tVt2JElbNZAQQCD/AnmbJvidS2c8CBVk0OxPPvmk6cvUvXt3+fDD&#10;DyMOMug5zjvvPPnuu+9MKwgd+HD16tW6Oa5JAyg6+qx36tWrl/dqvpb9Aw3aWsFOqlWrlk827zEe&#10;fHawggACCCCAAAIIIIAAAkagdu3aEbcCDtetGVoEEAgtEDLQcOqpp0r9+vVDnkF/Wb///vtFu1Q8&#10;//zzkpycHDJ/qJ316tUzYx/s3bvXtG4Ilbcw9n355ZemhYV1rVNOOUWaNm1qreb72X+Qy3CBHOtC&#10;/rNSEGiwZHhGAAEEEEAAAQQQQCCwwPnnn2+mig+8N+9W/RHw4osvzruDLQggYFsgZNcJnQYmXFq0&#10;aJGkp6ebG/CaNWuGyx52/1lnnWXy6M24tmpo1KhR2GMKKsNXX33lc+qLLrrIrG/btk105offfvtN&#10;1q9fb+bh1XKedtpp0rFjR/FveeB9Em26lZGR4b0pbIsRK7N/oMF73AgrD88IIIAAAggggAACCCBw&#10;XEB/OG3btq188803tgaF1KnlL7300uMnYAkBBCIWCBlosHM2qxuADm6YmZkZUbQw0Pl1rAYrzZo1&#10;K26Bhj179uSZXvOMM86QsWPHypQpU0xdrXLq8/bt20XLPmnSJDMNpvd0lN759Lz+Kb8tGvbv3+9/&#10;KtYRQAABBBBAAAEEEEDAS0AHqH/66aflggsuMINC6rhyodLHH38sJUuWDJWFfQggEEYgZNeJMMea&#10;3QcOHDDPu3fvlkceecTOIUHzaAuChx56yLN/wYIFnuXCXtDxInSMBu80YsQIWbNmjdx7771mLIqp&#10;U6earh76oWUl7UrywAMPyPjx461NPs+BAg12x2jwb9GgrSNICCCAAAIIIIAAAgggEFpAZ8XTltg6&#10;9kKgH/nKli1rZnjT+xGd6Y2EAALRCUTdosG7a4OO1aA334MGDRKdreLkk08OOcWl3shr1wMNKLz6&#10;6qsyc+ZMn9pos6V4pYULF/pcWqezvOOOO8ygld47tOWCPh599FH5/PPPPbveeecdMzuFTgvqnXT8&#10;Cf9kN9DgH33V9cOHD0uJEiV8TtmlSxdP9wydJeM///mPz36nrqhDpCMCO7Uu1tSuTpmiNVonqz6R&#10;ziYT7XUL8nidplfHlnFL0vro63TCCSe4pUpmKmU31UfHMCpevLjr3ndueo30j0dvNvwD+4n6R6Wf&#10;CfpwS32s16FSpUrWYsI/62d36dKlXfX9x+n/F61YscLMqPfuu++KLmuLbJ0B7pprrpHrrrsuTxBC&#10;XyM3fc5pfTS5rU5uqo/+DennQqlSpRz9Gaf3oaFS1IGGNm3amP/ErBtEvUG3btL1Pzb9w1UoXdYb&#10;Yp0qRh/aEmLz5s3mOVgBvYMYwfIU1HYdh8E7de3aNU+QwXv/8OHD5a+//hKdDtNKY8aMkYkTJ/oM&#10;kOkfLNC8+qXGTtLWEt5Jv7QGulFq3769mWpU8+qAnjqGhpOT/jHpl28duyKQj5PLHqxsWh9NOg+z&#10;G5LWR99vTn8vRWKtn0f6nrM+uyI51ol59bNAXyc3vUbabNVN9dEvDBpgD/cfsxPfX4HKpJ/d+nfk&#10;ptdI/z/Wmw63fHbr57beVGid3JC0Ltb3Bf9Wp4laP/3s1u8+bvn+k5KSYr6bOv1z4fLLLxd9BEr+&#10;ZXfb/0VWlxD/egaySJRtbnuN9L5Z/x9y+md3uM/hqAMNDRo0kB49epiuBP5vRg0mrFy50n+zrXV9&#10;w+h545V27Njhc2lt0RAq6X98/fr18wk0aGsNHXTGe7yGQL8I65soUMDA/3r+Hwj6a7l+0fNP2sXD&#10;O23ZssV71XHL+sVB/6A0kOKWL+B6Q6E3sP6vmePwbRZI/x71oeOCuOXGXN93Wp9wH5I2ieKeTZuB&#10;ap3c1KVKP1fdVB/9nNcvDm6pk/7/47b3nAYa9P8h/UHEDckKQLqpPvrjlX6/dEswyHrPOf2Gwu7f&#10;g36f02CDWz7ntN5u+79I66Of37xGdt/VhZ9PP+f0xzCnj8fn36reXyrqMRr0hPfdd1/MB0y55ZZb&#10;pHLlyv7lLZR1vZHyDzQEChD4F6ZZs2Z5+nStXbvWJ1ugZj12/9D9b1rj2bXEp1KsIIAAAggggAAC&#10;CCCAAAIIIHBMICaBhjPPPFPee+89E/GLhaxOP6NjHsQraZTcP1KuEdpwSaOD/lPhbNiwwecwHYhG&#10;fwHyTmlpad6rQZf9Aw12x3YIekJ2IIAAAggggAACCCCAAAIIIBBjAd873ihOfuWVV4oOgKg30tEk&#10;Pc/06dNtdSWI5jqhjtUmX/6BhXBNQ6zzNWzY0Fo0z5s2bfJZ1/6S/i018tuiwU4rC5+Ls4IAAggg&#10;gAACCCCAAAIIIIBAAQvELNCg5dTRWlevXi3a7UH7/0SSWrduLW+99ZZ88skn4oSR+v1HNN66daut&#10;6vh3jdCghX+qVq2azya7gQYdbNI7tWjRwnuVZQQQQAABBBBAAAEEEEAAAQTiLhDTQIPWRn+tHzdu&#10;nOiN+Ztvvil/+9vfzMwT3i0CtIuBzk979tlnS9++fWXu3LlmikudUkb3OSHpHLveSQd2tJP8Aw11&#10;69bNc5hOOemdtm/f7r0adNm/G2EAUAIAAEAASURBVIbO+EFCAAEEEEAAAQQQKNoCv/32m3z55Zfm&#10;B7v58+e7ZjDqov2qUnsEElsgsmYHEdRVAw7XX3+9eViH7dmzR3Q8ghNPPDGuXSOs8oR61iDI999/&#10;78miH+B2ko4S6p0CBRo6d+4sEyZM8Ix2v3TpUunWrZv3YXmWdWR8724YGgjRYA0JAQQQQAABBBBA&#10;oGgKzJo1ywzKbrW81QHNtTWtPg8YMEBuv/12x/yIVzRfIWqNQNEVKLBAQyBSnSUhUWZK0ECDd7Ib&#10;aLA+6K1jGzdubC16nnVsBR3w0gpkLF682LMv2MLmzZvNNCfW/vPOO89a5BkBBBBAAAEEEECgiAl8&#10;9NFHolOa6/TggdLTTz8tkydPlpkzZ0bcpTnQ+djmLoGNGzeae5Fdu3aJTpHdqlUrCXTf4q5aU5vC&#10;FCi0QMPevXtNhNX/F3/9pV5neNC5np2UatasKeeee67MmzfPFEsDDTqWQrjxI7Zs2eKpRoMGDcw5&#10;PBu8Fq644gpPoEH/wLVbRL169bxy+C7q2BdWKlWqlPTu3dta5RkBBBBAAAEEEECgCAnMmDFDhgwZ&#10;ErLGWVlZot9fH3zwQXnggQdC5mVn0RHQAMPgwYNNt3W9D9NAld6HaUuYWrVqiQaomjVrVnRAqGmB&#10;CcR8jAYtqX6w6cCO+ibu2LGjedNqSwbtM+aftD+ZTo85bdo0/11xXx80aJBnKsrMzEz59NNPw5Zp&#10;+fLlnjwDBw4M2lxNgxjeXR/CtWrw9unVq1eemSs8F2UBAQQQQAABBBBAwLUCenP4n//8x1b99Du5&#10;TkGv3XRJCOi4cNqqWlu5aHf2/fv3m/s2DTbo+sqVK6VLly6ycOFCsBCIWiDmgYYvvvjCRMF0fAYd&#10;FFLfyH/++WfQgl522WXmw/Lqq682A0fu2LEjaN7C3lG/fn1TJuu62kTt4MGD1mqe5927d8vHH39s&#10;tmvwJFT3Bp2V46677vKcY8qUKaY/nWeD14LONvHDDz+YLdrtQgMNJAQQQAABBBBAAIGiJ7Bs2TLR&#10;cc/sJm2R++GHH9rNTj6XCuh7RlsqaCtzDVaFSn//+99N0CFUHvYhEE4gZoEGvQHXQQ41cPDLL7+E&#10;u67P/htuuEE+++wz8+jQoYM4KdigU3Vq6wNNGgV8+OGHfcpuregfrAZWNCJYvXp1GTVqlLUr6LNO&#10;T9mnTx+zX2e10GCDf9KWFCNHjjTRRp1yc8yYMeLf/cT/GNYRQAABBBBAAAEE3CmgvzpnZGTYrpwO&#10;DLlo0SLb+cnoToHXXntNtPu1naStGx555BE7WcmDQFCBmAUabrrpJvnqq6+CXijcjvbt24t2VdCu&#10;B506dTLRtnDHFMb+YsWKyf3332+m4tTrzZ492wQb9A/QStqS4c477zT113EWtG+Ttjywk7TOPXv2&#10;NFmfeeYZ+eCDD8yYFbphzZo1pv/dihUrRIMMY8eODTmOg53rkQcBBBBAAAEEEEAgcQX0F2kd3yyS&#10;pE3kSUVbQFtmBxs41F9Gg1PamjpUS27/Y1hHwF8gJoNBvvjiizJp0iT/c0e8ftVVV5mbae1Hpjfr&#10;Thm4RqN/Tz75pBlH4tlnnzXzFGuXEO1aoRFlHWinQoUKZirPvn37SokSJSKqu45l0bBhQ5k4caLo&#10;+bVlhLZa0KZuOjiLtnrQR7iBKCO6KJkRQAABBBBAAAEEEk6gWrVq5nui949e4SqhU8uTiq6ABg50&#10;BrtIknbz1hbXZ5xxRiSHkRcBj0DUgQYdZGb48OGeE+qIpTrbgj7Kli1rmujoGA3egxl6MvsttGvX&#10;TkqWLCnp6enmhnvo0KFmuhW/bHFbveSSS+Siiy4yM0SsW7dOdIaJypUrm8EutRuE/kHmN2m3E23J&#10;sWTJEtHRYNVADZs0aWKCGPk9L8chgAACCCCAAAIIuEdAu/TqjaPdpD9e6fdMUtEVOHz4sCQnJ0cE&#10;oK269X6EhEB+BfJ/Z3zsitrVQZtj6ZtxwIABpj9PlSpVfMqjYw/YCTRs3brV84bWAUt0Roprr73W&#10;51zxXtEWBo0aNTKPWJdFAxU6h60+SAgggAACCCCAAAII+Ato6wTtcqwDsOtYXuGS/ojXvXv3cNnY&#10;72IBfQ/oI5KuENo9x3uGPBfzULUCEoh6jAZryso333xTXnrpJfEPMkRS7m+//dYn+9q1a33WWUEA&#10;AQQQKFyB3zYXl792JEva/qScPsGFe22uhgACCCAQWOCxxx4zrWrD/UqtPwTq+F861hepaAtceOGF&#10;5odhuwonnHCC1KxZ02528iGQRyDqFg0bNmyQpKQk6datW56TR7JB+w0NGzbM5xDtF0RCAAEEEIif&#10;wD9GVs1popvkKUBK8aNSumR2ziPnuZQuH5UypbKllK7rcs4+XS5j9uXkO5bHc4zmy8mveVOi/h/I&#10;UywWEEAAgSIlULFiRfn+++/NzGjasth/sEf99VrHGHvuuedMN9wihUNlAwromHBff/212B3b4447&#10;7jD3eAFPxkYEbAhE/TVPm9RoP7HFixfL+eefb+OSebNoywWdeeGvv/7y2akfkiQEEEAAgfgIHDqc&#10;5BNk0FJkHkmSvfuTcx7Rl6l4shWsOBa40CBETqBCgxQarKhcsbgkJ+WM9ZOzrAGM48EN7+XcY1JT&#10;oi8PZ0AAAQQSSUC/J+vMAFOnTjWtFn799VczSLkOFtmlSxczSLlOuU5CQAV03Le77rpL7r333rCz&#10;ltx2221y9dVXA4dAVAJRBxqaN29uCvC3v/1NXn/9ddEBE7WFg520fft2GTVqlOlyEaiPGc117CiS&#10;BwEEECgYgUPp9j7L83v1I1lJpktG2v5QvfjK2Tp9sgYtjgUqTMsKE6zICVqYbbmBC215oftyW1z4&#10;Bje8W16USLV1STIhgAACcRfQQdi1VXG0LYvjXhEKUCgC//d//2cCDv369TNTXXoP9qhjxWnw6oYb&#10;bpA777yzUMrDRdwtEHWgQWeK0EFptDWCjmirAyXqoJCnn366mY2hVq1aoiOdalqxYoX8/vvvogNI&#10;6kObfOkUjsHS2WefHWwX2xFAAAEECljgwKGCDTTEsvhZOUGLfQf0ESpoYe+KycWOByM0KGECFyZA&#10;kdvaIjdY4R3EOL7d6haiebR1RsnIZju2V0ByIYAAAgggkE+BSy+91MxyN2HCBJkxY4boD7/aFUfv&#10;6fSH4/r16+fzzByGgK9A1IEGHWRGo1633367OfPq1atlxIgRvlc5tjZkyJCA2wNt1NYMF+VMJUlC&#10;AAEEEIiPwMH06G/a41Py6K6alZ0k+w/qI/r6F0vKDVpo4KF82aSc4EOypKZU9oxrkdviwntci9wA&#10;hQlUWONcaNBCW2iUsD+dXXQCHI0AAggg4GYB7VJzyy23mIeb60nd4isQdaBBi6+Di0yaNEl+/PHH&#10;mNXm/vvvj2hk1JhdmBMhgAACCBiBgu46URSYs3MG0tSWIQcOiWzfbdU4srnMraOSNGiRE2zI7eaR&#10;26LCuxtI7rJXoOJYqwrvbiG5LS1ygx82ezlal+cZAQQQQAABBBCwLRCTQINOrfO///1PzjvvPFm3&#10;bp3tiwfLqP3MBg4cGGw32xFAAAEECkEgkbpOFAJH3C+hs38czBk342C6FiV/wYrjlcgNNmiLitzu&#10;IbndP0yw4tjAm95BDCu4YQUq9LlM6aOSnDMIZ3a25PwwcPzMLCGAAAIIIIAAAjEJNCijNsGZNWuW&#10;6FQoOl9vflPfvn3l5Zdfzu/hHIcAAgggECMBvakluVUgSbTFyiETtIi2jiVzxqLQlhS505qW0plD&#10;TGsKDWIcH7/CO4jhCVyY7iHHW2FonmSCFtG+IByPAAIIIIBA3AViFmjQmujAj++//758++238s9/&#10;/lOWLVtmu4I6AMnQoUPlqquusn0MGRFAAAEECk6gqI7RUHCibj1zkqTnTIWanjPu86690dexZGru&#10;mBU+gYtjAQnvIIb/wJumtYX3uBYatIi24Uf01eEMCCCAAAIIFEmBmAYaLEEdxHHx4sXyzjvvyKJF&#10;i0QHiNS5fTds2CBZWVlm7IUaNWpI3bp1zRQrN910k7Ru3do6nGcEEEAAAQcI0KLBAS9CESxCekYx&#10;Sc8Q2Z0WfeVTU7SVhVfgIqeFRW6XkGOtKPxaVNSqkXPN7OI5rSpSTAsNE7w41pUkZ+Y3EgIIIIAA&#10;AgjYFCiw/zZ13Ibrr7/ePKyyZGRkyNatW003i9RUJiq3XHhGAAEEnChAoMGJrwplikQgIzNJMjKT&#10;IwxalMm5hD58U0rx3OBEmZzghPf4FbldQgIELvyCGLktLrJNACOlwL59+ZaZNQQQQAABBOIlUKj/&#10;1WlwoU6dOvGqK9dFAAEEEIhAoFv7g3JO08PHBiAsJgdzZk/Q4MOBnGkvtX+/Dhap64dy1g/kPHuW&#10;j23X5vQijPMQATlZHSyQeSRJ9u5PznlEX0gNWmiAovSx8SzyBC5yWmHktqY4FsDQvFa3kGMBjDLH&#10;Wmek5gzISUIAAQQQQMBpAjEJNDz22GOyf/9+M75CfrtALF26VEqVKiWNGjVymhHlQQABBIqkQJWK&#10;2aKP/CadjeBQTrAhN0CRE6g4FowwwYpDucEK7+XcYMXxIMbhzOKy/8BRE8TInWqToEV+XwuOc5aA&#10;Bi0y9ydJ2v7oR75MTs7pHpITiNDxKzQ4kdviIndAzrJlkqRs6SRJLV4sN3BhBStMkMO3FYZ2MSFo&#10;4az3CaVBAAEEElkgJoGGMWPGyLZt26R27dr5HmtBp8Xs16+f9O/fX5588kkpTmfIRH5fUXYEEEDA&#10;THmoNz36yOn4HrFIpUqVZPfu3ea4ozmn0GDD8WDFscCFaT2R26Iid3/Ocs623BYXvsENHdxSgx4a&#10;/NCpIkkIuEEgKysnYHFAH6GCFiVsVTW52PFuIce7hOQGMfTv2HvMCu+uIJ7WFl4BjJL2LmmrXGRC&#10;AAEEEEg8gZgEGmJR7auvvlrq1asnF1xwgWzatEneffddSUmhPWAsbDkHAgggkOgCSTlxAXMzY4IW&#10;WpusfFdJgxbarcMTtMhpXeFZ1mBETkDDE6w4tu4TuDgW3NB8uj2boEW+XwsOdJZAVnaS7D+oj1BB&#10;C3tlLpZkBS1yW07kdg851orCKyCRG6Tw226CGse6j+Qsl8qZPpWEAAIIIJBYAo4JNChby5YtpWfP&#10;njJx4kR5/vnn5Y477kgsTUqLAAIIIOB4AQ1a6E2PPqqY0uY/aKGH67SOprWE1eLiWOAiN1hxLHCR&#10;sy/nVkr25XQF2ZOW6TOuxcFj+TVooTd6JATcIKABOP0bOHBIaxPdPKNJOUELa8yK8mVFSqRUlJIl&#10;crqHWGNZhGptYYIax7uVlMwJWuhnAMmegM4WN3v2bJkyZYqsWLHCzB6ns8Zdfvnlctlll5luz/bO&#10;RC4EEChqAo4KNCh+6dKlzWvwxBNPyJAhQ+hCUdTekdQXAQQQSDABbSKuNz2VK4QueJUqJeTIkSOy&#10;d+/eoBkP50zraHXxMC0rclpUaAAit5XF8fErNI9pZXFsnxmQ07S00Ly5wQ1tUk9CwA0C2tXJClps&#10;N72pomnxeqylxbFgoxWsyO0qcrwVhQ7UGai1hfd0qdrSolj0jT8c+xLpZ9Xf//53M0299+fWypUr&#10;Zd68eaLf1b/88kvRbm4kBBBAwF/AVqDh888/F52aMlg6fDjn55ycpAM6fvLJJ8GyBd2uX7wOHDgg&#10;c+bMMa0ZNONff/0lGzZskIYNGwY9jh0IIIAAAgi4SaBEzszPJVKzpVL56GuVkenV0uJYEOKA9yCc&#10;VrDiWFcQE7g4tqyBDfM41triCEGL6F8QzuAQgdwuT4fSY1GcozlBxtzWFt6DcPqMX+HVosIncHGs&#10;FcYJVZKkeLEkSclp9OGkoEV6ero0adJEdLp6bdXgn9LS0kQfzZo1k6+//lpOOeUU/yysI4BAERew&#10;FWgYO3asTJs2LSzViy++KPqIVdq4cSOBhlhhch4EEEAAgSIloDMIpKZkS8Vy0Vc780hO0MIvCKGt&#10;KI4mlZUduw6aVhT+41r45D8W6NDWFjrjAgkBdwgkmfFetPvUruANlWxUNac/SE4qmRNkPD6Whba8&#10;0O4hVreRY60tNHBhdRnJE8TIza/nSI6ypcWtt94aNMjgXSH9sXDAgAEyffp00WnsSQgggIAlYCvQ&#10;8MUXX5jmUffdd59kZub8RFJIqVq1aoV0JS6DAAIIIIAAAsEEUnK+LVQodzTncfyXzaScju4VKmTJ&#10;nj2mE36wQ/Nsz7kvyW0tcayLh3fLCZ3iNLdlRW73D+/l3FYWudutIEZGJkGLPMBsSFiB9Ixikp7T&#10;gHh3WvRVKJGqAYpjgQsrIOEdtPBeNvuPBzB27/xD5v+4SY4Wy+kPlp1TmKM5f7Qh0vbt202rhi5d&#10;uoTIxS4EEChqArYCDcVy2nL9P3v3AidzvT9+/O2ya5d1J0lSruGklEvpRkmig5xQLqVSnI6OyLXO&#10;OXVc0kVIkfOXVHRBF6qfe0KF3EpErokUyX1dFmv/8/7wnWZmZ3Zn9vvd3Znvvj6Px+x87/P9PGd2&#10;Zr7v+Xzen4EDB0qzZs2kU6dO8uOPP2a7U5EiRWiGle3KPAACCCCAAAI5K6CjVxdLSvPc/gxaZPUM&#10;tEV3YDePc8GK80k4PS0pTP6KYLkszncLsQIYKacIWmT1eWC/6BPQ13PKqQJZDFqUkQvqrRfr576z&#10;qSfl7JkjnttROZvquVnT1r1n2dufFpXkAkWkZPE4KeVJ2XA6pZAJdGg3EqtbiU5r0JKCAAJ5QyCi&#10;f3cdFWLNmjXyxBNPyGuvvZatQn369JGEhIRsfQwOjgACCCCAAAKxK+DpPi5Fi6SZm+enV1sVSfXs&#10;Xqx4ednz+xFPd5CUdEk4NSBxzC+vxZ+JN02wwgpceIIbJ03QgsCFrSeEnaNGIH+BBNGbFLJCD+lP&#10;bY+n+8i4qb7LS/nOeKfjClrJOM91BTnXVSQgCafVwsInIadvEs4i51tqaPcwCgIIRK9ARIEGrUZi&#10;YqKMGzfODEX5yCOPSJoOSO5wuemmm2TAgAEOH5XDIYAAAggggAACwQW0T7sOnZiW6glcJGbcVDz4&#10;Ef5cetYTtDiR4glEnM9rYXUJMcGK8wk5NaeFNUKI1ari3Pb+y7X7iAhBiz91mYplAc3Rcjo5nxxJ&#10;tplEwoNQsMC5/BWZ5rII0k3EL3DhyXlB0CKWX1Wce7QKRBxosCqiiV80X8Ojjz5qLbJ9r0Nbdu/e&#10;XYYOHeod5tL2QTkAAggggAACCCCQgwI6eoA2F9eb3ZYW+nuOBhvOBSPOBSECE2/65bLwCWCcSNFh&#10;UPNL8vFzXUw0+KFDRVIQcIOAjoZz5Jje7ActCuTXHBWBeS3O5a0oUaygZ2SQYt6uINZ250YXObdP&#10;EU8rDKt1ho4eREEAAU8w0A7C3//+dzMe+KBBg8xhevfuLa1atQr7kJr7IS4uztxKlCghFStWlEKF&#10;PAOSUxBAAAEEEEAAAQTEk3Pz3AWQCVooSPi5LXQUgIKepBjHj3siDZ6iQYuT2tJCu4F4AhIahDDT&#10;nnmTy8IEKc4n5LSSdfoELqwWGrqPBjfOErQwrvyJfYHUs/nkqCdocTRk0CL8S6b8+aygw7kghN+w&#10;pla3kCAjh5zLZXE+cOH5f9fARaJn+FQKArEqEP5/TYgaapLI1atXywcffCDVq1eXxo0bh9iSxQgg&#10;gAACCCCAAAK5JaBBC3Px4rmAKV1CzyL8oEWwc9YWElZri2Pnu4T4BjG0y8i5oER+E9jQaW93EZ8A&#10;hh5DL/QoCLhBQANwGsg7Zgbk8SSSsVHyeYIW2nLCtJbQnBUaqDjf8uLPAMb5gIauM+vPbXeulcX5&#10;ac8+CZ6ghb4HUBDIKQHbgQY90TfeeEPWr1+fU+fM4yCAAAIIIIAAAgjksoD+2qq3Up5REO0GLVI8&#10;wzr6BSv8Em9qFxBNslnQk/KzsCdZ5wlzEWcCF1YSTp8gRqqnST0FATcIaFcnK2jxh9gPWuj/a1Lh&#10;fFKkcJoUiit9LjBhAhSe/ywTwDgftDg/bSXe1ACGldfC6iZC0MINr7DsrYMjgYaiRYvKypUrPVEy&#10;3tiz9+ni6AgggAACCCCAgPsEtF97oXhPFk0TtAheP+0KUrp0Ydm3L1nOnAmdsPPUac1Jca4VRWCL&#10;Cx055FyA4lxrC9PC4nyXEW9rCw1anA9gaB4ACgJuENCgxblWRZ7aHNDXtZ1kEudaSGh3D9OKwmpt&#10;4dOiwm/5+e3KlU6VGpd6/kEpeULAkUCDSiUleVI12yz6oXHWk6pZP0goCCCAAAIIIIAAAghEKqAj&#10;CMTHnZUSRSPdM/32pz3xDCs3hTV6iLa80As2DWJY0+cu4HyDGJ5pbwDjXJcRHXGBgoA7BDwtjDxd&#10;p056hjXdH0GFrr/qpAx97GAEe7BpLAs4FmhwAuHjjz+WkSNHyocffigXXXSRE4fkGAgggAACCCCA&#10;AAIIZEkgzvNNuXjRNM/NXj4LfXBthHEuWHEuIKFN4tPyFZZDR854khCe9Q9c+HUJOReosAIXGtwg&#10;aJGlp5OdcllAhyKl5B2BqAo0tGvXToYPH24SSn7zzTdSsmTJvPNMUFMEEEAAAQQQQAAB1wp4BgCR&#10;4kmeoEXSn0GLJM90iidBhQ4ZH0lJ9RxCW1H457XQVhZBEm/6dAWxWmeca4FxLoCRcoqWFpHYs23W&#10;BbQ7BSXvCGRLoOHIkSOya9cuOXnypLlpl4g0HVMpg6JvsFu3bjW3o0ePyr/+9S8ZO3ZsBnuwCgEE&#10;EEAAAQQQQACBvCdQwJMXsGiRNM/tz6BFVhVSPT8yp8tlYbp9nO8KooEKzW0R0BXEBCt8W1541p88&#10;lT+rp8F+eUBAczpQ8o6Ao4GG+fPnS9++feX777+3LThr1izbx+AACCCAAAIIIIAAAgggEFqggCc2&#10;kOQZhUBv4hnXw05JTCwi+Qokyc8795ngRGBeiz+DFaGCGH92K9EcACK0trDzfETbvjpMJyXvCDgW&#10;aJg4caJ069bNMbkdO3bIli1bpFq1ao4dM68eqFixYlFddWu0ksKFC0uhQoWi+lzDPbmCnvaR2orH&#10;LYlNC+hPJ56iI8y4pcTFxZn6ZNbaKlbqq6+1/PnzS7T/v0fiqf9HbqqP/h/p+52b6qT/R26qj74+&#10;ExISRF97bijWa84t9dH3OC1FihTJtKVsrDx/+j+kz48mQ3dD0frExeWTKpeGmyReLzyDt8rQxtDH&#10;T3ryWhz3dBE5f2/mPS0ngi47cS5xZ7Jne9/9zgU3xPOaIWiR26+x0iXis+Uzw23fF/S7gl4TWe95&#10;uf28hXr8VO3DlUFx5JN08eLF0r179wweJmurfv31VwINWaPz2+vYsWN+89E2o/9EGmTQrjanTnkG&#10;0nZB0S+qegGbkuJJx+uCom92Wqfjx4+75sudvu60Pm75cqcfSnqL9v/3SP4d9IuDm+qjwSDtSuiW&#10;OunrTS9k3VIffW3qBay+b+vnkRuKvub0OTpxwnMF5oKiF7GJiYmmPpl9wY2V6lqvuYyG64yVuuh5&#10;6vc5p9+7iyR4/jc9NymRdQkNWpzwtJA4193j3L0m49R539FDrGW+LS9SThWUI95knef2IWiRteei&#10;QP4Uz2eG8++vTr/mslY75/bS9zm9JtLvqdFc9D05o+JIoGHw4MGSHW/4VatWzejcWRemQHY8N2E+&#10;dFibWb8o6wVftJ9rWBXybKR10Xq5qT5ad62P9XyFaxGt21nPj1sCDdbz4pbXnL5urOcoWl9DkZ6X&#10;1sdNddJAg5vqYz2fbqqTvh/o8+SW9wUNmmhx2/cFt9VHn6NofM0V8lwT6a1khI0zNTn9wYP+QzJq&#10;0CJ4XgsNRPh0C/HNYWEtNwGOc0k79Rhn81BLi4T41Gx5bbjpfVv/f7TEQp00wJNRyXhtRnueX7d+&#10;/XpZuHBhGFtGtknr1q2lQoUKke3E1ggggAACCCCAAAIIIIBANgokFkoTvZUqrg+ScfPxzE7DM+iI&#10;d/QQzWmhgYpzrSzOBy3Ot7wIHcD4M7iRmhrd3UOKJLqji1BmzynrzwnYDjSsW7fOUUuNvGuQ4Y03&#10;3nD0uBwMAQQQQAABBBBAAAEEEIgmgULxnpYW8Z4LcBO0sHdmpzyjpOqQp4FdQkzg4nyLirNphT3r&#10;RQ4c9DTNN4GNPwMV2nVEh0jV5WeyIWjB8Jb2nt9Y29t2oGHnzp3eOtetW1fuv/9+KV++vOlDZzVx&#10;GzZsmGjLh0mTJpl+3t4dfCaeeeYZ+eGHH2T16tVy+eWX+6xhEgEEEEAAAQQQQAABBBBAICOBeE/X&#10;kPi4s1IygzzwJUvGmy5VBw4czuhQokEL3wDFuVYW57uFnO/+4Reo8G15cX762PnWGafPnGtpwagT&#10;GZK7bqXtQMMff/xhUK6++mrRpJBJSemzzGqiiGbNmsmSJUtk9OjRQRErV64sderUkd69e8v//d//&#10;RX2WzaCVYCECCCCAAAIIIIAAAgggEOMC54IWaVK8qL2uIcrgyYPsGTkk3/khVGMchtMPW+DcOEFh&#10;b55+Q02QoqVr165Bgwy67rbbbpP69evLmDFjZN68ebooXdFWDA0bNpQ5c+bIiBEj0q1nAQIIIIAA&#10;AggggAACCCCAQGwJaM7A4klpUsD2lWds1Tuvn63tp7ts2bLGUFskZFSeeuopkz2zbdu28vnnnwfd&#10;9PDhc014dBSLX375Jeg2LEQAAQQQQAABBBBAAAEEEEAAgegVsB1ouPLKK03tFi1a5FfLo0ePyoED&#10;B7zLNMFjgwYNzHjbLVu2lIkTJ/qNXz99+nSxEkvqmNwvvPCCd18mEEAAAQQQQAABBBBAAAEEEEAg&#10;NgRsBxquueYaKVq0qMyePVtOnz5tAgl9+/YV7VJRunRp6dChg6SkpBiN4cOHm3ud79atm1SvXl06&#10;depkkj+2b9/eT+ydd96RU6c8471QEEAAAQQQQAABBBBAAAEEEEAgZgRsBxp0ZIk77rjDjBihrRuq&#10;VKkiL730kqSmnkscMm3aNBk1apQBueWWW0RbM1hl27Zt8u6778qmTZusRd57bQ2xefNm7zwTCCCA&#10;AAIIIIAAAggggAACCCAQ/QK2Aw1axX79+pmabty4Ufbu3Zuu1gsWLPAue+WVV8zQl94FGUwEO1YG&#10;m7MKAQQQQMAhgbNnz8qhQ4f8urg5dGgOgwACCCCAAAIIIOByAUcCDfXq1RNN8hiqxMfHe1dddtll&#10;YnWh8C4MMVG1atUQa1iMAAIIIJAdAitXrpQuXbpIzZo1zUhA+j58ww03yKuvvmq6xmXHY3JMBBBA&#10;AAEEEEAAAXcJOBJoUJI333xT6tSpE1Tn9ttv91veq1cv6dy5s9+ywBlNHFmpUqXAxcwjgAACCGST&#10;gCbh1SCDjgykCX31dvLkSdm+fbvpAletWjWxRgfKplPgsAgggAACCCCAAAIuEHAs0KAJIRcuXCj3&#10;3XefH4vmb3j00Uf9lunM22+/Lc8//7wU1IFVA0q5cuVk0qRJAUuZRQABBBDILoH33ntPxo0bJ0eO&#10;HAn6ECdOnDDLb7zxRvnjjz+CbsNCBBBAAAEEEEAAAQRUIP1Vvg0XHWXirbfeksGDB8uqVaukTJky&#10;ol9K8+dPH8/Ily+f9O/fX5o2bSozZ86UpUuXmlEr6tevLwMGDDD72jgVdkUAAQQQCFNg69at8tRT&#10;T4U10o/mbXj66adl7NixYR6dzRBAAAEEEEAAAQTymoCjgQYLT7s8hNvt4eqrrxa9URBAAAEEckdg&#10;8uTJJtAbzqOfOXNG5s+fLwcPHjTDGIezD9sggAACCCCAAAII5C2B9E0N8lb9qS0CCCCQ5wUWLVrk&#10;HZI4HAzt8qat1igIIIAAAggggAACCAQTINAQTIVlCCCAQB4S0NYJkZTTp0/L/v37I9mFbRFAAAEE&#10;EEAAAQTykEDUBhpat26dh54GqooAAgjknkCxYsUienBt0VCiRImI9mFjBBBAAAEEEEAAgbwjEJWB&#10;hhUrVsgnn3ySd54FaooAAgjkokCjRo0ievTU1FSpV69eRPuwMQIIIIAAAggggEDeEciWZJC7d++W&#10;LVu2SHJyshw7dsyMw56WlpahqiYY02HVduzYIdOmTctwW1YigAACCDgn0LlzZ5kxY4Z5z87sqDpi&#10;0DXXXMPIQJlBsR4BBBBAAAEEEMjDAo4FGrS/7gsvvCCTJk2Sffv25WFSqo4AAgjElkCdOnXkzjvv&#10;lA8++EA06JtR0aDx8OHDM9qEdQgggAACCCCAAAJ5XMCRQMPOnTvllltukW3btuVxTqqPAAIIxKbA&#10;Sy+9JNoabenSpUFHoNC8DJrLYebMmXLppZfGZiU5awQQQAABBBBAAIEcEXAkR4M2uyXIkCPPFw+C&#10;AAIIZIuAdomYOnWqjBgxQipXrmyCCqVKlTJJH4sWLSpt2rSROXPmSJUqVbLl8TkoAggggAACCCCA&#10;gHsEbLdo0F+/vvzyS/eIUBMEEEAgDwt06NBB2rdvL7/++qv8/vvvJuBQsWJFiY+Pz8MqVB0BBBBA&#10;AAEEEEAgEgHbgYY1a9ZE8nhsiwACCCAQ5QLauqFChQrmFuWnyukhgAACCCCAAAIIRKGA7a4Tu3bt&#10;isJqcUoIIIAAAggggAACCCCAAAIIIJAbArZbNJQuXdrvvHU89h49eog2tU1ISDDNbfPnzzyeYQ1v&#10;uXHjRhkyZIjs3bvX77jMIIAAAggggAACCCCAAAIIIIBA9AvYDjTUqlXLW8sGDRrIV199JdrsNqtF&#10;R68oUKCA/P3vf8/qIdgPAQQQQAABBBBAAAEEEEAAAQRyScB2oOH222+XcuXKmRYIdevWtRVksAwe&#10;eugh2bx5szXLPQIIIIAAAggggAACCCCAAAIIxIhA5n0aMqlIXFyc9O/f32yl46unpqZmskfmq/WY&#10;I0eOzHxDtkAAAQQQQAABBBBAAAEEEEAAgagSsB1o0No8/vjj0rhxY9mzZ4/873//s13Bs2fPmrHb&#10;bR+IAyCAAAIIIIAAAggggAACCCCAQI4KOBJo0GSP06ZNk9q1a0vPnj1lzJgxtioxffp0OXz4sK1j&#10;sDMCCCCAAAIIIIAAAggggAACCOS8gO0cDdYply1bVhYuXCgNGzaUXr16yZo1a+TCCy+0Vmd6r6NO&#10;JCcny7Zt22Tx4sWZbs8GCCCAAAIIIIAAAggggAACCCAQfQKOBRp++uknk6thx44dppZvvfVW9NWW&#10;M0IAAQQQQAABBBBAAAEEEEAAgWwVcCTQsGXLFrn55pvlt99+y9aTjZaDa+uLcIp2KdFbuEVzU6xY&#10;scKMuLF3714pU6aMXHXVVaKjeVAQQAABBBBAAAEEEEAAAQQQiAUBRwINHTt2zDNBhi+++EL+85//&#10;hPXcar6KDh06hLXt8uXLZdy4caItQzQ4UaJECTlw4IDZt3LlyvLkk09KjRo1wjoWGyGAAAIIIIAA&#10;AggggAACCCCQWwLh/9we4gy/+uorWbVqVYi17lqclpYmb775ZliVSkpKkr/+9a9hbavDgvbr188E&#10;GTQwMXv2bNFlEydOlFatWsn27dulR48esmDBgrCOx0YIIIAAAggggAACCCCAAAII5JaA7UCDJn3M&#10;K2XJkiXmoj+c+rZp00YKFy6c6aYfffSRjBgxwmynQQZtBWHtV716dROAuPXWW0W7awwdOlS05QMF&#10;AQQQQAABBBBAAAEEEEAAgWgVsN11Iq/kZbBaM8THx0utWrUyfD7z5csnd999d4bb6Mrvv/9eRo0a&#10;ZbbTrhIPPPBA0H0ef/xx0SDH6dOnZciQITJlyhQpWbJk0G1ZiAACCCCAAAIIIIAAAggggEBuCtgO&#10;NPzlL3/xO3/N16AXxhUrVpSEhATRC/NwEiJqIsSUlBTTfUD3//LLL/2Om9szX3/9tWzdutXkXNBW&#10;B3aLBi5eeeUV72G6dOkiRYoU8c77TmgQ4pZbbpG5c+fKkSNHzH7h5onwPQ7TCCCAAAIIIIAAAggg&#10;gAACCGS3gO1Aww033OA9R70Yfuedd7zzkU5olwH9pV6Pcckll0S6e7Zur7kZNGhy7733OvI4mm/h&#10;xx9/9B7ruuuu804Hm2jatKkJNOi6+fPnS7t27aRmzZrBNmUZAggggAACCCCAAAIIIIAAArkmYDtH&#10;Q6VKleTiiy82Fahdu7YjFdHWEB9//LEjx3LiIEuXLpVNmzbJnXfeKaVLl3bikDJp0iTvcUqVKmVa&#10;gHgXBJkIDCp8+umnQbZiEQIIIIAAAggggAACCCCAAAK5K2A70KCnr0MvatFf2p0qN998s1OHsn0c&#10;a6SJcEeRyOwBd+3aJXqzypVXXmlNhrwvXry4lC9f3rteW0ScOHHCO88EAggggAACCCCAAAIIIIAA&#10;AtEg4EigQYdebNmypekK8NJLL9mulyY9rFChgu3jOHGAb775RjZu3GgO9eCDD5phJt966y3TwkHz&#10;LGSlBI4cEW43kcsvv9z7cBpk+O6777zzTCCAAAIIIIAAAggggAACCCAQDQKOBBp0lIXp06eLtkLo&#10;16+fPPvss5LVi3BNCqnDPUbLr/VWawZ9srROP/zwg7z++uvSrVs30SEsNeiQmpoa0XMZGGjQ1grh&#10;lMDgi2+Oh3D2ZxsEEEAAAQQQQCCWBfTHKAoCCCCAQPQL2E4GqVXUkSYOHTokGiTQi/GnnnpKZsyY&#10;IWXKlAlb4MyZM3L48GHZtm2b7N+/P+z9snPDVatWyfr160M+xIEDB0zQQXM46CgQgYGAUDsGtkQo&#10;VqxYqE39lgeOSkGgwY+HGQQQQAABBBBwoYB+bxo3bpzo9y0doUx/4Kpatarcf//9ctddd5lk3S6s&#10;NlVCAAEEYlrAkUDD559/Lr///rsfxMqVK/3mY3FGL+Rr1aplAh8a/NBgSLCyYcMGeeCBB+Sf//yn&#10;SRgZbBtr2dGjR+XUqVPWrLnPaqBh586dfsdhBgEEEEAAAQQQcJPAiy++aH7U0e9PvkWDD5s3bzZ5&#10;wvR7WKFChXxXM40AAgggkMsCjgQacrkO2fbwnTt3Fr1p0ZYa2tpixYoVol0fvv32W7/H1a4ezz//&#10;vAlKaIQ9VNGWH4Elq4GG5OTkwEMxjwACCCCAAAIIuEJg6tSpMnbs2HQ/0FiVO378uBQoUECaNGki&#10;8+bNk6SkJGsV9wgggAACuSzgSI6GXK5Djjy81UxPu4mMGTPGfPD5Jme0TkKHrdyyZYs1m+4+WKAh&#10;3BwNgV0nAqP76R6MBQgggAACCCCAQAwKaCuF/v37hwwyWFXSPFm//fabvPDCC9Yi7hFAAAEEokAg&#10;n+eX+qwNneBz8uXKlUvXdcJndZYnHTi1LD92ODvq+X388ccyevRov+SXVapUMc38ChZM32Dkq6++&#10;kkGDBvkdftasWVK0aFG/ZcFmlixZYvJf+K7TYS4DmwvWrVvX+8HctGlTc36++0TjtAZyov35jka3&#10;nDwnnqOc1OaxEEAgNwR4n8sN9eCP+cgjj8jEiRPD/m5QokQJ2b17tyQmJgY/IEsRQAABBBwV0Bb9&#10;hQsXDnnM9FfCITdlRaCAfiFp27atudB/7rnnvKu1i4UGINq1a+ddZk0EG6Ei3KZ+gSNxaHPB+Ph4&#10;69De+z59+njzSVSqVEmiveWDOmqgResXKg+Gt3IxMhEXF2e+HLmlPho00zcS7a7jloBQQkKCSSrm&#10;pvroe8KxY8di5L8k89PUC4bA973M94reLbRVmn4GnDx5MnpPMsIz0/8jN9VHuzJqfdwysoG+J+TP&#10;nz8m6zNnzpyIPm+0rosXL5brr78+wldx7m6u3+P0u4ImVHdD0froD2DR/t0zEmu3fRZpffS7t3Y9&#10;cktx23Ok10Wa+DYwr1+0PV+ZfYd2NNCgH2YaUdYP6mAXwBnh6JusXsToSA6xdnHWsmVL84aq/Qit&#10;sm7duqCBhmAjcegXmnC8Ar/M6YtQ3ygCS5cuXfwWaZPCaC76utG6aP30n8oNRd/w9J8v8DmL1brp&#10;xYQGGvQiNrM3lVipowZP9EPWLV/urAsKNwUa9H3RTfXR/yP9fHNLnfTzR4OqbqmPvnfp9xf9YueW&#10;L+D6P2S918XKe7N1nsG6mlrrgt3r/9Yvv/wSc69H/T/S7z5uCW7pc+O292431kdfd25673bbc6Q/&#10;Qut7QrQ/R4Gt6gPfmx0LNGjuAu1CULZs2cDHiGhegw0PPfSQTJs2LaL9cnvju+++Wz755BPZtWuX&#10;ORXNhBysBPPRqG/p0qWDbe63LPCiVYM6FAQQQAABBBBAwG0C2gIokqTX+qNFuDmv3GZFfRBAAIFo&#10;FHAsGeSwYcNsBxkUSCM4//73v6PRKsNz0l8MHn74Ye822k8wWBRKAwr6Yehbjhw54jsbcjow0MAH&#10;akgqViCAAAIIIIBADAtovqlIirZEueKKKyLZhW0RQAABBLJRwP+KN4sPpP3oLr300izunX63v/zl&#10;L7JmzZr0K6J8SaNGjfy6Muzfvz/dGWvz5lKlSvktD7cfW2CgIVg3DL8DM4MAAggggAACCMSggA4V&#10;Hu7w3/oDzg033GC678ZgVTllBBBAwJUCjgQaIo06hyOZHccM53HtbKP9VC666CLvIUJ1h7jgggu8&#10;2+hEuIGGPXv2+O0Xi0Z+FWAGAQQQQAABBBAIInDzzTdL/fr107UCDbKpybXz9NNPB1vFMgQQQACB&#10;XBJwJNCQS+celQ9bvnx5c17arUH7FwYrN954o9/iffv2+c2HmtmxY4ffqgYNGvjNM4MAAggggAAC&#10;CLhF4I033pAKFSqYpKPB6mS1El26dKmjLWuDPRbLEEAAAQQiE4jaQEPjxo0jq0mUbK25GbQEBhN8&#10;T6958+Z+Efq1a9f6rg46rZnxd+7c6V1XsWJFsYIa3oVMIIAAAggggAACLhHQUU2WL18uAwYMMHnA&#10;SpYsaZJn673+mKOjfs2aNYsgg0ueb6qBAALuEnBs1AknWbZv327GQnbymDlxLO0CYQ0leccdd4R8&#10;SM2t0LBhQ1m2bJnZJpx8FBrA8B1LNdbGiQ6JwQoEEEAAAQQQQCCEgA7D9+ijj0r37t3NDy46FKQO&#10;s1ypUiUz7HKI3ViMAAIIIJDLApkGGvSif968eXLixAnR/nJXX311ulP+8ccfzdjg6VZEsEB/sdcx&#10;k7dt22aGyYxg16jZVJNiamnVqpXUqVMnw/O68847vYGGAwcOiHaLuDSDhJq+w2UmJibKvffem+Hx&#10;WYkAAggggAACCLhFQLtJ1KhRw7Ro0C6nZ86ccUvVqAcCCCDgSoEMAw2TJ082EWQNMmjRqPKTTz4p&#10;Q4cO9cPQAMTvv//utyyvzezatUvGjx8v2qXhsccey7T6OkKFdn2wWkBoq4aMAg0a7LHKPffck27k&#10;Cmsd9wgggAACCCCAAAIIIIAAAgjkpkDIHA3asuCRRx4xLRmsE9SmasOGDRPrl3truRvvv/vuO+na&#10;tau0bdtW3n77bTl9+nTIamruhH/961+SmpoqmvU4ISEh5LbWioIFC8qgQYOsWZk5c6ZpCuhd4DOh&#10;o0188803Zol2u9BAAwUBBBBAAAEEEEAAAQQQQACBaBQIGWiYO3eunDx5Mug5z5gxI+hyNy3U4IIG&#10;W7R53oQJE+S+++6T+fPnmyGUrHpql4fp06fLAw88IMnJyTJy5EjTrM9an9m9Dk/ZqVMns5l2UdFg&#10;Q2DRAIcGLzSIocmPRo0aRZ/EQCTmEUAAAQQQQAABBBBAAAEEokYgZNeJ48ePhzzJjNaF3CnGVmg/&#10;wJUrV3rP+pdffpHBgwfLc889ZxIQaT4Ja1jKpk2bSp8+faRo0aLe7cOd6NGjh+lnOHXqVJObQgML&#10;d911l2iLhy1btshLL70kGzZsMEGGl19+OcPuFeE+JtshgAACCCCAAAIIIIAAAgggkF0CIQMNOryk&#10;5mTQ7hKBJVaHngysR0bzDz30kElOOXv2bNOawNpWR37QAIAGAnQISx1aye4IED179pSqVauKjhc9&#10;ZswYGTt2rGm1oKNYxMfHm1YP2vIhK4EM67y5RwABBBBAAAEEEEAAAQQQQCAnBEIGGurVqyf9+/eX&#10;559/3u88dNhGzV3g9qKBBB23+cEHHxTN17B//37RlhyaI6FcuXJSq1YtRy/8mzdvLtoyQh/r559/&#10;Nt1WqlSpIjVr1pTixYu7nZv6IYAAAggggAACCCCAAAIIuEQgZKBB66fdBPRXe80doBfZTZo0MfkI&#10;8udPn9qhcOHCcvfdd5sLY80loBfqkRTNQXDkyBH56aef5N133zWtCSLZP7u2LVu2rNx2223ZdXi/&#10;46qZBnj0RkEAAQQQQAABBBBAAAEEEEAgFgUyjQZo1wC9ZVa02X+HDh0y2yys9dWrV5fHH388rG3Z&#10;CAEEEEAAAQQQQAABBBBAAAEEokcgfdOELJyb5nJo0aJFFvYMvkuXLl2kUKFCwVeyFAEEEEAAAQQQ&#10;QAABBBBAAAEEolYg0xYN4Zz57t27pUCBAuFsGtY2pUqVkmPHjoW1LRshgAACCCCAAAIIIIAAAggg&#10;gED0CDgSaHjxxRclOTlZWrduLfXr189S7dauXSuJiYmi3Sa0OBm4yNIJsRMCCCCAAAIIIIAAAggg&#10;gAACCEQs4EjXiVGjRsmwYcNk9erVEZ+AtcO2bdtMkKJ3795y5swZazH3CCCAAAIIIIAAAggggAAC&#10;CCAQQwKOtGhwor5t27aVSy+9VG666SbZuXOnvP/++xIXF+fEoTkGAggggAACCCCAAAIIIIAAAgjk&#10;kIAjLRqcOterr77ajFzx0UcfyauvvurUYTkOAggggAACCCCAAAIIIIAAAgjkkEBUBRq0zoULFzZV&#10;f+GFF+hCkUMvAh4GAQQQQAABBBBAAAEEEEAAAacEwuo6MWvWLDl16lTIx0xJSTHrNKHjjBkzQm4X&#10;aoXmZNBRJr788kt54403zGZ79uyRHTt2SNWqVUPtxnIEEEAAAQQQQAABBBBAAAEEEIgygbACDS+/&#10;/LLMmzcv01MfP3686M2p8vPPPxNocAqT4yCAAAIIIIAAAggggAACCCCQAwJhdZ2YPXu2DB8+PMeT&#10;M15wwQU5QMBDIIAAAggggAACCCCAAAIIIICAUwJhBRry588vAwcOlOXLl8vll1/u1GNneJwiRYpI&#10;tWrVMtyGlQgggAACCCCAAAIIIIAAAgggEF0CYQUarFPWUSHWrFkjf//7361F2Xbfp08fSUhIyLbj&#10;c2AEEEAAAQQQQAABBBBAAAEEEHBeIKJAgz58YmKijBs3TiZMmCD58uVz/ow8R7zppptkwIAB2XJs&#10;DooAAggggAACCCCAAAIIIIAAAtknEHGgwTqVbt26ydixY61ZR+51aMvevXuL5oTQrhMUBBBAAAEE&#10;EEAAAQQQQAABBBCILYGwRp0IVSXtQnH48GEZNGiQ2USDBK1atQq1ebrlmvshLi7O3EqUKCEVK1aU&#10;QoUKpduOBQgggAACCCCAAAIIIIAAAgggEBsCtgINWkVNErl69Wr54IMPpHr16tK4cePYqDlniQAC&#10;CCCAAAIIIIAAAggggAACjgtkueuE75m88cYbOTYahe/jMo0AAggggAACCCCAAAIIIIAAAtElYLtF&#10;g1anaNGisnLlymxLDhldZJwNAggggAACCCCAAAIIIIAAAgiEEnAk0KAHT0pKCvUYLEcAAQQQQAAB&#10;BBBAAAEEEEAAgTwi4EjXiUitVqxYIR07dpTatWtLyZIlzf19990nX3zxRaSHYnsEEEAAAQQQQAAB&#10;BBBAAAEEEIgiAdstGhYtWiQLFiyQ5OTkdLezZ8/KkiVLvNXV+UcffVT+97//eZfpxKFDh2TDhg0y&#10;efJkueOOO2TSpElSrlw5v22YQQABBBBAAAEEEEAAAQQQQACB6BewHWg4efKkjBw5Uk6cOOFX26ZN&#10;m8qwYcO8y86cOWNaMUyfPt27LNjE7Nmz5frrr5dVq1aJDnlJQQABBBBAAAEEEEAAAQQQQACB2BGw&#10;3XWiefPmMnjwYG+NL774Ylm4cKHMnz9fGjRo4F3+5JNPSmZBBmvjbdu2SY8ePaxZ7hFAAAEEEEAA&#10;AQQQQAABBBBAIEYEbAcatJ47duww1b3qqqtk+fLl0qRJEzNv/fnss89kxIgR1mxY9xqU2LlzZ1jb&#10;shECCCCAAAIIIIAAAggggAACCESHgO1Aw6lTp+T999+XwoULyyeffCIVKlTwq5kGC+6//35JS0vz&#10;W+47U61aNdP9Yv369TJ06FApXry4aD6Hjz76yHczphFAAAEEEEAAAQQQQAABBBBAIMoFbOdomDNn&#10;juzfv18GDBggFStW9KtuamqqdO7cWQ4cOOC33HemevXq8vXXX0uZMmXMYh2J4tixYzJ8+HDZvn27&#10;76ZMI4AAAggggAACCCCAAAIIIIBAlAvYbtGgo0Voufnmm9NV9dlnn5Uvv/wy3XJrQWJionz88cfe&#10;IIO1vH379mby+PHj1iLuEUAAAQQQQAABBBBAAAEEEEAgBgRsBxqOHj1qqvnbb7/5VfeLL76Q//73&#10;v37LAmdGjx4ttWrVClwsu3btMssuu+yydOtYgAACCCCAAAIIIIAAAggggAAC0StgO9BQs2ZNU7tX&#10;X31Vfv/9dzO9YsUKadOmjWjXiVClXbt28sgjjwRd/eGHH5rl1157bdD1LEQAAQQQQAABBBBAAAEE&#10;EEAAgegUsJ2j4YorrjA1+/bbb6VSpUqi86tWrcow+WPlypVlwoQJQUV0aMy33npLSpQoEbQ7RtCd&#10;WIgAAggggAACCCCAAAIIIIAAAlEhYLtFgyZvtIINJ0+elJUrV2YYZIiPj5epU6eakSUCBXTfjh07&#10;msUtWrSQggVtx0ECH4J5BBBAAAEEEEAAAQQQQAABBBDIRgHbgQYNBrz33nuSkJCQ6WkWKFDAbFuv&#10;Xr1027777rumBcPevXvNOvIzpCNiAQIIIIAAAggggAACCCCAAAJRL2A70KA11FYN77//vpQrVy5k&#10;hbUrxDvvvCNt27b1bnPmzBmZPHmy1KlTRzp16iQnTpzwrnv55ZfNiBTeBUwggAACCCCAAAIIIIAA&#10;AggggEDUC+RL8xSnzvLw4cMyZMgQmT9/vmzcuNEkg6xatao0a9ZMnn766XTDWC5dulQGDhwoSUlJ&#10;UrRoUXOv09ZNk0E2adLEqdPLs8fRLi3RXrRFzKlTp+Ts2bPRfqphnZ+23tF/LbfUJ3/+/KLdnmLh&#10;tRTWE+TZSFtjabDTLUXro8+T/h+5pcTFxcnp06fdUh3zP6TvC26qk9ueI/0s0ucno2TWsfSC1PeE&#10;fPnyuaY+WpdChQpJSkpKht10Y+k50vdufb05+HU8V6uv33+0TvocuaW47X1O66OFz6LofYXq+5x+&#10;R432zyJ9Dek1fKjiaKDB90H0gRUoMTHRdzHTuSAQOPRoLpxChg+pX4S0NcyBAwdc88Gkr3v90uCW&#10;C3P98l2yZEnZs2ePa74MFS9eXHR4XrcEg4oVK2a+gO/bty/D/7dYWqmvuYMHD8bSKWd4rqVLlzaf&#10;ixqUd0PRiz79Pzp06JAbqmPqUL58edHn5/jx466okwaI9aLPTfXR/yN9n3NLoFh/XNOLcrdc9BUp&#10;UsT8YGh1hXbDP5LbPou0Pvr+rd+73VLc9hzpddGxY8ckOTk5qp8iDYiUKlUq5DlmW7ZFjZZZEbOQ&#10;j84KBBBAAAEEEEAAAQQQQAABBBBwlYAjORpcJUJlEEAAAQQQQAABBBBAAAEEEEAgywI5FmgI1RRR&#10;my27qU9xlp8JdkQAAQQQQAABBBBAAAEEEEDABQLZEmjQxBU6wkTPnj3l1ltvlQoVKoiOOrF8+fJ0&#10;ZHPmzJErrrhC5s2bl24dCxBAAAEEEEAAAQQQQAABBBBAILYEHM/RMHv2bOnXr5/88MMPYUm0aNFC&#10;9u/fb4a9vOOOO+S1115LNzpFWAdiIwQQQAABBBBAAAEEEEAAAQQQyHUBxwINmtG4bdu2Mnfu3Igr&#10;1aVLF7n44otFAw2bNm2ShQsXEmyIWJEdEEAAAQQQQAABBBBAAAEEEMh9Ace6TnTv3j1LQQaLoElS&#10;SVcOAABAAElEQVSTJtKjRw9Zt26dNG3a1AwvZa3jHgEEEEAAAQQQQAABBBBAAAEEYkPAkUDD+PHj&#10;ZcqUKbZr3Lp1a3OMtWvXysiRI20fjwMggAACCCCAAAIIIIAAAggggEDOCtjuOqGJHzUng1Xi4uKk&#10;SpUq5paUlCSJiYny66+/hpXs8cYbb5SEhAQ5efKkjBkzRp544gkpVqyYdWjuEUAAAQQQQAABBBBA&#10;AAEEEEAgygVsBxq0q0NycrLkz59funXrJs8++6yULl3ar9ozZ84MK9Cwd+9eE2TQnQ8dOiQ6IkX7&#10;9u39jsUMAggggAACCCCAAAIIIIAAAghEr4DtQIM1ZOXkyZOlY8eOtmq6aNEiv/23bt3qN88MAggg&#10;gAACCCCAAAIIIIAAAghEt4DtHA07duyQfPnySZs2bWzVdPfu3dK3b1+/Y2zfvt1vnhkEEEAAAQQQ&#10;QAABBBBAAAEEEIhuAduBhvLly0taWpqsWbMmyzXVlgutWrWSPXv2+B1D8zVQEEAAAQQQQAABBBBA&#10;AAEEEEAgdgRsBxquuuoqU9t27dqZ4S016BBu2bdvnzz22GNSq1atoIGKiy66KNxDsR0CCCCAAAII&#10;IIAAAggggAACCESBgO0cDTpSxIUXXmhaIzRv3lyqV69ukkLWrl1bKlSoYG4pKSmmqhs2bJBdu3aJ&#10;JpDU27Jly+To0aMhGa699tqQ61iBAAIIIIAAAggggAACCCCAAALRJ2A70KCjTQwcOFAef/xxU7vN&#10;mzdL//79g9ZUWy+EW7Q1Q+PGjcPdnO0QQAABBBBAAAEEEEAAAQQQQCAKBGx3ndA69OzZU+rVq+do&#10;dZ555hkzZKajB+VgCCCAAAIIIIAAAggggAACCCCQrQKOBBoKFCggn332mVSpUsWRk9URLB5++GFH&#10;jsVBEEAAAQQQQAABBBBAAAEEEEAg5wQcCTTo6ZYrV04WL14smhTSTunatatMmzbNziHYFwEEEEAA&#10;AQQQQAABBBBAAAEEcknAsUCDnr8mf9QgwRdffCF16tSJqEqaVHLGjBkyadIkiYuLi2hfNkYAAQQQ&#10;QAABBBBAAAEEEEAAgegQsJ0MMlg1NInjmjVr5L333pPVq1eLJojctGmT7NixQ1JTU03uhfLly0ul&#10;SpWkZs2a0r17d6lfv36wQ7EMAQQQQAABBBBAAAEEEEAAAQRiSCBbAg1af83b0LlzZ3OzPE6dOiV7&#10;9+413Szi4+OtxdwjgAACCCCAAAIIIIAAAggggIBLBLIt0BDMR4MLFStWDLaKZQgggAACCCCAAAII&#10;IIAAAggg4AIBR3M0uMCDKiCAAAIIIIAAAggggAACCCCAgA0BAg028NgVAQQQQAABBBBAAAEEEEAA&#10;AQT8BQg0+HswhwACCCCAAAIIIIAAAggggAACNgQINNjAY1cEEEAAAQQQQAABBBBAAAEEEPAXINDg&#10;78EcAggggAACCCCAAAIIIIAAAgjYECDQYAOPXRFAAAEEEEAAAQQQQAABBBBAwF+AQIO/B3MIIIAA&#10;AggggAACCCCAAAIIIGBDgECDDTx2RQABBBBAAAEEEEAAAQQQQAABfwECDf4ezCGAAAIIIIAAAggg&#10;gAACCCCAgA0BAg028NgVAQQQQAABBBBAAAEEEEAAAQT8BQg0+HswhwACCCCAAAIIIIAAAggggAAC&#10;NgQINNjAY1cEEEAAAQQQQAABBBBAAAEEEPAXKOg/m31zhw8flri4OClcuLDfg5w9e1bOnDkj8fHx&#10;fstjbWbWrFmyZs0ac9p9+/aVhISEiKugFitWrJDNmzfL3r17pUyZMnLVVVdJ3bp1Iz4WOyCAAAII&#10;IIAAAggggAACCCCQGwLZEmhITU2V999/X5YtWyYbN26UH3/8UX799Vf5/PPP5ZZbbvGr55w5c6R3&#10;797yyiuvSLNmzfzWxcrMli1b5MUXXzQBEz3nXr16RRxoWL58uYwbN05++uknyZ8/v5QoUUIOHDhg&#10;CCpXrixPPvmk1KhRI1ZIOE8EEEAAAQQQQAABBBBAAIE8KuB4oGH27NnSr18/+eGHH8IibdGihezf&#10;v1/atm0rd9xxh7z22mvml/ywdo6CjVJSUmTw4MHeIENWTmnmzJkyYsQIs2uHDh3kwQcfNC0/tGWD&#10;rvvkk0+kR48e8tRTT0nTpk2z8hDsgwACCCCAAAIIIIAAAggggECOCDgWaDh+/LgJFsydOzfiE+/S&#10;pYtcfPHFJtCwadMmWbhwYcwEG8aPHy87duyIuM7WDh999JGMGjXKzGqQoWfPntYqqV69ugnaHDt2&#10;zLQGGTp0qCQlJcm1117r3YYJBBBAAAEEEEAAAQQQQAABBKJJwLFkkN27d5esBBksjCZNmphf7det&#10;W2d+tdecDtFeVq5cKR988EGWT/P777/3Bhm0q8QDDzwQ9FiPP/64yW+hXVKGDBkiBw8eDLodCxFA&#10;AAEEEEAAAQQQQAABBBDIbQFHAg36q/6UKVNs16V169bmGGvXrpWRI0faPl52HuDIkSMybNgwSUxM&#10;lAYNGkT8UGlpaSYvhbWjtuooUqSINet3r0EIK7eFPq7ms6AggAACCCCAAAIIIIAAAgggEI0CtgMN&#10;+iu75mSwio4scfnll0vLli1FuwJ07do17CSPN954ozeJ4pgxY0QvqqO1aE4FzS2hrQ0qVKgQ8Wku&#10;WLDAJMm0drzuuuusyaD3vrkZ5s+fb5JsBt2QhQgggAACCCCAAAIIIIAAAgjkooDtQIN2dUhOTjYj&#10;JTzyyCPy22+/mYvgzz77zIw8MWnSJHn00UfDqqIO6Xjy5Emz7aFDh0RHpIjGouf1xRdfiHb30GSW&#10;WSnqYpVSpUpJxYoVrdmg9zVr1vRb/umnn/rNM4MAAggggAACCCCAAAIIIIBANAjYDjTosIxaJk+e&#10;LP/73/+kdOnSWa7XokWL/PbdunWr33w0zOzZs8fkVShTpoz07ds3S6e0a9cu0ZtVrrzySmsy5H3x&#10;4sWlfPny3vXaIuLEiRPeeSYQQAABBBBAAAEEEEAAAQQQiAYB24EGHXEhX7580qZNG1v12b17d7oL&#10;9+3bt9s6ptM7nz171iRj1BE2dKjJYsWKZekhrOCMtfMll1xiTWZ4r11SrKJBhu+++86a5R4BBBBA&#10;AAEEEEAAAQQQQACBqBCwHWjQX9k1seGaNWuyXCFtudCqVSvR1gK+JSEhwXc216ffe+890ZEiNPdE&#10;vXr1snw+gYEGba0QTgnMBfHjjz+GsxvbIIAAAggggAACCCCAAAIIIJBjArYDDVdddZU52Xbt2pnh&#10;LTXoEG7Zt2+fPPbYY1KrVq2ggYqLLroo3ENl+3abN2+WCRMmSJUqVUSH8rRTAlsihNsyInBUCgIN&#10;dp4F9kUAAQQQQAABBBBAAAEEEMgOgYJ2D6ojRVx44YWmNULz5s2levXq0q1bN6ldu7YZjUF/hU9J&#10;STEPs2HDBpObQBNI6m3ZsmVy9OjRkKdw7bXXhlyXkyv0/IcMGSIFChSQp59+WnRkjawWre+pU6f8&#10;ds9qoGHnzp1+x2EGAQQQQAABBBBAAAEEEEAAgdwWsB1oyJ8/vwwcONAM86iV0V/++/fvH7Re2noh&#10;3KKtGRo3bhzu5tm63fjx40VzUfTq1Usuu+wyW4+lo2kElqwGGnS0DwoCCCCAAAIIIIAAAggggAAC&#10;0SRgO9CglenZs6dMmTJFVq1a5VjdnnnmGTNkpmMHzOKBVqxYIR988IE0bNhQ/va3v2XxKH/uFizQ&#10;EG6OhsCuE6Fag/zxxx8mb4Y+aqFChaLC8U+B9FMarNKiSUWt6fRbxdYSrYsWN9Ynku5R0f6sueX5&#10;UWe3veas147bniPe56xnNnrv3fYcua0++spxW53cVh99jtz03u22+ujrzW11cmN93PC+4EigQbsU&#10;fPbZZ3L99dfLtm3bzIvXzh8dweLhhx+2cwhH9j1y5Ig8++yzUqJECRk0aJD3i7ydgx8+fDjd7uEG&#10;GlJTU/321Xnt1qHBBN+iLUFOnz5tFjVt2lTGjh3ruzpqp0uWLBm158aJnRO44IILXEVRuHBhV9VH&#10;K1OuXDlX1SnakgLbxdWud4mJiXYPE1X7u60+2sow3JaGUfVEZHAybquPDjHuppKUlOSm6pi68FkU&#10;/U8pz1F0P0f6vhDt7w06EmNGxZFAgz6AvlgXL14svXv3lunTp2f0mBmu69q1q/y///f/Mtwmp1a+&#10;+OKLsn//fhk+fLiULl3akYcNDBboQcN9EemQlr5FAzzx8fG+i8z0qFGjRIfi1KLPy8GDB810tP7R&#10;qLcGW7QriBUgidZzDfe89HnRX/7dUh+9ONLXqbbIcUuLBg0y6P+UW+qjF3v6PGmA1C1FW3EdO3bM&#10;LdWRokWLin4GZPbBHEsV1v8jN9VHA976mgvMpRRLz4nvuRYsWND8suym+uj/kf5oY33P8a1vLE5r&#10;MFW/KwT7fhir9dE6BWvBG4v10XN222eR1kd/LXdTF2y3PUd6XaQ/Jp88eTKq/230dZTRj3aOBRpU&#10;QRM/Tps2TRYtWmTyGehQkOEWTSr5xBNPSOvWrcPdJVu3mz17tqmHDrt5ww03OPZYwaLw+gETLGAQ&#10;+KCBLzb9sLWaP/lue9ttt/nOym+//eY3H20zVqBBvwhZiUOj7RwjPR99XvQCNvA5i/Q40ba91sct&#10;F+baEkhfb275sqrvIXpR4abXnAZP3FQf/SKkFxNuqZO+z+kFhVvqY73fnjlzxjV1ctv7gvVdSb8v&#10;6PPkhqLv21oft/wwoT+C6eerm94X3PZZpPXR92+eo+h9B9FAQyx8FgW2qg8UdTTQYB1cm+6vWbNG&#10;3nvvPVm9erVJELlp0ybZ4UmoqF+y9MKyfPnyUqlSJalZs6YZLrJ+/frW7rl+rxfmo0ePlooVK5rh&#10;N508obJly6Y7nOZaCKfFROAbgnbpoCCAAAIIIIAAAggggAACCCAQTQLZEmjQCmpEs3PnzuZmVVgj&#10;tnv37jXN+a2otLUuWu71182hQ4eaJtXaDUQjzJlFmQN/hQ9M0qhNzq2WBxpQ0ECL76+o2tQ5K4GG&#10;cHM7RIst54EAAggggAACCCCAAAIIIOB+gWwLNASj0+CCthKI5qItMKwuH3369MnSqXbo0MFvvxkz&#10;ZngDCRqAKVWqlOjIEFYJDExYywPvA1s0BOuGEbgP8wgggAACCCCAAAIIIIAAAgjkpMC5cQVtPqIm&#10;gtKkL9mVhEy7W2hSxpwoOdHnLzBzf7iBhj179vgR1K1b12+eGQQQQAABBBBAAAEEEEAAAQRyW8CR&#10;QMNDDz0kmqm5cuXKjtZn4sSJ0rx5c3Ns/fVebzrs5S+//OLo4+T0wTTxpW/Zt2+f72zIac1x4Vsa&#10;NGjgO8s0AggggAACCCCAAAIIIIAAArkukKNdJyKp7YgRI6Rfv35+u2irhtdff13effdd+eSTT+TW&#10;W2/1W+/EjCal/OyzzyI61Lhx42TWrFnefaZOnWqGwrEWBI5frcGTCRMmePM0rF27Vtq0aWNtHvRe&#10;czrs3LnTu067oGhCTQoCCCCAAAJ5VWDLli2in7nLly83Qx7qkM7NmjWTv/3tb94ui3nVhnojgAAC&#10;CCCQmwLZEmjYvn27jBkzRlasWCHffvutyUlQo0YN0ZYP9957r0mGmFGl9UtDYJDBd3vtqvHXv/5V&#10;lixZIvXq1fNdZXtahxmKNMli4NAeOuyk3kIVbZnRsGFDWbZsmdlER+jIrOzevdtvXO/rr78+s11Y&#10;jwACCCCAgCsFdJjdAQMGyMyZM0W/E2gXSy3btm0z3ztefvllefvtt+Waa65xZf2pFAIIIIAAAtEu&#10;4EjXCd9K6of+1VdfLfohrxfSmsDw119/lS+++MKMQKEf+jp8ZEZFWy0EKzpe93XXXSdxcXFmVIhe&#10;vXoF2ywmlt15553e8zxw4IAZ+tO7IMjE5s2bvUt1/FsN2FAQQAABBBDIiwKadFlbN2qOIyvIYDmc&#10;OHFCDh48aFoK6ncSCgIIIIAAAgjkvICjgQbrg/3w4cMha/Ldd99JkyZNzDCXwTbSpJKLFy8OtkoW&#10;LlwoS5cuNYGLqlWrmulFixYF3TbaFzZq1Miv60NmrRrmzZvnrdI999xjWol4FzCBAAIIIIBAHhF4&#10;8803zee/7zDRwaquAYiBAwfKzz//HGw1yxBAAAEEEEAgGwUcDTRk9qFv1WPTpk3y+OOPW7N+93rB&#10;ffr0ab9lOqN5DbQ1gxbteqC/ZGiZO3euuY+1P9pFY9CgQd7T1l9dtClosKKjTXzzzTdmldZdAw0U&#10;BBBAAAEE8pqABg+0a2a43zeOHTtmciLlNSfqiwACCCCAQG4LOBpoiKQy77//vnz99dfpdtFWEcFK&#10;y5Yt/RZr0kbN+7BgwQK/5bE0o8NTdurUyZyy5rUI1sRTgy5PP/20aRqqI3uMGjVKChcuHEvV5FwR&#10;QAABBBBwRECTP6akpIR9LB2y2rdFYNg7siECCCCAAAII2BJwJNCgOQayUl599dV0u4UKNJQtWzbd&#10;ti1atBBtAZGcnJxuXaws6NGjh2hfUy2jR4+W6dOni34x0qJfqB577DHZsGGDGeJT815ceumlZh1/&#10;EEAAAQQQyGsCmuMpVOu/UBahvleE2p7lCCCAAAIIIGBfwPaoE5rtWUd/0FKgQAG55ZZb5LbbbhMN&#10;DJQuXdrkEtDETDo05b59+0wLBB0KUn+p//TTT022aN9f6DVHQ7CSlJSUbnGVKlVM80n94lGtWrV0&#10;62NlQc+ePUVzTrzxxhumSejYsWNNqwVNchUfH29aPWjLh4xGsoiVunKeCCCAAAIIZFVAk0JHWrSr&#10;IgUBBBBAAAEEclbA9qevjiahI0vcfPPN8t577/klOAxWFb2o1lEoNCGkjqTw/fffy7XXXuvdNFTr&#10;hMAhJHUHDWRo+eOPP3I10NCnTx/Rm52iOSiaNm0qmixTE1epqQZSatasGfFwm3bOg30RQAABBBCI&#10;VgH9UcFq9RfuOV522WXhbsp2CCCAAAIIIOCQgO1Aw9atW82phBNksM75oosukkmTJsn1118vP/30&#10;k1+gIX/+4L05dEjLwKI5C7Roawk3FP3VpV69eubmhvpQBwQQQAABBJwU0ITImp9p9erVYR22SJEi&#10;0r59+7C2ZSMEEEAAAQQQcE4g+FV9BMfXbgvapP/CCy+MYC8RTYSoJXD8a+1+Eazky5cv3WLNJq0l&#10;ksRQ6Q7CAgQQQAABBBCIGYH//Oc/UqxYsUzPV783nDp1ikBDplJsgAACCCCAgPMCtgMNpUqVEs0l&#10;8NVXX0V0dosXLzbb++Zn0AWhAg3BWjpYLRnKly8f0WOzMQIIIIAAAgjEpoCOOjVu3LgMT16/S5Qo&#10;UULWrVvHSE0ZSrESAQQQQACB7BGwHWi4/PLLzZn97W9/M4kewxnbetGiRdKlSxezX2BgIVTfS00o&#10;GVg0N4OWiy++OHAV8wgggAACCCDgUgFNPK2jNGkuI23doEki9fuEtrDU26233iqaQyqclg8uJaJa&#10;CCCAAAII5KqA7RwNVqBBR5TQ0Sa0C4XeX3DBBebXBM2joMEDDQro7fPPPzfDNlq1njFjhrRu3dqa&#10;NTkbvDM+E4cPH/aZOzepXyK0aSQtGtLRsAABBBBAAAFXC2ieJx31SlstaGJpbV2pORyuu+46foBw&#10;9TNP5RBAAAEEYkHAdqChcuXKJqBgDUu5Z88emTx5clh1v/322+XDDz+URo0ayb333itz586VqVOn&#10;Bt1XEz/dfffd3nW7d+82QQsNaARLFOndkAkEEEAAAQQQcKWA/thQp04dc3NlBakUAggggAACMSpg&#10;u+uEjpTwzDPPRFz9+Ph4mTBhgrRt21YeeeQR0ZYPGkiwEjwGHnDs2LGydu1as/jgwYNy1113iXbT&#10;qFSpUuCmzCOAAAIIIIAAAggggAACCCCAQC4J2A406Hn/4x//kNq1a0dUha5du0rFihVNkEL7UIbK&#10;zaAHvfbaa02TyKuvvtr8aqFdJVauXGker3nz5hE9LhsjgAACCCCAAAIIIIAAAggggED2CTgSaNBW&#10;DePHjxcdrzqccuWVV8oLL7xgNr300ktN94lQ3R+0D+bChQulbNmypgWD9sX0Hc6S8bHDEWcbBBBA&#10;AAEEEEAAAQQQQAABBHJGwJFAg57qDTfcYFoZ1KxZM8Mz1/Wai6F48eLe7Zo2bSrz5s0TK7GkrtB+&#10;l5rQSbNKJyYmSq9evbzbWxPdunWLuCWFtS/3CCCAAAIIIIAAAggggAACCCDgvIBjgQY9NQ0iaJeG&#10;/v37i45zbbVSyJ8/v1SvXl1ee+01k2ehXLly6WrSuHFjkzX666+/lilTpsiuXbtk6dKl3hElBgwY&#10;IJ07d/bu16FDBxk1apR3ngkEEEAAAQQQQAABBBBAAAEEEMh9AdujTgRWQbtPPP/882bxyZMnZefO&#10;nSZhY6FChQI3TTevgQkdgUJvgUW7Z+hoFi+99JJZpaNNUBBAAAEEEEAAAQQQQAABBBBAILoEHA80&#10;+FYvISHBtGTwXWZ3mgCDXUH2RwABBBBAAAEEEEAAAQQQQCD7BBztOmH3NHXkiVOnTtk9DPsjgAAC&#10;CCCAAAIIIIAAAggggEAuCURVoOHjjz+Wm2++WX799ddc4uBhEUAAAQQQQAABBBBAAAEEEEDAjkBU&#10;BRratWtnhq7UxJAHDx60Uy/2RQABBBBAAAEEEEAAAQQQQACBXBDIlhwNR44cMaNGaDJIvWmXiLS0&#10;tAyrd/r0adm6dau5HT16VP71r3/J2LFjM9yHlQgggAACCCCAAAIIIIAAAgggEF0CjgYa5s+fL337&#10;9jXDVNqt5qxZs+wegv0RQAABBBBAAAEEEEAAAQQQQCCHBRzrOjFx4kRp1qyZI0EGNdixY4ds2bIl&#10;hzl4OAQQQAABBBBAAAEEEEAAAQQQsCPgSKBh8eLF0r17dzvnEXRfkkIGZWEhAggggAACCCCAAAII&#10;IIAAAlEr4EigYfDgwZKamup4JatWrer4MTkgAggggAACCCCAAAIIIIAAAghkn4DtQMP69etl4cKF&#10;jp9h69atpUKFCo4flwMigAACCCCAAAIIIIAAAggggED2CdgONKxbt87Rs8uXL5+0adNGJk2a5Ohx&#10;ORgCCCCAAAIIIIAAAggggAACCGS/gO1RJ3bu3Ok9y7p168r9998v5cuXl8TERClQoIBZN2zYMNGW&#10;Dxo8SEhI8G7vO/HMM8/IDz/8IKtXr5bLL7/cdxXTCCCAAAIIIIAAAggggAACMSbw7bffyltvvSXL&#10;li2To0ePSvHixeWmm26SBx98UGrUqBFjteF0IxGwHWj4448/zONdffXVokkhk5KS0j1+XFycGZFi&#10;yZIlMnr06HTrdUHlypWlTp060rt3b/m///s/yZ/fdmOLoI/DQgQQQAABBBBAAAEEEEAAgewTSEtL&#10;M9d1s2bNkuTkZO8DHTp0SN555x2ZNm2aPPbYY9KnTx/vOibcJWD7ar5kyZJGpGvXrkGDDLrytttu&#10;k/r168uYMWNk3rx5QQW1FUPDhg1lzpw5MmLEiKDbsBABBBBAAAEEEEAAAQQQQCC6Bdq3b2+CCb5B&#10;BuuMz549KykpKebacMiQIdZi7l0mYDvQULZsWUOiLRIyKk899ZRoZKtt27by+eefB9308OHDZrmO&#10;YvHLL78E3YaFCCCAAAIIIIAAAggggAAC0Snw/vvvyzfffJPpyZ06dcq0bli+fHmm27JB7AnYDjRc&#10;eeWVptaLFi3yq732wTlw4IB3mY4i0aBBAzl27Ji0bNlSJk6cKBrNssr06dPFSiyp27zwwgvWKu4R&#10;QAABBBBAAAEEEEAAAQSiXEB/WH711VflzJkzYZ3pkSNH5OWXXw5rWzaKLQHbgYZrrrlGihYtKrNn&#10;z5bTp0+bQELfvn1Fu1SULl1aOnToYJrGKMvw4cONjjaV6datm1SvXl06depkkj9q8xrfon13NMpF&#10;QQABBBBAAAEEEEAAAQQQiH6BvXv3yv79+yM6UR0MIDU1NaJ92Dj6BWwHGnRkiTvuuMOMGKGtG6pU&#10;qSIvvfSS98WiiT5GjRplJG655RbTmsFi2bZtm7z77ruyadMma5H3XltDbN682TvPBAIIIIAAAggg&#10;gAACCCCAQPQK/P77796RB8M9Sx0EQJNEUtwlYDvQoBz9+vUzKhs3bhSNYgWWBQsWeBe98sorZuhL&#10;74IMJoIdK4PNWYUAAggggAACCCCAAAIIIJBLAjp8pW/3+HBOQ1vF634Udwk4EmioV6+eSfIYiiY+&#10;Pt676rLLLvN2ofAuDDFRtWrVEGtYjAACCCCAAAIIIIAAAgggEE0CFSpUiDjQcOGFF0rBggWjqRqc&#10;iwMCjgQa9DzefPNNqVOnTtBTuv322/2W9+rVSzp37uy3LHBGE0dWqlQpcDHzCCCAAAIIIIAAAggg&#10;gAACUSigAYM777xT4uLiwjq7xMREuffee8Palo1iS8CxQIMmhFy4cKHcd999fgKav+HRRx/1W6Yz&#10;b7/9tjz//PNBo1flypWTSZMmpduHBQgggAACCCCAAAIIIIAAAtEr0KdPn7C7Qpw4cUK6du0avZXh&#10;zLIs4GgbFR1l4q233pLBgwfLqlWrpEyZMnLjjTeKJvgILPny5ZP+/ftL06ZNZebMmbJ06VIzakX9&#10;+vVlwIABZt/AfZhHAAEEEEAAAQQQQAABBBCIXoGLLrpIPv30U7nuuuvMdWCwnA3a4kFHKfzyyy8l&#10;KSkpeivDmWVZIJ9nrNO0LO/NjjEhcPLkyag/z4SEBDOcabA3oqg/+SAnqKOx6L+WW+qjwULNtRIL&#10;r6UgT0fQRdq0L9wxnoMeIMoWan30eXLTsMD6JUQTRLml6P+Qvi+4qU5ue470s0ifH7cMs6bvCfrD&#10;jlvqo3UpVKiQGTbdLV9f9b1bnx+31Ee//2iddCh7txS3vc9pfbTkxGfRzz//LE888YQsWbLEvC70&#10;e5c+vt63atXK5O3TH6btFrc9R/o+p0bR/t6t55hRkIhAg91Xdgzs/9tvv0X1WeoXIe0uo0OauuWD&#10;Sfub6ZcGt1yY65dvjTrv2bPHNV+GNLvx0aNHXRMMKlasmPkCvm/fvqj+f4/k5PQ1d/DgwUh2iept&#10;tdWffigfPnw4qs8z3JPTiz79P3LTkGTly5c3z8/x48fDZYjq7TS4pRd9bqqP/h/p+5z+L7mh6Jd0&#10;/e6TExd9OeFVpEgRc+HhppHj3PZZpPXR92/93p1TRR/r22+/NZ8XpUqVkmuuuUb0e4tTxW3PkV4X&#10;HTt2TJKTk50iypbjaEBEn89QxZGuE3pBtXz5cpk/f75pItO4ceOwE4CEOjGWI4AAAggggAACCCCA&#10;AAIIxLaAXozeeuutsV0Jzj5iAduBBv1lpmHDhrJp0ybvg+svHLNmzZJGjRp5lzGBAAIIIIAAAggg&#10;gAACCCCAAALuF0ifpTHCOuvoEb5BBt1dgw9Dhw6N8EhsjgACCCCAAAIIIIAAAggggAACsS5gO9AQ&#10;qg9WiRIlYt2G80cAAQQQQAABBBBAAAEEEEAAgQgFbAcaatWqFfQh77vvvqDLWYgAAggggAACCCCA&#10;AAIIIIAAAu4VsB1oaN26tVxwwQV+QpoM8rbbbvNbxgwCCCCAAAIIIIAAAggggAACCLhfwHagQYex&#10;ee655/ykJk+eLDqOLgUBBBBAAAEEEEAAAQQQQAABBPKWgO1Ag3I98MADMmzYMK/c+vXrvdNZnRgw&#10;YEBWd2U/BBBAAAEEEEAAAQQQQAABBBDIJQFHAg167k8++aS8/PLLEh8fL927d5fZs2dnuUo6asWL&#10;L76Y5f3ZEQEEEEAAAQQQQAABBBBAAAEEckfAsUCDnv4///lP+eabbyQxMVFatGgh99xzj7z77ruy&#10;atUqOXLkSNg1HD16tKSlpYW9PRsigAACCCCAAAIIIIAAAggggEB0CBR04jQ6duwohw4d8h6qXLly&#10;smnTJpk6daq5WSsuvPBCqVatmiQlJVmLvPdnz56VlJQU0eEyN27c6F3OBAIIIIAAAggggAACCCCA&#10;AAIIxI6AI4GGzz//XH7//fdMa71nzx7RGwUBBBBAAAEEEEAAAQQQQAABBNwp4GjXCXcSUSsEEEAA&#10;AQQQQAABBBBAAAEEEAhXgEBDuFJshwACCCCAAAIIIIAAAggggAACmQoQaMiUiA0QQAABBBBAAAEE&#10;EEAAAQQQQCBcAQIN4UqxHQIIIIAAAggggAACCCCAAAIIZCrgSDJI61EKFy4sFStWlISEBClQoIC1&#10;ONN7HcryxIkTcvToUZNU8vTp05nuwwYIIIAAAggggAACCCCAAAIIIBB9Ao4FGjp16iQTJkyQxMRE&#10;W7U8fPiwDBkyRF566SVbx2FnBBBAAAEEEEAAAQQQQAABBBDIeQHHuk78+9//th1k0OoXL15chg0b&#10;JvHx8TmvwSMigAACCCCAAAIIIIAAAggggIAtAUcCDZ988onUqFHD1on47lyoUCH56quvfBcxjQAC&#10;CCCAAAIIIIAAAggggAACMSDgSKChYcOGjle1fv36jh+TAyKAAAIIIIAAAggggAACCCCAQPYKOBJo&#10;yN5T5OgIIIAAAggggAACCCCAAAIIIBArAjkWaNAkj8ePH0/ncvbsWTl16lS65SxAAAEEEEAAAQQQ&#10;QAABBBBAAIHYE8iWQENqaqq888470rNnT7n11lulQoUKUqJECVm+fHk6oTlz5sgVV1wh8+bNS7eO&#10;BQgggAACCCCAAAIIIIAAAgggEFsCjg1vaVV79uzZ0q9fP/nhhx+sRRnet2jRQvbv3y9t27aVO+64&#10;Q1577TUpU6ZMhvuwEgEEEEAAAQQQQAABBBBAAAEEolPAsUCDdovQYMHcuXMjrmmXLl3k4osvNoGG&#10;TZs2ycKFCwk2RKzIDggggAACCCCAAAIIIIAAAgjkvoBjXSe6d++epSCDRdCkSRPp0aOHrFu3Tpo2&#10;bSqa04GCAAIIIIAAAggggAACCCCAAAKxJeBIoGH8+PEyZcoU2zVv3bq1OcbatWtl5MiRto/HARBA&#10;AAEEEEAAAQQQQAABBBBAIGcFbHed0MSPmpPBKnFxcVKlShVzS0pKksTERPn111/DSvZ44403SkJC&#10;gpw8eVLGjBkjTzzxhBQrVsw6NPcIIIAAAggggAACCCCAAAIIIBDlArYDDdrVITk5WfLnzy/dunWT&#10;Z599VkqXLu1X7ZkzZ4YVaNi7d68JMujOhw4dEh2Ron379n7HYgYBBBBAAAEEEEAAAQQQQAABBKJX&#10;wHagwRqycvLkydKxY0dbNV20aJHf/lu3bvWbZwYBBBBAAAEEEEAAAQQQQAABBKJbwHaOhh07dki+&#10;fPmkTZs2tmq6e/du6du3r98xtm/f7jfPDAIIIIAAAggggAACCCCAAAIIRLeA7UBD+fLlJS0tTdas&#10;WZPlmmrLhVatWsmePXv8jqH5GigIIIAAAggggAACCCCAAAIIIBA7ArYDDVdddZWpbbt27czwlhp0&#10;CLfs27dPHnvsMalVq1bQQMVFF10U7qHYDgEEEEAAAQQQQAABBBBAAAEEokDAdo4GHSniwgsvNK0R&#10;mjdvLtWrVzdJIWvXri0VKlQwt5SUFFPVDRs2yK5du0QTSOpt2bJlcvTo0ZAM1157bch1rEAAAQQQ&#10;QAABBBBAAAEEEEAAgegTsB1o0NEmBg4cKI8//rip3ebNm6V///5Ba6qtF8It2pqhcePG4W6eI9tp&#10;CwwNkPz888+yf/9+ueSSS6Rq1apSrVo1KVq0qO1zOHv2rKxYsULUUEfgKFOmjGiLkbp169o+NgdA&#10;AAEEEEAAAQQQQAABBBBAICcEbAca9CR79uwpU6ZMkVWrVjl2zs8884wZMtOxA9o40PHjx039pk6d&#10;KqdOnUp3pPj4eOnTp4+0bNky3bpwF+joHePGjZOffvrJ1LtEiRJy4MABs3vlypXlySeflBo1aoR7&#10;OLZDAAEEEEAAAQQQQAABBBBAIFcEbOdo0LMuUKCAfPbZZ1KlShVHKqEjWDz88MOOHMvuQbRrR48e&#10;PUSH7wwWZNDj6/LnnntOhg4dKqmpqRE/5MyZM6Vfv34myNChQweZPXu26LKJEyeaJJk6+oaew4IF&#10;CyI+NjsggAACCCCAAAIIIIAAAgggkJMCjgQa9ITLlSsnixcvFk0Kaad07dpVpk2bZucQju2ruSUG&#10;DRpkAgCah0KDAL179xY9x+uuuy7d48ydO1c++uijdMszWqDbjxgxwmyix9fWIYULFzbzmu9CAxC3&#10;3nqrnDlzxgQytOUDBQEEEEAAAQQQQAABBBBAAIFoFXCk64RVOU3+qEGCRYsWSa9eveT777+3VmV6&#10;r0kln3jiCWndunWm2+bUBtqKYf369Sa4oOelLTd8y7fffmsu/n///Xfv4tdff910obCCBd4VQSbU&#10;Z9SoUWaNdpV44IEHgmwlJv/FkiVL5PTp0zJkyBDTjaNkyZJBt2UhAggggAACCCCAAAIIIIAAArkp&#10;4FiLBt9KaBLHNWvWmO4GmiSyRYsWpluFdaGuCSQ1KNGoUSN56KGHTAJEvZCOpiCDJnv88MMP5cUX&#10;X5S2bdumCzJofTVJ4+DBgyVfvnze6ms+hy1btnjnQ03oMKCvvPKKd3WXLl2kSJEi3nnfCQ1C3HLL&#10;LWbRkSNH/Pbz3Y5pBBBAAAEEEEAAAQQQQAABBHJbwNEWDb6V0aBC586dzc1arrkMdDQF7WahCRSj&#10;uWiehPvvv1/q16+f4WnqMJ7NmjUT7TZhld27d8uVV15pzQa913wLP/74o3ddsK4Y3pWeiaZNm3of&#10;Y/78+aaLSs2aNX03YRoBBBBAAAEEEEAAAQQQQACBXBfIlhYNoWqlwYWKFStGfZBBz1+DJPfcc0+o&#10;qvgtr1Wrlt+85nPIrEyaNMm7SalSpYyLd0GQicCgwqeffhpkKxYhgAACCCCAAAIIIIAAAgggkLsC&#10;jgQadOhFHZ0hr5YLLrjAW/WiRYtKYFDAu/L8xK5du0RvVsms9YNuV7x4cSlfvry1ixmB4sSJE955&#10;JhBAAAEEEEAAAQQQQAABBBCIBgFHAg06DOOECROioT65cg6+XSDuuusuSUxMzPA8AkeOuOSSSzLc&#10;3lp5+eWXW5OiQYbvvvvOO88EAggggAACCCCAAAIIIOC0gHZ/X7FihcyaNUu++uorOXDggNMPwfFc&#10;KOBYjob//ve/oiMhhBo5wYV23irp6BNaqlSpIvfdd593eaiJwECDtlYIp2gCTd+iAY7Mcjv4bs80&#10;AggggAACCCCAAAIIIBCOwMmTJ80IeToSnya/P3v2rLnXkfCuueYa0eu/GjVqhHMotsmDAo60aFA3&#10;HQ3hwQcflDp16pjRJs6cOZMnOJOTk2Xjxo2iI0Po0JOFChXKtN6BLRGKFSuW6T66QeCoFL4tKcI6&#10;ABshgAACCCCAAAIIIIAAApkIpKamSqtWreT111+XQ4cOycGDB+Xw4cNm+tixY/Lll19KkyZN5Icf&#10;fsjkSKzOqwKOBRoswHXr1plf9S+77DJ59tln5Y8//rBWufJ++PDhooGCV199NdOEjgqguSy0+ZFv&#10;yWqgYefOnb6HYRoBBBBAAAEEEEAAAQQQsCWgLRduvPFGM0JeqJxwaWlp5jHatGnjN5KerQdmZ1cJ&#10;OBZoaNSokcycOVOmTJkiPXv2FG1S89RTT8nFF18sXbt2ldWrV7sK7vjx4/L000/LkiVL5NJLL5X8&#10;+cOj1IhgYMlqoEFbU1AQQAABBBBAAAEEEEAAAacE5s+fL/v27ZNwWqjrNdF//vMfpx6a47hIwLEc&#10;Ddp3p3LlyoamU6dOMnr0aNEX6RtvvCHvvvuuvPXWWyafwGOPPSZ33323xMXFxSSjBlBmz55tuofs&#10;2bPH1EGDKF26dBFNBPmPf/xDChYMzRos0BBujobArhOhRvrQViVWlFGPHbhftMFbQRp10wiqG0qB&#10;AgXMcxCrr/PA50Dro0XrY722AreJtXl93elrzk310f6TbnnN6evJjfXR151bniN9ftz2HOnrTt/v&#10;3PIc6Xucm+pjfRZpvfS154ZifRa5oS5aB+s5csv/kNbJbe9z1vfujJ6jd955R7R7RDhFv0dpvjrt&#10;Rl+6dOlwdnF8G7c9RwoUC98XMnsfDn1FHMFLQBNAWkEGazd9o2nevLm57d27V6yRKTp27Ch9+vSR&#10;7t27m5vvkI3WvtF4rxf1mvBEL+I1chdYtB/TBx98IPv37zctHaw32sDttG9TYAk30KCP4Vt0PiUl&#10;JV1eiHvvvde0KNFtmzZtKmPHjvXdLWqnw23ZEbUVyAMnllsfINlFm5CQkF2HzrXjlilTJtceOzse&#10;OJy8N9nxuNl1TP1i57bXndvqk5SUJHpzU3FbfTT5OCW6Bfgsiu7nR88uo+co0rwL+ln9yy+/5Gpi&#10;SLd9X9AfiqP9x+Jg18S+r/x8nijUuQ42vkuzaVp/rZ4zZ46MHz/eDI+ikRpt3aCtHKJ99AS9qNd8&#10;E9u2bTPJHzds2GC6gwRe/CvdPffcY1o2BGNcvHix/Otf//Jbpd0vMosI6Q5z586VoUOHevfVYMYX&#10;X3yRbt/169d7WwbESouGUqVKmUhoYP4Kb2VjbELf7PRfyy31iY+PN7lINJCWg28Z2fqs6xdvjda7&#10;pT76YaTPkyZrckspWrSoyWvjlvro+7F+Zrip25v+H7mpPvrFW+ujmdbdUPSXf725qT6afFvf54J9&#10;/4rF50yHRNfWsuE0UY+F+ml99Oam4Q/d9llk/bCnLRBCFf0BOVTL6WD76OfbyJEjTfLIYOuze5nb&#10;niO9LtLcGKHyY2S3Z7jH12vRjAK/jrRoCPdkNLDQokULuemmm0zrgBEjRsh7771nbjpEiuZ20F/j&#10;ozEipZDlypUzN81HoeWnn34y/1SBo0h89NFHph76IgkswaKH+gGjFwiZlcAvCvpPFSxA8Ze//MXv&#10;UL/99pvffLTNWE249ENWLdxQ9IudXsC6pT5WCx2tj1suzDXwqa85t3TX0Xq46TWn7wNurI8+T255&#10;X9DPH7c9R/q60wtYNz1H+jy5qT76HOl7t1suzPU7r5u+/1jfZ93ymtPXm9ve5/RzKLP3BQ3oRRJo&#10;0O/yesGZW8+7254jfd3FwvcF6xpOzzdYCS+DYbA9s7Bsx44d8sQTT5gEkRpk8C2a50C7YGjyyCef&#10;fFJ27drluzoqp3VkjVdeecUESHxPUH/FnjFjhu8i73TZsmW909ZEuP/IgYEGfROgIIAAAggggAAC&#10;CCCAAAJOCeiwldaPTOEcUy/0r7rqqnA2ZZs8JOBIoEGzkmZUvvrqK9NFomrVqqYFQLA8Bdb+2j1B&#10;h4zUi/ghQ4ZYi6P6vkOHDnLDDTf4nePWrVv95q0Z7eMeGP3JqOmStZ/eBwYaws3t4HsMphFAAAEE&#10;EEAAAQQQQACBUAIPPfRQ2PkBNPdQ586dXZd/KJQNy8MXcCTQoE31NQGIb9GmM5qxtH79+mYc1g8/&#10;/DCi/nTa3ziWEs/985//9K1+Og9rpUYHA7tUZLVFQ7BuGNbjcI8AAggggAACCCCAAAIIRCpQrVo1&#10;6du3b6Zdu/XHU+0u3L9//0gfgu3zgIAjgQZ10vFTtWvEsmXLTPeIChUqmOjWqlWrImLUVg9jxowx&#10;F+qPPvpoRPvm5sY6eobmcAinXHDBBX6bhRtosIbTtHauW7euNck9AggggAACCCCAAAIIIOCIQLdu&#10;3eTZZ58VzQkXrBuFJpXUH5R1RD4NNlAQCBRw7FUxadIk0VtWiw7D2KtXL2nZsmXQBIdZPW5O7nfF&#10;FVeIDuWpRbt+hCo33nij6KgVVsms64m1nQZyfEuDBg18Z5lGAAEEEEAAAQQQQAABBBwR6Nixowkm&#10;vP7662aku0OHDknhwoWlVq1a0qVLF2nWrFnQIIQjD85BYl7AsUBDViR0+Bt9kWq3g9q1a2flEFG1&#10;T82aNWXBggXmnHRYmFClefPmMmHCBG+2+7Vr10qbNm1CbW6Wa+bRnTt3erepWLGiaCsKCgIIIIAA&#10;AggggAACCCCQHQLajeL555/PjkNzTJcL5EqgQUeW+Mc//iGPPPJIunwFseztm+RSu4CEKppboWHD&#10;hqabiW6zZs2aUJt6l+/evVt0NAurXH/99dYk9wgggAACCCCAAAIIIIAAAghEjYBjORrCqdF1110n&#10;U6dOlZ9++kkGDhzoqiCD1n/Lli2GoUaNGqJ1zajceeed3tUHDhww+S28C4JMbN682btUW4Lce++9&#10;3nkmEEAAAQQQQAABBBBAAAEEEIgWgWwPNOiQJ506dZIVK1bI0qVLpX379q5MGLJt2zZTR31ie/fu&#10;nW4Iy8AnvFGjRn5dHzJr1TBv3jzvIe655x7XBWm8lWMCAQQQQAABBBBAAAEEEEAgpgWyLdBQtmxZ&#10;+fe//y0///yzTJkyxSQSiSWp5ORkmTNnjnz99deSkpKS4amfOXNGhg8fbobv/Otf/xpWvgnNzjpo&#10;0CDvcWfOnClpaWneed8JHW3im2++MYu024UGGigIIIAAAggggAACCCCAAAIIRKOA4zkaLrnkEjPu&#10;qg6Jok38Y7Fo4kXNH7Fr1y5z+qVKlTKtMlq3bi2FChXyq9L/Z+9M4LeY9j/+TUWWSBIiIhSyJIRw&#10;UfZkJ0tZ7kXXknTJ0kVlu7mI7Nn3aylLEZJr3+tf2coSspZriYoU8z+fc+8ZM/OcM8vzPPP8nt/z&#10;+5zX6/ebmTNnmfM+z8yc+Z7v+X4///xzGTJkiMyYMUN22WUXGThwYOh83AHcU0Lb4+6775aZM2cK&#10;hA1Ro5CLFi2S8847TwsxVlxxRRkxYoS29hpXLs+RAAmQAAmQAAmQAAmQAAmQAAmQQF0RKJugYckl&#10;l5S///3v2vYClkvU57BgwQL58ssv/SbAhsJVV10ld955p2DJA4QpMMw4ffp035AjBCt9+/bN7Jqz&#10;X79+Ao0I2K644oorBIKF/fbbTy8vgc2Hyy67TLvChJDhyiuvlHbt2vnXxR0SIAESIAESIAESIAES&#10;IAESIAESqDYCZRM0DB48WC+VqLYGFnM9yy23nJxxxhlae+Dnn3/2i4Dv2Mcff9w/hnvJXr16aa0E&#10;aD0UG0466SSBl4pbbrlFRo4cKddcc43WWvjpp58EAhxoPeCvefPmxVbBfCRAAiRAAiRAAiRAAiRA&#10;AiRAAiRQEQJlETRgVn7AgAEVueBKVbLHHnvIzjvvLG+++abMnj1bfvzxR21DYYUVVhBoF0Aw0LZt&#10;27Jdzu677y49evSQKVOmaLsWv/zyi7Rv31422GADQZ0MJEACJEACJEACJEACJEACJEACJFAfCJRF&#10;0DB06ND60NbM1wh7DN26dcucr9gMMBC5xRZb6L9iy2A+EiABEiABEiABEiABEiABEiABEqhLAmUR&#10;NCQ1AF4bYPMAf40aNdLaAK1bt07KxvMkQAIkQAIkQAIkQAIkQAIkQAIkQAL1jEBuggYYMrz//vv1&#10;37Rp0wqwwA4ClgZsvfXW2h7C2muvXZCGESRAAiRAAiRAAiRAAiRAAiRAAiRAAvWLwBLlvlwYTDzm&#10;mGNk/fXX114obEIG1Dlv3jyZOnWq3HDDDdKhQwc59thj5ZNPPin35bA8EiABEiABEiABEiABEiAB&#10;EiABEiCBChIoq6Dh+eeflw033FBuvfXWTE2AS8ebbrpJCxwefPDBTHmZmARIgARIgARIgARIgARI&#10;gARIgARIoHoIlE3QgKUS++yzj3z11VdFt+7XX3+V3r17yz333FN0GcxIAiRAAiRAAiRAAiRAAiRA&#10;AiRAAiRQdwTKImjAMoi9995bsGyi1PDbb7/J8ccfr108lloW85MACZAACZAACZAACZAACZAACZAA&#10;CVSWQFkEDVgqMWPGjLJdOQQXAwcOLFt5LIgESIAESIAESIAESIAESIAESIAESKAyBEr2OuF5nlx1&#10;1VWhq23ZsqV07NhRWrVqJUsvvbQ0a9ZMmjZtKr///rv+W7x4sfzyyy/y888/ay2Ib7/9VmbNmiUL&#10;Fizwyxk7dqx89913grIYSIAESIAESIAESIAESIAESIAESIAE6geBkgUNr7/+usA+A0Lfvn3lzDPP&#10;lA022CBz6yGweOWVV2TQoEHy0ksvCQxEjhs3TpeZuTBmIAESIAESIAESIAESIAESIAESIAESqBMC&#10;JS+deP/99/WFw67C7bffXpSQAQU0atRItt12W3nxxRe1sAFxH374ITYMJEACJEACJEACJEACJEAC&#10;JEACJEAC9YRAyYKGmTNn6qb26dOnbE0+9thjdVmleLAo28WwIBIgARIgARIgARIgARIgARIgARIg&#10;gdQEShY0LFy4UFe21FJLpa40KSFsO0DDgYEESIAESIAESIAESIAESIAESIAESKB+EShZ0LDaaqvp&#10;Fo8cObJsLYdxSdhsWHXVVctWJgsiARIgARIgARIgARIgARIgARIgARLIn0DJgoYOHTroq7zzzjtl&#10;1113laeeekp7i8h66fBIAU8T3bt3l3PPPVdnX2+99bIWw/QkQAIkQAIkQAIkQAIkQAIkQAIkQAJ1&#10;SKBkrxM77bSTtGjRQrupnDBhguAPYfXVV5eVV15Zn8N5LK1o0qSJdnOJLdxbwn2l+ZszZ44uw7Bo&#10;3Lix7LXXXuaQWxIgARIgARIgARIgARIgARIgARIggXpAoGRBQ9OmTeWYY46Ryy+/PNTcL774QvBX&#10;bOjVq5estNJKxWZnPhIgARIgARIgARIgARIgARIgARIggTogUPLSCVzzkCFDZI011ijb5S+zzDIy&#10;YsSIspXHgkiABEiABEiABEiABEiABEiABEiABCpDoCyChubNm8vDDz8sLVu2LPmqoSFxxx13yFpr&#10;rVVyWSyABEiABEiABEiABEiABEiABEiABEigsgTKImjAJXfp0kX+/e9/y0YbbVR0C1q3bi2jR4+W&#10;Aw44oOgymJEESIAESIAESIAESIAESIAESIAESKDuCJRN0IAmbLLJJjJt2jS59dZbpW3btqlbBY0I&#10;LL/46KOPZO+9906djwlJgARIgARIgARIgARIgARIgARIgASqi0DJxiCjzVliiSXkqKOOkt69e8v1&#10;118vEydOlOnTp8vHH38sv/32m598tdVWk44dO0rXrl1l4MCB2kOFf5I7JEACJEACJEACJEACJEAC&#10;JEACJEAC9ZJA2QUNhkKzZs1kwIAB+g9xv/76q3z44Ycyf/586dChgyy//PImKbckQAIkQAIkQAIk&#10;QAIkQAIkQAIkQAI1QiA3QUOUz5JLLikbbrhhNJrHJEACJEACJEACJEACJEACJEACJEACNUSgrDYa&#10;aogLm0ICJEACJEACJEACJEACJEACJEACJFAEAadGw6JFiwR/aQJcUuKPgQRIgARIgARIgARIgARI&#10;gARIgARIoGETcGo0DB8+XJZddtlUf0hbTJg3b55ceOGF2uME3FoykAAJkAAJkAAJkAAJkAAJkAAJ&#10;kAAJ1G8CTkHD2WefLY8//rist9561hYutdRS2rPEhAkTZPDgwdY0SZHLLbectttw0UUXycEHHyxj&#10;xoxJysLzJEACJEACJEACJEACJEACJEACJEACVUzAKWiAm8o99thDzjrrrILLP/300+XLL7+Ue++9&#10;V3r06CGNGjUqSJM2Yr/99pMHHnhAmjRpIocffri8/PLLabMyHQmQAAmQAAmQAAmQAAmQAAmQAAmQ&#10;QJURcAoazHUus8wyZlfgOeL222+XSy65RFq2bOnHl7qzzz77yKhRo+SXX36RfffdV77//vtSi2R+&#10;EiABEiABEiABEiABEiABEiABEiCBOiCQKGh49NFH9WUtv/zyMnHiROnbt28ul3nkkUfKgQceKN98&#10;84222ZBLJSyUBEiABEiABEiABEiABEiABEiABEggVwKxgob58+fLww8/rC/g3HPPle222y7Xi7nh&#10;hhtklVVWkWuvvVbee++9XOti4SRAAiRAAiRAAiRAAiRAAiRAAiRAAuUnECtogKHHBQsWaIOQ/fv3&#10;L3/tkRKxHOO4446TxYsXy4gRIyJneUgCJEACJEACJEACJEACmECVzQAAQABJREFUJEACJEACJFDt&#10;BGIFDWPHjtXXD/eVTZs2rUhbsIQC4bHHHhPP8ypSJyshARIgARIgARIgARIgARIgARIgARIoDwGn&#10;oAEf+fjYh0eJXXbZpTy1pSilffv2stlmm2mvFpMnT06Rg0lIgARIgARIgARIgARIgARIgARIgASq&#10;hUAT14VMnz5dZs+eLe3atZPlllvOlSyX+HXWWUemTJkiL774onTp0iWXOhpSoSuuuGK9aC5+Z0Ev&#10;J/Xioh0X2bhxY62Rs/TSSztS1K9ouLtFaNGiRf268JirhUvdFVZYISZF/TqF9qCf6sv9noYuNOlq&#10;qT3oIzwbaqlNtdZH+F3iPbTUUkul+YlWfRo8EzBhVCvtMe7UYaC8VrRe8VyAV7daaQ+ecegnPueq&#10;9/FgtNTZR9XbR7iHmjVrVrEVBcWSgLmDuOAUNHz22Wc6X6dOneLy53Kubdu2ulwIOhhKJ1Dt7kIx&#10;EMLNNG/ePFm4cGHpDa6CEiBgwKABLltrIaB/MBD64YcfamYwBCHDTz/9JL///nstdJFg4I2PiWq/&#10;37PAxiColtqz0koraRtEc+fOzYKhatNiIIT7CM+FWgmrrbaatk0F+1S1EPDcxodsLbUHz7kff/xR&#10;30u10EeYZMHYZ9GiRbXQHFl22WX1BGUtPbtr7V2E9uD5zT6q3lsOzhHwDYFvo2oOSUJs59KJL774&#10;QrerLmZkjQbFnDlzqpktr40ESIAESIAESIAESIAEqooABOhJM41VdcG8GBIggZok4NRo+Prrr3WD&#10;33///Yo3/JNPPtF1fvPNNxWvmxWSAAmQAAmQAAmQAAmQQH0i8O2338qoUaPk0Ucf1UufoS0K7QLY&#10;WTvhhBMEy5IZSIAESKCSBJyCBrNu54MPPtCq0lCxqVT46KOPdFW1sl6/UtxYDwmQAAmQAAmQAAmQ&#10;QMMigEnBgw8+WC8pCS7ZxJKZ+++/X+655x657777ZPvtt29YYNhaEiCBOiXgXDqx9tpr6wvDQ2rc&#10;uHEVu0isUTNaFKuvvnrF6mVFJEACJEACJEACJEACJFCfCHz++eey4447CpYbB4UMpg1mCcURRxwh&#10;EydONNHckgAJkEDuBJyChnbK24QJ559/vtnNfXvbbbfJd999p+uhoCF33KyABEiABEiABEiABEig&#10;HhKALYZjjz021ZVjIm/gwIFa6yFVBiYiARIggRIJOAUNa621lrZIivLfeOMNGT16dIlVJWf/9ddf&#10;5YILLvATUtDgo+AOCZAACZAACZAACZAACfgE3nrrLTF2zfzImJ2ff/5Zxo8fH5OCp0iABEigfASc&#10;gga4s+vSpYtfU9++feWVV17xj8u9A6ls//79ZdasWX7RQa0KP5I7JEACJEACJEACJEACJNDACbz2&#10;2muZXJfCVR6XTzTwHw2bTwIVJOAUNOAajj/+eP9SYKuhZ8+eMmnSJD+uXDvwHwwjNjfccINfJLQZ&#10;tthiC/+YOyRAAiRAAiRAAiRAAiRAAv8l8OWXXwqWRGQJxqtcljxMSwIkQALFEIgVNBx66KGy/PLL&#10;++XCdkLXrl3l5JNPlu+//96PL3bnt99+01ZwUWZ0acZhhx0mcM3DQAIkQAIkQAIkQAIkQAIkECbQ&#10;qlWrzGNl41UuXBKPSIAESKD8BGK/5OF/F1ZqgwHCgauvvlrWW289Oe6447S/Xmg7pA2QvMLmw/Dh&#10;w6V9+/bSu3dvmTp1akH2aL0FCRhBAiRAAiRAAiRAAiRAAg2UwOabby7NmzdP3fqlllpKdthhh9Tp&#10;mZAESIAESiHQJCkzLNTefvvtMn/+/FDSb7/9Vm688Ub9B3sO3bp1kzXXXFNWWWUV/QcpK9zs/PDD&#10;D1r7AelhtGby5MlW9zvBwjfddFPZZJNNglHcJwESIAESIAESIAESIAES+B8BaARD0DB37txUTCBo&#10;2HvvvVOlZSISIAESKJVAoqABWgfXX3+99OnTx1kXBArlMi6D5RIjR4501sUTJEACJEACJEACJEAC&#10;JNDQCTRu3FhrCB9++OGpUJx66qnSunXrVGmZiARIgARKJRC7dMIUjmUMxxxzjDnMdXvGGWdQrStX&#10;wiycBEiABEiABEiABEigFgjstNNOcvPNN8c2BfbW+vXrFzLyHpuBJ0mABEigDARSCRpQz1VXXSUb&#10;bbRRGap0FwEvE0OHDnUn4BkSIAESIAESIAESIAESIAGfwB577CFjx46VbbbZRi+laNGihcDoIwQM&#10;HTp0kMsvv1zOPfdcPz13SIAESKASBBKXTpiLWGaZZeTZZ58VeIOYMGGCiS7bdv3119ceKJo2bVq2&#10;MlkQCZAACZAACZAACZAACdQ6gS5dumgPbrCNNmvWLFm8eLG0adNGVl111VpvOttHAiRQpQRSazTg&#10;+mHg8YknnpBzzjlHGjVqVLYmHXjggfLmm2/KOuusU7YyWRAJkAAJkAAJkAAJkAAJNCQC0GaAQXV4&#10;pKCQoSH1PNtKAtVHIJOgAZcPY43Dhg2TcePGyRprrFFSi6C9MGLECHnggQcyuecpqVJmJgESIAES&#10;IAESIAESIAESIAESIAESyI1AZkGDuZI999xTPv74Yy0kyOqTd/XVV5chQ4bo/AMGDDBFcksCJEAC&#10;JEACJEACJEACJEACJEACJFDPCaS20WBrZ5MmTQTLHvA3bdo0uffee+WDDz6QmTNn6j/49UWatm3b&#10;Srt27fTSiJ49e2ofvnDJw0ACJEACJEACJEACJEACJEACJEACJFBbBEoSNARRYD0Y/oIBBmmaN28u&#10;FCoEqXCfBEiABEiABEiABEiABEiABEiABGqXQNkEDTZEMEjDQAIkQAIkQAIkQAIkQAIkQAIkQAIk&#10;0HAIFG2joeEgYktJgARIgARIgARIgARIgARIgARIgATSEqCgIS0ppiMBEiABEiABEiABEiABEiAB&#10;EiABEkgkQEFDIiImIAESIAESIAESIAESIAESIAESIAESSEuAgoa0pJiOBEiABEiABEiABEiABEiA&#10;BEiABEggkQAFDYmImIAESIAESIAESIAESIAESIAESIAESCAtAQoa0pJiOhIgARIgARIgARIgARIg&#10;ARIgARIggUQCFDQkImICEiABEiABEiABEiABEiABEiABEiCBtAQoaEhLiulIgARIgARIgARIgARI&#10;gARIgARIgAQSCVDQkIiICUiABEiABEiABEiABEiABEiABEiABNISoKAhLSmmIwESIAESIAESIAES&#10;IAESIAESIAESSCRAQUMiIiYgARIgARIgARIgARIgARIgARIgARJIS4CChrSkmI4ESIAESIAESIAE&#10;SIAESIAESIAESCCRAAUNiYiYgARIgARIgARIgARIgARIgARIgARIIC0BChrSkmI6EiABEiABEiAB&#10;EiABEiABEiABEiCBRAJNElMwgU9g9uzZ8uGHH8pHH30kc+bMkbZt20r79u3134orruinK3bn999/&#10;l9dff13ef/99QV2tWrWSzTbbTDp37lxskcxHAiRAAiRAAiRAAiRAAiRAAiRAAhUlQEFDCtw//fST&#10;XHfddTJ27Fhr6kaNGsn+++8vxx13nCyzzDLWNEmRr776qlx77bXy8ccfyxJLLCEtWrSQ7777Tmdb&#10;Z5115Oyzz5YOHTokFcPzJEACJEACJEACJEACJEACJEACJFCnBLh0IgH/lClT5IgjjnAKGZDd8zwZ&#10;PXq09OnTRyZPnpxQYuHpRx55RE4//XQtZDjkkENk/Pjxgribb75ZevXqJTNnzpR+/frJ008/XZiZ&#10;MSRAAiRAAiRAAiRAAiRAAiRAAiRQRQQoaIjpjLlz58qQIUN8zQJoLrRp00YvlWjcuHFBTiyngObB&#10;V199VXDOFTFmzBi59NJL9WkIGU466SRfK2L99dfXAoju3bvL4sWL5YILLhBoPjCQAAmQAAmQAAmQ&#10;AAmQAAmQAAmQQLUSoKAhpmcgAPj2229l5ZVX1h/8EyZMkPvuu09uu+02eeqpp7SAYNVVVw2VMH/+&#10;fBk2bJj89ttvoXjbwbRp02TEiBH6FJZKHH300bZkMmDAAGnatKku8/zzz5fvv//emo6RJEACJEAC&#10;JEACJEACJEACJEACJFDXBChocPTA1KlT5dlnn5WNNtpI7rrrLr2EYamllvJTL7nkktK1a1e59dZb&#10;9dY/oXbefvttgVAiLmC5xVVXXeUnwbKLZZdd1j8O7kAIsfPOO+uoH3/8MZQvmI77JEACJEACJEAC&#10;JEACJEACJEACJFDXBChocPQAlii0a9dOay3EGXhcbrnlZPDgwdK8efNQSe+8807oOHoAewvTp0/3&#10;o7fZZht/37bTo0cPPxpCjPfee88/5g4JkAAJkAAJkAAJkAAJkAAJkAAJVAsBChocPfHGG29oLxIQ&#10;JCQFuLY89thjQ8mSBAHQhDChZcuW2lWmObZtN9hgg1C0ywNGKBEPSIAESIAESIAESIAESIAESIAE&#10;SKDCBChosABfsGCBdi+53XbbWc7ao7baaqvQCRiGdIXPPvtM8GfCpptuanad2xVWWEFWW201/zw0&#10;In7++Wf/mDskQAIkQAIkQAIkQAIkQAIkQAIkUA0EKGiw9AKWSsAQJLxMpA0QAgRtOMCApCtEPUes&#10;ueaarqSh+I4dO/rHEDLA9SYDCZAACZAACZAACZAACZAACZAACVQTAQoaytQbSyyxhASXWayxxhrO&#10;kqOCBmgrpAmrr756KFnQxkPoBA9IgARIgARIgARIgARIgARIgARIoI4IUNBQJvBwOQlXmCbssMMO&#10;ZrdgG9VEWH755QvS2CKiXikoaLBRYhwJkAAJkAAJkAAJkAAJkAAJkEBdEqCgoUz0Z8yY4Ze09NJL&#10;S7du3fzj4M5PP/0kv/76azBKihU0zJo1K1QOD0iABEiABEiABEiABEiABEiABEigrglQ0FCmHghq&#10;Fxx++OHSrFkza8k//PBDQXyxgoZ58+YVlMUIEiABEiABEiABEiABEiABEiABEqhLAk3qsvJaqdvz&#10;PHnxxRd1c2AUsnfv3s6m2QQNaW00RJdOQDvCFiZMmCC//fabPrXKKqtIu3btbMmqJg72LRCWXHLJ&#10;TAY4q6YBlgtp2rSp4HdRKwHtQYAArVba1bhxY23AtZbaAwO2LiFnffwt4tlQa+3B767W2lRL7cF9&#10;0qRJk5rpI7Sllu4jtAcB4wWzryPq8T+0A+8hPBtqIWC8wHdRdfckngnso+ruI1wdng3V/n5NcpxA&#10;QUMZfmcTJ04Us3TipJNOCnmfiBY/d+7caJSkFTQY4YEpAMcLFy4sqO/UU0+VRYsW6WQ9evSQa665&#10;xmSp6m3QmGZVX2gDvrgWLVrUVOuDnmJqpWErrrhirTRFtwMfFLUUMHCotd9drbUHQv2oYL++/wZr&#10;rT1px031pd+w5LbWAt9F1d+j7KPq7iM8F6r92bBgwYJYiBQ0xOJJPgl7C6NGjdIJt9lmG4kzAolE&#10;UWEB4tJ+YMOlZTBA+m0bhD/33HP+rDMGgLNnzw5mq7p9SFbhDhQGNaP2K6ruYlNeECSQmKGAIKgW&#10;An5HEDLMmTPH/23V93Y1b95c5s+fL7///nt9b4q+frQHz4OgUdr63jB8TNiEs/W1XS1btpTFixfL&#10;jz/+WF+bELpuzGTgd1cr7UHjoAWI9kTft6GG16MDzC5DuFVL7cF99J///Mc6nqpHXeNfKoRAGCvg&#10;2VALAS7i0aZvvvmmFpqj21Br7yIzaWTTsq6vnVZrfYTvInzEY5xazQHvGNzzrkBBg4tMyvgxY8bI&#10;V199JXA9ec455yTmatWqVUEaaB/YBAbRhL/88ksoCgM8m8rKSiutFEpXX2w54MO8Vj760JZaaw9+&#10;VOgftKtWAtpTS78500e10j+11p5aey6Y90+t3EPmvqm1Z3ettQf9VGttqrX21Nqzu9bag98bnt+1&#10;9uyutfbUwnOBxiDx9CgyYObwjjvu0GotF198sZ7ZSSoKEqpocNlaiKaLChqMRDKajsckQAIkQAIk&#10;QAIkQAIkQAIkQAIkUFcEKGgokjxU3M477zyBkODcc8+VtddeO1VJ0DbAUoFgSKt2GhU01NoaxSAT&#10;7pMACZAACZAACZAACZAACZAACdRPAuEv3vrZhjq56uuvv16mTp0qxx9/vGy33XaprwF2FbC+MBiK&#10;1WiwLcMIlst9EiABEiABEiABEiABEiABEiABEqg0AQoaiiA+duxYue++++Tggw+WI444InMJrVu3&#10;DuVJK2j4+uuvQ/k6d+4cOuYBCZAACZAACZAACZAACZAACZAACdQ1AQoaMvbASy+9JJdeeqnstttu&#10;AleWxYTtt98+lC2tZd5PPvkklG+rrbYKHfOABEiABEiABEiABEiABEiABEiABOqaAAUNGXrgrbfe&#10;0vYY4MbyzDPPtHp8SFPc7rvvHrLTgCUYSQGWVGfNmuUna9u2ray22mr+MXdIgARIgARIgARIgARI&#10;gARIgARIoBoIUNCQshfeffddOe2006RTp04ybNgw7Zc6ZdaCZLCt0LVrVz9+8uTJ/r5r54svvpBf&#10;f/3VP92tWzd/nzskQAIkQAIkQAIkQAIkQAIkQAIkUC0EKGhI0RPTp0+XgQMHSrt27QRuLJdccskU&#10;uUReeeUVueWWW6xpe/bs6cd/9913El0W4Z/8387777/vRy299NJy6KGH+sfcIQESIAESIAESIAES&#10;IAESIAESIIFqIUBBQ0JPzJgxQwsZ1lhjDbnssstkmWWWScjx39NTpkzRyyzWXXdda/ptt902tPQh&#10;Savhqaee8svp3bt3gecK/yR3SIAESIAESIAESIAESIAESIAESKAOCTSpw7qrvupp06bJoEGDBPYR&#10;oIHw2muvWa/Z8zxZvHixLFq0SKCdAE2Gd955R5o3by6w52ALTZo0kbPOOkv69++vTz/yyCOy3377&#10;We0+wNuEqRvLLiBoYCABEiABEiABEiABEiABEiABEiCBaiRAQYOjV/BhP3jwYFm4cKFOAW2GrGHn&#10;nXeWpk2bOrPBPeXhhx8ud999t8ycOVMgbNh3331D6SG8OO+88+S3336TFVdcUUaMGJFaqyJUEA9I&#10;gARIgARIgARIgARIgARIgARIoAIEuHTCAvnZZ5/VXiWMkMGSJFUUXGAmhX79+skhhxyik11xxRXy&#10;wAMPaO0IRHzwwQdy8sknCwxRQshw5ZVXajsRSWXyPAmQAAmQAAmQAAmQAAmQAAmQAAnUFQFqNETI&#10;YwkENAiwXKKU0KZNG9l4441TFXHSSScJbDnAcOTIkSPlmmuu0VoLP/30kzY8Ca0H/GEpBgMJkAAJ&#10;kAAJkAAJkAAJkAAJkAAJVDMBChoivQPbCc8991wkNv/D3XffXXr06CEwIvnpp5/KL7/8Iu3bt5cN&#10;NthAVlhhhfwvgDWQAAmQAAmQAAmQAAmQAAmQAAmQQBkIUNBQBojlKgJCji222EL/latMlkMCJEAC&#10;JEACJEACJEACJEACJEAClSRAGw2VpM26SIAESIAESIAESIAESIAESIAESKDGCVDQUOMdzOaRAAmQ&#10;AAmQAAmQAAmQAAmQAAmQQCUJUNBQSdqsiwRIgARIgARIgARIgARIgARIgARqnAAFDTXewWweCZAA&#10;CZAACZAACZAACZAACZAACVSSAAUNlaTNukiABEiABEiABEiABEiABEiABEigxglQ0FDjHczmkQAJ&#10;kAAJkAAJkAAJkAAJkAAJkEAlCVDQUEnarIsESIAESIAESIAESIAESIAESIAEapwABQ013sFsHgmQ&#10;AAmQAAmQAAmQAAmQAAmQAAlUkgAFDZWkzbpIgARIgARIgARIgARIgARIgARIoMYJUNBQ4x3M5pEA&#10;CZAACZAACZAACZAACZAACZBAJQlQ0FBJ2qyLBEiABEiABEiABEiABEiABEiABGqcAAUNNd7BbB4J&#10;kAAJkAAJkAAJkAAJkAAJkAAJVJIABQ2VpM26SIAESIAESIAESIAESIAESIAESKDGCVDQUOMdzOaR&#10;AAmQAAmQAAmQAAmQAAmQAAmQQCUJUNBQSdqsiwRIgARIgARIgARIgARIgARIgARqnAAFDTXewWwe&#10;CZAACZAACZAACZAACZAACZAACVSSAAUNlaTNukiABEiABEiABEiABEiABEiABEigxglQ0FDjHczm&#10;kQAJkAAJkAAJkAAJkAAJkAAJkEAlCVDQUEnarIsESIAESIAESIAESIAESIAESIAEapwABQ013sFs&#10;HgmQAAmQAAmQAAmQAAmQAAmQAAlUkgAFDZWkzbpIgARIgARIgARIgARIgARIgARIoMYJUNBQ4x3M&#10;5pEACZAACZAACZAACZAACZAACZBAJQlQ0FBJ2qyLBEiABEiABEiABEiABEiABEiABGqcQJMabx+b&#10;pwg0atSo6jl89913snjx4npxrWlgep4n+KsP7NO0B32DPkKolTb9/vvvui210p4FCxbIwoULa6Z/&#10;8FurpXsI7Zk3b56Y3x2O63vAvVNL7UF/4Dn322+/1dR9hHbVynMOfYM+qqXfHZ5ztdRHeA/V0ngO&#10;fVNLvze0Z/78+TU1/qnFPpo7d269eBclvVsaqQfcf59w6CUGEqgDAl9++aXstNNOct1118nOO+9c&#10;B1fAKpMIPPbYYzJw4EB59dVXZcUVV0xKzvN1QOD888+XF198UZ588sk6qJ1VpiFwwAEHyLrrrivD&#10;hw9Pk5xpKkxg0aJF0qlTJxk2bJgccsghFa6d1aUh8Prrr0ufPn1k7Nixsv7666fJwjQVJnDDDTcI&#10;/iZPnlzhmlldWgLHH3+8FgbdfPPNabMwXYUJbLXVVtK3b1856aSTKlxzeavj0ony8mRpJEACJEAC&#10;JEACJEACJEACJEACJNCgCVDQ0KC7n40nARIgARIgARIgARIgARIgARIggfISaDxEhfIWydJIIBsB&#10;rH3D2uVtt91WWrVqlS0zU1eEwK+//iqNGzeWP/3pT9K0adOK1MlKshGAjQbcP127ds2WkakrRgBr&#10;Ljt27Kj/KlYpK0pNAGtNsf5/6623ljZt2qTOx4SVI4DlLbDTsP3228uyyy5buYpZU2oCP//8szRv&#10;3lz3UepMTFhRAj/99JO0a9dONtlkk4rWy8rSE8C7qEuXLrqf0ueqvpS00VB9fcIrIgESIAESIAES&#10;IAESIAESIAESIIF6S4BLJ+pt1/HCSYAESIAESIAESIAESIAESIAESKD6CNC9ZfX1Sb28otmzZ8uH&#10;H34oH330kcyZM0fatm0r7du313/l8FKA5RWwNv3+++8L6oKK+GabbSadO3eul7zq4qK/+eYbeeut&#10;t+TTTz+Vb7/9VtZcc01tAX+99dbTao6lXhP7qFSC8fkff/xx34r3aaedJs2aNYvPYDnLPrJAKTIK&#10;7tvShCWWWELwlyawf9JQKj3Nf/7zH/m///s/gccjPAux7OjAAw9MtaSFfVQcfzg4w5KHYgPvo2LJ&#10;FZcPfTVz5kz55JNPZNasWfL999/r5URmbFfq0iLeR8X1SzTXBx98IJMmTdLjbtwjG264oWy00Uay&#10;yiqrRJNmPmYfJSPD98jo0aP1smJwLzXkyTzPsuPazaUTcXR4LpEA1nnBLSVcTdkC1rzuv//+ctxx&#10;x8kyyyxjS5IYB5eK1157rXz88cd6wN6iRQu9jhYZ11lnHTn77LOlQ4cOieU01AQYRN91111y3333&#10;CWwtRMOSSy6pXVfutdde0VOpj9lHqVEVlRCDCdxD5uMWQgesgc0S2EdZaMWn/fe//y3nnntufKL/&#10;nYVrqjSuEtk/qXAWnWjhwoXy8MMPy/jx47VAHM892DPBu2PttdfWQuuke4p9VDR+GTp0qDz99NNF&#10;F9CjRw8577zzEvOzjxIRJSbAhMRll12m75Oll15arxFv2bKlfPHFF/LZZ59pgdFuu+0m/fr1K8qu&#10;FvsosQsSE0ybNk1GjBihJ/iQeLXVVtPjYjznEDCRBBN8mEgqJrCP4qlBSI1xNd4nGJdhPLDLLrvE&#10;Z0o4myfzPMtOaJZQ0JBEiOedBKZMmaJf/DBYkhRat24tgwcPls033zwpaej8I488IpdeeqmOw2D9&#10;mGOO0QILaDbg3KOPPipNmjTRZWMgwhAmAEHQiSeeqIU04TOFRxg4nHXWWdroY+FZdwz7yM2mHGcw&#10;cPjLX/6iZ5ZMeVkFDewjQ670LWZmjzrqKD3bl1Tacsstp2c7koSs7J8kksWfxyzOQw89JHfeeafW&#10;XoCg+thjjxW8L5L6JVgr+yhII9v+Dz/8IPvtt58vKM2W+7+pBwwYIAcccEBsVvZRLJ5UJy+//HJ9&#10;vyy11FJy5JFHSu/evUMGoKENhDQvvPCCQAgB4U+3bt1SlY1E7KPUqJwJ7777bhk1apTg2danTx85&#10;6KCDBJrD0EJ55ZVX5J///KcWOkCYOmjQIMHYLktgH7lpQbsH75IJEyaENLRKFTTkyTzPst2k/jhD&#10;rxN/sOBeBgKwno4XvxEyQHMBqnQQKPz444+CwXgwzJ8/X7+YunfvnnomdsyYMfqFhnIgZMDMoPF4&#10;sNJKK+mXG256LNd48cUXtdrrGmusEay2Qe/jAxUvmenTp8uqq64q0FjYddddNScMED7//PMQH3Bc&#10;fvnltdpd6ETMAfsoBk6ZTl1zzTXy8ssvh0o7/PDDBQPBNIF9lIZS+jTPP/+8Fh6kyXHwwQfLNtts&#10;E5uU/ROLp6STELRC4w2MYQkfM04QXMPSunmXpKmAfZSGkjsN+GHpY7EB44szzjgjVjDEPiqW7h/5&#10;IJC79dZbdcSFF14oPXv2LJh4gHAO47i3335bL8PEuwneqFZYYYU/CnLssY8cYDJEQyvrqquu0mNs&#10;TN5hbIzxHAKWTkCTAULUJ598UjDuxvsK90/aZcbsI3tnYAnRlVdeKVdccYVewh39xsE9gOXixYQ8&#10;medZdtq2UqMhLSmmCxE455xz5Nlnn5WVV15Zz+5BYmo+fKCej/WvGNB9/fXXoXydOnWSq6++uuDl&#10;FUqkDqAWhpl4BMxA/etf/7K6ssJMCZZmwOUVPpKhylQOmxC64nr+76abbtI8+vfvL/vss08Bc/TR&#10;BRdcoNf2maZiEIHBRpqZPvaRoZbf9o033tDLWqI1pNVoYB9FyZV2jMEFtKog4MRa2LiAwR1m+yAU&#10;dQX2j4tM6fEQnELIABVXBPTb0Ucfnblg9lFmZKEMuGcOPfRQrXaPE1imsvrqq+v3dZKw57HHHtNa&#10;ELDHhI8rV2Afucikj8fSVGjOYfyWZpkKnoEQeCNg+RHGG3GBfRRHJ905fOxCywSaDEn3BARAEM6Z&#10;gI/kJI1i9pGhVbiFpggE13B9PG/ePDn++OMF3x8mFKvRkCfzPMs27U6zTWehKk1JTNNgCEydOlUL&#10;GWD4BB/2vXr18oUMgGDWvkIyjjWwwQApOFSO4gIGJsFBBVTDXP6yIYTYeeeddXHQpAjmi6uj1s/B&#10;wBkM1ECFDoKYxo0bFzQZEu5hw4Zpabc5CXsOsAeQFNhHSYRKP4/fM2aVMFux1VZbZS6QfZQZWWKG&#10;l156Sa+JhRo4njVxfyNHjowVMrB/EnEXnWDGjBny17/+1Rcy4IOoGCED+6joLvAzwlAd1vZ37NhR&#10;oPJ9xx13yMUXX6yX6cGoresPyySMTZqddtrJLy+6wz6KEinu+JlnnvFtOKWZ/cbMubFpgvsNxiJd&#10;gX3kIpMt/pZbbtFCBuSC4DQubLvttiHbZRhL2Gx0mTLYR4aEfQvNRGgEY0IT2tvQ9ik15Mk8z7Kz&#10;tpuChqzEmF5gVKRdu3ZaYyFu5hvrk6HaZV5GBt0777xjdq1bGIyCur8JSarHQdsMEGK89957JmuD&#10;3cJADSTfW265ZSwDCIvw8AwGDAqTAvsoiVDp56ERBIERlihhBjBrYB9lJZac/rbbbtOCVMzQlhrY&#10;P6UStOf/6quv9JIxLJVA2HjjjfVMrT11fCz7KJ5PmrNQ9YagAAad8XGaNsDgKgI0g3bccUe9b/vH&#10;PrJRyR4XHDel9Q4S9DwRN65jH2Xvj2gOeHUL3hPQDk4KmAQ0Ad7gnnrqKXNYsGUfFSCJjYDxzVJD&#10;nszzLDtruyloyEqM6QXq3LCAD0FCUsAyBhjeCobgCy0Yb/bNGkEcw9Ix3CnFhQ022CB02uUBI5So&#10;xg+OOOIIbcQpTTOjKuCw55AU2EdJhEo7/8QTT+hBBQboe+65Z1GFsY+KwubMBFVUzNxhJiNuOYSz&#10;gMgJ9k8ESBkOodqKGXJjOwizT1i+AoPBxQT2UTHU/sgDw4FwkXjmmWdmsomBEsxHFVTEMQ5wBfaR&#10;i0y2eCydMAHLKpMC1PfhgcIEs3TWHAe37KMgjeL2sXzYBNwPScuOkHaLLbYwWfQWnsdcgX3kImOP&#10;j5tktecojM2TeZ5lF7YkPoaChng+PBshANV6LFfYbrvtImfch1G1b0hWXQEvruDLa9NNN3Ul9eNh&#10;hCgoXYQkz8xm+Ym44yQAA54mQPskKrgx58yWfWRI5LOFXRO4rWrVqpX+aCqmFvZRMdTi80CbAWHv&#10;vffW21L+sX9KoefO+49//EPbzzApoFFXrD959pGhWPwWSx7hJjHroBwfvViPjmCWRuqDyD/2UQRI&#10;CYdB4SkmkyAkigsQIGE8iIClmS43iuyjOIrpz8HmjAlpn2mYNMJSZhNwT0XtpuEc+8gQSr8tVnht&#10;asiTeZ5lm+vPsqWgIQstptUDBqh0Q50xbYAQICjthgFJV8CyjGBIq2qJ9Z8mQMgA15sM6QgEl6lg&#10;7bmxYOzKzT5ykSk9HrNE559/vh7A4SMJM7LFBPZRMdTceV577TV/SRbWxsJ//O233641HLAWMmtg&#10;/2Qllpx+8uTJ2sK6Sbn99tsL1ikXG9hHxZL7Ix/eJcFJgD/OxO8ZbQZY0Yc1d1dgH7nIZI8PCgpg&#10;7A7G7YyNDFtpsNVlAoSvmICyBfaRjUq2OLxjgl7C4mwtBEvG/RPVCLaNjdlHQWrp9ksVNOTJPM+y&#10;09EJp6KgIcyDRzkQwMMuuMwizgVl9AZJ4zIJlxxdwx78eM6hSTVVpFGThGuevn37JraNfZSIqOgE&#10;9957r/a4ApdVUbXHLIWyj7LQSk5rtBmQEoM+rEeGlXVYad9333210CHtumaUwf4BhfIFCOhgfDMY&#10;evfuHTzMvM8+yoysbBng0QoByybivEixjzSmsvzDcywY3nrrLe3OD/dWNEDbwTwTMfaKM0zIPorS&#10;y378zTffyC+//OJnnD17tr+ftLPWWmuFkgQ1I8wJ9pEhkX4bnWyNHieVlCfzPMtOapftPAUNNiqM&#10;KysBWCOGUTsTdthhB7NbsI1KW9PO6Ea9UlDQUIDWGoGZC9jMwGwEZtKDmifWDCqSfeQiU1r8+++/&#10;LzfeeKP2xQzXSaUE9lEp9MJ533zzTe0zPhz7xxHsAUDocMIJJ/gu/P44a99j/9i5FBsLmybBATRm&#10;ZzfZZJNii9P52Ecl4Ss6M9S7jb2AuGUTqIB9VDTmgoy4Z+CmPBhgyPOss87yl0jgHD54oe0A135Q&#10;4YfbxDhhEPsoSLS4/YULF4YywhaNWbYSOmE5iE7szZ07tyAV+6gASe4ReTLPs+xiwFDQUAw15slE&#10;AAbUTIAqZbdu3cxhaIuHZ1QlrFhBA3w8MyQTgJsxML766qsLVOxsudlHNiqlx2EgAUEP1rrCeF0a&#10;Q0+uWtlHLjLFxUNoCYOpGFTHqUu+++672oXiuHHjYiti/8TiKerkk08+GcpnvBTAHhBcKl5wwQV6&#10;1hWufmGYEC4W47zrsI9COCt6YLQZ8CyMm5RgH5W/W04//fSQS0TUACO4WCoGby5Yloo00HaA/axr&#10;rrkm1gYK+6g8fYTlR1EX5Wm1GqKadnCbHQzsoyCNyuznyTzPsoulU5wp5mJrY74GSSCoXQB/5s2a&#10;NbNygIQ8GooVNGCmnsFNANLw4cOH6zXNXbp0ESxvSRPYR2koZU9z/fXXa+Nnp5xyiqy99trZCwjk&#10;YB8FYJRhFx5c8IeAZROYOX/99df18gez7MhUg4E47itocMG9rC2wf2xUio8Dz+gMDly/Yab1kUce&#10;kUWLFoUKhxrySy+9JHfddZd2gxl0j2wSso8MicpvjX2Gzp07x86Us4/K3zfQaMTkw8CBA/X7yNQA&#10;DRN4D8MH7wcffCDQuDvssMMSxw3sI0OwtC0E3NBM+PTTT/2CXnnllVRjhfnz5/t5sBMdU7OPQngq&#10;cpAn8zzLLhZOuq+LYktnvgZPAAPzF198UXPASypu3aztBklroyG6dAJSPYZCAhh0P/roo/oj6Jln&#10;ntEJJk2aJH369NED8zjjT0jMPipkWmoMPloffPBB6dq1qxxwwAGlFsc+KpmguwCsw1x33XX1IBs2&#10;ATCjFzREa3LCtRQG5LbAe8hGpfg4vF+i68gHDRqk+Z9zzjn63nrssce0plBwhhxCoaFDh8q1115b&#10;UDn7qABJRSLwIQVvBghw7RsX2EdxdIo/B2PduCc23njjUCFQucek0YEHHqgFr2kmJ9hHIYQlHbRr&#10;1y6U//777y/QAA4l+N9B1HtI1H05+8hGLd+4PJnnWXaxVChoKJYc86UiMHHiRG2ZHYlPOumkWBsA&#10;trVjaQUNUfUwHEfXtaW64BpNBMEL/Mv37NlT/vnPfxa4OAIvfOwOGzZMoiyDSNhHQRql70ON8aKL&#10;LtI2MrAWNqtBIdsVsI9sVPKJgx2AUaNGyamnnhrqO9xDF154odVqO/unvH0BV3zBgCUuECBgORg+&#10;VnGMWTxoLqBP9txzz2BygQHWqEYE+yiEqGIHwWUTcd4mcEHso/y6BW6u4WJ5m222Kajkvvvuk6uu&#10;uip2nGAysY8MidK3hx56aKgQaM3BNk1SiC6xaNOmTSgL+yiEoyIHeTLPs+xi4VDQUCw55kskAHsL&#10;GIQj4IUVnE2yZbZ94Aa9VdjymDjMTgUD1rMF/QcHzzXEffgxx9pKrP8/6qijZKuttipY8wcuUFuF&#10;Gr8rsI9cZIqLh9AHA4YzzjhDgn7Miyvtv7nYR6XQy54XwiGs/UcfBgOWWDz00EPBKL3P/ilAUlIE&#10;7DAEA1ztuewAIR2eg5tvvnkwi/6oCvZLcN8k5LvIkMhva5ZNoH+SJhnYR/n1A0r+7LPPtHaJzW0l&#10;ZtPxvIuq5UeviH0UJVL88UYbbVQgJIXxaBiRtgWMv2Gf5hNlXDUYohoN7KMgncrs58k8z7KLpUNB&#10;Q7HkmC+RwJgxY7QBIbg/ggprUmjVqlVBkuj62oIE/4sIuv5BFCTy5ZgddtVX3+IheMHMHvzK//nP&#10;f5bLLrtMoN4N92HRgH6DJX1bYB/ZqBQXN378eMEMXq9evWS77bYrrhBLLvaRBUoFovbaay858cQT&#10;QzXBaFo0sH+iREo7jqoG4zkXF7De+eijjw4lgbq++cjFCfZRCE9FDmDA2XgOSfI2wT7Kt0uwrBIG&#10;IDFuuPnmm7WXiejEzWuvvSb9+/ePFTbwPipvP6FPWrdu7RcKNXloCsM7yJdffqnt0cD4+ujRo/Xy&#10;PnhDio6ho14o2Ec+zort5Mk8z7KLBURBQ7HkmC+WAGZpYdkbXiZgXAgf/kkBawOjIa2thaigwSaF&#10;j5bd0I9hdBAqkHhRBQMk4Xhx2QL7yEYlexwseF9xxRXa08fJJ5+cvYCYHOyjGDg5n8L65bZt2/q1&#10;2Gab2D8+npJ3YAMoKmiwDbSiFcFiPmwGBcOHH37oH7KPfBQV2wkum0jSfsRFsY/y6RoYUIXmIwRy&#10;sEODD9tddtlF26OJurHE8w32UFzLVNlH5e0j8L/ttttk++239wuGNi8mjg455BC9POwvf/mL3HLL&#10;LbLffvtpYYOfUO1sscUWBUJU9lGQUGX282SeZ9nF0qGgoVhyzOckAIOCeFFBSAB/y2mt6EN1PGpg&#10;KOqKx1VpVNCQpHbpKqchxuMFFZ1RDw66g0zYR0Eaxe3DcB3c7WGAgLX9mHHAvRL3Fx3IRdPig8sE&#10;9pEhUfktBuewzm4CXChG1YvZP4ZO6Vu8a6IGbKOGgW21QNttt912C50Kqhizj0JoKnJgNErwMRS1&#10;jG+7APaRjUppcfDGcvnll+tCTjjhhJDrShi9xbLK6Br/adOmaSGErWb2kY1KaXGYtINdp8GDB0v3&#10;7t39/sCSCCwZg1bdAw88IPDwBs8UwbDvvvsGD/U++6gASe4ReTLPs+xiwdC9ZbHkmM9JAC+jqVOn&#10;ahdI0Q9YZyZ1Amp6LVu2DM1Q4YMqTYgKGtLMaqUpt6GkgQqk8Q6CNn/++efWprOPrFgyRcLLBwZn&#10;CHAjVkyAcCgYoIGCFwwC+yhIpvL7WJ6ED1kj/IF2V/Djl/1Tvj5p2rSpZhsU5sBFX5oA7yHBANV9&#10;E9hHhkRltrAHYITbSd4mzBWxjwyJ8myhGTRkyBDtwQUfrbB1Eg0QMsAjBbTw0GcmwJPVQQcdFNLm&#10;wjn2kSFU/u3uu+8u+EOAsBVC7mBA/wQ9H2F8YLNdwz4KUqvMfp7M8yy7WDrUaCiWHPNZCYwdO1Zg&#10;lfjggw/2fc9bEzoig+vPkCStoOHrr78OlQgf3AzpCUCNOGltsymNfWRIFLeNzsAWV0p8LvZRPJ88&#10;z+JDNzjrZwRAwTrZP0Eape1H1bmjVtZdpUdVTCG0CAb2UZBGvvtZl02Yq2EfGRKlb++8804xEzbw&#10;0OKycYXnGZb9BdnDAB0MD9pCMB3Oc0xno1RaXFTIgNKefPLJUKEQHNnSIRH7KISqIgd5Ms+z7GLg&#10;UNBQDDXmsRKA2t2ll16qVVKj6/6tGSyRwbVnOP3NN99YUhVGBdVecRZeFRiyEQj6zY5b7sI+ysa1&#10;LlKzj+qC+h91mvX/WMIV1GYwKdg/hkTp26BNDJQGw45pQlTQsNZaa4WysY9COHI9MMsmttxyy1T2&#10;nMzFsI8MidK2WM732GOP+YV06tTJ37ft4EPm/PPPD324Tp8+3ZY0ZE8ACTims2IqayS0U+AZxAT0&#10;FzROXIH3kYtMfvF5Ms+z7GKIUNBQDDXmKSAA6+qwxwA3lmeeeaZTGl6QMRIBVbCgnQYswUgKeEkG&#10;1V4x8DQD/aS8PP8HgQ022MA/WGeddfz96A77KEok2zEG0+PGjcv0t+eee4YqgdZQsAwsOQoG9lGQ&#10;RuX3YZsBIfrCN1fC/jEkSt9uvfXWoUI+/vjj0LHrAC5/gyEqaGAfBenkt49lekbFO423ieCVsI+C&#10;NIrfh8eCoB2g6IyoreQNN9xQ9thjD//Up59+KjbXeuwjH1HFdrB82bh8hyo9bKbF2T1hH1Wsa/yK&#10;8mSeZ9l+AzLsUNCQARaT2gm8++67ctpppwmk4MOGDQtJue053LGwrdC1a1c/weTJk/191w4G9fCU&#10;YIJtHZo5x62bwNy5c/2T0fXL/gm1wz4K0si+D/VFzHRn+YuuO4dBqGD+qJor+yh7v5QrB1SD4VUE&#10;ITgQD5bP/gnSKG2/WEFDdIkFjN0FA/soSCO/fbNsAs/FLDadcEXso/L0i1kyYUrD5E2aEDSoCsEd&#10;PmqjgX0UJZLvMcbjwWUTcGe+ySabxFbKPorFk8vJPJnnWXYxMChoKIYa8/gEoC4Hg3bt2rXTbiyj&#10;vpb9hJEdWMOFCx5b6Nmzpx/93XffSXRZhH/yfztBF3Jwp3nooYdGk/A4BQEzq9ShQwetmRKXhX0U&#10;R6c6zrGP6qYfnnjiCV1xr169Ygd47J/y9A/sYcAApwnQaEizDtwIg5Cvffv2oTJMWewjQyK/rVk2&#10;geWOadxgR6+EfRQlkv0Y47fg+v2ghmhcaUHN0aigLpiPfRSkkd/+Dz/8IEOHDvUrgPbkEUcc4R/H&#10;7bCP4ugUnjPGns2Z6LGJj9vmyTzPsuPaZDtHQYONCuNSEZgxY4YWMqyxxhraj29UFdVVyJQpU/Qy&#10;C9esOQaNwRdYklbDU0895VfVu3dv7bnCj+BOKgIfffSRvP766zotXC4Gl6/YCmAf2ahUVxz7qPL9&#10;AUvfUFvF8i1YZo8L7J84OtnO9evXz39mwV0srOAnBSz3MwEuSaNaQTjHPjKE8tlCZd9MFKT1NhG9&#10;EvZRlEj2YwgZgksnMR5IE+bMmeMnw1IKV2AfuciULx5avWeddZbgnkKAZjA0jG3PNVut7CMbFXdc&#10;1Ki3bdmQO/d/z+TJPM+yk9oVPU9BQ5QIj1MRgHu+U045RbvVgeTstddek4kTJxb8Pf3004IZPnij&#10;uP322wUDQgzAYeEb9hxsAS89PDBNeOSRR3xXcSbObOFtAnUjQF0IggYGkXnz5mnuMNAZXHtpY4MH&#10;5sUXX6zXV8Iy8UYbbWRLFopjH4VwVOUB+6j0boFQ9KijjpL9999f7rjjDsFHrCtgFvDvf/+7vo+w&#10;JrZZs2aupDqe/ROLJ9NJGK8NGjsbPXq0LFiwwFnG999/L2PGjNHnYQTXtdyOfeREWJYTRpsB44Gs&#10;yybMBbCPDInStieeeKL/UfrQQw8JtEmTwhtvvKGTwKYDPI25AvvIRaY88RjDXXDBBfL222/rAtEX&#10;w4cPl+WWWy51Beyj1Kh0wuBybUREj9OUlifzPMtO07ZgmsZDVAhGcJ8Ekgjgw/6MM87QxmbwgMMy&#10;CKyztP0999xz8sILLwg+eKGZYCwOY+2yy1Aa6odGA25czDphUAhjd1HVPAz6Bw0aJJCqw8XZlVde&#10;KVFL4kltqcXzWF959NFHa2OBEPTAaCDWTkKDBA+fYIAhLtjXgHbKLrvsonkmaTOY/OwjQyL/Le6x&#10;oFXvww8/XKJ2G2xXwT6yUUkfd8kll+jBGz5a8fyCMBW2MfBha2aKMCDHPXbOOefoWfULL7xQgh5c&#10;4mpj/8TRyXZuiy220LPj0CpBf0Hw071794JC8Hy8/PLL9f0El76XXXaZxGnjsY8KEJYtYuTIkfLt&#10;t98K7GzstddeRZfLPioanZ8RwoIff/xRsMYfYyvYMMEYzTUe+PDDDwXPOgR81K655pp+WbYd9pGN&#10;SulxsFGGMdybb76px3cYE2O5hKvf4mpkH8XRCZ/DmGzSpEl+JMbXXbp08Y/T7uTJPM+y07YP6Sho&#10;yEKLabUwAQPquJm9NJigDYFBXlzAwBEDxnfeeUer9cNNHOwH4AEKewK4DrwUjZAhziVjXD21dm7+&#10;/Plyww03+FogsD6MZRFQJ4ZlaAzA8YD817/+pdW8YQQSs7b9+/e3GnOK48M+iqNTvnPFChpwBeyj&#10;4vsB9mGgvWUCBuIQnt5zzz16Cy2tm2++WWtVQfUbA26sd84S2D9ZaLnTQvCDWXG8GyBAxbMOdhg2&#10;22wzXygHoTXmViAURz9BkITBWFJgHyURyn4eKt5YZoRw5JFHakF49lL+yME++oNFsXtQt4fQDZpc&#10;WD6Bj1fcP0GPBRDUPfzww1rIAGE3vIxFDbK66mcfuchkj8ezDP2A5xk0e9EHxvNb9tL+yME++oOF&#10;aw+aI1dccUVIWxhLwKANvOqqq/qTEK780fg8medZdrQdruNGyoCF5zrJeBIIEoD2AmaI0lokDuYN&#10;7sN4F9zzpQ1YegHDkRg0YmYeL0IY+4LhSajLYna3GCNSaeuvj+nGjx8vI0aM8F0c2dqAATZmLMAv&#10;6h7Rlj4ujn0UR6f0c5iBhTqrCY8//njm3zz7yNBLv8UzDzPeuJ9sazChIYQlYJiNdanfp62N/ZOW&#10;VHI62O3BbDmEqHhPQAgNDTkYioRGCpaIQbiaRisoWBv7KEijtH0I66677jrdPxCCYyKhHIF9VDpF&#10;aCtAaGq06LAsFQZTYWwQExVYjrnPPvsIbJsUM/ZiH2XvI2hq4WMW42BMsL388st6MgkCbmgwuGye&#10;Za/pvznYR2Fy4D5gwAD9TsFknivg+6RFixZy9dVXZ9awzpN5nmW7WJh4ChoMCW6rmgAG/JCyY5YK&#10;rpjw0oPxIgwaGewEMBjAjARUIDETC5kieEEDBC8lGKwrZ2AflZNmPmWxj4rjiiVfeP5AzRtaVhh4&#10;QyMLBtCKGWi7roL94yKTPR6CBWikYGYWg0QIU1dffXXp3LlzwRKyLKWzj7LQcqeFRh0EP1C5h7C7&#10;nIF9VB6a0IZEH82cOVM/+2D4e6211tJjh6xCuugVsY+iROKPMbkA7TosccHYDX/ojyx2GOJrKDzL&#10;PipkkndMnszzLDuOCwUNcXR4jgRIgARIgARIgARIgARIgARIgARIIBMBep3IhIuJSYAESIAESIAE&#10;SIAESIAESIAESIAE4ghQ0BBHh+dIgARIgARIgARIgARIgARIgARIgAQyEaCgIRMuJiYBEiABEiAB&#10;EiABEiABEiABEiABEogjQEFDHB2eIwESIAESIAESIAESIAESIAESIAESyESgSabUTEwCJNCgCMDD&#10;Bzx9wHo7rE/DdzP8BMN6O6wed+zY0ekzGG5QL7zwQu1nu2nTpg2KGxtLAiRAAiRAAiRgJ4CxBLxh&#10;wVU5PPk0a9ZMe1CAFwV4iIHr4GoOGBfh+jfeeOPYy4Rb5Pfee08mT56sPXdsuumm2vMNvH+VK7zw&#10;wgsyYcIEXRzGZIcddljqot9++21ZfvnltfeX1JmYkAQyEKDXiQywmJQEGgIB+Ai+99575YYbbpBJ&#10;kyZpt5iudsPF31577aX90u+yyy4hX+jjx4+XPffcU1AefAszkAAJkAAJlEbgqKOOkunTp8cWAj/u&#10;8JvO8F8Cl112mTzwwAOZcdx2221amI6MJ5xwgv5YzFyIyrDbbrvJ0KFDrVnPPvtseeaZZ6znEHnQ&#10;QQfJ3/72N9l2220FwvtiA97T55xzjnb1ut9++xVbjM534oknSp8+fTKVMW/ePBkzZoxuK9r72Wef&#10;OfMvu+yyur077LCD7LHHHtKlSxdn2kqfgMDgoosukkcffVQefPBB6dWrl/US4E4cv7vzzjtPC1Lg&#10;BrlNmzYyY8YMnX7nnXeWW265RbsLtRaQMvK7776TTp066X5t3LixvPLKK7LlllumzC36voBgAr+J&#10;wYMHCwQhDCRQVgLqZmAgARIgAe/DDz/01ADCU9JtTz1kCv6UsMBTLyFPDXy8nj17eu3atfMaNWrk&#10;p8N59cLylH90T71AvfXWW0+fU4IG0iUBEiABEigDgalTp3oPPfSQ96c//cl/9kaf161atSpDTbVT&#10;xOzZs73bb7/dU4JxJzPDUH3kerfeeqv37rvver/++qsPYdasWd4jjzzi9evXL7EMlLXmmmt69913&#10;n6eEQp76GPTLie7MmTPHe/XVV71TTz01VC6u4/LLL/e++OILnQXp0PejRo3yNttss1Bac+3R7XHH&#10;HeeNHj3aUxqJnpp91+WoGXYPPF577TVv5MiR3lprrZVYlvqA9c444wzvscce8z7//HMvyztdaSx4&#10;F198sbfSSiuF6lliiSW8fffd17v00kv1NSqhjqc+dPUYI9qOHj16eM8991wUXUWPlXand+aZZ3pg&#10;gd+R0iBw1o8+6969u99etBW/A4Ttt9/ej8dY684773SWk+bEEUcc4Zd31llnpclSkGbs2LG6TUqL&#10;xFOCkdDvviAxI0ggIwHMVjKQAAk0cAJ42WFgE33B41hJxz0lvffUbEoBJQwi1CyFL1Sw5c8yKCmo&#10;gBEkQAIkkDMBfHztuuuu+kMq56rKVvzcuXO91VZbzfrMxkddnqE+8gKPN954IyQct72vTj755ER0&#10;559/vpV7sDwIK7KGoAABwiRXgOACgv5gfdF9pYHhyh6KnzlzpnNywZQJYUAxQWkueK1bty64zq5d&#10;u/of3tFyMc5A221CIQgm8LuvdICgZqONNtLtWGeddbSwxXUNuP5u3bqF2nzAAQf4yceNGxc6h8ka&#10;tfTBP59lB4Iv00e4PghDig1oo1oOq8vbfPPNvS+//LLYopiPBEIEKGgI4eABCTQsAhACHHPMMf7L&#10;yry0sIWGglINTAUEMz8YjNi0IShoSIWQiUiABOqIAGZc8cyL+7iro0uLrVaplVuf3XkLGuorL8A8&#10;5JBDrMzMu+/444+PZY6T+Jjs3LlzbDlKbT6xnGgCo9WA2fCkcPTRR8fWn+XjNU47BlyMVkXSNQXP&#10;X3HFFR5myA1Xs1VLLD21jMMQjO0AACvMSURBVCKY1Lo/bdo0T9kxKMjfoUMHT9k8sObJI1ItdfA/&#10;wJV9Ku/jjz+Oreamm24quOZrrrnGzwMhkWFhthtssIG3cOFCP02aHZRjBI3Qsnj99dfTZItNg7aq&#10;JR76+tZdd11P2aGITc+TJJCGAL1OqDudgQQaIoH//Oc/stVWW+l1gtH2wxjT008/LUoSHz1lPYax&#10;R6wjVaqVsuSSS1rTMJIESIAEqo0A1lyfe+651XZZqa4Ha9krHeozL7A6/fTTY5HhvZcU1Cy0wLZC&#10;XFBCq7jT1nMfffSRjv/rX/9qPR+MTDImqIRNweSx++UsCxWpZRYyYMAAWbx4cahepd0gamllyJZT&#10;KEHgAEYW77///kDMf3dh42DrrbeWt956q+BcuSPef/99UUsdfHsSajJFlCaJsxoYtkTbo2GNNdbw&#10;o8Aa9hqCAcYir7rqqmBU4v4pp5yi7TIg4aBBgzLZZXAVvv7662s7DTivltLqtqslQ67kjCeBVAQo&#10;aEiFiYlIoLYIqBkZbZn4nXfeKWgYDAo99dRTss022xScS4rYbrvt5MYbb0xKxvMkQAIkUOcEfv75&#10;Zzn88MNl0aJFdX4txVxApYW69Z0XGMOwIAwrugI+9mFQLykoNX5t3M+V7qWXXhKlju46XRCvtALl&#10;2Wef1V6dXAYGg5ngpSEuJJ0P5k1Ku9RSSwWTx+7ffPPNcskll1jTXHnlldqjhPWkJVLZZpAdd9yx&#10;4IxaPqGNMH7zzTcF58oVoTQxtYFEZRtDF4mxDZ4VcWHKlCnas0Q0zQorrBCKWnnllUPHOIDniLQB&#10;hijVcledXC2Z0AYn0+ZNSgcBkVoeopNByABjpPhtMpBAsQQoaCiWHPORQD0mMGTIEN8dUrQZmE0p&#10;xcpz3759E2eNonXymARIgAQqTeC0005L9OBQ6WvKUp8yMmdNjhn3PEJ952WY9O/f3+xat3fccYc1&#10;PhgJ94vHHntsMCq0r1SK/Y/B0AnHgTLIp90lqiURksYdtKvvTfFJ5006bOPSxp0LloF9fCy7tDGg&#10;JXnggQdGsyQeY6xiCxDiQOMS7iPzCH/+859FGQT1i4bHjqQAzQRbiPanTbADN5NpAtyCKoOkOikm&#10;hZQtEMkiCEqqA2UFNbzUkgytnZKUj+dJwEXA/pZypWY8CZBAvSfw+OOPywUXXGBtB9Qthw0bZj2X&#10;JVJZZy7ryy9L3UxLAiRAAkkEoHl17bXXJiXj+f8RqCVe+++/v8A1syvcc8892i2z67yJV/aNYj/S&#10;8REIgUOaAFeaCBA01McALUm4vXRpB8G9JoQzWYOyHyGrr766NRsEG2Zm35qgyEiUqTyG+LnxW1F2&#10;M/xj105QMBFME9U8sgkGlO0HgcZQUshjyUS0TtwfQWHIddddJxCEMZBAMQQoaCiGGvOQQD0lgDWT&#10;ytiVc/CDF0zSes00TcfsRam+utPUwzQkQAIkkJUABs54DjKkI1BrvDDDDCGBKyhXkAJhQ1JQLixF&#10;GTd0JsPH47///W/neXPi66+/lvHjxwvU85VbaBNdr7Z33XVXrN0ELDUpNsQtdYHGgzKkWGzRBfmw&#10;ZAITJcHQu3dvgfZAUlBGLq1JolohNoEL0iTVgY99I1gp95KJ4IXDhoRyYR6M0ja4XEKkUEIekECE&#10;QHbxYqQAHpIACdQfAg8//LAoP9jOC46+XJwJU5yA6iEMP2UJeJFhYAaDT1999ZXWisB6QRgpguHK&#10;vFSCs1xjXFrM6jz//POi/J3r64fhKBiugmGrpEFEXLmucxgUKRdXWsUTsy5YthJdD+rKC5XTSZMm&#10;6WvFWleoZLZq1UoweMb1durUyZU1MR4CLeU2TaulK//hoixki7KQLcqStV5zWw4jdpVmndjoSIJi&#10;+6ZS7cLsGT5ucK9hX1k+1wbF0EelhLq8h9Mw/8c//iHK33wpTSzIm1efwSDbm2++qfsI9wyeJVjW&#10;tvTSSxdcQ14RefCqy9+I4YRlD2ibS+PghhtuiF0aYcqBwOLJJ580hwVb2CzYeeedC+KDEViqgedx&#10;nPAjmL7a9sHwvPPOc14WZsd322035/mkE7AX9cADD1iTKc8IAm2QcgkOhw8fLsq1Y6iuvffeO3Ts&#10;OujYsaP1VFQQEj1GJjx3o5oPwcLwfjZtxFgCbbZpRgTzlLKvvLOI8jrmF/HBBx+I8p7BZRQ+Ee6k&#10;JqAeEAwkQAINhMAOO+ygXRepB0TBVg0GPDVQLxsJNfj24G8cri+TgppB8gYOHOi1aNGi4LrMtaqZ&#10;Hm/kyJGesuzsLE6tLfSUoaVUf/DvrQw9hcpSFqOdedXHSSht8EB9WHtw5wX3V+Z64R/b7C+33HKe&#10;mhUMZgntv/rqq856TXsOPfTQUJ5bbrmlwEc5XH+Be1yAL/mDDz7Yd2NlrjG6VYNjTxkniyuq4Jz6&#10;gNAcov1oXGahDvzOdt11V+1mDq7mbH9xv8NSWRdcdEJEpfqmlHYpDzL6t2B+K66tmjnVvw9lrM1T&#10;QiX/92n6Xs2qeUpY5SkjYAlUCk+X6x5GyXkwx/WpNeIFbTZtx1YJ6QruQ7hydIVS+sxVJuLh2g/X&#10;GnyGmOvE/aM+kD31YeodccQR1vagb0sNefAq52+k1PYhv/r4tfIzrPGsTApwY2nS27boL/WRGFuM&#10;+kD18I6Ie7dFC/j73/8eW6+yYRDN4jw+7LDDnGXhmZAUwMnWdhOnBGRJRcSeV8Y5Y8vH+6QcQRmZ&#10;1G69zXVji/YjPk1QXres1zlx4sRQdoxlgnVgX9mbCKWJHuC5bPLEjUWi+Yo9/uyzz/z6TL1KU9X7&#10;5Zdfii2S+RooAUhzGUiABBoAATXLXvDiMC8QbNP47s4Dk5qx85T7p9C19enTx8Pg5cUXX/SUFD90&#10;Dh/Tyu2U9VIwIBg6dKinZgZCeYLtxD58kONFagvK6rinVDX9/Msvv7yHwSQGybaAj7ctttjCTw9h&#10;A3yYL1iwwLv77rv1QMXUjw8Dlw9xNfPvKavWfjkmj9nusccefvUXXnihM52ydu6nC+7g+tXSGD+f&#10;Ur30lHE3b9y4cVqAs/nmm/vnTJ1q5sSDX/A0AW1GmSYvtvjgVRoe+uNWzRJ5Sf7aTV7XwLxcrNO0&#10;J5gm774pR7t++OEHD8Inm+96wxW/eQiZzLFriw9VZZwsiCB2v5z3sKmonMzxAYePOVd74+IHDx5s&#10;Lim0LUefhQr834HSUNLCuOg1qSVt3iabbOI/2/BxCCFdNB2OSxU05MErj9+IjV+WuDFjxlj5GaZ/&#10;+ctfYouDUFfNRMeWgbLUTLCzHPMRfdRRRznT2E5Uk6BBLV+IZaA0AmxNSB2ntBtjy1cz+2WZJFF2&#10;SArqwXgjbcA7Ti3LKSgDv7NgwCSH+Y2ZrXJvGUwS2ldeJvz0eMdW6mMfYx9zfWartFRD18YDEkgi&#10;QEFDEiGeJ4EaIaDWHRa8NMzLA1t8fFc6KHdQHqTkwetQa14LLiMozUdaDLqfe+65gnQmQhm0DJUZ&#10;LB/7H3/8sUlq3WKwb/Lg480V1DIUr3379n5a5HniiSdCyY877rjQecyiuQKEE8sss0wovbkOI2hQ&#10;LsKs5006CFqiATPe+EgxaZSafIGmCT4uOnfu7KcxabFV7k6jRYaOlREsT6l2F+SdMGFCKB0GYpgh&#10;CpaNY2WENPRnm0EqN+vQhaU4yKtvyt0utfwpxDfI+sgjj9TnlNs4LZS4+uqrQ0KyYFoIzJTqfiKZ&#10;vO5hVFwu5hDuXX/99foPmlPBdgb3lTV3P51Jr6yuFzAod5+ZCpR6uFVQhA85oxn2xRdfeMr+jW4D&#10;BIHB6zf7pQoays0rz9+IYVfMFhpYbdq0sTIESzzTbM8iU5daMqHzQjBt0z4x/aGWu5gsBVu1hEOX&#10;Efc+K8ikIqpJ0BAUzJs2B7elji3wewyWZ9tXy8BsmDLFqSUaBfXsueeemcqAtkH0+i699FK/DLxn&#10;o+c322wzD79FW1DLDv3fKITIabRsbOUUE9e1a9eCa919992LKYp5GjABChoacOez6Q2LAFTzoi+4&#10;4DEEEZUMUP2NzoDjejB4iwZ8yAavFftqzb9TJRWDcmVroCCPKePll1+OVhE6VoatdF5lqyAUHz1Q&#10;PqZDdShbEgVLF/CRH53lUJ4/okX5x5hBMdcZ3ELQMHnyZH9GM3guuG8TCkQFNcqeg1WzAss/gmWZ&#10;fQgpXAGDQAguTFqzxYcq+jgaIEgyacz2oYceiiYrOM6DdUElCRF59E252wUtFcPVth00aFColVim&#10;YhtgI2/STGSe97C5yHIzx3IgGxfEKRs2ptrYbbn7DJV9++23WtgWvbYtt9yy4FqwZEMZ13O2A4K7&#10;coVSeVXiN1JKW5XbQidH9EWcNsI+++yj80JrC0vNon0XPIawJRpw72HWGFoRSUveonmrSdCAd3Gw&#10;rdF9PJNKDVEBdbSOuKWJaerGUpNomTg+6aST0mT300A4quxKhcqCJqMJ0PwL1oN22YSZJn3w3V2J&#10;JROmXmyVzZDQteK6cb2zZ88OJuM+CcQSoKAhFg9PkkDtEHDNVpuX3ogRIyraWOX6q+AlhmvBgNsW&#10;opoPSBs3UwJ7DqZt0S1mNeMCBhfIo4x0OZMpo5UF5WPtuy1E1bYhYMHHgi1suummBeXiWmBfAx9d&#10;EKBg9gZq8DvuuGMoLdaYm5lPU7ZrAPW3v/3NJPG3yqVXqLwgN9fMHj5cg+nMPpa/2AIYmTRmC5sO&#10;WLLiCnmxdtXnii933+TRrosuuqiAr+G8/fbbWz9oooNfkx5b11IcMMr7HkYd5WZe6odzHn2Gdp5w&#10;wgnWflPGBHG6ICgDrlbBBPqsmgQNlfiNFMDJEKGMCRZoWQV//y4hK/JBowS/TwQjnA7mDe7379+/&#10;4KqUBwHd58rddMG5pIgkQQNU8e+9995Uf926dbP+9nD9+LCMCxCQxC3XQhmwKVJqwLstyDO6b9Pk&#10;y1InWEXLxDGep1kDlqkGhe+YaFDGkXUxQY0zjGnuv/9+Z/HKy4R/TZVcMmEuyPUuSSuQNeVw27AJ&#10;UNDQsPufrW9ABJJe1Bj0VCooK/de27Zt/ZeoecErf9nOS3CpZ7rsNWBmATYCTNnBLeKjH+SmYggA&#10;MOMPuxEudUakgbZDsEzswxiULSgf4gVpMTC1BZuthGA9QW0IXAeEDjAUCY0H20ehshxdUDfKwyA5&#10;anciuBY0WCf2XWv2MeMaTYtjmyAD7b3VIWBS/sFtOLRAJi/W1gpjIsvZN3n9hmyCHNM/mHl1BZcK&#10;OYwS2kIl7mHUW07mKK8UQUNefQbhqutjLW75isumS7UIGir1G0G/lhJsz2dzz2Br04CD7Q6cw7p+&#10;BLxv4t6x6JPo2vqddtpJf8gXY3w1SdAQvP5S9pMEDRB4JZVvGJXSR7bxQrDeE088sZTivQEDBljb&#10;gSVUxQT89lGmWd6EMQWMYuKascwG72ssg3KFulwyYa7JNVlTac0Kcz3c1k8CdG+p7noGEqh1AspQ&#10;nKgZ6dhmqkFQ7PlynlQvb1Ez8gVFKgFAQZyJUOuOzW5oq2YERA36QnE4gAs4teZalOeLgnNw54h8&#10;aqBecE7ZFRClGijK4KKowX/BeUSo2Q+rz3AlKLGmVxbFC+KVETBr/QUJAxHw560GKH6MGsSIWjOp&#10;//zIyI6Lm1JpFiVICaV2tReJbL8PxCmV4FAZ5kBpKZjd0FYNuEPH5uC1114zu6FtXbEOXUSKg6x9&#10;UxftinNdud122+l7ItrUp59+Wrvew28tGCpxDwfrs+1nZW4rI0tcXn2mhIeihBgFlwKXlnDv6wrq&#10;g8V6yhVvTZxjZDX8RtI0D24DlZDYmRSuLuFi0QQlpBZlJFeUrSBRRjl1NN432Fcq/CZZaKuESdoV&#10;sTLGquOVnSBRQi9RS8lEfUSH0pbjQBneTe0G1bhjLqZepdGQmE3ZHUpMk5QgyaVrmuuIq0MtX7Ce&#10;Rh8XE5S3EVFaoqK81ogS0uv3pBJGCdxnKpsMopbMxBZ76qmn+m42Tz/9dFEGp53p4T5aCcNELa3U&#10;4xK1bFGUpo0oIa3+c2ZMOIHnjy24WNnSMo4EliACEiCB2ieg3As6P5pN6+GnuVJBuXuyVuX6OEVi&#10;10ADAgNX+Otf/ypKbdF6WtkjsMbD7zn8U8PPuitMmjTJesolaLBd+3vvvWctIy4yrT/vYBlqyUVI&#10;OGHOYcCrVDfNYeLWJmhQM3EFwgpTkGuA5qrTJbCoK9amHWm3Wfum2tqlXK5ZmwohpU0IVKl72HpR&#10;/4vMyjyurDTn8uozpUlkrV4tk5JqERpYLzAhshp+IwmXqE8rg3+iNNicSfGOCb4flRcBLYxWa9gl&#10;+BGN47igDAv7p2+77TZoFIta/ufHlXPn9ttvF6XtlupPaVYUXTWe50m/UWWLoujyTUZlRNHsWrcu&#10;gbo1sSVSGXi1xIpg7FRKgMABQgLlwUTU8hnB+zhJyKA8QQn6D0EtmZDzzjvPeQnKvpEo21CCZyEm&#10;VTCGUh5e9PhFGSEV5WlKMLFSTHAJGtQyx2KKY54GSsA+XddAYbDZJFCrBDAbiVkTzKK4Aj4oKhWU&#10;6zprVXGCBrywbUH5nJeFCxdq4UD0vDJSJfigVm4mo6f0y1i5zxTM5JqgXNbpWSfMTMVpV8yYMcNk&#10;CW2feeYZUa41Q3E4UN4WCuKKETRgQJE1YBCovGjItddeK8rQpmA2TnkdEMyYBAM0OdRa4WBUaN82&#10;47rWWmuJUq0V22ySLT0KVCqloXLNgUsAUVeszXWl3Wbtm2prV9ysKmbk1NKlEIpK3cOhSiMHWZlH&#10;smc+zKvPbIIcXFzwIzbzxVZBhmr4jaTBgPcjPgSVdw9rcjyzlL0eUcu79Hk8S/HcU3Y1QunxQamW&#10;eVm13ZAQz1ho8kGogQ9JCGOVUc9QGfXtAFpwasmIxI0flMHgkpsVVz4Kd2nKpa04KEgK5nFNVATT&#10;lHMf7YSGDQLYQiCFiY9ogJAKGpujRo3yT0FDUy1TEWWAWtq1aycQ8EAQgXEOhGXKppOfNs2O6/nj&#10;YpWmTKZpeAQoaGh4fc4WN1ACePHECRqg2lmJgA9d13XYXqjmmmwf8OYcPuTXXnttcxjaYnBoEzQg&#10;EbQagoIGzDhhOcHJJ58cKiN6oOxCRKP0sfJrb423RSrf4Ho5CwZpaUOxH1YYLIGDGSgH64MQAstE&#10;lNus2JkWDGyiAf0FdXwbDwx2bMEVrwxd2pJby0bCvFlbLyYmMmvf2JjVZbvihHxz5swJtbzS93Co&#10;8sBBVuaBrEXt5tVnWKplC64ZRVvaaourlt9IWi4QNGBGGEvKbAHLJ/D8fOutt0QZTxVl1M+6rOXP&#10;f/6zqLX5tiK0QBYfjhDaKWOSWlDhEqBbC6jSSNyHcer0pQoa8E52CagNkk6dOpndzFsIxV0aE5UW&#10;NOC3YyYm4pZM4HcUFDKg0cq7h247tDuUpwvBbxYBGg0QQijvXVoopCNT/HM9f5RtJ+tyuhRFMkkD&#10;JEBBQwPsdDa5YRLAWl9lMd3ZeAygKhGUcTPnYC7upe4aAOKa4wQNylihXl8LmwjRoKwnyyeffKKl&#10;/5iVx4sba3GhcugKGEAjjy0oS9+y4YYb2k5Z4+LaG82AdZdJKpfRPHHH+C0ol6Z6gAitBwxwlFcC&#10;UW5Qrdlc6rHQjMASlWhwCRRc8RigR0NdsY5eR9Jx1r6pxnbFffBEBQ2Vvodt/LMyt5WRJS6vPsMM&#10;JjSybCFO8GpLX01x1fAbycIDy96UUUhxLWOBBpoypqrt86Bc5ZnIWjw+6JQnHq05ZkugjOGK0WbL&#10;a9mErd4842APIk7QYD6ci72GJPtSmPlXhhaLLV7P/Lsyx9ktcuUpNh52QtIsmYBNBvzGggHXqTxd&#10;+FFYchEM6AO87102RIJpzb7rnYBJBwgbXMsjTX5uSQAEKGjg74AEGggBzMDA/oArwJAQZg6yfPy6&#10;yoqLj1uvGfdSt6nnm3pcH8HmPD6ibYIGCC8gHLjsssvkiSee0LNMMN4UFzD76BJ6YD2n8qcel73o&#10;c6419FkLhDYJNDaM8TPMWmDN8a677qrX82YtDwICZZ3aHzyb/K712TAuGA0wjqU8Z0Sj9TroumBd&#10;cCEJEVn7pq5+Q3HNiLvvo4Yg6+Iejl57VubR/FmP8+ozDNhdAcbj6muoht9IVnZQRXcJGlDWP//5&#10;T23AETP4eF7aAmaT99lnH3nggQdsp7U2HwTVWGIRZ+DPmrlKIyFoABtXwEx6KcFmODpY3lZbbSWu&#10;2fdgOtc+jDVjDGHT2rPZJnKVU0o8BI7HHXecLgLjIGgsuASNMDIZFdhD8Bp8TmNZYzRAw0F5jBDY&#10;fkkTXO9e5HUtq0hTLtM0LAI0Btmw+putbcAEYCzIZawQWOI8CJQTm0tFHnXECRpca/6RL86aPs7D&#10;IJLL2BeEL1DthIV0vKyVOz9kcQblpkqvz7UlyFMrpFSjVLjeK6+8UhuXMkIGDGSwdMI1aLa1MRqH&#10;D1RoR8DKdTB88MEHelAejMOsCizsBwN+D4jDmudoqCvW0etIOs7aN9XYLszYu0LUXkld3MPRa8vK&#10;PJo/63FefYZnjktQWp8FDdXwG8nax7vttpvYPtBMOTDSh3eFcqXo7DOkTTIKiQ/ao446yhRb77fw&#10;nIHfsSuUKmiwTRIE67JpwwXPJ+3jA92lLRgnMEsqN8v5LF4mMCkUDVGD07bnI3538DCSNkS9Upl8&#10;qMslBDFpuCUBQ6BwZGfOcEsCJFBTBPAyjfOkgMbCmGHeAS90GGm0hbjZA9c5zEa0bt3aVpwfBwEG&#10;Boe2ALXMoUOH6o9dGGGKm9lFftiKcF1/noIG27WnjcMAo0+fPnp5RHCt6zXXXCPdu3dPW4wzHT7C&#10;nnvuOT0jE7SlcdBBB2lNEdT50ksvCaybBwcvcE+IfC6e9ZG1E1LgRDW2y6W+j8uOChrq4h4O4KuT&#10;3bz6DOW6PtIq9ZGTB9D6+BuBsDPpHYn3TZKQAIJbl2AbrPGOwRr6Wgn4DUcNYwbbhtl32KQoNsB1&#10;oytAg8S4GHWlSRPvWgZQiXsQgn9oMCDA1kSclwmkMUtvsG8C+iAYXMse3nnnnWCy2P3guzqY0MUq&#10;mIb7JGAIUNBgSHBLAg2AAAxexX1IY/1enOZAVkQuI1AdO3a0FoW1h64Q/EAOpmnfvn3w0LmPAWRU&#10;6m8SX3rppXpG3Vh7NvGurWvWCwOiYl1JueoqRzzUWu+6665QUeBWzjXCMGoJ1UyszcbMIAIGmHvs&#10;sYdWs4TRTRjTg4orBAywhH3vvfcKhBRxob6xjmtL8Fy1tSvOGGxw7a9pQ13cw6buUrYu7YE0ZebV&#10;Z65yv/jiC6tHlzTXWq40pfCqj78RaCPEadb17dvXOfttmENgESeMgDvNJOG4Kau+bGGnJ86wMZbn&#10;FRviBA0wmOj6qM5SH4xl20LeWkVRLxOw4RGnLYAJF5uNqOi4zlWGy3OOre0uIUucZqytHMY1bAIU&#10;NDTs/mfrGxgBvCAuueQSZ6sx6zB69Gjn+Swn4FYJqvq20LVrV1u0xAka8EK2hbRGoOD+Km4WCUsm&#10;XDPr0XptH15IA8HKsGHDosmtx1guEGd3wpqpiEioWQ4ePLggJ/rAtlyhIGGGCAyAzjnnHMHAEANt&#10;GNvE7+nOO++Ue+65R9vJgGFBCBi6deuWquT6xDpVg/6XqNra5fIjj5lp2z1WF/dwFr6utNEBeTCd&#10;bY128HxefeYqFwP9YnzWJ7Uj2Kak/VJ41cffCN4BvXr1cmJxGYGMZoAQ1yWkSVpaES2rPhxDswBe&#10;nFyh2HEFlk24vFRtvvnmMnDgQFeVmeJh58EWXB/btrTFxGHJBASKCHFeJkzZECDY7FFEl7657CtE&#10;tdNMubatazwGA9sMJJCWAAUNaUkxHQnUCAEYRoyzQwBjiK5lCmkRYN0/3A+6VO8wOLCtIXS92FCv&#10;bcYVg+Azzjgj7WVZ3TuazEkuLU06bOM0H8ysfjB9dB8f3hhg2LRHyvmRgHrRF7Z6Jk2aFL2s2OOk&#10;64KRR9hpgNVsGNfEzAyMosE+BgQ8MPaID9asRqTyZB3bYMvJJAaWLM6oamoXLtKmjot4GDe1zfBW&#10;6h4uJ3O0J+7D2XafII8JefUZNM1cAW5nXcHlki+pHa7ybPGl8KrUb8R23aXEufoZy8xcQqFoffDy&#10;BCOJ0QANLmg0lBqS7ouk88H649LGnQuWgX0Il2ELyhYgfI77LdvyIO6CCy6wnoJ2Iuwr2Z5N1gwJ&#10;kXUhaMBkQ5YlE2gChFe232BU0ODSAI16o4jD4hqPuQSIcWXxXAMmoB4iDCRAAg2MgLJ07inL2Z56&#10;9Fn/lItDT0nEi6KiXpyeWi/oqdly78EHH3SWMWTIkIK6W7RoYa1Xzfx76gO1IL0aoDvLd53o0aNH&#10;QTnKnaUruTNeuYIsKMfwVDMtnpohtuZVdjA8NSPhPfnkk9bzSt3YWq5ajmBNnxRpa6+5zvvvv9/P&#10;rj40PTVTYa0b6Z966ik/bXRHGYP01AeJzqsGfp76AIomKek4L9ZZL6rcfZNHu5TGUuY+xL2uZrqs&#10;+caPH+/EVIl7uNzMlZFSazvxG8ezKxjULKz3f//3f8EoL48+QwWue08JekL1mwO19Eg/Y829HNyq&#10;WU+TrORtqbwq8RspuZGRAvC+UYKCgt+J0tKLpIw/VALlgjL+9re/xWdKeRblBPs8uo/nedqw3377&#10;xZalPmLTFuUpm0fetttuay1PabGlLgcJ33zzTWs5+H273p+ZKggkVloFnvqIL6hPGZoMpCrf7vff&#10;f+8pDVNdH96ZSgiTunAl0Cm4TmUTJJRfedEqSIPfSJZ61GSItQy1BDJUFw9III4A3LkwkAAJNEAC&#10;SiXXU+61rC8SvJDUrI6nDMSlJqM0DjylKaHLU2smPQzS4wI+RtU61YL6lXuxgmzKkGBBOggzlEpl&#10;QdqkiLFjxxaUpWbfk7IVnFfLAgrKCQ72lIE3T9lF0AIHpdnhQcBwyimneBgkgZMrtGnTxlrujjvu&#10;6MoSG69m1azlmWtVbtY8ZT9BCwpswhyT7tprr9X1QDiB9piAQWj0YzBOwGTyZdnmxTrLNSBtufsm&#10;j3bFCRqUFpH36quvFjTbdR3KeGdB2mBEJe7hcjPHM831Ow9+VCiNH08tG/HUmuZgkz0XK3OfFHvf&#10;33333c77FB8NwYDnnvlIMfVGtxAQlCOUyqsSv5FytDNahtLsC/WHsqPhKU2RaLLYY7W+31N2C0Ll&#10;vP3227F50p5UrhBD5Ub7P8sHZZwwGuXi3Z4loM9dArlzzz03VVH48F977bUL2giBNt7heQS8Y6Mc&#10;t9lmmzyq8tTSGr8u5XIyUx0YI0WvE+MhCMhMuOWWWwrSKJfAmcZ0SiOxoAzlitpUwS0JpCJAQUMq&#10;TExEArVJAB+JeMlB+yD64sKx8rfsjRo1youb0VDG/zy1Lt9TKqG6DMyMQjCQJuCFaWbCTf22GTzM&#10;hJjz2CoPGp7yU56mioI0mL1V7jD98tTaUk+pGRakSxNhm1kIXqfZh+DF7OPDXhmMtBav7FB4mN0w&#10;aYNbpS5pzZMUedppp1nLC5aN/d13393DLJhtVgfn8ZHauXNnTy1/CA1WbEIgaGyodcje+eef72HA&#10;rtRfPeXZw1PWtD1lmNK78cYbtbbLxIkTPczspAnlZp2mzmCaPPoG5Ze7XXGCBgxGoTWEmVbMPCLg&#10;/rV9zKO/p0yZotPE/cvzHs6LuWumDr99tQZf/3bxG1bLzKxNL3efoRJ8JCjbANZ7VVl599RyJC0k&#10;Up5itPYJnrO4F6P3sTmGkAgfm1k/jm0NLpVXnr8R2/WWI2727Nmhd9M//vGPoort16+f30fQWilH&#10;gKBXeSfwyzV9HtwqewmpqsI9hndgMG90X3lFSFVWMJGyV+Sp5XLWcpUHpNA7JJgP+xAy4H0XvQ4I&#10;e+I066LlZD2GRlO0TgiKyh3A09SDflRLVTNXse+++/plmLKU+2i/HGWXqeA8JjuyBIxVTNlmO3Lk&#10;yCxFMC0JeBQ08EdAAiTgKReDnlpfX/BSMS+Xli1b6kGtciPl4QWGmXm19t6DdNukwQdy//79PbWu&#10;LxNRzH5HZxjxUYoPUMzKDRo0yK8DdSn3Yh5m/0oJykilX2bW2YRgvRDA2F74hkl0C8YuIQMGG0nq&#10;sFBDxsAwS1CeH3whUPR6cIwPquHDh/tLVuLagxkRDAKDAVobtnLTxkHQhBm1f/3rX8FiC/bLybqg&#10;8ISIvPoG1Za7XXGCBtxrECCgb6BZg/vXJtjCTL5aU51A5Y/TedzDeTJXBt68HXbYIfZ3i+dbUHPn&#10;j9aWv89M2VjSptY/x14X+g4fP9C4ULZPEtOWQ1W/VF5oXx6/EcMtr+3BBx+s+UJQjOdoMeH111/3&#10;+0h5dSqmCD8PhEYQ/uFDPen5CqEiBLrBj0+/ILUDTRVlaNFTdicSy4KgS3mNyKzZgPqeffZZz/bB&#10;inchxhIQQuEaoaUDwbOyleQp+wuha8IzShlK9PA7zDNAOGKej0G+rmWQxVwL3t9GGwntyqJ5Eqzv&#10;s88+K7hWCCERILTccMMNQwwh+M8SoI0TfTfgnZFVuyVLnUxbmwQoaKjNfmWrSKAoAlOnTtUvdPMi&#10;DL5sXfuYDVWuI7133323qDqRSXkr8LBOFJoKpp7ozDo+SDH4R9pSAwb0+JhCfbNmzSq1OK31YZsV&#10;Nm3BLDJURl1CAgxGMTA06eO24ALhS5agfGd7ythVqHwIjzCow4AlGCAoigoblOsvT/lJtwqRMAiL&#10;9lXc9cedg7ZDUoCGTSmsk8qPns+7b0x95WpXnKABA3rcp6411OgbzKoXo95dznu4EszxUQFNLAja&#10;gr9JLH24/PLLY7W4yt1npjxs8QGojCh6QS2o4PVBOGSWcwQFDbgHYXdHuY718BtQxlnL+lFQDl7l&#10;/I0EmeW1jw9fsIeaeykBs9boz7TaW7a6lDtiLWQP/hbS7uM3jQ91BDyvsSQBH41p8wfTwRZAVoEJ&#10;BCTK05CnDETr926wvLh9CCigBWd+7zYu5Y5TXqMKuGC5VLlCcMnE2WefXVKxeK8HJ4jQNxDYXH/9&#10;9X4bMMaBQCdOK9V2ES+88IJfhukjaDYxkEBWAo2QQf2IGEiABEjAJ6Ak4qIMMYkaGGrXS2oWW2/h&#10;UxrukeADHNaz1dp+gYspNcj185ayA88SSq1QlCaDfP3117oouBtTSx2kZ8+eoj6OSyk+lFfZHNCe&#10;LOCOsRwBzNTsjag18KI+6LTnDlgex7WrZQmJvtfLcQ1JZcB9qVKV132nPkpECTecWdAG9IP6qBel&#10;yeBMhxPqw1W7roxNlPLkTTfdJGqtfGzq+sA6tgGOk+VolxLWiBJEWWtAnxoXrkqzRpRBQf2nZu6l&#10;Q4cO+n5WA1dr3rSRlbyH015TXDqlOaF/53C7qlSzRQnVMlmyL0ef2a4PFt/hElAZXhMloBRYxVf2&#10;VgT3rQnKtoyo9fCiljSJEkBYPfmYtOXalsoL11FffiMYHsNbjtJ60x51imWoNPBEfSyndn1cbD31&#10;IR+eNUqDUnu5wT2nlqjoPyX40M8mJRQR/GFskfTeyaO98NaAZ6ESwPvFK01OQR+WGpRhXd/jiBI+&#10;CTw/xb2D09SnBAiihDGibCfJzJkz/SxKS1SUkWuBF7G0rqT9zGpHCUF0XhMH96UYD6hJExPFLQmk&#10;IkBBQypMTEQCJEACJOAi8NVXX8lBBx0kyl6DK0nqeOVdQ5Txu9TpmTBMIK2gIZyLRyRAAiRAAiAA&#10;oQJcMpugtJ4EQhF8vJcSnn/+eS1UQRmYoFFaKqUUV5BXacyI0krVE0EQlihthoI0aSIgYIPAVWl7&#10;+smVFosoeyP+MXdIIC0BChrSkmI6EiABEiABJwHMBClDnlqjw5koxQllg0MwYFLrQ1OkZpIoAQoa&#10;okR4TAIkQALZCKglSHLffff5mZQNIVFLP/zjWt6BQATaUybsueeeMm7cuLJprppyuW0YBDiSaxj9&#10;zFaSwP+3d/YqCkNBFB72FeztRbBSxEJQFBsF38FCCysfwcZ3sLW0sRMEsfenEMXSwmewFnbOLJFd&#10;IW6M8S85U6w/yb2592viTmbOIQESeAgB7b8VFZMUFdgUlOOrmJa0220r21TROlFhL2gBCUrMUTar&#10;Peii/d52LtpkLqsXcEwdESQWiz1kvZyUBEiABEiABK4RQAvfZrOxFg+cp85JorbUvqsErl3r3Y71&#10;er3zktD+qYLPTDKcifDNrQSYaLiVGM8nARIgARI4E1BxK/shgi/UJlVURMpzP7NaCZq2Ayoh0PuN&#10;QIKBSQZDwT8kQAIkQAIvIIDKOmik5PN50xRRgVzp9/uiosgvWM3zLqkuIDKZTOyCeFCgbiOiriPP&#10;WwCvFDoCX6HbETdEAiRAAiTwFALoW8XTDieSyaTnJIMzJpfLmZid81ndR5y3fPVBgPrOPqBxCAmQ&#10;AAlcEEgkEibwDHFKhDpHmdDzxWmh+Yj7uVqX234g/jibzW6+n4cGBjcSGAEmGgJDyYlIgARIINoE&#10;oJAPfYVbQv3pzeEEYyC2BQVthn8C6jXvOhhtKwwSIAESIAFvBOAOAc0CtBDALaVcLgvuWWEL3Lcr&#10;lYo5jcXjcdszBCsZJHAvASYa7iXI8SRAAiQQUQKwOf0tkIV/ZOEaATtUL7FcLgUVDdBugJYDyjbV&#10;C9zLUJ7jQgBPpdzi2jG3MfyeBEiABKJMADabcHNoNpum2QA75/l8Hhok6/Xa7HOxx0ajIdvtVlDN&#10;wSCBIAjQdSIIipyDBEiABCJKAOKNnU5HIJ7lBLQaSqWSFItFQQkmNBdgEYanJngqtN/vZTwem7c8&#10;xuCHG8Qk0+m0MwVffRBYrVZSr9ddy3th2TYYDCjs5YMth5AACZDAdDqVbrdr7kqj0UhqtdpHQ0F7&#10;RLVaNfFmtIagqoFBAkESYKIhSJqciwRIgAQiSmC328lwODQXicPhYL7jbnoBSESgLBNlqKiAKBQK&#10;EaUWzLaPx6MlayBY9l+kUimBlkar1fpjYfbfOB4nARIgARL4IYCk7ul0kmw2+9FIFouFJZ4zmcxH&#10;74OLf18C3yiVn09WXDFGAAAAAElFTkSuQmCCUEsDBAoAAAAAAAAAIQBr8FXRFKYBABSmAQAUAAAA&#10;ZHJzL21lZGlhL2ltYWdlMi5wbmeJUE5HDQoaCgAAAA1JSERSAAAD6AAAA+gIBgAAAE2j1OQAAAQZ&#10;aUNDUGtDR0NvbG9yU3BhY2VHZW5lcmljUkdCAAA4jY1VXWgcVRQ+u3NnIyTOU2w0hXSoPw0lDZNW&#10;NKG0un/d3TZulkk22iLoZPbuzpjJzjgzu/2hT0VQfDHqmxTEv7eAICj1D9s+tC+VCiXa1CAoPrT4&#10;g1Doi6brmTszmWm6sd5l7nzzne+ee+65Z+8F6LmqWJaRFAEWmq4tFzLic4ePiD0rkISHoBcGoVdR&#10;HStdqUwCNk8Ld7Vb30PCe1/Z1d3+n623Rh0VIHEfYrPmqAuIjwHwp1XLdgF6+pEfP+paHvZi6Lcx&#10;QMQverjhY9fDcz5+jWlm5Czi04gFVVNqiJcQj8zF+EYM+zGw1l+gTWrrqujlomKbdd2gsXDvYf6f&#10;bcFohfNtw6fPmZ8+hO9hXPsrNSXn4VHES6qSn0b8COJrbX22HODblpuRET8GkNzemq+mEe9EXKzb&#10;B6q+n6SttYohfueENvMs4i2IzzfnylPB2Kuqk8WcwXbEtzVa8vI7BMCJulua8cdy+21TnvLn5eo1&#10;mst7eUT8+rx5SPZ9cp857el86POEli0H/KWXlIMVxIOIf6FGQfbn4v6x3EoQAxlqGuVJfy6Sow5b&#10;L+Ndbaboz0sMFzfUH0sW6/qBUqD/RLOLcoCvWQarUYyNT9otuerr+VHFzhd8n3yFNquBf74NswkF&#10;KJgwh70KTVgDEWQoQAbfFthoqYMOBjIUrRQZil+hZhcb58A88jq0mc3BvsKU/sjIX4P5uM60KmSH&#10;PoIWshr8jqwW02Xxq4VcYxM/fiw3Aj8mGSAS2YPPXjJJ9pFxMgEieYo8TfaTHLITZO/62EpsRV48&#10;N9b9vIwzUqabRd05tLugYP8zKkxcU9esLA62hiPLKfsFXb38xl+xXOksN1G24hmdulfO+V/56/wy&#10;9iv8aqTgf+RX8bdyx1rMu7JMw+xsWHN3VRptBuMW8NGZxYnFHfNx8eRXD0Z+lsmZ56/0XTxZby4O&#10;RqyXBfpq+VYZTo1ErPSD9Ie0LL0nfSj9xr3Nfcp9zX3OfcFdApE7y53jvuEucB9zX8b2avMaWt97&#10;FnkYt2fplmusSiEjbBUeFnLCNuFRYTLyJwwIY0JR2IGWrev7Fp8vnj0dDmMf5qf7XL4uVgGJ+7EC&#10;9E3+VVVU6XCUKR1Wb004vkETjCRDZIyUNlT3uFfzoSKVT+VSaRBTO1MTqbHUQQ+Hs6Z2oG0C+/wd&#10;1aluslLq0mPefQJZ0zpu6w3NFXdL0pNiGq82Kpaa6uiIqBiGyEyOaFOH2m1aGwXv3vSP9Jsyuw8T&#10;Wy5HnPsMwL4/8ez7LuKOtACWHICBxyNuGM/KB94FOPOE2rLbwR2RSHwL4NT37Pa/+jJ4fv3U6dzE&#10;c6znLYC1Nzudv9/vdNY+QP+rAGeNfwGgn3xVA1wL7wAAADhlWElmTU0AKgAAAAgAAYdpAAQAAAAB&#10;AAAAGgAAAAAAAqACAAQAAAABAAAD6KADAAQAAAABAAAD6AAAAAA7462dAABAAElEQVR4AeydB7jV&#10;RNrHX8qlNykiKIIIKIJSBAUVC2JXbCh2EV3EuupnQ+zYy2KXtQAi2FhExIKIiGVtFJFVkaaACgIK&#10;UqVJvvnPbmKSk5yTc05ybnLuf57n3pMyM5n5zWQy78w775QzlBM6EiABEiABEiABEiABEiABEiAB&#10;EiCBUiVQvlSfzoeTAAmQAAmQAAmQAAmQAAmQAAmQAAloAhTQWRFIgARIgARIgARIgARIgARIgARI&#10;IAYEKKDHoBCYBBIgARIgARIgARIgARIgARIgARKggM46QAIkQAIkQAIkQAIkQAIkQAIkQAIxIEAB&#10;PQaFwCSQAAmQAAmQAAmQAAmQAAmQAAmQAAV01gESSBCBmTNnyltvvZWgFP+V1Hnz5snixYv/usCj&#10;UiOQ5HoUFbSlS5dGFTXjLUICW7ZskQkTJsjXX38dKHds/wJhoqciIfDZZ5/Je++9VyS5YTZAINd+&#10;Q7pwy5YtI1wfAhTQfcCU9curVq2SGTNmyJgxY+SBBx6Qhx9+WMaNG6df0PXr13vi2bRpk9x///2e&#10;93gxdwIbN26U5557Trp06SIdOnSQ/v375x5ZKYU89dRTZbfddpPmzZvL5ZdfXkqpKNuPLYZ6FEUJ&#10;/vbbb3LllVfKcccdF0X0jLPICGCQ8cYbb5Sdd95ZjjrqKBk5cmTGHLL9+y8iDFJMnDhRf8/Qp/j0&#10;008zsqOH5BBYs2aNPP7447LnnntK165d5ZprrklO4plSTwK59huChkMbevvttwv80zkJVHSe8qws&#10;E1ixYoU8/fTT8s9//jPtTGfVqlXlxBNPlD59+sihhx4q5cv/d5znmWeekZtvvpmNckiVCJ2ZIUOG&#10;yPDhw2XlypUhxVr4aKZOnSqjR4/WD/7zzz/liSeekKuvvlp3cAufmrL3xGKpR1GU3GuvvSbnnXee&#10;HHbYYTJp0iT9iO+++063bdk+D+0g2sZq1arpv8aNG8vuu+8ue+yxh+y3335SoUKFbKOk/5gQ2LZt&#10;m7zzzjvy5JNPag0mtGNBXVlv/yCQv/zyy1ow/+mnn6RWrVrSrl07/V5gwJku+QS+/PJL3VcZNWqU&#10;+E3gJD+XZSsHufYbsg339ttvy2mnnSbDhg3Tssfhhx9etkCnyS0F9DRwysqt2bNny9133y2vvPKK&#10;YBYcrlGjRtK7d29p2bKlnvWsXbu2zJ8/X+bMmSPw/69//UteeOEF2WmnneSss86SOnXq6NlzjILh&#10;r0qVKmUFXyT5fPHFF+Wiiy7SQmyShXPAMeuUCQqd3c2bN5un/I2QQDHVozAxQcAaOHCgbrMwYHTh&#10;hRda0bdo0ULGjx8vy5cvFwhXN9xwg6RTf69UqZJuB/ELVb4//vjDiss8QHt69tlna8G/devW5mX+&#10;JoTA0UcfLQsWLJANGzZINsI5sldW2z+oN2PA/pNPPtGlfNJJJ+nB2SOOOELwrtAVB4FBgwbJY489&#10;JnXr1qVwXhxFKrn2G3IJ17BhQz043q9fP62RBI1daLTRKQIGXZkmoEa2jerVqxuoCvhTnUdDqVMb&#10;qlORlssPP/xgKMHcULNGVlgzjiVLlqQNy5uZCSgB1ti6dav2qNR/HIybNGmSOYKY+TjkkEOsPKjR&#10;0pilrniTU2z1KIySwnvVq1cvXR/vvffejFGqQUmr7pptXL169Yx///vfhpoRNJTA5ohDCfOGEkqM&#10;yy67zFCCiCMs2ss77rjDUINUjjA8iTcBNeiiE4iyxjfSrAf4ve666zImviy1f+vWrTNOOeUUi1Gb&#10;Nm2MDz74ICMjekgmATUhYyVcLb+zyh3vhtKQsO7xIDkEcu035BoOZNC2nnHGGbr+/O1vf7P6v8mh&#10;Fn5KKaCHzzQRMaKTqtSMHY2pUvM01q5dm1X61QyToWbPHfEoozlZxUHP6QkolVsH3zgI6KtXrzae&#10;ffbZ9Al33f3oo48M1Be60iEQx3pkksilPplhs/mFYKxU2vX7dP755wcO2rFjR8c7uOOOOwYKi4HM&#10;008/3REWHVc1m2iYQl+giOgpNgRuu+02R3kGEdCR+LLQ/iktO6Nt27YWH2XXwYDATpdsAkHbZwzE&#10;2AevKKAnu9yR+lz7DbmEU4Y3DbX8Rdehq666Kvnw8swBjcSp1qSsOVVnBOpmUCUxHYzYvPHGG1Kj&#10;Rg3zUqDfTp06aXX3ihX/Wi0BA3N04RHYfvvtw4sspJiwLh5LHLJxBxxwgKC+0JUOgTjWI5NELvXJ&#10;DJvNL4x7Ya0bluZALTOog4p6Lq5Zs2b6PTn55JMdwV999VW55557HNd4kgwCUMnMxRV7+zdlyhTp&#10;3LmzZdUeNmpg40Fp6OWCi2FiRCBo+5zruxGjrDIpLgK59htyCQc5AjawYM/lH//4R9Z9TFfSE39K&#10;AT3xRZh9Bh566CF5/fXXrYCwRosGONd1YTAUh3WcpqOAbpII5zdu6/mxBvPRRx8NJ3OMpWAE4laP&#10;zIwXqj6p2R1LKIagng0PrK/Mx2FQAAbj7E6p1+t1zfZrPI4/ARgCpHMS+Oqrr6Rnz55ifvth/A0G&#10;TtHRpks2gWzaZ74byS5rr9Rn8520h8813L777mvZhFGq7tquiz3esnTM1rMslbbKKz6kAwYMcOQa&#10;HcV8G1a8SDCkA2d+pB0P4UnOBOJm/RlbvsFgIF2yCMStHpn0ClGfsP3PueeeKzBQuMsuu0jfvn3N&#10;xwf6rVy5ssNfuXLlHOeZTmrWrCkXX3yxwxuMaaplIo5rPIk/Abu2WPxTG30Kf/zxR/3tV8vj9MNQ&#10;12Fw1v3ORJ8SPiEKAtm0z3w3oiiB0o0z135DruGQWxithjYGjHJix6iyujMABfTSrfsFfTo6hGo9&#10;pMOqLLb/wRYHYThlFElHQwE9DJp/xRGnj56yLyB///vf/0ocjxJDIE71yIRWqPqEGfNFixbpx0JQ&#10;LikpMZNQsN8uXbqkPOs///lPyjVeiDeBfDqe8c5Z9qnDwBf2MVaGYa3A2KoVOyHQJZ9Atu0z343k&#10;l7k7B7n2G3INh+dj16gLLrhAJ2XhwoVlVmOTArq7Nhbx+UsvvaS3SLNnETPfYTlsn4Jt2Sigh0X0&#10;v/G4Z+vc5+E+zT+23377TasxKqM//p54J7YE3PXGfV7ohBeqPmGGD+vaTKcMV5mHBf3da6+9Up6H&#10;LSvpkkXArbZd2u9RadJTBvPkm2++sZKATjW2Z6VLPoFc2me+G8kvd3cO3O2b+9zt3zx3+3Ofm/78&#10;fs8880zr1v333y8YDCxrjgJ6GSrxoUOHpuT28MMPT7mW6wW8gJidynXfbuwfbKrJ5ZoGMxy0BX79&#10;9Vfz1PHrtU+xw4M6yTe8Oz6cY+AC67lK00HFFx9e/Gbj0DjC0JWySp1NsBS/ahsOWbZsWcr1bC+E&#10;WVcQF5j4OdxHfYiDQ7nFZYAknzIIqz4FKRO1rZmg3sFhZm+33XYLEix0P9hX3e3Udm3uS6V2HkWb&#10;F2ZmSuM9xbcMapZhubDav7DSk088c+fOdcxswYYNBPbSdmDs9a7Z05VtZ19ZlxZlydweRd7H+bSf&#10;7oeH/W4Uon3Ge1XI72oU7VtUfTqUp/nNcpd1tue59vmyfU7Y/tV2lnrCD/GiHR48eHDYj4h9fH+Z&#10;3o59UpnAfAjMmzdP1DYvjij23HNPady4seNavicYQf/+++8DRaP2Whe1D7s2UKe2ZJBffvkF2/5p&#10;S/LoREMgxCgajNgFdVDJwmzZ888/r40yffbZZzooGudbbrlFr/mEgAODNv/3f/8nMEhhd/mGt8f1&#10;7bffagv306dPlxkzZojaM1kbplL7wgpm0y655BLZe++97UFCP1bb6QnWkEF7AsL14sWLBZ0NqKI1&#10;aNBAunbtqpc4YJ2Pn9rv22+/Lf369dPptycQKsNuS9QoK7WXpd2bPsaadZQLjBHi2SjrbFwUdWXm&#10;zJnakNGoUaMERo0+/PBDK0nooMDwIQa1FixYoOsl1i6jzLCUw4+VFUEOB/a6B5VstQ2ijgXvxLhx&#10;4wSjyF9++aXu1EBTBXUXrI888sgcnpZ9kLDKIIz6FDT1GAyCgTbTHXvsseZhwX8///zzlGeiE+J2&#10;sF7r1znDLgg9evRwBxHYEUE98XLYsaNVq1Zet/Q1e72DIbtMbaba/72g6Svke4r3Hu3ByJEj9buG&#10;jjJmBfHuY4nCXXfd5csx3Y182790cZfWPbRP+JaYDsvnwu5PmHEH+UUf56mnntLvO3ajgWqs3aFc&#10;8S2cNm2aHiyvX7++bjsxgNe0aVO7V32MAf4nn3xS1weUHwbXYSwSSwJvuOEGUVstpoRJdyGs9tP+&#10;jCjejSjbZzCFoIWyQP8B71bz5s3lyiuv1H2MfNSi7Vzsx9m2b+4+oT2uqPp0mCBAHw19RdRPPAcO&#10;9RJtMvocQb/zYfT57HkuzWMswcV7DYd6g+WValvn0kxSYZ+tPup0ZYCAMgyH3pvjD/ugl5ZTW3QZ&#10;SkDU6dluu+30XsHYX1Y1QkatWrWsdCpLkMadd95pqA6rb1JVJ8oYMWKEsf/++1vhkFfV0Oow2Ntd&#10;dWwd93Afz1UjoHo/4nzCeyVMbeFkIO3YI16p/hvYc1kJr440qI+RcfPNN6fNG+JWI6COcIgniHvr&#10;rbeMXXfdVYdVQrGBfe4ff/xxQxngMA455BBHnGCl1hGmRKuEVIc/dx1ynx900EFWHNjT8l//+peh&#10;BApDaVdY8SjjH5afIAdh1hU1am8ogU3XDXvau3XrZiUFe7kijfb79uNTTjnFUB9By38+B351Vwnj&#10;OlrVqdN7Ztufbz8G14EDBxqq85gxGbnWI0QcVhnkU58yZtDDwyOPPOIox9GjR3v4ynxJDTw64lHb&#10;tGUO5PJx4IEHOuJAOU6aNMnlyzDUQJZx++23W/vB2sv78ssvT/GPC2rLTOPSSy811NY2Kc9QW7ql&#10;hPGrd0HaTNVRijx9pfGeTpw40UC5gjc4os1GWahOodWOKsHPOP744x2Mr7/++hS+uBBW++cZeSlf&#10;VIM0DgZgpgagUlKFNiestjIlcnUB/QK802onGcc3Rgk2lnc1028cfPDBKek13yu1DZyhhCLLPw7e&#10;e+89Q22t6BsG32A1cOsIk+4krPYTz4jy3ci3fVaaCw5mHTt2tLC8//77hhrAcdw3ywC/Z511lu7r&#10;WAHyOMinfUOf0MuF2aezx//uu+/quoZvuZqwMS688EKjf//+hhoAcrBCn00NatiDphyH0edzR5pr&#10;vyHXcPbno/211xH03cqSw6g7XRkgsM8++zgqOiq9MuZS8JxDkDAHC9ToqaG260r5gCtVMqN79+6O&#10;9CpDNIaaBU9JrxoxN9SotsOv+UKjs4nnQTA1r7l/kZZ8wrs7JWok1OrA4YPz+++/O9L8xRdfpHz4&#10;0fCiMfNzuTR0SlvCUFZ0db6VGq2hZgBSoseAiJ0HGLudmuk21Ai0/lMj6w7/akbJumf6UbP0Ogq1&#10;/21KPs1nBRXQw64raOwxYGKmw/5rCujwg4ET3MMAi9LkMFBP7X5xjHqXr1MaHL51DwI6Ovjp6q49&#10;TUoDImNycqlHYZdBrvUpY+Z8PKgReEfZKaNsPj7TX85XQIcAbS8vHGPgLp1DR1xpuDjCqZmUdEEM&#10;tD8YeLQ/a8yYMY4w+baZZpsXVfpK4z1V1vQtAQ8DvUuXLnUwwwkGR+xczePrrrsuxW8Y7V9KpDG6&#10;gMEgM//4xcAG2hcI40r7wFC7JBjoc2BAQ+0QY6g94A20d7m+f15ZHzt2rLHDDjs40mGmyRTQIXjj&#10;+4frEKqPOeYYTyERgqPSntCPUVpTVpuP7wXqg9d3A3nK5MJuP6N+N/Jtn/0E9BdffNHAJAHKAWWm&#10;NIc8yy0MASys9s0s2yj6dIgbg++YJINgjvr1xhtvmI/Uv3ifMIFj1mn8qtl03cY7PP7vJKw+nzvu&#10;XPoNiCPXcPbnK20uR/579eplv130xxTQi76I/5tBrw+Z18xK1Dhuuukm64VT6tG+j0PjdcIJJ1h+&#10;0Thh5sLtlIEaQ6kDGRAM3aPkENAffvhh3XnAiDg6TU2aNLHixDE6DPmExwfY7tABQFqVSrj9suN4&#10;6tSputNib3jVnrEOP/aTbBs6DGSYnRI8Ax0jL4fZB/cordqGz8urvqaWLljsEC9mxv2cUqU3lLqW&#10;7uiiUbXnNaiAHnZdwUwKyhuj0G5tCwjoalmE/liq7biMCRMm6JkK5A8DRhi8sOcBnT132fux8LuO&#10;AY85c+ZoLQN0Yu3xQ0A3P85K/d645pprdMcXv0pd2eHXDKfU4P0epa9nW48QKOwysCcwm/pkDxf0&#10;WC0psYQuMEIH0WuQL0h8uQroansYAzOs7kEezCwp9fuMj4bGi1m++M0koCPCU0891RHGLaDn22ba&#10;630U6Sv0e/r6669bwsMee+zhq9GE96dPnz4OtigTLwE9jPYvY+UoJQ/g4J4JVbZnDKWiqwUIe311&#10;H6Ode+aZZ0JJuTL+aH1j1DIOR7lAQMdgOL6DV1xxhW5n7Q9Vy0gcbQPSCcEceUA7gQEGtSzNauOR&#10;Z3yj3e/xO++8Y4825Tjs9rOQ70Yu7bOXgA6myj6BFkbR1zId3pGDlMadvY60a9fOvJ3zb5jtGxIR&#10;RZ8O8Z533nk67xDQ3RocuA+n1l4b0PCwM1JLLP570/Y/qj4fHpFLvyGfcLZsGe76pKy7+7bP9nDF&#10;ckwBvVhKMk0+IOyiEbC/5DhWa27ThAr/FgQ2c3ayWbNmGTvLaMDVWl9HuqEy7eegLmrPIz7SUFVU&#10;63atIBglHzRokP5YuFXU8g0PoQ7Ph/BmjsZbD3YdQE3UnlaMoHrN2iBYtg0kBiPscav1qa6n/3WK&#10;Dr/dLzopfi6XDzbiwoCE/RlBBPSo6wrqkT1N6MhVq1bNV6sEgpb7QxnmbBDU2uzpgRo9NCCgVud2&#10;SIuyz+Dwj7CY7cesu5/Lth5FXQa51ie//LmvQzC1M1UG4txeAp+7BXQsw1HrUw2oFGKUX60F1YM/&#10;UP198803tYaFsg+QonKOdhhll6l9MBOmbHQ48hBEQIdKtj3fbgHdjBu/+bZ5Uacv6vcUWgD2QUoM&#10;4qZzKDcIG3a+XgK6PY5c2j97+Lgde6m3q73PdfsIYRhLhMBJ7VBg4DsHtV07Lxyr3WNCzZZ7pg3p&#10;wWwjhHQ/hzTY04U+CbTp3DOZ9vBqrbQjDN41Pxd1+xn1u5FL++wWqFAO+LaiTng59PEgdNnLAc8N&#10;y+XbvkXVpwMPM8/KzlLa7OK+6Re/+Pa4l3xG1edDwrLtN5iZyTWcGd78hRaOPf9YKlFWHAX0MlDS&#10;UG+2V3DzGCONhXJ4WZVhNCsdQde/m6OMZprRyXY3TmYelKE5K37TvzIAY97O+JtPeAhGptpWpg4b&#10;EuL1LHRmvFy2DZ0yxObggHVlfg7r0U1W+L3vvvv8vBq5fLARmfujnUlAL0RdwYi1Pd8YIMk0YOWe&#10;mYTdgrCcMj7lSA9mcbBu0c+BEZYY2POAYywZ8XPZ1KNClEGu9ckvf+7rypCTg08mlXJ3ePu5W0B3&#10;cw9yjnWyWAqSjYOWkz1uvzXo9jjRttrDpNOU8mqHsmkzo05f1O+pvf3DcoIgDuVo55upvc+2/QuS&#10;htL0Y2r22BlgOdfPP//smSzYgIHGiN0/jtPVS8+I0lzE4LY9fgiGyrhUmhCG8fHHHzvCQBBIp0GG&#10;yNyDE5gB9nKFaD+jfjdyaZ/ddR3CpN/ssMkNM8L2ssOgZ1gun/Ytqj4dJszMviImoNwTRe68u7WU&#10;lHFDrR5v9xdVnw/PyKbfYE9TruHsceDYLjegnmBZallx3GZNlXixO2X8yzOLaq2i5/UoLk6ZMkVm&#10;zZplRR10ezelHqotfZoBYU0VllW9nJoBdVyGlVXVWXVcS3eST3hY+zb3NFbGoNI9Rt9Ts/spfkzL&#10;nSk3srxw9NFHi2kNVc3YaYv1flGopQ+OW2p21nEexon6SGcVTSHqijtN2NFAqbmnTadSf3XcxxYr&#10;YTk1W+6ISqmyC6wi+zmU66233ppyW631S7mWy4VClEEu6comjJrBcnhXMzWO83xOlKquKCNi2pqz&#10;MugmStDT5aHW5up9oL32PFezHKKWT4gyehnKVoP5pN8Mm0+bZ8YR5W+U7ym27rHvQqFmVANlBe1r&#10;Ns6dh2zCxtEvrG/bHb5l2DXFz4K7EnxFaZWk7MYCy93KmJc9qpyP3e82rK1jS8V0zr2zgRqk1bur&#10;pAsDa/525/cNKET76a5Xpf0Ns3Mxj1EGmXaqcZeDmlU3g+f9m0/7FlWf7qGHHrL6irDQDiv26Zxa&#10;bqG/G0qDT287puyZCLY0tLu49fnsacv3WGmkOqJwtz+Om0V2wm3WiqxAvbLjbqRMP9hzXFkqNU8j&#10;/cX2WnbnbpTt9+zH8IfGR6mdWZexBY6aSbLOzQM162ge6l9luEbcgo/Dg+skn/BqNN6KTanQCxrR&#10;TE6tZ3PsR24K+JnCZbqP7dPUyLGoGQo57rjj0m4Ho7QRHNGp0V3HeRgn2W5JVhp1JUg+laqewxve&#10;n7Ccu+5hC6BMTs0I623yPv30U8urWqNoHedzUIgyyCd9QcK6P+RqVi1IsEB+UBfUWtq0frGtolrf&#10;rAVyc5AUgwb4w1ZqSmNGzjnnnLRxRH3TXe+ybTMLnb4gzwv6nmJrOvve1mrHiyDRi7Jd4vCHwbJ0&#10;Ltv2L11ccbhn1mUzLagzmRwGgrF1JLbrNB3eT2UjRjAIn6/LhTHqCeq/sqmgH69mTDMmA4K/3fl9&#10;AwrRfrrfXXu6/I6Dvht+4aO47h5cCWvQBml1M8qmfYuqT6d2i7AwBmlzlLFaQX3CgAH6jF4ubn0+&#10;rzTmeg0DfHaX7Ra99rBJO6aAnrQSyyG97o+KGYVSR0q7P67pL99ffPjUOkhHNO4PheOm6wQjw3YB&#10;HcKnl3M3xl5+0l3LJ7y5VyPix0cgiDCg1rw5khOmRgMafszCejm17lJeeeUVLWAolT2HF6U65DgP&#10;4wQfFfdghF+8haorpoaBXzq8rrs7ElEMZng9N901zNjaBXTsM4tZnXzqUqHKIF2+wrindlBwRBPk&#10;nXQEyPME7YAynqWFcAghSlXRihGzt5hNX7FihSgjjtb1Qh/k0+YVIq1RvqdqeyNHFtyzo46beZxk&#10;0/7l8ZiCBc1FQEfievfurfcxtgtg7u9PrpnIpZ6gXDATaU9Ppue7B/zdA9wIX6j2M5c8x/EbBgHU&#10;7rIpD3s4r+N82reo+nR2TclMWh72PKG+pnNx6vOlS2e299wTjBTQsyVI/7EmoAylCUb53cIXBPRC&#10;OKgs2VWnkRao6wR1bnVwjForC64pMxnuBizTzIb7+fmEtzfmUN1T2zu5oy/1c3wY1BplUWubdXn0&#10;7NlTlFEfgcpV1A5s1Zok/Zh05VJadSVI/tOlO0j4KPy0bNkyJVrURbXFUcr1oBcKVQZB05OrP7f6&#10;qXskPtd4sw2H5ypjf4IBHfesu1onL2pNs7Rv3z7baEPxn0+bF0oCMkTiTl8G7/p2kPcUbZF9oBeC&#10;GpZEReWCtn/ZPh91SlkKzyoYlmS4haJsIsCgkt35TQDY/eAYKtlqO0j9/THvhaU1hvhyYWyvK/Zj&#10;M32Zfr3CFKr9jOrdyJTnsO+7Bz3CHPh2M/IqL7/8RNGnwzdJ2UuwHpnPQLoVSZqD0uzzpUlWVrco&#10;oGeFi56TRgDCcJs2bUQZKHIk3d5QOG6EfOJWNcVAAWb6oJYTxLnXoCAMPuxuVcMgcUXhB42u2ivT&#10;iloZV4mVgK6sjYsy/CTK6que2b/kkkv0zB5m+EaPHu0Q0LP5gFkZDvGgUHXFnU/3uVeW3H7c515h&#10;or7m1sLA86BanY+AXqgyiJIN1FbdHT33AGWUz/eKWxlrFLUtkx5cNO9jBg5qv8ratHmJvzYC7nfM&#10;fW7zah26/bjP4XHhwoWOmVMIj+7OvBVhjA9Qf9SWjFmlcODAgXkJ6JiFtQ/uZzPwpbbmdAjoKAe8&#10;p24hLasMxcxzodpPd712n3thcftxn3uFifqa+70r7XYa+Y2qT+cekMJgThQuSX2+TPl3T+a5B94z&#10;hU/y/fQ6E0nOGdPuIOA1o6u2K3D4ierE/jE3n6EsvpqHGX/dM+gIkIt6V8YH5egBs/l2BwE9Dm7d&#10;unXakJXaW1QL4morL0HnQVkM12r4cUijOw3FXlfc+c33HINc7hFmr/clm+cUQxlAtRFGn+wOSztK&#10;02GdLAbH3A5r0u0aRu77PA+fgF3NFLFjgFXtJRz+g4owRmjk2Z25htt+ze8Yg8J2h7D2wW37vaQe&#10;F0P7mVT2YaU7qj6du26E3VdMYp8vU5m5B3CyGRDMFHfc71NAj3sJhZQ+GAtzOxir8FpD5faX77mX&#10;wJCNgO7+qCM9XrPq+aYz1/Bu1Ui1bUauUYUWDtoSHTp00IZFIBio/X0FM3juNWihPTCkiIq9roSE&#10;yRGN+/1Q+6E77md7UixlUIgdCrJle8ghh6QEgbq12kc95TovREfAbdwLs3bumc/onp7smN2GZZct&#10;WxY4Q+5vJWbH3PEFjiymHoul/Ywp3oIky11Pw+rTue1chCmgJ7XPl6lA3W21e+A9U/gk36eAnuTS&#10;yyLtsITuFmpR8T/44IMsYsnNK7aScDuo4QZ1GBW0O8yOxUW9HemCwTu70btx48YJjEBl67Lp6KSL&#10;G0Z8jjzySMGWdHBqb/O0W62li6vQ94q9rkTB024MDcJ6viPMxVIGbgG9tGfQUfZenXdcz6Y9hP9s&#10;XBxURtOltzTS5zWIlauAXhrpN3nC8CGen81fvoO07u0o3bONZtq8ft1bsaEc4qBm7ZXWXK8VS/uZ&#10;a/6LIVxUfTq3UTgI/vbth4OwgxE9u4V5hElyny9TnimgZyLE+4knADURWBR2OxgNC9NhNuiss87S&#10;a/zMeGEIo2HDhuap/rVvNeG44XHittqIWai4rVmzbxuHrXuw13E2DmuGIFSH4WAV2tRQwGDGGWec&#10;ETja0uxsIpFloa4EKQzToF4mv/hY29XmWrdunSlIxvvFUgbuNsc90JcRRAQesObWy3kZ+4M/txXi&#10;XN7PbFSQvdKW7lrc0+eXdi/BEG1wLi5KvrmkJ+ow7n3gp06dGlgTz72UI4z2Kur8Zht/sbSf2ea7&#10;2PxH0aeDxoh7dh5bbmbjsBuIu/+c5D5fpry7v9tuLYRM4ZN8nzPoSS69LNMOi93ujuD48eO1+nOW&#10;Ufl6x9ZeEBrcxqvco+7YNi3o2jO3gH7mmWf6Pr+0brhnZNCIZjMjg73TwxDQ0YGfNGmShQG2B4Ia&#10;40OgoIKh9YAIDoq9rgRBhq16gjh3HevYsWOQYBn9FEMZuPeYzWamLyOgHD189tlnKSEx2Og16waP&#10;bgM5dm2JlIh8LmzdutXnTv6X454+vxwi3e6lIdiTO5clX1Hy9Ut/aV7HLCCMzpoO33sI6UHcDz/8&#10;4PDmtfTO4SGhJ8XQfiYUfWjJjqpP5+6Dv/jiiw7L7ukygNnke++9V29ZaPorhj6fmRev3zVr1jgu&#10;77333o7zYj6hgF7MpevKGzqCQ4YMSVEpu/zyy8U9SuUKGuh02LBh8tJLL8lTTz2V4v/mm292WMlF&#10;RwjbfQVx9lkndKxOOumkIMEK6sedJlimPfnkkx0Wm/0SBEvqsLB+wgkn+HkJfB2zQLCQn6tLNxvk&#10;VkVExywKV+x1JQizoGztVmGxNiusPbULUQZR16cjjjjCgTqf9X5hCGGI4+WXX3akCScw3ug29Gd6&#10;cu/d7t6D2vRn/3XPUgYd7LHHEfQ47ulLl4+DDjrIcRsDOM8++6zjWpCTKPkGeX5p+Ln11lsdj4WQ&#10;EcTZv+UwXnrqqacGCZY4P4VoP6OGEnX7HHX6840/qj7d2Wef7Uga+sLnnHOOY1cJh4f/nUAQ79u3&#10;r2Dpln2ALMo+n1c6Cn3N/d0OaxKi0PnI5XkU0HOhluAw3bt3lwcffNCRA3RMsP1JPmugX331Vbno&#10;oosEQrp9Pbb5oD333FNOP/1081T/Yk/gIDO2Q4cOtcJhD1dsiePl3HFlu+Y0n/CYCXALBLDO3KlT&#10;J/nwww+9kquvwXgblgTAn9/WWO4OYDphwS1gw/iU37YUiNc+244E2Znhvn3Gzr222au+QGB0X8eH&#10;xZ6udOlHGgpRV9xbcGVKE9Llrh/ucoGfsFzQ2d7Bgwdbj7zlllvSaku405suz4Uog1zrk5XhDAfQ&#10;HrGvt8V7YK/PGYI7brtH8VGns3XXX3+9fPrpp45gEMxx3c+51flgfTzdLO8///lPwZ/dpRuwc9dp&#10;+/tvj8PvOOr0RfmeYhlS1apVHVnDDhf2JSOOm/87cZd9Or4Ikm375/XMuF3r1auX7Lvvvlayhg8f&#10;HujdGjNmjBUGW3+6hUDrZpYHqMf2upyubbNHnW0Yd9m721Qz7kK0n1G+G8hHLu2zm7v73ORj/7WX&#10;Aa77MbWHCXrsjjub9i2qPl2fPn2kffv2jiygH4bn+Q3MYwIN/WtM5CC83dn7VrgeZp8P8bnLI0iZ&#10;5hMOYU2HOm7XusFSXXu7Y/or2l/V4NCVQQI33XQTepiOP2VEzlAGK7KioRoHQ+2raqi1iIZSEUwb&#10;VhktM9QsvuOZDzzwQNowyhiG5V+pthiqcfD1r/aUtPwib2o7GF+/XjfyDf/dd98ZymK6Iw1Ih9oS&#10;zjj88MON2267zXj33XeNKVOmGErLwDjwwAO13ypVqhhKsPVKkr6mlgI44lQDFL5+1eyZoTo9Dv9q&#10;dNZAOdndl19+aagZjBS/an2/9qY+ZMaxxx5rqP2ZrWCqodblbK83ynKodf+bb74x1OiuoTqs1jUc&#10;KOHGkR7kN5OLuq4gX/Z8KIv3mZJkqNk1R5hLL700Y5igHh566CFH3GqQy0AZpHOTJ0+2wqi1nAbK&#10;J53Lph4hnqjLINf6lC6P7ntqhs5ihPJWg2ZuL4HOlcqqIx61jjBQOHhCOSphxBEeaUFb8dZbb2WM&#10;R6liO8KqAdaUMKoDZ6A+4v3De2uv2z179kzxb17It81DPFGmL+r3FG2ynRWO1aCDoQZCTESOX3wf&#10;1dIJRxh8N9WgicOf/SSX9s8ePq7HX331laE0KCwW1157bdqkKjV4y6+aKEjrN9ubyu6LFTfKUK0D&#10;DxSF6vBb4ZRAmjGMEhgs/3hOujBRt59Rvxu5tM9z58518FHruDMyVVqdjjCXXXZZxjBBPeTbvkXV&#10;p7N/u+3tz1577WWoSSjjo48+0v2mGTNmGE8++aTVxh588MEpfeAo+3zgnG2/wSybXMOZ4fGrtAMc&#10;dSPsdsP+rDgeY3SXrowSQOcEwqO9gUCnUc10G5988klaKhCUX3/9dQMNBj5SOA7i1AigYf8oVqpU&#10;yVAq3p5B1ciZsccee+j0oROYTohFBGo9vSMvyJddwPR8iO1ivuERlZrFTEmDna/XsZoFtaUi9VBZ&#10;2k+JEx8eP3fUUUel+IfgrTQRDGUU0DjmmGO0cHDAAQcYw4YNc/iFcH/uuedq7ujouwV7NXrp8I8O&#10;mlKrNtQyCT0gMmDAgJRk/fvf/3aEAQNlvTTFn/tClHXl6aefdqRJzbSmfPjc6YEAZC+/MD8WbgEd&#10;z+nXr587CdY5Pn4YsII/vENqBN6653eQbT1CPFGWAeLPpT4hXFCnZvYcZYZ3IFunZt41Y3vZYwAF&#10;baSyvp7yjpjxr1ixwkDnU1mudqQB8ailOpqt6Tfdr5phd4THO6rUJI1XXnlF//3tb38z1FZVWjhH&#10;G3n11Ven+FcGQvV196BSGG1elOmL+j1VM1aGWmvq4IXygYCndr8w0EFGG4jBx/vvv99QGg+as70u&#10;4FjNfum2H4MhbmE91/YvXZ2Iy723337bGrRFvRw7dqxn0jBo27lzZ80Z33S1y4mnv1wv2gfyzbJR&#10;mlxpo8PgsunX/FXaE2nDoD6Yfs1fpe3kGybK9jPqdwOZyrZ9VhqBDj5KQyXjwLH7u3rooYf68sz2&#10;RhjtWxR9OuQD/SyzDgX5xeDr0qVLPRFE2efLpd+AROYazp5ByAZ2NqjzZclRQC9Lpe2RV6UOY3X0&#10;7S8CjpWalqEMsukZcrwYmPXFzDsaFrPTqQxeGJiNzcY9//zzuoNqPg8C+/nnn29ghB0j4ZilUHt2&#10;G8q4mX451ZoTQ1klT/sIhFGG6RwvM+JHowbhRRnXiDS8PfIRI0Y48mfm0/2LwRB0+pQalj244xgd&#10;G8x0u8NiRs89U20GxMg9ZqndYcxzdKTQqcYIuVoTmDKLDn/777+/J7P33nsvRVgx44XgjzjtDmlU&#10;6lwpaVHrPw0IPplcFHUFfJRRrpQ0oQ6iw+7lkG/3YBY4KnViXwHNKx6/a24BHQIcuCo7Bsa8efOs&#10;YBgYQ4ffnMVDnQ8yCJVLPTIfGkUZmHFnW5/McEF/0Z7UrVvXKmuUcVCH9xIj+Gh/zDru9Yv3GOWA&#10;Oo13AO0mBi29/ELTCAK1WkseNBkGhAb3LLU7bjzfnPV1C+jwi/Sote4G2nvT5dtmmvFElb5Cvado&#10;h9xaB3a+GAAzz9VyJGPkyJHWuXkd5arWrKYMlOXb/pmM4/yr7M4YGOAEC7RbjzzyiDXYicENDGSZ&#10;7RW+KxjUCtMpI7JG27ZtU8oE7yK0F7wc0gCtKbP8zF8Ih4jP7TDognyYgwymf/wijFon6/sdj6L9&#10;LNS7EbR9xndTLd+xytnO57TTTvP91r///vue31UMrKbrF7nLx+s8rPYNcYfZpzPTivypJTXWAJed&#10;mfsYWj2ff/65GTTlN6o+X679hlzDuTN21VVXWe8o+rSYmChLjgJ6WSptn7yi049OB2YB7J0RdyNh&#10;nkMwUeut9Yy1e4bV5xEpl9Gg4AOKjo0Zr/u3efPmBmaXocLj5yAgYbbDHdZ9jkEANIZul294d3zm&#10;OVSj0nXs0aFWFp1N7ym/UBVTe72nfLzs+QI7DJRglNjtMGiiDImkcIGwj9kGu8MItqnVgDgxc+sn&#10;qCIcOmT169e34sayBcyc21Wy0ZmBUJGufCHwIo+oC+lcWHUFo/sYsLEzdB8jL0iT+TFEHcVsqduf&#10;/RxLDpSBv3RZyHjPLaArS6168AYfJbxvUKlWdgqsgR9cO/HEE307PuYD861HZjxhlYEZn/03SH2y&#10;+8/2GO+9WV4YmMnk0LFDh8gcJDHDBv3FrJHa4s1Q1q51G4DlLVgGpHauyLmDgfYE6qLuNKAeqPXA&#10;jnpgF9AxW/nYY4/pgU8z31G0eWGmrzTeU3SWsQwBgy1uxjjHYDG0jeCguWD6QXuCQWv3LGqY7Z9+&#10;aMz/YcAJ7ZHJBe8OBGBluFJfa9q0qYGlGbn2F7yyjzYa7aL57TKfbf/FNwZ+zJl9ZfdGa3rhvbH7&#10;sx/jHjRS0C7BYWIiSFsAbTK/wYew2s/SeDcytc/KrkDafgrYmuVg9j3QJmb6rmLQB4OZ2boo2jek&#10;Id8+nV8+sOwR9c1eB81j9J8gpKbrA5vxhtnny7XfkGs4Mw/uX7t2k9qFyn276M/LIYeqMtCRgCaA&#10;PbyxxyKsrcJisFKpERhqUOvs9J/60Ir68Ip7C6Nc8WELNSVgakMQeBb2EFWCuWB/VOx3rj6+uUYd&#10;i3DIE7agUbOc2ogOLFDCIJzqOIv6aEWaRjWbLbDwqQQOUQK1Nq7ht+XaD2r7Gxiw6tKli+afKWGq&#10;QyvTpk0T9eHQBk9QblG7Yq4r2OIJ2yCaTtlm0BbZsZ896g6Mg6GMsDcr6g+2GrEbQDPDRf0bVRlE&#10;WZ9QR2HMTKmcazyqE5Gy3WTU3MKIXw2kihIOBcYnlaAjasZelB2LFKOco0aNEmXnQhufhJ9Cubin&#10;LwgHNTCp2zW0hbAejG9d165dtdVk1VnWUWCrPDXooY06wdKzEuqDRF0m/KC9wvcG3x1sCaUGaTU7&#10;NXMemkG4JIOMqv2MmkmU7XPUaQ87/ij6dBDD8F1SA3u6v4h+mtlXVANMgbMQZZ8vcCJC8qgGtazv&#10;NIypoj1WA98hxZ6MaCigJ6OcmEoSIIEiJuAnoBdxlguatX/84x/WFnTYIkqtKyzo8/kwEiABEiAB&#10;EiCBYATsfaLrrrtO7rnnnmABi8hXsqcni6ggmBUSIAESIIFoCCgjaaLU23Xk2N4R29bQkQAJkAAJ&#10;kAAJxIsANMSUHSqdKKXmLjfffHO8Elig1FBALxBoPoYESIAESKB0CKi1/KLWb+plAWqdKGfQS6cY&#10;+FQSIAESIAESSEvgueee0yr/WAaqDPQJVNzLoqOAXhZLnXkmARIggTJGACPxWJ8NuxZQn1MWzcsY&#10;AWaXBEiABEiABOJLQO2YIGoveJ3AQYMGyT777BPfxEacMgroEQNm9CRAAiSQiQBUuuzOfW6/x+Pc&#10;CSir/IKPPvj2799fYPyIjgRIgARIgARIoPQJKKv1smjRIm00V20HXPoJKsUUUEAvRfh8NAmQAAmA&#10;AKxH25373H6Px/kRuOGGG+TGG28UtU2TYG06HQmQAAmQAAmQQOkSUNvNyuOPPy59+/YVGHYt6y7a&#10;fZ7KOl3mnwRIgAQCEMDWLXaH7YrooiOAWXQYjTv//PMF69MHDx7MbaCiw82YSYAESIAESMCXANad&#10;X3vttdpaO37LlSvn67es3OA2a2WlpJlPEiCBWBJYsGCB3mvZ3KcbicS+8pMnT9Z7zMcy0UWSKOwx&#10;/7e//U123nlnef7556VOnTpFkjNmgwRIgARIgATiTQA7qlxyySUyadIk/Q3u3r17vBNcwNRRxb2A&#10;sPkoEiABEgABzJifffbZ0rp1a2nZsqXYhXPcX7VqlRbae/ToIeecc46sXbsWl+lCJgADNDNmzJDD&#10;Dz9cTj755JBjZ3QkQAIkQAIkQAJ+BI4++mhp0aKFttpO4dxJiTPoTh5FeeZWn41LJqtWrapnrOKa&#10;vqCcatSoIZs2bZItW7YEDRI7f5UrV5a6devK8uXLtQGt2CUwYIJQp2D4C+URZ7dhwwaZPn26ZxKx&#10;tUjt2rVl9erVsnXrVu2nS5cuUlJS4uk/rhdRpypUqCDIaxLcmjVrpFatWo6kwuJ7w4YNZeXKlbGv&#10;U46Eu05Qd1AeSd//vVGjRvq9SEqdchWDPsU7Ub16dUF9S7LDe7F+/frE1yloK2FANMmufv36AuvX&#10;Sa9TxVAW6EehD/L7778nuUppLb5CvBfo56C/E4WDRhza299++y2K6POO0+x3+0XENeh+ZHidBEiA&#10;BCIigH09u3Xr5hk7hCl0uH799ddED/p4Zi7GF93CeYyTyqSRAAmQAAmQQOIJRCWcJx6MygBV3Iuh&#10;FJkHEiABEiABEiABEiABEiABEiCBxBOggJ74ImQGSIAESIAESIAESIAESIAESIAEioEABfRiKEXm&#10;gQRIgARIgARIgARIgARIgARIIPEEKKAnvgiZARIgARIgARIgARIgARIgARIggWIgQAG9GEqReSAB&#10;EiABEiABEiABEiABEiABEkg8AQroiS9CZoAESIAESIAESIAESIAESIAESKAYCFBAL4ZSZB5IgARI&#10;gARIgARIgARIgARIgAQST4ACeuKLkBkgARIgARIgARIgARIgARIgARIoBgIU0IuhFJkHEiABEiAB&#10;EiABEiABEiABEiCBxBOggJ74ImQGSIAESIAESIAESIAESIAESIAEioEABfRiKEXmgQRIgARIgARI&#10;gARIgARIgARIIPEEKKAnvgiZARIgARIgARIgARIgARIgARIggWIgQAG9GEqReSABEiABEiABEiAB&#10;EiABEiABEkg8AQroiS9CZoAESIAESIAESIAESIAESIAESKAYCFBAL4ZSZB5IgARIgARIgARIgARI&#10;gARIgAQST4ACeuKLkBkgARIgARIgARIgARIgARIgARIoBgIU0IuhFJkHEiABEiABEiABEiABEiAB&#10;EiCBxBOggJ74ImQGSIAESIAESIAESIAESIAESIAEioEABfRiKEXmgQRIgARIgARIgARIgARIgARI&#10;IPEEKKAnvgiZARIgARIgARIgARIgARIgARIggWIgQAG9GEqReSABEiABEiABEiABEiABEiABEkg8&#10;AQroiS9CZoAESIAESIAESIAESIAESIAESKAYCFQshkxkysOyZctkzJgxctBBB0mbNm0yeU97f9u2&#10;bfLFF1/I3LlzBfHWr19f2rdvLx06dEgbLsjNKOMO8nz6IQESIAESIAESIAESIAESIAESKD0CRS2g&#10;L1myREaOHClvv/22bN26VVq2bJmXgP7ZZ5/JE088IT/88IOUL19e6tSpIytXrtSl17x5c7nhhhtk&#10;t912y6k0o4w7pwQxEAmQAAmQAAmQAAmQAAmQAAmQQEEJFKWAvnjxYnn++efl3XfflT///DMUoOPG&#10;jZMHHnhAx9W7d2/p27evVKtWTc+k497rr78u/fv3l4EDB0qPHj2yemaUcWeVEHomARIgARIgARIg&#10;ARIgARIgARIoNQJFJaAvXLhQnnvuOZkyZYqeMQ+L6quvviqDBw/W0UE4v/TSS62oW7VqJddcc42s&#10;X79e3nvvPbnjjjukRo0a0qVLF8tPuoMo4073XN4jARIgARIgARIgARIgARIgARKIF4GiMhK3dOlS&#10;6dq1q2BG+uWXX9Yq6PninjVrliWcQ6X9vPPO84zyiiuukJKSEj1jP2jQIFm1apWnP/vFKOO2P4fH&#10;JEACJEACJEACJEACJEACJEAC8SdQVAI6hPPDDz9catWqJY0bN5Zjjz02rxIwDEMeffRRK46zzz5b&#10;qlevbp3bDyC8d+/eXV9as2aNI5zdn3kcZdzmM/hLAiRAAiRAAiRAAiRAAiRAAiSQHAJFJaC7sTdq&#10;1Mh9KavzSZMmyXfffWeFwQBAOmdfe47177Nnz/b1HmXcvg/lDRIgARIgARIgARIgARIgARIggdgS&#10;KGoBHUbc8nHDhg2zgtetW1eaNGlinXsdtG7d2nF5/PjxjnP7SZRx25/DYxIgARIgARIgARIgARIg&#10;ARIggWQQKGoBvWLF3G3g/fjjj4I/07Vr18489P2tXbu22GftMUv+xx9/pPiPMu6Uh/ECCZAACZAA&#10;CZAACZAACZAACZBAIghQQPcpJuxLbnc777yz/dT3ePfdd7fuQTifOXOmdW4eRBm3+Qz+kgAJkAAJ&#10;kAAJkAAJkAAJkAAJJItAUQvo5cqVc5SG+9xx03XiFqIxOx7E7bjjjg5v9jXs5o0o4zafwV8SIAES&#10;IAESIAESIAESIAESIIFkEShqAT2fonDPfMMyfBDntvLuJaBHGXeQNNIPCZAACZAACZAACZAACZAA&#10;CZBA/AhQQPcok7Vr18rmzZsdd3IV0BcvXuyIJ8q4HQ/iCQmQAAmQAAmQAAmQAAmQAAmQQKIIUED3&#10;KK7ff/895WquAvq6desccUUZt+NBPCEBEiABEiABEiABEiABEiABEkgUgdzNnCcqm9kl1kuIDroG&#10;3a3ijhlzu4sybvM5V111lWzdulWfwvr8GWecYd6K1W+FChV0eurUqROrdGWbGOwWUKlSJdm2bVu2&#10;QWPjv3z5/47VYSDKMIzYpCvbhJh1qmrVqtkGjY1/01ZGjRo1El8WyAvejaQ6syzQrie5TuH9xl8+&#10;O5vEpQxRDkmvUyiHpH/38G5UqVIl8XWqpKQk8WWB717lypUTn49iKAuzjU36+10MZYE8oJ2Ka1mY&#10;cprft5UCugeZ1atXp1wNKqD/+eefjrA437Rpk248cSPKuM0Hr1q1SrZs2aJPMUBgCl/m/bj8mp3f&#10;uKYvKCfkI+l5MNOPvJjlEjT/cfKHfGCAwcxPnNIWNC0mfzMvQcPFzZ9Zl5JcFibTpOcB6Ud5JD0f&#10;KI+k56OY3oukl0Ux1CezjWJZmCRK9xflkPQ+SLG8F3Fva5G+dI4Cugcdt5ANL5jNCuLc+55jZNM+&#10;2h9l3Gb6hg0bZh7q36VLlzrO43KCmRCMbK1cuTIuScopHagbGIQxB0VyiqSUA2H0vW7dunoAyauO&#10;lnLyAj8edQqaDCiPpDqM+tavX1/WrFmT+DqF9m/Dhg1JLQot0DZs2FAw0Jn0OoV33L3kKmkF06hR&#10;I12fklyn8E5AIwPvd5Id3gv0d5Jep7bbbjvBpEaSHb4XsJuU9DpVDGWBfhT6IF7askmqY8VQFpAv&#10;0N7GVcbANzmd4xp0Dzpo7NwuqPC1ceNGR9CaNWs6ZiSjjNvxYJ6QAAmQAAmQAAmQAAmQAAmQAAkk&#10;igAFdI/iatCgQcpV91ryFA//u+AW0N1rH6KM2y9NvE4CJEACJEACJEACJEACJEACJBB/AhTQPcqo&#10;Xr16KWv1gqoOuQV099r1KOP2yAovkQAJkAAJkAAJkAAJkAAJkAAJJIQABXSPgsKaBawjsbtcZ9Dd&#10;Ku1Rxm1PL49JgARIgARIgARIgARIgARIgASSRYACuk95bb/99o47QQX0X375xRGuQ4cOjnOcRBl3&#10;ysN4gQRIgARIgARIgARIgARIgARIIBEEKKD7FFO3bt0cd1asWOE49ztZuHCh49Y+++zjOMdJlHGn&#10;PIwXSIAESIAESIAESIAESIAESIAEEkGgYAI6tm7CVhZJ2armyCOPdKxD/+qrrzIWKLZWWLx4seWv&#10;SZMmgm1h3C7KuN3P4jkJkAAJkAAJkAAJkAAJkAAJkEAyCIS+D/ry5cvl008/lc8//1y++OILWbBg&#10;gRbMYWTNMAxNBXsVY4+9xo0bC2aY9913X+nSpYu0atUqNtSwdhzpQl7gZsyYkTFtP//8s96L0vS4&#10;//77m4eO3yjjdjyIJyRAAiRAAiRAAiRAAiRAAiRAAokhEIqAjlnx1157TYYPHy4TJ04UzCSnc3/8&#10;8Yfgb8mSJTJt2jR54okntPf27dtL37595cwzz0wx0pYuPr975oCAed99bl73+z322GMtAR0b3UN9&#10;vVmzZn7eZe7cudY9DEKcfvrp1rn7IMq43c/iOQmQAAmQAAmQAAmQAAmQAAmQQPwJ5KXivmXLFnno&#10;oYdkxx13lNNOO00mTJiQUThPh2TmzJly+eWX65n1q666Sn7//fd03jPe27p1q8MP1Oyzcfvtt59D&#10;RT3TLDoGJ0wHHm5L8OY9/EYZt/05PCYBEiABEiABEiABEiABEiABEkgGgZwF9PHjx0ubNm3kyiuv&#10;lN9++y3U3GJGfvDgwdKyZUsZMmSIpRqf7UM2b97sCOI+d9z0OKlYsaIMGDDAujNu3DjftMB6O9T6&#10;4aDCDgE9nYsy7nTP5T0SIAESIAESIAESIAESIAESIIF4EshaQIeQe/HFF0vPnj1l3rx5kebq119/&#10;lYsuukigDg4Dc9k6rIe3u2XLltlPAx1jmzSo3MN9//33AiHd7aBJcMsttwhm6LG2HoML1apVc3tL&#10;OY8y7pSH8QIJkAAJkAAJkAAJkAAJkAAJkECsCWQloMNC+QEHHCBPPvlkQTP11ltvSadOnSSIJXUz&#10;YV9//bW89NJL5qn+HT16tDb2lu1a9P79+0vv3r11HFDpRzym+jwGKS677DL59ttvtXD+8MMPp12n&#10;7kiQOokybvezeE4CJEACJEACJEACJEACJEACJBBfAuWUsPpf0+oZ0gjhHPt327cRswepVauWtG7d&#10;Wqu9t2jRQmrUqCHVq1fXf5hNxnGVKlX0LDNmnPG3fv16gfE1zI4vXbpUz1Bjlnr27NmWAGx/Ru3a&#10;tWXy5MnSsWNH+2XrGHFcccUVsnr1ah23dcN1gPTUqVNHHnvsMWnQoIHrrv8p1tgPHTpUp7VChQp6&#10;lnzt2rVSqVIlOeWUU/RMe82aNf0jSHMnyrjBJY4OhvRQDnFNX1BmqOtYloE6nVRXuXJlbTMBWifZ&#10;2mqIU55Rp2CkMinbOXqxKykp0ctkoEGU9DqFdnLDhg1e2UzEtfLly0vDhg31dyrpdQrv+Lp16xLB&#10;3S+R2LYU3/ck1ym8E+gPYWebJDu8F+jDJb1OQesxFw3NOJUdllVCuzXpdaoYygK2p9AHydeGVmnX&#10;r2IoC8gXaG/DXoYdVtmY/W6/+AJZcYcAdeihhzqEcwjbUD3HzDK2SNtpp538npH1dVh4nz59umDm&#10;fNSoUdZz8WE+4ogj5MMPP9SDYskInAAAQABJREFUAe6I8fF++eWX3ZdDO8f+5T169BAYs1u0aJFs&#10;3LhRdt11V50WDB7k46KMO590MSwJkAAJkAAJkAAJkAAJkAAJkEBhCGQU0DGDA0F8/vz5OkXNmzeX&#10;m266SU4++WTJdbY4U9YwCwZVevzdeeed8tFHH8ldd90l77zzjmBWCcLsrFmzJF+hOFM6vO7DuBvU&#10;7fEXtosy7rDTyvhIgARIgARIgARIgARIgARIgATCJZBxDToEZGwvBmH8nnvu0Wut+/TpE5lw7s5e&#10;uXLl5MADD9RbuMFAG/Yhh5o9tmGjIwESIAESIAESIAESIAESIAESIIFiIZBWQIdRNgjoTZo0kWnT&#10;psl1110n0JkvLQfL8djKrF27dnotuH3f8dJKE59LAiRAAiRAAiRAAiRAAiRAAiRAAmEQSCugQziv&#10;V6+eVjFv1apVGM/LO47tt99e3n//fYEhuttuuy3v+BgBCZAACZAACZAACZAACZAACZAACcSBgK+A&#10;DjXysWPHyjPPPCNNmzaNQ1qtNMC6oLll2tSpU63rPCABEiABEiABEiABEiABEiABEiCBpBLwFdCx&#10;XcMLL7ygDcTFMXPt27eXN998UwLuEhfHLDBNJEACJEACJEACJEACJEACJEACJGAR8LXi3rZtW8Ff&#10;nF337t3jnDymjQRIgARIgARIgARIgARIgARIgAQCE/CdQQ8cAz2SAAmQAAmQAAmQAAmQAAmQAAmQ&#10;AAnkTYACet4IGQEJkAAJkAAJkAAJkAAJkAAJkAAJ5E/AV8U9/6i9Y4DxOWzf9u2338p3330nDRo0&#10;kDZt2ui/vfbaSypVquQdkFdJgARIgARIgARIgARIgARIgARIoIgJFExAX716tVx//fXyz3/+09ew&#10;W8uWLfX9Qw45pIiRM2skQAIkQAIkQAIkQAIkQAIkQAIkkEqgICruU6ZMkT322EOGDBniK5wjafPm&#10;zRMYfjv//PNly5YtqanlFRIgARIgARIgARIgARIgARIgARIoUgKRC+grVqyQU089VZYsWRIY4dCh&#10;Q+W2224L7J8eSYAESIAESIAESIAESIAESIAESCDpBCIX0C+88EKBkJ6tu+eee+Tf//53tsHonwRI&#10;gARIgARIgARIgARIgARIgAQSSSBSAX3GjBkyduzYnMD8+eefMmDAgJzCMhAJkAAJkAAJkAAJkAAJ&#10;kAAJkAAJJI1ApEbiIKDDVa9eXc466yxtqb1p06ZSs2ZNqVKlilSuXFkgiP/xxx+yceNG+fnnn2XB&#10;ggVaqIeVd4Tftm2blC8f6ThC0sqM6SUBEiABEiABEiABEiABEiABEihCApEK6NhOrUuXLjJ+/Hip&#10;X79+YHyDBg2Sp556Svr376+3YoOBOToSIAESIAESIAESIAESIAESIAESKGYCvlPTL7zwgkydOjWv&#10;vP/yyy/Stm3brIRzPLBcuXJy5JFH6mcvX748rzQwMAmQAAmQAAmQAAmQAAmQAAmQAAkkgYCvgD5n&#10;zhzp2rWrXge+efPmnPKy5557yvDhw+W8886Tr7/+Wquzp4vIMAxZunSpPPnkk3LAAQdor+3atUsX&#10;hPdIgARIgARIgARIgARIgARIgARIoCgIpFVxx/pwWFN//fXXtaDduXPnrDLdsWNH2bp1qw4LQb1i&#10;xYqyww47SNWqVaVSpUpSUlIiEP7xhzXomC23DwY0b95ctttuu6yeSc8kQAIkQAIkQAIkQAIkQAIk&#10;QAIkkEQCvjPohx12mDRq1EjnCQbbMJt+ww03OAToTBneb7/9pF69epY3COs//fSTzJs3T7755huZ&#10;OXOmIO758+fr63bhHIGwfzodCZAACZAACZAACZAACZAACZAACZQFAr4COlTMIUSfffbZmgNm0+++&#10;+27BrHjQtel169aVp59+OieO7du3l9tuuy2nsAxEAiRAAiRAAiRAAiRAAiRAAiRAAkkj4CugIyNQ&#10;Lx8xYoRWcTdn0yG0ZzObfuKJJ0q/fv2y4oJt2EaNGqXV4LMKSM8kQAIkQAIkQAIkQAIkQAIkQAIk&#10;kFACaQV0M0/HHXdcXrPpQ4YMkaFDhway5n7CCSdotXdurWbS5y8JkAAJkAAJkAAJkAAJkAAJkEBZ&#10;IBBIQAcIczYde5pnO5uObdNgyR2W4W+88UY55phjZJdddtHbqdWoUUNgfK5Pnz4ybtw4GTt2rOy0&#10;005lgT3zSAIkQAIkQAIkQAIkQAIkQAIkQAIWgbRW3C1ftoNjjz1Wz6ZfccUVWv3dXJsOS+/Dhg3T&#10;wrbNu+MQa9IHDRpkXYPl9sqVK2tB3brIAxIgARIgARIgARIgARIgARIgARIogwQCz6Db2WA2/bnn&#10;nhPMpjdu3FjfynZtOgJVqVKFwrkdLI9JgARIgARIgARIgARIgARIgATKLIGcBHSTljmbfs455+hL&#10;5mx6Npbezbj4SwIkQAIkQAIkQAIkQAIkQAIkQAJlmUBeAjrA1alTx3c2feDAgVntm16WC4J5JwES&#10;IAESIAESIAESIAESIAESKNsE8hbQTXxes+l33XWX3jd92rRppjf+kgAJkAAJkAAJkAAJkAAJkAAJ&#10;kAAJeBAITUBH3OZs+htvvOFYm96lSxfhbLoHfV4iARIgARIgARIgARIgARIgARIggf8RyNqKexBy&#10;2EYNRuNg6R3G5LA2HbPp2EZt+PDh0qlTpyDR0E9IBEpKSkKKKdxoKlSooCOMa/qC5rZ8+fJSsWIk&#10;r1LQJOTtzywL5AP5SapDPpD+bdu2JTULVl1Kep0y61KS32/zXUBekl6nkJckl4X5QuMdT3I+UA7F&#10;UhbFkA9sA5zk+oT3AnkohrIohjywLMyWuvR/UZ/i/H4jbelcOUO5dB7yvffmm29Kv379ZMmSJToq&#10;dHSuvfZaueWWW6RSpUr5Rs/wAQisXbs2gK/Ce8FHEZb845q+oERQj7du3ZroDjw6vdWqVZN169ZJ&#10;xE1CUKw5+UOdQvpRHkl1+KhUr15d1q9fn/g6hbxs2bIlqUWhP+41atSQDRs26IHmpGYE5YBv7+bN&#10;m5OaBZ3umjVrCrZnTXqdwjdj06ZNiS4LvBeoT0mvU+iDoE4l2eHbjYmwpNepqlWryh9//JHkohDk&#10;AX2QpNepYigLc6ewuNYp1JNatWr51vfIp/3cs+noOGM23dw3nbPpvmUT2g0IXXF0aADwAsU1fUGZ&#10;oaOCD2OSO42VK1fWAnrSBRHUKcx0JrmjgkEGCOj4qCS9TmHgB3UqqQ6CLd5vdLaSXqfwjie9rYWA&#10;jnJIcp3CO4GZk6SXBdooCOdJzwfa26TnAf0ofCuSno9iKAsMvqEPwrIo/a8+BqXR3sa1LPBNTudy&#10;1mVF5zHoyCnWpg9Xqu32telff/21dO3alWvT05UO75EACZAACZAACZAACZAACZAACZQZAoEFdAjj&#10;Dz74oJxwwgnSokULPauAEdTWrVtLr1695LHHHsuoVmrOpp977rkasDmbvvfeewstvZeZOseMkgAJ&#10;kAAJkAAJkAAJkAAJkAAJeBAIJKB//PHH0r59e7n66qu1obcFCxZoFQ4I2N99952MGTNGLrvsMm38&#10;berUqR6P+euSOZuOtek77rijvmHOpt94442BZ+X/ipFHJEACJEACJEACJEACJEACJEACJJB8AhkF&#10;9JEjR8qBBx4os2fPzpjbr776SrCl2ujRozP6PfroowWCeZ8+fbRfCPt33nmncDY9Izp6IAESIAES&#10;IAESIAESIAESIAESKEICaQX0RYsWySWXXJKVVWcYR+jfv79ltT0dM8ymDxs2TDibno4S75EACZAA&#10;CZAACZAACZAACZAACZQFAmkF9L59+8qaNWuy5rBy5Uq54IILAodLN5sOdXo6EiABEiABEiABEiAB&#10;EiABEiABEih2Ar7brK1atUomT57syD/2a6tfv77eGgvm4WHCHluewKL76tWrZfny5Zb/CRMmaOE+&#10;3R5vlmd1YM6mn3LKKXrf9J9//lmrwE+fPl123XVXu1cekwAJkAAJkAAJkAAJkAAJkAAJkEDREfCd&#10;Qf/yyy91Zrt166a3R8OsOIRwzGh/8803MmPGDPniiy8E687nzp0ry5Ytk7Vr18pHH30kxx13nFaL&#10;nzlzZtbAMJuO+M216VlHwAAkQAIkQAIkQAIkQAIkQAIkQAIkkEACvjPoELx32203+fDDDwNnq0aN&#10;GnLAAQfoP+xxDgEdBuaydbVr19Zr0zGbjq3c6EiABEiABEiABEiABEiABEiABEig2An4Cuj16tXT&#10;ht7mzJmjBfVsQPzwww+Cv2rVqmUTLMUvZtPpSIAESIAESIAESIAESIAESIAESKAsEPAV0Dt27KhV&#10;1vfYYw858cQTpXv37rLTTjsJZrdLSkqkUqVKUr58ecca9O+//17Pmr/88suyZcsWvXd6WYDIPJIA&#10;CZAACZAACZAACZAACZAACZBAvgR8BfTWrVvrGfANGzbImDFj9F82D6tQoYK0bds2myD0SwIkQAIk&#10;QAIkQAIkQAIkQAIkQAJlloCvkTgI2LfddlvOYC677DJt7T3nCBiQBEiABEiABEiABEiABEiABEiA&#10;BMoQAV8BHQz+7//+Tw499NCscWD2/e677846HAOQAAmQAAmQAAmQAAmQAAmQAAmQQFklkFZAL1eu&#10;nIwYMUL233//wHyaN28uL730EmfPAxOjRxIgARIgARIgARIgARIgARIgARIQSSugA1Djxo313ubP&#10;PPOMwLK7n4PhuAEDBsjXX38te+21l583XicBEiABEiABEiABEiABEiABEiABEvAg4Gskzu4XM+nn&#10;n3++nHrqqdpK++zZs+Xbb7+VdevWye677y6w9N6hQwdp1KiRPRiPSYAESIAESIAESIAESIAESIAE&#10;SIAEAhIIJKCbcdWsWVO6deum/8xr/CUBEiABEiABEiABEiABEiABEiABEsifQEYV9/wfwRhIgARI&#10;gARIgARIgARIgARIgARIgAQyEaCAnokQ75MACZAACZAACZAACZAACZAACZBAAQj4Cugw9vb6668X&#10;IAm5P+KNN96Qzz//PPcIGJIESIAESIAESIAESIAESIAESIAEYkLAV0DHevNevXrJpEmTYpJUZzIg&#10;mJ9wwglSoUIF5w2ekQAJkAAJkAAJkAAJkAAJkAAJkEACCfgK6E2bNpWePXvKWWedJT///HOssvbr&#10;r7/K2WefLV27dpVOnTrFKm1MDAmQAAmQAAmQAAmQAAmQAAmQAAnkQsBXQEdkN9xwg0AYPvDAA2Xh&#10;woW5xB96mCVLluj0zJs3T2655ZbQ42eEJEACJEACJEACJEACJEACJEACJFAaBNIK6B07dpRrrrlG&#10;vv/+ez1bPWrUqNJIo37mn3/+KU888YTstddegn3Y+/XrJz169Ci19PDBJEACJEACJEACJEACJEAC&#10;JEACJBAmgbQCOh506623Sps2beSXX37R6u7YB33ixIkCgbkQbsOGDfLyyy9L+/bt5ZJLLpHffvtN&#10;mjdvLg8++GAhHs9nkAAJkAAJkAAJkAAJkAAJkAAJkEBBCFTM9JTKlSvLm2++KRDMf/zxR/n444/l&#10;iCOOkIYNG8ppp50mxx13nHTu3Flq1aqVKarA97Hmfdq0afLKK69oS/Lr1q2zwu6www4yYcIEqVGj&#10;hnWNByRAAiRAAiRAAiRAAiRAAiRAAiSQdAIZBXRkEAbjYM0dQvry5ct1npctWyYPP/yw/itfvry0&#10;bNlSdt11Vz273bhxY6lbt65st912WpCuVKmSlJSUSMWKFWXjxo2yfv16wcw4fs2/BQsWyLfffqv/&#10;Vq9e7cm1Xr168u677+pneXrgRRIgARIgARIgARIgARIgARIgARJIKIFAAjry1qpVK/noo4/kxBNP&#10;1EK0Pb/btm2TOXPm6D/79TCPW7duLWPGjBH80pEACZAACZAACZAACZAACZAACZBAsRHIuAbdnmEI&#10;6V988YX07t3bfjnyYzwPz6VwHjlqPoAESIAESIAESIAESIAESIAESKCUCGQloCON1atXl5deeklG&#10;jBghUGWP0jVp0kRGjhypn8c151GSZtwkQAIkQAIkQAIkQAIkQAIkQAKlTSBrAd1M8Nlnny1z586V&#10;m266SQvt5vUwfmvWrCm33367Vpk/88wzw4iScZAACZAACZAACZAACZAACZAACZBArAkEXoPulQvM&#10;pkOQxl7p2Apt6NCh8umnn3p5zXitXLlyctBBB0mfPn2kV69eoQv9GRMQ0MO8efNk+vTp2lgejOPt&#10;scceehs6WLXP12EtP1T5MfABI3z169fX28t16NAh36gZngRIgARIgARIgARIgARIgARIIOYE8hLQ&#10;zbxhxvuCCy7Qf4sWLdJC+ueff66FzZ9++klWrVola9eu1d4hiGNLNlh4b9asmeyzzz76r2vXrpGr&#10;zJvpzeV31qxZMnjwYJk/f74O3qhRI1m5cqUemMCFnXfeWe8ZD2v2ubjPPvtMnnjiCfnhhx8Egn+d&#10;OnV0/IgL+77fcMMNsttuu+USNcOQAAmQAAmQAAmQAAmQAAmQAAkkgEAoAro9n9iSDX/YI93utm7d&#10;qrdUw1ryChUq2G/F/njUqFHy1FNPCWa4odp/yimn6AGGP//8Uw9G3H///bJ48WLp37+/XHvttXqf&#10;+GwyNW7cOHnggQd0EBjE69u3r1SrVk3PpOPe66+/ruMeOHCg9OjRI5uo6ZcESIAESIAESIAESIAE&#10;SIAESCAhBHJeg55t/rAHeu3atRMnnL/22msyZMgQLZxDQO7Xr58WzpF/DDQccMAB8swzz+gZ782b&#10;N8sdd9whw4YNC4zn1VdfdQjnl156qRbOEQGs5mP5wKGHHioY4EDcmGmnIwESIAESIAESIAESIAES&#10;IAESKD4CBRPQk4hu4cKFWq0daW/fvr0ceeSRntlo0KCBDBgwwLqHtfgzZsywzv0OTLV53IdK+3nn&#10;nefp9YorrpCSkhLBjP2gQYP0kgFPj7xIAiRAAiRAAiRAAiRAAiRAAiSQWAIU0NMUHQRtqLXDQe08&#10;ndtvv/0ca8TvvPNOwYy6nzMMQx599FHrNlTnYXTPy0F47969u761Zs0aRzgv/7xGAiRAAiRAAiRA&#10;AiRAAiRAAiSQPAIU0H3KDMbg3n//fX0Xhu3atm3r4/Ovyz179rROli9fLhMnTrTO3QeTJk2S7777&#10;zroMI3npnH3t+bvvviuzZ89O5533SIAESIAESIAESIAESIAESIAEEkaAArpPgb300kvWnbp162oV&#10;c+uCz0GnTp0cd7D1nJ+zr1NH/E2aNPHzqq+3bt3acX/8+PGOc56QAAmQAAmQAAmQAAmQAAmQAAkk&#10;mwAFdJ/yW7BggXUn6B7nO+ywg1SqVMkKhzXsv/zyi3VuHvz444+CP9O1a9fOPPT9hYE9bO1mOszA&#10;//HHH+Ypf0mABEiABEiABEiABEiABEiABBJOgAK6RwFifTj2bzddurXkph/8Yv9y90z4zJkz7V70&#10;sdsSO/ZQD+J23313yxuEc6+4LQ88IAESIAESIAESIAESIAESIAESSBQBCugexbVixQrZuHGjdWfZ&#10;smXWcaYD7AFvd/aZePO6W0DH7HgQt+OOOzq82dewO27whARIgARIgARIgARIgARIgARIIHEEKKB7&#10;FNmmTZscV9euXSsbNmxwXPM72WmnnRy3Vq9e7TjHiXvmu1atWil+vC64rbxTQPeixGskQAIkQAIk&#10;QAIkQAIkQAIkkEwCFNA9yg1rvStUqOC4E3QWHXuV2x22RbM7CPtulflcBfTFixfbo+YxCZAACZAA&#10;CZAACZAACZAACZBAgglQQPcovIoVK4p7JvzTTz/18Jl6af369Y6LbuH7999/d9zHidtPiof/XXDP&#10;oK9bt87PK6+TAAmQAAmQAAmQAAmQAAmQAAkkjEDFhKW3YMlt1qyZLFq0yHreK6+8Ir169XJYabdu&#10;2g5+/fVX25kILLvbnZeAHnQNultAx2y8lxs6dKhs3bpV39pll11k33339fJW6tdKSkp0Gtz5KvWE&#10;ZZkAWO6HgUC7Bf8soyh17xiUgqtatarASGJSHeoU0m/mJ4n5QF2CQ1kkvU4hL+XKlUtiMeg0m2mv&#10;UqVKousUNMLwTiS9rUWh4J0wyyWJFQvvBNqppJcFyqAY8oF3I+llUSx1qhjKAnlAeSS9ThVDWeCb&#10;h3YqrmWRqa9NAd3nC3/66afLBx98YN397bffZMKECdKzZ0/rmteBWxW+cePGDm9ea9KDCuhu9Xmc&#10;Y7185cqVHc8YMmSIpUbfvXt3OfTQQx3343ZSo0aNuCUpq/SgAUCnMdPLllWkpeQ5rg1ZUBxmx70Y&#10;ygICepKdWRZJHmQw+UNAT7Izy8IcFE1yXvC9c3/zkpQfsyySPIho8sa7nfT3G+VRDH0QCIVJr1PF&#10;UhZ4P4qhThVDHuJcFnZj5Gabav+NlYCOWd9t27bFosFv06aNHH300fLWW29ZvJ5++mnBVmetWrWy&#10;rpkHWFc+evRowd7ndueeQXcL2fAb9CVw73uOES6vj+MXX3xhT4IsXbrUcR6XEwggderUEfegRlzS&#10;FzQdKD8MlGzZsiVokNj5Q4e3bt26Ag0QrzoauwT7JAh1Cm2I29Cjj/dYXoYQVb9+fVm5cmXi6xTa&#10;qKAGNuNYGOj0NmzYUKD5lPQ6hXc86cuiYB8mG6OtcaxT5syU2z5NHNOaLk14L7CkL+l1arvttpNV&#10;q1aly2rs7+F7gT5o0utUMZQF+lHog3hpy8a+ItkSWAxlAfkC7S0mWOPo8E2uVq2ab9JitQZ97Nix&#10;ctBBB8mSJUt8E1zIG/3795ftt9/eeiReuEsvvVRee+01nUYIZHPmzJExY8bIGWecIc8880xKh9q9&#10;lh0NqdsFFezcoy01a9ZMtKqfmwPPSYAESIAESIAESIAESIAESKAsE4jVDPopp5wid999txx88MHy&#10;+eefC0ZwStPh+cOHD9dp+uijj3RSMIv94IMP6mPMrmCkDEbeIKBjpmjEiBFWkjt16qRnwqwL6qBB&#10;gwb2U32MGYF69eqlXHdfcAvoGB2iIwESIAESIAESIAESIAESIAESKA4CkQjoULP58ccfBQIl/qC6&#10;nmlNKGaR58+fr/8gsN54443y+OOPlzplzFLfddddev35Z599JrNnz9az51Bdb9mypey11156XTrU&#10;FPr27etI7wknnOA4xwkEcVOwN2+CVy4CetC16+Zz+EsCJEACJEACJEACJEACJEACJBBfAqEK6O++&#10;+65cffXVMmvWrLxzbF/7nXdkIURw5JFHCv7gMODgNsaBAYl58+ZZT4LAvf/++1vn5gHWQ5hrfc1r&#10;ftbYzfvmr3sG3Utd3vTLXxIgARIgARIgARIgARIgARIggWQRCG0N+rPPPiuHH354KMI5EC5Uxtbs&#10;Am+csLqFc6TtnXfecSTxuOOOSxHiTQ/2de24FlRA/+WXX8wo9G+HDh0c5zwhARIgARIgARIgARIg&#10;ARIgARJILoFQZtCxHdmFF14YOgUYi4MaedwdLF9jn3TTQQDHeno/161bN/n222+t2ytWrLCO0x1g&#10;0MLu9tlnH/spj0mABEiABEiABEiABBJKAMs9Z86cKXPnztU7R8BafteuXbXmZUKzxGSTAAnkQCAU&#10;Af3222+PZGumFi1a5JClwgfBvuPmFmhQYb/lllu04Ti/lEBVHlu2wcAc3FdffSVe69Xt4eF38eLF&#10;1qUmTZoItpyhIwESIAESIAESIAESSDYB7Ah05513WvabsOUp7Buh/4flo7BzhD4mHQmQQPETyFvF&#10;/euvv5bJkyeHTur444+XHXfcMfR4w44QM+F29fbzzz9fG45L9xysHd93330tLzNmzLCO/Q5+/vln&#10;vc+led9rfbt5j78kQAIkQAIkQAIkQALJIPDQQw9pIRxLGbGlL2wOYTZ99erVehnkoEGDpHXr1tZk&#10;UDJyxVSSAAnkSiBvAf0///lPrs/2DFeuXDk9mzxs2DDP+3G6iEb0tttus5LUuXNnOeuss6zzdAfH&#10;HnusdXvlypV6zb11weMA6k6mq1q1qpx++unmKX9JgARIgARIgARIgAQSSAAz5/fdd59WafdLPowT&#10;Q2i/4IILMu6K5BcHr5MACSSHQN4q7na1axgtO/fcc7XqNYRIUxUHKjuYaYfQXaVKFU86t956q3zz&#10;zTcyffp02X333T39xOni5s2bZcCAAXrLNaQLM+LIAwYYgrj99ttPc1q6dKn2jln0Zs2a+QadOHGi&#10;de+0007jeiSLBg9IgARIgARIgARIIHkEMEuO2fEgDkI6+oqff/65dOnSJUgQ+iEBEkgogbwFdBhI&#10;g+vYsaPAWFyNGjVSUJSUlGgL7x9++KFAjcfLNW/eXKuGX3nllfLmm2/qvcK9/MXhGhrJO+64Qw86&#10;ID2nnnqqXHzxxdaARJA0whI8BPzLL79cex83bpyceOKJngI+VJ7QIMNBPR4COh0JkAAJkAAJkAAJ&#10;kEByCUDgxoRPULdmzRp59dVXKaAHBUZ/JJBQAnmruG+33XY663369PEUznHzsMMOE6h/P/LII2Kf&#10;CbYzw6w5ZqEnTJggDzzwgP1WrI6xFrx///7y/vvv623Urr/+ernsssuyEs7NDEHj4Mwzz9Sn33//&#10;vUBIdzuMrsLoHIyFgPXgwYO10RC3P56TAAmQAAmQAAmQAAkkhwC2EzaNDAdJtWEYoW1nHOR59EMC&#10;JFA6BPIW0Bs0aKBTjhnwdG7gwIF63cxJJ50k7733nqdXGMOAg1X4n376ydNPaV1ctWqVvPjii3Le&#10;eefJnDlz9OglrLcfc8wxeSUJwn7v3r11HNAuGD16tGCGHg4NN4R/GKKDcP7www+nVYPXgfiPBEiA&#10;BEiABEiABEgg9gQ2bNiQ9S5ImzZtin2+mEASIIH8COSt4t6uXTudgilTpjiE1bVr12oLlHXr1tX3&#10;YZUd+3Z/8cUX2t/jjz+uhd3y5f87RgDB1DQ4t379em0wAzPupeV+/PFHvQ8l1ohDQP7kk0/0AMMh&#10;hxyiDcGFuQXcpZdeKohv6NChWssAbLC1BhhWqlRJz7Jjpr1mzZqlhYPPJQESIAESIAESIAESCJEA&#10;9jlHfw+q60Fd48aNg3qlPxIggYQSyFtA33vvvbXg+Pbbb8tdd92l19JAJRuzwVDLxvrsESNGSOXK&#10;leXuu++WQw89VFuqhCVKnEOtHYbhMCttd6NGjdKq7hBQS8NhsGDWrFmy/fbbC4Tyc845R3baaSdf&#10;Nf5804i90Xv06CEzZ86URYsWaWudu+66q95Wo3bt2vlGz/AkQAIkQAIkQAIkQAIxIgCDwVBbD+ow&#10;UXP00UcH9U5/JEACCSWQt4AOS+1HHXWUvPLKK4LZdGwZtmzZMgsHrmOtNdZqd+/eXc+ewwgc3IIF&#10;C/Sf5dl2gHiwtVjbtm1tVwt3iAaw0I0gDMd16tRJ/xUup3wSCZAACZAACZAACZBAoQlgmSiWSo4d&#10;OzbtNmtmurBDUs+ePc1T/pIACRQpgbzXoIPLNddco/HMnj3bIZybzCZNmmQeyqOPPipoYII4u6Af&#10;xD/9kAAJkAAJkAAJkAAJkEBSCGBXIKi6Y5ImncM2vm+88QaXO6aDxHskUCQEQhHQMesL429+zq6m&#10;vssuu2jVdj+/9uthrvO2x8tjEiABEiABEiABEiABEihtAliDDjtH7du3F68ljdi+eIcddpDx48fr&#10;pZalnV4+nwRIIHoC6Yfrsnj+8OHDZf78+Z7bPxxxxBGOmP7+97/LtGnTZOTIkY7r9hMYlGvatKn9&#10;Eo9JgARIgARIgARIgARIoKgIwGAyttr9+OOPtbo77CBt3LhRC+RYbnniiSdGZgOpqEAyMyRQJARC&#10;E9BhuGLy5Mly1VVXaaNwJh+sT7/44ovNU+sXhuP23HNPwfZr5rZi5k2o+gwbNsw85S8JkAAJkAAJ&#10;kAAJkAAJFC0BqLB369ZN/xVtJpkxEiCBQARCE9DxtHr16slzzz2n9zHHDHn9+vV1Q2NupWZPERqi&#10;a6+9Vlsux6gh1Hu2bNkinTt3luuuu06HtfvnMQmQAAmQAAmQAAmQAAmQAAmQAAkUM4FQBXQTFFTT&#10;g6qnd+zYUfBHRwIkQAIkQAIkQAIkQAIkQAIkQAJlmUAoRuLKMkDmnQRIgARIgARIgARIgARIgARI&#10;gATCIBDKDPo999wj69atk+OPP16rqOeSsK+++kpvv9aqVatcgjMMCZAACZAACZAACZAACZAACZAA&#10;CSSaQCgz6IMHD5Y777xTpk+fnjOMBQsWaOH+yiuvTDEal3OkDEgCJEACJEACJEACJEACJEACJEAC&#10;CSEQygx6GHnFPurNmjWTAw88UBYvXiwvvfSSlJSUhBE14yABEiABEiABEiABEiABEiABEiCB2BMI&#10;ZQY9rFzCWFzv3r3l1VdflcceeyysaBkPCZAACZAACZAACZAACZAACZAACcSeQKwEdNCqVq2ahnbf&#10;ffdR1T321YcJJAESIAESIAESIAESIAESIAESCItAIBX3t956SzZv3uz7zE2bNul7MPT22muv+frz&#10;u7F161ZZv369fPTRRzJ06FDt7ZdffpGFCxdKixYt/ILxOgmQAAmQAAmQAAmQAAmQAAmQAAkUDYFA&#10;AvrDDz8sEydOzJjpIUOGCP7CcosWLaKAHhZMxkMCJEACJEACJEACJEACJEACJBBrAoFU3N9++225&#10;++67C260bfvtt481PCaOBEiABEiABEiABEiABEiABEiABMIiEEhAL1++vFx//fXy2Wefye677x7W&#10;s9PGU716dWnZsmVaP7xJAiRAAiRAAiRAAiRAAiRAAiRAAsVCIJCAbmYWVtZnzJghF110kXkpst+r&#10;rrpKqlSpEln8jJgESIAESIAESIAESIAESIAESIAE4kQgKwEdCa9atao88cQT8vTTT0u5cuUiyQv2&#10;Qr/uuusiiZuRkgAJkAAJkAAJkAAJkAAJkAAJkEAcCWQtoJuZuOCCC+Txxx83T0P5xRZrV155pWDN&#10;O1Tc6UiABEiABEiABEiABEiABEiABEigrBAIZMXdDwZU3VevXi0DBgzQXiBc9+zZ0897ynWsbS8p&#10;KdF/derUkSZNmkjlypVT/PECCZAACZAACZAACZAACZAACZAACRQ7gbwEdMCB8bjp06fLv/71L2nV&#10;qpUcfPDBxc6M+SMBEiABEiABEiABEiABEiABEiCB0AnkrOJuT8nQoUMLZt3d/lwekwAJkAAJkAAJ&#10;kAAJkAAJkAAJkECxEMh7Bh0gatasKVOnTo3MaFyxwGY+SIAESIAESIAESIAESIAESIAESMCPQCgC&#10;OiKvUaOG3zMCX9+6dats27ZNKlWqFDgMPZIACZAACZAACZAACZAACZAACZBAMRAIRcU9LBBjx46V&#10;gw46SJYsWRJWlIyHBEiABEiABEiABEiABEiABEiABBJBIFYC+imnnCKbNm3ShuZWrVqVCIBMJAmQ&#10;AAmQAAmQAAmQAAmQAAmQAAmEQSA0FXd7YtasWSM//vijbNy4Uf9Bdd0wDLuXlOMtW7bI/Pnz9d/a&#10;tWvlxhtvDH2f9ZSH8gIJkAAJkAAJkAAJkAAJkAAJkAAJxIRAqAL6u+++K1dffbXMmjUr7+y99dZb&#10;ecfBCEiABEiABEiABEiABEiABEiABEggKQRCU3F/9tln5fDDDw9FOAe8hQsXyrx585LCkekkARIg&#10;ARIgARIgARIgARIgARIggbwIhCKgf/DBB3LhhRfmlRCvwDQW50WF10iABEiABEggOwI///yzzJ49&#10;W3799dfsAtI3CZAACZAACZBAQQmEouJ+++23y59//hl6wlu0aBF6nIyQBEiABEiABMoCgd9//12e&#10;eOIJefHFF/U3unz58gJ7Lw0bNpRLL71UTj311LKAgXkkARIgARIggUQRKKeMt6W33pYhO19//bXs&#10;ueeeGXxlf/v444+X1157LfuADJFCAMb64ugqVKggJSUl2pBgHNMXNE3Ix7Zt2zIaQgwaX2n4Q8e9&#10;UqVKRVEWaNJQHkl15cqVk8qVK+sdLfJsnksVAeoU8hLF4G0hM1alShXZvHlz4urU8uXL5YADDpAV&#10;K1Z4vtd439u1aydTpkwRlFUSHMoCAwxJr1MVK1YUGM9NskMbhTwkvSzQB0GdSrLDu4xvXtLrVDGU&#10;BfIAl/Q6VSxlgT4Ivt9xdHhfa9So4Zu0vGfQ//Of//hGnssNwIRwPnTo0FyCM4wHgbhuWVe1alWp&#10;U6eOxDV9Hig9L+EFw/aASW6Q0dmqW7euYAeGJHe4UKfQUUF5JNXhw4jywG4WSa9TGLzasGFDUotC&#10;C64QCtetW5eoOrVy5Upp27ZtWu7otHz11Vd6Fv3pp59O6zcuNxs1aqTrU5LrFN6J6tWr67Y2Llxz&#10;SQe0MDD4j3cjyW677bZLfB+kfv36WgjB9zvJrhjKAv0o9EGgvZRkVwxlAfkC7W1cZQz089K5vAX0&#10;xYsXW/F36NBBzj33XMFHFB1lgIG78847BTPtw4YNE3R2vNytt94q33zzjUyfPl123313Ly+8RgIk&#10;QAIkQAIkkIHAvffeK0FmaSGkf/jhh/Lxxx/r2fYM0fI2CZAACUROAAPT5kx05A/jA0ggpgTyFtBN&#10;gzMdO3YUGIvzmq7HiwYL7+gIPPTQQ54omjdvLnvttZdceeWV8uabbyZG5c4zM7xIAiRAAiRAAqVA&#10;ALOa48aNC6zuCk0NzKBDHZ6OBEiABApNAAOFWNI6cuRI+e677/QMNCbz9ttvP7n44oulffv2hU4S&#10;n0cCpU4g74VnUIOA69Onj6dwjnuHHXaYdO7cWR555BGZOHEiLqU4zJrvu+++MmHCBHnggQdS7vMC&#10;CZAACZAACZBAegLQVsPseTYOmmt0JEACJFBoAlgicdxxx8lNN90k06ZN00smsIQFy3TeeOMNOfbY&#10;Y2Xw4MGFThafRwKlTiBvAb1BgwY6E5gBT+cGDhyojWiddNJJ8t5773l6Xb16tb4Oq/A//fSTpx9e&#10;JAESIAESIAES8CaAtY/ZGkn8448/vCPjVRIgARKIiAC0fVq1aqWXt0KTx8uhLcPk3oMPPuh1m9dI&#10;oGgJ5C2gwwosHCzB2h1eNoyAmQ6G3/bZZx9Zv369HHPMMfLss886OhGjR48W0+Ac/Nx3331mUP6S&#10;AAmQAAmQAAkEIFCvXj1tPT+AV8tLtWrVrGMekAAJkEAhCNx99916rXmmAUUYfcUyHNipoiOBskIg&#10;bwF97733lpo1a8rbb7+tLQ5DuL766qsFqu/oKPTu3duyfouXEQ4v2wUXXKBHzs4880xtFM69H+uo&#10;UaNiaxq/rFQO5pMESIAESCBZBPbYY4+sd2LA4DkdCZAACRSKAGbPX3755cA7lWDSj7s7Fap0+Jw4&#10;EMhbQIel9qOOOkqPbGE2fdddd9WqKOZWTa+88oq1fqR79+569tzM+IIFC+SFF16QOXPmmJesX8y+&#10;z5071zrnAQmQAAmQAAmQQHoC2LqlV69eequ+9D7/exf++/XrF8Qr/ZAACZBAKARmzZqVla0MwzC0&#10;IepQHs5ISCABBPIW0JHHa665Rmd19uzZsmzZspRsT5o0ybr26KOP6i3YrAtpDrziSuOdt0iABEiA&#10;BEigzBOAFtv222+fUdW9UqVKcvLJJ2sDrWUeGgGQAAkUjMCKFSuy1vQx7VQVLJF8EAmUIoFQBPRO&#10;nToJjL/5OXQCTLfLLruIqepuXvP7bdGihd8tXicBEiABEiABEvAgUKdOHZk8ebI2zIrtirxcrVq1&#10;tIVk7priRYfXSIAEoiSAZbDly2cnglSvXj3KJDFuEogVgezejjRJHz58uN7H3MvLEUcc4bj897//&#10;Xc466yzHNfcJ1sQ1bdrUfZnnJEACJEACJEACGQigMzt//nyt4dasWTPBOQR3GISD7ZiHH35YHnvs&#10;sQyx8DYJkAAJhE+gTZs2ln2qoLFzP/SgpOivGAiEJqDDUBxG7M855xwHF6xPv/jiix3XcDJixAi5&#10;9957PdegNGzYUIYNG5YShhdIgARIgARIgASCEYAwftFFF8nUqVMFNl+w3AyWkMePHy/ugfNgMdIX&#10;CZAACeRPoHbt2nLggQcGnkVHW3beeefl/2DGQAIJIVAxzHTCavtzzz0n2Md82rRpUr9+fenWrZvn&#10;C1iuXDm59tprpUePHjJu3Dj55JNPtDXHzp07y3XXXafDhpk2xkUCJEACJEACZZUAOriNGzcuq9ln&#10;vkmABGJG4Oabb5aPP/74/9k7D/AoqvWNf+mFdCCU0LugdESkiaCi144FRO7fhqKCDfHasWAv2ECv&#10;2O5F5aICogIighQRBOkoSO+dBEIgPfnPe8JZNpsts8km2dm853lOZnbmzJlzfjO7mXfOd75PMjIy&#10;3LYsLCxMYAXUu3dvt+W4kwQCiYBPBboGA9N0s+bpHTt2FGQmEiABEiABEiABEiABEiCBwCRw4MAB&#10;+f333+XIkSOSlJQkmB6LqBOICKWjP9n3HNNyWrZsKVOmTLHfzHUSCHgC5SLQA54aO0gCJEACJEAC&#10;JEACJEACJOCRwP79++WJJ55QI+ZwDpednS0YGYc17dlnny01a9ZUU3GwTSc4mB46dKgKA+mtQzld&#10;B5ckYFUCFOhWvXJsNwmQAAmQAAmQAAmQAAn4MYHU1FQ1nTU9Pb3YKDlEOtL69evVcv78+ZKVlSUo&#10;B8GOSE4YWWcigapIwGdO4nwFDyYuI0eO9FV1rIcESIAESIAESIAESIAESKCCCUBsY4Q8LS2tmDh3&#10;1oxrrrlGRZno0aOHMmunOHdGiduqCgG/E+irVq2SN998U/DGjYkESIAESIAESIAESIAESMB6BBCR&#10;KSoqylTDjx8/Li+//LKpsixEAoFOwK8EOmK2wrM7EoQ6EwmQAAmQAAmQAAmQAAmQgPUIfPPNN5KZ&#10;mWmq4QUFBbJo0SJl5m7qABYigQAm4HYOev/+/VW4tPLuf15envpC6vkoON/KlSulb9++5X1q1k8C&#10;JEACJEACVYbAuP/Fyo59YdKyUa6Rc6RFw1ypVb2gyvSfHSUBEqgYAhDce/bs8epkMGvfsWOHtGrV&#10;yqvjWJgEAo2AW4EOc5OjR49WSp8h0JlIgARIgARIgAR8R2DFXxGyfW+Y/PFnhK3S+Jh8JdhbKNEO&#10;4Z4rNRMp2m2AuEICJOA1ATh8Cw0NVR7bzR4Mb+2nTp0yW5zlSCBgCbgV6JXZawr0yqTPc5MACZAA&#10;CQQagSzDafLOfSX/7R/PCJFl65EjbV1OjCsS7RDrGGXHsnoCRbsNEFdIgATcEsDccwh0bxIcRScn&#10;J3tzCMuSQEAS8O6bU4EINm/eLCdOnJDY2NgKPCtPRQIkQAIkQAKBSWDL7jApKAwy1bm09BBZuhb5&#10;jGivnpBvE+tauCfFU7SbAspCJFDFCCDGOTyyz5w5UwoLC031vnr16pKSkmKqLAuRQCAT8FuBji/z&#10;6tWrpWfPnoHMn30jARIgARIggQohsGlHWJnOc/RYiCxBXnNGtNdIPD3SfnqUHWbyCbEU7WUCzYNJ&#10;IEAIjBgxQjl+Q7g1Twnm7Q8++KBA2DORQFUn4LcCHRcGntwp0Kv6Lcr+kwAJkAAJ+ILA32UU6M7a&#10;cCQtRJAXrzoj2pOTINpziua1G8Idoj0+xtwImrNzcBsJkIA1CbRt21Yg0l999VXJzc1124nhw4fL&#10;gAED3JYxsxNm8gsXLpTff/9d9u/fL7Vq1ZLzzjtPevXq5bXJvZnzsQwJlAcBUwK9Tp060r59e6lW&#10;rZqEh4cL3nI5Jnhi//rrrwVfDJiowAO82bdgMGX//vvvBR4f8SVq1qyZqp7m7Y6U+ZkESIAESIAE&#10;SkegPAS6s5YcSg2RQ6lRsmjlmfjHtWvklTCPj61G0e6MH7eRQCARuPfee5VIfvLJJ1XINXuhDj0R&#10;HR0t1113nbzyyiuSlpZWpq4vWbJEHnjgATVF9tixY7a6Jk6cKDExMTJu3Dg599xzbdu5QgL+SsCj&#10;QO/du7d89913EhcX57IPENZDhgxR4vzqq6+WCRMmSI0aNVyWd7Zj8eLFcuONN8rWrVvVF6hjx47O&#10;inEbCZAACZAACZCAlwQys0R2HfD4L9/LWs0XP3AkVJAXrjgj2uvWzLONsmNOe3NjtD0mmqLdPFWW&#10;JAFrEIAA79atm3z55Zcyd+5cSU1Nlfj4eDVHfeDAgdKyZcsyd2TZsmUyaNAgycnJKVEXolIhQ6P8&#10;97//lX79+pUoww0k4E8EPP63xpsod+IcnXnttdfUl+6aa65Ro+iIY+ht6t69u/z666/StWtXufDC&#10;CwVftBYtWnhbDcuTAAmQAAmQAAk4EPh7R4jhqMm/5nbuOxwqyL8s16K9UFKS7bzHG6K9RYNciY6i&#10;aHe4nPxIApYjAOdvo0aNUtnXjYdjaYhvMwkm91OmTJHWrVubKc4yJFApBNwKdLzRaty4sduGZWZm&#10;yjPPPKNM39977z0pjTjXJ2jUqJGMHj1aYA6D0XTMQWciARIgARIgARIoG4EN20pOTStbjeVxdJDs&#10;PRSq8rxlZ0R7/dpFor1LW5FGdUKkfq0giYqgaC+PK8A6ScCKBN566y2lPzDN1lPCtNrXX39dPvnk&#10;E09FuZ8EKo2AW4H+2WefeWzYihUrJCsrS+AIom7duh7LeyrQqVMnVQQe3Ddt2sRRdE/AuJ8ESIAE&#10;SIAEPBDYsNV7yzYPVVbQ7iDZbZjmI/+8FKeMMfzbVJMGtU+bxxuj7DCPb1Y/VyIjKqhJPA0JkIDf&#10;EMA023nz5qlptmYahfKYVou58GFhZYtsYeZ8LEMCpSHgVqCbqXDpUvUfU3bv3u2Tmx1fGp0WLFhA&#10;ga5hcEkCJEACJEACpSQw4KJcqVMzS+AoDhme162aYKq/c3+Yyj8tKepFcFChNKhbJNoh2Fsa89mb&#10;Gebx4Xz+tuplZrtJwBQBzGc3M3JuXxnEOUzid+7cKdnZ2ZKQkKDmpd9xxx3StGlT+6JcJ4FKIVBm&#10;gX7y5EnVcHhefPHFF5WJeml7Mnv2bBkzZoztcMxDHzp0qO0zV0iABEiABEiABLwn0K5VvjStl2E7&#10;MC092CbWN+0sEu2Ic27VVGCI9h17w1Seffo9f0hwoTQyRDvCvCnRbiyb1KNot+o1ZrtJwBUBZ9Gl&#10;XJXFdlj+2k+jhZb5/PPPBd7ex48fL1deeaW7w7mPBMqdQJkFur0jN8xFnzFjhgwbNkzg/b1JkyZu&#10;Q63BzGTbtm3KIdzHH3+sTFTse4w3WkwkQAIkQAIkQAK+JZAYZ4Q1bZutsq756LFg0WJdj7SnpVtX&#10;tOcXBMnWPWEqz/q1qJchIYXSOKW493iI9rAyPw1pilySAAlUJIHExETDAWbZfVLoUXg4kcvIyJCb&#10;brqpIrvBc5FAMQJl/peEeIKId66/HMuXLxdkJMRNb9CggYpxiPWIiAg5deqUynhbtXfvXtEj8MVa&#10;dfqDvfh3tr+it+HLixcKO3bskF27dql4jZh3X79+fWUSU9Y5+HhhAasBzL0/ePCgClWH+PMdOnSo&#10;6K7yfCRAAiRAAlWMQPWEAumWkC3d2mXben44rWikfdNp03gI+GMnLCza84Nky64wlWec7mWoIdqb&#10;1INoz7GFfYOIDy3zE5INI1dIgATKiQCcU/fo0UN+/PFHmxYpy6lg/v78889Lr169pF69emWpiseS&#10;QKkJlPnfD+ZqDBgwQL755psSjYD43rBhQ4ntZjZERkaqes2UrYgy69atkzfeeEPFaY+KihJ4nE9K&#10;SpI1a9ao+fcQ75dccomyHvA2Bjzaj7n8MKvZvn27wFQH1gOYV4MES4THH3/cJ3EiVYX8QwIkQAIk&#10;QAImCNRMLJCaidnSo8MZ0X4oVZvHh4sW7uknreAl3nmH8wzRjhcPyN8vKCoTFlooTQ3Hcy2Mueza&#10;PB7m8qWIIuv8pNxKAiTgMwIjR46U3377TcU690WlGEyEuftjjz3mi+pYBwl4TaDMAh1nfPrpp+WH&#10;H35Qczq8boGLA+655x4lgF3srtDNb775pkybNk1ZANx5550ycODAYp4fjxw5IiiDOfQLFy5U8/AR&#10;191smj59ugr5gPIIL3fbbbcpqwOMpGPfd999p4T/E088oZxYmK2X5UiABEiABEjA1wSSkwokOSlb&#10;enY8I9oPHAmxzWmHeTzEbsYp64r23Lwg2bg9XGXNLzysSLRrJ3RYwjFdiHW7qbvGJQlYmgBimr/0&#10;0ksC7eCLhFH0n3/+mQLdFzBZR6kI+ESgn3POOTJ58mQ14p2Xl1eqhtgf1LVrV/VFs99WWesQ5shI&#10;zz77rDgT3hgxh4O8hx56SJn3P/fcczJhwgRl3u+p3VOnTpWxY8eqYhDnw4cPtx0CE/9Ro0apaQBz&#10;585VDvRiYmLkvPPOs5XhCgmQAAmQAAlUNoHaNfIFuXfnLFtT9h0uEu16lB2i/WSmddVsTm6QbNgW&#10;rrLuZER4oQrxpkfZ4ZAOIeAMQzgmEiCBCiQAr+x4Hr/33nvVgCHineuEKbbw1u5NwuAbEwlUFgGf&#10;CHQ0Hh4PJ02apEZ6jx49Wur+oB54UgwPDy91Hb46EObm7733nqquX79+TsW5/bkeeOABGTx4sJpj&#10;D5H+0Ucf2e8usb527VqbOIdJ+6233lqiDDagXozM63kx4AOnGEwkQAIkQAIk4K8E6tbMF+Q+XYpE&#10;O/w47TtkN9JuCPbNRj6VZV01m50TJH9uDVdZX4fIiAJp3sDwHq/M44vmtdevnW/469EluCQBEigP&#10;ApiLvmTJEpkzZ456bj5w4IDUqlVL4uLilEaxF+2ezo8BMSYSqCwCPhPo6MB1110nF154oTz11FPy&#10;4Ycfijej6V26dFFCdNCgQW49v1ckqHnz5klOTo46pRlHbXCIFxsbK/gB+Pvvv5UTOVdCGk713n33&#10;XVt3hgwZopzq2TbYrUC8gytM6NPT09VxmFbARAIkQAIkQAJWIQCBmlIrX+ULu54R7bsPhNh5jw+X&#10;zbtCJSvbuqIdbV+3OVxlw12uujxRkQXSwojL3qpJvrRtGSwNaoVISjJFu1XuXbbTOgSio6Plqquu&#10;Ulm3evfu3fLll1/qj6aWHTt2NFWOhUigPAj4VKCjgXCcNm7cOOUBcebMmWr+9O+//668kmvzEnh9&#10;r127tjRs2FBatWqlYp2ff/755dG/MtVp7+BOh1/wVCE8uUOcI/3555/Ks6SzYzC3ZePGjbZd3bp1&#10;s607W8EIPgQ6Et4MXn/99XLWWWc5K8ptJEACJEACJGAJAhDtDerkq9zvvCLRbgQ0kd0HQtWcdpjF&#10;Y077ZsPzOkarrZoyDSuBNZsijCwy+Uf0IlKqRRkj7XZO6DDiDtHORAIk4FsCiLbUvHnzYrHP3Z0B&#10;o+ewiGUigcoi4HOBrjsCoX7zzTerrLcdO3ZMjQBDnPuDCbtul6slTNx1WrVqlVxzzTX6o9MlwqTh&#10;LZ1OmPPiKn366ae2XWCFHw93yVGMf//99xTo7oBxHwmQAAmQgCUJYP52Q8P5GvLF52eqPuQboj0z&#10;r44sX3NK1m4qVCPuCJeGeeFWTZiPv3pjhMq6DzHRxki7nWjH3HbM7WciARIoG4EXXnhBME9dW8a6&#10;qg365Oyzz6a/J1eAuL1CCJSbQHfWephqI1slVa9eXQ4dOqSai9jucBjhLoQaYqQjNAMS4jLibZ2z&#10;BBFvL+TbtWvnrFixbfHx8VKnTh3Zv3+/2o4R+BEjRghCvjGRAAmQAAmQQCATgKf05g1FkhNyjTnt&#10;Rf9njeimsmNfqJ15fJhs3R0m8MBu1QTP9ys3RKis+xBXzRDthlCHWNfz2mtVN95YMJEACZgm0L59&#10;e/n666+Lmb47HgyNAgfNcODMRAKVSaBCBXpldrQ054bA1mbuGRkZKpzcO++8I6GhzrEhJrpOV1xx&#10;hcuXEYh5bp8wd91MwnQALdAzMzNl9erV4sk03ky9LEMCJEACJEACViOAmORN6+epfGmP0yPthmjf&#10;vrfIPP7v0+bx2wzRjljnVk2IMf/HnxEq6z7Ex+TbRLvyIG+Mutc0wt8xkQAJuCYAf1c//fSTCt2i&#10;TlEAAEAASURBVIcMR81hYWGqcLBhtoPpt0OHDlVe4F3XwD0kUDEEnCvNijm3358FpjCIQa7TunXr&#10;5O2335YHH3zQCKFS3IENRtc/++wzVTQlJUXFMtfHOS4dBTpGx80k1GufMIedAt2eCNdJgARIgASq&#10;MgGI9maGB3Xkf0iRaM81or8Wifbwonntxpz2bYaIz7ewaD+eESLL1yNH2i53Yly+3Sh70Yh79QSK&#10;dhsgrpCAQQDm61OmTBFEnNq0aZNgAC45OVkQS10LdoIigcomQIHu5gpgBP2SSy6xOWdD0W+//VaZ&#10;vY8ePVrgKRIpKytLja5jjj3COUDEu/LejvIY+bZPCP9gJlWrVuQNVpe1dzKnt3FJAiRAAiRAAiRw&#10;hkCY8aTToiHCnuXJFb2LtufkimzbEyY6Rjsc0cFcPr/AuiPtaekhsnQt8hnRnhRfJNrPmMfnSlI8&#10;RfuZu4NrVZUAprFykKuqXn3/7zcFuodrNGrUKNmxY4fNMzuK//bbbyre+yuvvKLM2B955BHB6Drm&#10;kiPEHES6q4QQbI4OKkor0Hft2uXqNNxOAiRAAiRAAiTggkC4YdnaqrER9szIOkG0bzHM4SHWtXDf&#10;aYj2gkLrivbU4yGyZA3yGdFeI9EQ7XaO6DC/PSGWol3fB1ySAAmQQGUToED3cAXgif2ll16Shx56&#10;SAl1XRwe3jFXBY7bNm/eLHfddZfcdNNNJUzfdXm9xCi7YyqtQIdZDhMJkAAJkAAJkEDZCUC0t26S&#10;q7KuLTvHEO2Gt3iIdiXcjXntO/eHSqGFRfuRtBBBXrz6jGhPTsJIe47NgzxEe3xMocbAJQmQAAmQ&#10;QAUSoEA3AbtmzZoyfvx4+de//qVGyvUhx48fF+Qbb7yxWDg5vd/Z0plANzsH3dHEHaPxztKSJUuM&#10;h4eif6wI4Yb2+2PSzvasEHLPHT947Me8JTgYsWrS1wL9QH+smtAPhDvU978V+6H5B8I9hb5Y+fut&#10;fY3gvrLyPYX2W/1a6O9yRffDiLgkHVojGxPZBTlTMo1w7Zt2whFdqGzcFiobtocacduDLS3aD6WG&#10;yKHUKFm08kxkGIR3a9U4T84ycsvGhoA3lnHVzoj2ir4W+h7w5RLfcSv/RoEFnj14LXx5V5S+Lv0/&#10;w+r3VCB8L9AHfDf89Vroe8XV3RZkPHSc+bV1VYrbFYHs7Gxlwg4B7JhuuOEGueeeezyKm19//VUe&#10;e+yxYofPnDlTYmNji21z9mHhwoXyxBNPFNuFcGuO8dbhACM3t8hsr1+/fjJu3Lhix/ADCZAACZAA&#10;CZCA7wicNPzR/bVFZP1mkT9PL3fs9V39/lJT/doibZobjrZO5zbNRGKLu8fxl6ayHSRAAiTgtwQQ&#10;llv7MnPWSI6gO6PiYhtilyPWOeIkOo6Ef/XVV7Jz50559tlnxXGk2766fARudUgxMTEOW5x/RGg1&#10;++TqjekPP/ygRhFRFm3Rsdztj/WH9cjISIF5v7+2zywjfMHwQkS/FDF7nD+VwxtG3NeIRoARaKsm&#10;3FNov6OfByv1B6OdsHxJTU2VvDyM2Fkz4Z7Cb5Tj75aVeoM33DVq1FC/91a+p2CNgYwHAisneFpO&#10;T09Xjln9sR8NDfczyP/oUdS6k5lBxlx2Y5Qd5vHGKDtG3PcegoWSda2tdh8Qw1pA5MdF+goUSr1a&#10;MI83RtkNs3iMuMMZX3SUNcZ+YMEIS0grJ/y/wO+T1ac9BsK1wHMUnkHwO2XlFAjXAvoC/8Md9Zq/&#10;XBf8T6ZA98HVmDdvnrz44osCr48ff/yxIOb5yy+/XEwI/P7773LfffcJYqW7Eul42HNMEHZmTDDg&#10;Ld4+YdTdmVl1o0aN7IvZYqcX2+gHH7QQdPbSwg+aZ7oJMEJBH6zcD30tsLR6P6zeB232ZPV+oP34&#10;fbLy/aQNzKx+LXBP4cWPla+F/kHWv7f6sz8vIw3z+LYt8ox85n/3qaxQ2XUwRlb9lWub137giJXH&#10;SoJkz8FQlef+rue0F0r92hDtCPVWNK+9uRH2LirS/0S7le4nV/c6+hAo/bD6bxSvhau7tOK341og&#10;+es9hf/J7pL7ve6OrEL7pk+fLq+//roS3RDfeIt/0UUXSf369QUe3NPS0mw0EFMR2958880Spuco&#10;5Gw+OOaSQ/h7So4CHW/qmEiABEiABEiABKxBINaYw33uOQXSquFJW4PTM4yRdsP5nHZCh+XBo1Z+&#10;PAsyRtkxLz9Ufl5aNKc9KKhQGtQ2RteVaC+K0d6sfq5ERtgwVJkVWA0ePHhQWRCmpKSol2dVpvPs&#10;KAmQgCkCVv4PYKqDZS20ePFiJbZRD+aY24dQa9WqlXzwwQfy4IMPyr59+2ynWrt2rZr3Dc/vjglC&#10;HKMZGJHRCaYwpRHoZp3L6fNwSQIkQAIkQAIk4F8E4gxv6Z3b5KisW3b8RJD8rUR7eJFwN0T7YcPz&#10;ulUTvN7v3A8P+GEy57Qbn2CI9rpFpvE67FtTQ7RHGJYHgZimTZsmb7/9thw4cMBm0YJRvksvvVQe&#10;fvhhgVhnIgESIAEQoEB3cx9gPu4zzzyjxHTt2rXliiuuKFG6bt26ysP7iBEjBHPUdfruu+/k+uuv&#10;V6PsehuWmJOJ+UKoWydX3tj1fr10HEF3Zi6vy3JJAiRAAiRAAiRgTQLxscZI+9k5KusepKUHFxtl&#10;x0j70WPWFe2IL79jb5jKsxcX9TIkuFAaatFujLa3MOK1Q7QjBJ6VEwZ4MFXS2dzkKVOmyOTJkwUO&#10;iBs2bGjlbrLtHgjAD8hPP/0k8+fPV1YUGJy74IIL5JJLLjHlLNpD9dwdQAQo0N1czIkTJ9qc0cAb&#10;urP53jgcX7C33npL7r77bpvDM8x5+OKLL+TRRx8tcQaYyJdGoOOtq33q0KGD/UeukwAJkAAJkAAJ&#10;BCiBxLgCOa9ttsq6i6nHi0Q7xLrOaenWFe35BUGybU+YyrN+LeplSEihNE6B87ki03jMbW9SL1fC&#10;LPIEO3LkSJk1a5YgEpCzpJ2B9urVS3755Rdp0qSJs2LcZnECc+fOVZYSEOn2A3OzZ8+Wp59+Wl56&#10;6SW56qqrLN5LNt9XBCzy8+ar7pqvByboM2bMsB2A0GXuEkT3888/L/fee6/N8/LGjRudHtKzZ0/5&#10;66+/bPsOHz5sW3e3smPHjmK7zz333GKf+YEESIAESIAESKDqEEiKL5Bu7bJV1r0+nBZseI8/I9gx&#10;v/3YCQuL9vwg2bIrTOWZi4p6GWqI9ib1YB5f5IQOoh0i3oPfJY2owpZ//vmnwLTdlTi3bwiEOkLp&#10;Tpo0yX4z1wOAAEbMb7/99mKOpXW3Tp4s8keBQT4M3qEcEwlUmEBHGAuYfW/YsEGJU3ivg8Ds0qWL&#10;dO7c2e9MOzCn3P4HFQLcU2rdurWaS/T999+rogi7hpF0mLXbp/79+8uECRNs89DhEf7qq6+2L1Ji&#10;HS8Mdu3aZdsOB3V16tSxfeYKCZAACZAACZAACdRMLJCaidnSvcOZEdtDqafN45VwN+a1G6I9PSPY&#10;srDyDNGOFw/IOoWFQrSfGWWHaG9kmMs7PILp4hWyhCWm/bOku5NiPvqKFSsEgzbOHAq7O5b7/JcA&#10;nEffdNNNphr42muvCbREt27dTJVnocAlUO4CHSHE3n//fXnuuefk6NGjxUhi3g1SRESE4KbEPG5/&#10;SY7zve2durlrI+aRaIGO+HaO4hzHYu54165d1XwjfF65ciUWbtPevXuLvXnr3r272/LcSQIkQAIk&#10;QAIkQAIgkJxUYORs6dnxjGg/cCTEZhavxe6Jk9YV7bl5hmO9HXCqd8bLHER7swanRftpE3k4pgup&#10;oG7C0bAO92TmTsQz4x9//KEGe8yUZxn/JwDHgLiuZsJ9wUfBK6+8It9++63/d4wtLFcCLgU65kTA&#10;xDsnJ6dYxptAx20//vijJCYmlmgowkhcfPHFAq/m7hLqRPxwOND45JNPnNbl7vjy2IdY4hjl13OD&#10;MHrdsmVLj6eyH9WGl3dX6fLLL7cJ9NTUVIH5umP8cvtj8QZOp6ioKBk0aJD+yCUJkAAJkAAJkAAJ&#10;eEWgdo18Qe7d+Uyc9n2HQ0qYx5/MrCA161XrzRWGaN+wLVxlfUREuCHaDcdzGGHv2CZYUmqGqhBw&#10;RoAdnydnTuHcnQTPnHgmZAoMAng5A78CZsS57jGmwOK+iYuL05u4rIIEXAp0mFjgJnn55Zdtjs/s&#10;+WB0GKEhBgwY4PQmws3Vp08fZdJuf5y7dbwxWr16tRpRdib43R3r630Q52eddZasW7dOVb1161YV&#10;+9zTeRDfUicwdJXOP/98ZaK+f/9+VQSj6O4EOrw+6jRw4EDlCV5/5pIESIAESIAESIAEykqgbs18&#10;Qb6gS5FoN/SF7Dt0ZqQdpvGbjXwqqxzUbFkbb/L47Jwg+XNruMpT5+KgmhIZXiDNG2pHdDlKvNev&#10;nW84BzZZqYtiCQkJymTdxe4Sm8PCwkyF3S1xIDf4JYGMjAzbQJ/ZBuIewAAnBbpZYoFZzqVAxxxn&#10;xPeGaTfiM+qEGwYey2+88UaBSHeVbr31Vq/Eua4HI8mPP/64MovX2yprCYdvcNqAN2Bw8nHDDTd4&#10;FMbLly9XzcWcdZR3lfAC4LHHHlOWAygzffp0ueaaa5x6iof39t9//11VBfN4CHQmEiABEiABEiAB&#10;EihPAhCoKbXyVb6w6xnRnpVfS1asz5Y1G/Ntc8Gzsq0r2rNygmXd5nCVRaoppFGRBdLitHl8C2O0&#10;HSPuKcneiXaE0Nq2bZvpEVSMoMM3E1NgEED0J7NTZHWPUd5V1ChdhsvAJ+BSoOuu4+2PTuecc458&#10;88030qJFC73J6fKzzz6TqVOnOt3nuBHe0du0aaNGzmHGDTH84YcfCgR+ZXspR7tgIYA+IywCXkwg&#10;FALEtbO0ZcsWgUOQYMNOavTo0R4d3yFM2uDBg1U4NvyAQ6Q7OovDHH7UBfMYWBWMHTvW7YsRZ+3i&#10;NhIgARIgARIgARLwBQGI9kYpxrhzQp70aF/0jGhoCtl9IFTNacd8doR827IrVCB8rZoyDSuBNZsi&#10;VNZ9qBaFkfYisa7DvkG0u0pDhgxRMc7NmLpjnvKFF17IEXRXMC24PSYmRjAtFRrCbIJAr1u3rtni&#10;LBegBJwrzdOdxU0CsY0Ec3YIVXej5iiHEAH2I+7Y5iz16NFDhZKoV6+ebfecOXPk5ptvVib1GLmG&#10;o4zKfouEufG1atVSLw0wjwQm7E8++aTYtxucIK7hmb1atWrK8qBt27a2frlbGTZsmDJ/mTx5snoB&#10;AEGOkXS8BNi8ebO88cYbaqoBxDkcTTQy5sYzkQAJkAAJkAAJkIC/EMD87YaG8zXki8/PVM3KN0T7&#10;rv2Ooj1McnLLaDdeiZ3GfPzVGyNU1s2IiTZG2u1itGOkHXP7kZo1ayZ33XWXvPPOOx69uWMg5sUX&#10;X9TVchkgBOA8+uuvvxY833tK0DydOnXyqLU81cP91icQZIxYGzOMnKdZs2bJZZddpt7mIZYjhKqn&#10;dM8993g0T7/yyivlf//7n3qr5FgfRtExUg9HdBiRbtq0qWORSvmMtsCzoo5tDlNztO3YsWMq/Bkc&#10;3V111VUydOhQjyPnzjoAR3twkIc56XiLihchJ06ckPDwcLn++uvVSHtsbKyzQz1u0/PcPRas4AJ4&#10;q4j5Wf7aPrM48IYU19/Mj6/ZOiu6HCIpJCUlqRdQ3jgzqeh2ejof7im8MMP1sGrC/DP8vuBlp9Xv&#10;KfyWeTNy4G/XDNZQ+L8Hp01Wv6fwHbe3iPM31mbaAyesCNlq5XsK3wm8yDczomqGSWWVwfcC8Zu9&#10;vacg2nfsDVVm8RhlR7z2LbvDBM7cAinFVTNEuyHUtXD/5cd35L+fvCKZmUUvL+z7iv9b1atXVxGA&#10;zDxn2x+Ldfy/wDOz1e8pDESlpaU5ds9Sn/EchWcQaAOddu/eLQivbLZv0ANmB/n0OXy9DIRrAX2B&#10;31vHCGK+ZlXa+vRzt6vj3Y6gf/TRR+o4jNya+dGAmbY+xtUJYdKOkXg8hDpLMJ9/6KGHlHM6OKnz&#10;F4GOt6AYIceP6/bt29WcIlx0jKQ3bNhQMGcfsEub8OXt16+fMvVH/HSEeUPf4aguPj6+tNXyOBIg&#10;ARIgARIgARLwCwIIb9a0fp7Kl/Y4PdJuDDZvN0Q7HNBBtCNvM0Q7Yp1bNaUb4er++DNC5aI+jJaz&#10;+j8quSdXy5G98yUvY5WcOvaHVI/PVT6dbr/9djoFs+rF9tBu6ANYI2MQz12Chvjggw8qXZy7ayP3&#10;VRwBlwIdIwaI543RbMyTNpMwP9vdiA9MNz7++GOX4lyfA2bu8B4PgX7FFVfozX6xxJtOeGd356G9&#10;tA2FWXvnzp1VLm0dPI4ESIAESIAESIAErELAGOQyYpXnqfyPnkWi3fCVJtsg2o2Y5hhlV6Ld+Jxv&#10;YdF+MssYxAnpKnENuqpLk2T8TYzLl4NBuTJl3ulY7caoe/UEw8yAKaAIwPEfQknDyhaDe7AE0gbM&#10;GISD1exrr72mfBAEVMfZmVITcCnQIY4htrt2Lfoh8XQGlJ80aZLbYvD8bsbxG0arYVqIOplIgARI&#10;gARIgARIgASqDgH44m2hwp4ZSr13Ub9zjCm82/ecGWWHaN+xzxDtBdYdaU9LD5Hf1yFH2i5uUny+&#10;8hiPuezaRD4pnqLdBsiiK61atZL58+fLkiVLVMb0TkR8gs7q2bOnSwfUFu0um11GAi4F+g4j3BkS&#10;RnTNJHgax7wLVwmjw88995yr3cW2w8wD83oPHz5cbDs/kAAJkAAJkAAJkAAJVD0C4cbMyJaNjZFm&#10;I+sE0Y457HqUHaJ9pyHaCwqtK9pTj4fIkjXIZ0R7jURDtNs5osP89oRY18/cmg+X/kUAc6LhJBuZ&#10;iQTcEXAp0Pfs2aOOS0lJcXe82rdmzRqZMmWK23K33XabNG/e3G0ZvRMvB+DsgmEGNBEuSYAESIAE&#10;SIAESIAE7AlAtLdukquy3p6dY4j2XWdG2hH2bafhTb7QwqL9SFqIIC9efUa0JydhpD1HOrQONhzS&#10;hUi9mkESH+PS77PGwyUJkIAFCLgU6FqYb9261WM3Ro4caZtL4aww5m1jfrrZhPBqSLoNZo9jORIg&#10;ARIgARIgARIggapLICJcpE2zXJU1hczsIBWXHSPsRTlc9hwMsbRoP5QaIodSo2TRSvTSmMgvtaVW&#10;9Tybebw2kY+tRtGu7wMuScAqBFwKdHhbR1q8eLHcf//9LvsDj+xz5851uR87hg8f7pXY/vXXX1V9&#10;Zue/uz05d5IACZAACZAACZAACVRZAlERhXJO81yVNYTMrCDZn5oof6zLlg3bgmXurwclOKKJwKGx&#10;VdPBo6GCvHBFlK0LdWvm2eayQ7Q3N0zlY6Ip2m2AuEICfkjApUBHeC/MlYAAX7p0qZx33nklmo+Y&#10;4HfccUeJ7fYb4J3w0Ucftd/kdh11IswAYgledNFFbstyJwmQAAmQAAmQAAmQAAl4SyAqslA6tSmU&#10;JnVPqmfdL/94Qk5mBklEXEeJjO9clOM6SVh0U0uL9n2HQwV5/h9atBdKSnKRIzrMZVcj7Q1yJTqK&#10;ot3be4jlSaC8CLgU6JGRkdKuXTtZuXKlDBgwQP73v/8pL4O6IRDt2I5QAe7SCy+8oMS2uzJ6H5zM&#10;Ya56dna2DBkyxGM4Nn0clyRAAiRAAiRAAiRAAiRQGgLTp0+XEydOqEMzU+cLsk7BoQmGWO8kkYZY&#10;h3CPMNbDo5vo3RZcBsneQ6Eqz1t2RrTXr629x+eoEffmRug7vMRgIgESqHgCLgU6mvLWW29J7969&#10;Zd++fdKnTx/p1KmTIEzAsmXLBCPdnhKOveeeezwVs+1/9dVXVegBbLjuuuts27lCAiRAAiRAAiRA&#10;AiRAAuVBYOfOnS6rLcg7JqeOzlVZF4qOqSNDR7wt9ZpcInBCh3ntMC23bgqS3QdCVf55aZFoDwoq&#10;lAa1DfP406PsGGlvVj9XIo1w7kwkQALlS8Dtrwni8g0dOlQ+/PBDyc/PV8Ic4txMSkxMlI8//tiU&#10;WVBWVpaMGDFCPvroI1V1WFhYsdF6M+djGRIgARIgARIgARIgARLwloC3884L8tKkXtJOGfyPk7ZT&#10;HT8RJH8rsR5uC/t22PC8btUEr/c798MDfpjMWVLUi2CI9rqnHdGdDvvW1BDtcMzHRAIk4DsCbgU6&#10;TvPKK6/InDlzZPv27abPihjms2bNkqZNm3o8ZvPmzWq0fO3atbaycXFxgljoTCRAAiRAAiRAAiRA&#10;AiRQngSaNWsmeB41mzANtGHDhsWKx8cWyrln56isd6SlB6vRdT3KjpH2o8esK9oRX37H3jCVZy8u&#10;6mVIcKE01KLdGGVvYQh3iHaEwGMiARIoHQGPAj0hIUFWrVold999t0yaNMnjWZo0aSJffvmluPPA&#10;npubq0T/V199pRxznDx55g0kTnD06FGZOHGi3HLLLR7PxwIkQAIkQAIkQAIkQAIkUFoCV155pYpa&#10;lJ6ebqqK4OBg6dKli8eyiXEFcl7bbJV14dTjRaL9TMi3MElLt65ozy8Ikm17wlSe9WtRL0NCCqVx&#10;SnHv8U3q5UqYR9WhKXFJAlWbgKmvCjyxQ3T/4x//UPHMt23bVoJajRo15NZbb5WnnnpKYmNjS+zH&#10;hr1798ro0aNl6tSpkpaW5rSM3ghncYcPH5ZRo0bpTVySAAmQAAmQAAmQAAmQgE8JXHrppTJ27Fjl&#10;KK6w0LNjtPvuu6/Ulp5J8QXSrV22yroTh9OCbWbxEO4YcT92wsKiPR9x58NUnrmoqJehhmhvUg/m&#10;8UVO6DCnHSI+1JQS0aS4JIGqQcCrr8XgwYMFOTU1VXl3X7duncAcvXHjxtKjRw8JD3c/CSUzM1Pq&#10;1Kkj9957rym6ycnJpsqxEAmQAAmQAAmQAAmQAAmUhgCeXydPniwdOnQQjI4jqpCzBB9J8M105513&#10;Ottd6m01EwukZmK2dO+QbavjUKq9aA9X89vTM4Jt+622kmeIdrx4QNYpLBSivSjUW8c2IZJSM1Qa&#10;G+byRpRnJhKo0gS8EuiaFGKU9+vXT2W9zcwSc3yef/55M0VZhgRIgARIgARIgARIgAQqhECtWrXk&#10;77//lv/7v/+TDRs2CKZf5uXlqXNXq1bNGOkNVeL8oYceqpD2JCcVSHJStvToeEa0HzgSoua061F2&#10;iN0TJ60r2nPzDMd6O4yXD0b+bj6w1jTM4AulmRGXveVpJ3QYaYdjuhDrdrNC7heeJLAIlEqgBxYC&#10;9oYESIAESIAESIAESKCqE8AUzW+++UbWr18v8+fPF4Rfw7a2bduqsMPVq1evVES1a+QLcu/OWbZ2&#10;ZOXXkDUb82X1X3k2h3QnM62rZiHaN2wLV1l3MiLcEO2G4zmIdR32DSHgDGMHJhIISAJuBToctQ0Y&#10;MECio6MrvPMffPCBDBs2rMLPyxOSAAmQAAmQAAmQAAlUTQIwcYcgR7ZCqldLJDkxX7q2OaGaiyn0&#10;+w6dHmk3Rtgx2r7ZWJ7Ksq6azc4Jkj+3hqusr0lkeIEx0n465Jsxrx3ivX7tfCO8sy7BJQlYl4Bb&#10;gT5+/Hi58MILK0Wgv/DCCxTo1r2v2HISIAESIAESIAESIIEKJgCBmlIrX+ULuxaNtEO07zlY0jw+&#10;K9u6oj0rJ1jWbwlXWaSaohwVWSAtDPN4PcoO0Z6STNFewbcgT+cDAm4FOupfvXq1pKSk+OBU5quA&#10;E7o9e/aYP4AlSYAESIAESIAESIAESIAEShCAaMfoMnK/84pEO/zg7T4Qqpy26ZBvW3aFCoSvVVOm&#10;YSWwZlOEyroP1aIKpPnp+eyI0a5Fu97PJQn4IwGPAn3RokUqvFpFNn7BggUVeTqeiwRIgARIgARI&#10;gARIgASqDAHM325oOF9Dvqhbpup3viHad+0Ptc1lh3BHuLScXOvajWM+/uqNESrrixsTbYy02zmh&#10;w3qdmvl6N5ckUOkEPAr0119/XWrWrCmDBg0SOMeIiIgol0bn5uaq+JNLly6V22+/vVzOwUpJgARI&#10;gARIgARIgARIgARKEoCndMQmR+7f/Yxo37mvSLQr7/EQ7bvDBM7crJoyTgXLyg0RKus+xFYrKHJC&#10;ZxPuOVKruvNwe/oYLkmgvAh4FOj5+fny8MMPq6wbAQcavkyFxuQYZCYSIAESIAESIAESIAESIAH/&#10;IADR3qRensqX9jgt2o3B5u17DdF+2gkdhPv2PdYW7QhX98efESpr8vEx+Wfms58W7jWN8HdMJFDe&#10;BDwKdGcNKMDEFSYSIAESIAESIAESIAESIIEqRSAkRJQHdXhR/0fPItGOkPHbINqNmOabDMEO0Y7P&#10;+fnWHWk/nhEiy9cjR9qub2KcIdpto+yGQzpjvUYidZENEFd8QqBUAt0nZ2YlJEACJEACJEACJEAC&#10;JEAClicQaiiKFg3zVJbeRd3JyTVG2o2RdYh1lY0R9x0Q7QXWFe1p6SHy+zrkM6I9KT5fmce3axUi&#10;rZsaXvRrBEtSPEW75W/qSuwABXolwuepSYAESIAESIAESIAESCAQCYSHibRsbHhON7JOEO2Yw65H&#10;2SHcMce9oNC6oj31eIgsWYOMXkJa1ZIaCUWiHV7jddi3hFiKdn0fcOmeAAW6ez7cSwIkQAIkQAIk&#10;QAIkQAIk4AMCEO2tm+SqrKvLzhE5eCxJ/libZQv7Bm/yVhbtR46FyJHVIbJ49ZmR9uQkbR6fo0bc&#10;Id7jYuiDS98HXJ4hQIF+hgXXSIAESIAESIAESIAESIAEKpBARLhIu5aF0iD5lO2smdlBRog3O+/x&#10;hnk84rYXWnik/VBqiCD/uqpItF/b96SMuCnd1meukIAmQIGuSXBJAiRAAiRAAiRAAiRAAiRQ6QSi&#10;IgrlnOa5KuvGZGYFqRH2TXbe4/ccNDzWiTXN42H6zkQCzgiYEuhxcXHSoUMHSUxMlMjISPEUZm3n&#10;zp2yePFiqVOnjvTp08fZeYttQ4i17OxsSU9Pl9WrV8uRI0eK7ecHEiABEiABEiABEiABEiCBqksg&#10;KrLQGGnPUVlTOJkZJJu1YD+93HfIGqIdJu5MJOCMgEeB3rBhQ/nll1+kcePGzo53um3y5MlKoLdr&#10;106++OILp2VcbTx+/LgMGDBA5s6d66oIt5MACZAACZAACZAACZAACVRxAtWiCqV9qxyVNYqMU0Uj&#10;7dp7PBzS7T/iUfLowytkGRleIA1qG7HpmEjACQGPd+vIkSO9EudOzuHVpvj4eBkzZgwFulfUWJgE&#10;SIAESIAESIAESIAESCAmulA6npWjsqaRnlHSPP7gUY8ySB/u8yViyAcH+7xaVhggBDzemV27dq3w&#10;rnbs2FEiIiIq/Lw8IQmQAAmQAAmQAAmQAAmQQGARgLf0zm1yVNY9O34iSP5WZvHhtrBvh9NgHl/+&#10;iebt5c/YymfwKNAbNWpU4f0LDw+XunXrVvh5A/WE8B3gjykkpOhH0F/bZ5YZ+oF7Fr4UrJq0Xwn4&#10;m7BywrXAdYiOjrZsN4KCipzdxMbGWv6eQl8C4WVrTEyM5e8pfMfDwoz4RhZP+G5b/Z4KDQ1VPn2s&#10;fCnw3YZPIqvfU2h/IDyD4Dth9X5UxrXA43GjBiKX9NTfxlxJPZYrf20Llr+2BMmfW4Nlg5EPpRb9&#10;X9alfLHs2MZ/773KuBa+YGpfB/qA3yl//V7k5bmf3uBWoE+bNk1q1Khh31+v1ssiWBYtWuTVuVjY&#10;NYG0tDTXOytxT1RUlCQkJIi/ts8sGjy8w8lhbq51nX3gn3tSUpJy1Jifn2+2635XDvdUQUGBuh5+&#10;1ziTDcI/FVyPEydOWP6ewguTU6fOhM0xicBvikHUQoRkZGQExD2Fflg5wfEs7icr31P4TlSrVk39&#10;1lr5WtSqVUuysrLUd8PK/cDDu9WfQfCcnpOTY/l7yl+uBaR4m8ZF+fqLiu7u1OPBouez62VaetlG&#10;2uvVPGbce/75vOUv16Isvy3QF/i99dfvt6cXzW4Feu3atcvCpkzHpqSklOl4HkwCJEACJEACJEAC&#10;JEACJEACZSGQFF8g3dplq6zrOZJ2RrTrsG/HTpgT7VGRBVKvln+Kc90/LiuXgFuBDmdt999/v8DU&#10;sqLTI488Iq+++mpFn5bnIwESIAESIAESIAESIAESIAGXBGokFkiNxGzp3iHbVianIEn+3Cyy8s8c&#10;Y8Q9XM1vT88o6QmueYNcOoizUeOKMwJuBfqMGTNkyJAhlSLQP//8cwp0Z1eM20iABEiABEiABEiA&#10;BEiABPyKQG1jVnByUoF0aHlmOtGBIyHKPF6PsmNJB3F+ddn8sjFuBTpavGLFCkEs9NIk7ezI22P3&#10;798vyEwkQAIkQAIkQAIkQAIkQAIkYEUCtWvkC3Lvzlm25udY12WRrQ9cKV8CHgX67Nmz5dprry3f&#10;VjjUjpF7JhIgARIgARIgARIgARIoDYEdO3bIV199JYsXL5bjx49LcnKyXHTRReqZtnr16qWpkseQ&#10;gE8IhFs/oIZPOLAS1wQ8CvQPP/xQEBJk0KBBgh80eLTVIZlcVXv48GG1KzMzU3bu3OmqmG07vL1r&#10;b6D4IcX8cyYSIAESIAESIAESIAES8JbAc889J1988YXgOVSHM9q0aZOyCn377bdlwoQJ0q1bN2+r&#10;ZXkSIAESqBACHgU6WjF+/HiVvW3RggULpFGjRt4exvIkQAIkQAIkQAIkQAIk4DWBO++8U3744Qen&#10;x0GwI99www3yxhtvyF133eW0HDeSAAmQQGUSKOlasDJbw3OTAAmQAAmQAAmQAAmQQCkIwKTdlTi3&#10;ry4/P19Gjx4tmzcbLreZSIAESMDPCFCg+9kFYXNIgARIgARIgARIgAS8I4DpkmPHjjV9UEZGhlfl&#10;TVfMgiRAAiRQRgIU6GUEyMNJgARIgARIgARIgAQqlwB8Hh07dsx0IzCKPmvWLNPlWZAESIAEKooA&#10;BXpFkeZ5SIAESIAESIAESIAEyoXAgQMHPDoxdjxxenq6FBQUOG7mZxIgARKoVAIU6JWKnycnARIg&#10;ARIgARIgARIoKwFEGYKZuzcJ5T1FJvKmPpYlARIgAV8QoED3BUXWQQIkQAIkQAIkQAIkUGkEGjdu&#10;bAupZrYROIaJBEiABPyNgKkwawiV1qdPH0lMTDQVB93bTuINZnZ2tsDU6LfffpP169d7WwXLkwAJ&#10;kAAJkAAJkAAJVFEC8fHx0rZtW/UcaQZBdHS0DBo0yExRliEBEiCBCiXgUaC3b99e5s2bp8R5RbQs&#10;Ly9PbrvtNpk4cWJFnI7nIAESIAESIAESIAESCAACTz31lAwcOFCOHz/usTenTp0SxEyHszgmEiAB&#10;EvAnAh5N3O+5554KE+cAExoaKiNHjvQnRmwLCZAACZAACZAACZCAnxNo166dTJgwwW0rMec8NjZW&#10;1q1bJ3FxcW7LcicJkAAJVAYBjwK9a9euFd6us88+W2JiYir8vDwhCZAACZAACZAACZCAdQn06NFD&#10;pk6dKs2aNVMCHM7jgoKCpFq1akqY9+rVS1mGVq9e3bqdZMtJgAQCmoBbE3f8oNWpU6fCAYSEhEit&#10;WrUq/Lw8IQmQAAmQAAmQAAmQgLUJnHfeebJw4UJZu3atrFmzRsVHr1GjhnTr1k0aNmyoBLu1e8jW&#10;kwAJBDIBtwIdDtsqK23ZsqWyTs3zkgAJkAAJkAAJkAAJWJwAnMYhM5EACZCAlQh4NHG3UmfYVhIg&#10;ARIgARIgARIgARIgARIgARKwKgEKdKteObabBEiABEiABEiABEiABEiABEggoAi4NXH3pqcIabF5&#10;82bZuXOn7Nq1Sy0R1xxzfpKTk6V+/foqljrWmUiABEiABEiABEiABEiABEiABEiABIoTKLNA/+WX&#10;X+Tf//63TJs2TXJycorX7vAJTucQAuPqq6+W4cOHCz1oOgDiRxIgARIgARIgARIgARIgARIggSpL&#10;oNQm7h9++KG0bNlSLrzwQpk8ebJHcQ7ChYWFsnr1annmmWeUF03EO8fIOxMJkAAJkAAJkAAJkAAJ&#10;kAAJkAAJVHUCXgv0zMxMufnmm+Wuu+6STZs2lZrfyZMn5c0335QOHTrI8uXLS10PDyQBEiABEiAB&#10;EiABEiABEiABEiCBQCDglUDH3PIePXrIF1984bO+b9++Xbp37y5z5871WZ2siARIgARIgARIgARI&#10;gARIgARIgASsRsC0QD98+LCce+65snLlSp/3MTc3VwYPHiwHDhzwed2skARIgARIgARIgARIgARI&#10;gARIgASsQMC0QL///vvl4MGD5dYn1A2RXlBQUG7nYMUkQAIkQAIkQAIkQAIkQAIkQAIk4K8ETAn0&#10;mTNnyqRJk8q9D/PmzZPnn3++3M/DE5AACZAACZAACZAACZAACZAACZCAvxHwKNAzMjLk7rvv9qrd&#10;4eHhUq9ePWnTpo00btxYatasKZGRkabqeO6552Tbtm2myrIQCZAACZAACZAACZAACZAACZAACQQK&#10;AY9x0L/66iuBczhnCXHN4TTuhhtuUPHNk5OTpVatWpKQkOCsuGAe+7p162T9+vXKKdyPP/5YIjwb&#10;TNw/+ugjefHFF53WwY0kQAIkQAIkQAIkQAIkQAIkQAIkEIgEPAp0mLc7prPPPlvuuOMOue666yQl&#10;JcVxt8vPGElH3HTk++67T44dOyb/+9//VFx0+/ntn376qYwZM0aCgz0O8Ls8F3eQAAmQAAmQAAmQ&#10;AAmQAAmQAAmQgJUIuBXoeXl5MmfOHFt/MGI+cuRINbodFhZm217aFYy0Dxs2TAYNGiQPPfSQfPLJ&#10;J6oqeHNfs2aNipFe2rp9dVxhYaHk5+eXujq8ZDD7ogHWA8uWLVPx5fHCokaNGtK+fXu/4FBqADyQ&#10;BEiABEiABEiABEiABEiABEjAFAG3An3x4sWSnp6uKgoJCZHvvvtOLrvsMlMVe1MoPj5embVDlM6Y&#10;MUMdumDBAr8QppgT//PPP3vTnWJl+/XrJ6NHjy62zdmHpUuXyvjx4wVx4SHo8fIiNTVVFW3SpIk8&#10;/vjj0rJlS2eHchsJkAAJkAAJkAAJkAAJkAAJkEAAEHBrQ45RbJ0ee+yxchHnun6Mzn/++efSrFkz&#10;tenXX3/VuyptCRP8+fPnl+n8mA7gKU2fPl1GjRqlxPmNN94os2bNEmz7+OOP5corr1RO82BpUJYX&#10;BZ7awP0kQAIkQAIkQAIkQAIkQAIkQAKVS8CtQD969KhqXevWreXpp58u95Zi1Bhzz5E2b95c7ufz&#10;dALMv4eZf2kTXjr07t3b7eFTp06V119/XZWBOB8+fLhER0erzy1atFDCvW/fvqodYIORdiYSIAES&#10;IAESIAESIAESIAESIIHAI+DWxP3IkSOqx1dffbX4Ys65GXydOnVSxfbt22emeLmVwdxzmPTrhHBx&#10;cIgXFxfnkQXM9CHs27Vrp+aR6zocl2vXrpWxY8eqzXg5ceuttzoWUZ8feOABWbhwoeTm5qo48bA0&#10;SExMdFqWG0mABEiABEiABEiABEiABEiABKxJwK1A1yPoPXv2rLDeNW3aVIngzMzMCjunsxOtWLFC&#10;9u7dK61atZKnnnpKGjRo4KxYiW2YQw7zdKQ+ffqU2K834AXAu+++qz/KkCFDpFq1arbP9isQ7/B8&#10;P3v2bOUTAMdVhEWDfRu4TgIkQAIkQAIkQAKBTCA7O1vgsDcqKiqQu8m+kQAJ+DkBUybujRo1qrBu&#10;wCz8rLPOEvxIVmb69ttvlcCG4zaz4hzt/eWXX1Sz0Y8LLrhArTv7g/nkGzdutO3q1q2bbd3ZCpzN&#10;6QTP+hs2bNAfuSQBEiABEiABEiABEigFAVhsYiCmY8eO6vnznHPOEfgPQjjgLVu2lKJGHkICJEAC&#10;ZSPgVqBnZGSo2mNjY8t2Fi+P3rFjR5nmfnt5uhLFYdq/bds2efTRRz2aszserAU6wqMlJSU57rZ9&#10;Rqx3nVCufv36+qPTJV5a2Kfvv//e/iPXSYAESIAESIAESIAEvCCwcuVKufjii2XixImCEL9ZWVly&#10;6tQpFUVn2rRp0qtXL1m0aJEXNbIoCZAACZSdgFuBrquPiYnRq+W+xA8hwq1VZoKp+RtvvGFz1ma2&#10;LTBvx8sFJJiku0q7d+8WZJ0wV91TQii6OnXq2IphBL6ypwHYGsMVEiABEiABEiABErAQga1bt0r3&#10;7t2VGM/JySnR8vz8fLUNUxD14EuJQtxAAiRAAuVAwO0cdH0+hPpCbO7ySpiPDQdoJ06cKGb2XV7n&#10;81Qv5h6VZv6R/gEHK3fe2x09sZs1ocd8+P3796vmQ5yvXr1aPJnGe+or95MACZAACZAACZBAVSKA&#10;eea33367qS5DvD/44IPy22+/eT1wY+oELEQCJEACDgRMCXR4EGfyTEDHTId5uzsv644CHaPjZhK8&#10;yNsnzGGnQLcnwnUSIAESIAESIAEScE9g2bJlcujQIfeF7PZiUASOeq+55hq7rVwlARIggfIhUH7D&#10;4uXTXr+tFabtMHFHcmfejv0Y+bZPCN1mJjl6ebd3MmfmeJYhARIgARIgARIggapOAAMl6enppjHA&#10;wlNbSZo+iAVJgARIoJQEKNBLCc7xMD16HhISopyKOO7Xn/Ej7zjXqbQCfdeuXbpaLkmABEiABEiA&#10;BEiABEwQQBhdmLl7k+BEjokESIAEKoIABbqPKOs3qx06dHBr3n7s2LESZyytQNde9ktUyA0kQAIk&#10;QAIkQAIkQAJOCdSuXdvpdncbq1ev7m4395EACZCAzwiYmoPus7MFaEU7d+5UYdnQvT59+rjtpTOB&#10;bnYOuqOJO0bjnSVsh+M9pLCwMEFMdn9Mul166Y9tNNsm9MHK/bBvu/262f77Szl9HazcB81S90V/&#10;ttpSXwO9tFr70V7ddl4L/7p6+rr4V6vMtUa3XS/NHeW/pazaj3PPPVfw7HX8+HFTcPH8Bee//thf&#10;tElnU53x40L+yNdbXLwW3hIr3/JWvaco0H1wX9ibt7vz3o5TOftnYFag65Afusn4nJ2dLREREXqT&#10;WsJxHLziI/Xr10/GjRun1v31T2neZPtrX6zeruTkZKt3IWDaHyijNWZ/3/z5wrlz+unP7XZsW2xs&#10;rOMmy33G/RQI95TjC3fLXQijwbifrHpPwdnbQw895PSZzNm1CA8Pl1tuucWthaSz4ypqW2hoaEB4&#10;mA+U58FA6Ecg9AHfP3/tx6lTp9z+PJgW6BiJxQ9xZGSkz0OuYbQX87LR2JMnT7ptsD/u1ObtHTt2&#10;9Pjg4Ciy0R+zceYd455jvjv+aTimV155RfR5EDs9LS3NsYhffEbb8ZDir+0zCwnfiby8PJXNHuNv&#10;5fD9xn2IF0jezsvzp77gntJhG/2pXd60Bd9rTHuBAyP9PfbmeH8pi3sKISfxEtGqCW/eExISBNOJ&#10;9EtPK/YFD+/IWVlZVmy+rc14UYJnBEc/LrYCFljBdwIv1R3/n1ug6cWaiJck+G5b+Z5688035cYb&#10;byzWL1cfxowZo3b54/MK/l/g98nq9xSeB62oAezvGTxH4RnE6v0IhGuBPuD31pW1sf11q4x1tM1d&#10;8ijQIT4mTZokl19+ufoH764yX+yDh/MrrrhC9uzZ44vqyr0OOGrbunWrOo8n7+0oVKNGjRJtwg+r&#10;M6HtWNDxHyFemDgz3fjHP/5R7FAdO73YRj/4oNvu2C8/aJpXTcCDLx5UrPwAr6dEoB9WFoW4p/CC&#10;wcqiEMIWCSLE6vcUXjZY+fut/4HiWgTCPWXla6F/lPEy1Mr9wHciEF6WQKBb/Vr07NlTPd8OGjRI&#10;314llhC/I0aMUOHV/PW+gyjE/21/bV8JqC42REVFWb4P0dHR6hmE18LFRa7AzdCvSP56LRytnx3R&#10;uJfvRunHH39crr766goR52gcYohPnDjRsZ1++3n+/Pmqbfin26tXL4/trFmzZokyZt/uON5kGNlh&#10;IgESIAESIAESIAES8J4Anm9nzJgh3bt3V1ZkeK6CpQYGQPA8+sEHH8i9997rfcU8ggRIgATKQMDj&#10;CDp+tCo6denSxedm9OXVB23e3rlzZ2WW6uk8mFeKURl7M2KYspqZb+oo0ANhHp4nXtxPAiRAAiRA&#10;AiRAAuVFANF3vv76azWVBdabeD7DvNWkpKTyOiXrJQESIAG3BDwK9NatW7utoDx2Yt5A/fr1y6Nq&#10;n9a5e/du2bJli6rTk/d2fWKMtONH/8iRI3qT6fkRjgLdmbm8rVKukAAJkAAJkAAJkAAJmCIAU/FW&#10;rVqZKstCJEACJFCeBNyauD/99NPKQU55NsBV3WPHjnW1y2+2e2verhvu6CnbrIn7gQMHdBVqibe+&#10;TCRAAiRAAiRAAiRAAiRAAiRAAoFBwK1Av/TSS5XX9sroKkJg+HvS5u0wyfcm1Agck9inw4cP2390&#10;ub5jx45i+xDHk4kESIAESIAESIAESIAESIAESCAwCLgV6IHRxfLpBeYpbd68WVVuxnu7fSv69+9f&#10;bI79mjVr7Hc7XcecKHiM1wlTABBCjYkESIAESIAESIAESIAESIAESCAwCFCgl/I6avN2hEvp0aOH&#10;V7Vg7njXrl1tx6xcudK27mpl7969xWK/VobzPldt43YSIAESIAESIAESIAESIAESIIGyE6BALyVD&#10;bd4OM3NvzNv16RBXXqfU1FRxNF/X+/Ry06ZNelUQK9Jd3E5bQa6QAAmQAAmQAAmQAAmQAAmQAAlY&#10;hgAFeiku1b59+0QLZrPe2x1Pc/755xczUfc0iv7TTz/Zqhg4cCDDf9hocIUESIAESIAESIAESIAE&#10;SIAEAoMABXoprqMePQ8LC/PavF2fDqbxjz32mP4o06dPl8LCQttn+xV4b//999/VJpjHQ6AzkQAJ&#10;kAAJkAAJkAAJkAAJkAAJBBYBCvRSXE8t0OG9HXEzS5sQJm3w4MHq8G3btimR7lhXbm6ujB49WvLz&#10;8yUxMVEQfi46OtqxGD+TAAmQAAmQAAmQAAmQAAmQAAlYnAAFupcXEObtf//9tzrKW+/tzk41bNgw&#10;ufHGG9Wut956S77++mvJy8tTn+ElfsSIEfLXX38pcf72229Lo0aNnFXDbSRAAiRAAiRAAiRAAiRA&#10;AiRAAhYnEGrx9ld487X39vDw8FKbtzs2evjw4dKsWTP55JNP5J133pFx48apUfITJ04IzoNRduTS&#10;OKNzPBc/kwAJkAAJkAAJkAAJkAAJkAAJ+CcBCnQvr0twcLBcdtll0qBBA6lWrZqXR7sujtjo/fr1&#10;k9WrV8vOnTslKytLmjZtKmeddZbEx8e7PpB7SIAESIAESIAESIAESIAESIAEAoIABbqXl7E8HbTB&#10;cVznzp1V9rJZLE4CJEACJEACJEACJEACJEACJGBxApyDbvELyOaTAAmQAAmQAAmQAAmQAAmQAAkE&#10;BgGfCHR4Gc/IyAgMIuwFCZAACZAACZAACZAACZAACZAACVQCAZ8I9A8++ED+/e9/V0LzeUoSIAES&#10;IAESIAESIAESIAESIAESCAwCPhHoQPHCCy/IV199JYWFhYFBhr0gARIgARIgARIgARIgARIgARIg&#10;gQok4DOBnpaWpuJ5t23bVj7++GM5depUBXaDpyIBEiABEiABEiABEiABEiABEiABaxPwmUDXGNav&#10;Xy933HGH1K1bV+69915ZtWqV3sUlCZAACZAACZAACZAACZAACZAACZCACwI+E+gYOf/yyy9l5syZ&#10;8tJLLwk+v//++9KxY0fp0KGDvPfee4JRdiYSIAESIAESIAESIAESIAESIAESIIGSBHwm0D///HMZ&#10;NGiQXHrppfLoo4/KwoULZdeuXfL6669Lfn6+jBgxQurUqaPK/Pzzz5yrXvJacAsJkAAJkAAJkAAJ&#10;kAAJkAAJkEAVJuATgd6lSxdp3bp1CYz16tWTkSNHytq1a2XZsmVyyy23yKxZs+Siiy6Sxo0by7PP&#10;Pis7d+4scRw3kAAJkAAJkAAJkAAJkAAJkAAJkEBVI+ATgf7DDz9ISEiIW3YQ8QjHtn//fvnvf/9r&#10;E+hNmjSRiy++WCZPnizZ2dlu6+BOEiABEiABEiABEiABEiABEiABEghUAj4R6N7AiYqKkssvv1z6&#10;9+8v1atXl4KCApkzZ44MHDhQOZa77777ZM2aNd5UybIkQAIkQAIkQAIkQAIkQAIkQAIkYHkCFSrQ&#10;N27cKHfffbfA9B3z1I8cOVIMYGpqqrz77rvSvn176dSpk4wfP16OHz9erAw/kAAJkAAJkAAJkAAJ&#10;kAAJkAAJkEAgEvCJQHcX87ywsFBmz56tnMdhnjrM3N2V15BXrlypwrQhXNttt92m5rDrfVySAAmQ&#10;AAmQAAmQAAmQAAmQAAmQQKAR8IlAh8O3vXv3FmMDEf7vf/9b2rRpo8zZf/zxR688t9eqVUtGjx4t&#10;w4YNU6HbunbtKt26dZOvvvpKmcUXOxk/kAAJkAAJkAAJkAAJkAAJkAAJkIDFCfhEoIPBuHHj1Mj4&#10;0qVLZfjw4Wo+OcT1hg0bvEKEuOn/+c9/VIi2Z555Rt544w3Zs2ePfPPNNxIdHa3mqkP0T5s2zat6&#10;WZgESIAESIAESIAESIAESIAESIAE/JmAzwT6Sy+9JDExMWqUG2Ldm7nj8AB/7bXXqtjpK1askH/+&#10;858SHh5u4xYaGioDBgyQuXPnyrp16wSj6yh///3328pwhQRIgARIgARIgARIgARIgARIgASsTCDU&#10;l43HfHNvUkJCgtx+++1qxL1Ro0amDsXo+S+//CL/93//J++8846Kv37XXXeZOpaFSIAESIAESIAE&#10;SIAESIAESIAESMBfCfhsBN2bDrZo0ULee+89Zbr++uuvi1lxrs8RFBQkQ4cOVR9HjRrFOekaDJck&#10;QAIkQAIkQAIkQAIkQAIkQAKWJeDTEXRPFC666CJ54IEHlEd3iGxvExzNIfTa33//LVu2bFGHnzhx&#10;QtavXy9t27b1tjqWJwESIAESIAESIAESIAESIAESIAG/IVDuAj0qKkqGDBmi5osjzFpp08GDB+XK&#10;K6+U3NzcElVs376dAr0EFW4gARIgARIgARIgARIgARIgARKwEoFyE+hw5HbfffepMGlJSUllZvL5&#10;5587FeeouFmzZmWunxWQAAmQAAmQAAmQAAmQAAmQAAmQQGUS8LlAx3zyf/3rX3LLLbdIZGSkz/oW&#10;FhbmtK4OHTrIWWed5XQfN5IACZAACZAACZAACZAACZAACZCAVQj41EkchPlff/2lRs19Kc4BE4Lf&#10;caQ8OTlZPvroIwkO9mk3rHLt2E4SIAESIAESIAESIAESIAESIIEAIuCzEfSBAwfKyy+/XG5o4uLi&#10;ZOXKlfL+++/Lxo0bBZ7gIdpr165dbudkxSRAAiRAAiRAAiRAAiRAAiRAAiRQUQR8ItDhBO6RRx4p&#10;9zbHxsZWyHnKvSM8AQmQAAmQAAmQAAmQAAmQAAmQAAk4EPCJQEcscyYSIAESIAESIAESIAESIAES&#10;IAESIIHSE/CJQHd1+s2bN8uiRYvkwIEDKiNEWt26dVVu3Lix9OzZU1w5f3NVJ7eTAAmQAAmQAAmQ&#10;AAmQAAmQAAmQQCAS8LlAz87OlrffflsQFm3dunVumSH82oABA1ScdIh1JhIgARIgARIgARIgARIg&#10;ARIgARKoqgR86v58wYIF0rZtWxVmzZM4B/DU1FSZMGGC9OrVS+Bk7tChQ1X1OrDfJEACJEACJEAC&#10;JEACJEACJEACVZyAzwT6zz//LBdffLFs2rSpVEgnT54srVu3FtTDRAIkQAIkQAIkQAIkQAIkQAIk&#10;QAJVjYBPBDpin1977bWSk5NTJn5Hjx6Va665RlatWlWmengwCZAACZAACZAACZAACZAACZAACViN&#10;QFChkcraaMwjnzp1almrsR1fp04dWb16tSQnJ9u2caX0BE6dOlX6g8vxyJCQEImIiBB/bZ/ZroeG&#10;hkpBQYHKZo/xt3LBwcESGRkpmZmZ4oOfhErrHu4ppPz8/EprQ1lPrK9FVlaWpe8pXIugoCDJy8sr&#10;K5JKOx7tj4qKEvhWsfo9hfvKytcCN0F0dLQaCLByP3BP4X/QSosDAABAAElEQVQGnOZaOeF7gT5Y&#10;+VqAf3h4eJkHlyr7OuJ/N36frH5P4XkQv7VWTugDnqHKOmBZ2QwC4Vrgu43fW3+9p/CdRfhwV6nM&#10;TuLgqX3atGmu6i/V9v3798s777wjY8aMKdXxPKg4gRMnThTf4Cef8A8ePwL+2j6zmKpVq6Z+jK38&#10;zxE/ZPgnn5GRYWlRiHsKL0v89QfZzD2Fh3dci5MnT1r64RffbYhCvPSxakL7cU+hD1a/p3A9cE9Z&#10;OUGg48WV1e8p/M+w+v89/EZBhFj9noqPj7f8tcD/bzx/mL2njh07Jrt371Y/BSkpKQKHzf6Q8FLX&#10;bB/8ob3O2qAHbKzej0C4Fvhu43+4v14LT1HMyizQly5d6nTErVWrVtK7d2+pUaOGVK9eXeW4uDj1&#10;8Iw3rhg1TU9PV+HXduzYIcuWLZOtW7fa7vf3339fHn/8cfXG3LaRK6UiAMHij0m3Sy/9sY1m2oS3&#10;peiDlfuhR811X8z02x/L6OvAa1H5VwfXAG+vrXwtNEV9X+nPVlvie23177ZmbvV+4Dth9T4EyrXQ&#10;/bD6b5TZ7zee11988UXZuHGjsuLAvYjn8ebNm8ujjz4qPXr00EgqZRkI3wuz16JSAHtx0kC5Fuiy&#10;Vb/fZRbojk7h/vnPf8p9990nnTp18uJWKCq6fPlyefnll5W5PDy8z5kzR6666iqv6+EBJEACJEAC&#10;JEACJEACJEACIl9++aU8//zzcvz48RI4Vq5cKTfccIO88MILcuutt5bYzw0kQAIVT6DMTuJq1apl&#10;azW+2P/5z39KJc5RSZcuXWTKlCly0003qTrtR9RtJ+EKCZAACZAACZAACZAACZCARwIzZ86Uhx9+&#10;2Kk4tz/4iSeekG+++cZ+E9dJgAQqiUCZBfr5559va/rtt99uWy/Lin6Dt23btrJUw2NJgARIgARI&#10;gARIgARIoEoSwHTSf/3rX6b7Pnr0aOWLxvQBLEgCJFAuBMos0Nu1aydweIKEOQu+SPai3xf1sQ4S&#10;IAESIAESIAESIAESqEoEFixY4JVHccxJnzdvXlVCxL6SgF8SKLNAh6c/OJdAghmNL9L69etVNeec&#10;c44vqmMdJEACJEACJEACJEACJFClCCxZssQrL9bweL1o0aIqxYidJQF/JFBmgY5Owdt63759Zfz4&#10;8bJu3boy9fPIkSMycuRIVUfbtm3LVBcPJgESIAESIAESIAESIIGqSODQoUNedxvP4UwkQAKVS8Ct&#10;F3d8SRHn0kx69dVXpU+fPtK/f3+ZNWuWCq/m6TiYxMOcBvEb09LSlIO49957T8XVbNSokXTo0MFT&#10;FdxPAiRAAiRAAiRAAiRAAiTgQKBu3boOWzx/RGx0JhIggcol4FagX3HFFYK4id4kxDbHvPSyJMRm&#10;/PTTTyUyMrIs1fBYEiABEiABEiABEiABEqiSBHr27CmTJk3y6MFdw4mPjxccw0QCJFC5BHxi4u7r&#10;Ltx7771ywQUX+Lpa1kcCJEACJEACJEACJEACVYIAxHZCQoLpvsbGxiprWNMHsCAJkEC5EPBLgY6w&#10;EEwkQAIkQAIkQAIkQAIkQAKlIxAaGirvvvuuhIeHm6oA1qtmy5qqkIVIgARKRcAvBfonn3wic+bM&#10;KVWHeBAJkAAJkAAJkAAJkAAJkIBI586dZcaMGQpFWFhYCSTYhlH2r7/+Wtq0aVNiPzeQAAlUPAG/&#10;FOjAcOeddypncRWPhGckARIgARIgARIgARIggcAgAOG9bNkyGTx4sCQnJ0tERITy84T1QYMGyezZ&#10;s6V79+6B0Vn2ggQCgIBbJ3GV2b8dO3bISy+9JGPGjKnMZvDcJEACJEACJEACJEACJGBpAvXq1ZMX&#10;X3xRZURPgkNmmMAzkQAJ+B8Bj9/M4OBgGTp0qDJ7wRu3kJCQCutFs2bNKuxcPBEJkAAJkAAJkAAJ&#10;kAAJBDoBZ6bugd5n9o8ErETAo0BHfPORI0daqU9sKwmQAAmQAAmQAAmQAAmQAAmQAAlYjoDbOegw&#10;f+nbt6/lOsUGkwAJkAAJkAAJkAAJkAAJkAAJkIDVCLgdQf/tt9+s1h+2lwRIgARIgARIgARIgARI&#10;gARIgAQsScDtCLole8RGkwAJkAAJkAAJkAAJkAAJkAAJkIAFCVCgW/CisckkQAIkQAIkQAIkQAIk&#10;QAIkQAKBR4ACPfCuKXtEAiRAAiRAAiRAAiRAAiRAAiRgQQIU6Ba8aGwyCZAACZAACZAACZAACZAA&#10;CZBA4BGgQA+8a8oekQAJkAAJkAAJkAAJkAAJkAAJWJAABboFLxqbTAIkQAIkQAIkQAIkQAIkQAIk&#10;EHgEKNAD75qyRyRAAiRAAiRAAiRAAiRAAiRAAhYkQIFuwYvGJpMACZAACZAACZAACZAACZAACQQe&#10;AQr0wLum7BEJkAAJkAAJkAAJkAAJkAAJkIAFCVCgW/CisckkQAIkQAIkQAIkQAIkQAIkQAKBR4AC&#10;PfCuKXtEAiRAAiRAAiRAAiRAAiRAAiRgQQIU6Ba8aGwyCZAACZAACZAACZAACZAACZBA4BGgQA+8&#10;a8oekQAJkAAJkAAJkAAJkAAJkAAJWJCA3wn0/Px8GTlypAVRsskkQAIkQAIkQAIkQAIkQAIkQAIk&#10;UHoCoaU/tHyOXLVqlbz55pvyxBNPSFJSUvmcpJxqPXLkiKD9+/btk6NHj8qpU6fkuuuuk1atWpk6&#10;Y0FBgSxbtkw2bdokBw8elBo1akj79u2lQ4cOpo5nIRIgARIgARIgARIgARIgARIgAesS8CuBvmXL&#10;FnnkkUcUTQjdvn37+j3Z7Oxs+fbbb2XWrFmydetWCQ8Pl65du0rLli2lc+fOkpKSYqoPS5culfHj&#10;x8v27dslODhYEhISJDU1VR3bpEkTefzxx1WdpipjIRIgARIgARIgARIgARIgARIgAcsRcCvQ+/fv&#10;L3/88Ue5dyovL0+ysrIEYlenlStX+rVAx2j3tGnTZOLEiWq0HIJ61KhR0q9fP4mOjtbdMLWcPn26&#10;vP7666rsjTfeKLfddpuqAyPp2Pfdd9/JsGHDlFUB6mciARIgARIgARIgARIgARIgARIIPAJuBfrx&#10;48eV+KyMbkOg+2s6ceKEjB49WpYvX66aeNFFF8mDDz4osbGxXjd56tSpMnbsWHUcxPnw4cNtdbRo&#10;0UKJ/pMnT8rcuXNlzJgxEhMTI+edd56tDFdIgARIgARIgARIgARIgARIgAQCg4DfOYnTWP1VoMOM&#10;/Y477rCJc4x2P/3006US52vXrrWJc4zA33rrrbr7xZYPPPCAhIWFCRzoPf/885KWllZsPz+QAAmQ&#10;AAmQAAmQAAmQAAmQAAlYn4DfCvTNmzcLRqr9Kf39999y9913KydwaNfgwYNdimpP7S4sLJR3333X&#10;VmzIkCFSrVo122f7FYj3Cy+8UG1KT08vdpx9Oa6TAAmQAAmQAAmQAAmQAAmQAAlYl4DfCnQI2NWr&#10;V/sN2f379ysHdpmZmapN55xzjhpJL20Df/75Z9m4caPt8G7dutnWna3Yzz2fM2eObNiwwVkxbiMB&#10;EiABEiABEiABEiABEiABErAoAb8V6OAJT+7+kDCS//DDD9u8qsfFxak56KGhbqfwu236p59+atuP&#10;cHL169e3fXa2ctZZZxXb/P333xf7zA8kQAIkQAIkQAIkQAIkQAIkQALWJmBKYdapU0fF44YJNsKI&#10;IQyYY4In9q+//lrNk65evbrAA3xQUJBjMaefIYAhOOEZHQ7QmjVrpsqVxuma0xOUcePLL78su3bt&#10;stWCGO21atWyffZ2Zffu3YKsU7t27fSqy2V8fLzgOmAkHwkj8CNGjJCoqCiXx3AHCZAACZAACZAA&#10;CZAACZAACZCAdQh4FOi9e/dWYb4wauwqQVhjDjWcmF199dUyYcIEqVGjhqviTrcvXrxY4MUcTtjG&#10;jRsnHTt2dFquojfCWd3ChQttp+3Zs6ecf/75ts+lWUHMc/vUoEED+48u11u1amUT6DC1xxQAT6bx&#10;LivjDhIgARIgARIgARIgARIgARIgAb8iUHIo3KF58CDuTpyj+GuvvSZffvmlXHPNNfLNN994Lc5R&#10;R/fu3eXXX39Vo+5wiIYY4JWd8OLhnXfeKdaMgQMHFvtcmg+OAh2j42ZSSkpKsWL2c9iL7eAHEiAB&#10;EiABEiABEiABEiABEiAByxFwK9BbtmwpjRs3dtspjOQ+88wzyvT9vffek5CQELfl3e1s1KiRmtuN&#10;+OsYTa/s9OOPP6oRfd2O5s2bS9u2bfXHUi8dnd95egGiT+To5Z0CXZPhkgRIgARIgARIgARIgARI&#10;gASsT8Ctiftnn33msYcrVqyQrKwsJVzr1q3rsbynAp06dVJFIGIxit6iRQtPh5Tb/tmzZxer+4IL&#10;LlCfDx06JPCkvn37dtm2bZscO3ZMtbN169bSt29fcRzptq8E8+1zcnLsN3m0UNCFHQW6/bx4XYZL&#10;EiABEiABEiABEiABEiABEiABaxJwK9DNdEmba8PpWW5uroSFhZk5zGUZzEXXacGCBZUm0CG6HUe6&#10;zz77bHn77bdl+vTpqq+6nVgePnxY0PbPP/9chWOzD4tmXw71OqbSjqBnZGQ4VsXPJEACJEACJEAC&#10;JEACJEACJEACFiXg1sTdTJ9OnjypiqWlpcmLL75o5hCXZTBiPWbMGNv+ZcuW2dYregXz4TEH3T49&#10;8sgjsnnzZnnqqafUXPsZM2Yok/xevXrZisHk/9lnn5Xx48fbttmvOBPoZuegO46gYzSeiQRIgARI&#10;gARIgARIgARIgARIIDAIlHkE3d4EHXPRIVqHDRsm8P7epEkTt6HWIIBhIg4h/vHHH8u8efOKUU1I&#10;SCj2uSI/LF++vNjpEFbtwQcfVM7s7HdgpBz5pZdekpkzZ9p2TZo0SXl7b9++vW0bVjC/3jGZFejw&#10;km+f8Dk7O1siIiLsN8ull15qM6OH1/knn3yy2H5/+aDD8NWsWdNfmlSqdiDsYHR0tBQWFpbqeH84&#10;SF+LpKQkf2hOqdug+2Hla6E7X5m/f7oNZVniWiA7vlgsS52VdSx+o618T+lrEQhhOWNiYix9T+lr&#10;4fh/u7Lu7dKeF/3A/z2r31P4/231ZxD4fkK2+j0VCNdCh6G2+j0VKNcCv1P+ei2g39ylMgv0c889&#10;Vz2E6YcXCFstbvFghhBi+BHHOn48Tp06pTJG3vfu3St6BN5ZI+3Fv7P95bkN88zt0xVXXFFCnNvv&#10;HzVqlBw4cEAQlk2nsWPHyieffFLMcZ6jyEZZPHCYSRidt0/4QUZcesfUp08fFfIO2+HoDz4C/DGF&#10;hoYqNv7aPrPMcA1wXZ1dW7N1VHY53Et40MIPhv4uV3abSnN+3FNIeXl5pTncL47BP0b0A74qHK14&#10;/KKBJhuBPuCfI6Y+WTWh/fpaWP37je+4o/8Tq10X/K/E/WT17zemAnp6OPP3a4NnOlwHK3+/wTgy&#10;MtJvn5HM3gN4xsbvk9XvqUC4FugDktWfawPhWkBz4nnKX6+Fp+e7Mgv0pk2byoABA5TJt+OPCcT3&#10;hg0bHDeb+oybA/VWVjpy5EixU2ME3V3CQ9ytt95aTKDDOuCXX35RI+z6WGfx4fEPzpnQ1sfopeNN&#10;Fhsb69RCAab49mn//v32H/1mHYIQ19nqpvp4aMQ/Ris/qOCHDNcD31krCxH0AT96Vn5QwcM7Hrjw&#10;MtPq9xREIfph1YR/7hAieDlq9XsK33Gr+y3Rv7VWvqfwncA9ZfX/e/iNwgsfq99TeHaz+rXAdxvX&#10;wur9CIRrgf/feAbhtaj8//r4rUX212uB7627VOY56Kj86aefVkLL3Ym83XfPPfdIZZnbYgTRUaA7&#10;E9aOfWrXrp3UqVOn2OYtW7YU++zM1MLszeMo0K1uAlsMDD+QAAmQAAmQAAmQAAmQAAmQQBUn4BOB&#10;fs4558jkyZOVKaAveHbt2lXN6fZFXaWpA2ZbjiZ0eOPtKcEc8pJLLilWbMeOHcU+V69eXZlc2G9M&#10;T0+3/+hy3VGgm5277rJC7iABEiABEiABEiABEiABEiABEvAbAj4R6OjNlVdeKXCMBgFaloR6EGPc&#10;jMl3Wc7j7liYqDgKck+mCLq+Zs2a6VW1dIxVDnMLR8uA0o6gmxnVL9YYfiABEiABEiABEiABEiAB&#10;EiABEvBbAj4T6OjhddddJ5s2bRKYp2MuiTepS5cu8sUXX8i3334rmFtd2SkxMbFYEw4ePFjss6sP&#10;jibsEPuOKTk5udgmswIdTujsU4cOHew/cp0ESIAESIAESIAESIAESIAESMDCBHwq0MEBo8Pjxo0T&#10;CNqJEyfK9ddfrzy5249AwxQcc7XPO+88ueWWW2Tx4sUq1NpNN93k1OlZZfCtX79+sdPC4ZuZ5CjQ&#10;GzZsWOIwhD6zT4cPH7b/6HLd0VweHvSZSIAESIAESIAESIAESIAESIAEAoOAd8PcXvQZQv3mm29W&#10;WR927NgxwXzr2rVrV6oJu26PuyVeHixZssRWZPv27bZ1dyvwbGqfnAn0/v37y4QJE2whlNasWSNX&#10;X321/WEl1uEV0t5cHi8QHB3SlTiIG0iABEiABEiABEiABEiABEiABCxDwOcj6O56Dq/jiItemfPL&#10;3bXPfh8Eun0yK9AdTeFbtWplX41ax9xxOMLTyT52ut7muETMePsYtt27d3csws8kQAIkQAIkQAIk&#10;QAIkQAIkQAIWJlBhAv348eNO4+FiZNheePoLy7p168r5559vaw4Eupm54vYxxxEj3r4OW2XGyuWX&#10;X277mJqaKo7m67adp1cwt18nxHoeNGiQ/sglCZAACZAACZAACZAACZAACZBAABAoF4Gen5+vHL4N&#10;Hz5c+vbtKykpKYLR86VLl5ZA9uOPPwrCtP30008l9lX2hmHDhtlCouXm5sp3333nsUnr1q2zlRk6&#10;dKjLOfUQ7vYm6p5G0e35DBw4sIQneNtJuUICJEACJEACJEACJEACJEACJGBJAj4X6LNmzZJ27dqp&#10;uedwFjdv3jzZt2+fSziXXXaZPPnkk3Lttdcqh3JHjhxxWbaidzRu3Fi1SZ93ypQpTq0A9P60tDSZ&#10;OnWq+oiXDu7M0OHl/rHHHtOHyvTp06WwsPD/2bsXOJvKvYHj/8GMGcY9hiTXJpeTIvdyknShQk4o&#10;l1Ip6ui45F7nkJLKnXR0hEooutDFndANoVDJtUFEch+XwfC+/+d91z5779l7Zs+sNey15/d8Pnv2&#10;ujzr2ev5rrX37P9ez3oez7z3hPbevnr1arNIm8drgE5CAAEEEEAAAQQQQAABBBCILAHHAvRTp06J&#10;dn6mAfdPP/2UKaWOHTvKp59+ah6NGzeWcArSdcg4q5m69rY+dOjQgHXTpvr6g8Tp06clISFBhgwZ&#10;EjCf90IdJq19+/ZmkfYSr0G6f9Ir94MGDRJtlaBDv40ePVr8O6Lz34Z5BBBAAAEEEEAAAQQQuPQC&#10;J0+eNBfstCWxDkHdpUsXeffdd+XQoUOXfmd4RVcKOBag68m3cOHCLCPceuutok3KtYl4kyZNRO9Z&#10;D4eUK1cuGTx4sBkSTvdn5cqVJkjX3uitpFfO+/fvb+pfrlw5GTVqlOiV7lCS1rlt27Ym65gxY2T2&#10;7Nly/vx5M79t2zZ5+umn5eeffzbB+dixY0XLJyGAAAIIIIAAAggggEB4CSxevNi0oNVWstqq9ptv&#10;vjEXIPVim7as1SGoSQhkJODIMGsTJ040vwxl9GIZrW/RooVoEKrDjmmQ+/zzz2e0ySVZr52yDR8+&#10;3NwnP27cONH75rXpvjaB1w7utAO5QoUKmWb9Oq6795jvoeyg/sJWqVIlmTJlimj5eiVer5Jrp3Ta&#10;471eZddHgQIFQimOPAgggAACCCCAAAIIIHAJBVasWGFujQ3U+bW2sNVHv3795I8//pBnnnnmEu4Z&#10;L+U2AdsBuja97tOnj6fe0dHRor2X6yM+Pl40uNV70L07OfNk9pto2LChxMbGypkzZ0ygqidvwYIF&#10;/XJdvtk77rhDGjVqZHpc37Fjh2iP7Treu3aCp83V9b7yrCa9PUBbDvzwww+ya9cuY6CGVapUMcF/&#10;VstlOwQQQAABBBBAAAEEEMg+Ab1V9c477wzpBSZNmmT669Lv/SQEAglkPaL8/9K0SXpycrLp7bxz&#10;587y0ksvSbFixXxeS++tDiVA1zHENTjXdPToUXOluk2bNj5lXe4ZvaKdmJhoHk7viwb4tWrVMg+n&#10;y6Y8BBBAAAEEEEAAAQQQcF7gtddeMxfqrNtU03sFvU1WW+YSoKenlLPX2Q7QraHT9J6Kdu3a2dJc&#10;vny5z/bbt2/3mWcGAQQQQAABBBBAAAEEEAgngSVLlnj6kAplv5KSkkxT9xIlSoSSnTw5TMB2J3F6&#10;gkVFRUnLli1t0e3du1d69+7tU4Y2FyEhgAACCCCAAAIIIIAAAuEooCMuac/tmUnaalZvlSUhEEjA&#10;doBeqlQpM373+vXrA5Uf0jK9Ut68eXPR8b69k96PTkIAAQQQQAABBBBAAAEEwlFAR3zS4ZYzky5e&#10;vGhuD87MNuTNOQK2A/QbbrjBaLVu3doMM6YnXKhJxxXXYcSqVq0qgQL8K6+8MtSiyIcAAggggAAC&#10;CCCAAAIIXFKB3Llzhzy8srVj2sn21Vdfbc3yjICPgO170LXn9ZIlS5qr39oTuXagpp3FVatWzfRu&#10;rj2cp6SkmBfV8bz37NljxjrXzuW+/fZbM5SYzx55zdSrV89rjkkEEEAAAQQQQAABBBBAILwE7rnn&#10;Hnn77bc9nV1ntHcaJ+kQzSQEAgnYDtC1WUf//v2lR48epvytW7dK3759A72WuVoecEWAhXr1XIc0&#10;IyGAAAIIIIAAAggggAAC4SrQtWtX+fDDD0MO0AcOHBiuVWG/wkDAdhN3rUO3bt0cHxps8ODB3JsR&#10;BicIu4AAAggggAACCCCAAALBBRISEuSzzz4LnsFrzX/+8x/H4yav4pmMAAFHAnS990JPyooVKzpC&#10;oj3CP/74446URSEIIIAAAggggAACCCCAQHYKaL9cP/30k1SpUkUKFy4sGh9p0tGutDm7dqytw1Jr&#10;c3gSAukJ2G7ibhWuvxytWLFCevbsKbNnz7YWZ/q5U6dOor8skRBAAAEEEEAAAQQQQAABtwiUL19e&#10;Fi9eLGvXrpVVq1aZodSKFy9urphr31oxMTFuqQr7eRkFHAvQtQ7aIdysWbNk+fLl0r17d9m4cWPI&#10;VdPO5p555hlp0aJFyNuQEQEEEEAAAQQQQAABBBAIFwHtn6tOnTrmES77xH64S8DRAN2qunbupsOm&#10;zZw5U9atWyfacdyWLVskKSlJdFgBPXG1mUfZsmVNM5AuXbpI7dq1rc15RgABBBBAAAEEEEAAAQQQ&#10;QCDHCWRLgK6Ket9Fhw4dzMNSPXv2rBw4cEC0OTxNPCwVnhFAAAEEEEAAAQQQQAABBBAQybYAPRCu&#10;BuVlypQJtIplCCCAAAIIIIAAAggggAACCORoAUcC9JdfflmSk5PN/eNZbaq+YcMGiYuLk8TExBx9&#10;QKg8AggggAACCCCAAAIIIIBAzhRwZJi10aNHy9ChQ8395lll3LFjh7kPXXuBP3/+fFaLYTsEEEAA&#10;AQQQQAABBBBAAAEEXCngyBV0J2reqlUrKVeunPz1r3+V3bt3y3vvvSfR0dFOFE0ZCCCAAAIIIIAA&#10;AggggAACCIS9gCNX0J2qZc2aNaVt27by0UcfyWuvveZUsZSDAAIIIIAAAggggAACCCCAQNgLhFWA&#10;rlr58uUzaK+++ipN3cP+9GEHEUAAAQQQQAABBBBAAAEEnBIIqYn7vHnzRIdIC5ZSUlLMKu3obc6c&#10;OcGyBV2u95yfPHlSvvzyS5kyZYrJt3//fjNueqVKlYJuxwoEEEAAAQQQQAABBBBAAAEEIkUgpAB9&#10;7NixsmjRogzrPHHiRNGHU2nXrl1CgO6UJuUggAACCCCAAAIIIIAAAgiEs0BITdznz58vw4YNu+Sd&#10;tpUoUSKc7dg3BBBAAAEEEEAAAQQQQAABBBwTCClAz5Url/Tv319WrVollStXduzF0ysof/78cs01&#10;16SXhXUIIIAAAggggAACCCCAAAIIRIxASAG6VVvtZX39+vXy5JNPWouy7blXr14SGxubbeVTMAII&#10;IIAAAggggAACCCCAAALhJJCpAF13PC4uTl5//XWZNGmSREVFZUtddCz0fv36ZUvZFIoAAggggAAC&#10;CCCAAAIIIIBAOApkOkC3KtG5c2eZMGGCNevIsw6x1rNnT9F73rWJOwkBBBBAAAEEEEAAAQQQQACB&#10;nCIQUi/uwTC0qfuxY8dkwIABJosG182bNw+WPc1yvbc9OjraPAoXLixlypSRvHnzpsnHAgQQQAAB&#10;BBBAAAEEEEAAAQQiXcBWgK442nncunXr5IMPPpDExERp1KhRpJtRPwQQQAABBBBAAAEEEEAAAQQc&#10;F8hyE3fvPZkyZcol693d+3WZRgABBBBAAAEEEEAAAQQQQCBSBGxfQVeIAgUKyHfffZdtncZFCjb1&#10;QAABBBBAAAEEEEAAAQQQQCCYgCMBuhYeHx8f7DVCXn7+/Hm5cOGCxMTEhLwNGRFAAAEEEEAAAQQQ&#10;QAABBBCIBAFHmrg7BfHxxx/LLbfcIvv27XOqSMpBAAEEEEAAAQQQQAABBBBAwBUCURf/N4XTntas&#10;WVOSk5Nl9erVUqRIkXDaNdfui/a0H45Je/DXofXCdf9CNdORB7T1R2pqaqibhF2+PHnymKENjx8/&#10;LmH2kZApKz2ndP/1eLg15c6d27RI0s9Bt59TOlLH2bNn3XoozG1bBQsWlJMnT7r+nNL3eEpKimuP&#10;he54oUKF5PTp064/p/R/xpkzZ1x9LPR9oeeT288p/Q5y6tQpVx8LbcGq//Pcfk5FwrHQIaL1O4jb&#10;z6lIOBZxcXGi30H0/3e4Jv2fFiw51sTd+wX0S/6ePXvMh4V+YOgHR0Zf+s+dOyfbt283jxMnTshz&#10;zz3n+Djr3vuYk6bD9Uu+fmHUFK77F+o5ordlaB3cXA/9ENOkddGHW5OeU9bxcGsdrP2OlHMqUt4X&#10;bq6HnlP6Hnd7HbQebn9/63HQ70NuPxZaB7cfCz2fIuFYREo9IuFYaB0ipR6R8BkVzsfC+t6t799A&#10;ydEAffHixdK7d2/ZuHFjoNfK1LJ58+ZlKj+ZgwuE6y/c1skZrvsXXNR3jV611R+Y9OH2pFc73fyh&#10;rOeUfml08zml55OmSDintDWAm4+F9Rmlx8LN9dBzSuvi5jpYn636g7+b66HvCT0ebq6DdSz0f4Xb&#10;66FXCt1eB+uHErfXIxKOhV5Bd/t3EH1/R8Kx0CvoUVFRYfv+1pZU6SXH7kGfPHmy3HHHHY4E57rD&#10;SUlJsm3btvT2nXUIIIAAAggggAACCCCAAAIIRIyAIwH6ihUrpEuXLo6j0Fmc46QUiAACCCCAAAII&#10;IIAAAgggEKYCjgToQ4YMyZZmsZUqVQpTNnYLAQQQQAABBBBAAAEEEEAAAWcFbAfoP/74oyxbtszZ&#10;vfrf0lq0aCGlS5d2vFwKRAABBBBAAAEEEEAAAQQQQCAcBWwH6Js2bXK0XnpDf8uWLWXq1KmOlkth&#10;CCCAAAIIIIAAAggggAACCISzgO1e3Hfv3u2pX40aNeThhx+WUqVKifaep72Vaho6dKjolXYNumNj&#10;Yz35vScGDx4sP/30k6xbt04qV67svYppBBBAAAEEEEAAAQQQQAABBCJewHaA/ueffxqkmjVrinYW&#10;Fx8fnwZNhxTRHt5XrlwpY8aMSbNeF1SoUEGqV68uPXv2lM8//9wMCRMwIwsRQAABBBBAAAEEEEAA&#10;AQQQiEAB203cixQpYlg6deoUMDjXlbfffrvUrl1bxo0bJ4sWLQrIqFfN69atKwsWLJARI0YEzMNC&#10;BBBAAAEEEEAAAQQQQAABBCJVwHaAXrx4cWOjV8DTS88++6xcvHhRWrVqJUuXLg2Y9dixY2a59gr/&#10;22+/BczDQgQQQAABBBBAAAEEEEAAAQQiUcB2gH799dcbl+XLl/v4nDhxQg4fPuxZpr2y16lTR06e&#10;PCl33323TJ48WS5cuOBZP3v2bLE6nNM8r776qmcdEwgggAACCCCAAAIIIIAAAghEuoDtAP3GG2+U&#10;AgUKyPz58+XcuXMmAO/du7do0/dixYpJ27ZtJSUlxTgOGzbMPOt8586dJTExUdq3b286hWvTpo2P&#10;9fTp0+Xs2bM+y5hBAAEEEEAAAQQQQAABBBBAIFIFbAfo2lN706ZNTQ/sejW9YsWKMnLkSElNTTVm&#10;s2bNktGjR5vpxo0bm6vnFuaOHTtkxowZsmXLFmuR51mvvm/dutUzzwQCCCCAAAIIIIAAAggggAAC&#10;kSxgO0BXnD59+hijzZs3y4EDB9J4LVmyxLNs/PjxZgg2z4J0JgKVlU52ViGAAAIIIIAAAggggAAC&#10;CCDgWgFHAvRatWqZzt+CKcTExHhWlS9fXqym7p6FQSYqVaoUZA2LEUAAAQQQQAABBBBAAAEEEIgs&#10;AUcCdCV56623zDjmgXjuvPNOn8Xdu3eXDh06+Czzn9EO5cqWLeu/mHkEEEAAAQQQQAABBBBAAAEE&#10;IlLAsQBdO4pbtmyZPPTQQz5Qen/6U0895bNMZ9555x155ZVXJE+ePGnWJSQkyNSpU9MsZwECCCCA&#10;AAIIIIAAAggggAACkSqQNjq2UVPttf3tt98WHcd87dq1csUVV0jDhg0lV660vwNERUVJ3759pUmT&#10;JjJ37lz55ptvTC/wtWvXln79+pltbewKmyKAAAIIIIAAAggggAACCCDgKgFHA3Sr5to0PdTm6TVr&#10;1hR9kBBAAAEEEEAAAQQQQAABBBDIyQJpL23nZA3qjgACCCCAAAIIIIAAAggggMBlEiBAv0zwvCwC&#10;CCCAAAIIIIAAAggggAAC3gJhG6C3aNHCez+ZRgABBBBAAAEEEEAAAQQQQCCiBcIyQF+zZo188skn&#10;EQ1P5RBAAAEEEEAAAQQQQAABBBDwFsiWTuL27t0r27Ztk+TkZDl58qScOXNGLl686P26aabPnz8v&#10;x48fl6SkJJk1a1aa9SxAAAEEEEAAAQQQQAABBBBAIJIFHAvQDx06JK+++qoZv/zgwYORbEbdEEAA&#10;AQQQQAABBBBAAAEEEHBcwJEAfffu3dK4cWPZsWOH4ztIgQgggAACCCCAAAIIIIAAAgjkBAFH7kHv&#10;0KEDwXlOOFuoIwIIIIAAAggggAACCCCAQLYJ2A7Qv/nmG/nyyy+zbQcpGAEEEEAAAQQQQAABBBBA&#10;AIGcIGA7QF+/fn1OcKKOCCCAAAIIIIAAAggggAACCGSrgO0Afc+ePdm6gxSOAAIIIIAAAggggAAC&#10;CCCAQE4QsN1JXLFixXycGjRoIF27dpUyZcpIbGysxMTESK5cGf8OYA2ztnnzZnnhhRfkwIEDPuUy&#10;gwACCCCAAAIIIIAAAggggEAkC9gO0KtWrerxqVOnjnz11VcSFRXlWZbZCe0NPnfu3PLkk09mdlPy&#10;I4AAAggggAACCCCAAAIIIOBaAdsB+p133ikJCQnmineNGjVsBeeW4mOPPSZbt261ZnlGAAEEEEAA&#10;AQQQQAABBBBAIOIFMm57ngFBdHS09O3b1+SaO3eupKamZrBFxqu1zFGjRmWc8TLl0Ob4oTwuXLiQ&#10;qT3U/KtWrZJ33nlHhg8fLlOnTpXvv/8+U2WQGQEEEEAAAQQQQAABBBBAwJ0Ctq+ga7V79Oghn376&#10;qSxfvlzeeOMNeeqpp2xpaKBatGhROXr0qK1ysmPjL774Qv71r3+FVHS3bt2kbdu2IeXVwPz111+X&#10;X3/91dyzX7hwYTl8+LDZtkKFCjJw4EC59tprQyqLTAgggAACCCCAAAIIIIAAAu4TsH0FXausncDN&#10;mjVLqlWrJhqUjhs3zpbE7Nmz5dixY7bKyI6NL168KG+99VZIRcfHx8u9994bUl5tedCnTx8TnGtA&#10;P3/+fNFlkydPlubNm8vOnTtNx3tLliwJqTwyIYAAAggggAACCCCAAAIIuE/AkSvoWu3ixYvLsmXL&#10;pG7dutK9e3fR8dFLliwZsog2GU9OTpYdO3bIihUrQt7uUmZcuXKlCZZDec2WLVtKvnz5Msz60Ucf&#10;yejRo00+Dc71Bw4rJSYmmsD95MmTsnTpUnnxxRdFA/969epZWXhGAAEEEEAAAQQQQAABBBCIEAHH&#10;AnRtmq33oiclJRmat99+O0KI/q8a1tVzHTbOu+f6QJXUXuzvv//+QKt8lm3cuNETnGuT9kceecRn&#10;vTWjtxDojwPnzp0zQ9C9++67UqRIEWs1zwgggAACCCCAAAIIIIAAAhEg4EiAvm3bNrnlllvk999/&#10;jwCSwFX4+uuvZfv27eaecu+r3IFzZ7xUA/7x48d7Mnbs2FHy58/vmfee0OBdh59buHChHD9+3GwX&#10;6n3w3uUwjQACCCCAAAIIIIAAAgggEL4CjtyD3q5du4gOzvXw6b3nevX8wQcfdORo6v3kv/zyi6es&#10;+vXre6YDTTRp0sSzePHixbJ582bPPBMIIIAAAggggAACCCCAAALuF7AdoH/11Veydu1a90ukU4Nv&#10;vvlGtmzZIvfcc48UK1YsnZyhr9Ih1KykPdaXKVPGmg34XKVKFZ/l2ms+CQEEEEAAAQQQQAABBBBA&#10;IHIEbAfo2hlcpCer5/ZQe2XPyGPPnj2iDytdf/311mTQ50KFCkmpUqU86/UK/OnTpz3zTCCAAAII&#10;IIAAAggggAACCLhbwHaAHsn3neuhXb16tac5+aOPPmqGO9MO8PSKut5HnpWkY557p6uvvtp7Nuh0&#10;5cqVPes0OP/hhx8880wggAACCCCAAAIIIIAAAgi4W8B2gP6Xv/zFR0DvR1+zZo25J/3IkSOiQ4Rp&#10;MJnRQ/MdPnxY1q1bJw0bNvQp83LOWFfPdR80IP/pp5/kzTfflM6dO4sOpabBempqaqZ20T9A16vj&#10;oaTSpUv7ZPO+h91nBTMIIIAAAggggAACCCCAAAKuE7Ddi/vNN9/sqbT2ND59+nTPfGYndNxwHT5M&#10;ywj1qnJmXyMz+fXe+h9//DHoJvqDggbreo+69qruH0AH29D/ynfBggWDZfVZ7t/LOwG6Dw8zCCCA&#10;AAIIIIAAAggggICrBWxfQS9btqxcddVVBqFatWqOYGiHaR9//LEjZdkpRANgHfM8ISFB8uQJ/lvG&#10;zz//bMYw/+yzzzJ8uRMnTsjZs2d98mU1QN+9e7dPOcwggAACCCCAAAIIIIAAAgi4VyB41JmJOg0c&#10;OFCeeuop0eG/nEo6rvrlTh06dBB9aNLm7Tt27DDN97WJ+vfff++ze9qE/5VXXpFDhw7Jww8/7LPO&#10;e+bo0aPes2Y6qwF6cnJymrJYgAACCCCAAAIIIIAAAggg4E4BRwL0rl27yueff24eI0eOlGeeecaW&#10;xrlz50xz8VOnTtkqx8mNo6KipFKlSuah99lv3LhRxo8f7zOWub6eDp/WoEEDueaaawK+fKAAPdR7&#10;0P2buOvV+ECpd+/ecv78ebOqevXqjo3dHui17CzLnTu32bxw4cJ2irns22rripiYGLlw4cJl35es&#10;7kCuXP/XmEZ/LMpq54dZfW0nt9NzSvc/Li7OyWIvaVn6WaMpPj7e1cdCzymti7433JqsY6GfvW4+&#10;p/RY6CO9lmBuOUZ6HNx+TulxcPv/PX1vxMbGuv6cio6Odv2x0P97efPmdX09IuFYWJ+xbn9/R8Kx&#10;0Dro51S4HgsrTgv2v9eRAF0BZs+eLU2bNpU+ffpISkqKDBgwwMAEe+FgyzXIGTFiRNgPIaaB73/+&#10;8x/TFH/MmDGeL9LaYdzQoUPNvenWG9W7rseOHfOeNdOhBuj+ndHpvFrrB7N3+vPPPz3N6PX1rEDY&#10;O084TFtBYbjuX6hGev5bwUio24RbPq2DJuuYhNv+hbo/uv8aoFv1CXW7cMpn7bv1Y0M47Vtm9kXr&#10;YdUlM9uFY95IeH/rsXD7Z62eG27/jNI6RMqxiIR6REodIqUebv+M0uOgKRLqEQl1COf3hX9MZ04c&#10;rz+OBOh6RVmvDGtwrV+On332WZkzZ45cccUVXi+V/qT+kqDBpDYj12bibkh64Fu1amUC5Jdfftmz&#10;y1oHvYe+devWnmXWRKADolfKQknajN476Zsn0JUE757nNX+4DoWnV0L0ly23HG9ve+9pPX76Q4m2&#10;/HBr0h95ihYtat7Hgc5Rt9RLzyn9HNLj4dakv/rqZ6d+Hrr9nNLPqHBqCZXZc0KDQe2DRFsruf2c&#10;0ve422+LKlWqlBkZxs3nlL4ntEXG8ePHM3s6hlV+fV/odxK3n1PaMbGOOOTmpP8vtG8jt59TkXAs&#10;9HuUfgcJ1FrWTedYJBwLjS/08zZcYwz/i6v+54cjAfrSpUvljz/+8Cn7u+++85mP5Jm7777bfIGb&#10;MGGCp5qbNm0KGKAH+tFCv4QHCrQ9hf3/xJkzZ3wWFShQIGKuUPlUjBkEEEAAAQQQQAABBBBAIAcK&#10;2O7FPQeaBazy/fffL9r7vJW2bt1qTfo8Fy9e3GdeZ4LdS+6f0T9AD9f7Kvz3m3kEEEAAAQQQQAAB&#10;BBBAAIGMBQjQMzYKKYfeb/7444978u7du9c0xfMs+P+JYsWKpbmHLtRmSf4Beqj3rvvvA/MIIIAA&#10;AggggAACCCCAAALhJ0CA7uAx0d7brQ4itNhA9z3o/RB6j4p3yuoV9EDN5b3LZRoBBBBAAAEEEEAA&#10;AQQQQMA9AgToDh4rveH/yiuv9JSoV8sDpRIlSvgsDjVA379/v892NWrU8JlnBgEEEEAAAQQQQAAB&#10;BBBAwL0CjnQSZ1Vfe7zV+6J1LOVQOj2zttNn7cVdewM9fPiwZwxv7/VumdZeZrV5uzY/9x+33KpD&#10;w4YN5eeff7Zm5eDBg57p9CaSkpJ8VtepU8dnnhkEEEAAAQQQQAABBBBAAAH3CjgWoOtQazoeeKBO&#10;0DLDo0H6Y489JrNmzcrMZmGTV4NzTRqEB0t33XWXTJo0yQzFoHk2bNggLVu2DJbdLNdhG3bv3u3J&#10;ox3S6Y8BJAQQQAABBBBAAAEEEEAAgcgQcKyJ+9ChQ20H50qqY0r/85//dKWuNlW3xhxv2rRp0Dro&#10;veN169b1rF+/fr1nOtiEBv46zqWVbrrpJmuSZwQQQAABBBBAAAEEEEAAgQgQcCRAX7BggZQrV84x&#10;jr/85S8SStDq2As6VJA6aGrevLlUr1493VLvuecez3pt1u/ffN2z8v8nvIdti4uLkwcffNA/C/MI&#10;IIAAAggggAACCCCAAAIuFnAkQM+Ozsqyo8zsPE579uyRiRMnmrHQn3766QxfSnt8926intEPEosW&#10;LfKU+cADD6TpCd6zkgkEEEAAAQQQQAABBBBAAAFXCjgSoLuy5hns9A8//CCdOnWSVq1ayTvvvCPn&#10;zp0LuoXeG/7cc89JamqqDBo0SGJjY4PmtVbouOkDBgywZmXu3Lly8eJFz7z3hPbevnr1arNIm8dr&#10;gE5CAAEEEEAAAQQQQAABBBCILIGwDdAbNWp0WaU1KN+xY4fpYV07dHvooYdk8eLFno7ddOe0afrs&#10;2bPlkUceMT3Qjxo1Sq699tqQ91tbCbRv397k37lzpwnS/TfWHwY06Nfgv0iRIjJ69GjJly+ffzbm&#10;EUAAAQQQQAABBBBAAAEEXC7gWC/uTjposLpixQoni8x0WRpof/fdd57tfvvtNxkyZIi8/PLLUrZs&#10;WTl69KhneLQmTZpIr169pECBAp78oU507drVDCv3/vvvm17wNSC/7777RK+wb9u2TUaOHGmGZNPg&#10;fOzYsY7e6x/qPpIPAQQQQAABBBBAAAEEEEAg+wUyDNA1WNb7n0+fPi233HKL1KxZM81e/fLLL7bH&#10;LtdhxDTo1avWOlzb5U461Jvuz/z5883Va2t/tCd1DZw1gNah1O6++26x26N6t27dpFKlSjJlyhQZ&#10;N26cTJgwwVwl117hdTx5vcquj6z8AGDtN88IIIAAAggggAACCCCAAALhLZBugD5t2jTp0qWLCc61&#10;GlFRUTJw4EB58cUXfWqlgfsff/zhs8ztMxqA9+vXTx599FHR+9EPHTokp06dEr0HPCEhQapWrepo&#10;wKxjo+uVeH2tXbt2yZkzZ6RixYpSpUoVKVSokNs52X8EEEAAAQQQQAABBBBAAIEMBIIG6Hol+4kn&#10;njCBolWGdmKm453ffPPNogFlTkjFixeX22+//ZJUVX8UqFWrlnlckhfkRRBAAAEEEEAAAQQQQAAB&#10;BMJGIGgncQsXLvQJzr33eM6cOd6zTCOAAAIIIIAAAggggAACCCCAgE2BoAG6NucOltJbF2wbliOA&#10;AAIIIIAAAggggAACCCCAQHCBoAG6DnOm95wHSpd7CLRA+8QyBBBAAAEEEEAAAQQQQAABBNwsEDRA&#10;13uh+/btm6ZuTZs2lU6dOqVZzgIEEEAAAQQQQAABBBBAAAEEEMi6QNBO4rRIHfNbhxKbO3eu6cH8&#10;1ltvlUceeURy5Uob1+fLl0/uv/9+0+u4jtmtHZ5lJqWmpsrx48fl119/lRkzZpghzjKzPXkRQAAB&#10;BBBAAAEEEEAAAQQQcLNAhlG0jvOtj4ySjuHdtm3bjLKFtD4xMVF69OgRUl4yIYAAAggggAACCCCA&#10;AAIIIBAJAmkvhWehVnqverNmzbKwZeBNOnbsKHnz5g28kqUIIIAAAggggAACCCCAAAIIRKBAhlfQ&#10;Q6nz3r17JXfu3KFkDSlP0aJF5eTJkyHlJRMCCCCAAAIIIIAAAggggAACkSDgSIA+fPhwSU5OlhYt&#10;Wkjt2rWz5LJhwwaJi4sTbd6uycmAP0s7xEYIIIAAAggggAACCCCAAAIIXEIBR5q4jx49WoYOHSrr&#10;1q3L8q7v2LHDBPc9e/aU8+fPZ7kcNkQAAQQQQAABBBBAAAEEEEDAjQKOXEF3ouKtWrWScuXKyV//&#10;+lfZvXu3vPfeexIdHe1E0ZSBAAIIIIAAAggggAACCCCAQNgLOHIF3ala1qxZ0/QE/9FHH8lrr73m&#10;VLGUgwACCCCAAAIIIIAAAggggEDYC4RVgK5aOp66pldffZWm7kaCPwgggAACCCCAAAIIIIAAAjlB&#10;IKQm7vPmzZOzZ88G9UhJSTHrtKO3OXPmBM0XbIXec669tn/55Zei46lr2r9/vyQlJUmlSpWCbcZy&#10;BBBAAAEEEEAAAQQQQAABBCJGIKQAfezYsbJo0aIMKz1x4kTRh1Np165dBOhOYVIOAggggAACCCCA&#10;AAIIIIBAWAuE1MR9/vz5MmzYsEveaVuJEiXCGo+dQwABBBBAAAEEEEAAAQQQQMApgZAC9Fy5ckn/&#10;/v1l1apVUrlyZadeO91y8ufPL9dcc026eViJAAIIIIAAAggggAACCCCAQKQIhBSgW5XVXtbXr18v&#10;Tz75pLUo25579eolsbGx2VY+BSOAAAIIIIAAAggggAACCCAQTgKZCtB1x+Pi4uT111+XSZMmSVRU&#10;VLbURcdC79evX7aUTaEIIIAAAggggAACCCCAAAIIhKNApgN0qxKdO3eWCRMmWLOOPOsQaz179hS9&#10;512buJMQQAABBBBAAAEEEEAAAQQQyCkCIfXiHgxDm7ofO3ZMBgwYYLJocN28efNg2dMs13vbo6Oj&#10;zaNw4cJSpkwZyZs3b5p8LEAAAQQQQAABBBBAAAEEEEAg0gVsBeiKo53HrVu3Tj744ANJTEyURo0a&#10;RboZ9UMAAQQQQAABBBBAAAEEEEDAcYEsN3H33pMpU6Zcst7dvV+XaQQQQAABBBBAAAEEEEAAAQQi&#10;RcD2FXSFKFCggHz33XfZ1mlcpGBTDwQQQAABBBBAAAEEEEAAAQSCCTgSoGvh8fHxwV6D5QgggAAC&#10;CCCAAAIIIIAAAgggkIGAI03cM3iNNKvXrFkj7dq1k2rVqkmRIkXM80MPPSRffPFFmrwsQAABBBBA&#10;AAEEEEAAAQQQQCAnCNi+gr58+XJZsmSJJCcnp3lcuHBBVq5c6XHU+aeeekreeOMNzzKdOHr0qPz8&#10;888ybdo0adq0qUydOlUSEhJ88jCDAAIIIIAAAggggAACCCCAQCQL2A7Qz5w5I6NGjZLTp0/7ODVp&#10;0kSGDh3qWXb+/Hlz1Xz27NmeZYEmdAz0m266SdauXSs69BoJAQQQQAABBBBAAAEEEEAAgZwgYLuJ&#10;+1133SVDhgzxWF111VWybNkyWbx4sdSpU8ezfODAgZJRcG5l3rFjh3Tt2tWa5RkBBBBAAAEEEEAA&#10;AQQQQACBiBewHaCrUFJSkoG64YYbZNWqVXLrrbeaeevPZ599JiNGjLBmQ3rWYH737t0h5SUTAggg&#10;gAACCCCAAAIIIIAAAm4XsN3E/ezZs/Lee+9Jvnz55JNPPpHSpUv7mGiQ/fDDD8vFixd9lnvPXHPN&#10;NfLkk0/KHXfcIXPmzJHhw4fLsWPH5KOPPpIePXp4Z2U6CwLR0dFZ2Cr7N8mdO7d5kXDdv1AFcuXK&#10;JXny2H4rhfpy2ZLPOhZaD62PW5PWQ/df+7twa7LOJevZzfXQY+Hm97f1XtBj4fZzyu3Hwnof6Hvc&#10;7edUpByLSKhHVFSUq88nfV9oHSLhWERCHTgW1if15X/W8ymc39+6b+kl21HFggUL5NChQ9KvXz8p&#10;U6aMz2ulpqZKhw4d5PDhwz7LvWcSExPl66+/liuuuMIs1p7dT548KcOGDZOdO3d6Z2U6iwJ58+bN&#10;4pbZu5n1JStc9y/U2luBlBXkhrpdOOWz9j0mJibdH9PCaZ8D7YueU/pjYEYffIG2DZdl+k9Fk9bF&#10;Oi7hsm+Z2Q/dd62Lm9/f1nmk73FrOjMG4ZJXj4PWwc3HwrJ0ez30PNL3htuPhdbD7cdCzym3f0Zp&#10;HSLlnIqEY6F10O8gbn9/R8qx0PdGuB6L9C5c6/vadoCuva9ruuWWW8yz95+XXnpJvvzyS+9FPtNx&#10;cXHy8ccfe4Jza2WbNm1MgH7q1ClrEc82BLSH/XBMevxjY2NN7//huH+h7lN8fLykpKTIuXPnQt0k&#10;7PLpB5i2gtH3nP6w5tak55Re6dTj4dakgXn+/PlNx5tuP6c0EHHz57h+SdH3t3aG6vZzSt/j4fq/&#10;INT3aoECBcxxcPM5pe8J/dLo9mOhn1HagtLt9dDPW7fXQb9H6f8Kt9cjEo6FXuTQ7yAci1A/1bMv&#10;n/6AqJ+34XosMvrhwHZb1hMnThjd33//3UdZxzR//vnnfZb5z4wZM0aqVq3qv1j27NljlpUvXz7N&#10;OhYggAACCCCAAAIIIIAAAgggEIkCtgP0KlWqGJfXXntN/vjjDzO9Zs0aadmyZbpX4lq3bi1PPPFE&#10;QNMPP/zQLK9Xr17A9SxEAAEEEEAAAQQQQAABBBBAINIEbDdxv+6664zJ999/L2XLlhWd1zHM02tb&#10;X6FCBZk0aVJASx2i7e233zZjoAdqNh9wIxYigAACCCCAAAIIIIAAAggg4HIB21fQtVM3K0jX+/S+&#10;++67dINzvT/j/fffl0KFCqWh023btWtnljdr1sz1PWOnqSALEEAAAQQQQAABBBBAAAEEEAgiYDtA&#10;15vwZ86caTr7CvIansV6s77mrVWrlmeZNTFjxgzT0dyBAwfMIu4/t2R4RgABBBBAAAEEEEAAAQQQ&#10;yAkCtgN0RdKr6DoWekJCQlCzwoULy/Tp06VVq1aePOfPn5dp06ZJ9erVpX379qbXYmvl2LFjTQ/v&#10;1jzPCCCAAAIIIIAAAggggAACCESygO170C2cFi1aSKNGjeSFF16QxYsXy+bNm00ncZUqVZI77rhD&#10;Bg0alGY4Ne1MTu9Fv+qqq0Q7m9PhbLwfGtSTEEAAAQQQQAABBBBAAAEEEMgJAo4F6Iql95WPGDHC&#10;uOmYjHqFXMclDpYaNGggK1euDLaa5QgggAACCCCAAAIIIIAAAgjkGAFHA3RvtejoaNEHCQEEEEAA&#10;AQQQQAABBBBAAAEEMhZw5B70jF+GHAgggAACCCCAAAIIIIAAAgggkJ7AJQvQjx07JqdOnUqzLxcu&#10;XJCzZ8+mWc4CBBBAAAEEXP6qNwAAQABJREFUEEAAAQQQQAABBHKSQLYE6KmpqabH9m7dusltt90m&#10;pUuXFu3wbdWqVWlsFyxYYMZRX7RoUZp1LEAAAQQQQAABBBBAAAEEEEAgpwg4fg/6/PnzpU+fPvLT&#10;Tz+FZNisWTM5dOiQGX6tadOm8u9//ztNb+8hFUQmBBBAAAEEEEAAAQQQQAABBFws4FiArs3XdYzz&#10;hQsXZpqjY8eOZqg1DdC3bNkiy5YtI0jPtCIbIIAAAggggAACCCCAAAIIuFnAsSbuXbp0yVJwbuHd&#10;euut0rVrV9m0aZM0adJE9J51EgIIIIAAAggggAACCCCAAAI5RcCRAH3ixIny7rvv2jZr0aKFKWPD&#10;hg0yatQo2+VRAAIIIIAAAggggAACCCCAAAJuEbDdxF07hNN7zq2kY59XrFjRPOLj4yUuLk727dsn&#10;oXQC17BhQ4mNjZUzZ87IuHHj5JlnnpGCBQtaRfOMAAIIIIAAAggggAACCCCAQMQK2A7QtUl6cnKy&#10;5MqVSzp37iwvvfSSFCtWzAds7ty5IQXoBw4cMMG5bnz06FHRHt7btGnjUxYzCCCAAAIIIIAAAggg&#10;gAACCESigO0A3Ro6bdq0adKuXTtbRsuXL/fZfvv27T7zzCCAAAIIIIAAAggggAACCCAQqQK270FP&#10;SkqSqKgoadmypS2jvXv3Su/evX3K2Llzp888MwgggAACCCCAAAIIIIAAAghEqoDtAL1UqVJy8eJF&#10;Wb9+fZaN9Ep58+bNZf/+/T5l6P3oJAQQQAABBBBAAAEEEEAAAQRygoDtAP2GG24wTq1btzbDrGmw&#10;Hmo6ePCgPP3001K1atWAAf6VV14ZalHkQwABBBBAAAEEEEAAAQQQQMDVArbvQdee10uWLGmuft91&#10;112SmJhoOourVq2alC5d2jxSUlIM0s8//yx79uwxY51r53LffvutnDhxIihgvXr1gq5jBQIIIIAA&#10;AggggAACCCCAAAKRJGA7QNfe2/v37y89evQwLlu3bpW+ffsGNNKr5aEmvXreqFGjULOTDwEEEEAA&#10;AQQQQAABBBBAAAFXC9hu4q6179atm9SqVctRiMGDB5uh2xwtlMIQQAABBBBAAAEEEEAAAQQQCFMB&#10;RwL03Llzy2effSYVK1Z0pJraI/zjjz/uSFkUggACCCCAAAIIIIAAAggggIAbBBwJ0LWiCQkJsmLF&#10;CtHO4uykTp06yaxZs+wUwbYIIIAAAggggAACCCCAAAIIuE7AsQBda66dwmlw/cUXX0j16tUzhaGd&#10;zc2ZM0emTp0q0dHRmdqWzAgggAACCCCAAAIIIIAAAgi4XcB2J3GBALRzNx0XfebMmbJu3TrRjuO2&#10;bNkiSUlJkpqaau4t1/HTy5YtK1WqVJEuXbpI7dq1AxXFMgQQQAABBBBAAAEEEEAAAQRyhEC2BOgq&#10;p/eld+jQwTwsybNnz8qBAwdMc/iYmBhrMc8IIIAAAggggAACCCCAAAII5HiBbAvQA8lqUF6mTJlA&#10;q1iGAAIIIIAAAggggAACCCCAQI4WcPQe9BwtSeURQAABBBBAAAEEEEAAAQQQsCFwSa+g29jPsN90&#10;3rx55r573dHevXtLbGxspvf5woULsmbNGnPPvt4KcMUVV8gNN9wgNWrUyHRZbIAAAggggAACCCCA&#10;AAIIIOAuAQJ0B47Xtm3bZPjw4XL+/HlTWvfu3TMdoK9atUpef/11+fXXX00neoULF5bDhw+b8ipU&#10;qCADBw6Ua6+91oG9pQgEEEAAAQQQQAABBBBAAIFwFKCJu82jkpKSIkOGDPEE51kpbu7cudKnTx8T&#10;nLdt21bmz58vumzy5MnSvHlz2blzp3Tt2lWWLFmSleLZBgEEEEAAAQQQQAABBBBAwAUCBOg2D9LE&#10;iRPN8HFZLeajjz6SESNGmM01OO/WrZvky5fPzCcmJprA/bbbbjM/ALz44ouiV9pJCCCAAAIIIIAA&#10;AggggAACkSdAgG7jmH733XfywQcfZLmEjRs3yujRo8322qT9kUceCVhWjx49JDo62owh/8ILL8iR&#10;I0cC5mMhAggggAACCCCAAAIIIICAewUI0LN47I4fPy5Dhw6VuLg4qVOnTqZLuXjxoowfP96zXceO&#10;HSV//vyeee8JDd4bN25sFunrem/nnY9pBBBAAAEEEEAAAQQQQAAB9woQoGfx2Gmz9EOHDole3S5d&#10;unSmS9H7yX/55RfPdvXr1/dMB5po0qSJZ/HixYtl8+bNnnkmEEAAAQQQQAABBBBAAAEE3C9AgJ6F&#10;Y7hgwQL54osv5NZbb5VmzZploQSRqVOnerYrWrSolClTxjMfaKJKlSo+iz/99FOfeWYQQAABBBBA&#10;AAEEEEAAAQTcLUCAnsnjt3//fnPfuI5RruOdZyXt2bNH9GGl66+/3poM+lyoUCEpVaqUZ71egT99&#10;+rRnngkEEEAAAQQQQAABBBBAAAF3CxCgZ+L4XbhwQbSTtlOnTsmzzz4rBQsWzMTW/83q3xP71Vdf&#10;/d+V6UxVrlzZs1aD8x9++MEzzwQCCCCAAAIIIIAAAggggIC7BQjQM3H8Zs6cKdrzug6HVqtWrUxs&#10;6ZvVP0DXq+OhJP973b3vYQ9le/IggAACCCCAAAIIIIAAAgiEr8AlC9CPHTtmrjz7U+hV6bNnz/ov&#10;Drv5rVu3yqRJk6RixYrSpUsXW/vnf+U71Cvx/r28E6DbOgxsjAACCCCAAAIIIIAAAgiElUC2BOip&#10;qakyffp06datm9x2222ml3MdKsz/yrFKaIdr1113nSxatCisYLx3JiUlxTRtz507twwaNMiMSe69&#10;PjPTJ06cSPODRFYD9N27d2fmpcmLAAIIIIAAAggggAACCCAQxgJ5nN63+fPnS58+feSnn34KqWjt&#10;BV2HK2vVqpU0bdpU/v3vf4t2wBZOaeLEiZKUlCTdu3eX8uXL29q1o0ePptk+qwF6cnJymrJYgAAC&#10;CCCAAAIIIIAAAggg4E4BxwJ07ThNg+yFCxdmWqJjx45y1VVXmQB9y5YtsmzZsrAJ0tesWSMffPCB&#10;1K1bV/72t79lum7+GwQK0EO9B92/ibtejQ+UdAg3bcWgqVy5clKnTp1A2S77sujoaLMP/vW67DuW&#10;yR3QeuTKlUtiYmIyuWX4ZM+T5/8+CuLi4uTixYvhs2OZ3BM9Frr/Vn0yuXlYZNdzSZMeC7efU1FR&#10;UaIPtyZr32NjY119TmnrL324/bNWzyN9T1jHxY3nlb6/9XPK7cdCj0Ek1CMS3heRck5FwrHQOujx&#10;cPv7OxKOhX4P1M+pcD0WGX3XdixA1/uysxKcW/9gdUzxrl27ytixY6VJkyayYsUKCTVwtcpw+vn4&#10;8ePy0ksviTbPHzBggCNfCvRefP8Uaj2toNvaXue1+X3evHmtReZ5woQJnmb0eouBPsI5FShQIJx3&#10;L0ftW3x8fI6qbzhXNl++fOG8eyHvmwa3bk/6Y0kkJP//FW6sk55PkXBOaXDr9qTnUyScU5HwHcQK&#10;0t1+TkXCsdBjEAn1iIQ6hPOxyGiobEcCdG0C/u6779r+XGjRooUJ0Dds2CCjRo2S559/3naZdgoY&#10;Pny4aX4/bNgwKVasmJ2iPNv6B9m6ItSgyP9g6i9cga6wrV271vN6OvH777/7zIfLjH7p1R8/dGx5&#10;Nyc9fvpDyblz51xbDf2SVbRoUTl48KCn9YUbK6PnlHY8qcfDrUm/uOttPnrrj9vPKf2M0tZVbk36&#10;pTchIUGOHDni+nNK3+Nuvy2qVKlSoj+cu/mcsq5MaT3cnPR9cfLkSdefU0WKFDHvbzcfC/1/oZ0t&#10;u/2cioRjod+j9DtIoNaybjrHIuFYaHyhn7f6XSock/5PTu9CjO0AXQNOvefcSvrlUns614cGLvqF&#10;ed++fSF1AtewYUPzy/iZM2dk3Lhx8swzz2R5rHFrf7L6rPfSL1++XJo3by4333xzVotJs12g++v1&#10;S3igQNt/Y3XxTvrrlpub+nnXhWkEEEAAAQQQQAABBBBAIKcL2A7QN23aZH5B1SsNnTt3Nk3C/a82&#10;z507N6QA/cCBA2IFofrrk/bw3qZNm0t+jPSK85gxY6RMmTLy9NNPO/r6xYsXT1Oe3kvub5Ym0/8u&#10;sGysdfrrEAkBBBBAAAEEEEAAAQQQQCAyBGwH6NbQadOmTZN27drZUtEr1t5p+/bt3rOXZFqbprz4&#10;4ouizcl79uxpmphm1MzUvzmtf+dt2pLAutKtgbj+mKGvYyVtlpSVAD3Ue9et1+EZAQQQQAABBBBA&#10;AAEEEEAgfAVsB+hJ/zv8mAafLVu2tFXLvXv3Su/evX3K2Llzp8/8pZhZt26dbNy40bxUr169svSS&#10;bdu29dluzpw5ngBc74fQe1T+/PNPTx7/gN6zwm/C/wp6oObyfpswiwACCCCAAAIIIIAAAggg4BKB&#10;/xvPx8bOaqct2lX8+vXrs1yKXinXe739Owu7HD21nj9/Psv1CHXDEiVK+GQNNUD396lRo4ZPOcwg&#10;gAACCCCAAAIIIIAAAgi4V8B2gH7DDTeY2rdu3doMs5bRuG7eVNpjtN7jXbVq1YAB/pVXXumdPWKm&#10;tTM876QOoSRtreCdwnV8c+99ZBoBBBBAAAEEEEAAAQQQQCA0AdtN3DXYLFmypLn6fdddd0liYqLp&#10;LK5atWpSunRp87Du0f75559lz549oh3L6ePbb7+V9K4e16tXL7RaOJirdu3a8tlnn2WqxNdff13m&#10;zZvn2eb999+X/Pnze+YLFizomdYJdZo0aZLnPnQdVi6jWwT0nvXdu3d7ytEO7LT1AgkBBBBAAAEE&#10;EEAAAQQQQCAyBGwH6NrhWf/+/aVHjx5GZOvWrdK3b9+AOpnpEV2vnjdq1ChgOdm5ME+ePJLZztd0&#10;LDvvpMOf6SNY0nvH69ata36g0Dyh3B6g9+jrOJdWuummm6xJnhFAAAEEEEAAAQQQQAABBCJAwHYT&#10;dzXo1q2b1KpVy1GOwYMHm97OHS00jAq75557PHtz+PBh8W++7ln5/xP6w4eVdGz5Bx980JrlGQEE&#10;EEAAAQQQQAABBBBAIAIEHAnQtWdybRZesWJFR0i0uffjjz/uSFnhWkiDBg18mqhndBV90aJFnqo8&#10;8MADpid4zwImEEAAAQQQQAABBBBAAAEEXC/gSICuCgkJCbJixQrRzuLspE6dOsmsWbPsFOGKbbUp&#10;/YABAzz7OnfuXNMbvmeB14T23r569WqzRJvHa4BOQgABBBBAAAEEEEAAAQQQiCwBxwJ0ZdFO4TS4&#10;/uKLL6R69eqZktLO5nS88KlTp0p0dHSmtnVrZh0mrX379mb3dcx3DdL907lz52TQoEGSmpoqRYoU&#10;kdGjR0u+fPn8szGPAAIIIIAAAggggAACCCDgcgHbncQFqr927qZNtmfOnCnr1q0TvX96y5Yt5j5r&#10;DTS1Yzntgbxs2bJSpUoV6dKli2jv6Tkxde3aVXTsde35fcyYMaIB+X333Sd6hX3btm0ycuRI0d7v&#10;NTgfO3aslCtXLicyUWcEEEAAAQQQQAABBBBAIOIFsiVAVzW9L71Dhw7mYSlqL+QHDhwwzeFjYmKs&#10;xTn+WTvZq1SpkkyZMkXGjRsnEyZMMFfJdQg6ddKr7PpIr2f4HI8IAAIIIIAAAggggAACCCDgcoFs&#10;C9ADuWiwqeN3R1rq1auX6MNO0rHRmzRpIj/88IPs2rVLzpw5Yzrd0xYGmR32zc5+sC0CCCCAAAII&#10;IIAAAggggMDlEXAkQD916pQZo1ubrhcsWNDxmmiz+KNHj0qxYsUcLzucCtRm7TpcndND1oVTHdkX&#10;BBBAAAEEEEAAAQQQQACBwAKOdBL32GOPmXukK1SoEPhVsrh08uTJoleW9f5r7b1cHzr82m+//ZbF&#10;EtkMAQQQQAABBBBAAAEEEEAAgfAUcCRAz46qjRgxQjp37iwLFy4UvRdb06FDh+TNN9+Ua6+9VpYu&#10;XZodL0uZCCCAAAIIIIAAAggggAACCFwWgWwJ0HXIsB49ekiDBg0kLi7ODL/WuHFjmT59uly4cCHD&#10;imqP5n369AmaT5vU33vvvbJ27dqgeViBAAIIIIAAAggggAACCCCAgJsEHA/QdSzvmjVrmiHBvv32&#10;W9PZ2b59+8zY6Nqr+4033ii///57ukZ6lTxQio2Nlfr165tx0k+fPi3du3cPlI1lCCCAAAIIIIAA&#10;AggggAACCLhOwNEA/ciRI9KyZUs5duxYUAjtpfzWW281w60FyqSdwa1YsSLQKlm2bJl88803ogG/&#10;Dkum08uXLw+Yl4UIIIAAAggggAACCCCAAAIIuEnA0QA9lObrirNlyxbTBD4Q1Pr16+XcuXNpVmln&#10;cXr1XJN2FjdjxgwzrfeokxBAAAEEEEAAAQQQQAABBBBwu4CjAXpmMN577z35+uuv02yiV+EDpbvv&#10;vttnce3atU1ncUuWLPFZzgwCCCCAAAIIIIAAAggggAACbhRwJEA/fPhwlur+2muvpdkuWIBevHjx&#10;NHmbNWsmesU9OTk5zToWIIAAAggggAACCCCAAAIIIOAmgTx2d1Z7VF+5cqUpJnfu3KK9td9+++2i&#10;AXWxYsWkaNGioh266RBpBw8eFL3iPW/ePNOM/dNPPxXdPl++fJ7d0HvQA6X4+Pg0iytWrGh6hddO&#10;56655po061mAAAIIIIAAAggggAACCCCAgFsEbAfoX3zxhemp/ZZbbpGZM2dKqVKl0q17t27dTCdv&#10;2lHc1q1bZePGjVKvXj3PNsGuhufNm9eTx5rQHwA0/fnnnwToFgrPCCCAAAIIIIAAAggggAACrhSw&#10;3cR9+/btpuKhBOeW0JVXXilTp041s7/++qu12DznyhV4l6Kjo33y6UyRIkXMMr06T0IAAQQQQAAB&#10;BBBAAAEEEEDAzQKBo+FM1EiblxcoUEBKliyZia1EatSoYfKnpqb6bKfN5AOlqKioNItPnjxplqWk&#10;pKRZxwIEEEAAAQQQQAABBBBAAAEE3CRgO0DXe8xPnDghX331VabqbY117n3/uRYQLEAPdGXdunKe&#10;UbP6TO0YmRFAAAEEEEAAAQQQQAABBBC4DAK2A/TKlSub3f7b3/5mOoALZSz05cuXS8eOHc12/gH5&#10;+fPnAzJoR3P+Se8913TVVVf5r2IeAQQQQAABBBBAAAEEEEAAAVcJ2O4kzgrQtYd27b1dm7rrc4kS&#10;JaRw4cLmPnENujWY1sfSpUtl27ZtHqQ5c+ZIixYtPPP+96RbK44dO2ZNep61gzpt+s4VdA8JEwgg&#10;gAACCCCAAAIIIIAAAi4VsB2gV6hQwQTi1vBo+/fvl2nTpoXEceedd8qHH34oDRo0kAcffFAWLlwo&#10;77//fsBt161bJ/fff79n3d69e02wrz8EBOpAzpORCQQQQAABBBBAAAEEEEAAAQRcIGC7iXuePHlk&#10;8ODBma5qTEyMTJo0SVq1aiVPPPGEudKuAbjV8Zt/gRMmTJANGzaYxUeOHJH77rvPjIFetmxZ/6zM&#10;I4AAAggggAACCCCAAAIIIOA6AdsButb473//u1SrVi1Tle/UqZOUKVPGBPcFCxaUYPeea6E6Trp2&#10;RFezZk2pXr26adL+3Xffmde76667MvW6ZEYAAQQQQAABBBBAAAEEEEAgHAUcCdD1KvrEiRMlf/78&#10;IdXx+uuvl1dffdXkLVeunGnmHqyZ+k033STLli2T4sWLmyvmmzZtEu9h1dq0aRPSa5IJAQQQQAAB&#10;BBBAAAEEEEAAgXAWcCRA1wrefPPNole1q1Spkm59db3ea16oUCFPviZNmsiiRYvE6nBOV2jnb/Xr&#10;15fZs2dLXFycdO/e3ZPfmujcuXOmr9xb2/KMAAIIIIAAAggggAACCCCAQDgJOBaga6U0+NYgvW/f&#10;vlK7dm1P5206hnliYqL8+9//NveRJyQkpDFo1KiRbNy4Ub7++mt59913Zc+ePfLNN994emjv16+f&#10;dOjQwbNd27ZtZfTo0Z55JhBAAAEEEEAAAQQQQAABBBBws4DtXtz9K6/N3F955RWz+MyZM7J7927R&#10;jtzy5s3rnzXNvDZz1x7d9eGftBm99g4/cuRIs0p7bychgAACCCCAAAIIIIAAAgggECkCjgfo3jCx&#10;sbHmyrn3MrvTBOZ2BdkeAQQQQAABBBBAAAEEEEAgHAUcbeJut4Lak/vZs2ftFsP2CCCAAAIIIIAA&#10;AggggAACCLhOIKwC9I8//lhuueUW2bdvn+sg2WEEEEAAAQQQQAABBBBAAAEE7AiEVYDeunVrM4Sa&#10;dhh35MgRO/ViWwQQQAABBBBAAAEEEEAAAQRcJZAt96AfP37c9MKuncTpQ5uuX7x4MV2Yc+fOyfbt&#10;283jxIkT8txzz8mECRPS3YaVCCCAAAIIIIAAAggggAACCESKgKMB+uLFi6V3795muDS7QPPmzbNb&#10;BNsjgAACCCCAAAIIIIAAAggg4BoBx5q4T548We644w5HgnPVS0pKkm3btrkGkh1FAAEEEEAAAQQQ&#10;QAABBBBAwI6AIwH6ihUrpEuXLnb2I+C2dBYXkIWFCCCAAAIIIIAAAggggAACESjgSIA+ZMgQSU1N&#10;dZynUqVKjpdJgQgggAACCCCAAAIIIIAAAgiEo0DU/3beln7vbRns9Y8//ijXXXddBrkyv7pFixYy&#10;Z86czG/IFmkEtKO+cEy5c+eW6Oho05FgOO5fqPuk9bhw4UKGHSGGWt7lyJcrVy6JiYmJiGOhH2l6&#10;PNyaoqKiJG/evGZEC5sfz5eVQM8prUt2/Hh7KSsWGxsrZ8+edf05pccjEo6Fdijr9nrkyZPHdJ57&#10;Kc9jp19LP6O0A2C3Hwv9DqLnlJuT/u/W/3l6PNycIuFYaB00uf2cipRjod9B9P93OCZ9v8bHxwfd&#10;NdudxG3atClo4VlZoZganE+ZMiUrm7NNAIFwHbIuLi5OChcu7Poh9fQNlpKS4uoPZP2yVbRoUdER&#10;GNz8hUvPKf2iosfDrUn/Merx0NEs3PxPXuugP16dOnXKrYdCNKjVAD05OTkizimth5tTqVKlzPnk&#10;5nNK3xP58+c3n7VuPhYJCQnmB123n1NFihRx/XeQK664wgQh+v/bzSkSjoV+j9LvIEePHnXzoZBI&#10;OBYaX+jnbbjGQPodKb1kO0DfvXu3p/waNWrIww8/LPpPVL8oK4ymoUOHil5pnzp1qvmy49nAa2Lw&#10;4MHy008/ybp166Ry5cpea5hEAAEEEEAAAQQQQAABBBBAIPIFbAfof/75p1GqWbOmaGdxgS7X6xUh&#10;7eF95cqVMmbMmICqFSpUkOrVq0vPnj3l888/N1cuAmZkIQIIIIAAAggggAACCCCAAAIRKGC7kzht&#10;BqGpU6dOAYNzXXf77bdL7dq1Zdy4cbJo0SJdlCbpVfO6devKggULZMSIEWnWswABBBBAAAEEEEAA&#10;AQQQQACBSBawHaAXL17c+OgV8PTSs88+azrRatWqlSxdujRg1mPHjpnl2iv8b7/9FjAPCxFAAAEE&#10;EEAAAQQQQAABBBCIRAHbAfr1119vXJYvX+7jox0cHT582LNMO36rU6eOnDx5Uu6++26ZPHmyT6+4&#10;s2fPFqvDOc3z6quverZlAgEEEEAAAQQQQAABBBBAAIFIF7AdoN94441SoEABmT9/vulxWIPr3r17&#10;mx4AixUrJm3btvX0fjts2DDjqT0sd+7cWRITE6V9+/amU7g2bdr4WE+fPj1su8b32VFmEEAAAQQQ&#10;QAABBBBAAAEEEHBAwHaArj21N23a1PTArlfTK1asKCNHjvQM1TRr1iwZPXq02dXGjRubq+fWfu/Y&#10;sUNmzJghW7ZssRZ5nvXq+9atWz3zTCCAAAIIIIAAAggggAACCCAQyQK2A3TF6dOnjzHavHmzHDhw&#10;II3XkiVLPMvGjx9vhmDzLEhnIlBZ6WRnFQIIIIAAAggggAACCCCAAAKuFXAkQK9Vq5Zo52/BUkxM&#10;jGdV+fLlxWrq7lkYZKJSpUpB1rAYAQQQQAABBBBAAAEEEEAAgcgScCRAV5K33nrLjGMeiOfOO+/0&#10;Wdy9e3fp0KGDzzL/Ge1QrmzZsv6LmUcAAQQQQAABBBBAAAEEEEAgIgUcC9C1o7hly5bJQw895AOl&#10;96c/9dRTPst05p133pFXXnlF8uTJk2ZdQkKCTJ06Nc1yFiCAAAIIIIAAAggggAACCCAQqQJpo2Mb&#10;NdVe299++23RcczXrl0rV1xxhTRs2FBy5Ur7O0BUVJT07dtXmjRpInPnzpVvvvnG9AJfu3Zt6dev&#10;n9nWxq6wKQIIIIAAAggggAACCCCAAAKuEnA0QLdqrk3TQ22eXrNmTdEHCQEEEEAAAQQQQAABBBBA&#10;AIGcLJD20nZO1qDuCCCAAAIIIIAAAggggAACCFwmAUeuoF+8eFFWrVolixcvlvr160ujRo0kOjr6&#10;MlWJl0UAAQQQQAABBBBAAAEEEEDAfQK2A/Rjx45J3bp1ZcuWLZ7aFypUSObNmycNGjTwLGMCAQQQ&#10;QAABBBBAAAEEEEAAAQSCC9hu4q69sXsH5/pSGrS/+OKLwV+VNQgggAACCCCAAAIIIIAAAggg4CNg&#10;O0A/cOCAT4HWTOHCha1JnhFAAAEEEEAAAQQQQAABBBBAIAMB2wF61apVA76E/3joATOxEAEEEEAA&#10;AQQQQAABBBBAAAEEjIDtAL1FixZSokQJH07tJO7222/3WcYMAggggAACCCCAAAIIIIAAAggEF7Ad&#10;oOfPn19efvlln1eYNm2a5M6d22cZMwgggAACCCCAAAIIIIAAAgggEFzAdoCuRT/yyCMydOhQz6v8&#10;+OOPnumsTvTr1y+rm7IdAggggAACCCCAAAIIIIAAAq4TcCRA11oPHDhQxo4dKzExMdKlSxeZP39+&#10;ljG0F/jhw4dneXs2RAABBBBAAAEEEEAAAQQQQMBtAo4F6Frxf/zjH7J69WqJi4uTZs2ayQMPPCAz&#10;ZsyQtWvXyvHjx0O2GTNmjFy8eDHk/GREAAEEEEAAAQQQQAABBBBAwO0CeZyoQLt27eTo0aOeohIS&#10;EszY6O+//77ow0olS5aUa665RuLj461FnucLFy5ISkqK6LBtmzdv9ixnAgEEEEAAAQQQQAABBBBA&#10;AIGcIOBIgL506VL5448/MvTav3+/6IOEAAIIIIAAAggggAACCCCAAAK+Ao42cfctmjkEEEAAAQQQ&#10;QAABBBBAAAEEEAhVgAA9VCnyIYAAAggggAACCCCAAAIIIJCNAgTo2YhL0QgggAACCCCAAAIIIIAA&#10;AgiEKkCAHqoU+RBAAAEEEEAAAQQQQAABBBDIRgFHOomz9i9fvnxSpkwZiY2Nldy5c1uLM3zWIdVO&#10;nz4tJ06cMJ3NnTt3LsNtyIAAAggggAACCCCAAAIIIIBAJAk4FqC3b99eJk2aZMZAtwN07NgxeeGF&#10;F2TkyJF2imFbBBBAAAEEEEAAAQQQQAABBFwl4FiA/s9//tN2cK5yhQoVkqFDh8r48ePDDvLgwYOy&#10;adMm2bVrlxw6dEiuvvpqqVSpkhnbvUCBArb3V8eCX7NmjWzdutWMB3/FFVfIDTfcIDVq1LBdNgUg&#10;gAACCCCAAAIIIIAAAgiEt4AjAfonn3wi1157rWM1zZs3r3z11VeOlWe3oFOnTsm7774r77//vpw9&#10;ezZNcTExMdKrVy+5++6706wLdcGqVavk9ddfl19//VVy5colhQsXlsOHD5vNK1SoIAMHDnTUONT9&#10;Ih8CCCCAAAIIIIAAAggggMClEXCkk7i6des6vre1a9d2vMysFKj3xXft2lWmTZsWMDjXMjVof/nl&#10;l+XFF1+U1NTUTL/M3LlzpU+fPiY4b9u2rcyfP1902eTJk6V58+ayc+dOsw9LlizJdNlsgAACCCCA&#10;AAIIIIAAAggg4A4BR66gu6Oqmd/LlJQUGTBggAmcS5YsKbfccotceeWVcuTIEdmyZYt8++23PoUu&#10;XLjQXOVu3bq1z/L0Zj766CMZPXq0yaLBebdu3TzZExMTTeB+8uRJWbp0qfkBID4+XurVq+fJwwQC&#10;CCCAAAIIIIAAAggggEBkCFyyAF07f4uOjhbt6d076X3X58+fF20mHm5Jr5r/+OOP0rNnT2nRokWa&#10;num///57EzT/8ccfnl1/8803TVN3/3p6MnhNbNy40ROca5P2Rx55xGvtfyd79OghK1euFO3dXjvQ&#10;0+b2RYoU+W8GphBAAAEEEEAAAQQQQAABBFwv4EgTd38FbeY9ffp0czX4tttuk9KlS5t7qvU+a/+0&#10;YMECue6662TRokX+qy7rvHYC9+GHH8rw4cOlVatWaYJz3TntvG3IkCESFRXl2Ve9X33btm2e+WAT&#10;OrScd0d4HTt2lPz58wfMrsF748aNzbrjx4/7bBdwAxYigAACCCCAAAIIIIAAAgi4TsDxAF3vn77+&#10;+uulQ4cOMmHCBFm2bJns27cvKEyzZs3kueeeM0GwNg3/888/g+a9lCu0Hg8//LBkdC98tWrV5I47&#10;7vDZtb179/rMB5rR+8l/+eUXz6r69et7pgNNNGnSxLN48eLFsnnzZs88EwgggAACCCCAAAIIIIAA&#10;Au4XcKyJu1451ivNeh92ZpNePb7qqqukadOm5t5uDep1iLHLmfQHhlBT1apVfeqt96tnlKZOnerJ&#10;UrRoUSlTpoxnPtBElSpVfBZ/+umn4r/MJwMzCCCAAAIIIIAAAggggAACrhJw7Ap6ly5dfILUzCrc&#10;euutpqdyHWdcrxbrPetuSSVKlPDsqo6HnlHgvGfPHtGHlbTFQUZJx4cvVaqUJ5tegT99+rRnngkE&#10;EEAAAQQQQAABBBBAAAF3CzgSoE+cONF0XGaXQjti07RhwwYZNWqU3eIu2fbeTdXvu+8+iYuLS/e1&#10;/e/Fv/rqq9PNb62sXLmyNWmC8x9++MEzzwQCCCCAAAIIIIAAAggggIC7BWw3cdcO4XQMbytpT+0V&#10;K1Y0Dx0STINVvQc9lE7gGjZsKLGxsXLmzBkZN26cPPPMM1KwYEGr6LB91t7cNWm9H3rooQz30z9A&#10;16vjoSTtbM876Q8DGd277p2faQQQQAABBBBAAAEEEEAAgfAVsB2ga5P05ORkyZUrl3Tu3Fleeukl&#10;KVasmE+N586dG1KAfuDAAROc68ZHjx4V7eG9TZs2PmWF24zWXTts057WdQi0vHnzZriL/le+Q/0R&#10;wr+Xd+8r9xm+KBkQQAABBBBAAAEEEEAAAQTCWsB2gG5dDdYxw9u1a2erssuXL/fZfvv27T7z4Tgz&#10;bNgwc5V/7NixGXb0pvt/4sQJOXv2rE9Vshqg796926ccZhBAAAEEEEAAAQQQQAABBNwrYPse9KSk&#10;JDMOeMuWLW0p6NBkvXv39ilj586dPvPhNKO91g8aNEhWrlwp5cqVMy0IQtk/bRngn7IaoOvVexIC&#10;CCCAAAIIIIAAAggggEBkCNi+gq49i1+8eFHWr18vN998c5ZU9Ep527ZtZf/+/T7b6/3o4ZbOnTsn&#10;Oka6thiw9nfdunWiQ8VpB3F///vfJU+e4KyBAvRQ70H3b+KuV+MDpdWrV8uFCxfMKh3C7XIPWRdo&#10;H3WZ5RQTExMsiyuW586dW7TvhaioKFfsb6CdtI6F1kPr49ak9dBzXz+T3Jos/0g4p/TWJze/v3X/&#10;Nel55eZzSvdfzys3Hwvr/ez2eug55fb3RaQcC61HJBwL/e7h9vdFpBwL63+G2z9rI+F9oXXQ90a4&#10;HgvrXLE+T/2fg0eS/jmDzN9www1mTevWreWtt96SO+64I+RA5eDBgzJkyBB54403RANf/3TllVf6&#10;L7ps8xoMP//886L33OvVc/+kneV98MEHcujQIXNl3fqS7Z8v0PBxoQbo+hreSedTUlLS3Pf+2GOP&#10;eTx1yLoJEyZ4bxZ20/59FoTdDuagHSpSpEgOqm14VzXUz4XwroWIdhbq9hRqK6dwr2e+fPnCfRcz&#10;3D89nyLhnMpotJcMIcIgg55PkXBORcJ3EP0RLhwvamX2NI2EY6F1DqU/qszaXOr8kXIswrUegWJJ&#10;72NsO0DXntdLlixpribfddddkpiYaDqLq1atmmiv4/rQIFLTzz//bMb/1iBXH99++625J9t7h7yn&#10;69Wr5z17Waf1n5D2Vr9jxw7TKZzWRa+c+wfNX3zxhSQkJJgr6YF22D+/5gn1y4b/uOfBfjH95JNP&#10;PFd7tGz9ISQck/4z0XHjw3X/QjXTc0P7FTh//nyom4RdPv2FUQNC/YHJan0RdjsZwg7pP0Xd/0A/&#10;+IWweVhk0S9a+kPJkSNHXH1OWa0xdFQOtyb9hVv/uesPq/59h7ipTnpO6Xs8oy8E4V6n4sWLm+8M&#10;bj+nNDg/efJkuHOnu3/6vtDvJG4/p/THt+PHj6db13Bfqf8v9H+e2297jIRjod+jtLWV28+pSDgW&#10;Gl9onBSo5XI4vKf1/3J6P3DaDtD1C0z//v2lR48epr5bt26Vvn37Bqz7008/HXB5oIV69bxRo0aB&#10;Vl2WZXqQNfDWR4MGDcw+/Prrr2a8dv9e2T/66CN58MEHRZuX+6dAzc31gzWUJhj+X0r05AvUrLpC&#10;hQo+L/v777/7zIfLjPVjhZsDW7XUgFDr4uZ6WC0+tB7WcQmX8yQz+6FBoR4PNx8L6z0dCeeU1sXN&#10;x8Jqgub2Y6HHwe3vC+tzwO310M9a/QLv5vdFpBwLrUckHAutg9vfFxwL610VHs+R8r4I53pY37uD&#10;HXHbncRpwd26dZNatWoFe40sLR88eHDIHa9l6QUc2Kh8+fIyfvx4U3/v4vRKy5w5c7wXeab1CoB/&#10;CnYvuX8+/wBdh3YjIYAAAggggAACCCCAAAIIRIaAIwG6/grw2WefScWKFR1R0R7hH3/8cUfKuhSF&#10;aAd3/h3kBRsiTpuFWVdlrH0LtSmMf4AeKfeoWg48I4AAAggggAACCCCAAAI5WcCRAF0Bten3ihUr&#10;RDuLs5M6deoks2bNslPEZdn2H//4h8/r/vbbbz7z1oz+mOHf9D2rV9ADNZe3XodnBBBAAAEEEEAA&#10;AQQQQAABdwk4FqBrtbVDOA2utaO06tWrZ0pCO5vTZuFTp041Q1ZlauMwyKzDzemPFKGkEiVK+GQL&#10;NUC3hnWzNq5Ro4Y1yTMCCCCAAAIIIIAAAggggIDLBWx3Eheo/tq5m46LPnPmTNPTuXYct2XLFklK&#10;SjIdUGkTbw1oy5YtK1WqVJEuXbpI7dq1AxXlqmXXXXedHDhwwOyz3p8eLOmPEdoLvJVC7cVc/bxT&#10;nTp1vGeZRgABBBBAAAEEEEAAAQQQcLFAtgTo6qFNuTt06GAelo92nqYBrF5pDqXXcms7tzzrjw1L&#10;liwxu+vfk7p3HXQ4ukmTJpleN3X5hg0bRO+7Ty9pD527d+/2ZClTpoz5kcOzgAkEEEAAAQQQQAAB&#10;BBBAAAFXCzjaxD0jCQ3KNbCMxOBc665j5VqpUqVK1mSaZ713vG7dup7l2togo7R3716fcXhvuumm&#10;jDZhPQIIIIAAAggggAACCCCAgIsEHAnQBw4cKKHeR+0im0zv6rZt28w21157rdSvXz/d7e+55x7P&#10;+sOHD5vm/54FASb0NgErxcXFmXHWrXmeEUAAAQQQQAABBBBAAAEE3C/gSIA+efJk02Tb/RxZr8GO&#10;HTtkzZo1poCePXumGUrNv+QGDRr4NFHP6Cr6okWLPEU88MADaXqC96xkAgEEEEAAAQQQQAABBBBA&#10;wJUCjgToWvPnn3/e9MDuSoUAO52cnCwLFiyQr7/+WlJSUgLk+O+i8+fPy7Bhw0wHePfee69Uq1bt&#10;vyuDTOXJk0cGDBjgWTt37ly5ePGiZ957QntvX716tVmkzeM1QCchgAACCCCAAAIIIIAAAghEloBj&#10;Afrx48fl0UcfNcOrTZs2TTRodWvSDtmeeOIJGTp0qPTv31/atGljho8LFKjreOddu3Y1vdTffvvt&#10;0qtXr5CrrcOktW/f3uTfuXOnaJDun86dOyeDBg0ywX+RIkVk9OjRki9fPv9szCOAAAIIIIAAAggg&#10;gAACCLhcwPFe3Ddt2iQPPfSQ6H3pTz75pAl09aqvm9KpU6dk3759nl3We8THjx8v+sODNk2/+uqr&#10;TYdtv/zyixlOTjN27tzZ1DsqKsqzXSgTGtzrjxnvv/++jBkzRjQgv++++0SvsOs97SNHjjRDsmlw&#10;PnbsWClXrlwoxZIHAQQQQAABBBBAAAEEEEDAZQKOBegauPbr1890Frdq1SqZPXu2PPvsszJkyBDT&#10;JPvpp5+WG2+80RU88fHxpi56tfr06dOefT569KjMmzfPM69juTdv3txcBS9atKhneWYnunXrJtrr&#10;+5QpU2TcuHEyYcIEc5VcO97THu/1Krs+ChQokNmiyY8AAggggAACCCCAAAIIIOASAccCdL26bI39&#10;rcGkXg1evHixCTpnzJghb7/9tunZXAP1+++/X6Kjo8OaqGnTptK4cWNZu3atGbtdm/DrPeKFChUS&#10;vZqtAbUOGedU0rHRmzRpIj/88IPs2rVLzpw5IxUrVhQdW11fk4QAAggggAACCCCAAAIIIBDZAo4E&#10;6I888ognOLe4cufOLRp06uPAgQNi9fTerl07c592ly5dRB96FTpcU968eeVSjjeuzdpr1aplHuFq&#10;wn4hgAACCCCAAAIIIIAAAghkj4AjncS9/PLL6e5dQkKCuSddhyL7/PPPpXbt2vLiiy9K2bJlRQP2&#10;b7/9Nt3tWYkAAggggAACCCCAAAIIIIBApAs4EqCHipQrVy5p1qyZaJN3HStcO0SbOXOm6XhNrxy/&#10;9dZbGQ5pFuprkQ8BBBBAAAEEEEAAAQQQQAABNwlc0gA9KSlJnnnmGbnqqqtkxIgRPk7r1q0TbSqv&#10;67QH+D179visZwYBBBBAAAEEEEAAAQQQQACBSBZwJEA/ePBgukZfffWV6RhOO1YbNWqUHDt2LGj+&#10;P//8U4YNGybly5eXF154IWg+ViCAAAIIIIAAAggggAACCCAQSQKOBOh/+ctf5LfffvNx0ebr06dP&#10;N/ebN2zYUD788ENJTU31yZPeTP78+aVYsWLpZWEdAggggAACCCCAAAIIIIAAAhEj4Egv7qrxr3/9&#10;yzx+//13+eCDD0SHXcvoynogRb3K/o9//EM6derEuN+BgFiGAAIIIIAAAggggAACCCAQkQKOBehT&#10;p04VfWQ16Rjg3bt3l7vvvluioqKyWgzbIYAAAggggAACCCCAAAIIIOBKAccC9KzUPi4uTjp27Giu&#10;mFerVi0rRbANAggggAACCCCAAAIIIIAAAhEhcFkCdO2p/e9//7s88cQTUrRo0YiApBIIIIAAAggg&#10;gAACCCCAAAII2BG4pAF6/fr1pUePHtKqVSvJk+eSvrQdI7ZFAAEEEEAAAQQQQAABBBBAINsFsj1K&#10;jo6OljZt2pj7y2vXrp3tFeIFEEAAAQQQQAABBBBAAAEEEHCjQLYF6MWLF5euXbvKk08+KaVKlXKj&#10;DfuMAAIIIIAAAggggAACCCCAwCUTcDxAv/rqq6V3797SuXNn0U7gSAgggAACCCCAAAIIIIAAAggg&#10;kLGAYwF6TEyMPPfcc9K/f3/RZu0kBBBAAAEEEEAAAQQQQAABBBAIXcCxAP3ZZ5+Vf/7zn6G/MjkR&#10;QAABBBBAAAEEEEAAAQQQQMAjkMszZWNC7zXX3tlJCCCAAAIIIIAAAggggAACCCCQNQFHrqA///zz&#10;WXt1tkIAAQQQQAABBBBAAAEEEEAAASPgSICekWVKSors27fPPKKioqRSpUpSokSJjDZjPQIIIIAA&#10;AggggAACCCCAAAI5RiDbAvRt27bJrFmzzGPjxo1pQOPj46VixYpSr1496devn5QvXz5NHhYggAAC&#10;CCCAAAIIIIAAAgggkFMEHLkH3Rvr6NGj8uijj0piYqLp1T1QcK75k5OTZcOGDfLGG2/ItddeK48/&#10;/rgkJSV5F8U0AggggAACCCCAAAIIIIAAAjlGwNEAfeXKlVK1alWZOnVqpgDPnTsnb775pgnUP/jg&#10;g0xtS2YEEEAAAQQQQAABBBBAAAEEIkHAsQBdm7S3aNFCfv/99yy7nD17Vh544AGZMWNGlstgQwQQ&#10;QAABBBBAAAEEEEAAAQTcKOBIgK7N1e+9917R5u12U2pqqnTp0kV27dpltyi2RwABBBBAAAEEEEAA&#10;AQQQQMA1Ao4E6NqkfcuWLY5VWgP+Xr16OVYeBSGAAAIIIIAAAggggAACCCAQ7gK2e3G/+D/tnQfY&#10;FcXVx8feG3ZsYIkoiA1FRY0KWLH3gjVBY0E0ioUPFcQasaBiiwU1MUoAFexgiRUVghDs3WCNYkPF&#10;tt/5j846u3dmy71373vvff/zPO+7u7OzMzu/2bs7Z+bMOUGgLr/88kg927Rpozp06KCWWmoptcAC&#10;C6j5559fzTPPPOrnn3/Wfz/++KP67rvv1Lfffqtn3T/99FP17rvvqm+++SbMZ+zYseqzzz5TyIuB&#10;BEiABEiABEiABEiABEiABEiABJqdQMUC+rPPPquw/hzh4IMPVqeeeqpaa621cnODoP/000+r/v37&#10;qyeffFLBcNy4ceN0nrkz4wUkQAIkQAIkQAIkQAIkQAIkQAIk0GAEKlZxf/XVV3WVsW58xIgRZQnn&#10;yGCOOeZQm222mXriiSe0kI64119/HRsGEiABEiABEiABEiABEiABEiABEmh6AhUL6G+++aaG1Lt3&#10;76rBgk90hEoswlftZpgRCZAACZAACZAACZAACZAACZAACdSAQMUC+uzZs/VtzjfffFW7Xaxdx4w6&#10;AwmQAAmQAAmQAAmQAAmQAAmQAAm0FgIVC+jLL7+8ZjVs2LCqMYPROaxJX2655aqWJzMiARIgARIg&#10;ARIgARIgARIgARIggXomULGAvuaaa+r63XLLLWrbbbdVDz74oLa+nrfSsPAOy+3du3dXZ5xxhr58&#10;jTXWyJsN05MACZAACZAACZAACZAACZAACZBAQxKYQ2aqg0ruHNbWl1lmGe0uzc5nhRVWUEsvvbRa&#10;fPHF9R9U4Oeee27tbg1buFmDGzXz9/HHH0fymGuuudRHH32kllxySTtb7pdBAKzrMaCN4X6vXu8v&#10;KzPUAwNMFf6UshZXSLo555xTzTvvvE3RFmgHtEejBizvwfsSy4ca/ZlCXX766adGbQp933AT+v33&#10;3zf8M4XfeDO0BfocjV4P9IHgbraRA95RqEOjtwX6IHimGjng241vXqM/U83QFqgDQqM/U83SFuiD&#10;4PtdjwG/14UXXth7axW7WUMjHn744eriiy+OFDJjxgyFv3LDLrvsQuG8XHix62bOnBmLqY/DBRZY&#10;QA/e1Ov9ZaWEHxiEqUZ+IaOz1aZNG/Xll182dIcLzxQ6KsY2RtY2rKd0eKeiPb766quGf6YwePXN&#10;N9/UE95c9wKhFgL6119/3RTPFOrRyAFL6vA8NfIzhd/EQgstpN+1jdwWyy67rB7QbfRnaoklllCN&#10;3geB3SYIIfh+N3JohrZAPwp9kM8//7yRm0I1Q1tgghjv23r9faOflxQqVnFH5meddZZaccUVk8rJ&#10;dW7BBRdUl1xySa5rmJgESIAESIAESIAESIAESIAESIAEGplAVQT0RRZZRN155516Bq5SGJg9uvnm&#10;m9Uqq6xSaVa8ngRIgARIgARIgARIgARIgARIgAQahkBVBHTUdsMNN1SPPPKI6tixY9mVx1r2UaNG&#10;qT333LPsPHghCZAACZAACZAACZAACZAACZAACTQigaoJ6Kh8586d1dSpU9WNN96oVlpppcw8MAMP&#10;Nfk33nhD7bzzzpmvY0ISIAESIAESIAESIAESIAESIAESaBYCFRuJi4OAUZ1DDz1U7bfffurqq69W&#10;EyZMUC+//LJ66623IsanYOylQ4cOqmvXrurEE0/UFt/jefGYBEiABEiABEiABEiABEiABEiABFoL&#10;gaoL6AYcLN/269dP/yEOFiZff/11NWvWLAXf6YsuuqhJyi0JkAAJkAAJkAAJkAAJkAAJkAAJtHoC&#10;hQnocbLw07j22mvHo3lMAiRAAiRAAiRAAiRAAiRAAiRAAiQgBKq6Bp1ESYAESIAESIAESIAESIAE&#10;SIAESIAEyiPgnUH/4YcfFP6yBLhGwx8DCZAACZAACZAACZAACZAACZAACZBAeQS8M+gXXHCBWmih&#10;hTL9IW054euvv1bnnHOOtuAO92oMJEACJEACJEACJEACJEACJEACJNBaCXgF9NNPP13de++9ao01&#10;1nCymW+++bSl9oceekgNGDDAmSYtcuGFF9br0s8991y1zz77qNGjR6ddwvMkQAIkQAIkQAIkQAIk&#10;QAIkQAIk0JQEvAI63KXtsMMO6rTTTiup+Mknn6zef/99ddttt6kePXqoOeaYoyRN1ojdd99djRw5&#10;Us0999zqwAMPVE899VTWS5mOBEiABEiABEiABEiABEiABEiABJqGgFdANzVccMEFza6CJfYRI0ao&#10;Cy+8ULVp0yaMr3Rn1113Vddee6367rvv1G677aZmzpxZaZa8ngRIgARIgARIgARIgARIgARIgAQa&#10;ikCqgH733XfrCsFv+YQJE9TBBx9cSAUPOeQQtddee6lPPvlEr0kvpBBmSgIkQAIkQAIkQAIkQAIk&#10;QAIkQAJ1SiBRQJ81a5a688479a2fccYZavPNNy+0Gtdcc41adtll1fDhw9VLL71UaFnMnARIgARI&#10;gARIgARIgARIgARIgATqiUCigA4DcN988402FNe3b9/C7xtq83369FE//vijuuSSSwovjwWQAAmQ&#10;AAmQAAmQAAmQAAmQAAmQQL0QSBTQx44dq+8TbtRq5eccqu4I99xzjwqCQO/zHwmQAAmQAAmQAAmQ&#10;AAmQAAmQAAk0OwGvgA7hGEIyLLT37NmzZhxWW201td5662kr8ZMnT65ZuSyIBEiABEiABEiABEiA&#10;BEiABEiABFqSgFdAf/nll9VHH32kVlllFQV/5bUMq666qi7uiSeeqGWxLIsESIAESIAESIAESIAE&#10;SIAESIAEWoyAV0B/77339E116tSp5je30kor6TIxQMBAAiRAAiRAAiRAAiRAAiRAAiRAAq2BgFdA&#10;nzFjhq7/AgssUHMOZsb+448/rnnZLJAESIAESIAESIAESIAESIAESIAEWoKAV0D/8MMP9f28+uqr&#10;Nb+vt99+W5cJn+gMJEACJEACJEACJEACJEACJEACJNAaCHgF9CWWWELX/7XXXqu5NfU33nhDl73g&#10;ggu2hjZgHUmABEiABEiABEiABEiABEiABEhAeQX09u3bazzwgz5u3Liaofrhhx+UmbVfYYUValYu&#10;CyIBEiABEiABEiABEiABEiABEiCBliTgFdDbtWsX3tfZZ58d7he9c9NNN6nPPvtMF0MBvWjazJ8E&#10;SIAESIAESIAESIAESIAESKBeCHgFdLhXgw90hOeee06NGjWq8Hv+/vvv1ZAhQ8JyKKCHKLhDAiRA&#10;AiRAAiRAAiRAAiRAAiTQ5AS8Avr888+vNtxww7D6Bx98sHr66afD42rv/Pzzz6pv377q3XffDbO2&#10;Z/HDSO6QAAmQAAmQAAmQAAmQAAmQAAmQQBMS8AroqOuRRx4ZVhlr0Xv16qUmTZoUxlVrZ/bs2Wqf&#10;ffZR11xzTZglZs+7dOkSHnOHBEiABEiABEiABEiABEiABEiABJqZQKKAvv/++6tFF100rD/Whnft&#10;2lUdd9xxaubMmWF8uTs//fSTuv3223WecRX6Aw44QM05Z+LtlVssryMBEiABEiABEiABEiABEiAB&#10;EiCBuiOQKAEvtNBC6qCDDorcNITqK664Qq2xxhqqT58+6u6771aYXc8aYKUda9ovuOACtdpqq6n9&#10;9ttPvfDCCyWXx8stScAIEiABEiABEiABEiABEiABEiABEmgiAnOn1eXEE09UI0aMULNmzYok/fTT&#10;T9V1112n/7BevVu3bmrllVdWyy67rP5baqml1Hfffac+//xzPduO9NOmTVOTJ0/W8ZHMYgfrrruu&#10;6ty5cyyWhyRAAiRAAiRAAiRAAiRAAiRAAiTQvARSBXTMcl999dWqd+/eXgoQxCdMmOA9n4CEDc4A&#10;AEAASURBVOcE1NqHDRuW5xKmJQESIAESIAESIAESIAESIAESIIGGJ5AqoKOGUDd/5JFH1A033FB4&#10;hU855RS15ZZbFl5OOQV89NFH6vXXX1dvvPGG+vjjj9VKK62k1fQxiLHEEkuUk2XkGliyf/bZZ9Wr&#10;r76qUBa0ENZbbz21/vrrR9LxgARIgARIgARIgARIgARIgARIoPkIZBLQUe3LL79cTZw4UU2fPr0w&#10;CrDaPmjQoMLyLzfjr776Sl111VVq7NixzizgL36PPfbQa/IXXHBBZ5q0yGeeeUYNHz5cvfXWW9o4&#10;3uKLL65glA9h1VVXVaeffrpac80107LheRIgARIgARIgARIgARIgARIggQYlkGgkzq4TBM9HH31U&#10;9ezZ046u2v7vfvc7bdF9nnnmqVqe1choypQpWoPAJ5yjjCAIFKzQYxkA1tjnDXfddZc6+eSTtXC+&#10;7777qvvuu08h7vrrr1e77LKLevPNN9VRRx2lxo8fnzdrpicBEiABEiABEiABEiABEiABEmgQApkF&#10;dNQHKtf333+/GjhwoMKscbXCXnvtpZ5//nk9U1ytPKuRzxdffKHOOuuscCYbdW7btq1Wa59rrrlK&#10;ioDaO2a6P/jgg5JzvojRo0eriy66SJ+GcH7ssccqMwuPQQsI7t27d1c//vijGjJkiMJMOwMJkAAJ&#10;kAAJkAAJkAAJkAAJkEDzEcgloKP6MOI2ePBgNW7cOLXiiitWRASz5ZdccokaOXKkWmSRRSrKq4iL&#10;ITjD+vzSSy+tBeWHHnpIz/LfdNNN6sEHH9SC9XLLLRcpGtbuwQfu6NLC1KlTdf2RDirthx12mPOS&#10;fv36KbBCnmeffXZVfNA7C2IkCZAACZAACZAACZAACZAACZBAixHILaCbO91xxx21SjaE67xG3VZY&#10;YQU9M4311hA+6zHANztU+jt27KhuvfVWrWo+33zzhbc677zzqq5du6obb7xRb8MTsvOf//xHQZhP&#10;ClCLx7p+E6AeD7/zrgDhfZttttGnvvzyy8h1rvSMIwESIAESIAESIAESIAESIAESaDwCZQvoqOrc&#10;c8+toJ7+2GOPKQi0p556qtpzzz211fHFFltM00Ca9u3bq6233lodccQRasyYMeqdd95RZ555poKg&#10;Xq8BquTt2rXTs+RG5dx1rwsvvLAaMGBAiQZAmjE9rCd/+eWXwyw33XTTcN+106NHjzAawv9LL70U&#10;HnOHBEiABEiABEiABEiABEiABEig8QlktuKeVtXOnTsr/Nnh888/14Kra722na4e95977jltlR0C&#10;eFqAi7U//vGP6uKLLw6TpgnQmHk3oU2bNtplmzl2bddaa61INIzWxeMiCXhAAiRAAiRAAiRAAiRA&#10;AiRAAiTQUAQqmkFPqylUsxtROP/mm2/0mvDNN988rYrh+Y033jjcxw4MxvnCe++9p/Bnwrrrrmt2&#10;vVtoJCy//PLheczAf/vtt+Exd0iABEiABEiABEiABEiABEiABBqbQKECeqOigUo7DMTlsVQP4dle&#10;ow7Dcr4Qt8S+8sor+5JG4jt06BAeQziHCzgGEiABEiABEiABEiABEiABEiCB5iBAAb1K7Qjr9rY6&#10;fJKF+7iAbtbrp91KfM2+vYY97VqeJwESIAESIAESIAESIAESIAESqG8CFNCr1D4zZ87ULtlMdkmW&#10;7eMz34suuqi5LHEbt/JOAT0RF0+SAAmQAAmQAAmQAAmQAAmQQEMRoIBepeZ65ZVXwpwWWGAB1a1b&#10;t/DY3vnqq6/U999/b0epcgX0d999N5IPD0iABEiABEiABEiABEiABEiABBqXAAX0KrWdPZt94IEH&#10;qvnnn9+ZMyzbx0O5AvrXX38dz4rHJEACJEACJEACJEACJEACJEACDUqgam7WGrT+VbntIAjUE088&#10;ofOCsbj99tvPm69LQM+6Bj2u4o7ZeFewBXf4oc9j7M6VX1Fx5r7MtqhyapEv6tDI9bDv3d6vBbsi&#10;ymiWOjRLPYpo41rkafhja/ZrUW61yzD3brbVzr/W+TVyPcy9m22t2VW7vGaoR6PXAfdv/qrdvrXO&#10;r9HbArzYFrV+apLLa9RnigJ6crtmOjthwgRlVNyPPfbYiDX3eAZffPFFPEplFdB/+umnyLU4nj17&#10;dkl5m2yyifrhhx902h49eqgrr7wycl29HSy33HL1dkut9n6WWWaZVlv3eqv4kksuWW+3VNb9ZH2/&#10;lZV5jS5aYoklalRSscUsssgixRZQg9zxPDXDMxUfcK8BuqoXgeepGZ6pZuiDYDIGHogaPTRDW6AN&#10;mqEezVCHem4LuPROChTQk+hkOIf15Ndee61Ouemmm6ok43BIFBeyEWdbf8exL8T9nsPH/LzzzluS&#10;/LzzzgvLadu2rXLN2pdc1AIRuHd8UOr1/rIigXu9H3/8MWSe9bp6SoePO55DDCBBI6RRwzzzzKPv&#10;H+3RqAG/a3R6oSHjel80Sr3wTMG7RdzmRqPcP+4TI+8QBqGV1OjPFNoDA7qNHBZffHGFTk0jP1P4&#10;TeCbEf+eN1q7YGkenqdGf6bQB0nrKNd72+B7gfdToz9TzdAWGHhDH6rRn6lmaAvUAe9bW6u4nn7L&#10;aTP7FNArbK3Ro0erDz74QMEF2sCBA1NzW2qppUrSYLbbJWjHE3733XeRKLyUXQ288847R9Lh/uo1&#10;4AfU6B8VCFTopBithXplnXRf6DAioB6NLBSiDj///HNDdxoxyIDfdjM8U/htNPLvGx93COgQCBtZ&#10;EMEzhdDIbYH7h4CO92wj1wO/iUb/XaAtIKA3g1AIe0GN/DyhLSAUsi1AouUDjESjD9Loz1Qz/C5M&#10;v7Ze28Lcn++ppZE4H5kM8Z9++qm6+eabFX6QmLVGpzotLL300iVJfGvJ4wnjAjo6KwwkQAIkQAIk&#10;QAIkQAIkQAIkQALNQYACepntiNHKM888U6uhnnHGGap9+/aZcsK6UszK2OHLL7+0D737cQG9Gdbh&#10;eSvLEyRAAiRAAiRAAiRAAiRAAiTQyghEJcVWVvlKqnv11VerF154QR155JFq8803z5wVVNvatGkT&#10;SV/uDLpLXT6SMQ9IgARIgARIgARIgARIgARIgAQahgAF9DKaauzYser2229X++yzjzrooINy5xC3&#10;lJ1VQP/www8jZa2//vqRYx6QAAmQAAmQAAmQAAmQAAmQAAk0LgEK6Dnb7sknn1QXXXSR2m677RRc&#10;qpUTtthii8hln3zySeTYd/D2229HTm288caRYx6QAAmQAAmQAAmQAAmQAAmQAAk0LgEK6Dnabtq0&#10;aQrrzeFO7dRTT3VaUM+S3fbbbx9Zhw5V+bQAq5DvvvtumGyllVZSyy+/fHjMHRIgARIgARIgARIg&#10;ARIgARIggcYmQAE9Y/u9+OKL6qSTTlKdOnVSgwcPVvApW27A2vGuXbuGl0+ePDnc9+3MmDEj4vu1&#10;W7duvqSMJwESIAESIAESIAESIAESIAESaEACFNAzNNrLL7+sTjzxRNWuXTvtTi2Lz3Jk+/TTT6sb&#10;brjBWUKvXr3C+M8++0zF1dfDk7/uvPrqq2EU3Lrtv//+4TF3SIAESIAESIAESIAESIAESIAEGp8A&#10;BfSUNnzllVe0cL7iiiuqoUOHqgUXXDDlil9OT5kyRavDr7766s70m222WURFPW0W/cEHHwzz2W+/&#10;/UoswYcnuUMCJEACJEACJEACJEACJEACJNCQBMrX027I6ua76alTp6r+/fsrrP/GjPfEiROdGQRB&#10;oOAX/YcfflCYDcfM+fTp09Uiiyyi16u7LoKK/Gmnnab69u2rT991111q9913d65rh/V2UzbU4yGg&#10;M5AACZAACZAACZAACZAACZAACTQXAQronvaEQDxgwAA1e/ZsnQKz53nDNttso+aZZx7vZXCTduCB&#10;B6q//e1v6s0331QQ0nfbbbdIegj9Z555pvrpp5/UEkssoS655JLMs/iRjHhAAiRAAiRAAiRAAiRA&#10;AiRAAiRQ1wSo4u5onkcffVRbaTfCuSNJpii4YksLRx11lNp33311sksvvVSNHDlSz8Yj4rXXXlPH&#10;HXecgoE6COeXXXaZXgeflifPkwAJkAAJkAAJkAAJkAAJkAAJNB4BzqDH2gyq6pixhlp7JaFt27Zq&#10;nXXWyZQF/KljrToMyg0bNkxdeeWVepb8q6++UjBIh1l2/EFlnoEESIAESIAESIAESIAESIAESKA5&#10;CVBAj7Ur1oY/9thjsdjiD+EbvUePHgrG5d555x313XffqdVWW02ttdZaarHFFiv+BlgCCZAACZAA&#10;CZAACZAACZAACZBAixKggN6i+KOFY3CgS5cu+i96hkckQAIkQAIkQAIkQAIkQAIkQALNToBr0Ju9&#10;hVk/EiABEiABEiABEiABEiABEiCBhiBAAb0hmok3SQIkQAIkQAIkQAIkQAIkQAIk0OwEKKA3ewuz&#10;fiRAAiRAAiRAAiRAAiRAAiRAAg1BgAJ6QzQTb5IESIAESIAESIAESIAESIAESKDZCVBAb/YWZv1I&#10;gARIgARIgARIgARIgARIgAQaggAF9IZoJt4kCZAACZAACZAACZAACZAACZBAsxOggN7sLcz6kQAJ&#10;kAAJkAAJkAAJkAAJkAAJNAQBCugN0Uy8SRIgARIgARIgARIgARIgARIggWYnQAG92VuY9SMBEiAB&#10;EiABEiABEiABEiABEmgIAhTQG6KZeJMkQAIkQAIkQAIkQAIkQAIkQALNToACerO3MOtHAiRAAiRA&#10;AiRAAiRAAiRAAiTQEAQooDdEM/EmSYAESIAESIAESIAESIAESIAEmp0ABfRmb2HWjwRIgARIgARI&#10;gARIgARIgARIoCEIUEBviGbiTZIACZAACZAACZAACZAACZAACTQ7AQrozd7CrB8JkAAJkAAJkAAJ&#10;kAAJkAAJkEBDEKCA3hDNxJskARIgARIgARIgARIgARIgARJodgIU0Ju9hVk/EiABEiABEiABEiAB&#10;EiABEiCBhiBAAb0hmok3SQIkQAIkQAIkQAIkQAIkQAIk0OwEKKA3ewuzfiRAAiRAAiRAAiRAAiRA&#10;AiRAAg1BgAJ6QzQTb5IESIAESIAESIAESIAESIAESKDZCVBAb/YWZv1IgARIgARIgARIgARIgARI&#10;gAQagsDcDXGXvMmKCMwxxxwVXV/UxT/88IP67LPPVL3eX9Z6B0GgkzZyPX788UfdFqhLI9fDtFkj&#10;1+Gnn37SbYFtI9cDbdEMzxPeUfh9sC3Mr6vltmgL/i5ajr9d8hdffNEUbfHzzz83/G/7q6++Us1Q&#10;j2aow6xZs5riu9csbTHnnHPW7e87rU8xh3SgfpEu7Dcv90mgBgTuuOMONXDgQDVt2jQ177zz1qBE&#10;FuEj8Mgjj6ijjjpKPfzww2qFFVbwJWN8DQhMnTpV7b333gq/j3XXXbcGJbIIH4EPPvhAbbXVVmr4&#10;8OGqe/fuvmSMrwEBDOh26tRJDR48WO277741KJFFJBHYaKON1KGHHqqOOeaYpGQ8VwMCO+ywg9pk&#10;k03UmWeeWYPSWEQSgd69e6vFFltMXXHFFUnJeK4GBE444QT14Ycfqttuu60GpVW/CKq4V58pcyQB&#10;EiABEiABEiABEiABEiABEiCB3AQooOdGxgtIgARIgARIgARIgARIgARIgARIoPoE5jpLQvWzZY4k&#10;kE5g9uzZWrX997//vcI6EYaWIwD1UYQtt9xSzT///C13IyxZr3f+/vvv1eabb64WXXRREmlBAliH&#10;9/XXX6tu3bqppZZaqgXvhEVjvR7WoEOVt23btgTSwgTQFhtuuKFq165dC98Ji4c9gLXXXlv97ne/&#10;I4wWJvDll1+q1VdfXXXs2LGF74TF49u94oorqvXXX78hYXANekM2G2+aBEiABEiABEiABEiABEiA&#10;BEig2Qhw2rLZWpT1IQESIAESIAESIAESIAESIAESaEgCdLPWkM1WPzf90Ucfqddff1298cYb6uOP&#10;P1YrrbSSWm211fTfEkssUfGNQsX02WefVa+++qpCWVAzXW+99RpWZaViIAkZfPLJJ9oi/jvvvKM+&#10;/fRTtfLKK2tVqzXWWEMtssgiCVdmO8W2yMYpLdW9996rJk+erJOddNJJZS0pYFukUS49D1dpWQKW&#10;2+RZcsO2yEI1e5r//e9/6t///rd6//339Xvsm2++UXvttZfq0KFDaiZsi1RE2gUUXNWVG7L+PtgW&#10;+QijTd5880319ttvq3fffVfNnDlTL+UwfapKlnWwLfK1BVK/9tpratKkSbpfi2ceSwigtr7sssvm&#10;z8y6gm1hwfh1F337UaNGKSx3rXRpQJF8i8y7lIpSVHF3UWFcKgH43bzqqqvU2LFjnWmxXnCPPfZQ&#10;ffr0UQsuuKAzTVrkM888o90bvfXWW7rDvPjii+s1iLhu1VVXVaeffrpac80107Jp+vPowN56663q&#10;9ttvV1i7HA9wYXfiiSeqnXbaKX4q8zHbIjOqxIT46OM3YYRFCOt5B0/YFomInSfhRvCMM85wnotH&#10;HnvssZndeLEt4vTKO4Y9kjvvvFPdd999erAX76yuXbvq93v79u31gGza74RtkY39oEGD1Pjx47Ml&#10;dqTq0aNHqjsvtoUDXEIUXM0OHTpUP/sLLLCAXtffpk0bNWPGDPXee+9pf/PbbbeddoWa1xYG2yIB&#10;vOMU3JxecskleuIJp5dffnnd78Q7CgETHzDdhYmPvIFtESWGQVj0XfHeR58I3+iePXtGE+U4KpJv&#10;kXn7qkgB3UeG8V4CU6ZM0R9oGIlJC8sss4waMGCA2mCDDdKSRs7fdddd6qKLLtJx8Hl7+OGHa0Ef&#10;M+k4d/fdd6u5555b540OQ2sNGCiBH1oMYqQFfOBPO+00Nddcc6UljZxnW0RwlH2AD/wf/vAHPUNi&#10;MskroLMtDLns2yAItL9mzE6lhYUXXliP5GcZVGRbpNFMP48ZiTFjxqhbbrlFz5ZjEPaPf/yjwjs9&#10;SxuYEtgWhkTy9vPPP1e77757OECYnNp9tl+/fmrPPfd0n5RYtoUXjfPExRdfrH8D8803nzrkkEPU&#10;fvvtp+aZZ54wLTRKkObxxx9XEN7h6xxGK7MEtkUWSr+l+dvf/qauvfZahfcS/JnvvffeCpqg0G54&#10;+umn1V/+8hctrGMAsX///gp9qqyBbfEbKWiI4J3/0EMPabbmTCUCepF8i8zb1N21pRV3FxXGeQnA&#10;Wig+0EY4x0w5VK8giMN6JTrDdpg1a5b+sHTv3j3zTOHo0aP1Bwn5QDjHjJb5YC255JL644QfONTq&#10;n3jiCa36CEuNrS1A4MNH4uWXX1bLLbecniHfdtttNQ98yP/73/9GkIAXrILnUSFiW0QQVnRw5ZVX&#10;qqeeeiqSx4EHHqjQMcsS2BZZKJWm+de//qWF7tIzpTH77LOP2nTTTUtPxGLYFjEgZRxicBFaUGD5&#10;7bff6pkTDMp27tw5fN9nyZZtkYXSL2nACkvGyg343p9yyinewRO2RT6yGJy68cYb9UXnnHOO6tWr&#10;V8kAOgaq0H/6z3/+o7B8Dd8QqAIvtthiiYWxLRLxlJyEBs/ll1+u+7CYVELfE/0oBKi4Y+YcA4cP&#10;PPCAQr8W3xX8HrJYCGdb/IIbyzcuu+wydemll+plq3F5Ac81lsjmDUXyLTLvtHpyBj2NEM9HCAwc&#10;OFA9+uijaumll9azUhhBNAIG1KuxdhCdrA8//DByXadOndQVV1xR8vGJJJIDqBdhRhgBsyn/+Mc/&#10;1EILLaSP7X+YCYAKPdyDQeiEmkw11rzbZdT7/l//+ldd7759+6pdd921hC3aYsiQIXoNlakLPvbo&#10;FGSZnWJbGGqVb5977jm9zCCeU9YZdLZFnFy2Y3QAoH2DAT2sIUwK6GxhdgqDgEmBbZFEJ9s5DBZC&#10;OIeKIwLa6LDDDst2sZWKbWHBSNnFb2H//ffXatNIiqUDK6ywgv5+mgFwXxb33HOPnnWH/RcIMa7A&#10;tnBR8cdB6w0aVeg3ZVk2gHcYBnQRsLQP339fYFv4yLjjIThCewEz50nPOK7GAAkGqUyAwJmkIcq2&#10;MKSU1kLAwCxcZcIF2pFHHqnQlzehnBn0IvkWmbepc9KWVtyT6PBchMALL7yghXPMwEIg3mWXXULh&#10;HAnNukGMCGP9oB0w+gt1lqSADoT98YeKkUs4Rx4Q3rfZZhudHWbu7euSymiWczACB6MaULnCQIVL&#10;bR0ju4MHD9ajvKbeWK+OddBpgW2RRij7eTyfmB3BaPzGG2+c/cJfU7ItciMLL3jyySf1WkKo9eId&#10;kfQ3bNiwVOGcbRGiLXvnlVdeUX/6059C4RxCRznCOdsiXxPA4BXWNMPYHlR5b775ZnXeeefpZU8w&#10;Vun7gzq7sZmx9dZbOwtlWzixJEY+/PDDoc2YLLOwmME1dhjwG4IROVdgW7ioJMfdcMMNWjhHKgwW&#10;JoXNNtssYvsI33aX7R/kwbaIkoR2GrQ8MakGzVtojFQSiuRbZN5Z60wBPSspplMwktCuXTs9Q540&#10;A4t1nFARMh8Tg2769Olm17mF4Rqoa5uQpmpqrz2H8P/SSy+ZS5t+C6MaGPHdaKONEuuKwRS8EO2A&#10;TlpaYFukEcp+HholGFDB0hDMWOUNbIu8xH5Lf9NNN+mBQ8wcViOwLSqj+MEHH+hlOVBpR1hnnXX0&#10;LGI5ubIt8lGDCi8E7OHDh2t13axXw8AiAjRMttpqK70f/8e2iBNJP7b7K1mt6tuW3H39KbZFOns7&#10;BbwQ2c84tD3TAianTID3ogcffNAcRrZsiwiOkgMY4KskFMm3yLyz1pkCelZSTKegpgsL1BDA0wLU&#10;zWHsxw72B8mON/tmLRaOYcEU7kWSwlprrRU57bMoH0nUJAcHHXSQNiaTpTpx1V6sV08LbIs0QtnO&#10;33///frjj47xjjvumO2iWCq2RQxIxkOoImKmCaP0aWrrGbMM14siPd9RWan9kg6qjZilNfZLMIuC&#10;JQUw9llO4O8iOzUYGoORxFNPPTXX+n6UYIQXqP7imXcFtoWLSnKcbdgVy9HSAtSvYdHdBLO00Byb&#10;LdvCkMi2xTJKE/B8py33QNouXbqYS/QWHnRcgW3hovJbXNJE32+p/HtF8i0yb3+NomcooEd58MhD&#10;AKrRUCvffPPNPSlKo+PqvBhp9AV8eOyPz7rrrutLGsbDSIo9AocRLzMzEybijjbgZzBAqyE+sGHO&#10;mS3bwpCobAs7DHDXArc4EEzKCWyLcqj9cg1mzxF23nlnva30H9uiMoLnn3++tgVgcoGWVbk+hdkW&#10;hmK2LZaKwY1X3g4xhEisz0UwS8r0gfWPbWHByLFrDxpi8gODKEkBAyzohyFgSZvLzRfbIomg+xzs&#10;YZiQ9X2ESQ4s6TQBv5G43SW2haHj35Y7OIsci+RbZN5+GqVnKKCXMmGMgwA+7FDVhZpb1gDh2R7l&#10;hWE5X4D6vB2w3ipLwHo6EyCcwwUcQ5SAvWwAa3GNZdJoqt+O2Ba/sSh3D7MdZ599tu5QQRDBbGE5&#10;gW1RDjWlJk6cGC55wZrCo446So0YMULPqGNtWTmBbVEOtV+umTx5srZ6bHLYYostFNZylhvYFvnI&#10;4Z1vD2ZnvdrMnsOKNSwsuwLbwkUlPc4WsGEwCwayzFp/19WwAWQCBh0xYRIPbIs4keRjfAtsbze+&#10;teTxXPB7iGt4xvuebIs4tdLjSgT0IvkWmXcpBX8MBXQ/G56pkABeYrY6fJIrtPgPIs2FiLm1+Jpe&#10;Wxg1aVr71qjPwX3FwQcfnIqDbZGKKDXBbbfdpj0SwFVLXB0u9WIrAdvCgpFj18ye4xJ0wrBeE1aP&#10;YTV5t91208J61nWfpli2hSGRb4vBKhjgswN8PVcS2BaV0Mt+LTy2IEC93eclhW2hEeX+h/eQHaZN&#10;m6ZdUOH3Eg+YXTfvNPR5fIbM2BZxcsnHn3zyifruu+/CRB999FG4n7azyiqrRJLYM/E4wbaI4HEe&#10;xCf84sfOi36NLJJvkXkn1Sl+jgJ6nAiPq0YAVkZhHMuELbfc0uyWbOOjj1lnHONW3imgR9FiZB5r&#10;/zHajhldW6MhmvK3I7bFbyzK2Xv11VfVddddp/15wo1IJYFtkZ/e888/r30G+67EGmgI60cffXTo&#10;csqX1o5nW9g0su/DDoPdecXMIXydVxLYFpXQy3Yt1HbNOmmfejtyYltk4xlPhd8B3NTaAYb8Tjvt&#10;tFCVHecgQGJ2He6ooIINt16+wRK2hU0zfX/27NmRRLCTYZYRRE44DuITTl988UUkFdsigqPqB0Xy&#10;LTLvPCAooOehxbS5CMBAkwlQsevWrZs5jGzxUoyrFpUroMNXKMNvBOBGByzhgz6ukvVbqt/22Ba/&#10;sShnDx98DIRgjSAMYGUxOOMrh23hI5Mcj0E6GEZEZzZJhe7FF1/U7r3GjRuXnKGcZVukIvImeOCB&#10;ByLnjCVw2CSBu68hQ4boGUG4i4QRM7j/SvI0wbaI4CzswMye413mG1xnW1SG/+STT4647EJuMG6J&#10;JTnweIBle0iD2XXY5bnyyiu9dhvYFvnbAss+4i5qs86ixzWw4E7VBLaFIVHMtki+Readl0Z55lPz&#10;lsL0rZKAPZsNX7fzzz+/kwNGhuOhXAEdM8YMSo8CX3DBBXrd54Ybbqiw3CBLYFtkoeRPc/XVV2uj&#10;Sscff7xq3769P2GGM2yLDJAcSeDhAH8IUG/H7O2zzz6rVQ7Ncg9zGTrA+J1A0wduC32BbeEjkxwP&#10;bvHZCLgxwizgXXfdpX744YdIBlA5he/6W2+9Vbtjs11pmoRsC0Oi2K1Zfw4f3b4ZW7ZFZW0AjTYM&#10;op944on6u2Fyg+YCvOBAgHzttdcUNLEOOOCAxO8428LQy77FAC5mwt95553woqeffjrTt3vWrFnh&#10;Ndix+6xsiwiaqh8UybfIvPOCyNZrz5sr07d6AugYP/HEE5oDPjJJaw5dP4isa9DjKu4Y/WrNAR3e&#10;u+++WwsbDz/8sEYxadIk1bt3b90pTjJCg8Rsi/KfHgiB//znP1XXrl3VnnvuWX5Gv17JtqgYoTZq&#10;ufrqq+vOLdZBYwbKNixpSoBLFXSEfYFt4SOTHI9vQHxNbf/+/TXrgQMH6t/LPffco7VN7FlaDJwM&#10;GjRI++yOl8C2iBOp/jEEFlgNR4CLSF9gW/jIZI+H8Vz4pl9nnXUiF0FlGpMce+21lx5wTBtkZ1tE&#10;8GU+aNeuXSTtHXfcUaLRGUnw60Hc6r7tvpZt4SJWvbgi+RaZd14CFNDzEmP6TAQmTJigLSYj8bHH&#10;Hpu49jm+dgfXZBXQ42pGOI6vK0J+zR4wMAFXXvD5/Je//KXE5Qe4QHgcPHiwijOz2bAtbBrZ96He&#10;du655+q1/lhDmMfYia8UtoWPTPnxWPt87bXXqhNOOCHSRvhNnHPOOV4rymyL8pjDfZQdsOwAgjeW&#10;3EDwwzFmnjBTDv477rijnVzB2GJ8Bp5tEUFUyIGt3u6z3o6C2RbVwQ/3p3DJuemmm5ZkCB/bl19+&#10;eeJ3m21Rgi1zxP777x9JC20q2M1IC3FV+LZt24aX8HcRoihkp0i+ReadFwYF9LzEmD6VANaToxOM&#10;gA+OPTPiutglMNrW313XmDjMtNgB64ls/5T2uWbehxs8rFXDuudDDz1UwQd9fG0V6g+1Rahh+wLb&#10;wkcmOR6DIviwn3LKKcr2b5t8VfJZtkUyn3LPYvAE653RVnaAKvyYMWPsqHCfbRGiyLWDdeZ2gHso&#10;ny0SpMM7bIMNNrAv0YKLzd/eNwn5vTAkqrM16u1oi6TBcrZFdXgjF/hehtaCy30aZnXxvoqrVdul&#10;sy1sGtn3O3bsWDIwCCOvMPbqCujfwnbG22JE0Q72DDrbwiZT/f0i+RaZd14SFNDzEmP6VAKjR4/W&#10;Bk7gDgRqjGlhqaWWKkkSX5tYkuDXCNtFBqIwEl2N2UtfefUaD2Ecs1HwLXzEEUeooUOHKqjtwj1O&#10;PKB9YMnaFdgWLirJcffdd5/CjNMuu+yiNt988+TEOc6yLXLAKiPpTjvtpI455pjIlTDG5ApsCxeV&#10;9Li4GijeUUkBa0IPO+ywSBIILUZgxAm2RQRP1Q9gaNVY3U+y3s62qB56LEeDYTh8x6+//npttT0+&#10;0TBx4kTVt29fr5DO30X57QH2yyyzTJgB1Jyh+Qmr+u+//762lQGjx6NGjdLLpeAFJN5Hta26sy1C&#10;lIXsFMm3yLzzwqCAnpcY0ycSwCwirPDCajuMn0BgTgtYgxUPWdeSxwV01+hzPO/WcgwjZVCNw4fG&#10;DhgBxofHFdgWLir+OFjavfTSS7WF/OOOO86fsIwzbIsyoOW8BOs7be8GvlkTtkVOsJIcdkjiArqr&#10;8xPPGdaqYbfEDq+//np4yLYIURSyY6u3p2m/sS0qbwIYS4TmGwanYCcDgmLPnj21vYy4cT68n2DD&#10;wbWMj21RfluAM/zMb7HFFmEm0M7ERMe+++6rl+D84Q9/UDfccIPafffdtZAeJpSdLl26RAYO2RY2&#10;nervF8m3yLzzkqCAnpcY03sJwAAZPjQQruG3M6sVa6gExw2g2C4rvAXKibiAnqSOl5RPM5/DByY+&#10;s2t3eO26sy1sGsn7MH4FF1H4kGNNM0bU8ewn/cU7VvG0EGpMYFsYEsVt0SmGtWQT4N7LpUbKtjCE&#10;sm/xPYgbpYwb9XTlBg2ouH9oW52UbeGiVr04o60AocO2TO0qgW3hopI9Dh4LLr74Yn3B0UcfHXGh&#10;BmOWWI5mr21GwqlTp2rhPV4K2yJOJN8xJpNgR2bAgAGqe/fuIXeormNZDrStRo4cqeCRCJbe7bDb&#10;brvZh3qZG/u0ESRVPSjyWS8y77wQ6GYtLzGm9xLAx+SFF17QLkHiAqH3IjkBta42bdpEZlsguGQJ&#10;cQE9ywxNlnybLQ1U44xVfdTtv//9r7OKbAsnFmckrOOjs4QANznlBAye2AGaDfhAILAtbDLF7WNZ&#10;CIRCMzgCLaC4IMm2yM9/nnnm0RztAQ+4lcoSYHnfDlC7NoFtYUhUf4t10GbwNsl6uymZbWFI5N9C&#10;u+Sss87SXg4gBMI+QzxAOIeFd2hnoW1MgKeWvffeO6L9w7YwdCrbbr/99gp/CBhgxCCuHdAOtscP&#10;fK/jdjXYFjax6u8XybfIvPOS4Ax6XmJM7yQwduxYBWuj++yzT+iD2JnQE2mv/0GSrAL6hx9+GMkR&#10;PlsZSglAZTRt/ae5im1hSCRv47ODyanLO8u2KI9bnqsgNNqzVGaAJJ4H2yJOJP04rqIbt3zsyyGu&#10;Zghh3w5sC5tG9fbzqLebUtkWhkS+7S233BJqAMKLgc92Dt5HWEZlc4YhKxgqiwc7Dc6xHxUnlO84&#10;Lpzj6gceeCCSCQZWXOnYFhFMVT8okm+ReecBQQE9Dy2mdRKAmtZFF12k1RLj652dFzgi7bU/OP3J&#10;J584UpVG2aqPOAvr5QxuAraf1aTlB2wLN7+WiGVb1Ia6WfOMJTLx2XNzB2wLQyL71l7fj6uMb+20&#10;HOIC+iqrrBK5hG0RwVG1A6PevtFGG2WyH4OC2Rb58WN51D333BNe2KlTp3DftQOB4eyzz44IgvCR&#10;Hg9siziR6h5D6wEW9U1Au0CTwRXYFi4q1Ysrkm+ReechQAE9Dy2mLSEAq8dYbw53aqeeeqp3FLjk&#10;wlgEVIrsNTtQlU8L+MjZqo/oDJqOdtq1rfH8WmutFVZ71VVXDffjO2yLOBH3MTqx48aNy/UX9/MM&#10;rRM7Dyz1sAPbwqZR3D7WniPEP8x2iWwLm0a2/U022SSS8K233ooc+w7gNtIOcQGdbWHTqc4+lj0Z&#10;1d006+12iWwLm0a2fVgGt+2RxGfsXLmsvfbaaocddghPvfPOOyW+0dkWIZ5CdrCM07j2hSo0bC75&#10;7DSwLQppgjDTIvkWmXdYgQw7FNAzQGISN4EXX3xRnXTSSQqjv4MHD46M7rqv8Mdi7XjXrl3DBJMn&#10;Tw73fTvoVMMiuQnxdUAmnttfCHzxxRchivgaz/CE7LAtbBr+fai1YcY1z198DS4M09jXx9Uc2RZ+&#10;/tU6AzVQWONHsDvA8fzZFnEi6cflCuhxVXgYzLID28KmUZ19o96O91oeGzJsi/z847ZzMNmQJdjG&#10;EzGIBSHRDmwLm0Z199HftdXb4c62c+fO3kLYFl40VTlRJN8i885TeQroeWgxbUgA6lUwjNWuXTvt&#10;Ti3uszNMGNuB9Uu4qnCFXr16hdHw0x1XXw9P/rpju0SCW7f9998/noTHFgEzO7LmmmtqjQfrVMku&#10;26IESYtFsC2KRX///ffrAuDHPqnDhURsi3xtgbX9MMJnAmbQs6yLNQMmuG611VaL5GHyYlsYEtXZ&#10;GvV2LBPL4h7VLpVtYdNI30e/yV63bGsCJl1tawjGB63MdWwLQ6J6W/hFHzRoUJghtOcOOuig8Ni3&#10;w7bwkfkl3hhmNanixybety2Sb5F5++oTj6eAHifC41QCr7zyihbOV1xxRe0nMq6O6MtgypQpWh3e&#10;N3uLjpz9AUqbRX/wwQfDovbbbz9tCT6M4E6EwBtvvKGeffZZHQeXYPZygkjCXw/YFi4qLRPHtiiO&#10;OyzyQm0Ry2Oy+LFnW+Rvi6OOOip838AVISxQpwUsnTIBbvDimiU4x7YwhCrfQuXaDHhnsd4eL5Ft&#10;ESeSfAzh3F5yhu9zlvDxxx+HyaDy7gpsCxeV8uOgpXnaaacp/EYQoOkJjVHXOyleCtsiTiR6HDe0&#10;C+OHeUKRfIvMO2sdKaBnJcV0mgDcSh1//PHa/QRGmCZOnKgmTJhQ8jd+/HiFmSlYdx8xYoRCJw0d&#10;YFjjxXp1V8BHCy9CE+66667Q9ZGJM1tYb0fZCFBHgYDemsLXX3+t+cJAn72WzcUAL8HzzjtPr1eD&#10;xdGOHTu6kkXi2BYRHC16wLbIjh+DgIceeqjaY4891M0336x90/uuxqzV//3f/+nfBdYSzj///L6k&#10;YTzbIkSReQcGKW1DSqNGjVLffPON9/qZM2eq0aNH6/MwbOlbusS28CLMfcLMnuP7nEe93RTEtjAk&#10;sm/hV9sIeWPGjFHQGkwLzz33nE6CNevwmOMKbAsXlfLi0HcaMmSI+s9//qMzAPMLLrhALbzwwpky&#10;ZFskY7KXqCJl/Dj5aqW1UIqSGeqh7eY6S0IaBJ4nARCAQHzKKadoIxl4cUFdHevWXH+PPfaYevzx&#10;xxUESMyEG6vsWOOZZIgJM+j4kWIGBR01GM2Kq3JhFqZ///4Ko8lw43PZZZepuNXfZm4xrFc77LDD&#10;tHExDITAyBjWokEzAS8VO8DwD+wEQOuhZ8+emlva7Lm5nm1hSFRvi9+MbX33wAMPVPF16a7S2BYu&#10;KqVxF154oe5MQQDEeweDh1jjDyHRdIbREcZvZuDAgXpm95xzzlG2h4PSXKMxbIsojyxHXbp00TO0&#10;0FhA22BwpHv37iWX4t128cUX698I3EIOHTpUJWlosS1KEJYVMWzYMPXpp58q2AzYaaedysqDbZEP&#10;G4TsL7/8UmFtM/o0sLuAvpHv+wz/9HhXIUBIXHnllb0Fsi28aDKfgI0j9J2ef/553a9CnxNq7b72&#10;8WXMtvCRUVqGmDRpUpgAfdgNN9wwPM6yUyTfIvPOUjcK6FkoMY0WwtGhxYekkoDZ9zR/3OjMoRM3&#10;ffp0rZYNt0dYN40XI9ZR4z7wUTPCeZLLsErutV6vnTVrlrrmmmtC7QJYFYX6OlRHYdkVnV+89P7x&#10;j39o9V0Yh8OsYt++fUuMyqTVkW2RRijf+XIFdJTCtkhnDbsV0PIxAR1gDBb+/e9/11to81x//fV6&#10;sBGqvOjoYj1o3sC2yEcMgyOYmcX7G4OGeE9hnfl6660XDlBhQBbzBRjwRZtgsAUdpLTAtkgjlHwe&#10;qrtY5oFwyCGH6IHe5Cv8Z9kWfjauM1CXxgAUNH+g5g5hEL8J2zI4Bq3uvPNOLZxjMBfecuLGF115&#10;sy1cVNLj8B4Cb7yLoKkJ1sZTUfrV7hRsi1Iu0Eq49NJLIxqgWGYDDc/lllsuHFAvvbI0pki+ReZd&#10;WpNozByyKD+IRvGIBKIEMFuO2Y6slkajV/92BINBcCuVNUBFHgbl0JHDDDE+ZDAwBIN0UJnE7GNe&#10;YzZZy673dPfdd5+65JJLQpcfrvtF5xYj8uAUd9/lSp8Ux7ZIopP9HGYHoc5owr333pv7GWZbGHql&#10;W7yrMOuK34drPRs0TLDEBrOEPtXp0lz9MWwLPxvfGdgOwYwtBg7xLscAK7SmYEAO2g5YhoMBxSya&#10;JXYZbAubRvZ9DF5dddVVui0wyIsB8UoD2yIfQcyOY7DQaFdh2R6MI8I4GQbcsYxt1113VbDHkLfP&#10;w7ZIbgto9UAwRD8TEz9PPfWUnvzAAC5mzH02k5JzdZ9t7W0Bxv369dPvfkw0+QL6+osvvri64oor&#10;cmnHFsm3yLx9HCig+8gwvi4IoMON0WXMuMA1CT5aMK6CjlxrD/hoY8QdqnGYKcRYG7hAswAfFRi+&#10;qmZgW1STZmV5sS2S+WFJDd4bUNuFNg46vNDcgWGlvB3c5JKUtsfBd1Qapeh5COTQdsCsITptGEBc&#10;YYUV1Prrr1+yTCd6ZfIRfxfJfFxnoWmFwRGoTGMwt1qBbZGfJLTh0BZvvvmmfnfBEO8qq6yiv+V5&#10;B6zs0tkWNo3oPgbJoXWFJQfoM+EP3LOuM4/mln7EtkhnVEmKIvkWmberzhTQXVQYRwIkQAIkQAIk&#10;QAIkQAIkQAIkQAI1JkAr7jUGzuJIgARIgARIgARIgARIgARIgARIwEWAArqLCuNIgARIgARIgARI&#10;gARIgARIgARIoMYEKKDXGDiLIwESIAESIAESIAESIAESIAESIAEXAQroLiqMIwESIAESIAESIAES&#10;IAESIAESIIEaE5i7xuWxOBIggSoRgFV7WLeHNWRYfoX/TviPhDVkWCLt0KGD15ckXOadc8452qfq&#10;PPPMU6U7YjYkQAIkQAIkQAKNTAB9CXiGgVtbeMGYf/75tVVzWDaHxwW4q6zngH4R7n+dddZJvE24&#10;4nzppZfU5MmTtdX8ddddV3uSgCecaoXHH39cPfTQQzo79MkOOOCAzFnDV/iiiy6qPSxkvogJm4YA&#10;rbg3TVOyIq2BAHxH3nbbbeqaa65RkyZN0q7VfPWGWyn4e4Zf4Z49e0b828JP9I477qiQH3xOMpAA&#10;CZAACVRGAP7bjS9rX07w7wufugy/EBg6dKgaOXJkbhw33XSTHoTGhUcffbQWsnJnIhdst912atCg&#10;Qc5LTz/9dPXwww87zyFy7733Vn/+85/VZpttpjDoXW7Ad3rgwIHa5eDuu+9ebjb6umOOOUb17t07&#10;Vx5ff/21Gj16tK4r6gvf4L6w0EIL6fpuueWWaocddlAbbrihL2nN4yFon3vuueruu+9W//znP9Uu&#10;u+zivAe4pMVzd+aZZ+oBCLjebNu2rXrllVd0+m222UbdcMMN2sWdM4OMkZ999pnq1KmTbte55ppL&#10;Pf3002qjjTbKeLXSvwsI9HgmBgwYoDCAwNCKCMiDykACJFDnBF5//fVAPryBjKYG8noq+RMhO5CX&#10;dyAdhqBXr15Bu3btgjnmmCNMh/Pyog/E520gH55gjTXW0OdEQK/zmvP2SIAESKAxCLzwwgvBmDFj&#10;gt///vfhuzf+vl5qqaUaozI1usuPPvooGDFiRCADyl5mhqEIh8GNN94YvPjii8H3338f3uG7774b&#10;3HXXXcFRRx2VmgfyEp/vwe233x7IYEogQlSYT3zn448/Dp555pnghBNOiOSL+7j44ouDGTNm6EuQ&#10;Dm1/7bXXBuutt14krbn3+LZPnz7BqFGjAtGAC2S2V+cjM7oBeEycODEYNmxYID7QU/MSwS845ZRT&#10;gnvuuSf473//G+T5pssMeXDeeecFSy65ZKScOeecM9htt92Ciy66SN+jDIYEIiDqPka8Hj169Age&#10;e+yxOLqaHos2YXDqqacGYIHnSGasveWjzbp37x7WF3XFc4CwxRZbhPHoa91yyy3efLKcOOigg8L8&#10;TjvttCyXlKQZO3asrpNoLQQyoBB57ksSM6KpCGAGjoEESKCOCeAjgQ5B/MOIYxmNDWS0OJDR+5Ia&#10;4OMro+KhMO66Ps/HvKQARpAACZBAwQQgtGy77bZaACm4qKpl/8UXXwTLL7+8850NYajI0Ii8wOO5&#10;556LDCq7vlfHHXdcKrqzzz7byd3OD0J+3mAL3hiE8QUI/Bggt8uL78uMv+/ySPybb77pHZQ3eUKI&#10;LifITHmwzDLLlNxn165dQ4E1ni/6Gai7azAFAj2e+1oHDHB07NhR12PVVVfVgxS+e8D9d+vWLVLn&#10;PffcM0w+bty4yDlMcoiKeng+zw4GjEwb4f4wiFBuQB1l2aLOb4MNNgjef//9crPidQ1EgAJ6AzUW&#10;b7V1EYDwfPjhh4cvefOyxxYz4qLClQkIZhrwEXfNvlNAz4SQiUiABFqIAGb48M5LEopa6NYSixX1&#10;X+e7u2gBvVF5Aea+++7rZGa+fUceeWQic5yEELb++usn5iPqzan5xBOYWXTMvqaFww47LLH8PEJf&#10;kjYGuJhZ/LR7ss9feumlAWZkDVezlaVwgai720md+1OnTg1knXbJ9WuuuWYga7qd1xQRKSrpoeAq&#10;9neCt956K7GYv/71ryX3fOWVV4bXYHDFsDDbtdZaK5g9e3aYJssO8jEDdJjVf/bZZ7NclpgGdRVV&#10;fH1/q6++eiDr7BPT82TjE6AVd/kVMpBAvRH43//+pzbeeGO9Dip+bzDSMn78eCUjv/FTzmMYgcM6&#10;OVGBU/POO68zDSNJgARIoN4IYE3pGWecUW+3lel+sFa31qGReYHVySefnIgM3720ILOeCmvHk4IM&#10;9iSddp574403dPyf/vQn53k7Ms3ImAzS2MkT96uZFwoSdXjVr18/9eOPP0bKldl0JUvgIrZqIgms&#10;Axhfu+OOO6yYX3axhnuTTTZR06ZNKzlX7YhXX31ViUp6uF5eJiGUaC54i4HBO9Q9HlZcccUwCqyx&#10;Ht0OMCJ3+eWX21Gp+8cff7xed46E/fv3z7Xu3Jf57373O70OHedlyaOuuyzt8CVnfBMQoIDeBI3I&#10;KjQXAZkB0JY+p0+fXlIxGBp58MEH1aabblpyLi1i8803V9ddd11aMp4nARIggRYn8O2336oDDzxQ&#10;/fDDDy1+L+XcQK0HQxudFxjD4BgMrvkChGQY2koLom6tjX750j355JNK1IZ9p0viRQtNPfroo9pL&#10;is/wmH0RrJ4nhbTz9rVpaeebbz47eeL+9ddfry688EJnmssuu0xbaHeedETK2nO11VZblZwRNXdt&#10;nO2TTz4pOVetCNH804bTZO2/zhJ9G7wrksKUKVO0pfZ4msUWWywStfTSS0eOcQBL7FkDDNTJskSd&#10;XFTbtSG6rNempcPAiqjx62QQzmGkEM8mQ3MSoIDenO3KWjUwgbPOOit0yxGvBkbvK7GaevDBB6fO&#10;UsTL5DEJkAAJ1JrASSedlGoRvdb3lKc8MT7lTI4Z3iJCo/MyTPr27Wt2ndubb77ZGW9Hwg3YH//4&#10;Rzsqsi/Kr6EQFTnhORBDXdptl6iuqyxuSX1tb7JPO2/SYZuUNumcnQf2IWT6Zv+hlbfXXnvFL0k9&#10;Rl/FFTD4AQ0/uDErIhxxxBFKDAWGWcMCflrATLgrxNvTNSACd2dZAtzTiaFCnRSTKWLrQOUZQEkr&#10;A3nZGkWiOq+1IdKu4/nGJOD+gjRmXXjXJNDwBO699141ZMgQZz2gFjd48GDnuTyRYu20qh+NPGUz&#10;LQmQAAmkEYCmz/Dhw9OS8fyvBJqJ1x577KHgItQX/v73v2v3oL7zJl7styQKtxCeIKhnCXDphgAB&#10;vREDtPLgfs2njQI3b+X4Npf18WqFFVZwIsGAgJlJdiYoMxJ5igX+8Go8K2IXIDz27dgCvZ0mruni&#10;EqhlbbuChkpaKEK1PV4mfh/2IMJVV12lMIDE0HwEKKA3X5uyRg1KAGvCxAiOt9OAF3PaerQsVcdo&#10;eaW+VrOUwzQkQAIkkJcAOpx4DzJkI9BsvDCjCeHaF8QlmYKQnhbElZoSo2feZBC6HnnkEe95c+LD&#10;Dz9U9913n4IatbgnNdENtb311lsT14VjSUC5IWlJAmbYxcBauVmXXAfVdkww2GG//fZTmK1OC/D1&#10;7gpxLQTXQAXSpJUBIdkMSFRbtd2+b6yRF1e6dpS2MeQbfIkk5EFDEZi7oe6WN0sCTUzgzjvvVOLH&#10;1FvD+EvZmzDDCaiIwSBMnoAPADo0MATzwQcf6Fl4rIeC8RIYtCtKdTPPPSalxSzCv/71LyX+avX9&#10;w6AMDNrA4E3axzcpX985dCbE1YpWxcMoP5YXxNe7+a6FauCkSZP0vWItH1TnxH+yQqcT99upUyff&#10;panxGAgS9z1afVj8vyqxOKvE4qwSy7B6TWE1jFvVmnVqpWMJym2bWtULszUQCvBbw75YEtaGhtBG&#10;lYSW/A1nYX7++ecr8RdcSRVLri2qzWCo6fnnn9dthN8M3iVYfrTAAguU3ENREUXwaslnxHCCejrq&#10;5pvhvuaaaxJV2E0+EPQfeOABc1iyxZrsbbbZpiTejoBKPd7HSYMGdvp62wdD8Z/tvS3Mxm633Xbe&#10;82knYA9n5MiRzmRiaVxB+6BaA24XXHCBEhdjkbJ23nnnyLHvoEOHDs5T8QGE+DEuwns3PtNuZ4bv&#10;s6kj+hKos2sm3r6mkn3xdqDEi0+YxWuvvabEGj3V3UMiTbIjP14GEiCBOiCw5ZZbahca8mop2cpH&#10;NJAObtXuUjqtAfzFwgVbWpAZi+DEE08MFl988ZL7MvcqMwvBsGHDAvhe9wVZOxWIAZZMf/DPKgZg&#10;IlmJBVbvtdKpj6S1D0QgDeBWBm5YzP3Cv6nZX3jhhQOZhbIview/88wz3nJNffbff//INTfccEOJ&#10;j1m4oAH3pABfwPvss0/oTsXcY3wrncpAjBYlZVVyTjremkO8HY3rFpSB5ww+p+HuyPeX9BxWyrrk&#10;plMiatU2ldRLPDLoZ8E8K76tzNTp50OMOAUyGBM+n6btZRYnkEGeQIwDpVApPV2t3zByLoI57k/W&#10;wJbU2dQdWxncKvkdwqWYL1TSZr48EQ8XU7hX+x1i7hO/HxEsA/giP+igg5z1QdtWGorgVc1npNL6&#10;4XoRGp38DGu8K9MC3KmZ9K4t2kuEq8RsRLAL8I1I+rbFM/i///u/xHJljXb8Eu/xAQcc4M0L74S0&#10;AE6uups4GVhKyyLxvBjtS8wf35NqBPhYh3tZc9/Yov5Zfa+LF5vItSafCRMmRG4PfRlzzmxtX+mR&#10;xL8e4L1s0ib1RVzXlhP33nvvheWZckUzsiJf6+XcB68plgBGKBlIgARamIDM6pa8cM2LF9ssvleL&#10;qILMEAXihiRyb7179w7w0X/iiScCGTWOnIMQKu5PnLeCD+mgQYMCGYmOXGPXE/vwIYsPkCuIFd9A&#10;VOrC6+HbHZ0wdC5dAUJPly5dwvQQ0uGD9ptvvgn+9re/6Q+8KR8dap8PWJlpDsRKbJiPucZs4fPY&#10;hHPOOcebTqwHm2SRLe5fljCE14mKXCBGn4Jx48bpgY8NNtggPGfKlJH6AH5dswTUGXmaa7GFoCga&#10;BVoolFmJIM3frrnW16GtFuss9bHTFN021ajX559/HmDQxuV72HDFM4/BGXPs20LAE6NFNoLE/Wr+&#10;hk1B1WQOwQdCkK++SfEDBgwwtxTZVqPNIhn+eiAaMXoQK35PsvQo6Ny5c/hug1Dl8+ldqYBeBK8i&#10;nhEXvzxxo0ePTnwm/vCHPyRmh8FQ+IuOt1X82PaDHc/QCJ+HHnpo/FTicT0J6KJmnshAZqAT65J2&#10;UrTpEvOXmeSqTC6InYWSctDfyBrwjZPlEyV54DmzAyYH4s+IuFmzk0T2xWp7mB7f2O+++y5yvqgD&#10;9H3i9ylakUUVx3xbgAAF9BaAziJJIE5A1lWVvGztly+E1loHcUsSYFTWvg9Z01dyG/boMdKis/rY&#10;Y4+VpDMRYugukqedP/bfeustk9S5RSfZXAOhxxdkuUBum2dNAAAhKklEQVSw2mqrhWlxzf333x9J&#10;3qdPn8h5zNr4AoT6+Ai+uQ8joIurmkh+5rzZYoAiHjDDis69SSPqzCWaDeiUr7/++mEakxZbcbsX&#10;zzJyLMZxAlHBLbn2oYceiqRDBwYzEnbeOBbjhJE/14xFtVlHbizDQVFtU+16yTKVCF+b9SGHHKLP&#10;ifsiLcxfccUVkcElOy0GmkTFOpVMUb9hFFwt5hgUu/rqq/UfNHXsetr7Yh05TGfSixXjEgbVbjNT&#10;gKjxOgdYIAAZTaQZM2YEYt9D1wEDaPb9m/1KBfRq8yryGTHsytlC46dt27ZOhmCJd5rrXWTKEtV2&#10;fS0GdF3aDqY9ZFmCuaRkK6r2Oo+k71nJRRJRTwK6PaBt6mxvK+1b4Hm083Pty3IdF6ZccaJKX1LO&#10;jjvumCsPzG7H70/8p4d54DsbP7/eeusFeBZdQZaHhc8oBl+zaHW48iknrmvXriX3uv3225eTFa+p&#10;UwIU0Ou0YXhbrYsAVKjiHwb7GAJ8LQNUNOMzrrgfdHriAQKgfa/YlzXNXtVBdGZlLXXJNSaPp556&#10;Kl5E5FgM3uhrZS12JD5+ID5CI2XIWvkSFXMIx/FRdbGkH88qPMaIvblPewsBffLkyeEMmn3O3ncJ&#10;0/EBDlmv7pzJh5q+nZfZh3DvC+g8QeA3ac0WAh7aOB4wAGPSmO2YMWPiyUqOi2BdUkhKRBFtU+16&#10;QSvCcHVt+/fvH6kllhO4Oqa4Nm3mq8jfsLnJajPHsg0XF8SJjQ5TbOK22m2Gwj799FM9SBW/t402&#10;2qjkXqBaL0a3vPXAgFe1QqW8avGMVFJXcZ/l5Yi2SJr93nXXXfW10BLCkqB429nHGKSIB/z2MEuJ&#10;Wfi0pUnxa+tJQMe32K5rfB/vpEpDfGA3XkbSErIsZWNJQDxPHB977LFZLg/TYFBR7OZE8oLmnAnQ&#10;NLPLQb1cg4Amvf3troVquykXW7GJELlX3Dfu96OPPrKTcb+BCVBAb+DG4603DwHf7Kj5WFxyySU1&#10;ray4oCl5+eNe0FF1hfhMO9ImjcxjvbqpW3yLWbSkgI8yrhHjPd5kYsyuJH+s7XWFuHotBibQyXaF&#10;ddddtyRf3AvsB0BYwcADZgugrrzVVltF0mINrZlpM3n7Oh5//vOfTZJwK65lIvnZ3HwzSRD47HRm&#10;H8sUXAGMTBqzxZp1LC3whaJY+8rzxVe7bYqo17nnnlvC13DeYostnIJAvNNo0mPrWzIBRkX/hlFG&#10;tZlXKnAW0Wao59FHH+1sNzEyhtMlQQw7OgV6tFk9Cei1eEZK4OSIECNjJVo99vPvG5zEddBgwPOJ&#10;YAZ17WvtffG9XnJXYpFbt7m4PS05lxaRJqBDZfq2227L9NetWzfns4f7h0CWFDCwkLSsBnnAZkKl&#10;Ad82m2d836U5lqdMsIrniWO8T/MGLCe0B60xQC9GU3U2toYT+jR33HGHN3ux2h7eUy1V280N+b4l&#10;WQcyTT7c1i8BCuj12za8s1ZEIO0Dh85CrYJYjQ5WWmml8ONjPozi79R7Cz41Ot96dIxkYw20ydve&#10;Ij4uyJqCIThjhhnr4n1qZ0iD2XU7T+zDSIwriA/YkrTo0LmCay24XY49+477gLAOA3KYYXcJU2KJ&#10;taRs5IfOZXxdvb3WzS4T+741yZjhi6fFsWsAAPW90TMwI/5dXTj0QEZRrJ0FJkRWs22KeoZcAyCm&#10;fTDT5ws+VV8YK3OFWvyGUW41mSO/SgT0otoMg5I+ISdpmYHPZkW9COi1ekbQrpUE1/vZ/GawdWlc&#10;wTYBzmHdMgK+N0nfWLRJfO3w1ltvrQXgcowypgno9v1Xsp8moGOgKC1/w6iSNnL1F+xyxQd7JdkH&#10;/fr1c9YDS13KCXj2kadZhoI+BYzl4Z6xHALfayxX8YWWVG039+Sb5Kj1TL65H26rT4Bu1uQXyUAC&#10;LUlADEgpmQFNvAXpPCSer+ZJ+egpmQEuyVIE55I4EyHrKs1uZCsj0Eo6S5E4HMAVkawpVWJJvuQc&#10;3IrhOunglpyTddNKVLiUGGJT0mkuOY8IGW13+nyVAQZnerHQWxIvxoGc5ZcktCLgj1U+7GGMfPyV&#10;rAnTf2FkbMfHTVRPlQxARFL76otErucDcaK6GcnDHMisuNmNbKWjGjk2BxMnTjS7kW1LsY7cRIaD&#10;vG3TEvVKcqEGH8z4TcTD+PHjtQsoPGt2qMVv2C7PtZ+XuSuPPHFFtZkMuikR/ktuBa7V4GbSF6Sj&#10;7zzli3cmLjCyHp6RLNWD+yoZXPUmhcs1uPoyQQZ3lRjPVGILRYmxPh2N7w324TPeFWQQRrvEFCON&#10;+rTYQVEyWKT9qIvw6bqkojgxyJnZHZ9xC1pOgTKDnnqZ2FVJTZOWIM21YJb7SCpD1Mydp9HG5QSx&#10;3q9EK1GJFwglg9v6OymDOApu3GTNuZKlDYnZnnDCCaG7t5NPPlmJIVpvergxlUEkJUvgdL9Elpcp&#10;0exQMrip/7wXppzA+8cVfKxcaRlX3wTmrO/b492RQPMTEDdXXmHT1B5+NmsVxO2IsyifUIfEvg+0&#10;S6gwmf/pT39Sol5mDiNbWW8dOTYH8FsL/6Lwk+sL8B/uCj4B3XXvL730kiuLxLis/ljtTEQ1PiLU&#10;m3PoKIqKnTlM3boEdJn5KRHyTUa+jo2vTJ+g31KsTT2ybvO2Tb3VS1z/OKuKwT3X4EmtfsPOm/o1&#10;Mi/zpLyynCuqzURzxVm8LGdR9SJsO28wJbIenpGUW9SnxRCYEo0pb1J8Y+zvo1jl1oO48FtuC59p&#10;fszF4GhYBvxYy3yYkmVaYVw1d0aMGKFEuyrTn8zkl1003udpz6istS87f3OhGFczu86tbyDamdgR&#10;KYYfHbFKoe9USYCgDuFaPAIoWeag8D1OE87Fs4pC+yGIanuij3mx36LE9o3CuxCTEehDiccE3X8R&#10;44RKPLcoTEiUE3wCuixHKyc7XlOHBNxTUHV4o7wlEmhWApj9wig9Ru19AR3xWgVxoeQsKklAx4fO&#10;FcRnsJo9e7YWquPnxXiNgiAq7s7ip/RHTNy4KcwcmiCuk/QsB2ZCkmbzX3nlFXNJZPvwww8rcfEW&#10;icOBWC8viStHQMeHOG9A50ms0qvhw4crMcCnMPsjVrwVRujtAM0BWQtpR0X2XTN8q6yyihIVSOWa&#10;vXClR4ai+hfJ1xz4BPeWYm3uK+s2b9vUW72SZvEwAyRLTCIoavUbjhQaO8jLPHZ57sOi2sw1AIKb&#10;s4W/3DdbBxfUwzOSBQO+jxCgxFq+MzneWWKPRMkyHH0e71K898RuQCQ9BDFZjuPUrkJCvGOhOYbB&#10;AAhgGMQUY3+RPBrtAFpXotqvkvoPYki04mol5Y/MfZpZWQu2B2Dsa3wD/Haaau6jntDoQABbDORg&#10;wiAeMLgDDcFrr702PAWNQFlOoMQwrWrXrp3CwAgEePRzMMgkNmvCtFl2fO8fH6sseTJNfRGggF5f&#10;7cG7aaUE8MJOEtChgleLAAHRdx+uD5G5J5fga85BAG7fvr05jGzRqXIJ6EiEWXRbQMcMB9S+jzvu&#10;uEge8QNZ9x6P0sfil9gZ74oU36562QE6N1lDuQIJOhngYDqYdnkQ3qHOL+5bEkf20SGIB7QX1KZd&#10;PNBJcAVfvBjAcyV35o2ERbN23kxCZN62cTFryXolDY59/PHHkZrX+jccKdw6yMvcurSs3aLaDEtq&#10;XME3g+VKW29x9fKMZOUCAR0zkFj64wpQc8f7c9q0aUqMKiox9uVcfnDEEUcoWXvsykIPZELgwmCX&#10;GJnTAr5v4NmZQZ1G4neYpPZcqYCOb7JvYNcg6dSpk9nNvcVgsm+GvtYCOp4dM6CfpNqO58gWzlFp&#10;sZav6w5tArEcr/DMImAGHcK7eMPRgyk6MsM/3/tHbNc4lz1lyJJJ6owABfQ6axDeTuskgLWMYoHY&#10;W3l0PGoRxOiRtxOU9DH0dZxwz0kCuhgx0+sHseY7HsQaqXr77bf1aDNmgfHBw1pDqIb5AjqeuMYV&#10;xHKuWnvttV2nnHFJ9Y1fgHVlaapx8WuSjvEsiGs93bHCLDs6BmLlW4k7PudlPjVGzMRjKUE8+ARx&#10;Xzw6tvHQUqzj95F2nLdt6rFeSYJCXECv9W/YxT8vc1ceeeKKajPMmEEDyBWSBixd6esprh6ekTw8&#10;sDxJjMUp33IDaDyJkUVtfwT5iqcPZ/YQhMSzhdZUciUQI5nKaE8Vpd7uKrfIOKx3TxLQjcBZ7j2k&#10;2c/BTLMYYCs3ez3T7Ls4yS6L75py42EHIYtqO9ac4xmzA+5TLMeHUVCNtwPaAN97n40EO63Z930T&#10;MFgPId23jM1cz239E6CAXv9txDtsBQQw4o/11b4AAyMYqc4jNPrySopPWo+W9DF0qVGbcnzCozkP&#10;4dMloEPoh1A9dOhQdf/99+tZDRh1SQqY7fINFmC9mvjDTbq87HO+NcJ5M4T2AjQEjFEkjJJjTeW2&#10;226r1yvmzQ+CtVh7DTud5nrf+lMYHYsHGM0RS/TxaL3OsyVYl9xISkTetmmpZyipGkm/+7iBuJb4&#10;DcfvPS/z+PV5j4tqM3R0fQFGpRo11MMzkpcdVIZ9Ajry+stf/qINu2HGGO9LV8DspfhHVyNHjnSd&#10;1tpjGOCFKnyS4S/nxXUaCQEdbHwBM7eVBJdBWTu/jTfeWPlme+10vn0YcUUfwqUl5rK94sunkngM&#10;1PXp00dngX4QZsh9A3QwPhcf6MaApf2exvKzeMCMulhgV7BtkSX4vr241qf+niVfpqkfAjQSVz9t&#10;wTtpxQRgRMRnxAxYkixyVxObT5UZZSQJ6L41zbguyTo1zsNQis8IEAYtoIIHi8P4yIlbKVziDeIu&#10;Ra8/dCUoUguhUmM1uN/LLrtMG50xwjk6AFBx93U2XXWMx0Gww2w8rMba4bXXXtOdWTsOo/iwWG0H&#10;PA+Iw5rOeGgp1vH7SDvO2zb1WC/MEPtC3B5DS/yG4/eWl3n8+rzHRbUZ3jm+AcZGFtDr4RnJ28bb&#10;bbedcgk2Jh8Y78K3Qlx6edsMadOMxUEQPPTQQ022Db/t2bOn/nb6KlKpgO4aXLfLcmlf2efT9iHY&#10;+rTTkgaa0vLNcz6P1XZMpsRD3BCt6/2I5w4W+7OGuJcXcx3K8g0emDTcNgaB0l5XY9w375IEmooA&#10;PkJJlslRWRg5KzrgQwjjba6QNFrtO4fR72WWWcaVXRgHwR+dKleA+tygQYO0kAjjLEkzibgea+F9&#10;91+kgO6696xx+DD37t1bq7Hba/muvPJK1b1796zZeNNBeHnsscf0DIBtK2DvvffWmgkoU3y0K1gL&#10;tj/6cJOF63w8G5G1F5J1oh7r5VOzxm3HBfSW+A1b+Fpkt6g2Q74Q0l2hVsKBq+xK4xrxGcEgYdo3&#10;Et+bNOEaA56+AWFwxTcGa4SbJeAZjhvMs+uG2V6suS83wIWYL0Bjwbi686XJEu9T167FbxAD5pgx&#10;R8Ba+jPPPFPv+/6ZJRL2ebSBHXzq6dOnT7eTJe7b32o7oY+VnYb7jUGAAnpjtBPvshUQgCGcJAEU&#10;65OSZqrzIvIZh+nQoYMzK6yt8gVbsLTTrLbaavahdx8dr/gos0l80UUX6RlcYz3VxPu2vlkWdCTK&#10;dWniK6sa8VA/vPXWWyNZgVs110DC2B1U6LD2FDNRCOiYwW871OFgjA9GtqCKCMEclmXhVxrCfVJo&#10;NNZJdbHP1Vu9koxE2msbTR1a4jdsyq5k65utzpJnUW3my3fGjBlODwlZ7rVaaSrh1YjPCGa/kzS5&#10;Dj74YO9sq2EOQT9JiIdbt7RBZZNXo2xhhyTJ4CmWUZUbkgR0GFLzCaN5yoMRXVcoWoslbrUdNgqS&#10;ZqcxUeGygRPv1/ny8HmicNXdNziRpInpyodx9UuAAnr9tg3vrJURwIv1wgsv9NYao9yjRo3yns9z&#10;Au49oFLtCl27dnVFqyQBHR8yV8hqHAZuWJJmLaDa7pvJjZfrEliQBgMSgwcPjid3HkOtO2ldvfOi&#10;MiKhDjdgwICSK9EGLrXykoQ5ItBxGDhwoEKHCh1UGOHD83TLLbeov//979oOAAyOQTDv1q1bppwb&#10;iXWmCv2aqN7q5fMDjJlQ12+sJX7Defj60sY7snY61xpU+3xRbebLFx3kcnwOp9XDrlPafiW8GvEZ&#10;wTdgl1128WLxGYeLX4DBT9/gRpoKfDyvRjjGTDa8ovhCuf0KqLf7vL5ssMEG6sQTT/QVmSse69hd&#10;wSekutKWEwfVdgzEISRZbTd5Q/B2rbePL1HyrR+Pa0OZfF1bX38MhncZmoSAfCwYSIAE6oiACKPw&#10;meX8k7XEgcxWV3S3IpgF0rELRFXLmY8IaYGskSopX4zvONMjUmZjStKjjDfffNN7TfyE+HMuycNw&#10;EKEyntx7LBZrvfngnmT9tfdanBCfugHqKmrFJenWX399Z94y61KSNkvEGWec4cxP1oiWXC6DBs60&#10;YCTrzEvS2xHi4zcQYU5fL9bw7VMV7RfJOu+NVbNtiqqXDMB521BsAHirLP6Yndch3hVq9RuuJnPU&#10;Q9wJOuuJZ1wMe7mqGsYV1Way/MN7T+IiMiw/viPGyJzXyUxmPGnZx5XwqtUzUnblPBc+8MADTq6y&#10;HMhzhTta/E6X5CMaQ4GoDrsvyBErg64leZtvGbYi1GbOTQx0evOSQYbM+SCh2Lpx5oV88PvJG/Dd&#10;s+tl9kUbLvj3v/+dNztv+n/+85/Ocs4991zvNZWeENX2sExRbQ9kdjxTliIgh9cZHmKHJ3KtLB0r&#10;SYO0okofSZd0cMEFFzjzEEvzSZfxXAMRgGVEBhIggToiIJaDtYBoXu7xrbjaCmQEtqw7xgdA1kMF&#10;Mjsb4KPnC2eddVbJy198MTvLlZnmQNSkS9KLyr4ve298jx49SvIRt2re9L4T4pKsJB/DUUb2A5mR&#10;dF4q6/wDGQEP0Al0BddABPIVtXFX8tQ4V33Nfd5xxx3h9bKuLXB9+E3aBx98MEwb34HwjoEJpBX1&#10;0EB8ysaTVHRcFOu8N1XttimiXkkCuq8N8VuXmRXn83zfffd5MdXiN1xt5hg8M890fBvvvMqsX4kQ&#10;UESbAbDvtydeIZz8ZYmIfsfG64BjmWVzXlNOZKW8avGMlFOvpGvwvRG3pCXPiWiFJV1Wck40h0ry&#10;+POf/1ySrpwI5ONqexOH93nWsPvuuyfmJbOzWbMKxKZLIH7enfmJ1lTmfJDw+eefd+aD59v3/cxV&#10;gJVYZrEDDCIYfmYrBuisVNXbnTlzZiAajbo8fDMxEJY1iHZayX2KzYPI5eKVpiQN6pSnHJndd+Yh&#10;S9UiZfGgcQlQQG/ctuOdNzEBUZ0MxM2L8wWMF7msx3bO8PqQyBrWwMzMy5qwAJ3bpAAhTtbhlZQv&#10;bm5KLnPNMGEQIM8sgcl07NixJWXKui9zOvMWWgLmI+7aiuGnQNZ9a0EdMyYQzI8//njdeQYnX2jb&#10;tq0zX8zGlBPEBY4zP3PP4u4nkPXhWsB2DYKYdMOHD9fFQ6i3Z4DQeYsLUUkDM+XUoSjWee+l2m1T&#10;RL2SBHRorTzzzDMl1fbdhxj1K0lrR9TiN1xt5tBa8T3ndmd80qRJWiNE1mzaVQ58rMzvpNzfPWbK&#10;TR7xLTrbdsB7z3Tu42nNcZoWj51f0n6lvGrxjCTdf7nnxN1mpD3ETkAg9llyZSfrlwNoM5g2wRZa&#10;XNUI4pIrkq9dBvbzCGJJg7jIC9/2PAFt7hvIgkZXlgCBuX379iV1xEAwvuFFBJfGw6abblpEUYEs&#10;gQjrJq7PcpWBPlK8vdEfwsCSCTfccENJGnFNmatP59LQEZeopghum4AABfQmaERWoTkJQLjCxwGz&#10;3fEXPo7FX2YAdeWkEXQxChbIuuMAqnu4BjNxEKizBHxozMyrKd81Y4SRd3MeW7FIn6qO6isfs4VQ&#10;BzP5ydq5slX6XSPZJl97iwELcwyBWAzJOW9P1tnrGWiT1t7KOlXnNWmRJ510Uli2nV98f/vttw8w&#10;6+KaRUBaCHdQN5b1yJGPvGvwBBoCss4yOPvsswN0dIcMGRKIpXy95EEM1gXXXXed1q4QX+kBZhKy&#10;hGqzzlKmnaaItkH+1a5XkoCOThy0VDCzh5kuBPx+XUIw2nvKlCk6TdK/In/DRTH3zQzh2Zc1xvrZ&#10;xTPcr18/Z9Wr3WYoBJ1rWfvs/K2K1eRg6NChenBFPC/odyzes/gtxn/H5hiDKxDS8gqVrgpXyqvI&#10;Z8R1v9WIE7/3kW/T+eefX1a24ls9bCNoSVQjYIAUKtGmrV1bWQ+eqSj8xvANdOVh4qCKnTeIPZbA&#10;pzovHkUi35B43hDO8b0z5ZstBkl8WkDxPMo5hgaNKctsq7lcxNxTuart5npsXUuS7CVMriUQmCTI&#10;E9BXMRzMdtiwYXmyYNo6J0ABvc4biLdHAlivhLXn5iUc37Zp00Z3BsWdSYAXP2aCxbd4gNFUkxZq&#10;Wn379g3EsEguoJhtjc9oQZiD4IZZoP79+4dloCxxcxMkrcvMUrgYrwvzzDt6beePgQvXh9IwiW/B&#10;2CecY/1Zmtoi1EXRocoTxJJ6OHgSvx8cQxDBWjOzpCGpPhiBR+fJDtAScOWbNQ4DNJjB+cc//mFn&#10;W7JfTdYlmadEFNU2KLba9UoS0PFbM7YfoCaK3y9+t/G2gi2BPDYZivgNF8lcDD8FW265ZUm9bQ54&#10;v9maIvYjUu02M3lj6ZEYVku8L9wjhAbM8IvRy9S01VCprpQX6lfEM2K4FbXdZ599NF8MsOI9Wk6w&#10;7RaIl5RysgivwWALBs0g4NrPqmsfg3EYCLWFtjAj2YFmhBhgC7Cu3nW9HYcBIrHCnnsmHeU9+uij&#10;gUvQw7cQfQkM3uAeoRWCAdvjjjsuwPpyu3y8o8SAWoDnsMiAQQXzfrTL9y1XK+de8P022i95Vdvt&#10;8t57772Se8XgHQIG+9Zee+0IQwyY5wnQ/oh/G/DNyKtNkadMpq09AQrotWfOEkmgLAIvvPCC/hCa&#10;D4j9kfLtY/ZNXJgFL774Ylll4iKx/h1gHRxmxk058ZlcCHLoNCNtpQEdYQghKO/dd9+tNDutZeCa&#10;hTR1wawlVPt8wjU6cehQmfRJW3DBoEWeIL5PA7FSG8kfgy7oDOFDbwcMsMSFdHFBE4ifW+fgCzov&#10;8bZKuv+kc5hdTwvQ6KiEdVr+8fNFt40pr1r1ShLQ0RHG79S3RhRtg1ncctRwq/kbrgVzdMah+YMB&#10;KvuZhIr6xRdfnKg1VO02M/lhC8FJLFMHttaNfX8YVDFq97aAjt8gDE+KC8MAz8D48eOr2pmuBq9q&#10;PiM2s6L2ITCCPdSRKwmY7UZ7ZtUWcpUlbjH14LT9LGTdxzMNARcB72uojkPYynq9nQ5rnfMONGBg&#10;QTx3BPvuu29oSNTO07cPwf5MMTRrnncXl2rHiReWEi5Y1lKtYKu2n3766RVli++6PbGCtsFAx9VX&#10;Xx3WAX0cDIRgUDFPePzxx8M8TPtAk4ahuQhoE5DSwAwkQAINQkBGYJUYaFHSodIuQGTWVG/hExRu&#10;OuDDFf6r4dsark6kc1iVmsEXs6h/KZk5Vx9++KHOE25vRCVd9erVS4lQWZVykImsqVYoD27BqhHA&#10;TGYLlKzxVSIIKZkBVGJoSN+7qI+n+s6txj2k5QE3evBTjraTzrySQQHvJagD2kGEYSUz5950OCEC&#10;n3ahlpgo48m//vWvStYCJ6ZuBNaJFfCcrEa94PNeBnCcJaBNjStB0eTQvujhj15mipVY9de/Z+nw&#10;Oa/NGlnL33DWe0pKh98pnnO4/xMVWgV/yDJzlHRJ5Fw12iyS4a8HcHEE11RikEnJwJ6CGyixJ6F/&#10;tya92M5Qst5XydITJYK7ktk/c6qwbaW8cGON8oxIV1yJmrYSLStVye9CNL4U/E9ndcFZWOPVQcZ4&#10;14jGnpLlVPo3J0sJFP5kwEC/m2QwQeEPfYu0704R1REPNvpdKAPXYfaiOajQhpUGMbipxCq9zkYG&#10;bZRowSR+g7OUJ4K3kkEMJbZhlHi0CS8RrUQlxm+VLDHL7NI0vFh2ZPBAX2vi4EYP70mZbDBR3DYB&#10;AQroTdCIrAIJkAAJ+Ah88MEHau+991ayHt2XJHO8WKtXYhQrc3omjBLIKqBHr+IRCZAACZAACEAY&#10;F+2UEIZo2ejBBAi9lYR//etfejACeWBiQ7QiKsmu5FrR0FCiBaknUDDgKrPnJWmyRGBgCgOVol0Y&#10;JhetCSX2FMJj7jQHAQrozdGOrAUJkAAJeAlg5kEM/GkNAm+iDCfExoBCRyPPLGaGbFtNEgroraap&#10;WVESIIGCCMhSEXX77beHuYuNFCUq+uFxM+9gIAHaOiZg1n/cuHFV05Q0+XLb8gSy64q1/L3yDkiA&#10;BEiABHIQkPWFSozMKTG8p6A2DTXbY445RqvXiTErJQZ/YIdEQRUY6o2yxlbJeladFssZ4rPlOCcW&#10;xtWSSy6Z4y6YlARIgARIgASqQwBLraZOnapV8ZGjeCJR4h617Fnp6txVbXI599xzw4KwTE8MwVI4&#10;D4k01w4F9OZqT9aGBEiABEICYvRGf8ARIe76lBiXybxeU1xa6bXrmHnH2lYECOYUzjUK/iMBEiAB&#10;EmgBAtDkgg0I8eeubSaI4Ux1zTXXKDGW2gJ3U7sixaq+euCBB3SBGGAX6/1KrPjX7gZYUk0JzFnT&#10;0lgYCZAACZBATQjAsBZG103o2LFjZuHcXLPppptqI1fmWKz5m11uyyAAbQUGEiABEiCBygiIL3Zt&#10;+BVG6xDEE4s2AFtZrvV7Nb7n4kJX3yCMwonf9Nzf8/qtHe/MRYACuosK40iABEigyQjA4jTWj+cJ&#10;4l9YewzANTDCA4u0DOUTEF/B3ouxvICBBEiABEggGwFYW8eabKh6w/tAjx49FL5ZzRbw3d522221&#10;556VV15Z1xmG7BiamwAF9OZuX9aOBEiglRKAuz3bcA4EQFhhh1u+LOG5555TmEHH2nSsVYd6nfhy&#10;zXIp03gIYBbEF5LO+a5hPAmQAAm0ZgJw9wbr6H369NFr0uFWdOLEiU2DZMqUKdqNI+p4+OGHq2nT&#10;piloDzA0PwFacW/+NmYNSYAEWikBGHU74YQTFIzqmIC16N27d1dbb721gqoc1pTDVQ1G6TEL8cYb&#10;b6h7771X+wbGNejwwMhcly5dTBbclkHg+eefV7vuuqtXDROug26++WYa/CmDLS8hARIggfHjx6tB&#10;gwZpbyVjxoxRvXr1amgoUGPfaaedtFFXqPBjFp2h9RCggN562po1JQESaKUEpk+fru644w5tlf2d&#10;d97RfmN966EhwEN9DuqCmHHfaqutWim16lT7q6++0oMcMGSUFjp37qxgK+DII4+MuNJJu47nSYAE&#10;SIAEfiGAwdCffvpJde3ataGRPPvss3rAdqONNmroevDmyyPw/3K6LTY0BY6gAAAAAElFTkSuQmCC&#10;UEsDBAoAAAAAAAAAIQBmEtQ9DpwBAA6cAQAUAAAAZHJzL21lZGlhL2ltYWdlMy5wbmeJUE5HDQoa&#10;CgAAAA1JSERSAAAD6AAAA+gIBgAAAE2j1OQAAAQZaUNDUGtDR0NvbG9yU3BhY2VHZW5lcmljUkdC&#10;AAA4jY1VXWgcVRQ+u3NnIyTOU2w0hXSoPw0lDZNWNKG0un/d3TZulkk22iLoZPbuzpjJzjgzu/2h&#10;T0VQfDHqmxTEv7eAICj1D9s+tC+VCiXa1CAoPrT4g1Doi6brmTszmWm6sd5l7nzzne+ee+65Z+8F&#10;6LmqWJaRFAEWmq4tFzLic4ePiD0rkISHoBcGoVdRHStdqUwCNk8Ld7Vb30PCe1/Z1d3+n623Rh0V&#10;IHEfYrPmqAuIjwHwp1XLdgF6+pEfP+paHvZi6LcxQMQverjhY9fDcz5+jWlm5Czi04gFVVNqiJcQ&#10;j8zF+EYM+zGw1l+gTWrrqujlomKbdd2gsXDvYf6fbcFohfNtw6fPmZ8+hO9hXPsrNSXn4VHES6qS&#10;n0b8COJrbX22HODblpuRET8GkNzemq+mEe9EXKzbB6q+n6SttYohfueENvMs4i2IzzfnylPB2Kuq&#10;k8WcwXbEtzVa8vI7BMCJulua8cdy+21TnvLn5eo1mst7eUT8+rx5SPZ9cp857el86POEli0H/KWX&#10;lIMVxIOIf6FGQfbn4v6x3EoQAxlqGuVJfy6Sow5bL+Ndbaboz0sMFzfUH0sW6/qBUqD/RLOLcoCv&#10;WQarUYyNT9otuerr+VHFzhd8n3yFNquBf74NswkFKJgwh70KTVgDEWQoQAbfFthoqYMOBjIUrRQZ&#10;il+hZhcb58A88jq0mc3BvsKU/sjIX4P5uM60KmSHPoIWshr8jqwW02Xxq4VcYxM/fiw3Aj8mGSAS&#10;2YPPXjJJ9pFxMgEieYo8TfaTHLITZO/62EpsRV48N9b9vIwzUqabRd05tLugYP8zKkxcU9esLA62&#10;hiPLKfsFXb38xl+xXOksN1G24hmdulfO+V/56/wy9iv8aqTgf+RX8bdyx1rMu7JMw+xsWHN3VRpt&#10;BuMW8NGZxYnFHfNx8eRXD0Z+lsmZ56/0XTxZby4ORqyXBfpq+VYZTo1ErPSD9Ie0LL0nfSj9xr3N&#10;fcp9zX3OfcFdApE7y53jvuEucB9zX8b2avMaWt97FnkYt2fplmusSiEjbBUeFnLCNuFRYTLyJwwI&#10;Y0JR2IGWrev7Fp8vnj0dDmMf5qf7XL4uVgGJ+7EC9E3+VVVU6XCUKR1Wb004vkETjCRDZIyUNlT3&#10;uFfzoSKVT+VSaRBTO1MTqbHUQQ+Hs6Z2oG0C+/wd1aluslLq0mPefQJZ0zpu6w3NFXdL0pNiGq82&#10;Kpaa6uiIqBiGyEyOaFOH2m1aGwXv3vSP9Jsyuw8TWy5HnPsMwL4/8ez7LuKOtACWHICBxyNuGM/K&#10;B94FOPOE2rLbwR2RSHwL4NT37Pa/+jJ4fv3U6dzEc6znLYC1Nzudv9/vdNY+QP+rAGeNfwGgn3xV&#10;A1wL7wAAADhlWElmTU0AKgAAAAgAAYdpAAQAAAABAAAAGgAAAAAAAqACAAQAAAABAAAD6KADAAQA&#10;AAABAAAD6AAAAAA7462dAABAAElEQVR4AeydB5gURdrH3wV2yUgUQRFERFFPAUFBxYCYFROIWQyn&#10;GM+IAT0TqOepmPVOBUTxEEyIgcMsdwYERE9FkiIqCAiIBMnz1b++q77unu6Znpnu2e7Zfz3P7nRX&#10;V/xVdXW9Fd4qSykjNCRAAiRAAiRAAiRAAiRAAiRAAiRAApVKoFqlxs7ISYAESIAESIAESIAESIAE&#10;SIAESIAENAEK6KwIJEACJEACJEACJEACJEACJEACJBADAhTQY1AITAIJkAAJkAAJkAAJkAAJkAAJ&#10;kAAJUEBnHSABEiABEiABEiABEiABEiABEiCBGBCggB6DQmASSIAESIAESIAESIAESIAESIAESIAC&#10;OusACSSIwPTp0+X1119PUIr/l9TZs2fL/Pnz/2fBq0ojkOR6FBW0hQsXRhU0wyUBEiABEigCgY8/&#10;/ljefvvtIsTEKIpFIJ/+SiY/ixYtKlbSC4qnjMesFcSvZD0vX75cvvvuO+uvvLxc2rRpI61bt5Yd&#10;dthB6tatm5b3devWyQMPPCBXX3112jNa5E9g7dq18txzz8mjjz4qn3zyibRq1Spxgu6JJ54ozz//&#10;vFSrVk0uvPBCXU/yJ0Kf+RAohXqUT76z+Vm6dKkMHjxYJk2aJFOmTMnmnM9JgAQSRAADw+jLYADu&#10;119/lT333FO6d++eoBwwqdkI/Pbbb/L000/LY489Jl9++aV06tRJpk2bls0bn8eYQD79laB+Onfu&#10;LMcee6wMHDhQatWqFVsKNWKbMias6ASWLFkijz/+uPztb3/LKADWrl1bjjvuOOnfv78cdNBBWuhC&#10;Yp944gn585//TAE9pJJDxwIfnBEjRsiyZctCCrX4wXz66acyduxYHfGmTZvkkUcekauuukq23Xbb&#10;4iemCsZYKvUoiqJ7+eWX5ayzzpKDDz5Y3nrrLR3FN998o9u2TPHVq1dPXnvtNalZs2YmZ3k9Qxv8&#10;5JNPZvTbs2dPuf322zO64UMSqKoEJk6cqAe18fvjjz9KgwYNZPfdd5edd95ZC29VlUup5fuzzz7T&#10;faRRo0bJ6tWrSy17VTI/+fRXcvXzxhtvyEknnSTDhw/X8s4hhxwSS9YU0GNZLMVN1IwZM+SOO+6Q&#10;MWPGCGbBYVq0aCH9+vXTs+Vt27aVLbbYQubMmSMzZ84UuMds6LPPPivbbLONnHbaadKwYUP561//&#10;KhjBwl+cR6WKSze/2P7xj3/IBRdcoIXYJAvnyL2pU4bE5s2bZf369eaWvxESKKV6FCYmDBQNGjRI&#10;t1kYMDr//POt4Nu1a6fbNsy4vfjiizJ06FBRK82s5+YCMzbnnnuuuQ3ld8OGDXLLLbfITz/9lBYe&#10;VqEgvp122km3x2kOaEECVZwAljZjkuDDDz/UJI4//ng9IHzooYdKRUVFFadTWtm/7bbb5KGHHpLG&#10;jRtTOC+Ros2nv5KPn+bNm+sB+fPOO08OP/xwufvuu+Xyyy+PH0UscaepugTU0umUWq6O3qf+69Ch&#10;Q+qpp55KKaEqIxS1ZCylBPOUWrJs+TVhLFiwIKNfPsxOQAmwqY0bN2qHt956q4OxWuKePYCYuTjw&#10;wAOtPKiRy5ilrnSTU2r1KIySwnvVp08fXR//8pe/ZA1SrWKx6q5p4/C74447ppSgn9V/Lg7Q9trj&#10;MNd9+/bNJRi6JYEqRWDVqlUpvCPmfdlll11S77//fpViUNUyqyaCrCwPGDDAKnvUAbXE3XrGi+QQ&#10;yKe/ko8fQwTf71NOOUXXnT/+8Y9Wn9s8r+xfzAzQVEEC6KSqZcaORk0t80ytXLkyJxpq+XJKzZ47&#10;wlF7gHIKg44zE1BLbh184yCgr1ixIqWW4WZOuOup2uObQn2hqRwCcaxHhkQ+9cn4zeVXrd5IqSXt&#10;+n0655xzAnnFR1zN0jjeQSMIqBn2QGEEdfSHP/zBMx4MpNKQAAmkE1Ar+1K77rqr9d4cffTRKQjs&#10;NMkmkMs3AYMxpk2mgJ7scjepz6e/ko8ftWotpba/6PpzxRVXmOhj8Ust7uptrmpG1TzB0i8s6zAG&#10;yydfffVVwd7KXEyXLl30cvcaNf63WwIK5mjCI7DllluGF1hIIWFfPLY45GL23XdfQX2hqRwCcaxH&#10;hkQ+9cn4zeX3hhtu0PvOsDUHyyODGCg2hGJML6Nm4L2s87KbMGGC/Oc///H0u9VWW3na05IEqjKB&#10;9957T7p27aoVg4ED9OJAr4SXEtuqzCmJec/lm4AlyzSlRSCf/ko+fiC7QO8WvvP33ntvzv3aKKlT&#10;QI+SbkzDvu++++SVV16xUgdlXWgM892jBUVx2MdpDAV0QyKc37jt58f+3QcffDCczDGUohGIWz0y&#10;GS9WfVKzLHLnnXfqaCGo58IDOjZgcJKF3eBUBYQbhoEODxh3HLCDDhAaEiCB/xH4/PPPpXfv3mL6&#10;G9DcDaWq6GjTJJtArt8EKC6mKS0CuXyfTc7z8QO/e+21l6WHRi11FxzRFgfDliwOpVDENOCjdt11&#10;1zlixCxQoQ0cKvURRxyhwzUfTEckvMmbQPXq1fP2G4VHtU9WKwyMImyGGR2BuNUjk9Ni1Cccw3Pm&#10;mWcKFBRut912cvbZZ5voA/3imEmYiy66KE1z+1133RUojEyOcCTQO++8IxjNv+SSS9Kc2lcopT2k&#10;BQlUMQI//PCD7m+oLXk65/Xr19dKbqM4VaGKoY1FdnP9JrB9jEWxhZqIfPor+fgxiYaibKzEWLNm&#10;jT6lKg6nAlBAN6VTBX6hXf3kk092aNXee++99XEDYWTfdCwpoIdB839hxOnjgzNG//SnP/0vcbxK&#10;DIE41SMDrVj1CTPm33//vY72wgsvFCNwm3QE/cXpFji1wm5ef/1136XpdneZrs12I5yc0bp160xO&#10;+YwEqjQBDLZB87JSRmtxwNGEOH2BJvkE8vkmFCKYJZ9YaeYgn/5KPn4MPaxSM6eyzJs3LxarRCmg&#10;m9KpAr+jR4/WR6TZs4qZ77AMjjLBXk0K6GER/f9wysrKHAG67x0PI7xZunSpXlKoFPBEGAuDjoqA&#10;u96476OK1y/cYtUnzLZhj5kxSomUuczrVynXFDe7QmbRMXAwduxYnZarr746rzTREwlUFQI4hvCr&#10;r76ysotONQa2aJJPIN9vgntbg7t9Tj6ZqpcDdxm6772IuN2477382O1OPfVU6xZbzjAYWJmGAnpl&#10;0i9y3MOGDUuL8ZBDDkmzy9cCLwNmp/I9t/v3338Xs2Qt3zQYf1gt8Msvv5hbxy/iyWYK9e8VPgYu&#10;sLeqMg2W+OIjiN9cDBqqE044QdTxerl4S3OrjsSQRYsWpdnnahFmXUFYYOJn8Bz1IQ4G5RaXAZJC&#10;yiCs+hSkTAYPHiyodzCYZVPHowXx5usG55C7hXwMfs6fP9/XT6YHOGddnaohaIuVNtlMTmP5LN82&#10;xZ2ZqN9D1IHFixe7o3Xc59ohw7n1Stu0I4xCbsJiGcX3q5B8heV31qxZjpkt6M2BwF7ZJgl1C4wK&#10;abPdjMN+X4v1TcAS5mJ+z6N4F6PoS6I8zXfSXda53ofVjuUab6Hu1THTlkJYyDH4NleqiYUueSYi&#10;cgLqw+Y4hkJVuhSO9Anb4Jg2tc89ULCq4dJnruOMbLV0NKUEfJ1GpUk+tccee6Ruv/32lJpdChSW&#10;caS0IKcuvvjilFquklKKH4x1SjU+qYEDB6aaNGmSUvvU9JmpH3/8sfXcXBTq34SDXzXKn1Kdh5RS&#10;ZJNSWqN13pQSC503HPU0ZcoUu3Pfa9XYOcpOKfXzdet+gCMknnjiiVSvXr1S22+/fUot7dVhqSVh&#10;KaUZOnXcccelcISTapjdXq17tYTXSj/qjflTwk5K7dtx/I0aNcryZ7+YPXu2PtavadOmKbXPx/4o&#10;0HUUdeWzzz5LnX/++SnUtx49ejjSgSNekDe1IiSlRud13Wzbtm3qnnvuycjKEUiON/a6p0ZvLd8o&#10;/5deeimltqOklK4InZb27dunTj/99NQbb7xhuct2UUg9QthhlUEY9SlbXs3zn3/+2arzqLeXXXaZ&#10;eZTT71FHHaXr/TPPPKP9/etf/7LeA/M+qK0fOYUJx6oToOsfwnjzzTe1/+effz4tbL+jK/Huut9B&#10;r/u5c+d6pk0t5fP173e0Wxhtij0xUb+H+PbhSFG0/Wr7gD1qfY0yxRGjjRo10tzRRqltDCmw8TJL&#10;lixJ3XrrrSk10JNCO4qywzF8anA69eOPP3p58bULm6W9Dcnn++eb0Jg8wBFq5n3Dr9IrUakpi3Pd&#10;Apiw2mw75Cje10K/CWrgzVEvOnfubE9yCu/s9ddfr99/1Bt809F/efjhh1N4B6MwYb6LYfUl7flU&#10;E1gpdZKJPnYUsgDaMvyhn6P0SeXUtwi7HUM68+mv5OPHzgTXaFNMGwM5Qg2GuJ0U7Z7noBcNdeVG&#10;pBTDWZXOVD50WirLqCO6Us2aNdNpQsdI7Y3Xwuxhhx2WatCggZVWCLRDhgzJKBRB+B45cmRqn332&#10;sfwhj6aDgkEDdbyX4xmeI168fIX692KIhg9pxxnxaul/CmcuQ7A27PGr9suk/vznP2fMG8LOt9HB&#10;Rw9COeJCw4tOKD5I6MBjUMSeFrBSe/rSsqK08zvc2f14Xe+///5WGGi0IWxgcMAMvsBPrgJ6mHVF&#10;jZ6nhg8fruuGPf12AR1nqiKN9uf26759+6bUjKeVz0Iu/OqeEdDXrVuXUkci+qYFXAcNGpRSKzOy&#10;JiPfeoSAwyqDQupT1gx6OHjggQcc7NRScg9X2a3cAjp8dO/e3RG2OtoppVZiZA/M5gKDkKhbSgO1&#10;ZZuLgP7kk0/qjqa9ftqv1RFUWphUs/tW+PYLtfw/pVYYpODO7q9bt24pMxhhdx9Gm4Lwon4PMeCI&#10;slYnjDjaHruADuHqgAMOcOTbzgDl6R5Effvtt/Vgst2d/RptvN9giJ0jrsNi6deGBP3+udMV1/t/&#10;//vfaWWlTlFISy7aubDa57TAlUUS6hbSHVabjbCifF/D+CZkEtDffffdVMuWLdPqjnlvMRiHOhOG&#10;ieJdDLMvafKIwWAzKYbJMExUDBgwILX11ls7OKGfmG2SLKx2zKTN/ObTX8nHj4nP/KrtcA4G6C9W&#10;lqGAXlnkixzvnnvu6ah0aJyUYpUipyKlBQkzWIBRTHVcV9rHFLOXPXv2dKRXKYXRo8HuBP/973/X&#10;sxemsbX/ooMCwQWCqd3efo20YPbDbmeug/h3dxDQQT/mmGN0eGj4f/31V0eSJ0+enNbBQyOY6QOR&#10;T6MzadIkvVIAecHM0Zw5cxzpwA1m901e8QvGboMZSMze4Q+ztXb36MSbZ+b3u+++00Gos2jT8mn8&#10;BhXQUXZh1hU0vBgwMemw/xoBHW4wcIJnGGDBLBnqqd0trlHvCjVXXnmlb92DgI4Bjkx1154mrITI&#10;ZvKpR2GXQb71KVve/J5j1YGdE2Y18jFeAjpWNdjDxjVmVoMazG5hFQv8oTNtTC4CuvGDDpY7Lehs&#10;YYAniAEX499vACqsNiXq9xDlYriaPJlfI6BD8Ea7CHsI1UceeaRnJx4de7X0ViNUW8SstgDtCAaE&#10;vdqTfffdNyvysFgW+v1zf7+yJrwSHWBlnClH/GJVGto0COMYTFInM6TQz8GKKKw0Qjmgjc33nffK&#10;ahLqVthtdtTvaxjfBD8B/R//+Ie1ygVtglrC7KhDpj6FIYSF/S5G0ZfE9wATcxjYR9v16quvOqo5&#10;3idMGhku+FVbunwHnsNqxxyJ+O9NPv2VfPy448bKWnv++/Tp43ZStHsK6EVDXbkReXVYXnzxxaIn&#10;6sYbb7QqvzqT2Dd+NCTHHnus5RYvDARft8HSn6+//joFwdA9GwIB+/7779cfcsx8QGhs1aqVFSau&#10;8fEuxD8+hnaDjh7Set5559mtHdeffvqp7kDYGwF1fqvDjf0m10YHHX/T+UQc6KR4GcwEuEdMM21P&#10;+Pbbby12CBcz434GM3ZTp05NLVy4MIUGzp7XoAJ62HUFM2Yob4wIu1dbQEB/+umn9YcLS5wmTJig&#10;Zw2QPwwYYfDCngd06t1l78fCzx4DHjNnztSrDNChtIcPAd18KDG7qpSH6U4ofrG83e7WXI8bN84v&#10;Km2faz2Cp7DLwJ7AXOqT3V/Qayw3tq/cwCoSvBv5GC8BHeXvLgusCsJsUxCDrScoOwiN9mWW+Qjo&#10;EFIwE2LqAn7RsQpqxo8fr/3WqVPHszMWZpsS9XuIVQGm7XGvPgFrDJKifcR2B7x/dnPvvfc66gw4&#10;QjBXOgZ0Rx9CoDoSz3r38U6h7XYP4v3zn/+0B+u4DpNlod+/QtswR8YivAFn9ywothSgXFDP7fXe&#10;fY22Fe9aGCbudQt5DLvNjvp9tZdLvt8ELwEddUPpKNACKfp4xqBvsr9a6WevJ0r3h3mc92/Y72IU&#10;fUlsrUS+8V10rw4yGce2K6wesvM56aSTzGPrN8x2zArUdpFPfyUfP7Yo9aW7LmGZe6YtoG7/Yd5T&#10;QA+TZkzDgrBr76iaF++DDz4oaorRaTKzk23atMnaWUZDavZMmzSj8+pn3nrrLUejgs7YlltumcKe&#10;KWMwG3LbbbfpRtu9FLFQ/xDqkE4Ib2bWxcTr/lXKJxxpxWgmhFkvk2ujg8EIwwu/6px7r2C1nToa&#10;z+EWnVE/k+/HEwMS9vQEEdCjrituIQgddggnfqtK1JmYaR+tMGdm3DOgmMWErgQsb3MbpEUp7HMw&#10;BV/M9tsFPbe/XOtR1GWQb31y58vv/oUXXnAwwp7DfI2XgI6wMGtir9u49iozd7woCzObc9999zke&#10;u+smwsQKlWwG5YVBCHt60LkOYq655hrtD1txvExUbYo7r2G/h+7ZEHVethboIKT7GXWyiYMhvlVY&#10;ZeWebbL7v/zyyx1+MukjiIplod8ve37idu21vB1lCUECAy3YloRv7owZM1L4troHq/BOoFzDNHGs&#10;W1G32VG/r/l+E9xCFeoG2hLUCy+DviUEL3tbibjDMoW+i1H0JcHC5FdpK8+YVTw3bvGLbaduITWq&#10;dswkLNf+Cvzl48fEZ//FKhx7/t9V2yQqw1BArwzqRY4Ty5vtlc1cY8SvWAYvzm677WalI+j+dzPi&#10;Z9KMTra7oTB5+Oabb6zwjXvsrwxqCvEPwch0uNHZzWa84kLHwsvk2uiMGDHCwQF7vPwM9qMbVvhV&#10;x0X5OU2F9fHMJqAXo65g9NiebwyQZBuwOvHEEx1+oPcgLGP2Ips0QdCyL3t2xwNG2GJg3JtfbBnx&#10;M7nUo2KUQb71yS9/bnsoBTJc8AtdEPkaPwEdswioz/Z4tttuu7RtO+54zYw1BD+lld/x2N0JRthB&#10;BHQE4u5YoV5lM2i7sB8R8fjNqkTVpkT9HmLQ01426LhDYWUm41YAiM5appVFCMstQGKGzs9ExdLr&#10;m5LL988vvXGwN6uJ7GWJLWQ//fSTZ/KgdwaKwuzucR3mqsG41a1itNlRv6/5fhPcAjoESr+2zFQY&#10;zArb6wf2UodlCnkXo+hLYpLO9E8x6eWenHLnG7qK7GygOBNh2E1U7ZiJI5f+SiF+jF/7r11WAQds&#10;tawMw2PWFP1SN0r5l2cWlZI0T/soLN977z354osvrKCDHu927bXXilo+aPlTgw3y6KOPWvf2CzUD&#10;ar8VtXxb1ECAwy7TTSH+cYSdGr3Xwe+3336ZotHP1Ox+mhu1DCvNLh8LpYFT1EoF7VWtnNBnl/uF&#10;o7Y+OB6p2VnHfRg36mOZUzDFqCvuNCktpqKWuWdM58477+x4jqNOwjJqttwRFM7DVooTHXb2G5Tr&#10;zTffbLfS12rPXZpdPhbFKIN80pWLHzWb5HCuZkwc92HcoNwuvfRSR1Dfffedda6544HtRm1h0HcX&#10;XHCBqFlA25PCLlVHwnFGuxqwyXqk0CuvvCJK2BClKE7UzKNnAqJqU6J+D91lrgZE9FF7npn8r6Xa&#10;tuB4rAbvRHXYHHbuGzUo47DK1DZExbKQ75cj8TG8UduSHKnC91NtSRK17N1hb27UoIq89tprolaz&#10;GSv9q1Y66KPGHJZ53sStbhWjzY76fc2zKNK8qYkc37bMOHa/52pW3Twq+LeQdzGKvqRapWX1T3FM&#10;qNLUnjGPaiuPqK1++tukTrKRu+++W3Ckod1E1Y7Z46isa3e74W5/ipWu/0k+xYqR8RSdgLuxMAkI&#10;68xxE16mXzXa5njsbhwdD203cIeGwG6UQhj7rXWtZh2ta1woJTLiFnwcDlw3hfhXsy5WaGoJvSgl&#10;dxn/kCf7wAM8GwHfCijPC7UPVtQIrqjZcIHQj4EKP6NWIzgeqVFSx30YN2rENqdgKqOuBEmgWjLn&#10;cBbm++Oue2rE2hGX142aERalSdzxSC1pdtzne1OMMsg3bUH9uT+qavY0qNec3EHIhkBgN3j3/Ixa&#10;Xi1qtYYoJYSitpj4OcvLfpdddnEMyEHwRocvk1F7qPVjpcXX11lUbYq73vsmwPYgl/cw17YH0SB8&#10;e7rUjJYtdu9LCP52k6ltKBbLXL9/9vTH7do9yYC8ZTMYfL7hhhscztAmKL00Drt8b+JWt4rRZtvf&#10;i6Dccnlfg4YZhjv3AIvSwB5GsDoMN6dc3sUo+pITJ0608qZO9rGu/S7wbUJ9UttGBH0KCOtuE1U7&#10;5o6nMu7d33OlyLAykiH/P81WKVEz0mIRcHceTLxqWZAEFZSNn3x+0cFR+0EdXt2NtuOh6wazm2r/&#10;n2UL4dPLuBtFLzeZ7Arxr5ZNWkGjMQ4iDKi9jZYfXIS5ogGNMGZhvYxSYiVjxowRpThH1NJMhxO1&#10;jMdxH8YNBiLwp5YsZQ2uWHXFrDDImiCbA/cHPYrBDFt0gS6VZmP56KOPLLfqbFPB7F0hdalYZWAl&#10;OqILdYKCI+Qg76TDQ8AbsD733HMFsxTGKL0Xgk6R10ohzEbAqHPsRS2PN15C+1VL+0UpDLTCw2CB&#10;2n8rXgKFWuooar+kYJZYLfm0/HhdRNGmRP0e5hM+2irMFuXSYXcPBLsHPt08o2BZyPfLnb643ecj&#10;oCMP/fr1E6UPwFGW7m9evnmNU90qVpudT57j+N1EmUMItZtc3ne7P6/rQt7FKPqS9tWZWF0Q1Lgn&#10;kdz+omjH3HFUxr17UpMCemWUQhWJUylK08se3cIXBPRiGCwdsi+dxvLcXJZ1upeDY3ZCaVMVpYXd&#10;kXx3Y4J4cjGF+Lc3qlhGp453yiXqorhFI40lr2pvsy6P3r17i1Kw4xAsokoI2BoBPVO5VFZdCZLv&#10;TOkO4j8KN1h+5jaoi+q4Ibd14PtilUHgBOXp0L3M2D0qnmewnt7wzivlcKK0qVvPIRi7BXS1x1LU&#10;Plg9YJXL9hsr0AAXKHt1/rcoJT7aNWYNsepI6fNI862U3EEPjZxxxhni7pSkOfawKLRNcbe5HlGk&#10;WeX6HgZte+wR2eOwX9vdZLrOx0/YLPNJQ6Y8mWcYmFSaws1toF91/GCaQBTI438dLVmyxOHcb9LB&#10;4UjdYEm2OoJSf/PMs7BWqiG8uNStYrXZxXhfTTlF/eseVAtzwN3NKZd3Mey+JL6DWEllTCGD9yaM&#10;TL+FtmOZwi7WM/e3sLIEdC5xL1aJV2I8EIax9NFt7C+t+1mY9+6lpugQYqYvqHHvB4G/MD+yQdPh&#10;5w4NoDqz0nqMTnicjNI2rmcSsBIBe5QvuugimTdvnhYU3AMJuXxIoshjseqKO5/ue6+8ud247738&#10;RG3nXoWB+NTxYgVFW6wyKCiRWTyr46PE3eFyD1BmCSKnx2ijMFtnNxCQ3fvg1TFegrRhcCzK1UuY&#10;RbcbpQzSGiAz9pjlVef/6ttMy9uNe/tvWG2K+x1y39vjNNduN+574y4pv2GxLFZ+UW+gQyGXP/e7&#10;mGta3bOwuQy2qeNAHdHh21doehwBxuCmWG22+11z33uhcLtx33v5KYadW4iO8vsQND9R9CXdfWUM&#10;5kRhktaOZWLgnkB0D/Zn8hvmMwroYdKMcVhuQQxJVUcHFCXFXjP1Svtq4LjdM+jwmM9Sq8AR5ugQ&#10;s/l2ExcBXWmHFnVskqgzPrXSKnWUl+BDrjQ76/359jTH5brU60rYnLEPzD3a6/W+5BJvKZQBlhhi&#10;2bbdYGtHlMZrS4k64tCKEoN4RiD2cms5DOECOjD22msvKyTMymBbi91gJh8zk0rjuCgNv/ZHvtdJ&#10;bFN8M1PJD8gyeAFgFaDdYJArqHHvV4df+4B60HDi7K4U2uw48y1W2qLoS7rrRtj901Jsx9yDN7kM&#10;CIZZVyigh0kzxmEdffTRaanDHslse+XSPOVh4SUw5CKguz+wSILXrHoeSQvFi1sJG/Z1VrZRxzJJ&#10;p06dtIIo7D19+eWXRR23Ju6ZiMpOpzv+Uq8r7vyGce9+P9R56AUFWyplUIwTCuygMRAGxX12AyHY&#10;tAd4/zBIsM8++xRlCww0utsNBubss0RGORyU3AUxSW1TguSt2G7IMjfi6hhAh4dFixY57jPduL/P&#10;mB1zh5fJfxKelUqbnQTWUabRXVfNt6OQON0nTIQpoJdqO+ZW8uke7C+kPHLxSwE9F1oJdgut4W6h&#10;FpXw/fffjzxXONbBbXJZhosROrvB7Jh7/7n9ebGvofDOrvQOCpqWLVuWczJy6XRkChwKdQ477DDB&#10;kXQw2AuLJbVJMKVeV6IoA7syNAjrhY72lkoZuAX0qGfQUbbumXHM1kEpnDovXe9R93ITRZ1AmHjn&#10;d911Vyt4LEHEkWowULSJth8zk9ijm80kuU3JlrdiP086SyhbxEBPLn+FDgy7j8B0zzRmKkP3UWwY&#10;wIzLMutM6c7lWam02bnkuRTdRtGXdCuFg9BvP/I4CEco0LNrl4efpLdjmfJNAT0THT4LnQCWbFx4&#10;4YVp4UJpWJgGisBOO+00vcfZhAulFG5txfZjH4w7v1+3goYDDzwwp+PT/MIN096+n3TFihUyZMiQ&#10;nIJH5xlCdRjmyiuvFLNCAYMZp5xySuBg7TNsgT2F6LAq1JUguIxCvWxu8eG0L2ELulQ5U7ilUgbu&#10;Nsc90JeJQb7PoJytc+fODu84rgaDZCgnCAfFGiyDEHLttdc60mLapb/97W/aHufdus+3dXj4702S&#10;2xSv/FSmHVnmTt991Oqnn34aePWfXUEtYg6jjcw9B9H6KJU2O1pKyQg97L4kVoy4Z+ahCyUX8/DD&#10;D+tTSex+Srkdc/cV3KsQ7ByivOYMepR0YxY2NHa7tT6PHz9eL38OK6mYQYLQ4FZe5R4Bx7FpQfeB&#10;uQX0U089NazkhhaOe1kxGjS34pZMkeHs9DAEdAjYODbJGOgewD7loCaoYBg0vHzclXpdCcIEx+YE&#10;Me465hYOg4Th5aYUygBHwNhNLrNudn+5Xrtn0TF7ftNNN+lgoLm9mLN3ODqtbdu2VhYg2GCFz1NP&#10;PaU1UEMvRTZTCm1KtjwW6zlZ5kcas4B2RbfoY6AuBzHfffedw5nXdj+Hg4TelEKbnVD0oSY7ir6k&#10;u98PZcFBlURjNhm6VOxKUEu9HcP573azxx572G+Ldk0BvWioKz8iHCuBfYfuDuKll14q7hGjfFIL&#10;BUijR48WHN3jNn/+8591h9DYY+87jvsKYqB11RiMBh5//PHmNja/7jRBS+wJJ5ygj4PLlsixY8fK&#10;888/L8cee2w2p1mfYyY+Fw357gAzKd9x1xt0kqIwpV5XgjALytauoRX7pDCqHYYpRhlEXZ/c+8EL&#10;2XtnBq4yvR+Ge9++fdMGKPEMS+5x9nk2Y+KyuwsSr929ucYKmoEDB5pb/Ysj1aCVFnzcA6kOh/+9&#10;ibJN8YqvlO3IMv/Svfnmmx2eIWQEMfb+A/REnHjiiUG8Jc5NMdrsqKFE/U2IOv1hhB9FX9L93UH/&#10;G9+BbP0MCOJYZYVvl32ArNTbMXdfIayJj1zrBwX0XIkl3D20+95zzz2OXGBmCUeRFLIHGsqQoGwI&#10;Qrp9P7aJCEd8nXzyyeZW/z7xxBNpR/84HPz3ZtiwYZY1zlPF2aZext2xzXXPaSH+MSrvFghwxFKX&#10;Ll3kgw8+8EqutoPyNmwJgDu/s6vds6n2s5bdAbs78tOnT9edcbc73CNc+2w77OzM8Ny+v9m9t9mr&#10;vkBgdNujkbenK1P6kYZi1BX3MTvZ0oR0ueuHu1zgJiwTdLZ36NChVpSYpc20WsKd3kx5LkYZ5Fuf&#10;rAxnucDqEfveVwil9vqcxbvjsRlRx/aVbAZC8RVXXJHm7JJLLgm0NcfEZQ8gSLx29/br/v37O5Ri&#10;mfCDKoezv7sIN8w2Jer3EO+s/b3NVOftzHL1gzbObtzvmnkWJUt7mhGfvS038Sf5t0+fPo6TCbB1&#10;JMj7/MILL1jZHjx4cNoEhfUwx4u41a1itNlRv6/5fhPc77X73qto3e+L3zvr5TebnTvsXN7FKPqS&#10;+AZ07NjRkWz0/RCXn5COSTt8IzB5BP92E2U7ZuJxl0eQMs3Hj4nP/KKO21fdYHuw/UQU464ov+rD&#10;QlMFCdx4443oUTj+lBK5lFIekRMN9aKmBg0alFKd0tT999+f0a9SWpZSs/iOOJUCpYx+lGIKy71a&#10;ZpJSL6mve3W+o+UWeVMKkHzdej0o1L9SvJRSGtMdaUA61JFwqUMOOSR1yy23pN58883Ue++9l1Kr&#10;DFL77befdlurVq2UEmy9kqTt1FYAR5hqgMLXrdpvl1Kj0A73aqQ0hXKym88++yylZhPS3Kr9/dqZ&#10;+qCkjjrqqNTkyZMtb6rx0+VsrzdKi6f1/KuvvkqpkdaUmsG37HChBAJHepDfbCbquoJ82fOhNN5n&#10;S1LqySefdPi5+OKLs/oJ6uC+++5zhK0GuVIog0zmnXfesfyofZUplE8mk0s9QjhRl0G+9SlTHt3P&#10;1GyZxQjlrQbN3E4C3e+88846HLzDQQzeQ5ShqWOq45lSiiODeE2p/eqWP+P/pZdeCuTXzxHaWRMW&#10;ftHWZ2pL7eFE2aZE/R6qgQ1HvtVeXXvWfK9Vp8zyh7LLZlSnznIPvn5+omRZ6PcrWx7j8Pzzzz9P&#10;KSV1Fmu1OiRjstQyeMutmpzI6DbXh3GrW0h/1G121O9rvt+EWbNmWeWM90/t485anGo1qcOPGkDN&#10;6ieog0LfxSj6kvb+gv1bsNtuu6XUxFdq0qRJuq82bdq01KOPPppSCmc1nwMOOCDtWxFlO2YY59pf&#10;gb98/Jj4zK9aHeCoF2G3GyaeIL/QxElTRQmgswnh0f6yQsBUM92pDz/8MCMVdO6URuAUXl50RnAd&#10;xKjRuJS986MUFKXUEm9Pr2oUK2U6xmgsMgmxCEDtp3fkBfmyC5iekdgsC/WPoNQsZloa7Hy9rtUs&#10;qC0V6ZdK23JamPgA+JnDDz88zT0Eb7USIaWUAqaOPPJIPZCw7777poYPH+5wC+H+zDPP1NwhoLsF&#10;ezWS6HCPzpJaVp1S2yT0gIg62iktWf/+978dfsBAaRJNc+e2iLKuPP744440qZnWtI+QOz0QyO3l&#10;F2bD7RbQEc95553nToJ1jw8RBqzgDu+QGg23nvld5FqPEE6UZYDw86lP8BfUqFk2R5nhHcjVKG21&#10;1kCWOjM8sHe15NSKW+n/COxP6aKw/Jn6dtFFFwX27+VQ7SNMNW7c2ApX6bzwcuZrF1WbEvV7aB/g&#10;NSzVCh/ffOIBBh2NW/OrFPxl9INOrXFrftUqGE8/UbEM4/vlmeCYWb7xxhvWQDG+V36DVxgo7tq1&#10;qy4X9COCDpAFzW4c6xbSHmWbHfX7ivTn801QKxEd71/t2rWzDli7v+dKwSeiD8WE8S5G0ZdE3860&#10;T0F+MeGi9qp7MomqHTOR5dNfycePic/8Qh6xs0GdryxDAb2yyMckXrVc0ero2yslrtWSqZRSyKZn&#10;yFFJMeuLmXe85OroEl2JlfKJFGZjczFPP/10Su0lt14CCOznnHNOCqPdGJXGLL46MzillutqN2r/&#10;R0ppJc8YBfyo/ZRWmCYvaGAgvKCDmskU6t8e9siRIx35M2lx/2Iw5K9//WtKLYeye3dco5OBmW63&#10;X6UQJm2m2njEKDpmqd1+zD06NUq7s/6Aqf15lvBhnuNXndXsyeztt9/WAqHdrbmG4O+exUX61dKq&#10;tLRA0FFLjk2SfX+jqCvgo46lSUsT6qBa7uWZFuTbPZgFjkobdtoghmcAWSzdArp5P5Qeg9Ts2bMt&#10;3xgYw4CHUoCm0486H2QQKp96ZCKNogxM2LnWJ+Mv6C/aE7tgijIOajA4hfYRMwymjqPMsWJILa3N&#10;GgyEOnQUUW+UMr+s7pcsWZJSS+OtuEyc+K1Tp46e1ci2qiJTJKbDh/Rg0CEXE0WbEvV7qJSLptQx&#10;c2k80U5hVY+XUcd/prCaxs4e1+i8Izy3UXs59WC2EQTt/uBH7WVMa9+jYBnm98udxzjeK103KQyq&#10;gjfaygceeMAaYMV7iwkG00biW4ZyDdPEtW6ZPEbRZkf9vpq05/JNwPf6o48+ssra/v4pBZm+fYx3&#10;333X83uOAd1M/TGTxky/Yb6LYfYlkWbk7fbbb7cGuOy83NdKc3nqk08+8c1qFO2YiSyf/ko+fkx8&#10;9l/7Nxj9aEyGVJahgF5Z5GMULzr9zzzzTErtR/EVvuwvLzqpar+1nrF2z7AGzRZebnSUsDTeHrb9&#10;WmkfTmF2Gctp/AwEJCxbtPvzusYgABomtynUvzs8c48lShhY8EoL7CBYffzxx8Z52i+WbKmz3tM+&#10;IvbwwA4DJRitdRsMmiilHmnxQ9jHyL/dYCTZrGpAmJi59RNU4Q+do6ZNm1phY9sCZs7twgM6SFj1&#10;kKl8ISggj6gLmUxYdQWj7BiwsTN0XyMvSJP5MKGO2pcqu93jHlsOlIK/TFnI+swtoCutqXrwBh8I&#10;vG/qmJSU0lNgDfzATp1f7dsBMREWWo9MOGGVgQnP/hukPtnd53qN996UGwZmshl0sNA5gVBs/Hn9&#10;qmPcUmZLiF+Yag9fSh1z6PdY22PGHNtxvOJw25m6oI7MzBim18PnnntOx4FBn3xMWG1K1O8h3l28&#10;L6ZNczPEPdoeuDGzr0ofii4D8PVyDzs8a9GihW7/wA8D1mYgzc8P7LHKyC0ghsUyqu9XPvWj2H4w&#10;yIQ20LBHWWBwRSnL1HatW7dOKX07oQygmrwloW6ZtIbVZkf9vpr02n+DfBOUboGM/SPUC/Oemz4P&#10;thpm+55j4OePf/yjPTmBrqN6FwvtS3olHlst0ZaZd8f+iz4bhNRM/W4TZljtmAkvn/5KPn5MfF6/&#10;Sou+xSWXlW9eYRVqV4YAVOHQkIAmoGac9HmH0HyqPoD6KAYoTVB7FvWf+uiJ+giK+wijfPHhCDUl&#10;YGqlDDj2Aed54lggnFWK885VJyvfoGPhD3nCcTBqllMrtIE2SCiEU0vuRH08Ik2jms0WaNtUAoco&#10;gVoruvBTIgalGGokWrp16+Y4lskvgVCCMmXKFFGNuFY+gnKL2pRyXVH6GwTHIBqj9gxrjew4zx51&#10;5+uvv9bvCM5IRf3BsR92BWjGX9S/UZVBlPUJdRTnmKoZao1HfdDTjpuMmlscwociUDU7pRVD4rz2&#10;fEyUbUo+6UmyH7IMp/TQRuIbh28djoRSA8Na47SaOQ9NIVw4Ka2cUKJqs6POTZTfhKjTHkX4Yfcl&#10;IfrhW6gmU3QfFX1D0z91n5ueKT+l1I6pQS2rb6AG6AXa3NVAfKbsR/qMAnqkeBk4CZAACWQn4Ceg&#10;Z/dJF0EI3HvvvdYRdDiuSS33DuKtZNygI6ZWD+jOh5qRoeBSMiXLjJAACZAACYRBwN4Pu+aaa+TO&#10;O+8MI9i8w0j29GTe2aZHEiABEiCBqkJALQnXAiryi+MdcYRMVTJKYzG2s8n5559P4bwqFTzzSgIk&#10;QAIkkJWA2q4rSveVdqeWuYtS8prVT9QOKKBHTZjhkwAJkAAJVCoBtZdf1F5KvS1A7QeuUjPoOCta&#10;HREoYOA+z7ZSC4WRkwAJkAAJkEAMCDz11FN6yT+2nirlfIIl7pVtKKBXdgkwfhIgARIggcgJYFR8&#10;1KhRWq8FlrIpDe2RxxmHCLC8X2ktF6X4SJRG+zgkiWkgARIgARIggVgQUKdxiDoLXqdFHUEqe+65&#10;ZyzSRQE9FsXARJAACVRlAlheZTfue/szXudPQGnlF3yAwXfAgAECRUSlYKAIT53fqhV82pfvjxs3&#10;TpQWe6lXr57ccMMNpZBV5oEESIAESIAEQiOgtNaLOgpVK+pVRxCHFm6hAUWrRrrQ1NE/CZAACVQB&#10;AupYO0cu3feOh7wpiMD1118v4Dt48GDB3nTsz06yQccCp0KoYw51NrBEDxqscfqGOspR21111VWi&#10;jnJLcjaZdhIgARIgARIIlYA64lYefvhhOfvsswWrzeJkKKDHqTSYFhIggSpJAEeo2A2ODqKJjgBm&#10;0aHV/JxzztF7s4cOHZpY5WkjRoywhHMQ27hxo7z//vsWvD59+nD23KLBCxIgARIgARIQwb7zgQMH&#10;am3t+C0rK4sVFi5xj1VxMDEkQAJVjcDcuXNlzJgxjmw///zzVWaPtCPjRbw59dRT5YMPPpB3331X&#10;evfuLVCmlkTTtGlT32QfddRRet999erVfd3wAQmQAAmQAAlUFQLYBnbmmWcKVtNNmDBBcKRa3IRz&#10;lAUF9KpSI5lPEiCB2BDAjPnpp58uHTp00GdTL1myxJG25cuXS/fu3aVXr15yxhlnyMqVKx3PeRMO&#10;ASiDmTZtmhxyyCFywgknhBNokUPB0Wnnnnuu3mduom7ZsqU888wzMn78eKmoqDDW/CUBEiABEiCB&#10;Kk3giCOOkHbt2mmt7T179owtizJ1NmoqtqljwkIh4F4+G0qgIQRSu3ZtadiwocQ1fUGzCAVM2O+5&#10;YcOGoF5i565mzZpaw/PixYu1Aq3YJTBgglCnoPgL5RFng/3CU6dO9Uwi9hBvscUWsmLFCr1cGY66&#10;desm5eXlnu7jaok6hZlbszc6ruk06YKm8wYNGphb/VutWjVp3ry5LFu2LBF1CnvOW7VqJdtvv73W&#10;Vm8yg7qD8rArkDPPkvTbokUL/V4kpU55scU7UbduXa1Z3+t5UuzwXkA5YdLrVKNGjQQDokk2WEUD&#10;TdRow5JsSqEscFIG+iBJXZFl6k8plAXkC7S3S5cuNdnSv+hboY9V2cb0u/3SwT3ofmRoTwIkQAIR&#10;EcAZmz169PAMHcIUOly//PJLogd9PDMXY0u3cB7jpHomDXUqzrMBnommJQmQAAmQAAkUkUAchPMg&#10;2eUS9yCU6IYESIAESIAESIAESIAESIAESIAEIiZAAT1iwAyeBEiABEiABEiABEiABEiABEiABIIQ&#10;oIAehBLdkAAJkAAJkAAJkAAJkAAJkAAJkEDEBCigRwyYwZMACZAACZAACZAACZAACZAACZBAEAIU&#10;0INQohsSIAESIAESIAESIAESIAESIAESiJgABfSIATN4EiABEiABEiABEiABEiABEiABEghCgAJ6&#10;EEp0QwIkQAIkQAIkQAIkQAIkQAIkQAIRE6CAHjFgBk8CJEACJEACJEACJEACJEACJEACQQhQQA9C&#10;iW5IgARIgARIgARIgARIgARIgARIIGICFNAjBszgSYAESIAESIAESIAESIAESIAESCAIAQroQSjR&#10;DQmQAAmQAAmQAAmQAAmQAAmQAAlETIACesSAGTwJkAAJkAAJkAAJkAAJkAAJkAAJBCFAAT0IJboh&#10;ARIgARIgARIgARIgARIgARIggYgJUECPGDCDJwESIAESIAESIAESIAESIAESIIEgBCigB6FENyRA&#10;AiRAAiRAAiRAAiRAAiRAAiQQMQEK6BEDZvAkQAIkQAIkQAIkQAIkQAIkQAIkEIQABfQglOiGBEiA&#10;BEiABEiABEiABEiABEiABCImQAE9YsAMngRIgARIgARIgARIgARIgARIgASCEKCAHoQS3ZAACZAA&#10;CZAACZAACZAACZAACZBAxAQooEcMmMGTAAmQAAmQAAmQAAmQAAmQAAmQQBACFNCDUKIbEiABEiAB&#10;EiABEiABEiABEiABEoiYAAX0iAEzeBIgARIgARIgARIgARIgARIgARIIQqBGEEdJd7No0SJ54YUX&#10;ZP/995dddtmloOxs3rxZJk+eLLNmzRKE27RpU+nYsaN06tSpoHDhOcqwC04cAyABEiABEiABEiAB&#10;EiABEiABEoiUQEkL6AsWLJBnnnlG3njjDdm4caPssMMOBQnoH3/8sTzyyCPy3XffSbVq1aRhw4ay&#10;bNkyXUBt27aV66+/Xnbccce8CizKsPNKED2RAAmQAAmQAAmQAAmQAAmQAAkUlUBJCujz58+Xp59+&#10;Wt58803ZtGlTKEDHjRsnd999tw6rX79+cvbZZ0udOnX0TDqevfLKKzJgwAAZNGiQ9OrVK6c4oww7&#10;p4TQMQmQAAmQAAmQAAmQAAmQAAmQQKURKCkBfd68efLUU0/Je++9p2fMw6L64osvytChQ3VwEM4v&#10;vvhiK+j27dvL1VdfLatXr5a3335bBg8eLPXq1ZNu3bpZbjJdRBl2pnj5jARIgARIgARIgARIgARI&#10;gARIIF4ESkpJ3MKFC6V79+6CGennnntOL0EvFPcXX3xhCedY0n7WWWd5BnnZZZdJeXm5nrG/7bbb&#10;ZPny5Z7u7JZRhm2Ph9ckQAIkQAIkQAIkQAIkQAIkQALxJ1BSAjqE80MOOUQaNGggLVu2lKOOOqqg&#10;EkilUvLggw9aYZx++ulSt25d695+AeG9Z8+e2uq3335z+LO7M9dRhm3i4C8JkAAJkAAJkAAJkAAJ&#10;kAAJkEByCJSUgO7G3qJFC7dVTvdvvfWWfPPNN5YfDABkMva959j/PmPGDF/nUYbtGykfkAAJkAAJ&#10;kAAJkAAJkAAJkAAJxJZASQvoUOJWiBk+fLjlvXHjxtKqVSvr3uuiQ4cODuvx48c77u03UYZtj4fX&#10;JEACJEACJEACJEACJEACJEACySBQ0gJ6jRr568D74YcfBH/G7L777ubS93eLLbYQ+6w9Zsl///33&#10;NPdRhp0WGS1IgARIgARIgARIgARIgARIgAQSQYACuk8x4Vxyu9l2223tt77XO+20k/UMwvn06dOt&#10;e3MRZdgmDv6SAAmQAAmQAAmQAAmQAAmQAAkki0BJC+hlZWWO0nDfOx66btxCNGbHg5itt97a4cy+&#10;h908iDJsEwd/SYAESIAESIAESIAESIAESIAEkkWgpAX0QorCPfMNzfBBjFvLu5eAHmXYQdJINyRA&#10;AiRAAiRAAiRAAiRAAiRAAvEjQAHdo0xWrlwp69evdzzJV0CfP3++I5wow3ZExBsSIAESIAESIAES&#10;IAESIAESIIFEEaCA7lFcv/76a5ptvgL6qlWrHGFFGbYjIt6QAAmQAAmQAAmQAAmQAAmQAAkkikD+&#10;as4Tlc3cEuslRAfdg+5e4o4Zc7uJMmwTzxVXXCEbN27Ut9A+f8opp5hHsfqtXr26Tk/Dhg1jla5c&#10;E4PTAioqKmTz5s25eo2N+2rV/n+sDgNRqVQqNunKNSGmTtWuXTtXr7Fxb3Rl1KtXL/Flgbzg3Uiq&#10;MWWBdj3JdQrvN/4KOdkkLmWIckh6nUI5JP27h3ejVq1aia9T5eXliS8LfPdq1qyZ+HyUQlmYNjbp&#10;73cplAXygHYqrmVh5DS/bysFdA8yK1asSLMNKqBv2rTJ4Rf369at040nHkQZtol4+fLlsmHDBn2L&#10;AQIjfJnncfk1nd+4pi8oJ+Qj6Xkw6UdeTLkEzX+c3CEfGGAw+YlT2oKmxfA3eQnqL27uTF1KclkY&#10;pknPA9KP8kh6PlAeSc9HKb0XSS+LUqhPpo1iWRgSlfuLckh6H6RU3ou4t7VIXyZDAd2DjlvIhhPM&#10;ZgUx7nPPMbJpH+2PMmyTvuHDh5tL/btw4ULHfVxuMBOCka1ly5bFJUl5pQN1A4MwZlAkr0Aq2RNG&#10;3xs3bqwHkLzqaCUnL3D0qFNYyYDySKrBqG/Tpk3lt99+S3ydQvu3Zs2apBaFFmibN28uGOhMep3C&#10;O+7ecpW0gmnRooWuT0muU3gnsCID73eSDd4L9HeSXqcaNWokmNRIssH3AnqTkl6nSqEs0I9CH8Rr&#10;tWyS6lgplAXkC7S3cZUx8E3OZLgH3YMOGju3CSp8rV271uG1fv36jhnJKMN2RMwbEiABEiABEiAB&#10;EiABEiABEiCBRBGggO5RXM2aNUuzde8lT3PwXwu3gO7e+xBl2H5poj0JkAAJkAAJkAAJkAAJkAAJ&#10;kED8CVBA9yijJk2apO3VC7p0yC2gu/euRxm2R1ZoRQIkQAIkQAIkQAIkQAIkQAIkkBACFNA9Cgp7&#10;FrCPxG7ynUF3L2mPMmx7enlNAiRAAiRAAiRAAiRAAiRAAiSQLAIU0H3Ka8stt3Q8CSqg//zzzw5/&#10;nTp1ctzjJsqw0yKjBQmQAAmQAAmQAAmQAAmQAAmQQCIIUED3KaYePXo4nixZssRx73czb948x6M9&#10;99zTcY+bKMNOi4wWJEACJEACJEACJEACJEACJEACiSBQNAEdRzfhKIukHFVz2GGHOfahf/7551kL&#10;FEcrzJ8/33LXqlUrwbEwbhNl2O64eE8CJEACJEACJEACJEACJEACJJAMAqGfg7548WL56KOP5JNP&#10;PpHJkyfL3LlztWAOJWupVEpTwVnFOGOvZcuWghnmvfbaS7p16ybt27ePDTXsHUe6kBeYadOmZU3b&#10;Tz/9pM+iNA732Wcfc+n4jTJsR0S8IQESIAESIAESIAESIAESIAESSAyBUAR0zIq//PLLMmLECJk4&#10;caJgJjmT+f333wV/CxYskClTpsgjjzyinXfs2FHOPvtsOfXUU9OUtGUKz++ZGRAwz933xt7v96ij&#10;jrIEdBx0j+Xrbdq08XMus2bNsp5hEOLkk0+27t0XUYbtjov3JEACJEACJEACJEACJEACJEAC8SdQ&#10;0BL3DRs2yH333Sdbb721nHTSSTJhwoSswnkmJNOnT5dLL71Uz6xfccUV8uuvv2ZynvXZxo0bHW6w&#10;zD4Xs/feezuWqGebRcfghDHg4dYEb57hN8qw7fHwmgRIgARIgARIgARIgARIgARIIBkE8hbQx48f&#10;L7vssotcfvnlsnTp0lBzixn5oUOHyg477CCPPfaYtTQ+10jWr1/v8OK+dzz0uKlRo4Zcd9111pNx&#10;48b5pgXa27GsHwZL2CGgZzJRhp0pXj4jARIgARIgARIgARIgARIgARKIJ4GcBXQIuRdeeKH07t1b&#10;Zs+eHWmufvnlF7ngggsEy8GhYC5Xg/3wdrNo0SL7baBrHJOGJfcw3377rUBIdxusJLjpppsEM/TY&#10;W4/BhTp16ridpd1HGXZaZLQgARIgARIgARIgARIgARIgARKINYGcBHRoKN93333l0UcfLWqmXn/9&#10;denSpYsE0aRuEvbll1/K6NGjza3+HTt2rFb2lute9AEDBki/fv10GFjSj3DM8nkMUlxyySXy9ddf&#10;a+H8/vvvz7hP3ZEgdRNl2O64eE8CJEACJEACJEACJEACJEACJBBfAmVKWP1/1epZ0gjhHOd3248R&#10;s3tp0KCBdOjQQS97b9eundSrV0/q1q2r/zCbjOtatWrpWWbMOONv9erVAuVrmB1fuHChnqHGLPWM&#10;GTMsAdgexxZbbCHvvPOOdO7c2W5tXSOMyy67TFasWKHDth64LpCehg0bykMPPSTNmjVzPfW/xR77&#10;YcOG6bRWr15dz5KvXLlSKioqpG/fvnqmvX79+v4BZHgSZdjgEkcDRXooh7imLygz1HVsy0CdTqqp&#10;WbOm1pmAVSe56mqIU55Rp6CkMinHOXqxKy8v19tksIIo6XUK7eSaNWu8spkIu2rVqknz5s31dyrp&#10;dQrv+KpVqxLB3S+ROLYU3/ck1ym8E+gP4WSbJBu8F+jDJb1OYdVjPis041R22FaJ1a1Jr1OlUBbQ&#10;PYU+SKE6tCq7fpVCWUC+QHsb9jbssMrG9Lv9wgukxR0C1EEHHeQQziFsY+k5ZpZxRNo222zjF0fO&#10;9tDwPnXqVMHM+ahRo6x48WE+9NBD5YMPPtCDAe6A8fF+7rnn3Nah3eP88l69egmUWcwPwgAAQABJ&#10;REFU2X3//feydu1a2X777XVaMHhQiIky7ELSRb8kQAIkQAIkQAIkQAIkQAIkQALFIZBVQMcMDgTx&#10;OXPm6BS1bdtWbrzxRjnhhBMk39nibFnDLBiW0uNvyJAhMmnSJLn99tvln//8p2BWCcLsF198IYUK&#10;xdnS4fUcyt2w3B5/YZsoww47rQyPBEiABEiABEiABEiABEiABEggXAJZ96BDQMbxYhDG77zzTr3X&#10;un///pEJ5+7slZWVyX777aePcIOCNpxDjmX2OIaNhgRIgARIgARIgARIgARIgARIgARKhUBGAR1K&#10;2SCgt2rVSqZMmSLXXHONYM18ZRlojsdRZrvvvrveC24/d7yy0sR4SYAESIAESIAESIAESIAESIAE&#10;SCAMAhkFdAjnTZo00UvM27dvH0Z8BYex5ZZbyrvvvitQRHfLLbcUHB4DIAESIAESIAESIAESIAES&#10;IAESIIE4EPAV0LGM/KWXXpInnnhCWrduHYe0WmmAdkFzZNqnn35q2fOCBEiABEiABEiABEiABEiA&#10;BEiABJJKwFdAx3ENzz77rFYQF8fMdezYUV577TUJeEpcHLPANJEACZAACZAACZAACZAACZAACZCA&#10;RcBXi/uuu+4q+Iuz6dmzZ5yTx7SRAAmQAAmQAAmQAAmQAAmQAAmQQGACvjPogUOgQxIgARIgARIg&#10;ARIgARIgARIgARIggYIJUEAvGCEDIAESIAESIAESIAESIAESIAESIIHCCfgucS88aO8QoHwOx7d9&#10;/fXX8s0330izZs1kl1120X+77babVFRUeHukLQmQAAmQAAmQAAmQAAmQAAmQAAmUMIGiCegrVqyQ&#10;a6+9Vv72t7/5KnbbYYcd9PMDDzywhJEzayRAAiRAAiRAAiRAAiRAAiRAAiSQTqAoS9zfe+892Xnn&#10;neWxxx7zFc6RtNmzZwsUv51zzjmyYcOG9NTShgRIgARIgARIgARIgARIgARIgARKlEDkAvqSJUvk&#10;xBNPlAULFgRGOGzYMLnlllsCu6dDEiABEiABEiABEiABEiABEiABEkg6gcgF9PPPP18gpOdq7rzz&#10;Tvn3v/+dqze6JwESIAESIAESIAESIAESIAESIIFEEohUQJ82bZq89NJLeYHZtGmTXHfddXn5pScS&#10;IAESIAESIAESIAESIAESIAESSBqBSJXEQUCHqVu3rpx22mlaU3vr1q2lfv36UqtWLalZs6ZAEP/9&#10;999l7dq18tNPP8ncuXO1UA8t7/C/efNmqVYt0nGEpJUZ00sCJEACJEACJEACJEACJEACJFCCBCIV&#10;0HGcWrdu3WT8+PHStGnTwPhuu+02+fvf/y4DBgzQR7FBwRwNCZAACZAACZAACZAACZAACZAACZQy&#10;Ad+p6WeffVY+/fTTgvL+888/y6677pqTcI4Iy8rK5LDDDtNxL168uKA00DMJkAAJkAAJkAAJkAAJ&#10;kAAJkAAJJIGAr4A+c+ZM6d69u94Hvn79+rzy8oc//EFGjBghZ511lnz55Zd6OXumgFKplCxcuFAe&#10;ffRR2XfffbXT3XffPZMXPiMBEiABEiABEiABEiABEiABEiCBkiCQcYk79odDm/orr7yiBe2uXbvm&#10;lOnOnTvLxo0btV8I6jVq1JCtttpKateuLRUVFVJeXi4Q/vGHPeiYLbcPBrRt21YaNWqUU5x0TAIk&#10;QAIkQAIkQAIkQAIkQAIkQAJJJOA7g37wwQdLixYtdJ6gsA2z6ddff71DgM6W4b333luaNGliOYOw&#10;/uOPP8rs2bPlq6++kunTpwvCnjNnjra3C+fwhPPTaUiABEiABEiABEiABEiABEiABEigKhDwFdCx&#10;xBxC9Omnn645YDb9jjvuEMyKB92b3rhxY3n88cfz4tixY0e55ZZb8vJLTyRAAiRAAiRAAiRAAiRA&#10;AiRAAiSQNAK+AjoyguXlI0eO1EvczWw6hPZcZtOPO+44Oe+883LigmPYRo0apZfB5+SRjkmABEiA&#10;BEiABEiABEiABEiABEggoQQyCugmT0cffXRBs+mPPfaYDBs2LJA292OPPVYve+fRaoY+f0mABEiA&#10;BEiABEiABEiABEiABKoCgUACOkCY2XScaZ7rbDqOTYMmd2iGv+GGG+TII4+U7bbbTh+nVq9ePYHy&#10;uf79+8u4cePkpZdekm222aYqsGceSYAESIAESIAESIAESIAESIAESMAikFGLu+XKdnHUUUfp2fTL&#10;LrtML383e9Oh6X348OFa2LY5d1xiT/ptt91m2UFze82aNbWgblnyggRIgARIgARIgARIgARIgARI&#10;gASqIIHAM+h2NphNf+qppwSz6S1bttSPct2bDk+1atWicG4Hy2sSIAESIAESIAESIAESIAESIIEq&#10;SyAvAd3QMrPpZ5xxhrYys+m5aHo3YfGXBEiABEiABEiABEiABEiABEiABKoygYIEdIBr2LCh72z6&#10;oEGDcjo3vSoXBPNOAiRAAiRAAiRAAiRAAiRAAiRQtQkULKAbfF6z6bfffrs+N33KlCnGGX9JgARI&#10;gARIgARIgARIgARIgARIgAQ8CIQmoCNsM5v+6quvOvamd+vWTTib7kGfViRAAiRAAiRAAiRAAiRA&#10;AiRAAiTwXwI5a3EPQg7HqEFpHDS9Q5kc9qZjNh3HqI0YMUK6dOkSJBi6CYlAeXl5SCGFG0z16tV1&#10;gHFNX9DcVqtWTWrUiORVCpqEgt2ZskA+kJ+kGuQD6d+8eXNSs2DVpaTXKVOXkvx+m3cBeUl6nUJe&#10;klwW5oXGO57kfKAcSqUsSiEfOAY4yfUJ7wXyUAplUQp5YFmYlrryf1Gf4vx+I22ZTFlKmUwOCn32&#10;2muvyXnnnScLFizQQaGjM3DgQLnpppukoqKi0ODpPwCBlStXBnBVfCf4KEKTf1zTF5QI6vHGjRsT&#10;3YFHp7dOnTqyatUqibhJCIo1L3eoU0g/yiOpBh+VunXryurVqxNfp5CXDRs2JLUo9Me9Xr16smbN&#10;Gj3QnNSMoBzw7V2/fn1Ss6DTXb9+fcHxrEmvU/hmrFu3LtFlgfcC9SnpdQp9ENSpJBt8uzERlvQ6&#10;Vbt2bfn999+TXBSCPKAPkvQ6VQplYU4Ki2udQj1p0KCBb32PfNrPPZuOjjNm08256ZxN9y2b0B5A&#10;6IqjQQOAFyiu6QvKDB0VfBiT3GmsWbOmFtCTLoigTmGmM8kdFQwyQEDHRyXpdQoDP6hTSTUQbPF+&#10;o7OV9DqFdzzpbS0EdJRDkusU3gnMnCS9LNBGQThPej7Q3iY9D+hH4VuR9HyUQllg8A19EJZF5X/1&#10;MSiN9jauZYFvciaT91pWdB6Djpxib/oItbTdvjf9yy+/lO7du3NveqbS4TMSIAESIAESIAESIAES&#10;IAESIIEqQyCwgA5h/J577pFjjz1W2rVrp2cVMILaoUMH6dOnjzz00ENZl5Wa2fQzzzxTAzaz6Xvs&#10;sYdQ03uVqXPMKAmQAAmQAAmQAAmQAAmQAAmQgAeBQAL6v/71L+nYsaNcddVVWtHb3Llz9RIOCNjf&#10;fPONvPDCC3LJJZdo5W+ffvqpRzT/szKz6dibvvXWW+sHZjb9hhtuCDwr/78QeUUCJEACJEACJEAC&#10;JEACJEACJEACySeQVUB/5plnZL/99pMZM2Zkze3nn38uOFJt7NixWd0eccQRAsG8f//+2i2E/SFD&#10;hghn07OiowMSIAESIAESIAESIAESIAESIIESJJBRQP/+++/loosuykmrM5QjDBgwwNLanokZZtOH&#10;Dx8unE3PRInPSIAESIAESIAESIAESIAESIAEqgKBjAL62WefLb/99lvOHJYtWybnnntuYH+ZZtOx&#10;nJ6GBEiABEiABEiABEiABEiABEiABEqdgO8xa8uXL5d33nnHkX+c19a0aVN9NBbUw0OFPY48gUb3&#10;FStWyOLFiy33EyZM0MJ9pjPeLMfqwsym9+3bV5+b/tNPP+kl8FOnTpXtt9/e7pTXJEACJEACJEAC&#10;JEACJEACJEACJFByBHxn0D/77DOd2R49eujj0TArDiEcM9pfffWVTJs2TSZPnizYdz5r1ixZtGiR&#10;rFy5UiZNmiRHH320XhY/ffr0nIFhNh3hm73pOQdADyRAAiRAAiRAAiRAAiRAAiRAAiSQQAK+M+gQ&#10;vHfccUf54IMPAmerXr16su++++o/nHEOAR0K5nI1W2yxhd6bjtl0HOVGQwIkQAIkQAIkQAIkQAIk&#10;QAIkQAKlTsBXQG/SpIlW9DZz5kwtqOcC4rvvvhP81alTJxdvaW4xm05DAiRAAiRAAiRAAiRAAiRA&#10;AiRAAlWBgK+A3rlzZ71kfeedd5bjjjtOevbsKdtss41gdru8vFwqKiqkWrVqjj3o3377rZ41f+65&#10;52TDhg367PSqAJF5JAESIAESIAESIAESIAESIAESIIFCCfgK6B06dNAz4GvWrJEXXnhB/+USWfXq&#10;1WXXXXfNxQvdkgAJkAAJkAAJkAAJkAAJkAAJkECVJeCrJA4C9i233JI3mEsuuURre887AHokARIg&#10;ARIgARIgARIgARIgARIggSpEwFdAB4Mrr7xSDjrooJxxYPb9jjvuyNkfPZAACZAACZAACZAACZAA&#10;CZAACZBAVSWQUUAvKyuTkSNHyj777BOYT9u2bWX06NGcPQ9MjA5JgARIgARIgARIgARIgARIgARI&#10;QCSjgA5ALVu21GebP/HEEwLN7n4GiuOuu+46+fLLL2W33Xbzc0Z7EiABEiABEiABEiABEiABEiAB&#10;EiABDwK+SuLsbjGTfs4558iJJ56otbTPmDFDvv76a1m1apXstNNOAk3vnTp1khYtWti98ZoESIAE&#10;SIAESIAESIAESIAESIAESCAggUACugmrfv360qNHD/1n7PhLAiRAAiRAAiRAAiRAAiRAAiRAAiRQ&#10;OIGsS9wLj4IhkAAJkAAJkAAJkAAJkAAJkAAJkAAJZCNAAT0bIT4nARIgARIgARIgARIgARIgARIg&#10;gSIQ8BXQoeztlVdeKUIS8o/i1VdflU8++ST/AOiTBEiABEiABEiABEiABEiABEiABGJCwFdAx37z&#10;Pn36yFtvvRWTpDqTAcH82GOPlerVqzsf8I4ESIAESIAESIAESIAESIAESIAEEkjAV0Bv3bq19O7d&#10;W0477TT56aefYpW1X375RU4//XTp3r27dOnSJVZpY2JIgARIgARIgARIgARIgARIgARIIB8CvgI6&#10;Arv++usFwvB+++0n8+bNyyf80P0sWLBAp2f27Nly0003hR4+AyQBEiABEiABEiABEiABEiABEiCB&#10;yiCQUUDv3LmzXH311fLtt9/q2epRo0ZVRhp1nJs2bZJHHnlEdtttN8E57Oedd5706tWr0tLDiEmA&#10;BEiABEiABEiABEiABEiABEggTAIZBXREdPPNN8suu+wiP//8s17ujnPQJ06cKBCYi2HWrFkjzz33&#10;nHTs2FEuuugiWbp0qbRt21buueeeYkTPOEiABEiABEiABEiABEiABEiABEigKARqZIulZs2a8tpr&#10;rwkE8x9++EH+9a9/yaGHHirNmzeXk046SY4++mjp2rWrNGjQIFtQgZ9jz/uUKVNkzJgxWpP8qlWr&#10;LL9bbbWVTJgwQerVq2fZ8YIESIAESIAESIAESIAESIAESIAEkk4gq4CODEJhHLS5Q0hfvHixzvOi&#10;RYvk/vvv13/VqlWTHXbYQbbffns9u92yZUtp3LixNGrUSAvSFRUVUl5eLjVq1JC1a9fK6tWrBTPj&#10;+DV/c+fOla+//lr/rVixwpNrkyZN5M0339RxeTqgJQmQAAmQAAmQAAmQAAmQAAmQAAkklEAgAR15&#10;a9++vUyaNEmOO+44LUTb87t582aZOXOm/rPbh3ndoUMHeeGFFwS/NCRAAiRAAiRAAiRAAiRAAiRA&#10;AiRQagSy7kG3ZxhC+uTJk6Vfv35268ivER/ipXAeOWpGQAIkQAIkQAIkQAIkQAIkQAIkUEkEchLQ&#10;kca6devK6NGjZeTIkYKl7FGaVq1ayTPPPKPj457zKEkzbBIgARIgARIgARIgARIgARIggcomkLOA&#10;bhJ8+umny6xZs+TGG2/UQruxD+O3fv36cuutt+ol86eeemoYQTIMEiABEiABEiABEiABEiABEiAB&#10;Eog1gcB70L1ygdl0CNI4Kx1HoQ0bNkw++ugjL6dZ7crKymT//feX/v37S58+fUIX+rMmIKCD2bNn&#10;y9SpU7WyPCjH23nnnfUxdNBqX6jBXn4s5cfAB5TwNW3aVB8v16lTp0KDpn8SIAESIAESIAESIAES&#10;IAESIIGYEyhIQDd5w4z3ueeeq/++//57LaR/8sknWtj88ccfZfny5bJy5UrtHII4jmSDhvc2bdrI&#10;nnvuqf+6d+8e+ZJ5k958fr/44gsZOnSozJkzR3tv0aKFLFu2TA9MwGLbbbfVZ8ZDm30+5uOPP5ZH&#10;HnlEvvvuO4Hg37BhQx0+wsK579dff73suOOO+QRNPyRAAiRAAiRAAiRAAiRAAiRAAgkgEIqAbs8n&#10;jmTDH85It5uNGzfqI9Wwl7x69er2R7G/HjVqlPz9738XzHBjaX/fvn31AMOmTZv0YMRf//pXmT9/&#10;vgwYMEAGDhyoz4nPJVPjxo2Tu+++W3uBQryzzz5b6tSpo2fS8eyVV17RYQ8aNEh69eqVS9B0SwIk&#10;QAIkQAIkQAIkQAIkQAIkkBACee9BzzV/OAN9iy22SJxw/vLLL8tjjz2mhXMIyOedd54WzpF/DDTs&#10;u+++8sQTT+gZ7/Xr18vgwYNl+PDhgfG8+OKLDuH84osv1sI5AoDWfGwfOOiggwQDHAgbM+00JEAC&#10;JEACJEACJEACJEACJEACpUegaAJ6EtHNmzdPL2tH2jt27CiHHXaYZzaaNWsm1113nfUMe/GnTZtm&#10;3ftdmGXzeI4l7WeddZan08suu0zKy8sFM/a33Xab3jLg6ZCWJEACJEACJEACJEACJEACJEACiSVA&#10;AT1D0UHQxrJ2GCw7z2T23ntvxx7xIUOGCGbU/UwqlZIHH3zQeoyl81C652UgvPfs2VM/+u233xz+&#10;vNzTjgRIgARIgARIgARIgARIgARIIHkEKKD7lBmUwb377rv6KRTb7brrrj4u/2fdu3dv62bx4sUy&#10;ceJE69598dZbb8k333xjWUNJXiZj33v+5ptvyowZMzI55zMSIAESIAESIAESIAESIAESIIGEEaCA&#10;7lNgo0ePtp40btxYLzG3LHwuunTp4niCo+f8jH2fOsJv1aqVn1Nt36FDB8fz8ePHO+55QwIkQAIk&#10;QAIkQAIkQAIkQAIkkGwCFNB9ym/u3LnWk6BnnG+11VZSUVFh+cMe9p9//tm6Nxc//PCD4M+Y3Xff&#10;3Vz6/kLBHo52MwYz8L///ru55S8JkAAJkAAJkAAJkAAJkAAJkEDCCVBA9yhA7A/H+e3GZNpLbtzg&#10;F+eXu2fCp0+fbneir92a2HGGehCz0047Wc4gnHuFbTngBQmQAAmQAAmQAAmQAAmQAAmQQKIIUED3&#10;KK4lS5bI2rVrrSeLFi2yrrNd4Ax4u7HPxBt7t4CO2fEgZuutt3Y4s+9hdzzgDQmQAAmQAAmQAAmQ&#10;AAmQAAmQQOIIUED3KLJ169Y5bFeuXClr1qxx2PndbLPNNo5HK1ascNzjxj3z3aBBgzQ3XhZuLe8U&#10;0L0o0Y4ESIAESIAESIAESIAESIAEkkmAArpHuWGvd/Xq1R1Pgs6i46xyu8GxaHYDYd+9ZD5fAX3+&#10;/Pn2oHlNAiRAAiRAAiRAAiRAAiRAAiSQYAIU0D0Kr0aNGuKeCf/oo488XKZbrV692mHpFr5//fVX&#10;x3PcuN2kOfivhXsGfdWqVX5OaU8CJEACJEACJEACJEACJEACJJAwAjUSlt6iJbdNmzby/fffW/GN&#10;GTNG+vTp49DSbj20Xfzyyy+2OxFodrcbLwE96B50t4CO2XgvM2zYMNm4caN+tN1228lee+3l5azS&#10;7crLy3Ua3Pmq9ITlmABo7oeCQLsG/xyDqHTnGJSCqV27tkBJYlIN6hTSb/KTxHygLsGgLJJep5CX&#10;srKyJBaDTrNJe61atRJdp7AiDO9E0ttaFAreCVMuSaxYeCfQTiW9LFAGpZAPvBtJL4tSqVOlUBbI&#10;A8oj6XWqFMoC3zy0U3Eti2x9bQroPl/4k08+Wd5//33r6dKlS2XChAnSu3dvy87rwr0UvmXLlg5n&#10;XnvSgwro7uXzuMd++Zo1azrieOyxx6xl9D179pSDDjrI8TxuN/Xq1YtbknJKDxoAdBqzvWw5BVpJ&#10;juPakAXFYTrupVAWENCTbExZJHmQwfCHgJ5kY8rCDIomOS/43rm/eUnKjymLJA8iGt54t5P+fqM8&#10;SqEPAqEw6XWqVMoC70cp1KlSyEOcy8KujNy0qfbfWAnomPXdvHlzLBr8XXbZRY444gh5/fXXLV6P&#10;P/644Kiz9u3bW3bmAvvKx44dKzj73G7cM+huIRtug74E7nPPMcLl9XGcPHmyPQmycOFCx31cbiCA&#10;NGzYUNyDGnFJX9B0oPwwULJhw4agXmLnDh3exo0bC1aAeNXR2CXYJ0GoU2hD3IoefZzH0hpCVNOm&#10;TWXZsmWJr1Noo4Iq2IxjYaDT27x5c8HKp6TXKbzjSd8WBf0wuShtjWOdMjNTbv00cUxrpjThvcCW&#10;vqTXqUaNGsny5cszZTX2z/C9QB806XWqFMoC/Sj0QbxWy8a+ItkSWAplAfkC7S0mWONo8E2uU6eO&#10;b9JitQf9pZdekv33318WLFjgm+BiPhgwYIBsueWWVpR44S6++GJ5+eWXdRohkM2cOVNeeOEFOeWU&#10;U+SJJ55I61C797KjIXWboIKde7Slfv36iV7q5+bAexIgARIgARIgARIgARIgARKoygRiNYPet29f&#10;ueOOO+SAAw6QTz75RDCCU5kG8Y8YMUKnadKkSTopmMW+55579DVmVzBSBiVvENAxUzRy5EgryV26&#10;dNEzYZaFumjWrJn9Vl9jRqBJkyZp9m4Lt4CO0SEaEiABEiABEiABEiABEiABEiCB0iAQiYCOZTY/&#10;/PCDQKDEH5auZ9sTilnkOXPm6D8IrDfccIM8/PDDlU4Zs9S333673n/+8ccfy4wZM/TsOZau77DD&#10;DrLbbrvpfelYpnD22Wc70nvsscc67nEDQdwI9uYheOUjoAfdu27i4S8JkAAJkAAJkAAJkAAJkAAJ&#10;kEB8CYQqoL/55pty1VVXyRdffFFwju17vwsOLIQADjvsMMEfDAYc3Mo4MCAxe/ZsKyYI3Pvss491&#10;by6wH8Ls9TV2ftrYzXPz655B91oub9zylwRIgARIgARIgARIgARIgARIIFkEQtuD/uSTT8ohhxwS&#10;inAOhPOUsjW7wBsnrG7hHGn75z//6Uji0UcfnSbEGwf2fe2wCyqg//zzzyYI/dupUyfHPW9IgARI&#10;gARIgARIgARIgARIgASSSyAUAR3HkZ1//vmhU4iLsrhsGYPma5yTbgwEcOyn9zM9evRwPFqyZInj&#10;3u8GgxZ2s+eee9pveU0CJEACJEACJEACJEACJEACJJBgAqEI6LfeemskRzO1a9cuEWhx7rg5Ag1L&#10;2G+66SatOM4v8Vgqj33oxnz++efm0vcXyujmz59vPW/VqpXgyBkaEiABEiABEiABEiABEiABEiCB&#10;0iDwPykxz/x8+eWX8s477+Tp29/bMcccI1tvvbW/g5g8+frrrx3L28855xytOC5T8rB3fK+99rKc&#10;TJs2zbr2u/jpp5/0OZfmudf+dvOMvyRAAiRAAiRAAiRAAiRAAiRAAskjULCA/p///CfUXJeVlQm0&#10;nw8fPjzUcKMIDOei33LLLVbQXbt2ldNOO826z3Rx1FFHWY+XLVum99xbFh4Xs2bNsmxr164tJ598&#10;snXPCxIgARIgARIgARIgARIgARIggeQTKFiLu33ZNZSWnXnmmXrpNYRILPeGGTJkiGCmHUJ3rVq1&#10;PKndfPPN8tVXX8nUqVNlp5128nQTJ8v169fLddddp49cQ7owI448YIAhiNl77701p4ULF2rnmEVv&#10;06aNr9eJEydaz0466SStCd6y4AUJkAAJkAAJkAAJkAAJkAAJkEDiCRQsoENBGkznzp0FyuLq1auX&#10;BqW8vFxreP/ggw/kvvvuS3sOi7Zt2+ql4Zdffrm89tprjj3anh4q0RLHrA0ePFgPOiAZJ554olx4&#10;4YXWgESQpEETPAT8Sy+9VDsfN26cHHfccZ4CPrS3f/LJJ9odlsdDQKchARIgARIgARIgARIgARIg&#10;ARIoLQIFL3Fv1KiRJtK/f39P4RwPDz74YMHy7wceeEDsM8F2lJg1xyz0hAkT5O6777Y/itU19oIP&#10;GDBA3n33XX2M2rXXXiuXXHJJTsK5yRBWHJx66qn69ttvvxUI6W6zYcMGrXRu06ZNAtZDhw6VOnXq&#10;uJ3xngRIgARIgARIgARIgARIgARIIOEEChbQmzVrphFgBjyTGTRokKRSKTn++OPl7bff9nS6YsUK&#10;bQ+t8D/++KOnm8qyXL58ufzjH/+Qs846S2bOnCndunUTaG8/8sgjC0oShP1+/frpMLC6YOzYsYIZ&#10;ehicAw/hH4roIJzff//9GZfBa0/8RwIkQAIkQAIkQAIkQAIkQAIkkEgCBS9x33333XXG33vvPYew&#10;unLlSsHsb+PGjfVzaGXHud2TJ0/W7h5++GEt7JrjxiCYGoVzq1evlrvuukvPuFcW1R9++EGgmA17&#10;xCEgf/jhh3qA4cADD9SK4MI8Au7iiy8WhDds2DCdZ7DBLDkYVlRU6Fl2zLTXr1+/snAwXhIgARIg&#10;ARIgARIgARIgARIggYgJlKlZ7VQhcZil19tuu6189tln+igwnAOO2WA8w/7skSNHSs2aNfVxbAcd&#10;dJAV3fbbb6+XtUMxHGal7QaCPYRjCKiVYV5//XX54osvZMsttxScOY6/bbbZxncZfxhpxMz59OnT&#10;5fvvv5e1a9cK+HTo0EG22GKLgoI3iugKCiQCz1Ak2LBhQ13OEQRftCChd2HdunV6QKpokYYcEd5P&#10;vHOLFy/W723IwRctONSpzZs36/IoWqQhRwSdHdA1Af0eGORMqkGdgqLQNWvWJDULWhdK8+bNBSdt&#10;4B1PqkGdQnmsWrUqqVnQ6W7RooVgpV2S6xTeibp168pvv/2W6LLAe4HJlKTXKaxOxArJJBt8L6C4&#10;OOl1qhTKAv0o9EFwylOSTSmUBeQLtLdLly6NZVGYfrdf4gqeQUfmDz/8cBkzZoxgNh0dmUWLFlnx&#10;wR57rbFXu2fPnnr2HErgYObOnav/LMe2C4SDGexdd93VZlu8yyOOOELwV0wDxXFdunTRf8WMl3GR&#10;AAmQAAmQAAmQAAmQAAmQAAlUPoGC96AjC1dffbXOyYwZMxzCucneW2+9ZS7lwQcfFMxyBTF2QT+I&#10;e7ohARIgARIgARIgARIgARIgARIggaQSCEVAx6wvlL/5Gfsy9e22207uuOMOP6cO+zD3eTsC5g0J&#10;kAAJkAAJkAAJkAAJkAAJkAAJxIxAKAI68jRixAh9jrlX/g499FCH9Z/+9CetaM1h6bqBQrnWrVu7&#10;bHlLAiRAAiRAAiRAAiRAAiRAAiRAAqVJIDQBHRrG33nnHTnjjDMcpLA//cILL3TY4QaK4/7yl7/o&#10;s8TdD6F8ZPjw4W5r3pMACZAACZAACZAACZAACZAACZBAyRIoWEmcnUyTJk3kqaeeEpxjPmXKFK2J&#10;uEePHloTrt0drsvKymTgwIHSq1cvGTdunD7GDBqLu3btKtdcc4326/bDexIgARIgARIgARIgARIg&#10;ARIgARIoVQKhCugGEpamB12e3rlzZ8EfDQmQAAmQAAmQAAmQAAmQAAmQAAlUZQKhLXGvyhCZdxIg&#10;ARIgARIgARIgARIgARIgARIolEAoM+h33nmnrFq1So455hi9RD2fRH3++ef6+LX27dvn451+SIAE&#10;SIAESIAESIAESIAESIAESCDRBEKZQR86dKgMGTJEpk6dmjeMuXPnauH+8ssvl40bN+YdDj2SAAmQ&#10;AAmQAAmQAAmQAAmQAAmQQBIJhDKDHkbGcY56mzZtZL/99pP58+fL6NGjpby8PIygGQYJkAAJkAAJ&#10;kAAJkAAJkAAJkAAJxJ5AKDPoYeUSyuL69esnL774ojz00ENhBctwSIAESIAESIAESIAESIAESIAE&#10;SCD2BGIloINWnTp1NLS77rqLS91jX32YQBIgARIgARIgARIgARIgARIggbAIBFri/vrrr8v69et9&#10;41y3bp1+BkVvL7/8sq87vwfYc7569WqZNGmSDBs2TDv7+eefZd68edKuXTs/b7QnARIgARIgARIg&#10;ARIgARIgARIggZIhEEhAv//++2XixIlZM/3YY48J/sIy33//PQX0sGAyHBIgARIgARIgARIgARIg&#10;ARIggVgTCLTE/Y033pA77rij6Erbttxyy1jDY+JIgARIgARIgARIgARIgARIgARIICwCgQT0atWq&#10;ybXXXisff/yx7LTTTmHFnTGcunXryg477JDRDR+SAAmQAAmQAAmQAAmQAAmQAAmQQKkQCCSgm8xC&#10;y/q0adPkggsuMFaR/V5xxRVSq1atyMJnwCRAAiRAAiRAAiRAAiRAAiRAAiQQJwI5CehIeO3ateWR&#10;Rx6Rxx9/XMrKyiLJC85Cv+aaayIJm4GSAAmQAAmQAAmQAAmQAAmQAAmQQBwJ5Cygm0yce+658vDD&#10;D5vbUH5xxNrll18u2POOJe40JEACJEACJEACJEACJEACJEACJFBVCATS4u4HA0vdV6xYIdddd512&#10;AuG6d+/efs7T7LG3vby8XP81bNhQWrVqJTVr1kxzRwsSIAESIAESIAESIAESIAESIAESKHUCBQno&#10;gAPlcVOnTpXnn39e2rdvLwcccECpM2P+SIAESIAESIAESIAESIAESIAESCB0AnkvcbenZNiwYUXT&#10;7m6Pl9ckQAIkQAIkQAIkQAIkQAIkQAIkUCoECp5BB4j69evLp59+GpnSuFKBzXyQAAmQAAmQAAmQ&#10;AAmQAAmQAAmQgB+BUAR0BF6vXj2/OALbb9y4UTZv3iwVFRWB/dAhCZAACZAACZAACZAACZAACZAA&#10;CZQCgVCWuIcF4qWXXpL9999fFixYEFaQDIcESIAESIAESIAESIAESIAESIAEEkEgVgJ63759Zd26&#10;dVrR3PLlyxMBkIkkARIgARIgARIgARIgARIgARIggTAIhLbE3Z6Y3377TX744QdZu3at/sPS9VQq&#10;ZXeSdr1hwwaZM2eO/lu5cqXccMMNoZ+znhYpLUiABEiABEiABEiABEiABEiABEggJgRCFdDffPNN&#10;ueqqq+SLL74oOHuvv/56wWEwABIgARIgARIgARIgARIgARIgARJICoHQlrg/+eSTcsghh4QinAPe&#10;vHnzZPbs2UnhyHSSAAmQAAmQAAmQAAmQAAmQAAmQQEEEQhHQ33//fTn//PMLSoiXZyqL86JCOxIg&#10;ARIgARIgARIgARIgARIggVIkEIqAfuutt8qmTZtC59OuXbvQw2SAJEACJEACJEACJEACJEACJEAC&#10;JBBHAmVKeVtm7W1ZUv3ll1/KH/7whyyucn98zDHHyMsvv5y7R/pIIwBlfXE01atXl/Lycq1IMI7p&#10;C5om5GPz5s1ZFSEGDa8y3FWrVk0qKipKoizQpKE8kmrKysqkZs2a+kSLApvnSkWAOoW8RDF4W8yM&#10;1apVS9avX5/4OoXyKIWygELZpOejRo0aAuW5STZoo5CHpJcF+iCoU0k2+Hbjm5f0OlUKZYE8wCS9&#10;TpVKWaAPgu93HA3e13r16vkmrWAlcf/5z398A8/nAWBCOB82bFg+3unHg0Bcj6yrXbu2NGzYUOKa&#10;Pg+UnlZ4wXA8YJIbZHS2GjduLDiBIckdLtQpdFRQHkk1+DCiPHCaRdLrFAav1qxZk9SiEAi1ENBX&#10;rVpVEnUK+UiyadGiha5PSa5TeCfq1q2r29okl0Xz5s31gG7S61SjRo0S3wdp2rSpFkLw/U6yKYWy&#10;QD8KfZBff/01yUUhpVAWkC/Q3sZVxkA/L5MpWECfP3++FX6nTp3kzDPPFHxE0VEGGJghQ4YIZtqH&#10;Dx+uOzuWB9vFzTffLF999ZVMnTpVdtppJ9sTXpIACZAACZAACZAACZAACZAACZBA6RMoWED/5Zdf&#10;NKXOnTsLlMV5TddjRgga3j/44AO57777PKm2bdtWdtttN7n88svltdde0zMXng5pSQIkQAIkQAIk&#10;QAIkQAIkQAIkQAIlSKBgJXFYBgHTv39/T+Eczw4++GDp2rWrPPDAAzJx4kRYpRnMmu+1114yYcIE&#10;ufvuu9Oe04IESIAESIAESIAESIAESIAESIAESplAwQJ6s2bNNB/MgGcygwYN0kq0jj/+eHn77bc9&#10;na5YsULbQyv8jz/+6OmGliRAAiRAAiRAAiRAAiRAAiRAAiRQigQKFtB33313zeW9995z8IGCo2XL&#10;lll2UPy25557yurVq+XII4+UJ5980qEVd+zYsWIUzsHNXXfdZfnlBQmQAAmQAAmQAAmQAAmQAAmQ&#10;AAmUOoGCBfQ99thD6tevL2+88YbWOAzh+qqrrtIaAJs0aSL9+vWztN/ecccdmic0LJ977rnSvn17&#10;OfXUU7VSuBNPPNHBetSoUbFVje9IKG9IgARIgARIgARIgARIgARIgARIIAQCBQvo0NR++OGHaw3s&#10;mE3ffvvt5Z577rGOahozZowMHTpUJ7Vnz5569tyke+7cufLss8/KzJkzjZX1i9n3WbNmWfe8IAES&#10;IAESIAESIAESIAESIAESIIFSJlCwgA44V199tWY0Y8YMWbRoURqvt956y7J78MEH9RFslkWGC6+w&#10;MjjnIxIgARIgARIgARIgARIgARIgARJILIFQBPQuXboIlL/5mYqKCuvRdtttJ2apu2Xpc9GuXTuf&#10;J7QmARIgARIgARIgARIgARIgARIggdIiEIqADiQjRozQ55h74Tn00EMd1n/605/ktNNOc9i5b6BQ&#10;rnXr1m5r3pMACZAACZAACZAACZAACZAACZBASRIITUCHorh33nlHzjjjDAco7E+/8MILHXa4GTly&#10;pPzlL3+RGjVqpD1r3ry5DB8+PM2eFiRAAiRAAiRAAiRAAiRAAiRAAiRQqgTSpeMCcgqt7U899ZTg&#10;HPMpU6ZI06ZNpUePHlKtWvo4QFlZmQwcOFB69eol48aNkw8//FBrge/atatcc8012m8BSaFXEiAB&#10;EiABEiABEiABEiABEiABEkgUgVAFdJNzLE0Pujy9c+fOgj8aEiABEiABEiABEiABEiABEiABEqjK&#10;BNKntqsyDeadBEiABEiABEiABEiABEiABEiABCqJAAX0SgLPaEmABEiABEiABEiABEiABEiABEjA&#10;TiB2AvqmTZvkyiuvtKeR1yRAAiRAAiRAAiRAAiRAAiRAAiRQ8gRiJ6B/9tlncu+998qyZctKHj4z&#10;SAIkQAIkQAIkQAIkQAIkQAIkQAKGQKwE9Dlz5mjN7kgcBHUaEiABEiABEiABEiABEiABEiABEqgq&#10;BDJqcT/ssMP0cWlRw9i4caOsXbtW1q1bZ0U1bdo0Oeigg6x7XpAACZAACZAACZAACZAACZAACZBA&#10;KRPIKKCvWLFCli5dWin5h4BOQwIkQAIkQAIkQAIkQAIkQAIkQAJVhUCslrjboVNAt9PgNQmQAAmQ&#10;AAmQAAmQAAmQAAmQQKkTiK2APnv2bFm5cmWp82f+SIAESIAESIAESIAESIAESIAESEATiK2Ankql&#10;ZPr06SwmEiABEiABEiABEiABEiABEiABEqgSBGIroIM+NblXiTrITJIACZAACZAACZAACZAACZAA&#10;CSgCGZXEGUItWrSQjh07St26daWiokKqVUuX66GJfezYsbJp0yZp0qSJQAN8WVmZCSLjL5ayjx8/&#10;XjZv3izdunWTdu3aaff169fP6O//2LsP8CiqtYHjbwgJSehFEBClSVNBUEBFBAS7FLEAlisWFBEr&#10;guD1ClbsKApWQAUbFpqCWEBEFEEQQaVLExDFAAFCQhLy8Z77zd7dZctsdpPMbP7necLuzJ6ZOec3&#10;s8u+e86cw4sIIIAAAggggAACCCCAAAIIxItA2AC9Q4cOMn36dKlQoULQOmtgfc0115jgvEePHvLa&#10;a69JtWrVguYP9MKCBQukV69esn79ehkzZoy0atUqUDbWIYAAAggggAACCCCAAAIIIBCXAkc2hftV&#10;88477wwZnGv2p556St555x255JJL5MMPP4w4ONd9tGvXTr799lvT6n722WfLmjVrdDUJAQQQQAAB&#10;BBBAAAEEEEAAgRIhEDJAb9y4sdSrVy8kxIEDB2TEiBGm6/uLL74oiYmJIfOHerFu3boyfPhw0fnX&#10;tTWdhAACCCCAAAIIIIAAAggggEBJEQjZxf2NN94I67BkyRLJysqS5s2bS61atcLmD5fhlFNOMVl0&#10;BHdtRW/UqFG4TXgdAQQQQAABBBBAAAEEEEAAAdcLhGxBt1O7hQsXmmxbtmyRnJwcO5uEzKP3oltp&#10;3rx51lMeEUAAAQQQQAABBBBAAAEEEIhrgagD9P379xugXbt2yWOPPRYV1uzZs+WRRx7x7GPRokWe&#10;5zxBAAEEEEAAAQQQQAABBBBAIJ4Fog7Qvbug673obdq0kfHjx5vR2PPz80Pa6ejv69atMwPMde7c&#10;2UzNpoG+lSpVqmQ95REBBBBAAAEEEEAAAQQQQACBuBYIeQ+6nZprQK7znVvB+OLFi0X/NOm86cce&#10;e6ykpaWZ52XKlJHMzEzzpy3vW7duFasFPtCxvIP/QK8X9Tqd4/3333+XjRs3yubNm0V/TND77uvU&#10;qSMNGjSI+h58/cFCew3ovfc7duwwo+Hr/PMtW7Ys6qpyPAQQQAABBBBAAAEEEEAAgSIWiDpA18D0&#10;0ksvNdOr+Zddg++VK1f6r7a1nJKSYvZrK3MRZFqxYoU888wzpmdAamqq6IjzVapUkZ9//ln0/nsN&#10;3s877zzp379/gaaZ03v5x44dKxs2bJBSpUqJ9h5IT083Natfv77cd999oqPqkxBAAAEEEEAAAQQQ&#10;QAABBOJTIOoAXVkeeOAB+eSTT8xo7rFiGjBggAmAY7W/aPbz7LPPypQpU0R7ANx0003Su3dvSUpK&#10;8uxy586donn0HvpvvvnGTBWn87rbTdOmTZOnn37aZNfp5a6//nrT60Bb0vW16dOnm8D/3//+t3Tp&#10;0sXubsmHAAIIIIAAAggggAACCCDgIoGo70HXup500kny/vvvS+nSMYn3pW3btjJy5EhHMGpgrn+a&#10;HnzwQbnmmmt8gnNdX61aNTNAXuvWrUXnhX/ooYdMF3h9LVz6+OOPfYLzgQMHmuBct9Mu/oMHDxa9&#10;Pz83N9cMoGeNmh9uv7yOAAIIIIAAAggggAACCCDgLoGYBOha5W7dusm7774rVatWjUpA9/PFF19I&#10;cnJyVPuJxcba3fzFF180u9KW63Ct4nfeeafJq/fZa5AeLi1fvlxGjRplsmmX9uuuuy7gJrpfbbHX&#10;bvQPP/ywufc9YEZWIoAAAggggAACCCCAAAIIuFYgZgG6Clx22WVmgDPtnh5pa7q2Pr/99tsydepU&#10;KV++vCNA58yZIwcPHjRlsTNQmw6IZ5V99erVIQNpHVTvhRde8NRTW+Z1UL1ASYP3s88+27yUkZHh&#10;s12g/KxDAAEEEEAAAQQQQAABBBBwn0BMA3Stvg6cNmbMGDMK+cSJE+Xyyy83I7nr/dtW0lHfa9as&#10;Kaeddpr07dtXFixYYEYvv/LKK82I8Fa+4n70HuBOW6/tJB3V3Uq//vqr9fSIxy+//FJWrVrlWX/6&#10;6ad7ngd64n3vufYw8C5boPysQwABBBBAAAEEEEAAAQQQcJdAbG4aD1BnDdSvvvpq82e9vHv3btEW&#10;4KOPPtoRXditcgV71C7uVvrpp5/kkksusRYDPuo0aTqiu5W8f5Sw1lmPEyZMsJ6aHzV0qrZQqWnT&#10;pj4vz5gxQ/zX+WRgAQEEEEAAAQQQQAABBBBAwFUCMW9BD1V77aqt3cCdcH95qHJar3nfT69zu+to&#10;7aGSzpGu959rSkxMlOOPPz5gdg3ivQP5Fi1aBMznvbJixYqm14G1TlvgdUA6EgIIIIAAAggggAAC&#10;CCCAQHwIFGmA7jYy7wB73759Zjo5HU09WNI50a3UtWtXM5e5tez96D8Su/5oYSc1adLEk02D82XL&#10;lnmWeYIAAggggAACCCCAAAIIIOBuAQL0EOevR48ePq+uWLFCnn/+edGu7P5JW9ffeOMNs7p27dpm&#10;LnP/PNayf4CureN2ku7XO3nfw+69nucIIIAAAggggAACCCCAAALuEyBAD3HOtAX9vPPO88mho8wP&#10;GzbM05VdX8zKyjKt63qPfY0aNUwQX7lyZZ/tvBf8W74rVKjg/XLQ5/6jvBOgB6XiBQQQQAABBBBA&#10;AAEEEEDAdQIE6GFO2eDBg6Vx48Y+ub777jvp37+/bN++3dwHrnm0dV3vJdcR7DVID5b27t3rmbrN&#10;ylPQAH3z5s3WLnhEAAEEEEAAAQQQQAABBBBwuUChjeLuchdP8XUk9pEjR8rdd98tGzdu9KzXEd77&#10;9etnBm5bu3at3HzzzaLTxJUqFfo3D21l908FDdD1vngSAggggAACCCCAAAIIIIBAfAgQoNs4j0cd&#10;dZSMHTtW7r33XtNSbm2yZ88e0b9evXr5TCdnvR7oMVCAbvcedP8u7toaHyh9//33kp+fb17S6e60&#10;/E5MpUv/9/Jzy6j+wQx1xP6kpCRJSEgIlsXx661zofXQ+rg1aT10jAjr+ndjPSz/eLimtC5ufn9b&#10;P7jqdeXma0rL7/ZzYb2X3V4Pvab0z83vi3g5F1qPeDgX+t3D7e+LeDkX1v8Zbn9/x8P7Quug7w2n&#10;ngvrWrE+T/0fCdD9RYIsly9fXkaNGiX/+c9/RANg7/T++++bL28DBgwIG9xoQO+f7AboeXl5Ppvq&#10;cnZ2tvjPt64t+zk5OSZvly5dTLd7nw0dtuA9nZ3DilbiihNq7IQSh1HMFbb7uVDMxQx7eP8fFsNu&#10;4MAMdns5ObDoPkVKS0vzWXbjQrly5UT/3J5SU1PdXgXR6ykerql4+A6iP8KlpKS4/pqKh3OhJ8H/&#10;e7kbT0y8nAun1sOaljvYtUGAHkwmwHqdu1znOtf53P1bwidPniybNm2SBx98UEJ9IfUPsvUwdr9s&#10;+M97HuwX008++cQz0ryW5a+//gpQm+Jfpf+Z6Bdfp5bPrpB+QdEfRKwfRexu56R8+gujXtc6G0Gg&#10;WQqcVNZQZdFrSst/8ODBUNkc/Zp+0dKeL+np6RJqWkdHV+Jw4fSa0s8o/88tp5fbu3z6C3e1atXM&#10;572bryntjaF/4b4QeNfdic+rV68uGRkZZmBWJ5bPTpn0PaHBudtvUdP3hV5Pbr+m9IfQQA0nds6l&#10;U/Lo/xf6+eT2ayoezoV+j9LvIPo55eYUD+dC4wv9P9w/XnPKedH/k0P9wEmAbvNMzZkzRx577DHR&#10;X2LGjRsnOuf5448/7hMI/PDDD3L77bfL6NGjgwbp+p+af9LAzk4XDB0t3jtpq36gbtV169b1zmYG&#10;s/NZ4ZAFKxAM9KOFQ4poqxja9VXr4OZ6WOdCH91eD7fXwer25PZ6aPn188nN15PVrd3t50KvKf3h&#10;x83nwvowtj5vrWU3PsZDHdQ9HuoRL3WIl3q4/TNKzwPnwhmfynoeNDn1mtL/k0Ol0COahdqyBL02&#10;bdo0GT58uPmCo8G3/op/zjnnmK7j/l2C16xZI0OGDDFdzwMRBbofPNi95P7b+wfo+ksdCQEEEEAA&#10;AQQQQAABBBBAID4ECNDDnMcFCxbIs88+a3LpPebeU6g1adJEXn75ZalVq5bPXpYvXx70vm9tgbda&#10;yKyN7HaF8Q/Q4+UeVcuBRwQQQAABBBBAAAEEEECgJAsQoIc4+3o/7ogRI8z9JEcffbR07dr1iNwa&#10;nOsI73Xq1PF5bfr06aL3rPsnvf9M7xfyTgVtQQ/UXd57vzxHAAEEEEAAAQQQQAABBBBwjwABeohz&#10;NXHiRM9gNDoaeqD7vXVzbRV/7rnnTNd3a3d6z8Pbb79tLfo8ahd572Q3QP/zzz+9N5OWLVv6LLOA&#10;AAIIIIAAAggggAACCCDgXgEC9CDnTgcF+vTTTz2vnnjiiZ7ngZ5o0P3www+b+9St11etWmU99Xls&#10;3769z/Lff//tsxxsYePGjT4vtWnTxmeZBQQQQAABBBBAAAEEEEAAAfcKFFmArtNYaIv0fffdJz16&#10;9JDLLrtMnnzySZk7d67YbUEuSuZt27b5DPTm3+odqCzNmjWTCy64wPOSTrsWaPTA888/3+c+dB0R&#10;PlzSHww2b97syaZd6mvWrOlZ5gkCCCCAAAIIIIAAAggggIC7BUKP8R6DuukUYi+99JI89NBD8s8/&#10;//js8aOPPjLLZcqUkaeeekpuu+02n9eLc8F/QDYNkO2k8847T2bMmGGy6vx2es+5f9J7x9u2bSvf&#10;f/+9eWnp0qX+WY5Y3rp1q8+Ubu3atTsiDysQQAABBBBAAAEEEEAAAQTcKxA0QJ89e7bp4n3w4EET&#10;GFqP2dnZPsu6/rPPPhP/6caUZMeOHXLuueeKjmoeKuk+df5wnWt8/PjxAfcVavvCeE3nEtc56nJz&#10;c83utfW6cePGYQ/l3aqto7wHSxdffLEnQE9PTxftvu4/f7n3tjp9m5VSU1OlT58+1iKPCCCAAAII&#10;IIAAAggggAACcSAQNEDX7tq//fabPP744/LXX38dUVVtHdbu3JdeeqlUqFDhiNd16rBOnTrJypUr&#10;j3gt2IqpU6fKsmXLRFuUAwX8wbYrjPUanDdt2lRWrFhhdr9+/Xoz93m4Y3lbqWGwdMYZZ5gu6tu3&#10;bzdZtM6hAvTPP//cs6vevXsfMRK850WeIIAAAggggAACCCCAAAIIuFIg6D3oeo/zXXfdJUOGDPGp&#10;mAbj2sqtA5t9+OGHpiU3UDfu6667LqLg3DqItiTrfepOSLfeeqtn5PYpU6aItnSHS4sXLzZZ9J71&#10;K664Imh2/QFg2LBhntenTZsm+fn5nmXvJzp6+w8//GBWafd4DdBJCCCAAAIIIIAAAggggAAC8SUQ&#10;NEC3qrlv3z7rqZx00kmiAagG39qCHiy98cYb8vHHHwd72We9jo7eq1cv033cmsbs1VdflUWLFvnk&#10;K46FE044wfQQ0GNnZmaaqdSsLu+ByrNu3TozEF6pUqVk+PDhUr58+UDZPOt0mrSrrrrKLP/++++i&#10;Qbp/0nv4dV862Jz2Khg1alRIe//tWUYAAQQQQAABBBBAAAEEEHCHQMgAXQdG02Bbk3ZnX7hwoTRq&#10;1MgsB/tn586dcs899wR72bP+zDPPlC1btpgu5O+9957olGR637u2POtxb7nllqAtyp6dFMETvTde&#10;W9KTkpLMiPMDBw6UP/74w+fIWl5tYde8ZcuWNQF18+bNffIEW+jfv7/5gUJf17nUP/jgA89972vX&#10;rjUD5+mtBhqcP//88yG7wQc7BusRQAABBBBAAAEEEEAAAQScLxD0HnQtugbM2uW8atWqMmHCBFst&#10;tw888MARo7X7M3Tr1k00KNfBzrzTOeecI/Pnzzct9XpPtrYqN2jQwDtLkT/XVn3tUn7qqafKE088&#10;Ib/++qvp1q9dzbVsu3fvNtOf6UB33bt3l379+oVtOfevhAb9DRs2NLcOjB49WsaMGWOsdfq55ORk&#10;08quLe3hWuT998syAggggAACCCCAAAIIIICAewRCBuivv/66qYm23NaoUSNsrTSgtrYJllm7tOu9&#10;69oiHShpC/3dd99tBqfTluPiDtCtMmoA/dprr8mBAwdkw4YN5scDnTbumGOOkeOOO070nn2dLq6g&#10;SedG79KlixkkT+dP12netO46UF3FihULulu2QwABBBBAAAEEEEAAAQQQcIlA0ABdB0TT+bz1vnPr&#10;PulwddLWc71nOljS1uhx48YFDc6t7a6++mpPgASGeLAAAEAASURBVN61a1drtSMetdVfR2cPNUJ7&#10;QQuqA8dpS73+kRBAAAEEEEAAAQQQQAABBEqWQNB70LX1WoPttm3b2hLR/O+++27IvDoYXJs2bULm&#10;0Re1tVoHWtN9khBAAAEEEEAAAQQQQAABBBAoCQJBA3S991yT3dZcHWlcB0sLlrR1+KGHHgr2ss96&#10;7Sperlw5M5WbzwssIIAAAggggAACCCCAAAIIIBCnAkEDdGuk8tq1a4et+s8//ywfffRRyHzXX3+9&#10;HH/88SHzWC/qjwMZGRlSq1YtaxWPCCCAAAIIIIAAAggggAACCMS1QNAA3QrM169fHxZg0KBBIadE&#10;0/u29f50u+nHH380Wa0y2N2OfAgggAACCCCAAAIIIIAAAgi4VSBogK6jrWtasGBByLrpiOxfffVV&#10;yDw6jVgkwfa3335r9mf3/veQB+dFBBBAAAEEEEAAAQQQQAABBFwgEDRA1+m9EhMTzZRoCxcuDFiV&#10;VatWyY033hjwNWulThE2dOhQazHso+7z5ZdflipVqojOi05CAAEEEEAAAQQQQAABBBBAoCQIBA3Q&#10;U1JSpEWLFqbr+qWXXirz58/38dCgvXPnzrJnzx6f9f4Ljz76qAm2/dcHWtZB5vRe9ezsbOnZs2fY&#10;6dgC7YN1CCCAAAIIIIAAAggggAACCLhRIOg86FqZ5557Tjp06CDbtm2TTp06ySmnnCJNmjSRRYsW&#10;ibZ0h0u67YABA8Jl87z+5JNPyvfff2+WL7vsMs96niCAAAIIIIAAAggggAACCCAQ7wJBW9C14u3b&#10;t5d+/foZg7y8PBOYv/XWW7aC88qVK8u4ceMkISEhrGFWVpY5zrBhw0zepKQkc+ywG5IBAQQQQAAB&#10;BBBAAAEEEEAAgTgRCBmgax2feOIJqVevXkTV1TnMZ82aJQ0aNAi73dq1a0UHg3v99dc9eStUqCA6&#10;FzoJAQQQQAABBBBAAAEEEEAAgZIiEDZAr1Spkvz000/Sp08fWyb169eXL7/80gTdwTbIycmRmTNn&#10;St++faVly5ayfPlyn6z//POPTJw40WcdCwgggAACCCCAAAIIIIAAAgjEs0DYAF0rryOxv/POOzJp&#10;0iTRADxQqlatmgwePFiWLVsWNDjfunWrGfW9Ro0actFFF8mbb74p+/fvD7Q7M1jcU089FfA1ViKA&#10;AAIIIIAAAggggAACCCAQbwIhB4nzr+xVV10l+peeni5Lly6VFStWiHZH1y7wZ555piQnJ/tv4rN8&#10;4MABqVmzptx6660+64MtVK9ePdhLrEcAAQQQQAABBBBAAAEEEEAgrgQiCtCtmusc5V26dDF/1jo7&#10;jw0bNpSHH37YTlbyIIAAAggggAACCCCAAAIIIFCiBGx1cS9RIlQWAQQQQAABBBBAAAEEEEAAgWIQ&#10;CBmg60BtmZmZxVAskZdffrlYjstBEUAAAQQQQAABBBBAAAEEECgOgZAB+tixY2XXrl3FUS559NFH&#10;i+W4HBQBBBBAAAEEEEAAAQQQQACB4hAIGaBrgXRU9qJOOgjdH3/8UdSH5XgIIIAAAggggAACCCCA&#10;AAIIFJtA2AB9/vz5RV64efPmFfkxOSACCCCAAAIIIIAAAggggAACxSkQdhT3p59+Wo466ijp06eP&#10;VK1aVcqUKVMo5c3JyZG9e/fKwoUL5YYbbiiUY7BTBBBAAAEEEEAAAQQQQAABBJwqEDZAz8vLk3vu&#10;ucf8WZUoVSpsw7uV1dZjfn6+6B8JAQQQQAABBBBAAAEEEEAAgZIqEDZADwRz6NChQKtZhwACCCCA&#10;AAIIIIAAAggggAACBRSIbVN4AQvBZggggAACCCCAAAIIIIAAAgiUdAEC9JJ+BVB/BBBAAAEEEEAA&#10;AQQQQAABRwgQoDviNFAIBBBAAAEEEEAAAQQQQACBki5AgF7SrwDqjwACCCCAAAIIIIAAAggg4AgB&#10;AnRHnAYKgQACCCCAAAIIIIAAAgggUNIFbI3iXqFCBWnZsqVUrlxZUlJSJNw0a5s2bZIFCxZIzZo1&#10;pVOnTmGNdYq17OxsycjIkGXLlsnOnTvDbkMGBBBAAAEEEEAAAQQQQAABBOJJIGyAftxxx8ncuXOl&#10;Xr16tuv9/vvvmwC9RYsW8vbbb9veTjPu2bNHLr30Uvnqq68i2o7MCCCAAAIIIIAAAggggAACCLhZ&#10;IGwX90GDBkUUnEeLUbFiRXnkkUei3Q3bI4AAAggggAACCCCAAAIIIOAqgbABetu2bYu8Qq1atZIy&#10;ZcoU+XE5IAIIIIAAAggggAACCCCAAALFJRC2i3vdunWLvGzJyclSq1atIj9uvB5Qxw5wYkpMTDTF&#10;cmr57JppPfSa1bEU3JqscSV0vAk3Jz0Xeh7S0tJcW42EhART9vLly7v+mtK6xMOPreXKlXP9NaXv&#10;8aSkJNe+L6yC63vb7ddU6dKlzZg+Vp3c+KjvbR2TyO3XlJY/Hr6D6HvC7fWIh3Oh721NnIvi/1TT&#10;60k/p5x6LnJzc0MihQzQp0yZItWqVQu5g1AvRhOwzJ8/P9SueS0CgV27dkWQu+iypqamSqVKlcSp&#10;5bMroV/edZDDnJwcu5s4Lp/+516lShUzUGNeXp7jyme3QHpNHTp0yJwPu9s4LZ/+p6LnY+/eva6/&#10;pvQHk8zMTKcR2y6PBrUahOzbty8urimth5uTDjyr15Obryl9T5QtW9Z81rr5XNSoUUOysrLMe8PN&#10;9dAv727/DqLf0w8ePOj6ayoezoV+j9LvILt373bz28IEtW5/X2h8oZ+3Tq1HuB+aQwboRx99dLFd&#10;YLVr1y62Y3NgBBBAAAEEEEAAAQQQQAABBIpaIOQ96DpYm7biFEcaMmRIcRyWYyKAAAIIIIAAAggg&#10;gAACCCBQLAIhA/RPP/1U0tPTi6VgkyZNKpbjclAEEEAAAQQQQAABBBBAAAEEikMgZICuBVqyZEmB&#10;y2UNdhTpDrZv3y76R0IAAQQQQAABBBBAAAEEEECgpAiEDdBnz55d5Bback9CAAEEEEAAAQQQQAAB&#10;BBBAoCQJhBwkTiFeffVV0WkD+vTpI1WrVjUj2lpTMgWD+vvvv81LBw4ckE2bNgXL5lmvo71bo4Eu&#10;WLBAuP/cQ8MTBBBAAAEEEEAAAQQQQACBEiIQNkBXh7Fjx5q/SE3mzZsndYthHvVIy0l+BBBAAAEE&#10;EEAAAQQQQAABBIpbIGwX9+IuIMdHAAEEEEAAAQQQQAABBBBAoCQIEKCXhLNMHRFAAAEEEEAAAQQQ&#10;QAABBBwvQIDu+FNEARFAAAEEEEAAAQQQQAABBEqCAAF6STjL1BEBBBBAAAEEEEAAAQQQQMDxAgTo&#10;jj9FFBABBBBAAAEEEEAAAQQQQKAkCBCgl4SzTB0RQAABBBBAAAEEEEAAAQQcL2BrmjWdKq1Tp05S&#10;uXJlW/OgR1prnQc9OztbMjIy5LvvvpNffvkl0l2QHwEEEEAAAQQQQAABBBBAAAFXC4QN0E8++WSZ&#10;M2eOCc6Loqa5ubly/fXXy8SJE4vicBwDAQQQQAABBBBAAAEEEEAAAUcIhO3iPmDAgCILzlWkdOnS&#10;MmjQIEfgUAgEEEAAAQQQQAABBBBAAAEEikogbIDetm3boiqL5zgnnniilCtXzrPMEwQQQAABBBBA&#10;AAEEEEAAAQTiXSBkgJ6QkCA1a9YscoPExESpUaNGkR+XAyKAAAIIIIAAAggggAACCCBQXAIh70HX&#10;AduKK61bt664Ds1xEUAAAQQQQAABBBBAAAEEEChygZAt6EVeGg6IAAIIIIAAAggggAACCCCAQAkV&#10;IEAvoSeeaiOAAAIIIIAAAggggAACCDhLIGQX90iKumfPHlm7dq1s2rRJNm/ebB51XvNq1apJ9erV&#10;pU6dOmYudX1OQgABBBBAAAEEEEAAAQQQQAABX4GoA/S5c+fKK6+8IlOmTJGDBw/67t1vSQeda9Gi&#10;hfTo0UMGDhwoVatW9cvBIgIIIIAAAggggAACCCCAAAIlU6DAXdxfffVVady4sZx99tny/vvvhw3O&#10;lTc/P1+WLVsmI0aMkOOOO87Md64t7yQEEEAAAQQQQAABBBBAAAEESrpAxAH6gQMH5Oqrr5abb75Z&#10;1qxZU2C//fv3y7PPPistW7aUxYsXF3g/bIgAAggggAACCCCAAAIIIIBAPAhEFKDrveVnnnmmvP32&#10;2zGr+4YNG6Rdu3by1VdfxWyf7AgBBBBAAAEEEEAAAQQQQAABtwnYDtD//vtvadOmjSxdujTmdczJ&#10;yZGrrrpK/vzzz5jvmx0igAACCCCAAAIIIIAAAggg4AYB2wH6HXfcITt27Ci0Oum+NUg/dOhQoR2D&#10;HSOAAAIIIIAAAggggAACCCDgVAFbAfrMmTPl3XffLfQ6zJkzRx5++OFCPw4HQAABBBBAAAEEEEAA&#10;AQQQQMBpAmED9H379sktt9wSUbmTk5PlmGOOkRNOOEHq1asnRx11lKSkpNjax0MPPSS///67rbxk&#10;QgABBBBAAAEEEEAAAQSiFdBbbX/77TduuY0Wku2jFgg7D/rkyZNFB4cLlHRecx007oorrjDzm1ev&#10;Xl1q1KghlSpVCpRd9D72FStWyC+//GIGhfvss8+OmJ5Nu7i//vrr8thjjwXcBysRQAABBBBAAAEE&#10;EEAAgWgFsrKy5K233jKxR0ZGhpQuXVpyc3OlYsWKMmDAALnyyislKSkp2sOwPQIRCYQN0LV7u386&#10;8cQT5cYbb5TLLrtMateu7f9y0GVtSdd50/Xv9ttvl927d8t7771n5kX3vr99woQJ8sgjj0ipUmEb&#10;+IMeixcQQAABBBBAAAEEEEAAgUACGpx37dpVdEapzMxMnywarD/44IMyfPhwWblypaSmpvq8zgIC&#10;hSkQMkDXX5C++OILz/G1xXzQoEGmdTsWvyZpS3v//v2lT58+cvfdd8v48ePNsbSLyc8//2zmSPcc&#10;vJie5OfnS15eXoGPrj8y2P2hQXsPLFq0yMwvrz9YVKtWTU4++WRHOBQYgA0RQAABBBBAAAEEEHCQ&#10;wMGDB6Vx48ZmcOpg3/M1gE9MTJRLLrlEpk2bJmXKlHFQDShKPAuEDNAXLFgg+guSJr1Ap0+fLhde&#10;eGHMPbQbiXZr16D0008/NfufN2+eIwJTvSf+yy+/LHCdu3TpYn59C7eDhQsXytixY82veBrQ648X&#10;6enpZrP69evLfffdZz5Iwu2H1xFAAAEEEEAAAQQQQCC4wKRJk0xso1M9h0oavOvYWNrj99prrw2V&#10;ldcQiJlAyD7k2optpWHDhhVKcG7tX1vn9c3SsGFDs+rbb7+1Xiq2R+2C//XXX0d1fL0dIFzSX+UG&#10;Dx5sgvNevXrJrFmzzC9148aNk27dupkPBu1pEM0PBeHKwOsIIIAAAggggAACCJQEAW0Y1BZyO0kH&#10;zH711VftZCUPAjERCBmg//PPP+YgzZo1kwceeCAmBwy1E2011nvPNa1duzZU1iJ5Te+/127+BU36&#10;o0OHDh1Cbv7xxx/L008/bfJocD5w4EBJS0szy40aNTKBe+fOnU051EZb2kkIIIAAAggggAACCCAQ&#10;uYD2ULViHLtb60DX2nBHQqAoBEJ2cd+5c6cpQ48ePYpsBMNTTjnFHHPbtm1FUf+gx9B7z7VLv5V0&#10;ujgdEK9ChQphLbSbvgb2LVq0MPeRW/vwf1y+fLmMGjXKrNYfJ6677jr/LGb5zjvvlG+++Ua0G47O&#10;E689DSpXrhwwLysRQAABBBBAAAEEEEAgsMCuXbvMaO2BXw28VqeQ1u30+zoJgcIWCBmgW78utW/f&#10;vrDL4dl/gwYNTBB84MABz7rieLJkyRLZunWrNGnSRP7zn//Isccea6sYOhKkdlnX1KlTp6Db6A8A&#10;L7zwguf1a665RsqWLetZ9n6iHwY68v3s2bPNmAC6XVH0aPAuA88RQAABBBBAAAEEEHC7gDZyRdpD&#10;VgeVq1KliturTvldImCri3vdunWLrDraLbxp06aSnZ1dZMcMdKCpU6eaAFsHbrMbnOt+5s6da3an&#10;9ejYsaN5HugfvZ981apVnpdOP/10z/NAT3SwOSvpyPo65QMJAQQQQAABBBBAAAEE7AtooF29enX7&#10;GxzOefTRR5u50SPaiMwIFFAgZICugyJoKl++fAF3X7DNNm7cGPEvWwU7UuCttGu/jtg4dOjQsN3Z&#10;/fdgBeg6PVqoX9p0rncrab46depYiwEf9UcL7zRjxgzvRZ4jgAACCCCAAAIIIICADYGbbrpJypUr&#10;ZyOnmOnVbrnlFlt5yYRALARCBujWAexewFb+aB7nz59vpluLZh/RbqtdzZ955hnPYG1296fd2/XH&#10;BU3aJT1Y2rJli+iflfRe9XBJp6KrWbOmJ5u2wBf3bQCewvAEAQQQQAABBBBAAAGXCPTp08fcxlq6&#10;dMi7fc296tol/oorrnBJzShmPAiEvir/v4Y61ZfOzV1YSe/H1gHQ9u7d69Ptu7COF26/qampon+R&#10;Jqv1XK1Cjd7uPxK73S70ej/89u3bTbE0OF+2bJmE6xofaR3IjwACCCCAAAIIIIBAPAtoYP7RRx9J&#10;mzZtZM+ePQGnXNOBobUH6+TJk82c6fHsQd2cJWArQNcRxEnhBaw507V7e6hR1v0DdG0dt5N0FHnv&#10;pPewE6B7i/AcAQQQQAABBBBAAIHwAklJSfLjjz/Khx9+aOY537x5s7m1VRsNtfGsf//+0rNnT4Lz&#10;8JTkiLGArQA9xseMy91p13bt4q4pVPd2fV1bvr2T/kJnJ/mP8u49yJyd7cmDAAIIIIAAAggggAAC&#10;/xVITEyUXr16mT/tnaozWOnYUGlpaRAhUGwCBOgxordaz/WNftZZZwXdq3bj16kavFNBA3T9pY+E&#10;AAIIIIAAAggggAAC0Qno7a3HHHNMdDthawRiIFB4N5bHoHBu2oV1/3nLli1Ddm/fvXv3EdUqaIBu&#10;jbJ/xA5ZgQACCCCAAAIIIIAAAggg4DoBWtBjcMo2bdpkpmXTXXXq1CnkHgMF6HbvQffv4q6t8YGS&#10;rteB9zTp/TU6J7sTk1Uu69GJZbRbJq2Dm+vhXXbv53br75R81nlwcx0sS6su1rLbHq1zYD26rfxa&#10;XqvsnAtnnT3rvDirVPZKY5XderS3lXNzxUM93F4HLb/159wrxV7J3H4utJacC3vnuqhyufWaIkCP&#10;wRXi3b091OjteigdKdI/2Q3Q8/LyfDbV5ezsbDM/o/cLOnCcDnChqUuXLjJmzBjvlx33/Oijj3Zc&#10;mUpqgapXr15Sq+64eletWtVxZSpIgex+vhVk30W1TahBP4uqDLE4Tvny5WOxm2Ldh15P8XBN+f/g&#10;XqyoBTy4Xk/xcE3Fw3cQHZE8Hu6ZjodzoW+neKhHPNTByeciMzMz5Cev7QBdW2L1gzglJSXmU65p&#10;a6/el62F3b9/f8gCO/FFq3t7q1atwn5x8A+ytT5255n3n/dc73dPTk4+guSJJ54Q6zg6d/quXbuO&#10;yOOEFVp2/ZLi1PLZNdL3RG5urvmzu43T8un7W69D/QHp0KFDTiue7fLoNWVN22h7I4dl1Pe13vaS&#10;kZHheR87rIi2iqPXlE45qT8iujXpL++VKlUSvZ3I+tHTjXXRL+/6l5WV5cbie8qsP5TodwT/cVw8&#10;GVzwRN8TZcqUEf//z11QdJ8i6o8k+t52+zWl30Hc+L3T+2To/xf6+eT2ayoezoV+j9LvIG6/puLh&#10;XGgd9PM2WG9j7/dQcTzXsoVKYQN0DT7effddufjii81/8KF2FovXdITzrl27yh9//BGL3RX6PnSg&#10;tvXr15vjhBu9XTNVq1btiDLpB2ugQNs/o/9/hPqDSaCuGxdddJHPptbc6T4rHbBgld2/Xg4oWkRF&#10;0C+++kXFzV/grVsitB7WjzsRITgks15T+gODm4NCDWw1aRDi9mtKf2xw8/vb+g9Uz0U8XFNuPhfW&#10;R4z+GOrmeuh7Ih5+LNEA3e3nQq8pHRTMzdeT1kGDQv1/2+31iIdzob0Y9DsI50KvzOJNGr9qcuq5&#10;0B9qQ6XQ4fvhLe+77z7p0aNHkQTnWlCdQ3zixImhyuyo17y7t4cavd0q9FFHHWU99Tza/XXH/yLT&#10;lh0SAggggAACCCCAAAIIIIBAfAiEDdDbtWtX5DVt3bp1zLvRF1YlrO7tp556qumWGu44el+p1Spj&#10;5dWurHaSf4AeD/fh2ak3eRBAAAEEEEAAAQQQQACBkiAQNkBv1qxZkTvofQN16tQp8uNGesAtW7bI&#10;unXrzGbhRm+39q3d26pUqWItmseCtqAH6i7vs2MWEEAAAQQQQAABBBBAAAEEXCMQMkB/4IEHzAA5&#10;xVGbUaNGFcdhIzpmpN3brZ37j5RtN0D/888/rV2YR51znYQAAggggAACCCCAAAIIIBAfAiED9Asu&#10;uMCM2l4cVb3kkkuK47ARHdPq3q5d8iOZaqR9+/Y+x/n77799loMtbNy40eelNm3a+CyzgAACCCCA&#10;AAIIIIAAAggg4F6BkAG6e6tV+CXXUebXrl1rDmRn9HbvEp1//vk+96H//PPP3i8HfK6jQuqI8VbS&#10;WwB0CjUSAggggAACCCCAAAIIIIBAfAgQoBfwPFrd23W6lDPPPDOivei9423btvVss3TpUs/zYE+2&#10;bt3qM/drcQzeF6xsrEcAAQQQQAABBBBAAAEEEIhegAC9gIZW93btZh5J93brcDqvvJXS09PFv/u6&#10;9Zr1uGbNGuupmbezT58+nmWeIIAAAggggAACCCCAAAIIuF+AAL0A53Dbtm1iBcx2R2/3P8wZZ5zh&#10;00U9XCv6559/7tlF7969jxgJ3vMiTxBAAAEEEEAAAQQQQAABBFwpQIBegNNmtZ4nJSVF3L3dOpx2&#10;jR82bJi1KNOmTZP8/HzPsvcTHb39hx9+MKu0e7wG6CQEEEAAAQQQQAABBBBAAIH4EiBAL8D5tAJ0&#10;Hb29XLlyBdjDfzfRadKuuuoqs/D777+bIN1/Zzk5OTJ8+HDJy8uTypUri04/l5aW5p+NZQQQQAAB&#10;BBBAAAEEEEAAAZcLEKBHeAK1e/vq1avNVpGO3h7oUP3795devXqZl5577jn54IMPJDc31yzrKPG3&#10;3Xab/PbbbyY4f/7556Vu3bqBdsM6BBBAAAEEEEAAAQQQQAABlwuUdnn5i7z41ujtycnJBe7e7l/o&#10;gQMHSsOGDWX8+PEyevRoGTNmjGkl37t3r+hxtJVd/woyGJ3/sVhGAAEEEEAAAQQQQAABBBBwpgAB&#10;eoTnpVSpUnLhhRfKscceK2XLlo1w6+DZdW70Ll26yLJly2TTpk2SlZUlDRo0kKZNm0rFihWDb8gr&#10;CCCAAAIIIIAAAggggAACcSFAgB7haSzMAdp04LhTTz3V/EVYLLIjgAACCCCAAAIIIIAAAgi4XIB7&#10;0F1+Aik+AggggAACCCCAAAIIIIBAfAjEJEDXUcb37dsXHyLUAgEEEEAAAQQQQAABBBBAAIFiEIhJ&#10;gP7yyy/LK6+8UgzF55AIIIAAAggggAACCCCAAAIIxIdATAJ0pXj00Udl8uTJkp+fHx8y1AIBBBBA&#10;AAEEEEAAAQQQQACBIhSIWYC+a9cuM5938+bNZdy4cZKZmVmE1eBQCCCAAAIIIIAAAggggAACCLhb&#10;IGYBusXwyy+/yI033ii1atWSW2+9VX766SfrJR4RQAABBBBAAAEEEEAAAQQQQCCIQMwCdG05f+ed&#10;d2TmzJkycuRI0eWXXnpJWrVqJS1btpQXX3xRtJWdhAACCCCAAAIIIIAAAggggAACRwrELECfNGmS&#10;9OnTRy644AIZOnSofPPNN7J582Z5+umnJS8vT2677TapWbOmyfPll19yr/qR54I1CCCAAAIIIIAA&#10;AggggAACJVggJgF669atpVmzZkcwHnPMMTJo0CBZvny5LFq0SPr27SuzZs2Sc845R+rVqycPPvig&#10;bNq06YjtWIEAAggggAACCCCAAAIIIIBASROISYD+ySefSGJiYkg7DeJ1Orbt27fLW2+95QnQ69ev&#10;L+eee668//77kp2dHXIfvIgAAggggAACCCCAAAIIIIBAvArEJECPBCc1NVUuvvhiOf/886Vq1apy&#10;6NAh+eKLL6R3795mYLnbb79dfv7550h2SV4EEEAAAQQQQAABBBBAAAEEXC9QpAH6qlWr5JZbbhHt&#10;+q73qe/cudMHMD09XV544QU5+eST5ZRTTpGxY8fKnj17fPKwgAACCCCAAAIIIIAAAggggEA8CsQk&#10;QA8153l+fr7Mnj3bDB6n96lrN/dQ+S3kpUuXmmnadLq266+/3tzDbr3GIwIIIIAAAggggAACCCCA&#10;AALxJhCTAF0HfNu6dauPjQbhr7zyipxwwgmmO/tnn30W0cjtNWrUkOHDh0v//v3N1G1t27aV008/&#10;XSZPnmy6xfscjAUEEEAAAQQQQAABBBBAAAEEXC4QkwBdDcaMGWNaxhcuXCgDBw4095NrcL1y5cqI&#10;iHTe9DfffNNM0TZixAh55pln5I8//pAPP/xQ0tLSzL3qGvRPmTIlov2SGQEEEEAAAQQQQAABBBBA&#10;AAEnC8QsQB85cqSUK1fOtHJrsB7JveM6AnzPnj3N3OlLliyRf/3rX5KcnOxxK126tFx66aXy1Vdf&#10;yYoVK0Rb1zX/HXfc4cnDEwQQQAABBBBAAAEEEEAAAQTcLFA6loXX+80jSZUqVZIbbrjBtLjXrVvX&#10;1qbaej537ly59tprZfTo0Wb+9ZtvvtnWtmRCAAEEEEAAAQQQQAABBBBAwKkCMWtBj6SCjRo1khdf&#10;fNF0XX/66afFbnBuHSMhIUH69etnFgcPHsw96RYMjwgggAACCCCAAAIIIIAAAq4ViGkLejiFc845&#10;R+68804zorsG2ZEmHWhOp15bvXq1rFu3zmy+d+9e+eWXX6R58+aR7o78CCCAAAIIIIAAAggggAAC&#10;CDhGoNAD9NTUVLnmmmvM/eI6zVpB044dO6Rbt26Sk5NzxC42bNhAgH6ECisQQAABBBBAAAEEEEAA&#10;AQTcJFBoAboO5Hb77bebadKqVKkStcmkSZMCBue644YNG0a9f3aAAAIIIIAAAggggAACCCCAQHEK&#10;xDxA1/vJ7733Xunbt6+kpKTErG5JSUkB99WyZUtp2rRpwNdYiQACCCCAAAIIIIAAAggggIBbBGI6&#10;SJwG5r/99ptpNY9lcK6YGvD7t5RXr15dXn/9dSlVKqbVcMu5o5wIIIAAAggggAACCCCAAAJxJBCz&#10;FvTevXvL448/Xmg0FSpUkKVLl8pLL70kq1atEh0JXoP2o48+utCOyY4RQAABBBBAAAEEEEAAAQQQ&#10;KCqBmAToOgjckCFDCr3M5cuXL5LjFHpFOAACCCCAAAIIIIAAAggggAACfgIxCdB1LnMSAggggAAC&#10;CCCAAAIIIIAAAggUXCAmAXqww69du1bmz58vf/75p/nTKdJq1apl/urVqyft27eXYIO/Bdsn6xFA&#10;AAEEEEAAAQQQQAABBBCIR4GYB+jZ2dny/PPPi06LtmLFipBmOv3apZdeauZJ12CdhAACCCCAAAII&#10;IIAAAggggEBJFYjp8Ofz5s2T5s2bm2nWwgXnCp6eni6vvfaanHXWWaKDzP31118l9TxQbwQQQAAB&#10;BBBAAAEEEEAAgRIuELMA/csvv5Rzzz1X1qxZUyDS999/X5o1aya6HxICCCCAAAIIIIAAAggggAAC&#10;JU0gJgG6zn3es2dPOXjwYFR+//zzj1xyySXy008/RbUfNkYAAQQQQAABBBBAAAEEEEDAbQIJ+YdT&#10;tIXW+8g//vjjaHfj2b5mzZqybNkyqV69umcdTwoukJmZWfCNC3HLxMREKVOmjDi1fHarXrp0aTl0&#10;6JD5s7uN0/KVKlVKUlJS5MCBAxKDj4Riq55eU5ry8vKKrQzRHtg6F1lZWa6+pvRcJCQkSG5ubrQk&#10;xba9lj81NVV0bBW3X1N6Xbn5XOhFkJaWZhoC3FwPvab0/wwdNNfNSd8XWgc3nwv1T05OjrpxqbjP&#10;o/7frZ9Pbr+m9Pugfta6OWkd9DtUtA2WxW0QD+dC39v6eevUa0rfszp9eLAU9SBxOlL7lClTgu2/&#10;QOu3b98uo0ePlkceeaRA27ORr8DevXt9VzhkSf+D1w8Bp5bPLlPZsmXNh7Gb/3PUDzL9T37fvn2u&#10;Dgr1mtIfS5z6gWznmtIv73ou9u/f7+ovv/re1qBQf/Rxa9Ly6zWldXD7NaXnQ68pNycN0PWHK7df&#10;U/p/htv/39PPKA1C3H5NVaxY0fXnQv//1u8fbr+m9Eddt9fBarBxez3i4Vzoe1v/D3fquQg3i1nU&#10;AfrChQsDtrg1adJEOnToINWqVZOqVauavwoVKpgvz/qLq7aaZmRkmOnXNm7cKIsWLZL169d7vju8&#10;9NJLct9995lfzD0reVIgAQ1YnJisclmPTiyjnTLpr6VaBzfXw2o1t+pip95OzGOdB85F8Z8dPQf6&#10;67Wbz4WlaF1X1rLbHvV97fb3tmXu9nroe8LtdYiXc2HVw+2fUfHy/o6H9wXnwnpXFf+jngtNbn1/&#10;Rx2g+w8K969//Utuv/12OeWUUyI+O4sXL5bHH3/cdJfXEd6/+OIL6d69e8T7YQMEEEAAAQQQQAAB&#10;BBBAAAEE3CYQ9SBxNWrU8NT5uuuukzfffLNAwbnupHXr1vLRRx/JlVdeafbp3aLuOQhPEEAAAQQQ&#10;QAABBBBAAAEEEIhDgagD9DPOOMPDcsMNN3ieR/NEA31Nv//+ezS7YVsEEEAAAQQQQAABBBBAAAEE&#10;XCMQdYDeokUL0QFPNFn9/aOtvXfQH+2+2B4BBBBAAAEEEEAAAQQQQAABNwhEHaDrSH9Dhw41dZ05&#10;c2ZM6vzLL7+Y/Zx00kkx2R87QQABBBBAAAEEEEAAAQQQQMDpAlEH6FpBHW29c+fOMnbsWFmxYkVU&#10;dd65c6cMGjTI7KN58+ZR7YuNEUAAAQQQQAABBBBAAAEEEHCLQMhR3DVY1nku7aQnn3xSOnXqJOef&#10;f77MmjXLTK8WbjvtEq9Trun8jbt27TIDxL344otmXs26detKy5Ytw+2C1xFAAAEEEEAAAQQQQAAB&#10;BBCIC4GQAXrXrl1F5zmPJOnc5npfejRJ5wmdMGGCpKSkRLMbtkUAAQQQQAABBBBAAAEEEEDANQIx&#10;6eIe69reeuut0rFjx1jvlv0hgAACCCCAAAIIIIAAAggg4FgBRwbomZmZjgWjYAgggAACCCCAAAII&#10;IIAAAggUhoAjA/Tx48fLF198URj1ZZ8IIIAAAggggAACCCCAAAIIOFLAkQG6St10001msDhHqlEo&#10;BBBAAAEEEEAAAQQQQAABBGIs4NgAfePGjTJy5MgYV5fdIYAAAggggAACCCCAAAIIIOBMgZCjuGuR&#10;S5UqJf369ZMTTjhBypQpI4mJiUVWk4YNGxbZsTgQAggggAACCCCAAAIIIIAAAsUpEDZA1/nNBw0a&#10;VJxl5NgIIIAAAggggAACCCCAAAIIxL1AyC7uOh95586d4x6BCiKAAAIIIIAAAggggAACCCBQ3AIh&#10;W9C/++674i4fx0cAAQQQQAABBBBAAAEEEECgRAiEbEEvEQJUEgEEEEAAAQQQQAABBBBAAAEHCBCg&#10;O+AkUAQEEEAAAQQQQAABBBBAAAEECNC5BhBAAAEEEEAAAQQQQAABBBBwgAABugNOAkVAAAEEEEAA&#10;AQQQQAABBBBAgACdawABBBBAAAEEEEAAAQQQQAABBwgQoDvgJFAEBBBAAAEEEEAAAQQQcJ5AXp7z&#10;ykSJ4luAAD2+zy+1QwABBBBAAAEEEEAAgQgFfv+jtIyaWEGuGFxd9h9IiHBrsiNQcIGQ86AXfLds&#10;iQACCCCAAAIIIIAAAgi4R+Bgjsg3S1Jk2tyy8su6ZE/BP/8+VS45O9OzzBMEClOAAL0wddk3Aggg&#10;gAACCCCAAAIIOFpg+9+JMmNemsycnyp79iUeUdbpX6cRoB+hworCEiBALyxZ9osAAggggAACCCCA&#10;AAKOFDh0SGTh8jKHW8vTZPGvZSQ/P3g39o1bk2T5miRp3uhwEzsJgUIWIEAvZGB2jwACCCCAAAII&#10;IIAAAs4SGP1OBdOV3W6ptNt780a77WYnHwIFFmCQuALTsSECCCCAAAIIIIAAAgi4UaBT66yIiq33&#10;pu/KIHSKCI3MBRLgKisQGxshgAACCCCAAAIIIICAWwVaND4odWvZ77Kem5cgs75NdWt1KbeLBBwX&#10;oOcdnmxw0KBBLiKkqAgggAACCCCAAAIIIOA2gW6dIhuZXQeL03vXSQgUpoDj7kH/6aef5Nlnn5V/&#10;//vfUqVKlcKse8z3vXPnTtHyb9u2Tf755x/JzMyUyy67TJo0aWLrWIcOv+MXLVoka9askR07dki1&#10;atXk5JNPlpYtW9rankwIIIAAAggggAACCCBgT+Dc0w/Iqx+Ul6yD9tosd/xTWn5YUUZOb5Ft7wDk&#10;QqAAAo4K0NetWydDhgwx1dBAt3PnzgWoUtFukp2dLVOnTpVZs2bJ+vXrJTk5Wdq2bSuNGzeWU089&#10;VWrXrm2rQAsXLpSxY8fKhg0bpFSpUlKpUiVJT08329avX1/uu+8+s09bOyMTAggggAACCCCAAAII&#10;hBQom5ovXU7Lkk++SQuZz/tFbUUnQPcW4XmsBUIG6Oeff778+OOPsT7mEfvLzc2VrKws0WDXSkuX&#10;LnV0gK6t3VOmTJGJEyea1nINqAcPHixdunSRtDT7b3Kt77Rp0+Tpp582Ve/Vq5dcf/31Zh/akq6v&#10;TZ8+Xfr37296Fej+SQgggAACCCCAAAIIIBC9QPdO+yMK0LUF/c+diXJ0tbzoD84eEAggEDJA37Nn&#10;jwk+A2xX6Ks0QHdq2rt3rwwfPlwWL15sinjOOefIXXfdJeXLl4+4yB9//LGMGjXKbKfB+cCBAz37&#10;aNSokQn69+/fL1999ZU88sgjUq5cOTnttNM8eXiCAAIIIIAAAggggAACBRNoeGyuNK1/UFb+nmxr&#10;Bzpf+ox5adLv0r228pMJgUgF7N1wEeleY5DfqQG6dmO/8cYbPcG5tnY/8MADBQrOly9f7gnOtQX+&#10;uuuuCyh35513SlJSkugAeg8//LDs2rUrYD5WIoAAAggggAACCCCAQGQCPSIcLG7m/FTJyY3sGORG&#10;wK6AYwP0tWvXirZUOymtXr1abrnlFjMInJbrqquuChpUhyt3fn6+vPDCC55s11xzjZQtW9az7P1E&#10;g/ezzz7brMrIyPDZzjsfzxFAAAEEEEAAAQQQQCAygY6tD0iFsvaHZ9+9N1F0XnQSAoUh4NgAXQPY&#10;ZcuWFUadC7TP7du3mwHsDhw4YLY/6aSTTEt6gXZ2eKMvv/xSVq1a5dn89NNP9zwP9MT73vMvvvhC&#10;Vq5cGSgb6xBAAAEEEEAAAQQQQCACgeQkkfPPjGzKtWlzAzesRXBYsiIQUMCxAbqWVkdyd0LSlvx7&#10;7rnHM6p6hQoVzD3opUuHvIU/ZNEnTJjgeV2nk6tTp45nOdCTpk2b+qyeMWOGzzILCCCAAAIIIIAA&#10;AgggUDCBbh00QM+3vfGKtcmyYWvBYwHbByJjiROwdVXVrFnTzMetXbB1GjGdBsw/6UjsH3zwgblP&#10;umrVqqIjwCckJPhnC7isAbAGnDoyug6A1rBhQ5OvIIOuBTxAlCsff/xx2bx5s2cvOkd7jRo1PMuR&#10;PtmyZYvon5VatGhhPQ36WLFiRdHzoC35mrQF/rbbbpPU1NSg2/ACAggggAACCCCAAAIIhBeoXSNP&#10;Tj3hoPz4a5nwmf8/x/S5aXLH1Rm285MRATsCYQP0Dh06mGm+tNU4WNLAWu+h1kHMevToIa+99ppU&#10;q1YtWPaA6xcsWCA6irkOwjZmzBhp1apVwHxFvVIHq/vmm288h23fvr2cccYZnuWCPNE5z73Tscce&#10;670Y9HmTJk08Abp2tddbAMJ1jQ+6M15AAAEEEEAAAQQQQAABj0D3jvsjCtA//z5Vbrpsr6Sm2G95&#10;9xyMJwgEETiyKdwvo44gHio41+xPPfWUvPPOO3LJJZfIhx9+GHFwrvto166dfPvtt6bVXQdE0znA&#10;izvpDw+jR4/2KUbv3r19lguy4B+ga+u4nVS7dm2fbN73sPu8wAICCCCAAAIIIIAAAghEJHD6ydlS&#10;rbL9+c0zs0rJFwvpzRoRMpnDCoQM0Bs3biz16tULuRNtyR0xYoTp+v7iiy9KYmJiyPyhXqxbt665&#10;t1vnX9fW9OJOn332mWnRt8px/PHHS/Pmza3FAj/6D34X7gcQ60D+o7wToFsyPCKAAAIIIIAAAggg&#10;EJ1A4uHIqKu5F93+frSbOwmBWAqE7OL+xhtvhD3WkiVLJCsrywSutWrVCps/XIZTTjnFZNEgVlvR&#10;GzVqFG6TQnt99uzZPvvu2LGjWf7rr79ER1LfsGGD/P7777J7925TzmbNmknnzp3Fv6Xbeyd6v/3B&#10;gwe9V4XtoWBl9g/Qve+Lt/LwiAACCCCAAAIIIIAAAgUTuKh9pkyYqkG3vUbH9X8kya/rkqR9m4Id&#10;j60Q8BcIGaD7Zw60bHXX1kHPcnJyJCnp8DwFUSS9F91K8+bNK7YAXYNu/5buE088UZ5//nmZNm2a&#10;qatVTn38+++/Rcs+adIkMx2b97Ro3vl0v/6poC3o+/bt898VywgggAACCCCAAAIIIFBAgTGjR8j+&#10;v86RstV72t7DtK/TCNBta5ExnEDILu7hNtbX9+/fb7Lt2rVLHnvsMTubBM2jLdaPPPKI5/VFixZ5&#10;nhf1E70fXu9B905DhgyRtWvXyn/+8x9zr/2nn35quuSfddZZnmza5f/BBx+UsWPHetZ5PwkUoNu9&#10;B92/BV1b40kIIIAAAggggAACCCAQvYA2zo0bN07SN4yJaGdfL06V3QzmHpEZmYMLRN2C7t0FXe9F&#10;16C1f//+oqO/169fP+RUaxoAaxdxDcT1zTBnzhyfklaqVMlnuSgXFi9e7HM4nVbtrrvuMoPZeb+g&#10;LeX6N3LkSJk5c6bnpXfffdeM9n7yySd71ukTvb/eP9kN0HWUfO+ky9nZ2VKmjO90EBdccIGnG72O&#10;On///fd7b+aY59Y0fEcddZRjylSQgui0g2lpaZKf794RPK1zUaVKlYIQOGYbqx5uPhcWZnF+/lll&#10;iOZRz4X++f+wGM0+i2tb/Yx28zVlnYt4mJazXLlyrr6mrHPh//92cV3bBT2u1kP/33P7NaX/f7v9&#10;O4iO/aR/br+mnHIuJk6caHrJ5qTPkYP7Vktyuca23iY5uQkyY16SXH+40d3t15RTzoUt+CCZtA76&#10;OeXUc6HxW6gUdYDepk0bA2B9edHA1gpu9YuZTiGmH+L6XD88MjMzzZ+2vG/dutXTAh+okN7Bf6DX&#10;C3Od3mfunbp27XpEcO79+uDBg+XPP/8UnZbNSqNGjZLx48f7DJznH2RrXv3CYSdp67x30g9knZfe&#10;P3Xq1MlMeafrdaA/HSPAial06dLGxqnls2um50DPa6Bza3cfxZ1PryX9oqUfGNZ7ubjLVJDj6zWl&#10;KTc3tyCbO2Ib/U9F66FjVfj34nFEAW0WQuug/znqrU9uTVp+61y4/f2t73H/8U/cdl70/0q9ntz+&#10;/tZbAcN9OXP6udHvdHoe3Pz+VuOUlBTHfkeyew3od2z9fHL7NeWUc+HdWLhr80tSo9lzdk+FvD8z&#10;Qa7trufCmd+77VbEKefCbnkD5dOYU79POTXGCPf9LuoAvUGDBnLppZeaLt/+QBqEr1y50n+1rWW9&#10;OHS/xZV27tzpc2htQQ+V9Evcdddd5xOga++AuXPnmhZ2a9tA88Prf3CBAm1rG+vR/yIrX768+QJs&#10;vW49ald877R9+3bvRcc814BQz7Pbu+rrl0b9j9HNX1T0g0zPh75n3RyIaB30Q8/NX1T0y7t+4dIf&#10;M91+TWlQqPVwa9L/3DUQ0R9H3X5N6Xvc7eOWWJ+1br6m9D2h15Tb/9/Tzyj9wcft15R+d3P7udD3&#10;tp4Lt9fDKeciI+N//dQztr4pRzUeKaUS7U2jtuXPBPlmcZ40q+fuW1Cdci6i+e6gn7X659T3hb5v&#10;Q6Wo70HXnT/wwAMm0Ap1oEhfGzBggBRXd1ttQfQP0AMF1v51atGihdSsWdNn9bp163yWA3W1sHvx&#10;+Afobu8C6wPDAgIIIIAAAggggAACxSigP6BZ6VDubtm77V1r0dbjB7Ojbvu0dRwyxbdATAL0k046&#10;Sd5//33TFTAWXG3btjX3dMdiXwXZh3bb8u9C5/2GDbZP7Q553nnn+by8ceNGn+WqVauaLhfeK71/&#10;rfNe7//cP0C3e++6/35YRgABBBBAAAEEEEAAAV8BbWzzTtrNPZL0zZJS8ld6TMKrSA5L3jgTiNkV&#10;1K1bN9GB0TQAjSbpfnSOcTtdvqM5TqhttYupf0AeriuCtb+GDRtaT82j/1zl2t3Cv2dAQVvQ7bTq&#10;+xSGBQQQQAABBBBAAAEEEAgo0LdvX9FbSK2UnfGjZO350VoM+3joUIJ8Mk/nUCchUHCBmAXoWoTL&#10;LrtM1qxZI9o9Xe9fiCS1bt1a3n77bZk6darPGyOSfcQyb+XKlX12t2PHDp/lYAv+XdgDzQtfvXp1&#10;n83tBug6CJ13atmypfcizxFAAAEEEEAAAQQQQKCAAp07dxaNSXQMEivt2jTWemrr8dP5aYd74trK&#10;SiYEAgr87+oL+HLkK7V1eMyYMaIBrU5VcPnll5uR3L1boLUruN6rfdppp4n+UrVgwQIz1dqVV14Z&#10;cNCzyEsR/RZ16tTx2YkO+GYn+Qfoxx133BGb6dRn3unvv//2Xgz63L+7vI6gT0IAAQQQQAABBBBA&#10;AIHYCEyYMEFq167t6c27d/t7kpezy/bO0/ckyrc/pdjOT0YE/AViHqBbB9BA/eqrr5bJkyfLpk2b&#10;zDD3u3bt8jzftm2bfP/996JvgjPOOMPazDGP+uOBd9qwYYP3YtDnOrKpdwoUoJ9//vk+v8z9/PPP&#10;3psEfK4jU3t3l9cfEPwHpAu4ISsRQAABBBBAAAEEEEDAloD2fl24cKEMGzbMfNeuWKGMZO98z9a2&#10;VqZpX/vGA9Z6HhGwI1BoAXqgg+uo4zovenHeXx6oXIHWFTRA9+8K36RJkyN2r/eO60B4VvKeO91a&#10;5/+oc8Z7z2Hbrl07/ywsI4AAAggggAACCCCAQJQC2tv35ptvlsWLF8snn3wi/7nj+Ij2uGxVGdm8&#10;PTGibciMgCVQZAH6nj17As6Hqy3D3oGnVbDifqxVq5ZPy762oNu5V9x7znGdIz5Y74CLL77YU8X0&#10;9HTx777uefH/n+i9/VbSuZ779OljLfKIAAIIIIAAAggggAACMRbQe9Hr168vF593grRskh3R3qd/&#10;/b8p2yLakMwlXqBQAvS8vDwz4NvAgQNFB1vQ+zi09Vy7i/inzz77THSats8//9z/pWJf7t+/v6cr&#10;ek5OjkyfPj1smVasWOHJ069fv6D31Gvg7t1FPVwrurdP7969jxgJ3nNQniCAAAIIIIAAAggggEBM&#10;Bbp3yoxof58tSJWsyGL6iPZP5vgViHmAPmvWLNE5BPX+cx0sbs6cOaL3mwdLF154odx///3Ss2dP&#10;M6Dczp07g2Ut8vX16tUzZbIO/NFHHwXsBWC9rvfYf/zxx2ZRf3QI1Q1dR7nXe1usNG3aNMnPz7cW&#10;fR519PYffvjBrNPu8RqgkxBAAAEEEEAAAQQQQKBoBM5smSVVKubZPtj+A6Xkq0WptvOTEQFLIGYB&#10;emZmpujgZxpw//rrr9b+bT1ec801MmPGDPN39tlni5OCdJ0yzuqmrqOtP/roowHrpF319QeJAwcO&#10;SI0aNeShhx4KmM97pU6TdtVVV5lVOkq8Bun+SVvuhw8fLtorQad+GzVqlPgPROe/DcsIIIAAAggg&#10;gAACCCAQO4HEw7eUX3xWZK3o0+fSzT12Z6Dk7ClmAboOpDB79uwCy3Xq1Em0S7l2Ee/SpYvoPetO&#10;SHrvyYgRI8yUcFqeb775xgTpGRkZnuJpy/nQoUNN/evWrSvPPvusaEu3naR17tWrl8n63HPPyQcf&#10;fHB47sT/Tp64du1aue222+S3334zwfnzzz8vun8SAggggAACCCCAAAIIFK2ABuilEgL3eA1UkjWb&#10;kmTVhqRAL7EOgaACpYO+EsELL7/8skyaNCmCLQJn7d69u2gQqtOOaZD74IMPBs5YxGt1ULannnrK&#10;3Cc/evRo0fvmteu+doHXAe50ALmKFSuabv06r7v3nO92iqr36jds2FDGjx8vun9tiddWch2UTke8&#10;11Z2/Stfvryd3ZEHAQQQQAABBBBAAAEEYixwVJVDcvrJ2bIggnnOp81Nkyb1nNHwGGMOdldIAlEH&#10;6Nr1evDgwZ7i6dyBOnq5/pUrV040uNV70L0HOfNk9nvSvn17SUlJMXOma6A6aNAgqVChgl+u4ls8&#10;99xzpWPHjmbE9fXr14uO2K7zvesgeNpdXe8rL2jS2wO058CyZcs8c8WrYdOmTU3wX9D9sh0CCCCA&#10;AAIIIIAAAgjERqB7x/0RBehzDt+HPqBXhpQva7/lPTYlZS9uFSh4RPn/NdYu6fv27TOjnd94443y&#10;2GOPSdWqVX089N5qOwG6ziGelZVltt29e7dpqb7iiit89lXcC9qi3ahRI/MX67JogH/qqaeav1jv&#10;m/0hgAACCCCAAAIIIIBAdAKnnnBQalXPlW1/2QujDuYkyGcL0uTyc/dHd2C2LjECUd+Dbk2dNnHi&#10;RHnllVeOCM4jkfz66699sq9bt85nmQUEEEAAAQQQQAABBBBAoLgEEhJEunWMcLC4r9MOz9ZUXCXm&#10;uG4TiDpA37hxo5nru0ePHlHVfevWrXLPPff47ENHNichgAACCCCAAAIIIIAAAk4RuKBdpiSVth9x&#10;/7GjtCxdmeyU4lMOhwtEHaDXrFnTzN+9dOnSAldVW8q7desmOt+3d9L70UkIIIAAAggggAACCCCA&#10;gFMEKpTLl06tD0RUnOmHW9FJCNgRiDpAP/nkk81xLr/8cjPNWH4E/Td0XnGdRqxZs2YSKMCvVauW&#10;nTqQBwEEEEAAAQQQQAABBBAoMoHunSLr5q4jv+/cFXXoVWT140DFJ2BvdIMQ5dOR148++mjT+q0j&#10;kesAajpY3AknnGBGN9cRzrOzs80edD7vLVu2mLnOdXC577//3kwlFmz3p512WrCXWI8AAggggAAC&#10;CCCAAAIIFItAswY50qBOjqzfYm+e87xDCfLp/DS5ttu+YikvB3WPQNQBeqlSpWTo0KFy5513mlqv&#10;WbNGhgwZElBAW8vtJm091ynNSAgggAACCCCAAAIIIICA0wR6dNovz7xVyXaxPpmXJldfvE8SaUi3&#10;bVYSM8bk8hg4cGDMpwYbMWKEmbqtJJ4U6owAAggggAACCCCAAALOFuh8WpakpRyyXciduxPlu2Vl&#10;bOcnY8kUiEmAnpiYKJ988ok0aNAgJoo6Iny/fv1isi92ggACCCCAAAIIIIAAAgjEWiC1TL6ce0Zk&#10;g8VNm1s21sVgf3EmEJMAXU1q1Kgh8+bNEx0sLprUt29fmTx5cjS7YFsEEEAAAQQQQAABBBBAoNAF&#10;Ih0sbslvybJ1R2Khl4sDuFcgZgG6EuiAcBpcz507V5o3bx6Rig42N3XqVJkwYYIkJdkbbCGiA5AZ&#10;AQQQQAABBBBAAAEEEIihQN1audK80X8HxLa32wRhyjV7UiU1V9SDxAWC08HddNq0d999V5YsWSI6&#10;cNzq1atl48aNkpeXZ+4t1/nTjzvuOGnatKncfPPN0rp160C7Yh0CCCCAAAIIIIAAAggg4FiB7h0z&#10;Zfka+/eWz1qQJjf03CvJtEk69pwWZ8EKJUDXCul96VdffbX5syp48OBB2bFjh+kOn5ycbK3mEQEE&#10;EEAAAQQQQAABBBBwpcBZp2RJlYr5kr4nwVb59+4vJXMWpcr57SK7f93WzsnkeoGYdnEPp6FBeZ06&#10;dYTgPJwUryOAAAIIIIAAAggggIAbBEofbvK8pEteREWdPjctovxkLjkCMWlBf/zxx2Xfvn3SvXv3&#10;AndV//nnnyX17iCiAABAAElEQVQ1NVUaNWpUcvSpKQIIIIAAAggggAACCLhe4LJz82T8x4mSn2+v&#10;FX3lhmRZu6m0HH9cblR1379/v3z99deyYsUKSU9Pl2OPPVbatWsnLVq0YMrqqGSLb+OYBOijRo2S&#10;v/76S4455pgCB+jr16+X6667Tq6//np56qmnpLT+FEVCAAEEEEAAAQQQQAABBBwuUKu6yJmtDsn8&#10;JfZHaJ/2dVm559o9Ba7Zm2++aeKmnJwc2bt3r9mPxlDlypWThg0byhtvvCFVqlQp8P7ZsHgEHBMF&#10;9+zZU+rWrStnnXWWbN68Wd577z1Gcy+ea4KjIoAAAggggAACCCCAQIQCl5+XG1GA/tXCFOl/eYaU&#10;S8uP8EgiGpzff//9ZgBu741zc3Nl9+7dZqDuE088Ue68805JSEgwY4CdfvrpJnDXZZJzBRwToCtR&#10;q1atpFevXjJ+/Hh58cUX5a677nKuHCVDAAEEEEAAAQQQQAABBP5foF3LQ3J0tVz5c6e9ECvrYCn5&#10;4vtUuaRzZkSG06ZNk2HDhoXcJj//v0H/c889Z/LprcQ6lbVOhf3SSy9J1apVQ27Pi8UnUKSDxNmp&#10;ZlrafwdMePLJJ0V/ASIhgAACCCCAAAIIIIAAAk4XKHU4suraIcJgO8LB4g4dOiSPPvpoxBQHDhyQ&#10;jIwMWbBggZx00kmyZcuWiPfBBkUjYOvnnZkzZ4pOkRYsZWdnm5d0oLepU6cGyxZ0vQbiOsDB/Pnz&#10;Teu5Zvzzzz/NvOl6/wQJAQQQQAABBBBAAAEEEHC6wIXtD8iEqeUlN89eN/JN25Nk2epkOblx8FjL&#10;u86rV682g3N7r4vkudWyrrcXf/XVV1KhQoVINidvEQjYCtCff/55+fzzz8MW5+WXXxb9i1XatGmT&#10;uU8iVvtjPwgggAACCCCAAAIIIIBAYQlUKn9IOpyaJV/9kGr7EDrlmt0AfePGjUfcd277QF4Z9T71&#10;SZMmyYABA7zW8tQJAra6uM+aNUtGjhxZ5IO2Va9+eDhEEgIIIIAAAggggAACCCDgEoHunfZHVNJv&#10;lqZI+h5bYdnhadwiH1AuUGG09/JHH30U6CXWFbOArSuh1OEbKoYOHSoLFy6UJk2aFEmRy5YtK8cf&#10;f3yRHIuDIIAAAggggAACCCCAAAKxEDjp+BypVzvH9q7yDneHnznfXot7rVq1YjYdtc6cRXKegK0A&#10;3Sq2jrK+dOlSueWWW6xVhfZ49913S0pKSqHtnx0jgAACCCCAAAIIIIAAAoUh0L1TZIPFzZhXVg6P&#10;/xY26dRpOtd5LJIOOEdynkBEAboWX4foHzt2rLz22mtmTr3CqJLOhX7vvfcWxq7ZJwIIIIAAAggg&#10;gAACCCBQqALnnHZAUsrYD4D/Sk+UhcvLhC2TBuc6FbX2No426cju27dvj3Y3bB9jgYgDdOv4N954&#10;o4wZM8ZajMmjTrGmF5ze8x6Liy4mhWInCCCAAAIIIIAAAggggEAEAmmp+XLO6Qci2EJkms0p1/r2&#10;7StdunSJaN/BMl9wwQXyzz//BHuZ9cUgEFX/CO3qvmfPHhk2bJgpugbX3bp1s10Nvbc9KSnJ/FWq&#10;VEnq1KkjZcqE/+XI9gHIiAACCCCAAAIIIIAAAggUg0D3jpky42v7Ld2Lfy0j2/9OlJpH5YUt7Usv&#10;vWRip7feekt0ymtr2uuwG/pl0Fhu9OjR8uCDD/q9wmJxCUQVoGuhdfC4JUuWyIcffiiNGjWSjh07&#10;FlddOC4CCCCAAAIIIIAAAggg4AiBBnVy5YQGB+XX9cm2ypOfnyAz5qXJTZfttZX/vvvuE21N197H&#10;ixcvNg2nOvDbhg0bbG2vmTSw1zhuxIgRhXb7su3CkNEIFLiLu7ff+PHji2x0d+/j8hwBBBBAAAEE&#10;EEAAAQQQcKpApIPF6WjuB+0PAC86qvsNN9wgL7/8srz77rvyxRdfRDyInA4Wt23bNqcSlrhyRd2C&#10;rmLly5c3v9okJCSUOEAqjAACCCCAAAIIIIAAAggEEuhw6gF58b0KkrHPXrvonn2JMu/HlMP3r2cF&#10;2l3YddplXcfy0ke7SVvRBw4cKOXKlRMdJb5Dhw7Spk0b0duRSUUvEJMAXYutJzTalJube3h6gUOS&#10;nGyvG0i0x2N7BBBAAAEEEEAAAQQQQKCwBJKTRC48M1Pe+8x+rDT98H3rdgJ0Daw//fRTmTFjhmza&#10;tMkE1A0aNJCsrMiCe83/ww8/GIK5c+fKm2++aXpHa4s844MV1pURfL+O+llkypQp5hcbulgEP2G8&#10;ggACCCCAAAIIIIAAAu4R6Hp4sDiRfNsF/mVdsvz+R+h2VA3Izz77bNH70GfPni2rVq2S3377zQTr&#10;2uhZ0KSNpbt375ZFixZJvXr1ZNeuXQXdFdsVUCAh/3Aq4LaFslmrVq1k37595lecypUrF8oxStpO&#10;I+niUpQ2OoK/Tq3n1PLZtdBfFvWDMC8v/IibdvdZ1Pl0Tk3tDpWRkSEO+0iIiEKvKS1/NP8xRXTA&#10;QsicmJhoeiTp56DbryntGnfw4MFCUCqaXeptWxUqVJD9+/e7/prS93hBR/gtGu3wR6lYsaLonL1u&#10;v6b0/4xIW7fC6xRtDn1f6PXk9mtKv4NkZmrg5N6kPVj1/zy3X1PxcC70e5R+Bwl2Td3xeJos/Plw&#10;c7rN1LNLttx7Q+CWcA2aNXgu7KT/d5xxxhkybdo0Vw0gl5qaanoT6P/fTk36f1qwFPqnmWBbhVmv&#10;X/K3bNliPiz0A0M/OMJ96c/JyZF169aZv71798r9998f83nWwxQ7bl926pd8fdNrcmr57F4Q+kuj&#10;1sHN9bDuMdK66J9bk15T1vlwax2scsfLNRUv7ws310OvKX2Pu70OWg+3v7/1POj3IbefC62D28+F&#10;Xk/xcC7ipR7xcC60DqHqccnZWREF6J99myy39NovZVP1LP8vacx00UUX/W9FIT7TGG758uWm4bR1&#10;69aFeKTY7jrcuYjt0SLfm/W9O9iWMQ3QddTAe+65x5zIYAe0u37mzJl2s5IvjIBTf+G2Lk6nli8M&#10;q+dlbbXVD0v9c3vSlik3f3HUa0q/NLr5mtLrSVM8XFPaG8DN58L6jNJz4eZ66DWldXFzHazPVv2y&#10;6OZ66HtCz4eb62CdC/2/wu310FZbt9fB+qHE7fWIh3OhLeihvoOc0ixbqldJk7/SE623UcjHzKwE&#10;mTkvUbp18u3lofeIF+XtwNqjT6dxa968ecjyOulFbUHXXnBOfV+Eu68/Zvegjxs3Ts4999yYBOd6&#10;gjdu3Chr16510rmmLAgggAACCCCAAAIIIIBAxAKJh6Ouizv4BtvhdjLt67Qjsnz55ZcR3R6qvQtb&#10;tGghtWvXNjNv6Y8hkST9YXT9+vWRbELeKAViEqDPmzdPbr755iiLcuTmRfnr0JFHZw0CCCCAAAII&#10;IIAAAgggEBuBi9pnSmKi/eG/fv8jSVas9b1vfcOGDWFvHfYurQbYLVu2NFNir169Wi6//HLvl209&#10;194/pKITiEmA/tBDDxVKt9iGDRsWnQRHQgABBBBAAAEEEEAAAQQKSaBKxUPSvmXggd+CHVKnXPNO&#10;kbaA67be2zRp0kS0C7jdpNNfN2vWzG528sVAIOoA/ZdffpE5c+bEoCi+u+jevbvpiuG7liUEEEAA&#10;AQQQQAABBBBAwJ0C3f3uKQ9Xi3k/psievQmebNoarkGz3VS+fHk54YQTPNk7d+5sxsLwrAjzRIN5&#10;vY2ZVHQCUQfoK1asiGlp9Yb+Hj16yIQJE2K6X3aGAAIIIIAAAggggAACCBSnwMlNDsqxNe0PLJyT&#10;e3iwuG//d9/4BRdcICkpKbaroIOEdujQwZP/mGOOkYsvvthWkK9xmW7buHFjz/Y8KXyBqEdx37x5&#10;s6eU+ovOtddeKzVr1jRdJ6z7FR599FHRlnYNuoNdUCNGjJBff/1VlixZItr1goQAAggggAACCCCA&#10;AAIIxJtA946Z8sK7wefB9q/vjMODxfU6b//hGTlE6tevLxdeeKF89NFHtmYQ6tevn1SpUsVnl48/&#10;/rgsXLhQQt3Pri3n2jV+7NixPtuyUPgCUQfoO3fuNKVs1aqV6GBx5cqVO6LUOqWIdo345ptv5Lnn&#10;njvidV2hF5sO33/XXXfJp59+aqaECZiRlQgggAACCCCAAAIIIICASwXOPeOAvPpRBck++L+u66Gq&#10;sn1naVn8axlpe1K2yfbUU0+ZmbNWrlwZdMA4DbD79Okjd9999xG71pHdv/32Wxk6dKhMmTLFTA+3&#10;f/9+k0+ni9NGVo3d9DjWlKNH7IQVhSYQdYBeuXJlU7i+ffsGDM71xXPOOUd0cvvRo0ebX3wC3ceg&#10;reZt27aVzz77TJ5++mkZMmRIoVWaHSOAAAIIIIAAAggggAACxSFQLi1fOrc9IDPn/6/rerhyTJub&#10;5gnQNYDW6dZGjhwpb731ltk0MzPTzP2trd4aVA8cOFD69+8fcrfakq6Nozq3+rp168z2OiCcxm3a&#10;FZ5UPAJRB+hHHXWUKbm2gIdK//73v8295T179pRp06aJDlDgn/bs2WNW6ajwV155JReGPxDLCCCA&#10;AAIIIIAAAggg4HqB7p32RxSgL1xeRnb8U0pqVD3kqfuwYcNMIP7999+LTk+tgfmxxx5rGj3tjtRe&#10;o0YN6d27t2ef2vi6a9cuzzJPil7g8J0M0SWd+F7T119/bR6tf/bu3Svp6enWouio7G3atBHtPnHR&#10;RRfJuHHjTHcKK8MHH3wg1oBzmufJJ5+0XuIRAQQQQAABBBBAAAEEEIgbgUbH5UqTegdt1yc/P0E+&#10;mXdki7uO0q69k7U387/+9S/p2LFjRNOo2S4AGYtMIOoA/ZRTThG9MGbNmmUGKtDg+p577hH99aVq&#10;1arSq1cvyc7+7/0S2g1Dky7feOON0qhRI7nqqqvMoHBXXHGFT6XffvttOXjQ/kXrszELCCCAAAII&#10;IIAAAggggICDBXSwuEjSp4e7xOfmRrIFed0oEHWArvdA6HD/OgK7tqY3aNBAnnnmGcnLyzMekydP&#10;llGjRpnnZ599tmk9t6DWr18v77zzjqxevdpa5XnU1vc1a9Z4lnmCAAIIIIAAAggggAACCMSLQKc2&#10;B6R82f91WQ9Xr10ZiTL/J/tTrIXbH687UyDqAF2rNXjwYFM7HUlwx44dR9RUBzGw0gsvvGC720Wg&#10;fVn74REBBBBAAAEEEEAAAQQQcKtAmWSR89tF1oo+bc6R3dzdWn/KHVggJgH6qaeeKjr4W7CUnHz4&#10;6vv/VK9ePTPioLUc6rFhw4ahXuY1BBBAAAEEEEAAAQQQQMC1At1MN/d82+X/eU0Z2bQt6nG+bR+P&#10;jEUvEJMAXYv9xhtvmHnMA1XhvPPO81l9xx13yNVXX+2zzn9BB5Q77rjj/FezjAACCCCAAAIIIIAA&#10;AgjEhcAxNfKkVdPIxt2a9jWt6HFx8oNUImYBug4UN2fOHDN6oPex9P70AQMGeK8yz3XOvieeeEJK&#10;lz7yFyAd7n/ChAlHbMMKBBBAAAEEEEAAAQQQQCCeBLp3iqyb++ffpcqB7IR4IqAuXgJHRsdeL0b6&#10;VEdtf/PNN0XnMf/xxx+lWrVq0r59ezMnn/++EhISZMiQIdKlSxczL/p3331nRoFv3bq13HvvvWZb&#10;/21YRgABBBBAAAEEEEAAAQTiSaDdyVlSrVKe7NydaKta+w+Ukjk/pMhFZx2wlZ9M7hKIaYBuVV27&#10;ptvtnt6qVSvRPxICCCCAAAIIIIAAAgggUNIEDk+KdTjYzpQ3p5e3XfWpc8sSoNvWclfGmHVxd1e1&#10;KS0CCCCAAAIIIIAAAggg4AyBiw8H6Iml7A8Wt25zkvz2e5IzCk8pYipAgB5TTnaGAAIIIIAAAggg&#10;gAACCEQmUK3yITnjcFf3SNL0uQwWF4mXW/I6NkDv3r27WwwpJwIIIIAAAggggAACCCAQlUCkg8XN&#10;WZQqGfsYLC4qdAdu7MgAfdGiRTJ9+nQHclEkBBBAAAEEEEAAAQQQQCD2Ajrd2jE1cm3vOCc3QT5b&#10;QCu6bTCXZCyUQeK2bt0qa9eulX379sn+/fv/j707gbOp7h84/h1jhmHsy1gjZC2lyBIPSgsV8hRl&#10;i1JUKskS7UVaCY/So5KEJ1pMi31/FAmFStZEtmRnGGPM3/f3/M9t7p07M+fOPTPuufP5vV7XPefc&#10;3zn393ufc8f93vNb5PTp05KSknGfirNnz8qxY8dkx44dMn36dJfwUUwEEEAAAQQQQAABBBBAIHiB&#10;85NcSdsWCfLWx4VtH+yL83Oi33HDSdF9SeEh4FiAfvDgQXn11VfN/OUHDhwIDx1qgQACCCCAAAII&#10;IIAAAgjkkMBN1yTIu58VkjNJ9iLu3X/mlTW/REv9OmdyqIS8TXYLOBKg79y5U6699lrZtm1bdpeX&#10;4yOAAAIIIIAAAggggAACYSlQqGCKtLz6lMwNoOl6/Pkp1wjQw+dycKQPeteuXQnOw+eaoCYIIIAA&#10;AggggAACCCBwgQTanW/mHkhasS6fHDjsSFgXyNuSN5sEgj6T3377rfz3v//NpuJxWAQQQAABBBBA&#10;AAEEEEAg9wjUqpIkl1yUZLvCyeci5OtlDBZnGyzEMwYdoK9duzbEq0jxEEAAAQQQQAABBBBAAAH3&#10;CLRreTKgwn51PkBPTg5oFzKHqEDQAfquXbtCtGoUCwEEEEAAAQQQQAABBBBwn8B1DU9JwZhztgt+&#10;8EikLP8hv+38ZAxdgaAHiStRooRX7Zo0aSJ9+vSRihUrSv78+SU6Olry5Mn8dwBrmrWNGzfKiy++&#10;KPv37/c6LisIIIAAAggggAACCCCAQG4QyJ9P5MYmp+SzhQVtV1enXGte/7Tt/GQMTYGgA/TatWt7&#10;anb11VfL8uXLz8/DZ29aAM+OqRZ0NPjIyEh54IEHUm1lEQEEEEAAAQQQQAABBBDIPQI6J3ogAfra&#10;jdGya1+kVCxDW3c3XyWZ39rOpHY33nijxMXFmVz16tULKji33uree++Vxx57zFrlGQEEEEAAAQQQ&#10;QAABBBDIVQKVyp2Vy2skBlDnCNG76CR3CwQdoEdFRcmgQYOMQnx8/PnBCYL/xUaPOXLkyJCV1eb4&#10;dh7nztnvN6KV1fwrV66UDz/8UF577TWZOHGi/PDDDyHrQMEQQAABBBBAAAEEEEAg+wTatQxsyrU5&#10;5+dPTzyTfeXhyNkvEHQTdy1iv3795Msvv5QlS5bIO++8Iw8++GBQJddAtXjx4nLkyJGgjpMdOy9e&#10;vFieeeYZW4fu27evdOrUyVZeDczfeust+e2330yf/aJFi8qhQ4fMvlWqVJGhQ4dKjRo1bB2LTAgg&#10;gAACCCCAAAIIIOB+gWb1Tkuxwsly+FikrcqcSMgji1fFyE1NT9nKT6bQEwj6DrpWSQeBmz59utSp&#10;U0c0KB0zZkxQNZ0xY4YcPXo0qGNkx84pKSnywQcf2Dp0bGys3HrrrbbyasuDgQMHmuBcA/rZs2eL&#10;bnvvvfekbdu2sn37djPw3oIFC2wdj0wIIIAAAggggAACCCDgfoG852+n3vyPwO6iz1xMM3c3n3lH&#10;7qArQKlSpWTRokXSsGFDefTRR0XnRy9TpoxtG20yfuLECdm2bZssXbrU9n45mXHZsmUmWLbznu3b&#10;t5cCBTL/cHz22WcyatQoc0gNzvUHDitVr17dBO4nT56UhQsXyrBhw0QD/0aNGllZeEYAAQQQQAAB&#10;BBBAAIEwFri1eYJM/TpWzqXYG4h7045o2bQjSmpUTgpjlfCtmmMBujbN1r7oO3bsMFqTJk0KKzXr&#10;7rlOG5d65Hp/ldRR7G+//XZ/L3ltW79+vSc41ybtPXv29HrdWtEuBPrjQFJSkpmC7qOPPpJixYpZ&#10;L/OMAAIIIIAAAggggAACYSpQuvg5aXR5onz7o/15zr84fxd9YM/Qa5EcpqfI0Wo5EqBv2bJFmjdv&#10;Lnv37nW0cKF0sG+++Ua2bt1q+pSnvsud1TJqwD927FjP7t26dZOCBf3Pc6jBu04/N3fuXDl27JjZ&#10;z24/eM8bsIAAAggggAACCCCAAAKuFGh3fsq1QAL0hef7oT/Q6ZjEFkhxZX1zc6Ed6YPeuXPnsA7O&#10;9QLRvud69/yuu+5y5HrR/uS//vqr51iNGzf2LPtbaNWqlWfz/PnzZePGjZ51FhBAAAEEEEAAAQQQ&#10;QCB8BRpcmihlS561XcHEMxEy99sY2/nJGDoCQQfoy5cvl9WrV4dOjbKhJN9++61s2rRJbrnlFilR&#10;ooQj76BTqFlJR6yvWLGiter3uVatWl7bddR8EgIIIIAAAggggAACCIS/wPketHLr+bvogaT4xf5b&#10;5wZyDPLmvEDQAboOBhfuyRq53e6o7Jl57Nq1S/Rhpcsvv9xaTPe5SJEiUrZsWc/regf+1CmmT/CA&#10;sIAAAggggAACCCCAQBgLtGmaIFF57TdZ37Uvr/ywMTqMRcKzakEH6OHc71xP+XfffedpTn7PPfeY&#10;6c50ADy9o679yLOSdM7z1Omiiy5KvZrucs2aNT2vaXD+448/etZZQAABBBBAAAEEEEAAgfAVKFIo&#10;RZrXD+wGXfySzGeVCl8xd9Ys6AD90ksv9aq59kdftWqV6ZN++PBh0SnCNJjM7KH5Dh06JGvWrJFm&#10;zZp5HfNCrlh3z7UMGpD//PPP8u6770qvXr1Ep1LTYD05OTmgIvoG6Hp33E4qX768V7bUfdi9XmAF&#10;AQQQQAABBBBAAAEEwk6gXcvAmrkv/yG/HDoadMgXdo6hXKGgR3Fv2rSpp3460viUKVM864Eu6Lzh&#10;On2YHsPuXeVA3yOQ/Nq3/qeffkp3F/1BQYN17aOuo6r7BtDp7eh757tw4cLpZfXa7jvKOwG6Fw8r&#10;CCCAAAIIIIAAAgiEtcCl1ZKkSoUk2f5HlK16JidHyNfLCki3W0/Yyk+mCy8Q9M8plSpVkgoVKpia&#10;1KlTx5Ea6YBpn3/+uSPHCuYgGgDrnOdxcXGSN2/6v2X88ssvZg7zr776KtO3O378uJw5c8YrX1YD&#10;9J07d3odhxUEEEAAAQQQQAABBBAIbwGdci2Q9OXSApJ8LpA9yHshBYIO0LXwQ4cONXXQ6b+cSjqv&#10;+oVOXbt2lXfeeUc++eQTWbRokejI6w888IDUq1cvTdG0Cf8rr7ximryneTHVhiNHjqRa+99iVgP0&#10;Eyf4JSwNJhsQQAABBBBAAAEEEAhjgesbn5KY/PYj7gOHI2XlunxhLBJeVUv/tnAA9ezTp498/fXX&#10;5vHGG2/I448/HsDeabMmJSWZ5uIJCYH9OpT2SM5tiTg/t0G1atXMQ/vZr1+/XsaOHes1l7m+mwbx&#10;TZo0kUsuucTvm/sL0O32Qfdt4q534/2lAQMGyNmz/5snsW7duo7N3e7vvYLZFhkZaXYvWrRoMIe5&#10;4Ptq64ro6Gg5d87+H8oLXmifAuTJ87/f6vTHoqwOfuhzyAuyqteUlj8mxr3zfurfGk2xsbGuPhd6&#10;TWld9LPh1mSdC/3b6+ZrSs+FPjJqCeaWc6Tnwe3XlJ4Ht/+/p5+N/Pnzu/6aioqKcv250P/38uXL&#10;5/p6hMO5sP7G5sTnW78539r8nEyfa/9e69fLi8jNLb1b8fr72x8O50LroH+ncuJc+DPMbJsVp6WX&#10;z5EAXQFmzJghrVu3loEDB0piYqIMGTLEwKT3xult1yDn9ddfD/kpxDTw/fe//22a4r/55pueL9I6&#10;YNzw4cNN33Trg5q6rkePHk29apbtBui+g9HpulrrH+bU6a+//vI0o9f3swLh1HlCYdkKCkO1fHaN&#10;9Pq3ghG7+4RaPq2DJuuchFr57JZHy68BulUfu/uFUj6r7NaPDaFUtkDKovWw6hLIfqGYNxw+33ou&#10;3P63Vq8Nt/+N0jqEy7kIh3qESx3CpR5u/xul50FTTtWjU5uU8wG6eUtb/6z4MY/s+TNSKv49a7Pf&#10;/cLlegrlevjGdL4nwpEAXe8o651hDa71y/GTTz4pM2fOlJIlS/q+X7rr+kuCBpPbtm2TgwcPppsv&#10;lF7QE9+hQwcTIL/88sueomkdtA/9HXfc4dlmLfg7IXqnzE7SZvSpk/4B8HcnIfXI85o/VKfC0zsh&#10;+suWW853avvUy3r+9IcSbfnh1qQ/8hQvXtx8jv1do26pl15T+ndIz4dbk/7qq3879e+h268p/RsV&#10;Si2hAr0mNBjUMUi0tZLbryn9jLu9W1TZsmXNzDBuvqb0M6EtMo4dOxbo5RhS+fVzod9J3H5N6cDE&#10;OuOQm5P+f6FjG7n9mgqHc6Hfo/Q7iL/WstlxjRU/Hz5cWq2E/LTVbku1CPkw/oz0ucN/C1yrjOFw&#10;LjS+0L+3oRpj+N5cteytZ0cC9IULF8qff/5pHdM8f//9917r4bxy8803my9w48aN81Rzw4YNfgN0&#10;fz9a6Jdwf4G252D/v3D69GmvTYUKFQqbO1ReFWMFAQQQQAABBBBAAAEEMhRo1/JkAAG6yOzlBeSe&#10;9scl2t4A8Bm+Ny9mn4D9jgvZV4awOPLtt98uOvq8lTZv3mwtej2XKlXKa11X0utL7pvRN0AP1X4V&#10;vuVmHQEEEEAAAQQQQAABBJwVaF7/tBSJTbZ90GMn8sjS1e4dp8d2RV2ekQDdoROo/c3vu+8+z9F2&#10;795tmuJ5Nvz/QokSJdL0obPbLMk3QLfbd923DKwjgAACCCCAAAIIIICAuwWizreFbtPMuwtsZjWa&#10;ubhAZll4/QILEKA7eAJ09HZrgAg9rL9+D9ofQvuopE5ZvYPur7l86uOyjAACCCCAAAIIIIAAAuEr&#10;0Pb8nOgRESm2K/jLtmjZusuRXs6235OMgQkQoAfmlWFu7fBfrlw5Tx69W+4vlS5d2muz3QB93759&#10;Xvv5m4/dKwMrCCCAAAIIIIAAAgggELYCZUomy9WXBjY47hfcRQ/p68HRn090xFvtF61zKdsZ9Cy1&#10;jI7irqOBHjp0yDOHd+rX3bKso8xq83Ztfu47b7lVh2bNmskvv/xircqBAwc8yxkt7Nixw+vlq6++&#10;2mudFQQQQAABBBBAAAEEEMhdAu1aJsh3G/LbrvT8lTFmNPcCMfbvvNs+OBmDFnAsQNep1nQ+cH+D&#10;oAVSSg3S7733Xpk+fXogu4VMXg3ONWkQnl666aabZMKECWYqBs2zbt06ad++fXrZzXadtmHnzp2e&#10;PDognf4YQEIAAQQQQAABBBBAAIHcK9DwskSJK3FW9h+0F9qdTswj81bESPtrE3IvWgjX3LEm7sOH&#10;Dw86OFcnnVP66aefDmGy9IumTdWtOcdbt26dbkbtO96wYUPP62vXrvUsp7eggb/Oc2mla665xlrk&#10;GQEEEEAAAQQQQAABBHKpwPlGzHLLPwILtuOXMFhcqF4ujgToc+bMkcqVKztWx0svvVTsBK2OvaFD&#10;B1IHTW3btpW6detmeNRbbrnF87o26/dtvu558f8XUk/bFhMTI3fddZdvFtYRQAABBBBAAAEEEEAg&#10;FwroaO55I+03Wd+xO0rWb2ZC9FC8VBwJ0LNjsLLsOGZ2noBdu3bJ+PHjzVzoDz/8cKZvpSO+p26i&#10;ntkPEvPmzfMc884770wzErznRRYQQAABBBBAAAEEEEAgVwkUL3JOml11OqA6xy8uGFB+MueMgCMB&#10;es4UNWff5ccff5QePXpIhw4d5MMPP5SkpKR0C6B9w5966ilJTk6WZ599VvLnz3yQBp03fciQIZ5j&#10;xsfHS0qK/1+9dPT27777zuTV5vEaoJMQQAABBBBAAAEEEEAAAUug3fkp1wJJy9bkl8PHCAcDMcuJ&#10;vCF7Rlq0aJET9U/3PTQo37ZtmxlhXQd06969u8yfP98zsJvuqE3TZ8yYIT179jQj0I8cOVJq1KiR&#10;7jF9X9BWAl26dDGbt2/fLhqk+yb9YUCDfg3+ixUrJqNGjZICBegz4uvEOgIIIIAAAggggAACuVng&#10;8hpnpHK59G8q+tqcTY6Q2ctjfDezfoEF7A31l8OF1GB16dKlOfyu3m+ngfb333/v2fjHH3/ICy+8&#10;IC+//LJUqlRJjhw54pkerVWrVtK/f38pVKiQJ7/dhT59+php5T7++GMzCr4G5LfddpvoHfYtW7bI&#10;G2+8YaZk0+B89OjRjvb1t1tG8iGAAAIIIIAAAggggEDoC7Q9fxd9zNQitgv6xfnB4u686aToQHOk&#10;0BDINEDXYFn7P586dUqaN28uV155ZZqS//rrr0HPXa7TiGnQq3etdbq2C510qjctz+zZs83da6s8&#10;OpK6Bs4aQOtUajfffLMEO6J63759pVq1avL+++/LmDFjZNy4ceYuuY4Kr/PJ6112fWTlBwCr3Dwj&#10;gAACCCCAAAIIIIBAeAvc0OSU/PuTQnL6jL2IW6dm+25DPml8eWJ4w7iodhkG6JMnT5bevXub4Fzr&#10;FBERIUOHDpVhw4Z5VVED9z///NNrm9tXNAAfPHiw3HPPPaL90Q8ePCgJCQmifcDj4uKkdu3ajgbM&#10;Oje63onX9/r999/l9OnTUrVqValVq5YUKWL/VzC3u1N+BBBAAAEEEEAAAQQQyJpAwZgUadXotHy1&#10;zH6XWL2LToCeNe/s2CvdAF3vZN9///0mULTeWAcx0/nOmzZtKhpQ5oZUqlQpuf7663OkqvqjQP36&#10;9c0jR96QN0EAAQQQQAABBBBAAIGwEmjX8mRAAbreQd/3V6SUKZkcVg5urUy6bR/mzp3rFZynruDM&#10;mTNTr7KMAAIIIIAAAggggAACCCAQAgLVLjortaqcsV2SlJQI+XKp/Tvutg9MxiwJpBuga3Pu9FJG&#10;r6W3D9sRQAABBBBAAAEEEEAAAQSyX6Bdy/RjOX/vPuu/MZJ01t8rbMtpgXQDdJ3mTPuc+0sXego0&#10;f2ViGwIIIIAAAggggAACCCCAgEjLBqekcMFztimOHI+U/56fF5104QXSDdC1L/SgQYPSlLB169bS&#10;o0ePNNvZgAACCCCAAAIIIIAAAgggcOEFoqNEbmoa2F30mYsLXviCUwJJd5A4tdE5v3Uqsfj4eDOC&#10;ecuWLaVnz57n58lLG9cXKFBAbr/9djPquM7ZrQOeBZKSk5Pl2LFj8ttvv8nUqVPNFGeB7E9eBBBA&#10;AAEEEEAAAQQQQCC3CuiA3lu3bpU//vjDENStXE2mS4Pzy/5bRfs6bdgSLVt3JkqJQr6vsJ6TAplG&#10;0TrPtz4ySzqHd6dOnTLLZuv16tWrS79+/WzlJRMCCCCAAAIIIIAAAgggkJsFvvjiCxkxYkSam5yl&#10;6n4hkbH/sE0zY26k9LnddnYyZoNA2lvhWXgT7avepk2bLOzpf5du3bpJvnz5/L/IVgQQQAABBBBA&#10;AAEEEEAAASOggfnAgQPl999/l6NHj3o99m0aFZDSV0si5VSivTvuAR2YzLYFHAnQd+/eLYUKOdcW&#10;onjx4nLy5EnblSAjAggggAACCCCAAAIIIJDbBN555x0ZO3asHD9+3G/VT/z5pSSd+l+Td78ZfDae&#10;PBUhC1bG+GxlNScFHAnQX3vtNXnqqafk+++/z3LZ161bJ5s3b/bsHxkZ6VlmAQEEEEAAAQQQQAAB&#10;BBBA4G+BI0eOyOjRo//e4HcpWY7+McHvK+ltjF/MnOjp2eTEdkcC9FGjRsnw4cNlzZo1WS7ztm3b&#10;pEGDBvLYY4/J2bNMwpdlSHZEAAEEEEAAAQQQQACBsBdYsGCBJCUlZVrPI7smSMo5+/HVtl1R8vPW&#10;88PAky6IgCMBuhMl79ChgyxevFgmTJhgBpuzc7E58b4cAwEEEEAAAQQQQAABBBBwm8Dq1attdQtO&#10;TtwrJ/bPDKh68Uu4ix4QmIOZQyZA1zpdeeWVJjj/7LPP5F//+peD1eRQCCCAAAIIIIAAAggggED4&#10;CBw6dMh2ZY7sfNt2Xs245PsYOXqCweICQnMoc0gF6FonnU9d06uvvkpTdyPBPwgggAACCCCAAAII&#10;IICAt0DFihVFZ9OykxIOLZIzJzbZyWryJJ2NkDnLuYtuG8zBjJnOg67vNWvWLDlz5ky6b5uYmGhe&#10;04HeZs4MrPmE7qh9znXU9v/+97+i86lr2rdvn+zYsUOqVatm1vkHAQQQQAABBBBAAAEEEEDgfwLN&#10;mjWTadOmpZn7PD2fxL8+kOjYEem9nGb7F+ebuXe88eT5HwHSvMSGbBSwFaDr6IDz5s3LtBjjx48X&#10;fTiVdC4/AnSnNDkOAggggAACCCCAAAIIhItA06ZNpVSpUrYD9NiU+RIdNVzOJNlrRL3nQF5Z/XO0&#10;NLg0/Ru14WIZSvWwdXZmz54tI0aMkKionB3Nr3Tp0qFkRVkQQAABBBBAAAEEEEAAgZAQyJs3r7z9&#10;9tsSHR1tqzxTJo+X6xqetpXXyhS/uKC1yHMOCdgK0PPkySNPPPGErFy5UmrWrJkjRStYsKBccskl&#10;OfJevAkCCCCAAAIIIIAAAggg4DaB2rVrm27C2hc9JiYmTfF1fK+4uDhZuHChlC9fXtq1SEiTx9+G&#10;fNEp0qZZgnRve9zfy2zLRgFbTdyt99dR1teuXSuPP/64+bXG2p4dz/3795f8+fNnx6E5JgIIIIAA&#10;AggggAACCCAQFgI6WNyGDRvko48+kvj4eNm7d6+pV7ly5aRdu3bSpUsXKV68uNlW4+IkqV75jGze&#10;4f+u+8Xlz8nN/zguNzY5JbEFUsLCx22VCChA18rpLzNvvfWWmRLt/vvvl5QU50/cP/7xDxk8eLDb&#10;LCkvAggggAACCCCAAAIIIJDjAhqAP/LII+aR2ZvrXfTXPvg7QI+MTJFm9U5Lu5YJ0rJxQTl82N5d&#10;9szeh9ezJhBwgG69Ta9evSQpKUkefPBBa1PQz9oEo3fv3jJs2DDPdGtBH5QDIIAAAggggAACCCCA&#10;AAIIGIHrGp6Stz4uLAVjUuSW5gly8/mm7MWLnPt/HfqcX+jLJMsBuhb8gQcekKNHj8qQIUNMPR57&#10;7DFp27at7Tpp33YdeE4fRYsWFW2ekS9fPtv7kxEBBBBAAAEEEEAAAQQQQMC+QL7zN8//NfSgVCxz&#10;ViJtjUhm/9jkDF4gqABd314Hj1uzZo188sknUr16dWnRokXwpeIICCCAAAIIIIAAAggggAAC2SJQ&#10;udzZbDkuBw1eIOgAXYvw/vvvy08//RR8aTgCAggggAACCCCAAAIIIIBAjgjs379fpk+fLgsWLJAD&#10;Bw5IsWLFpEGDBnLnnXfm2OxdOVJRF72JIwF6oUKF5Pvvvxcd3p+EAAIIIIAAAggggAACCCAQ2gKf&#10;ffaZPP3003Lq1Ck5ffp/86Pv2LFD1q1bJ1OnTpXrr79exo0bF9qVCMPSORKgq0tsbGwY8lAlBBBA&#10;AAEEEEAAAQQQQCC8BGbNmiU6fpgO+u2bzp07JydOnJCvv/7aBO/aWpqUcwIXZFiAVatWSefOnaVO&#10;nTqmGYU+d+/eXRYvXpxzNeedEEAAAQQQQAABBBBAAIFcJrBt2zaxZuTKqOpnzpyRb775RiZNmpRR&#10;Nl5zWCDoO+hLliwxfRb0Vxbfh/76smzZMk+RdV2nZXvnnXc823ThyJEj8ssvv8jkyZOldevWMnHi&#10;RImLi/PKwwoCCCCAAAIIIIAAAggggEBwAm+//bZERkZKcnJypgc6fvy4/Otf/5KuXbuafTLdgQxB&#10;CwQdoGt/hZEjR5rmD6lL06pVKxk+fLhn09mzZ81d8xkzZni2+VuYPXu2XHPNNbJ69Woz9Zq/PGxD&#10;AAEEEEAAAQQQQAABBBAIXGDRokW2gnPryCdPnpTt27fLJZdcYm3iORsFgm7iftNNN8kLL7zgKWKF&#10;ChVET/r8+fPl6quv9mwfOnSoZBacW5m12UWfPn2sVZ4RQAABBBBAAAEEEEAAAQQcEDh27FhAR9GB&#10;wPfu3RvQPmTOukDQAbq+tY72p+mKK66QlStXSsuWLc269c9XX30lr7/+urVq61mD+Z07d9rKSyYE&#10;EEAAAQQQQAABBBBAAIHMBfLkCSwETElJkQIFCmR+YHI4IhB0E3cdPOA///mPOWlffPGFlC9f3qtg&#10;GmTffffdoic2vaTNJR544AG54YYbZObMmfLaa6/J0aNHRYf+79evX3q7sd2mQFRUlM2cOZtN+75o&#10;CtXy2dXQP3J58wb9UbL7dtmSzzoXWo9A/2hnS4GyeFCth5Zfx7twa7KuJevZzfXQc+Hmz7f1WdBz&#10;4fZryu3nwvoc6Gfc7ddUuJyLcKiH3hV08/WknwutQzici3Cog5vOxcUXXywbNmyw/rRm+qxdlWvX&#10;ru2az4teT6H8+dayZZSCjirmzJkjBw8elMGDB0vFihW93ksHHtABBQ4dOuS1PfVK9erVzeiAJUuW&#10;NJt1RHft5zBixAjT1yF1XpazJpAvX76s7ZjNe1n/KYZq+exW3wqkrCDX7n6hlM8qe3R0dIY/poVS&#10;mf2VRa8p/TEwsz98/vYNlW36n4omrYt1XkKlbIGUQ8uudXHz59u6jvQzbi0HYhAqefU8aB3cfC4s&#10;S7fXQ68j/Wy4/VxoPdx+LvSacvvfKK1DuFxT4XAutA76HcQNn+9u3bqZLso6wLeddNVVV0np0qXt&#10;ZA2JPHou9LMRqucioxvXChh0gK6jr2tq3ry5eU79z0svvST//e9/U2/yWo6JiZHPP/9crODcerFj&#10;x44mQE9ISLA28RyEgN0PXxBvkaVd9fznz5/fjP6fpQOEyE6xsbGSmJjodx7JEClipsXQP2DadEk/&#10;c3ZG9Mz0gBcog15TeqdTz4dbkwbmBQsWNANv+pub1C310mtKAxE3/x3X/+D1862Dobr9mtLzEar/&#10;F9i9pgsVKmTOg5uvKf1M6JdGt58L/RulLSjdXg/9e+v2Ouj3KP2/wu31CIdzoTc59DuIG85Fhw4d&#10;5K233rJd1iFDhtjOa/dvenbm0x8Q9e9tqJ6LzH44CKwDgh9JHXpfk+/AATqn+fPPP+9nj783vfnm&#10;m6a5xN9b/re0a9cus6DNL0gIIIAAAggggAACCCCAAALOCOhNmfj4eHMwDWTTS/qDoo4LVrdu3fSy&#10;sD0bBIIO0GvVqmWKpfPj/fnnn2Z51apV0r59+wzvxN1xxx1y//33+63Sp59+arY3atTI7+tsRAAB&#10;BBBAAAEEEEAAAQQQyJpAqVKlZOPGjWYMMG2hVLhwYdO9TlvI6LLGeBrE6/TXpJwVCLqJ+2WXXWZK&#10;/MMPP0ilSpVE13UO84za1lepUkUmTJjgt6Y6RdukSZPMHOj+ms373YmNCCCAAAIIIIAAAggggAAC&#10;tgWKFCki7733nuzZs0e+++47+euvv6Rs2bJmvvMaNWrYPg4ZnRUIOkDXQd00KNeRALWf3vfff59h&#10;CbV/xscffyx6Qfgm3bdz585mc5s2bVw/MrZv/VhHAAEEEEAAAQQQQAABBEJJoFy5cnLbbbeZIhUr&#10;VkwOHz4cSsXLdWUJuom7dsKfNm2aGewrMz3t46B569evnybr1KlTzUBz+/fvN6/R/zwNERsQQAAB&#10;BBBAAAEEEEAAAQTCWCDoAF1t9C66zoUeFxeXLlXRokVlypQpoqMGWknn1Js8ebIZeKBLly5m1GLr&#10;tdGjR5sR3q11nhFAAAEEEEAAAQQQQAABBBAIZ4Ggm7hbOO3atZMWLVrIiy++KPPnzzeDDuh0TdWq&#10;VTODDzz77LNpplPTweS0L3qFChXMQAQ6nU3qhwb1JAQQQAABBBBAAAEEEEAAAQRyg4BjAbpiab/y&#10;119/3bjpnIx6h1znJU4vNWnSRJYtW5bey2xHAAEEEEAAAQQQQAABBBBAINcIOBqgp1aLiooyQ/Wn&#10;3sYyAggggAACCCCAAAIIIIAAAgj4F3CkD7r/Q7MVAQQQQAABBBBAAAEEEEAAAQTsCuRYgH706FFJ&#10;SEhIU65z587JmTNn0mxnAwIIIIAAAggggAACCCCAAAK5SSBbAnQdHE5HbO/bt69cd911Ur58edEB&#10;31auXJnGds6cOWYe9Xnz5qV5jQ0IIIAAAggggAACCCCAAAII5BYBx/ugz549WwYOHCg///yzLcM2&#10;bdrIwYMHzfRrrVu3lrfffjvNaO+2DkQmBBBAAAEEEEAAAQQQQAABBFws4FiArs3XdY7zuXPnBszR&#10;rVs3M9WaBuibNm2SRYsWEaQHrMgOCCCAAAIIIIAAAggggAACbhZwrIl77969sxScW3gtW7aUPn36&#10;yIYNG6RVq1aifdZJCCCAAAIIIIAAAggggAACCOQWAUcC9PHjx8tHH30UtFm7du3MMdatWycjR44M&#10;+ngcAAEEEEAAAQQQQAABBBBAAAG3CATdxF0HhNM+51bS+c+rVq1qHrGxsRITEyN79uwRO4PANWvW&#10;TPLnzy+nT5+WMWPGyOOPPy6FCxe2Ds0zAggggAACCCCAAAIIIIAAAmErEHSArk3ST5w4IXny5JFe&#10;vXrJSy+9JCVKlPACi4+PtxWg79+/3wTnuvORI0dER3jv2LGj17FYQQABBBBAAAEEEEAAAQQQQCAc&#10;BYIO0K2p0yZPniydO3cOymjJkiVe+2/dutVrnRUEEEAAAQQQQAABBBBAAAEEwlUg6D7oO3bskIiI&#10;CGnfvn1QRrt375YBAwZ4HWP79u1e66wggAACCCCAAAIIIIAAAgggEK4CQQfoZcuWlZSUFFm7dm2W&#10;jfROedu2bWXfvn1ex9D+6CQEEEAAAQQQQAABBBBAAAEEcoNA0AH6FVdcYZzuuOMOM82aBut204ED&#10;B+Thhx+W2rVr+w3wy5UrZ/dQ5EMAAQQQQAABBBBAAAEEEEDA1QJB90HXkdfLlClj7n7fdNNNUr16&#10;dTNYXJ06daR8+fLmkZiYaJB++eUX2bVrl5nrXAeXW7FihRw/fjxdwEaNGqX7Gi8ggAACCCCAAAII&#10;IIAAAgggEE4CQQfoOnr7E088If369TMumzdvlkGDBvk10rvldpPePW/RooXd7ORDAAEEEEAAAQQQ&#10;QAABBBBAwNUCQTdx19r37dtX6tev7yjEc889Z6Zuc/SgHAwBBBBAAAEEEEAAAQQQQACBEBVwJECP&#10;jIyUr776SqpWrepINXVE+Pvuu8+RY3EQBBBAAAEEEEAAAQQQQAABBNwg4EiArhWNi4uTpUuXig4W&#10;F0zq0aOHTJ8+PZhDsC8CCCCAAAIIIIAAAggggAACrhNwLEDXmuugcBpcL168WOrWrRsQhg42N3Pm&#10;TJk4caJERUUFtC+ZEUAAAQQQQAABBBBAAAEEEHC7QNCDxPkD0MHddF70adOmyZo1a0QHjtu0aZPs&#10;2LFDkpOTTd9ynT+9UqVKUqtWLendu7c0aNDA36HYhgACCCCAAAIIIIAAAggggECuEMiWAF3ltF96&#10;165dzcOSPHPmjOzfv980h4+OjrY284wAAggggAACCCCAAAIIIIBArhfItgDdn6wG5RUrVvT3EtsQ&#10;QAABBBBAAAEEEEAAAQQQyNUCjvZBz9WSVB4BBBBAAAEEEEAAAQQQQACBIARy9A56EOUM+V1nzZpl&#10;+t1rQQcMGCD58+cPuMznzp2TVatWmT772hWgZMmScsUVV0i9evUCPhY7IIAAAggggAACCCCAAAII&#10;uEuAAN2B87VlyxZ57bXX5OzZs+Zojz76aMAB+sqVK+Wtt96S3377zQyiV7RoUTl06JA5XpUqVWTo&#10;0KFSo0YNB0rLIRBAAAEEEEAAAQQQQAABBEJRgCbuQZ6VxMREeeGFFzzBeVYOFx8fLwMHDjTBeadO&#10;nWT27Nmi29577z1p27atbN++Xfr06SMLFizIyuHZBwEEEEAAAQQQQAABBBBAwAUCBOhBnqTx48eb&#10;6eOyepjPPvtMXn/9dbO7Bud9+/aVAgUKmPXq1aubwP26664zPwAMGzZM9E47CQEEEEAAAQQQQAAB&#10;BBBAIPwECNCDOKfff/+9fPLJJ1k+wvr162XUqFFmf23S3rNnT7/H6tevn0RFRZk55F988UU5fPiw&#10;33xsRAABBBBAAAEEEEAAAQQQcK8AAXoWz92xY8dk+PDhEhMTI1dffXXAR0lJSZGxY8d69uvWrZsU&#10;LFjQs556QYP3a6+91mzS9029X+p8LCOAAAIIIIAAAggggAACCLhXgAA9i+dOm6UfPHhQ9O52+fLl&#10;Az6K9if/9ddfPfs1btzYs+xvoVWrVp7N8+fPl40bN3rWWUAAAQQQQAABBBBAAAEEEHC/AAF6Fs7h&#10;nDlzZPHixdKyZUtp06ZNFo4gMnHiRM9+xYsXl4oVK3rW/S3UqlXLa/OXX37ptc4KAggggAACCCCA&#10;AAIIIICAuwUI0AM8f/v27TP9xnWOcp3vPCtp165dog8rXX755dZius9FihSRsmXLel7XO/CnTp3y&#10;rLOAAAIIIIAAAggggAACCCDgbgEC9ADO37lz50QHaUtISJAnn3xSChcuHMDef2f1HYn9oosu+vvF&#10;DJZq1qzpeVWD8x9//NGzzgICCCCAAAIIIIAAAggggIC7BQjQAzh/06ZNEx15XadDq1+/fgB7emf1&#10;DdD17rid5NvXPXUfdjv7kwcBBBBAAAEEEEAAAQQQQCB0BXIsQD969Ki58+xLoXelz5w547s55NY3&#10;b94sEyZMkKpVq0rv3r2DKp/vnW+7d+J9R3knQA/qNLAzAggggAACCCCAAAIIIBBSAtkSoCcnJ8uU&#10;KVOkb9++ct1115lRznWqMN87xyqhA65ddtllMm/evJCCSV2YxMRE07Q9MjJSnn32WTMneerXA1k+&#10;fvx4mh8kshqg79y5M5C3Ji8CCCCAAAIIIIAAAggggEAIC+R1umyzZ8+WgQMHys8//2zr0DoKuk5X&#10;1qFDB2ndurW8/fbbogOwhVIaP3687NixQx599FG5+OKLgyrakSNH0uyf1QD9xIkTaY7FBgQQQAAB&#10;BBBAAAEEEEAAAXcKOBag68BpGmTPnTs3YIlu3bpJhQoVTIC+adMmWbRoUcgE6atWrZJPPvlEGjZs&#10;KP/85z8DrpvvDv4CdLt90H2buOvdeH9Jp3DTVgyaKleuLFdffbW/bBd8W1RUlCmDb70ueMECLIDW&#10;I0+ePBIdHR3gnqGTPW/e//0piImJkZSUlNApWIAl0XOh5bfqE+DuIZFdryVNei7cfk1FRESIPtya&#10;rLLnz5/f1deUtv7Sh9v/1up1pJ8J67y48brSz7f+nXL7udBzEA71CIfPRbhcU+FwLrQOej7c/vkO&#10;h3Oh3wP171SonovMvms7FqBrv+ysBOfWf7A6p3ifPn1k9OjR0qpVK1m6dKnYDVytYzj9fOzYMXnp&#10;pZdEm+cPGTLEkS8F2hffN9mtpxV0W/vruja/z5cvn7XJPI8bN87TjF67GOgjlFOhQoVCuXi5qmyx&#10;sbG5qr6hXNkCBQqEcvFsl02DW7cn/bEkHJLv/xVurJNeT+FwTWlw6/ak11M4XFPh8B3ECtLdfk2F&#10;w7nQcxAO9QiHOoTyuchsqmxHAnRtAv7RRx8F/XehXbt2JkBft26djBw5Up5//vmgjxnMAV577TXT&#10;/H7EiBFSokSJYA7l2dc3yNYX7AZFvidTf+Hyd4dt9erVnvfThb1793qth8qKfunVHz90bnk3Jz1/&#10;+kNJUlKSa6uhX7KKFy8uBw4c8LS+cGNl9JrSgSf1fLg16Rd37eajXX/cfk3p3yhtXeXWpF964+Li&#10;5PDhw66/pvQz7vZuUWXLlhX94dzN15R1Z0rr4eakn4uTJ0+6/poqVqyY+Xy7+Vzo/xc62LLbr6lw&#10;OBf6PUq/g/hrLeumaywczoXGF/r3Vr9LhWLS/5MzuhETdICuAaf2ObeSfrnUkc71oYGLfmHes2eP&#10;rUHgmjVrZn4ZP336tIwZM0Yef/zxLM81bpUnq8/al37JkiXStm1badq0aVYPk2Y/f/3r9Uu4v0Db&#10;d2d1SZ301y03N/VLXReWEUAAAQQQQAABBBBAAIHcLhB0gL5hwwbzC6reaejVq5dpEu57tzk+Pt5W&#10;gL5//36xglD99UlHeO/YsWOOnyO94/zmm29KxYoV5eGHH3b0/UuVKpXmeNqX3NcsTabzGywb6zX9&#10;dYiEAAIIIIAAAggggAACCCAQHgJBB+jW1GmTJ0+Wzp07B6Wid6xTp61bt6Ze4Ho4XwAAQABJREFU&#10;zZFlbZoybNgw0ebkjz32mGlimlkzU9/mtL6Dt2lLAutOtwbi+mOGvo+VtFlSVgJ0u33XrffhGQEE&#10;EEAAAQQQQAABBBBAIHQFgg7Qd5yffkyDz/bt2wdVy927d8uAAQO8jrF9+3av9ZxYWbNmjaxfv968&#10;Vf/+/bP0lp06dfLab+bMmZ4AXPtDaB+Vv/76y5PHN6D3vOCz4HsH3V9zeZ9dWEUAAQQQQAABBBBA&#10;AAEEEHCJwP/m8wmisDpoiw4Vv3bt2iwfRe+Ua19v38HCLsRIrWfPns1yPezuWLp0aa+sdgN0X596&#10;9ep5HYcVBBBAAAEEEEAAAQQQQAAB9woEHaBfccUVpvZ33HGHmWYts3ndUlPpiNHax7t27dp+A/xy&#10;5cqlzh42yzoYXuqkDnaStlZInUJ1fvPUZWQZAQQQQAABBBBAAAEEEEDAnkDQTdw12CxTpoy5+33T&#10;TTdJ9erVzWBxderUkfLly5uH1Uf7l19+kV27dokOLKePFStWSEZ3jxs1amSvFg7matCggXz11VcB&#10;HfGtt96SWbNmefb5+OOPpWDBgp71woULe5Z1QZ0mTJjg6Yeu08pl1kVA+6zv3LnTcxwdwE5bL5AQ&#10;QAABBBBAAAEEEEAAAQTCQyDoAF0HPHviiSekX79+RmTz5s0yaNAgvzqBjIiud89btGjh9zjZuTFv&#10;3rwS6OBrOpdd6qTTn+kjvaR9xxs2bGh+oNA8droHaB99nefSStdcc421yDMCCCCAAAIIIIAAAggg&#10;gEAYCATdxF0N+vbtK/Xr13eU47nnnjOjnTt60BA62C233OIpzaFDh8S3+brnxf9f0B8+rKRzy991&#10;113WKs8IIIAAAggggAACCCCAAAJhIOBIgK4jk2uz8KpVqzpCos2977vvPkeOFaoHadKkiVcT9czu&#10;os+bN89TlTvvvNOMBO/ZwAICCCCAAAIIIIAAAggggIDrBRwJ0FUhLi5Oli5dKjpYXDCpR48eMn36&#10;9GAO4Yp9tSn9kCFDPGWNj483o+F7NqRa0NHbv/vuO7NFm8drgE5CAAEEEEAAAQQQQAABBBAILwHH&#10;AnRl0UHhNLhevHix1K1bNyApHWxO5wufOHGiREVFBbSvWzPrNGldunQxxdc53zVI901JSUny7LPP&#10;SnJyshQrVkxGjRolBQoU8M3GOgIIIIAAAggggAACCCCAgMsFgh4kzl/9dXA3bbI9bdo0WbNmjWj/&#10;6U2bNpl+1hpo6sByOgJ5pUqVpFatWtK7d2/R0dNzY+rTp4/o3Os68vubb74pGpDfdtttonfYt2zZ&#10;Im+88Ybo6PcanI8ePVoqV66cG5moMwIIIIAAAggggAACCCAQ9gLZEqCrmvZL79q1q3lYijoK+f79&#10;+01z+OjoaGtzrn/WQfaqVasm77//vowZM0bGjRtn7pLrFHTqpHfZ9ZHRyPC5HhEABBBAAAEEEEAA&#10;AQQQQMDlAtkWoPtz0WBT5+8Ot9S/f3/RRzBJ50Zv1aqV/Pjjj/L777/L6dOnzaB72sIg0GnfgikH&#10;+yKAAAIIIIAAAggggAACCFwYAUcC9ISEBDNHtzZdL1y4sOM10WbxR44ckRIlSjh+7FA6oDZr1+nq&#10;nJ6yLpTqSFkQQAABBBBAAAEEEEAAAQT8CzgySNy9995r+khXqVLF/7tkcet7770nemdZ+1/r6OX6&#10;0OnX/vjjjywekd0QQAABBBBAAAEEEEAAAQQQCE0BRwL07Kja66+/Lr169ZK5c+eK9sXWdPDgQXn3&#10;3XelRo0asnDhwux4W46JAAIIIIAAAggggAACCCCAwAURyJYAXacM69evnzRp0kRiYmLM9GvXXnut&#10;TJkyRc6dO5dpRXVE84EDB6abT5vU33rrrbJ69ep08/ACAggggAACCCCAAAIIIIAAAm4ScDxA17m8&#10;r7zySjMl2IoVK8xgZ3v27DFzo+uo7ldddZXs3bs3QyO9S+4v5c+fXxo3bmzmST916pQ8+uij/rKx&#10;DQEEEEAAAQQQQAABBBBAAAHXCTgaoB8+fFjat28vR48eTRdCRylv2bKlmW7NXyYdDG7p0qX+XpJF&#10;ixbJt99+Kxrw67RkurxkyRK/edmIAAIIIIAAAggggAACCCCAgJsEHA3Q7TRfV5xNmzaZJvD+oNau&#10;XStJSUlpXtLB4vTuuSYdLG7q1KlmWfuokxBAAAEEEEAAAQQQQAABBBBwu4CjAXogGP/5z3/km2++&#10;SbOL3oX3l26++WavzQ0aNDCDxS1YsMBrOysIIIAAAggggAACCCCAAAIIuFHAkQD90KFDWar7v/71&#10;rzT7pReglypVKk3eNm3aiN5xP3HiRJrX2IAAAggggAACCCCAAAIIIICAmwTyBltYHVF92bJl5jCR&#10;kZGio7Vff/31ogF1iRIlpHjx4qIDuukUaQcOHBC94z1r1izTjP3LL78U3b9AgQKeYmgfdH8pNjY2&#10;zeaqVauaUeF10LlLLrkkzetsQAABBBBAAAEEEEAAAQQQQMAtAkEH6IsXLzYjtTdv3lymTZsmZcuW&#10;zbDuffv2NYO86UBxmzdvlvXr10ujRo08+6R3NzxfvnyePNaC/gCg6a+//iJAt1B4RgABBBBAAAEE&#10;EEAAAQQQcKVA0E3ct27daipuJzi3hMqVKycTJ040q7/99pu12TznyeO/SFFRUV75dKVYsWJmm96d&#10;JyGAAAIIIIAAAggggAACCCDgZgH/0XAANdLm5YUKFZIyZcoEsJdIvXr1TP7k5GSv/bSZvL8UERGR&#10;ZvPJkyfNtsTExDSvsQEBBBBAAAEEEEAAAQQQQAABNwkEHaBrH/Pjx4/L8uXLA6q3Ndd56v7neoD0&#10;AnR/d9atO+eZNasPqGBkRgABBBBAAAEEEEAAAQQQQOACCAQdoNesWdMU+5///KcZAM7OXOhLliyR&#10;bt26mf18A/KzZ8/6ZdCB5nyT9j3XVKFCBd+XWEcAAQQQQAABBBBAAAEEEEDAVQJBDxJnBeg6QruO&#10;3q5N3fW5dOnSUrRoUdNPXINuDab1sXDhQtmyZYsHaebMmdKuXTvPum+fdOuFo0ePWoueZx2gTpu+&#10;cwfdQ8ICAggggAACCCCAAAIIIICASwWCDtCrVKliAnFrerR9+/bJ5MmTbXHceOON8umnn0qTJk3k&#10;rrvukrlz58rHH3/sd981a9bI7bff7nlt9+7dJtjXHwL8DSDnycgCAggggAACCCCAAAIIIIAAAi4Q&#10;CLqJe968eeW5554LuKrR0dEyYcIE6dChg9x///3mTrsG4NbAb74HHDdunKxbt85sPnz4sNx2221m&#10;DvRKlSr5ZmUdAQQQQAABBBBAAAEEEEAAAdcJBB2ga40feughqVOnTkCV79Gjh1SsWNEE94ULF5b0&#10;+p7rQXWedB2I7sorr5S6deuaJu3ff/+9eb+bbropoPclMwIIIIAAAggggAACCCCAAAKhKOBIgK53&#10;0cePHy8FCxa0VcfLL79cXn31VZO3cuXKppl7es3Ur7nmGlm0aJGUKlXK3DHfsGGDpJ5WrWPHjrbe&#10;k0wIIIAAAggggAACCCCAAAIIhLKAIwG6VrBp06aid7Vr1aqVYX31de1rXqRIEU++Vq1aybx588Qa&#10;cE5f0MHfGjduLDNmzJCYmBh59NFHPfmthV69egV8597al2cEEEAAAQQQQAABBBBAAAEEQknAsQBd&#10;K6XBtwbpgwYNkgYNGngGb9M5zKtXry5vv/226UceFxeXxqBFixayfv16+eabb+Sjjz6SXbt2ybff&#10;fusZoX3w4MHStWtXz36dOnWSUaNGedZZQAABBBBAAAEEEEAAAQQQQMDNAkGP4u5beW3m/sorr5jN&#10;p0+flp07d4oO5JYvXz7frGnWtZm7juiuD9+kzeh1dPg33njDvKSjt5MQQAABBBBAAAEEEEAAAQQQ&#10;CBcBxwP01DD58+c3d85Tbwt2mcA8WEH2RwABBBBAAAEEEEAAAQQQCEWBbA3QA62wjuR+7tw50SnY&#10;SAgggAACCCCAAAIIIIAAAsEJaHz1448/ytKlS2XHjh2iM2jpoN0tW7aUEiVKBHdw9nZcIKQC9M8/&#10;/1xGjhxpRnUvV66c45XlgAgggAACCCCAAAIIIIBAbhHYvXu3PPjgg7JlyxY5ceKEZ2pr7ZYcGRkp&#10;Ouj2gAEDcguHK+rp6CBxwdb4jjvuMFOo6YBxhw8fDvZw7I8AAggggAACCCCAAAII5EqBkydPisZV&#10;a9askSNHjniCc8XQ144dO2Zujj700EO50idUK50td9D1ZOso7DpInD606XpKSkqGBklJSbJ161bz&#10;OH78uDz11FMybty4DPfhRQQQQAABBBBAAAEEEEAAAW+BxMREE5wnJCRkGofNmTNHJkyYIPfdd5/3&#10;QVi7IAKOBujz5883TSR0urRg06xZs4I9BPsjgAACCCCAAAIIIIAAArlO4Ouvvxa96ZnZTVKFOXXq&#10;lIwePVq6d++e65xCscKONXF/77335IYbbjBzmTtRUR3AQPtKkBBAAAEEEEAAAQQQQAABBOwLxMfH&#10;mybsdvfQQH716tV2s5MvGwUcCdB1RMDevXs7Xsw9e/Y4fkwOiAACCCCAAAIIIIAAAgiEs8C2bdsC&#10;qp52S965c2dA+5A5ewQcCdBfeOEFSU5OdryE1apVc/yYHBABBBBAAAEEEEAAAQQQCGeBiIiIcK5e&#10;WNct6D7oP/30kyxatMhxpHbt2kn58uUdP25uPGCxYsVCsto6tYOmUC2fXTStR3R0tK0+PnaPmdP5&#10;8uT53291Oi+mm5OeC22iVaBAAddWw/oPtVChQq6/prQu+fLlc+25sAoeGxvr+mtKP+NRUVFWlVz7&#10;rJ9tt19TefPmdf3/e/rZzp8/v+uvKf1MhMN3EP1MuL0e4XAu9LOtKVTORdWqVSWQu+gxMTFSq1Yt&#10;87kOlTpk9T8rvZ7071So1kMHUM8oBR2gb9iwIaPjB/yaYmpw/v777we8Lzv4FwjVKev0D0HRokVd&#10;P6WefnnXkTJ1JgK3Jv3PvXjx4qavUna0hskpF72mzp07Z85HTr2n0++j/6no+dCBXdx+TekPJjp6&#10;rFuTBrUahOi8sfoZd2uyrimth5tT2bJlzfXk5mtKPxM697DOduPmFBcXZ2bpcfs1pV/eQ/U7kt3r&#10;o2TJknLmzBnXX1PhcC70e5R+B9HpzEIh3XzzzbJixQrzfcJOefQGR40aNcx3D7d/LjS+0L+3oVqP&#10;zH5oDjpAT91XoV69enL33XeL/ieqX5QVRtPw4cNF77RPnDjRfNnxd5E899xz8vPPP5t5+mrWrOkv&#10;C9sQQAABBBBAAAEEEEAAAQQyEbjlllvMHOf6g7+d1KdPHxO/2clLnuwVCDpA/+uvv0wJr7zyStHB&#10;4vRuom/SX+91hPdly5bJm2++6fuyWa9SpYrUrVtXHnvsMdFpAawmt34zsxEBBBBAAAEEEEAAAQQQ&#10;QMCvgN4s/c9//iONGzf2+7q1UeO0Ll26yMMPP2xt4vkCCwQ9SJzVtr9Hjx5+g3Ot3/XXXy8NGjSQ&#10;MWPGyLx58/xWWe+aN2zYUObMmSOvv/663zxsRAABBBBAAAEEEEAAAQQQyFygUqVKphXzpZdearqV&#10;aldiK2kXLh17qGfPnvLSSy9Zm3kOAYGg76CXKlXKVEPvgGeUnnzySWnfvr106NBBdF6+6667Lk32&#10;o0ePmm06Knznzp2lQoUKafKwAQEEEEAAAQQQQAABBBBAIHMB7Rs/a9YsWblypRnYe8eOHeamqrZ+&#10;1hbO5cqVy/wg5MhRgaAD9Msvv9wUeMmSJaKDEVjJGuBILwpNOvDb1VdfLatWrTL5xo0bZ36xsZqy&#10;z5gxQ6wB506ePCmvvvqqueNuHY9nBBBAAAEEEEAAAQQQQACBwAR0hPmmTZuaR2B7kvtCCATdxP2q&#10;q64SnQ5o9uzZZtQ/Da4HDBhghrUvUaKEdOrUyTP67YgRI0wddTTcXr16SfXq1U2fB23e3rFjR6/6&#10;T5kyxYxK6bWRFQQQQAABBBBAAAEEEEAAAQTCVCDoAF1Ham/durUZgV3vpuuce2+88YZYUzVNnz5d&#10;Ro0aZfiuvfZar7vsOjff1KlTZdOmTWl4Dx06JJs3b06znQ0IIIAAAggggAACCCCAAAIIhKNA0AG6&#10;ogwcONDYbNy4Ufbv35/GacGCBZ5tY8eOtT2Ev79jeQ7EAgIIIIAAAggggAACCCCAAAJhJOBIgF6/&#10;fn0z+Ft6LtHR0Z6XLr74YrGauns2prNQrVq1dF5hMwIIIIAAAggggAACCCCAAALhJeBIgK4kH3zw&#10;gZnH3B/PjTfe6LX50Ucfla5du3pt813RAeV0agASAggggAACCCCAAAIIIIAAArlBwLEAXQeKW7Ro&#10;kXTv3t3LTfunP/jgg17bdOXDDz+UV155RXRUQd8UFxcnEydO9N3MOgIIIIAAAggggAACCCCAAAJh&#10;K5A2Og6iqjpq+6RJk0TnMV+9erWULFlSmjVrJtZUaqkPHRERIYMGDZJWrVqZedG//fZbMwp8gwYN&#10;ZPDgwWbf1PlZRgABBBBAAAEEEEAAAQQQQCCcBRwN0C0obZput3n6lVdeKfogIYAAAggggAACCCCA&#10;AAIIIJCbBRxr4p6bEak7AggggAACCCCAAAIIIIAAAsEKOHIHPSUlRVauXCnz58+Xxo0bS4sWLSQq&#10;KirYsrE/AggggAACCCCAAAIIIIAAArlGIOgA/ejRo9KwYUPZtGmTB61IkSIya9YsadKkiWcbCwgg&#10;gAACCCCAAAIIIIAAAgggkL5A0E3cdTT21MG5vpUG7cOGDUv/XXkFAQQQQAABBBBAAAEEEEAAAQS8&#10;BIIO0Pfv3+91QGulaNGi1iLPCCCAAAIIIIAAAggggAACCCCQiUDQAXrt2rX9voXvfOh+M7ERAQQQ&#10;QAABBBBAAAEEEEAAAQSMQNABert27aR06dJenDpI3PXXX++1jRUEEEAAAQQQQAABBBBAAAEEEEhf&#10;IOgAvWDBgvLyyy97vcPkyZMlMjLSaxsrCCCAAAIIIIAAAggggAACCCCQvkDQAboeumfPnjJ8+HDP&#10;u/z000+e5awuDB48OKu7sh8CCCCAAAIIIIAAAggggAACrhNwJEDXWg8dOlRGjx4t0dHR0rt3b5k9&#10;e3aWMXQU+Ndeey3L+7MjAggggAACCCCAAAIIIIAAAm4TcCxA14o/8sgj8t1330lMTIy0adNG7rzz&#10;Tpk6daqsXr1ajh07ZtvmzTfflJSUFNv5yYgAAggggAACCCCAAAIIIICA2wXyOlGBzp07y5EjRzyH&#10;iouLM3Ojf/zxx6IPK5UpU0YuueQSiY2NtTZ5ns+dOyeJiYmi07Zt3LjRs50FBBBAAAEEEEAAAQQQ&#10;QAABBHKDgCMB+sKFC+XPP//M1Gvfvn2iDxICCCCAAAIIIIAAAggggAACCHgLONrE3fvQrCGAAAII&#10;IIAAAggggAACCCCAgF0BAnS7UuRDAAEEEEAAAQQQQAABBBBAIBsFCNCzEZdDI4AAAggggAACCCCA&#10;AAIIIGBXgADdrhT5EEAAAQQQQAABBBBAAAEEEMhGAUcGibPKV6BAAalYsaLkz59fIiMjrc2ZPuuU&#10;aqdOnZLjx4+bweaSkpIy3YcMCCCAAAIIIIAAAggggAACCISTgGMBepcuXWTChAlmDvRggI4ePSov&#10;vviivPHGG8Echn0RQAABBBBAAAEEEEAAAQQQcJWAYwH6008/HXRwrnJFihSR4cOHy9ixY0MO8sCB&#10;A7Jhwwb5/fff5eDBg3LRRRdJtWrVzNzuhQoVCrq8Ohf8qlWrZPPmzWY++JIlS8oVV1wh9erVC/rY&#10;HAABBBBAAAEEEEAAAQQQQCC0BRwJ0L/44gupUaOGYzXNly+fLF++3LHjBXughIQE+eijj+Tjjz+W&#10;M2fOpDlcdHS09O/fX26++eY0r9ndsHLlSnnrrbfkt99+kzx58kjRokXl0KFDZvcqVarI0KFDHTW2&#10;Wy7yIYAAAggggAACCCCAAAII5IyAI4PENWzY0PHSNmjQwPFjZuWA2i++T58+MnnyZL/BuR5Tg/aX&#10;X35Zhg0bJsnJyQG/TXx8vAwcONAE5506dZLZs2eLbnvvvfekbdu2sn37dlOGBQsWBHxsdkAAAQQQ&#10;QAABBBBAAAEEEHCHgCN30N1R1cBLmZiYKEOGDDGBc5kyZaR58+ZSrlw5OXz4sGzatElWrFjhddC5&#10;c+eau9x33HGH1/aMVj777DMZNWqUyaLBed++fT3Zq1evbgL3kydPysKFC80PALGxsdKoUSNPHhYQ&#10;QAABBBBAAAEEEEAAAQTCQyDHAnQd/C0qKkp0pPfUSftdnz17VrSZeKglvWv+008/yWOPPSbt2rVL&#10;MzL9Dz/8YILmP//801P0d9991zR1962nJ0OqhfXr13uCc23S3rNnz1Sv/r3Yr18/WbZsmejo9jqA&#10;nja3L1as2N8ZWEIAAQQQQAABBBBAAAEEEHC9gCNN3H0VtJn3lClTzN3g6667TsqXL2/6VGs/a980&#10;Z84cueyyy2TevHm+L13QdR0E7tNPP5XXXntNOnTokCY418Lp4G0vvPCCREREeMqq/dW3bNniWU9v&#10;QaeWSz0QXrdu3aRgwYJ+s2vwfu2115rXjh075rWf3x3YiAACCCCAAAIIIIAAAggg4DoBxwN07T99&#10;+eWXS9euXWXcuHGyaNEi2bNnT7owbdq0kaeeesoEwdo0/K+//ko3b06+oPW4++67JbO+8HXq1JEb&#10;brjBq2i7d+/2Wve3ov3Jf/31V89LjRs39iz7W2jVqpVn8/z582Xjxo2edRYQQAABBBBAAAEEEEAA&#10;AQTcL+BYE3e9c6x3mrUfdqBJ7x5XqFBBWrdubfp2a1CvU4xdyKQ/MNhNtWvX9qq39lfPLE2cONGT&#10;pXjx4lKxYkXPur+FWrVqeW3+8ssvxXebVwZWEEAAAQQQQAABBBBAAAEEXCXg2B303r17ewWpgSq0&#10;bNnSjFSu84zr3WLts+6WVLp0aU9RdT70zALnXbt2iT6spC0OMks6P3zZsmU92fQO/KlTpzzrLCCA&#10;AAIIIIAAAggggAACCLhbwJEAffz48WbgsmApdCA2TevWrZORI0cGe7gc2z91U/XbbrtNYmJiMnxv&#10;3774F110UYb5rRdr1qxpLZrg/Mcff/Sss4AAAggggAACCCCAAAIIIOBugaCbuOuAcDqHt5V0pPaq&#10;Vauah04JpsGq9kG3Mwhcs2bNJH/+/HL69GkZM2aMPP7441K4cGHr0CH7rKO5a9J6d+/ePdNy+gbo&#10;enfcTtLB9lIn/WEgs77rqfOzjAACCCCAAAIIIIAAAqEroDNc/f7776IDQ2uXX53iOfWA1KFbckrm&#10;lEDQAbo2ST9x4oTkyZNHevXqJS+99JKUKFHCq3zx8fG2AvT9+/eb4Fx3PnLkiOgI7x07dvQ6Vqit&#10;aN11wDYdaV2nQMuXL1+mRfS98233RwjfUd5T37nP9E3JgAACCCCAAAIIIIAAAiEpoANljxo1Sj7/&#10;/HNTPo2t9EaoTq38wAMPiI7ZRcodAkEH6NbdYJ0zvHPnzkGpLVmyxGv/rVu3eq2H4sqIESPMXf7R&#10;o0dnOtCblv/48eNy5swZr6pkNUDfuXOn13FYQQABBBBAAAEEEEAAAXcJ7Nu3zwyWffjw4TRxgo7L&#10;9fTTT8ukSZPMeF+RkZHuqhylDVgg6D7oO3bsMM0u2rdvH/Cbp95BpyYbMGBA6k2yfft2r/VQWtFR&#10;65999llZtmyZVK5c2bQgsFM+bRngm7IaoOvdexICCCCAAAIIIIAAAgi4U+DAgQNy5ZVXirYk9r2J&#10;Z9VIt2uLXd9YyXqd5/ASCPoOuo4snpKSImvXrpWmTZtmSUfvlHfq1En016PUSfujh1pKSkoSnSNd&#10;WwxY5V2zZo1pdqIDxD300EOSN2/6rP4CdLt90H2buOvdeH/pu+++E+2/okmncLvQU9b5K6Nus5yi&#10;o6PTy+KK7fpLpo694Ob+Qda50Hq4+ZdZrYde+/o3ya3J8g+Ha0qb57n5863l16TXlZuvKS2/Xldu&#10;PhfW59nt9dBryu2fi3A5F1qPcDgX+t3D7Z+LcDkX1v8Zgf6tHT58uDmH2pw9o6T/D82aNct0/23e&#10;vHlGWYN6LRw+F1oH/WwEei6CggtgZ+taSW+X9CPJ9Pbw2X7FFVeYLXfccYd88MEHcsMNN9gOVPQX&#10;oxdeeEHeeecd0cDXN+mgCKGSNBh+/vnnRfvc691z36Qfqk8++UQOHjxo7qxbX7J98/mbPs5ugO77&#10;wdX1xMTENP3e7733Xo+nTlk3btw432KE1LrvmAUhVbhcVhjt50QKDQG7fxdCo7Tpl0IHC3V7stvK&#10;KdTrWaBAgVAvYqbl0+spHK6pzGZ7yRQiBDLo9RQO11Q4fAfRH+FC8aZWoJdpOJwLrbOd8agsG50y&#10;WW/8+X7Ht173fdZ45MMPP5QOHTr4vuToerici1Cth79YMvUJDDpA15HXy5QpY+4m33TTTVK9enUz&#10;WFydOnVERx3XhwaRmn755Rcz/7cGufpYsWKF6ZOdukCplxs1apR69YIu639COlr9tm3bTBMTrYve&#10;Off9QC1evFji4uLMnXR/BfbNr3nsftnwnfc8vV9Mv/jiC8/dHj22/hASikn/M9F540O1fHbN9NrQ&#10;pkdnz561u0vI5dNfGDUg1B+YrNYXIVdIGwXS/xS1/P5+8LOxe0hk0S9a+kOJ9kNz8zVltcbQWTnc&#10;mvQXbv3PXX9YTa/ZoRvqpteUfsYz+0IQ6nUpVaqU+c7g9mtKg/OTJ0+GOneG5dPPhX4ncfs1pT++&#10;6UjZbk76/4X+n+f2bo/hcC70e5Te5Q7kmtKxvPRvdCDp22+/zdbvzuFwLjS+0DjJX8vlQKyzK6+e&#10;84x+4AzsivBTSv0C88QTT0i/fv3Mq5s3b5ZBgwb5ySny8MMP+93ub6PePW/RooW/ly7INj3JGnjr&#10;o0mTJqYMv/32m5mv3XdU9s8++0zuuusu07zct7D+mpvrH1Y7TTB8v5ToxeevWXWVKlW83nbv3r1e&#10;66GyYv1Y4eYgRC01INS6uLkeVosPrYd1XkLlOgmkHBoU6vlw87mwPtPhcE1pXdx8LqwmaG4/F3oe&#10;3P65sP4OuL0e+rdWv8C7+XMRLudC6xEO50Lr4PbPRW4+F3pjRM9hIEl/jMnOvyHh8rkI5XpY37vT&#10;O+9BDxKnB+7bt6/Ur18/vffI0vbnnnvO9sBrWXoDB3a6+OKLZezYsab+qQ+nd1pmzpyZepNnWe8A&#10;+Kb0+pL75vMN0HVqNxICCCCAAAIIIIAAAgi4T0Bbo1g/zNstvd6gI4W3gCMBuv4K8NVXX0nVqlUd&#10;0dIR4e+77z5HjpUTB9EB7nwHyEtvijj9IFp3Zayy2W0K4xugh0sfVcuBZwQQQAABBBBAAAEEcovA&#10;ZZddFnDLxVDqApxbzlNO19ORAF0LrU2/ly5dKjpYXDCpR48eMn369GAOcUH2feSRR7ze948//vBa&#10;t1b0xwwdWT11yuoddH/N5VMfl2UEEEAAAQQQQAABBBAITQEdO0djJ7sDy2mX2Pvvvz80K0OpHBNw&#10;LEDXEumAcBpc60BpdevWDaiQOticNgufOHGimbIqoJ1DILNON6c/UthJpUuX9spmN0C3pnWzdq5X&#10;r561yDMCCCCAAAIIIIAAAgi4TEAHodYBt31b2PpWQ4P4O++808yZ7vsa6+ElEPQgcf44dHA3nRd9&#10;2rRpZqRzHThu06ZNsmPHDtOMQy9ADWgrVaoktWrVkt69e0uDBg38HcpV27SZyv79+02ZtX96ekl/&#10;jNBR4K1kdxRz9Uudrr766tSrLCOAAAIIIIAAAggggICLBHTU9IULF0q1atVEZ3nwnbVJq6J5br31&#10;Vnn55ZddVDOKmlWBbAnQtTDalLtr167mYRVOB0/TAFbvNNsZtdzazy3P+mPDggULTHF9R1JPXQed&#10;jm7ChAlm1E3dvm7dOtF+9xklHaFz586dniwVK1Y0P3J4NrCAAAIIIIAAAggggAACrhPQKbd0Kucp&#10;U6bI5MmTRbvK6sw0OouItph98MEHQ2p2K9cBu6zA2Rag+3PQoFwDy3BNOleulfRXsPSS9h1v2LCh&#10;mQde82hrg8zS7t27vebhveaaazLbhdcRQAABBBBAAAEEEEDABQJ697xXr17modOoaVyhA0IHOk+6&#10;C6pKETMRcKQP+tChQ8VuP+pMyuPql7ds2WLKX6NGDWncuHGGdbnllls8rx86dMg0//ds8LOg3QSs&#10;pB9gnWedhAACCCCAAAIIIIAAAuEloEG5zvxEcB5e59VubRwJ0N977z3TZNvum4ZjPm2WsmrVKlO1&#10;xx57LNOBHpo0aeLVRD2zu+jz5s3zsOkAEb4jwXteZAEBBBBAAAEEEEAAAQQQQMCVAo4E6Frz559/&#10;3ozA7koFP4U+ceKEzJkzR7755htJTEz0k+PvTdoMZcSIEaafiA7gUKdOnb9fTGdJfxEbMmSI59X4&#10;+HhJSUnxrKde0NHbv/vuO7NJm8drgE5CAAEEEEAAAQQQQAABBBAILwHHAvRjx47JPffcY6ZX08EN&#10;NGh1a9IB2XSOweHDh8sTTzwhHTt2NNPH+QvUdRCHPn36mFHqr7/+eunfv7/tauugD126dDH5t2/f&#10;Lhqk+6akpCR59tlnTfBfrFgxGTVqlOhAEiQEEEAAAQQQQAABBBBAAIHwEnB8kLgNGzZI9+7dRful&#10;P/DAAybQ1bu+bkoJCQmyZ88eT5G1j/jYsWPNqIraNP2iiy4yA7b9+uuvngHedFAHrXdERIRnPzsL&#10;Gtzrjxkff/yxvPnmm6IB+W233Wb6nGif9jfeeMNMyabB+ejRo6Vy5cp2DkseBBBAAAEEEEAAAQQQ&#10;QAABlwk4FqBr4Dp48GAzWNzKlStlxowZ8uSTT8oLL7xgmmQ//PDDctVVV7mCJzY21tRF71annovw&#10;yJEjMmvWLE8ddC73tm3bmrvgwfQJ79u3r5n78P3335cxY8bIuHHjzF1yHXhPR77Xu+z6KFSokOe9&#10;WUAAAQQQQAABBBBAAAEEEAgvAccCdG3Wbs39rcGk3g2eP3++aNA5depUmTRpkhnZXAP122+/3czt&#10;F8qUrVu3lmuvvVZWr15t5m7XJvzaR1ynO9C72TqNmpNTxunc6K1atZIff/xRfv/9dzl9+rRUrVpV&#10;dG51fU8SAggggAACCCCAAAIIIIBAeAs4EqD37NnTE5xbXJGRkaJBpz72798v1kjvnTt3Nv20e/fu&#10;LfrQu9ChmvLlyyc5Od+4DhxXv3598whVE8qFAAIIIIAAAggggAACCCCQPQKODBL38ssvZ1i6uLg4&#10;0yddpyL7+uuvpUGDBjJs2DCpVKmSaMC+YsWKDPfnRQQQQAABBBBAAAEEEEAAAQTCXcCRAN0uUp48&#10;eaRNmzamybvOFa4Dok2bNk20/7reOf7ggw8yndLM7nuRDwEEEEAAAQQQQAABBBBAAAE3CeRogL5j&#10;xw55/PHHpUKFCvL66697Oa1Zs0a0qby+piPA79q1y+t1VhBAAAEEEEAAAQQQQAABBBAIZwFHAvQD&#10;Bw5kaLR8+XIzMJwOrDZy5Eg5evRouvn/+usvGTFihFx88cXy4osvppuPFxBAAAEEEEAAAQQQQAAB&#10;BBAIJwFHAvRLL71U/vjjDy8Xbb4+ZcoU09+8WbNm8umnn0pycrJXnoxWChYsKCVKlMgoC68hgAAC&#10;CCCAAAIIIIAAAgggEDYCjozirhrPPPOMeezdu1c++eQT0WnXMruz7k9R77I/8sgj0qNHD+b99gfE&#10;NgQQQAABBBBAAAEEEEAAgbAUcCxAnzhxougjq0nnAH/00Ufl5ptvloiIiKwehv0QQAABBBBAAAEE&#10;EEAAAQQQcKWAYwF6VmofExMj3bp1M3fM69Spk5VDsA8CCCCAAAIIIIAAAggggAACYSFwQQJ0Han9&#10;oYcekvvvv1+KFy8eFpBUAgEEEEAAAQQQQAABBBBAAIFgBHI0QG/cuLH069dPOnToIHnz5uhbB2PE&#10;vggggAACCCCAAAIIIIAAAghku0C2R8lRUVHSsWNH07+8QYMG2V4h3gABBBBAAAEEEEAAAQQQQAAB&#10;NwpkW4BeqlQp6dOnjzzwwANStmxZN9pQZgQQQAABBBBAAAEEEEAAAQRyTMDxAP2iiy6SAQMGSK9e&#10;vUQHgSMhgAACCCCAAAIIIIAAAggggEDmAo4F6NHR0fLUU0/JE088IdqsnYQAAggggAACCCCAAAII&#10;IIAAAvYFHAvQn3zySXn66aftvzM5EUAAAQQQQAABBBBAAAEEEEDAI5DHsxTEgvY119HZSQgggAAC&#10;CCCAAAIIIIAAAgggkDUBR+6gP//881l7d/ZCAAEEEEAAAQQQQAABBBBAAAEj4EiAnpllYmKi7Nmz&#10;xzwiIiKkWrVqUrp06cx243UEEEAAAQQQQAABBBBAAAEEco1AtgXoW7ZskenTp5vH+vXr04DGxsZK&#10;1apVpVGjRjJ48GC5+OKL0+RhAwIIIIAAAggggAACCCCAAAK5RcCRPuipsY4cOSL33HOPVK9e3Yzq&#10;7i841/wnTpyQdevWyTvvvCM1atSQ++67T3bs2JH6UCwjgAACCCCAAAIIIIAAAgggkGsEHA3Qly1b&#10;JrVr15aJEycGBJiUlCTvvvuuCdQ/+eSTgPYlMwIIIIAAAggggAACCCCAAALhIOBYgK5N2tu1ayd7&#10;9+7NssuZM2fkzjvvlKlTp2b5GOyIAAIIIIAAAggggAACCCCAgBsFHAnQtbn6rbfeKtq8PdiUnJws&#10;vXv3lt9//z3YQ7E/AggggAACCCCAAAIIIIAAAq4RcCRA1ybtmzZtcqzSGvD379/fseNxIAQQQAAB&#10;BBBAAAEEEEAAAQRCXSDoUdxTUlJk7NixXvUsXry41KxZU0qWLCkxMTGSP39+iYqKknPnzpnH2bNn&#10;5fTp03Lq1Clz1/3gwYOyc+dOSUhI8Bznyy+/lEOHDokei4QAAggggAACCCCAAAIIIIBAuAsEHaCv&#10;WrVKtP+5pu7du8sTTzwhtWrVCthNA/0VK1bIoEGD5JtvvhEdOO6rr74yxwz4YOyAAAIIIIAAAggg&#10;gAACCCCAgMsEgm7ivnnzZlNl7Tc+adKkLAXneoCIiAhp0qSJLF++3ATpum3r1q36REIAAQQQQAAB&#10;BBBAAAEEEEAg7AWCDtC3b99ukLp16+YYls6JrimYEeEdKwwHQgABBBBAAAEEEEAAAQQQQCAHBIIO&#10;0BMTE00x8+XL51hxte+63lEnIYAAAggggAACCCCAAAIIIJBbBIIO0MuWLWusxowZ45iZDjqnfdLL&#10;lCnj2DE5EAIIIIAAAggggAACCCCAAAKhLBB0gF6jRg1Tv8mTJ8sNN9wg8+bNM6OvB1ppHeFdR26/&#10;7rrr5JlnnjG7X3LJJYEehvwIIIAAAggggAACCCCAAAIIuFIg4vyd6pRgSq6jrZcuXdpMl5b6OOXL&#10;l5dSpUpJ0aJFzUObwOfNm9dMt6bPOs2aTqNmPf7880+vY0RGRsr+/fulRIkSqQ/LchYE1DoUk55j&#10;nX4vVMtn10zroT8wBflRsvt22ZIvT548Eh0dHRbnQs+Dng+3Ju3eo38vtfuQ268prUtycrJbT4Up&#10;t04TeubMGddfU/oZD4dzod853F4P/Q6k0826OenfKK2D28+FfgfRa8rNSf/v1v/z3H5NhcO50Dpo&#10;cvs1FS7nQr+D6P/foZj08xobG5tu0YKeZk1P4j333CMjR470epPdu3eLPrKa2rZtS3CeVTyf/Q4f&#10;PuyzJTRWY2JizI83oVo+u0r6AdNgys1/kPXLVvHixeXYsWOu/sKl15R+UbHGxrB7DkMpn/5N1fNx&#10;/Phx119T+uNVQkJCKPEGVBYNajVAP3HiRFhcU1oPNyftUqfXk5uvKf1MFCxY0PytdfO5iIuLMz/o&#10;uv2aKlasmLj9O4iO26RBiP7/7eYUDudCv0fpd5AjR464+VRIOJwLvUGsf29D9fOt3/MySkE3cdeD&#10;P/fcc1KhQoWM3ieg1woUKCCjRo0KaB8yI4AAAggggAACCCCAAAIIIOBmAUcC9EKFCsnMmTPNHbhg&#10;MfTu0YcffiiVKlUK9lDsjwACCCCAAAIIIIAAAggggIBrBBwJ0LW2V111lSxevFjq1KmT5cprX/ZP&#10;P/1U/vnPf2b5GOyIAAIIIIAAAggggAACCCCAgBsFHAvQtfJ169aV9evXy8SJE6VixYq2PfQOvDaT&#10;37Ztm9x666229yMjAggggAACCCCAAAIIIIAAAuEiEPQgcb4QOqhOjx495M4775Tx48fLwoUL5ddf&#10;f5XffvvNa/ApHeylZs2a0rBhQ+nfv78Z8d33WKwjgAACCCCAAAIIIIAAAgggkFsEHA/QLTgd+bZf&#10;v37modt0hMmtW7fKyZMnRedOL1y4sJWVZwQQQAABBBBAAAEEEEAAAQRyvUC2Bei+sjpPY+3atX03&#10;s44AAggggAACCCCAAAIIIIAAAucFHO2DjigCCCCAAAIIIIAAAggggAACCGRNIN076ElJSaIPO0mn&#10;RtMHCQEEEEAAAQQQQAABBBBAAAEEsiaQ7h30V155RQoWLGjroXmzkk6cOCHDhw83I7jr9GokBBBA&#10;AAEEEEAAAQQQQAABBHKrQLoB+tChQ2XWrFlyySWX+LXJly+fGal9/vz58uSTT/rNk9nG2NhY0y/9&#10;pZdeko4dO8pnn32W2S68jgACCCCAAAIIIIAAAggggEBYCqQboOt0aa1bt5YhQ4akqfjAgQNlz549&#10;Mm3aNGnVqpVERESkyWN3w2233SYzZsyQvHnzSpcuXeTbb7+1uyv5EEAAAQQQQAABBBBAAAEEEAgb&#10;gXQDdKuGBQoUsBZFR2KfNGmSvPrqq1K8eHHP9mAX2rVrJ//+97/l9OnT0r59ezl8+HCwh2R/BBBA&#10;AAEEEEAAAQQQQAABBFwlkGmA/sUXX5gK6bzlCxculO7du2dLBe+++265/fbb5cCBA6ZPera8CQdF&#10;AAEEEEAAAQQQQAABBBBAIEQFMgzQT548KTNnzjRFf+aZZ6Rp06bZWo133nlH4uLi5K233pKNGzdm&#10;63txcAQQQAABBBBAAAEEEEAAAQRCSSDDAF0HgEtISDADxT3yyCPZXm5tNn///ffL2bNnZdSoUdn+&#10;frwBAggggAACCCCAAAIIIIAAAqEikGGA/uWXX5py6jRqOTXPuTZ11/T1119LSkqKWeYfBBBAAAEE&#10;EEAAAQQQQAABBMJdIN0AXYNjDZJ1hPbrr78+xxyqVq0qV1xxhRklfu3atTn2vrwRAggggAACCCCA&#10;AAIIIIAAAhdSIN0A/ddff5X9+/dLpUqVROcrz8lUpUoV83bLly/PybflvRBAAAEEEEAAAQQQQAAB&#10;BBC4YALpBui7du0yhbr00ktzvHAVK1Y076k/EJAQQAABBBBAAAEEEEAAAQQQyA0C6Qbou3fvNvX/&#10;v/bOBH6P4f7jU1dR91XiShx1xRFCpEGRuFP3fZVqUUccJY78IxJBteKIm4qzVVRSxB1KaQmShjTU&#10;fVUFdR8VR/f//QyzZmdn9nieZ5/f8zz5zOv1++3u7OzMznv22Z3vzHe+37nmmqvpHMyM/VtvvdX0&#10;slkgCZAACZAACZAACZAACZAACZAACXQFgaCAPn36dH0/zz77bNPv6+WXX9Zlwic6AwmQAAmQAAmQ&#10;AAmQAAmQAAmQAAnMDASCAvqCCy6o6//cc8813Zr6Cy+8oMuee+65Z4Y2YB1JgARIgARIgARIgARI&#10;gARIgARIQAUF9B49emg88IM+fvz4pqH64osvlJm1X3LJJZtWLgsiARIgARIgARIgARIgARIgARIg&#10;ga4kEBTQu3fvHt/XKaecEu9XvXPllVeqd999VxdDAb1q2syfBEiABEiABEiABEiABEiABEigVQgE&#10;BXS4V4MPdITHHntM3XTTTZXf8+eff65GjhwZl0MBPUbBHRIgARIgARIgARIgARIgARIggQ4nEBTQ&#10;55xzTrXOOuvE1d93333Vww8/HB83eud///ufGjRokHr11VfjrO1Z/DiSOyRAAiRAAiRAAiRAAiRA&#10;AiRAAiTQgQSCAjrqetBBB8VVxlr0gQMHqkmTJsVxjdqZMWOG2nXXXdUll1wSZ4nZ8969e8fH3CEB&#10;EiABEiABEiABEiABEiABEiCBTiaQKaDvsccear755ovrj7Xhffr0UYcffrh677334vhad7766it1&#10;/fXX6zxdFfo999xTzTJL5u3VWiyvIwESIAESIAESIAESIAESIAESIIGWI5ApAX/ve99Te++9d+Km&#10;IVSff/75asUVV1QHHniguuWWWxRm14sGWGnHmvYzzjhDLb/88mr33XdXTzzxROpyt9xUAkaQAAmQ&#10;AAmQAAmQAAmQAAmQAAmQQAcRmC2vLkcffbS66qqr1CeffJJI+s4776jLLrtM/2G9er9+/dQyyyyj&#10;vv/97+u/RRZZRH322Wfq/fff17PtSD916lQ1efJkHZ/IzDlYc8011RprrOHE8pAESIAESIAESIAE&#10;SIAESIAESIAEOpdAroCOWe6LL75Y7bPPPkEKEMTvvffe4PkyJ6DWPnr06DKXMC0JkAAJkAAJkAAJ&#10;kAAJkAAJkAAJtD2BXAEdNYS6+Z///Gc1ZsyYyit83HHHqY022qjycmop4M0331TPP/+8euGFF9Rb&#10;b72lll56aa2mj0GMBRdcsJYsE9fAkv2jjz6qnn32WYWyoIWw1lprqV69eiXS8YAESIAESIAESIAE&#10;SIAESIAESKDzCBQS0FHt8847T02cOFFNmzatMgqw2j58+PDK8q81448++khddNFF6tZbb/VmAX/x&#10;O+64o16TP/fcc3vT5EU+8sgj6sILL1QvvfSSNo63wAILKBjlQ1huueXUiSeeqFZaaaW8bHieBEiA&#10;BEiABEiABEiABEiABEigTQlkGomz6wTB8/7771ebbbaZHd2w/R/84Afaovvss8/esDwbkdGUKVO0&#10;BkFIOEcZURQpWKHHMgCssS8bbr75ZnXsscdq4Xy33XZTd9xxh0Lc5Zdfrrbddlv14osvqoMPPlhN&#10;mDChbNZMTwIkQAIkQAIkQAIkQAIkQAIk0CYECgvoqA9Uru+88041dOhQhVnjRoWdd95ZPf7443qm&#10;uFF5NiKfDz74QJ188snxTDbq3K1bN63WPuuss6aKgNo7ZrrfeOON1LlQxNixY9WZZ56pT0M4P+yw&#10;w5SZhcegBQT3/v37qy+//FKNHDlSYaadgQRIgARIgARIgARIgARIgARIoPMIlBLQUX0YcRsxYoQa&#10;P368Wmqppeoigtnys88+W914441q3nnnrSuvKi6G4Azr84suuqgWlO+55x49y3/llVequ+++WwvW&#10;iy++eKJoWLsHH7ijywtPPvmkrj/SQaV9//33915y5JFHKrBCnqecckpDfNB7C2IkCZAACZAACZAA&#10;CZAACZAACZBAlxEoLaCbO9166621SjaE67JG3ZZcckk9M4311hA+WzHANztU+ldbbTV17bXXalXz&#10;7373u/GtzjHHHKpPnz7qiiuu0Nv4hOz84x//UBDmswLU4rGu3wSox8PvvC9AeN900031qQ8//DBx&#10;nS8940iABEiABEiABEiABEiABEiABNqPQM0COqo622yzKainP/DAAwoC7fHHH6922mknbXV8/vnn&#10;1zSQpkePHmqTTTZRBxxwgBo3bpx65ZVX1LBhwxQE9VYNUCXv3r27niU3Kue+e51nnnnUkCFDUhoA&#10;ecb0sJ78n//8Z5xl3759433fzoABA+JoCP9PP/10fMwdEiABEiABEiABEiABEiABEiCB9idQ2Ip7&#10;XlXXWGMNhT87vP/++1pw9a3XttO14v5jjz2mrbJDAM8LcLH285//XJ111llx0jwBGjPvJiy00ELa&#10;ZZs59m1XWWWVRDSM1rlxiQQ8IAESIAESIAESIAESIAESIAESaCsCdc2g59UUqtntKJx/+umnek34&#10;BhtskFfF+Px6660X72MHBuNC4bXXXlP4M2HNNdc0u8EtNBKWWGKJ+Dxm4P/73//Gx9whARIgARIg&#10;ARIgARIgARIgARJobwKVCujtigYq7TAQV8ZSPYRne406DMuFgmuJfZlllgklTcSvvPLK8TGEc7iA&#10;YyABEiABEiABEiABEiABEiABEugMAhTQG9SOsG5vq8NnWbh3BXSzXj/vVtw1+/Ya9rxreZ4ESIAE&#10;SIAESIAESIAESIAESKC1CVBAb1D7vPfee9olm8kuy7K9O/M933zzmcsyt66Vdwrombh4kgRIgARI&#10;gARIgARIgARIgATaigAF9AY11zPPPBPnNNdcc6l+/frFx/bORx99pD7//HM7StUqoL/66quJfHhA&#10;AiRAAiRAAiRAAiRAAiRAAiTQvgQooDeo7ezZ7L322kvNOeec3pxh2d4NtQroH3/8sZsVj0mABEiA&#10;BEiABEiABEiABEiABNqUQMPcrLVp/Rty21EUqYceekjnBWNxu+++ezBfn4BedA26q+KO2XhfsAV3&#10;+KEvY+zOl19Vcea+zLaqcpqRL+rQzvWw793ebwa7KsrolDp0Sj2qaONm5Gn4Y2v2m1Fuo8sw9262&#10;jc6/2fm1cz3MvZtts9k1urxOqEe71wH3b/4a3b7Nzq/d2wK82BbNfmqyy2vXZ4oCena7Fjp77733&#10;KqPifthhhyWsubsZfPDBB26UKiqgf/XVV4lrcTxjxoxUeeuvv7764osvdNoBAwaoCy64IHFdqx0s&#10;vvjirXZLM+39LLbYYjNt3Vut4gsvvHCr3VJN91P0/VZT5k26aMEFF2xSSdUWM++881ZbQBNyx/PU&#10;Cc+UO+DeBHQNLwLPUyc8U53QB8FkDDwQtXvohLZAG3RCPTqhDq3cFnDpnRUooGfRKXAO68kvvfRS&#10;nbJv374qyzgcErlCNuJs6+84DgXX7zl8zM8xxxyp5KeffnpcTrdu3ZRv1j51URdE4N7xQWnV+yuK&#10;BO71vvzyy5h50etaKR0+7ngOMYAEjZB2DbPPPru+f7RHuwb8rtHphYaM733RLvXCMwXvFq7NjXa5&#10;f9wnRt4hDEIrqd2fKbQHBnTbOSywwAIKnZp2fqbwm8A3w/2et1u7YGkenqd2f6bQB8nrKLd62+B7&#10;gfdTuz9TndAWGHhDH6rdn6lOaAvUAe9bW6u4lX7LeTP7FNDrbK2xY8eqN954Q8EF2tChQ3NzW2SR&#10;RVJpMNvtE7TdhJ999lkiCi9lXwP/+Mc/TqTD/bVqwA+o3T8qEKjQSTFaC63KOuu+0GFEQD3aWShE&#10;Hf73v/+1dacRgwz4bXfCM4XfRjv/vvFxh4AOgbCdBRE8Uwjt3Ba4fwjoeM+2cz3wm2j33wXaAgJ6&#10;JwiFsBfUzs8T2gJCIdsCJLo+wEg0+iDt/kx1wu/C9GtbtS3M/YWeWhqJC5EpEP/OO++oq6++WuEH&#10;iVlrdKrzwqKLLppKElpL7iZ0BXR0VhhIgARIgARIgARIgARIgARIgAQ6gwAF9BrbEaOVw4YN02qo&#10;J510kurRo0ehnLCuFLMydvjwww/tw+C+K6B3wjq8YGV5ggRIgARIgARIgARIgARIgARmMgJJSXEm&#10;q3w91b344ovVE088oQ466CC1wQYbFM4Kqm0LLbRQIn2tM+g+dflExjwgARIgARIgARIgARIgARIg&#10;ARJoGwIU0GtoqltvvVVdf/31atddd1V777136RxcS9lFBfTp06cnyurVq1fimAckQAIkQAIkQAIk&#10;QAIkQAIkQALtS4ACesm2++tf/6rOPPNMtcUWWyi4VKslbLjhhonL3n777cRx6ODll19OnFpvvfUS&#10;xzwgARIgARIgARIgARIgARIgARJoXwIU0Eu03dSpUxXWm8Od2vHHH++1oF4kuy233DKxDh2q8nkB&#10;ViFfffXVONnSSy+tllhiifiYOyRAAiRAAiRAAiRAAiRAAiRAAu1NgAJ6wfZ76qmn1DHHHKN69uyp&#10;RowYoeBTttaAteN9+vSJL588eXK8H9p5/fxB0Y4AAEAASURBVPXXE75f+/XrF0rKeBIgARIgARIg&#10;ARIgARIgARIggTYkQAG9QKP985//VEcffbTq3r27dqdWxGc5sn344YfVmDFjvCUMHDgwjn/33XeV&#10;q74en/xm59lnn42j4NZtjz32iI+5QwIkQAIkQAIkQAIkQAIkQAIk0P4EKKDntOEzzzyjhfOlllpK&#10;jRo1Ss0999w5V3x9esqUKVodfoUVVvCm/+EPf5hQUc+bRb/77rvjfHbfffeUJfj4JHdIgARIgARI&#10;gARIgARIgARIgATakkDtetptWd1yN/3kk0+qwYMHK6z/xoz3xIkTvRlEUaTgF/2LL75QmA3HzPm0&#10;adPUvPPOq9er+y6CivwJJ5ygBg0apE/ffPPNaocddvCua4f1dlM21OMhoDOQAAmQAAmQAAmQAAmQ&#10;AAmQAAl0FgEK6IH2hEA8ZMgQNWPGDJ0Cs+dlw6abbqpmn3324GVwk7bXXnup3/3ud+rFF19UENK3&#10;3377RHoI/cOGDVNfffWVWnDBBdXZZ59deBY/kREPSIAESIAESIAESIAESIAESIAEWpoAVdw9zXP/&#10;/fdrK+1GOPckKRQFV2x54eCDD1a77babTnbOOeeoG2+8Uc/GI+K5555Thx9+uIKBOgjn5557rl4H&#10;n5cnz5MACZAACZAACZAACZAACZAACbQfAc6gO20GVXXMWEOtvZ7QrVs3tfrqqxfKAv7UsVYdBuVG&#10;jx6tLrjgAj1L/tFHHykYpMMsO/6gMs9AAiRAAiRAAiRAAiRAAiRAAiTQmQQooDvtirXhDzzwgBNb&#10;/SF8ow8YMEDBuNwrr7yiPvvsM7X88surVVZZRc0///zV3wBLIAESIAESIAESIAESIAESIAES6FIC&#10;FNC7FH+ycAwO9O7dW/8lz/CIBEiABEiABEiABEiABEiABEig0wlwDXqntzDrRwIkQAIkQAIkQAIk&#10;QAIkQAIk0BYEKKC3RTPxJkmABEiABEiABEiABEiABEiABDqdAAX0Tm9h1o8ESIAESIAESIAESIAE&#10;SIAESKAtCFBAb4tm4k2SAAmQAAmQAAmQAAmQAAmQAAl0OgEK6J3ewqwfCZAACZAACZAACZAACZAA&#10;CZBAWxCggN4WzcSbJAESIAESIAESIAESIAESIAES6HQCFNA7vYVZPxIgARIgARIgARIgARIgARIg&#10;gbYgQAG9LZqJN0kCJEACJEACJEACJEACJEACJNDpBCigd3oLs34kQAIkQAIkQAIkQAIkQAIkQAJt&#10;QYACels0E2+SBEiABEiABEiABEiABEiABEig0wlQQO/0Fmb9SIAESIAESIAESIAESIAESIAE2oIA&#10;BfS2aCbeJAmQAAmQAAmQAAmQAAmQAAmQQKcToIDe6S3M+pEACZAACZAACZAACZAACZAACbQFAQro&#10;bdFMvEkSIAESIAESIAESIAESIAESIIFOJ0ABvdNbmPUjARIgARIgARIgARIgARIgARJoCwIU0Nui&#10;mXiTJEACJEACJEACJEACJEACJEACnU6AAnqntzDrRwIkQAIkQAIkQAIkQAIkQAIk0BYEKKC3RTPx&#10;JkmABEiABEiABEiABEiABEiABDqdAAX0Tm9h1o8ESIAESIAESIAESIAESIAESKAtCFBAb4tm4k2S&#10;AAmQAAmQAAmQAAmQAAmQAAl0OgEK6J3ewqwfCZAACZAACZAACZAACZAACZBAWxCYrS3ukjdZF4Hv&#10;fOc7dV1f1cVffPGFevfdd1Wr3l/RekdRpJO2cz2+/PJL3RaoSzvXw7RZO9fhq6++0m2BbTvXA23R&#10;Cc8T3lH4fbAtzK+r67ZoC/4uuo6/XfIHH3zQEW3xv//9r+1/2x999JHqhHp0Qh0++eSTjvjudUpb&#10;zDLLLC37+87rU3xHOlBfSxf2m5f7JNAEAjfccIMaOnSomjp1qppjjjmaUCKLCBH485//rA4++GB1&#10;3333qSWXXDKUjPFNIPDkk0+qXXbZReH3seaaazahRBYRIvDGG2+ojTfeWF144YWqf//+oWSMbwIB&#10;DOj27NlTjRgxQu22225NKJFFZBFYd9111X777acOPfTQrGQ81wQCW221lVp//fXVsGHDmlAai8gi&#10;sM8++6j5559fnX/++VnJeK4JBI466ig1ffp0dd111zWhtMYXQRX3xjNljiRAAiRAAiRAAiRAAiRA&#10;AiRAAiRQmgAF9NLIeAEJkAAJkAAJkAAJkAAJkAAJkAAJNJ7ArCdLaHy2zJEE8gnMmDFDq7b/6Ec/&#10;UlgnwtB1BKA+irDRRhupOeecs+tuhCXr9c6ff/652mCDDdR8881HIl1IAOvwPv74Y9WvXz+1yCKL&#10;dOGdsGis18MadKjyduvWjUC6mADaYp111lHdu3fv4jth8bAHsOqqq6of/OAHhNHFBD788EO1wgor&#10;qNVWW62L74TF49u91FJLqV69erUlDK5Bb8tm402TAAmQAAmQAAmQAAmQAAmQAAl0GgFOW3Zai7I+&#10;JEACJEACJEACJEACJEACJEACbUmAbtbastla56bffPNN9fzzz6sXXnhBvfXWW2rppZdWyy+/vP5b&#10;cMEF675RqJg++uij6tlnn1UoC2qma621VtuqrNQNJCODt99+W1vEf+WVV9Q777yjlllmGa1qteKK&#10;K6p5550348pip9gWxTjlpbr99tvV5MmTdbJjjjmmpiUFbIs8yunzcJVWJGC5TZklN2yLIlSLp/nP&#10;f/6j/v73v6t///vf+j326aefqp133lmtvPLKuZmwLXIRaRdQcFVXayj6+2BblCOMNnnxxRfVyy+/&#10;rF599VX13nvv6aUcpk9Vz7IOtkW5tkDq5557Tk2aNEn3a/HMYwkB1Na///3vl8/MuoJtYcH4Zhd9&#10;+5tuuklhuWu9SwOq5Ftl3mkqSlHF3UeFcbkE4HfzoosuUrfeeqs3LdYL7rjjjurAAw9Uc889tzdN&#10;XuQjjzyi3Ru99NJLusO8wAIL6DWIuG655ZZTJ554olpppZXysun48+jAXnvtter6669XWLvsBriw&#10;O/roo9U222zjnip8zLYojCozIT76+E0YYRHCetnBE7ZFJmLvSbgRPOmkk7zn3MjDDjussBsvtoVL&#10;r7Zj2CP505/+pO644w492It3Vp8+ffT7vUePHnpANu93wrYoxn748OFqwoQJxRJ7Ug0YMCDXnRfb&#10;wgMuIwquZkeNGqWf/bnmmkuv619ooYXU66+/rl577TXtb36LLbbQrlDL2sJgW2SA95yCm9Ozzz5b&#10;Tzzh9BJLLKH7nXhHIWDiA6a7MPFRNrAtksQwCIu+K9776BPhG73ZZpslE5U4qpJvlXmHqkgBPUSG&#10;8UECU6ZM0R9oGInJC4sttpgaMmSIWnvttfOSJs7ffPPN6swzz9Rx8Hn705/+VAv6mEnHuVtuuUXN&#10;NttsOm90GGbWgIES+KHFIEZewAf+hBNOULPOOmte0sR5tkUCR80H+MD/7Gc/0zMkJpOyAjrbwpAr&#10;vo2iSPtrxuxUXphnnnn0SH6RQUW2RR7N/POYkRg3bpy65ppr9Gw5BmF//vOfK7zTi7SBKYFtYUhk&#10;b99//321ww47xAOE2an9Z4888ki10047+U9KLNsiiMZ74qyzztK/ge9+97vqJz/5idp9993V7LPP&#10;HqeFRgnSPPjggwrCO3ydw2hlkcC2KELp2zS/+93v1KWXXqrwXoI/81122UVBExTaDQ8//LD6zW9+&#10;o4V1DCAOHjxYoU9VNLAtviUFDRG88++55x7N1pypR0Cvkm+VeZu6+7a04u6jwrggAVgLxQfaCOeY&#10;KYfqFQRxWK9EZ9gOn3zyif6w9O/fv/BM4dixY/UHCflAOMeMlvlgLbzwwvrjhB841OofeughrfoI&#10;S40zW4DAh4/EP//5T7X44ovrGfLNN99c88CH/F//+lcCCXjBKngZFSK2RQJhXQcXXHCB+tvf/pbI&#10;Y6+99lLomBUJbIsilNJp/vKXv2ihO30mHbPrrruqvn37pk84MWwLB0gNhxhchBYUWP73v//VMycY&#10;lF1jjTXi932RbNkWRSh9nQassGSs1oDv/XHHHRccPGFblCOLwakrrrhCX3TqqaeqgQMHpgbQMVCF&#10;/tM//vEPheVr+IZAFXj++efPLIxtkYkndRIaPOedd57uw2JSCX1P9KMQoOKOmXMMHN51110K/Vp8&#10;V/B7KGIhnG3xNW4s3zj33HPVOeeco5etuvICnmsskS0bquRbZd559eQMeh4hnk8QGDp0qLr//vvV&#10;oosuqmelMIJoBAyoV2PtIDpZ06dPT1zXs2dPdf7556c+PolEcgD1IswII2A25Q9/+IP63ve+p4/t&#10;f5gJgAo93INB6ISaTCPWvNtltPr+b3/7W13vQYMGqe222y7FFm0xcuRIvYbK1AUfe3QKisxOsS0M&#10;tfq3jz32mF5m4OZUdAadbeGSK3aMDgC0bzCghzWEWQGdLcxOYRAwK7AtsugUO4fBQgjnUHFEQBvt&#10;v//+xS62UrEtLBg5u/gt7LHHHlptGkmxdGDJJZfU308zAB7K4rbbbtOz7rD/AiHGF9gWPirhOGi9&#10;QaMK/aYiywbwDsOALgKW9uH7HwpsixAZfzwER2gvYOY86xnH1RggwSCVCRA4szRE2RaGlNJaCBiY&#10;hatMuEA76KCDFPryJtQyg14l3yrzNnXO2tKKexYdnksQeOKJJ7RwjhlYCMTbbrttLJwjoVk3iBFh&#10;rB+0A0Z/oc6SFdCBsD/+UDHyCefIA8L7pptuqrPDzL19XVYZnXIORuBgVAMqVxio8KmtY2R3xIgR&#10;epTX1Bvr1bEOOi+wLfIIFT+P5xOzIxiNX2+99Ypf+E1KtkVpZPEFf/3rX/VaQqj14h2R9Td69Ohc&#10;4ZxtEaOteeeZZ55Rv/jFL2LhHEJHLcI526JcE8DgFdY0w9geVHmvvvpqdfrpp+tlTzBWGfqDOrux&#10;mbHJJpt4C2VbeLFkRt53332xzZgis7CYwTV2GPAbghE5X2Bb+Khkx40ZM0YL50iFwcKs8MMf/jBh&#10;+wjfdp/tH+TBtkiShHYatDwxqQbNW2iM1BOq5Ftl3kXrTAG9KCmmUzCS0L17dz1DnjUDi3WcUBEy&#10;HxODbtq0aWbXu4XhGqhrm5CnamqvPYfw//TTT5tLO34LoxoY8V133XUz64rBFLwQ7YBOWl5gW+QR&#10;Kn4eGiUYUMHSEMxYlQ1si7LEvk1/5ZVX6oFDzBw2IrAt6qP4xhtv6GU5UGlHWH311fUsYi25si3K&#10;UYMKLwTsCy+8UKvrFr0aBhYRoGGy8cYb6333H9vCJZJ/bPdXilrVty25h/pTbIt89nYKeCGyn3Fo&#10;e+YFTE6ZAO9Fd999tzlMbNkWCRypAxjgqydUybfKvIvWmQJ6UVJMp6CmCwvUEMDzAtTNYezHDvYH&#10;yY43+2YtFo5hwRTuRbLCKquskjgdsiifSNQhB3vvvbc2JlOkOq5qL9ar5wW2RR6hYufvvPNO/fFH&#10;x3jrrbcudpGTim3hACl4CFVEzDRhlD5Pbb1glvF6UaTnO6oota/TQbURs7TGfglmUbCkAMY+awn8&#10;XRSnBkNjMJJ4/PHHl1rfjxKM8ALVXzzzvsC28FHJjrMNu2I5Wl6A+jUsuptglhaaY7NlWxgSxbZY&#10;RmkCnu+85R5I27t3b3OJ3sKDji+wLXxUvo3Lmuj7NlV4r0q+VeYdrlHyDAX0JA8eBQhANRpq5Rts&#10;sEEgRTraVefFSGMo4MNjf3zWXHPNUNI4HkZS7BE4jHiZmZk4EXe0AT+DAVoN7sCGOWe2bAtDor4t&#10;7DDAXQvc4kAwqSWwLWqh9vU1mD1H+PGPf6y39f5jW9RH8Fe/+pW2BWBygZZVrT6F2RaGYrEtlorB&#10;jVfZDjGESKzPRTBLyvSB9Y9tYcEosWsPGmLyA4MoWQEDLOiHIWBJm8/NF9sii6D/HOxhmFD0fYRJ&#10;DizpNAG/EdfuEtvC0Alvax2cRY5V8q0y7zCN9BkK6GkmjPEQwIcdqrpQcysaIDzbo7wwLBcKUJ+3&#10;A9ZbFQlYT2cChHO4gGNIErCXDWAtrrFMmkz17RHb4lsWte5htuOUU07RHSoIIpgtrCWwLWqhptTE&#10;iRPjJS9YU3jwwQerq666Ss+oY21ZLYFtUQu1r6+ZPHmytnpscthwww0V1nLWGtgW5cjhnW8PZhe9&#10;2syew4o1LCz7AtvCRyU/zhawYTALBrLMWn/f1bABZAIGHTFh4ga2hUsk+xjfAtvbTWgtuZsLfg+u&#10;hqfb92RbuNTSx/UI6FXyrTLvNIVwDAX0MBueqZMAXmK2OnyWKzT3B5HnQsTcmrum1xZGTZqZfWvU&#10;5+C+Yt99983FwbbIRZSb4LrrrtMeCeCqxVWHy73YSsC2sGCU2DWz57gEnTCs14TVY1hN3n777bWw&#10;XnTdpymWbWFIlNtisAoG+OwAX8/1BLZFPfSKXwuPLQhQbw95SWFbaESl/+E9ZIepU6dqF1T4vbgB&#10;s+vmnYY+T8iQGdvCJZd9/Pbbb6vPPvssTvTmm2/G+3k7yy67bCKJPROPE2yLBB7vgTvh5x57L/om&#10;skq+VeadVSf3HAV0lwiPG0YAVkZhHMuEjTbayOymtu7oY9EZR9fKOwX0JFqMzGPtP0bbMaNrazQk&#10;U357xLb4lkUte88++6y67LLLtD9PuBGpJ7AtytN7/PHHtc/g0JVYAw1h/ZBDDoldToXS2vFsC5tG&#10;8X3YYbA7r5g5hK/zegLboh56xa6F2q5ZJx1Sb0dObItiPN1U+B3ATa0dYMjvhBNOiFXZcQ4CJGbX&#10;4Y4KKthw6xUaLGFb2DTz92fMmJFIBDsZZhlB4oTnwJ1w+uCDDxKp2BYJHA0/qJJvlXmXAUEBvQwt&#10;pi1FAAaaTICKXb9+/cxhYouXoqtaVKuADl+hDN8SgBsdsIQPelcl69tU3+6xLb5lUcsePvgYCMEa&#10;QRjAKmJwJlQO2yJEJjseg3QwjIjObJYK3VNPPaXde40fPz47QznLtshFFExw1113Jc4ZS+CwSQJ3&#10;XyNHjtQzgnAXCSNmcP+V5WmCbZHAWdmBmT3Huyw0uM62qA//sccem3DZhdxg3BJLcuDxAMv2kAaz&#10;67DLc8EFFwTtNrAtyrcFln24LmqLzqK7Glhwp2oC28KQqGZbJd8q8y5LozbzqWVLYfqZkoA9mw1f&#10;t3POOaeXA0aG3VCrgI4ZYwalR4HPOOMMve5znXXWUVhuUCSwLYpQCqe5+OKLtVGlI444QvXo0SOc&#10;sMAZtkUBSJ4k8HCAPwSot2P29tFHH9Uqh2a5h7kMHWD8TqDpA7eFocC2CJHJjgc3dzYCbowwC3jz&#10;zTerL774IpEBVE7hu/7aa6/V7thsV5omIdvCkKh2a9afw0d3aMaWbVFfG0CjDYPoRx99tP5umNyg&#10;uQAvOBAgn3vuOQVNrD333DPzO862MPSKbzGAi5nwV155Jb7o4YcfLvTt/uSTT+JrsGP3WdkWCTQN&#10;P6iSb5V5lwVRrNdeNlemn+kJoGP80EMPaQ74yGStOfT9IIquQXdV3DH6NTMHdHhvueUWLWzcd999&#10;GsWkSZPUPvvsozvFWUZokJhtUfvTAyHwj3/8o+rTp4/aaaedas/omyvZFnUj1EYtV1hhBd25xTpo&#10;zEDZhiVNCXCpgo5wKLAtQmSy4/ENcNfUDh48WLMeOnSo/r3cdtttWtvEnqXFwMnw4cO1z263BLaF&#10;S6TxxxBYYDUcAS4iQ4FtESJTPB7Gc+GbfvXVV09cBJVpTHLsvPPOesAxb5CdbZHAV/ige/fuibQ3&#10;3HBDSqMzkeCbA9fqvu2+lm3hI9a4uCr5Vpl3WQIU0MsSY/pCBO69915tMRmJDzvssMy1z+7aHVxT&#10;VEB31Yxw7K4rQn6dHjAwAVde8Pn8m9/8JuXyA1wgPI4YMUK5zGw2bAubRvF9qLeddtppeq0/1hCW&#10;MXYSKoVtESJTezzWPl966aXqqKOOSrQRfhOnnnpq0Ioy26I25nAfZQcsO4DgjSU3EPxwjJknzJSD&#10;/9Zbb20nVzC26M7Asy0SiCo5sNXbQ9bbUTDbojH44f4ULjn79u2byhA+ts8777zM7zbbIoWtcMQe&#10;e+yRSAttKtjNyAuuKny3bt3iS/i7iFFUslMl3yrzLguDAnpZYkyfSwDrydEJRsAHx54Z8V3sExht&#10;6+++a0wcZlrsgPVEtn9K+1wn78MNHtaqYd3zfvvtp+CD3l1bhfpDbRFq2KHAtgiRyY7HoAg+7Mcd&#10;d5yy/dtmX5V9lm2RzafWsxg8wXpntJUdoAo/btw4OyreZ1vEKErtYJ25HeAeKmSLBOnwDlt77bXt&#10;S7TgYvO3901Cfi8MicZsjXo72iJrsJxt0RjeyAW+l6G14HOfhlldvK9ctWq7dLaFTaP4/mqrrZYa&#10;GISRVxh79QX0b2E742UxomgHewadbWGTafx+lXyrzLssCQroZYkxfS6BsWPHagMncAcCNca8sMgi&#10;i6SSuGsTUwm+ibBdZCAKI9GNmL0Mldeq8RDGMRsF38IHHHCAGjVqlILaLtzjuAHtA0vWvsC28FHJ&#10;jrvjjjsUZpy23XZbtcEGG2QnLnGWbVECVg1Jt9lmG3XooYcmroQxJl9gW/io5Me5aqB4R2UFrAnd&#10;f//9E0kgtBiBESfYFgk8DT+AoVVjdT/LejvbonHosRwNhuHwHb/88su11XZ3omHixIlq0KBBQSGd&#10;v4va2wPsF1tssTgDqDlD8xNW9f/9739rWxkwenzTTTfp5VLwAuL2UW2r7myLGGUlO1XyrTLvsjAo&#10;oJclxvSZBDCLCCu8sNoO4ycQmPMC1mC5oehacldA940+u3nPLMcwUgbVOHxo7IARYHx4fIFt4aMS&#10;joOl3XPOOUdbyD/88MPDCWs4w7aoAVrJS7C+0/ZuEJo1YVuUBCvJYYfEFdB9nR83Z1irht0SOzz/&#10;/PPxIdsiRlHJjq3enqf9xraovwlgLBGabxicgp0MCIqbbbaZtpfhGufD+wk2HHzL+NgWtbcFOMPP&#10;/IYbbhhnAu1MTHTstttuegnOz372MzVmzBi1ww47aCE9Tig7vXv3Tgwcsi1sOo3fr5JvlXmXJUEB&#10;vSwxpg8SgAEyfGggXMNvZ1Er1lAJdg2g2C4rggXKCVdAz1LHy8qnk8/hA+PO7NodXrvubAubRvY+&#10;jF/BRRQ+5FjTjBF1PPtZf27Hyk0LocYEtoUhUd0WnWJYSzYB7r18aqRsC0Oo+BbfA9copWvU05cb&#10;NKBc/9C2OinbwketcXFGWwFCh22Z2lcC28JHpXgcPBacddZZ+oJDDjkk4UINxiyxHM1e24yETz75&#10;pBbe3VLYFi6RcseYTIIdmSFDhqj+/fvH3KG6jmU50La68cYbFTwSwdK7Hbbffnv7UC9zY582gaSh&#10;B1U+61XmXRYC3ayVJcb0QQL4mDzxxBPaJYgrEAYvkhNQ61pooYUSsy0QXIoEV0AvMkNTJN9OSwPV&#10;OGNVH3X717/+5a0i28KLxRsJ6/joLCHATU4tAYMndoBmAz4QCGwLm0x1+1gWAqHQDI5AC8gVJNkW&#10;5fnPPvvsmqM94AG3UkUCLO/bAWrXJrAtDInGb7EO2gzeZllvNyWzLQyJ8ltol5x88snaywGEQNhn&#10;cAOEc1h4h3YW2sYEeGrZZZddEto/bAtDp77tlltuqfCHgAFGDOLaAe1ge/zA99q1q8G2sIk1fr9K&#10;vlXmXZYEZ9DLEmN6L4Fbb71VwdrorrvuGvsg9iYMRNrrf5CkqIA+ffr0RI7w2cqQJgCV0bz1n+Yq&#10;toUhkb11ZwezU9d2lm1RG7cyV0FotGepzACJmwfbwiWSf+yq6LqWj0M5uGqGEPbtwLawaTRuv4x6&#10;uymVbWFIlNtec801sQYgvBiEbOfgfYRlVDZnGLKCoTI32Glwjv0ol1C5Y1c4x9V33XVXIhMMrPjS&#10;sS0SmBp+UCXfKvMuA4ICehlaTOslADWtM888U6sluuudvRd4Iu21Pzj99ttve1Klo2zVR5yF9XIG&#10;PwHbz2rW8gO2hZ9fV8SyLZpD3ax5xhIZd/bc3AHbwpAovrXX9+Mq41s7LwdXQF922WUTl7AtEjga&#10;dmDU29ddd91C9mNQMNuiPH4sj7rtttviC3v27Bnv+3YgMJxyyikJQRA+0t3AtnCJNPYYWg+wqG8C&#10;2gWaDL7AtvBRaVxclXyrzLsMAQroZWgxbYoArB5jvTncqR1//PHBUeDUhU4EVIrsNTtQlc8L+MjZ&#10;qo/oDJqOdt61M+P5VVZZJa72csstF++7O2wLl4j/GJ3Y8ePHl/pz/TxD68TOA0s97MC2sGlUt4+1&#10;5wjuh9kukW1h0yi2v/766ycSvvTSS4nj0AHcRtrBFdDZFjadxuxj2ZNR3c2z3m6XyLawaRTbh2Vw&#10;2x6JO2Pny2XVVVdVW221VXzqlVdeSflGZ1vEeCrZwTJO49oXqtCwuRSy08C2qKQJ4kyr5Ftl3nEF&#10;CuxQQC8AiUn8BJ566il1zDHHKIz+jhgxIjG6678iHIu143369IkTTJ48Od4P7aBTDYvkJrjrgEw8&#10;t18T+OCDD2IU7hrP+ITssC1sGuF9qLVhxrXMn7sGF4Zp7OtdNUe2RZh/o85ADRTW+BHsDrCbP9vC&#10;JZJ/XKuA7qrCw2CWHdgWNo3G7Bv1drzXytiQYVuU5+/azsFkQ5FgG0/EIBaERDuwLWwajd1Hf9dW&#10;b4c72zXWWCNYCNsiiKYhJ6rkW2XeZSpPAb0MLaaNCUC9Coaxunfvrt2puT4744TODqxfwlWFLwwc&#10;ODCOhp9uV309PvnNju0SCW7d9thjDzcJjy0CZnZkpZVW0hoP1qnULtsihaTLItgW1aK/8847dQHw&#10;Y5/V4UIitkW5tsDafhjhMwEz6EXWxZoBE1y3/PLLJ/IwebEtDInGbI16O5aJFXGPapfKtrBp5O+j&#10;32SvW7Y1AbOutjUE3UErcx3bwpBo3BZ+0YcPHx5nCO25vffeOz4O7bAtQmS+jjeGWU0q99jEh7ZV&#10;8q0y71B93HgK6C4RHucSeOaZZ7RwvtRSS2k/ka46YiiDKVOmaHX40OwtOnL2ByhvFv3uu++Oi9p9&#10;9921Jfg4gjsJAi+88IJ69NFHdRxcgtnLCRIJvzlgW/iodE0c26I67rDIC7VFLI8p4seebVG+LQ4+&#10;+OD4fQNXhLBAnRewdMoEuMFzNUtwjm1hCNW/hcq1GfAuYr3dLZFt4RLJPoZwbi85w/e5SHjrrbfi&#10;ZFB59wW2hY9K7XHQ0jzhhBMUfiMI0PSExqjvneSWwrZwiSSPXUO7MH5YJlTJt8q8i9aRAnpRUkyn&#10;CcCt1BFHHKHdT2CEaeLEieree+9N/U2YMEFhZgrW3a+66iqFTho6wLDGi/XqvoCPFl6EJtx8882x&#10;6yMTZ7aw3o6yEaCOAgF9Zgoff/yx5gsDffZaNh8DvARPP/10vV4NFkdXW201X7JEHNsigaNLD9gW&#10;xfFjEHC//fZTO+64o7r66qu1b/rQ1Zi1+r//+z/9u8BawjnnnDOUNI5nW8QoCu/AIKVtSOmmm25S&#10;n376afD69957T40dO1afh2HL0NIltkUQYekTZvYc3+cy6u2mILaFIVF8C7/aRsgbN26cgtZgXnjs&#10;scd0EqxZh8ccX2Bb+KjUFoe+08iRI9U//vEPnQGYn3HGGWqeeeYplCHbIhuTvUQVKd3j7KuV1kKp&#10;SmZohbab9WQJeRB4ngRAAALxcccdp41k4MUFdXWsW/P9PfDAA+rBBx9UECAxE26ssmONZ5YhJsyg&#10;40eKGRR01GA0y1XlwizM4MGDFUaT4cbn3HPPVa7V305uMaxX23///bVxMQyEwMgY1qJBMwEvFTvA&#10;8A/sBEDrYbPNNtPc8mbPzfVsC0OicVv8Zmzru3vttZdy16X7SmNb+Kik437961/rzhQEQLx3MHiI&#10;Nf4QEk1nGB1h/GaGDh2qZ3ZPPfVUZXs4SOeajGFbJHkUOerdu7eeoYXGAtoGgyP9+/dPXYp321ln&#10;naV/I3ALOWrUKJWlocW2SCGsKWL06NHqnXfeUbAZsM0229SUB9uiHDYI2R9++KHC2mb0aWB3AX2j&#10;0PcZ/unxrkKAkLjMMssEC2RbBNEUPgEbR+g7Pf7447pfhT4n1NpD7RPKmG0RIqO0DDFp0qQ4Afqw&#10;66yzTnxcZKdKvlXmXaRuFNCLUGIaLYSjQ4sPST0Bs+95/rjRmUMnbtq0aVotG26PsG4aL0aso8Z9&#10;4KNmhPMsl2H13GurXvvJJ5+oSy65JNYugFVRqK9DdRSWXdH5xUvvD3/4g1bfhXE4zCoOGjQoZVQm&#10;r45sizxC5c7XKqCjFLZFPmvYrYCWjwnoAGOw8Pe//73eQpvn8ssv14ONUOVFRxfrQcsGtkU5Yhgc&#10;wcws3t8YNMR7CuvM11prrXiACgOymC/AgC/aBIMt6CDlBbZFHqHs81DdxTIPhJ/85Cd6oDf7ivBZ&#10;tkWYje8M1KUxAAXNH6i5QxjEb8K2DI5Bqz/96U9aOMdgLrzluMYXfXmzLXxU8uPwHgJvvIugqQnW&#10;xlNR/tX+FGyLNBdoJZxzzjkJDVAss4GG5+KLLx4PqKevTMdUybfKvNM1ScZ8RxblR8koHpFAkgBm&#10;yzHbUdTSaPLqb49gMAhupYoGqMjDoBw6cpghxocMBoZgkA4qk5h9LGvMpmjZrZ7ujjvuUGeffXbs&#10;8sN3v+jcYkQenFz3Xb70WXFsiyw6xc9hdhDqjCbcfvvtpZ9htoWhl97iXYVZV/w+fOvZoGGCJTaY&#10;JQypTqdzDcewLcJsQmdgOwQzthg4xLscA6zQmoIBOWg7YBkOBhSLaJbYZbAtbBrF9zF4ddFFF+m2&#10;wCAvBsTrDWyLcgQxO47BQqNdhWV7MI4I42QYcMcytu22207BHkPZPg/bIrstoNUDwRD9TEz8/O1v&#10;f9OTHxjAxYx5yGZSdq7+szN7W4DxkUceqd/9mGgKBfT1F1hgAXX++eeX0o6tkm+VeYc4UEAPkWF8&#10;SxBAhxujy5hxgWsSfLRgXAUduZk94KONEXeoxmGmEGNt4ALNAnxUYPiqkYFt0Uia9eXFtsjmhyU1&#10;eG9AbRfaOOjwQnMHhpXKdnCzS1LaHgffUXmUkuchkEPbAbOG6LRhAHHJJZdUvXr1Si3TSV6ZfcTf&#10;RTYf31loWmFwBCrTGMxtVGBblCcJbTi0xYsvvqjfXTDEu+yyy+pvedkBK7t0toVNI7mPQXJoXWHJ&#10;AfpM+AP3ouvMk7nlH7Et8hnVk6JKvlXm7aszBXQfFcaRAAmQAAmQAAmQAAmQAAmQAAmQQJMJ0Ip7&#10;k4GzOBIgARIgARIgARIgARIgARIgARLwEaCA7qPCOBIgARIgARIgARIgARIgARIgARJoMgEK6E0G&#10;zuJIgARIgARIgARIgARIgARIgARIwEeAArqPCuNIgARIgARIgARIgARIgARIgARIoMkEZmtyeSyO&#10;BEigQQRg1R7W7WENGZZf4b8T/iNhDRmWSFdeeeWgL0m4zDv11FO1T9XZZ5+9QXfEbEiABEiABEiA&#10;BNqZAPoS8AwDt7bwgjHnnHNqq+awbA6PC3BX2coB/SLc/+qrr555m3DF+fTTT6vJkydrq/lrrrmm&#10;9iQBTziNCg8++KC65557dHbok+25556Fs4av8Pnmm097WCh8ERN2DAFace+YpmRFZgYC8B153XXX&#10;qUsuuURNmjRJu1YL1RtupeDvGX6FN9tss4R/W/iJ3nrrrRXyg89JBhIgARIggfoIwH+78WUdygn+&#10;feFTl+FrAqNGjVI33nhjaRxXXnmlHoTGhYcccogWskpnIhdsscUWavjw4d5LTzzxRHXfffd5zyFy&#10;l112Ub/85S/VD3/4Q4VB71oDvtNDhw7VLgd32GGHWrPR1x166KFqn332KZXHxx9/rMaOHavrivrC&#10;N3gofO9739P13WijjdRWW22l1llnnVDSpsdD0D7ttNPULbfcov74xz+qbbfd1nsPcEmL527YsGF6&#10;AAKuN7t166aeeeYZnX7TTTdVY8aM0S7uvBkUjHz33XdVz549dbvOOuus6uGHH1brrrtuwauV/l1A&#10;oMczMWTIEIUBBIaZiIA8qAwkQAItTuD555+P5MMbyWhqJK+n1J8I2ZG8vCPpMEQDBw6MunfvHn3n&#10;O9+J0+G8vOgj8XkbyYcnWnHFFfU5EdBbvOa8PRIgARJoDwJPPPFENG7cuOhHP/pR/O5139eLLLJI&#10;e1SmSXf55ptvRldddVUkA8pBZoahCIfRFVdcET311FPR559/Ht/hq6++Gt18883RwQcfnJsH8hKf&#10;79H1118fyWBKJEJUnI+789Zbb0WPPPJIdNRRRyXyxX2cddZZ0euvv64vQTq0/aWXXhqttdZaibTm&#10;3t3tgQceGN10002RaMBFMtur85EZ3Qg8Jk6cGI0ePToSH+i5eYngFx133HHRbbfdFv3rX/+KynzT&#10;ZYY8Ov3006OFF144Uc4ss8wSbb/99tGZZ56p71EGQyIREHUfw63HgAEDogceeMBF19Rj0SaMjj/+&#10;+Ags8BzJjHWwfLRZ//794/qirngOEDbccMM4Hn2ta665JphPkRN77713nN8JJ5xQ5JJUmltvvVXX&#10;SbQWIhlQSDz3qcSM6CgCmIFjIAESaGEC+EigQ+B+GHEso7GRjBZHMnqfqgE+vjIqHgvjvuvLfMxT&#10;BTCCBEiABComAKFl88031wJIxUU1LPsPPvggWmKJJbzvbAhDVYZ25AUejz32WGJQ2fe9Ovzww3PR&#10;nXLKKV7udn4Q8ssGW/DGIEwoQODHALldnrsvM/6hyxPxL774YnBQ3uQJIbqWIDPl0WKLLZa6zz59&#10;+sQCq5sv+hmou28wBQI9nvtmBwxwrLbaaroeyy23nB6kCN0D7r9fv36JOu+0005x8vHjxyfOYZJD&#10;VNTj82V2MGBk2gj3h0GEWgPqKMsWdX5rr7129O9//7vWrHhdGxGggN5GjcVbnbkIQHj+6U9/Gr/k&#10;zcseW8yIiwpXISCYacBH3Df7TgG9EEImIgES6CICmOHDOy9LKOqiW8ssVtR/ve/uqgX0duUFmLvt&#10;tpuXmfn2HXTQQZnMcRJCWK9evTLzEfXm3HzcBGYWHbOveWH//ffPLL+M0JeljQEuZhY/757s8+ec&#10;c06EGVnD1WxlKVwk6u52Uu/+k08+Gck67dT1K620UiRrur3XVBEpKumx4Cr2d6KXXnops5jf/va3&#10;qXu+4IIL4mswuGJYmO0qq6wSzZgxI05TZAf5mAE6zOo/+uijRS7LTIO6iiq+vr8VVlghknX2mel5&#10;sv0J0Iq7/AoZSKDVCPznP/9R6623nl4H5d4bjLRMmDBBycive8p7DCNwWCcnKnBqjjnm8KZhJAmQ&#10;AAm0GgGsKT3ppJNa7bYK3Q/W6jY7tDMvsDr22GMzkeG7lxdk1lNh7XhWkMGerNPecy+88IKO/8Uv&#10;fuE9b0fmGRmTQRo7eeZ+I/NCQaIOr4488kj15ZdfJsqV2XQlS+AStmoSCawDGF+74YYbrJivd7GG&#10;e/3111dTp05NnWt0xLPPPqtEJT1eLy+TEEo0F4LFwOAd6u6GpZZaKo4Ca6xHtwOMyJ133nl2VO7+&#10;EUccodedI+HgwYNLrTsPZf6DH/xAr0PHeVnyqOsuSztCyRnfAQQooHdAI7IKnUVAZgC0pc9p06al&#10;KgZDI3fffbfq27dv6lxexAYbbKAuu+yyvGQ8TwIkQAJdTuC///2v2muvvdQXX3zR5fdSyw00ezC0&#10;3XmBMQyOweBaKEBIhqGtvCDq1troVyjdX//6VyVqw6HTqXjRQlP333+/9pISMjxmXwSr51kh77x9&#10;bV7a7373u3byzP3LL79c/frXv/amOffcc7WFdu9JT6SsPVcbb7xx6oyouWvjbG+//XbqXKMiRPNP&#10;G06Ttf86S/Rt8K7IClOmTNGW2t00888/fyJq0UUXTRzjAJbYiwYYqJNliTq5qLZrQ3RFr81Lh4EV&#10;UePXySCcw0ghnk2GziRAAb0z25W1amMCJ598cuyWw60GRu/rsZq677775s5SuGXymARIgASaTeCY&#10;Y47JtYje7HsqU54Yn/ImxwxvFaHdeRkmgwYNMrve7dVXX+2NtyPhBuznP/+5HZXYF+XXWIhKnAgc&#10;iKEu7bZLVNdVEbekobY32eedN+mwzUqbdc7OA/sQMkOz/9DK23nnnd1Lco/RV/EFDH5Aww9uzKoI&#10;BxxwgBJDgXHWsICfFzAT7gtue/oGRODurEiAezoxVKiTYjJFbB2oMgMoeWUgL1ujSFTntTZE3nU8&#10;354E/F+Q9qwL75oE2p7A7bffrkaOHOmtB9TiRowY4T1XJlKsnTb0o1GmbKYlARIggTwC0PS58MIL&#10;85Lx/DcEOonXjjvuqOAiNBR+//vfa/egofMmXuy3ZAq3EJ4gqBcJcOmGAAG9HQO08uB+LaSNAjdv&#10;tfg2l/Xxaskll/QiwYCAmUn2JqgxEnmKBf74ajwrYhcgPg7t2AK9ncbVdPEJ1LK2XUFDJS9Uodru&#10;lonfhz2IcNFFFykMIDF0HgEK6J3XpqxRmxLAmjAxghPsNODFnLcerUjVMVper6/VIuUwDQmQAAmU&#10;JYAOJ96DDMUIdBovzGhCuA4FcUmmIKTnBXGlpsToWTAZhK4///nPwfPmxPTp09Udd9yhoEYt7klN&#10;dFttr7322sx14VgSUGvIWpKAGXYxsFZr1qnroNqOCQY77L777gqz1XkBvt59wdVC8A1UIE1eGRCS&#10;zYBEo1Xb7fvGGnlxpWtHaRtDocGXREIetBWB2drqbnmzJNDBBP70pz8p8WMarKH7Ug4mLHACKmIw&#10;CFMm4AOADg0Mwbzxxht6Fh7roWC8BAbtqlLdLHOPWWkxi/CXv/xFib9aff8wKAODNjB4k/fxzco3&#10;dA6dCXG1olXxMMqP5QXuerfQtVANnDRpkr5XrOWD6pz4T1bodOJ+e/bsGbo0Nx4DQeK+R6sPi/9X&#10;JRZnlVicVWIZVq8pbIRxq2azzq20k6DWtmlWvTBbA6EAvzXsiyVhbWgIbVRP6MrfcBHmv/rVr5T4&#10;C66niqlrq2ozGGp6/PHHdRvhN4N3CZYfzTXXXKl7qCqiCl5d+YwYTlBPR91CM9yXXHJJpgq7yQeC&#10;/l133WUOU1usyd50001T8XYEVOrxPs4aNLDTt9o+GIr/7OBtYTZ2iy22CJ7POwF7ODfeeKM3mVga&#10;V9A+aNSA2xlnnKHExViirB//+MeJ49DByiuv7D3lDiC4x7gI7113pt3ODN9nU0f0JVBn30y8fU09&#10;++LtQIkXnziL5557Tok1eqq7x0Q6ZEd+vAwkQAItQGCjjTbSLjTk1ZLaykc0kg5uw+5SOq0R/MXC&#10;BVtekBmL6Oijj44WWGCB1H2Ze5WZhWj06NERfK+HgqydisQAS6E/+GcVAzCJrMQCa/Ba6dQn0toH&#10;IpBGcCsDNyzmfuHf1OzPM888kcxC2Zck9h955JFguaY+e+yxR+KaMWPGpHzMwgUNuGcF+ALedddd&#10;Y3cq5h7drXQqIzFalJVV6px0vDUHtx2N6xaUgecMPqfh7ij0l/Uc1ss6ddM5Ec1qm3rqJR4Z9LNg&#10;npXQVmbq9PMhRpwiGYyJn0/T9jKLE8kgTyTGgXKopE836jeMnKtgjvuTNbCpOpu6YyuDW6nfIVyK&#10;hUI9bRbKE/FwMYV7td8h5j7x+xHBMoIv8r333ttbH7RtvaEKXo18RuqtH64XodHLz7DGuzIvwJ2a&#10;Se/bor1EuMrMRgS7CN+IrG+bm8H//d//ZZYra7TdS4LHe+65ZzAvvBPyAjj56m7iZGApL4vM82K0&#10;LzN/fE8aEeBjHe5lzX1ji/oX9b0uXmwS15p87r333sTtoS9jzpmt7Ss9kfibA7yXTdqsvojv2lri&#10;Xnvttbg8U65oRtbla72W++A11RLACCUDCZBAFxOQWd3UC9e8eLEt4nu1iirIDFEkbkgS97bPPvtE&#10;+Og/9NBDkYwaJ85BCBX3J95bwYd0+PDhkYxEJ66x64l9+JDFB8gXxIpvJCp18fXw7Y5OGDqXvgCh&#10;p3fv3nF6COnwQfvpp59Gv/vd7/QH3pSPDnXIB6zMNEdiJTbOx1xjtvB5bMKpp54aTCfWg02yxBb3&#10;L0sY4utERS4So0/R+PHj9cDH2muvHZ8zZcpIfQS/rkUC6ow8zbXYQlAUjQItFMqsRJTnb9dcG+rQ&#10;Nop1kfrYaapum0bU6/33348waOPzPWy44pnH4Iw5Dm0h4InRIhtB5n4jf8OmoEYyh+ADIShU36z4&#10;IUOGmFtKbBvRZokMvzkQjRg9iOXekyw9itZYY4343QahKuTTu14BvQpeVTwjPn5l4saOHZv5TPzs&#10;Zz/LzA6DofAX7baVe2z7wXYzNMLnfvvt557KPG4lAV3UzDMZyAx0Zl3yToo2XWb+MpPckMkFsbOQ&#10;Kgf9jaIB3zhZPpHKA8+ZHTA54D4j4mbNTpLYF6vtcXp8Yz/77LPE+aoO0Pdx71O0Iqsqjvl2AQEK&#10;6F0AnUWSgEtA1lWlXrb2yxdCa7ODuCWJMCpr34es6Uvdhj16jLTorD7wwAOpdCZCDN0l8rTzx/5L&#10;L71kknq36CSbayD0hIIsF4iWX375OC2uufPOOxPJDzzwwMR5zNqEAoR6dwTf3IcR0MVVTSI/c95s&#10;MUDhBsywonNv0og6c0qzAZ3yXr16xWlMWmzF7Z6bZeJYjONEooKbuvaee+5JpEMHBjMSdt44FuOE&#10;iT/fjEWjWSdurMBBVW3T6HrJMpUEX5v1T37yE31O3BdpYf78889PDC7ZaTHQJCrWuWSq+g2j4EYx&#10;x6DYxRdfrP+gqWPX094X68hxOpNerBinGDS6zUwBosbrHWCBAGQ0kV5//fVI7HvoOmAAzb5/s1+v&#10;gN5oXlU+I4ZdLVto/HTr1s3LECzxTvO9i0xZotqur8WArk/bwbSHLEswl6S2omqv88j6nqUukohW&#10;EtDtAW1TZ3tbb98Cz6Odn29fluv4MJWKE1X6VDlbb711qTwwu+3en/hPj/PAd9Y9v9Zaa0V4Fn1B&#10;lofFzygGX4todfjyqSWuT58+qXvdcssta8mK17QoAQroLdowvK2ZiwBUqNwPg30MAb6ZASqa7owr&#10;7gedHjdAALTvFfuypjmoOojOrKylTl1j8vjb3/7mFpE4FoM3+lpZi52Idw/ER2iiDFkrn1Ixh3Ds&#10;jqqLJX03q/gYI/bmPu0tBPTJkyfHM2j2OXvfJ0y7AxyyXt07kw81fTsvsw/hPhTQeYLAb9KaLQQ8&#10;tLEbMABj0pjtuHHj3GSp4ypYpwrJiaiibRpdL2hFGK6+7eDBgxO1xHICX8cU1+bNfFX5GzY32Wjm&#10;WLbh44I4sdFhis3cNrrNUNg777yjB6nce1t33XVT9wLVejG6FawHBrwaFerl1YxnpJ66ivusIEe0&#10;Rdbs93bbbaevhZYQlgS5bWcfY5DCDfjtYZYSs/B5S5Pca1tJQMe32K6ru493Ur3BHdh1y8haQlak&#10;bCwJcPPE8WGHHVbk8jgNBhXFbk4iL2jOmQBNM7sc1Ms3CGjS29/uZqi2m3KxFZsIiXvFfeN+33zz&#10;TTsZ99uYAAX0Nm483nrnEAjNjpqPxdlnn93UyooLmtTLH/eCjqovuDPtSJs1Mo/16qZu7hazaFkB&#10;H2VcI8Z7gsnEmF0qf6zt9QVXvRYDE+hk+8Kaa66Zyhf3AvsBEFYw8IDZAqgrb7zxxom0WENrZtpM&#10;3qGOxy9/+UuTJN6Ka5lEfja30EwSBD47ndnHMgVfACOTxmyxZh1LC0KhKtah8kLxjW6bKup12mmn&#10;pfgazhtuuKFXEHA7jSY9tqElE2BU9W8YZTSaeb0CZxVthnoecsgh3nYTI2M4nQpi2NEr0KPNWklA&#10;b8YzkoJTIkKMjKW0euznPzQ4ieugwYDnE8EM6trX2vviez11V2KRW7e5uD1NncuLyBPQoTJ93XXX&#10;Ffrr16+f99nD/UMgywoYWMhaVoM8YDOh3oBvm83T3fdpjpUpE6zcPHGM92nZgOWE9qA1BujFaKrO&#10;xtZwQp/mhhtuCGYvVtvje2qmaru5odC3pOhApsmH29YlQAG9dduGdzYTEcj7wKGz0KwgVqOjpZde&#10;Ov74mA+j+DsN3kJIjS60Hh0j2VgDbfK2t4h3BVlTMARnzDBjXXxI7QxpMLtu54l9GInxBfEBm0qL&#10;Dp0v+NaC2+XYs++4DwjrMCCHGXafMCWWWFNlIz90Lt119fZaN7tM7IfWJGOGz02LY98AAOp7RWBg&#10;Rvy7+nDogYyqWHsLzIhsZNtU9Qz5BkBM+2CmLxRCqr4wVuYLzfgNo9xGMkd+9QjoVbUZBiVDQk7W&#10;MoOQzYpWEdCb9YygXesJvvez+c1g69O4gm0CnMO6ZQR8b7K+sWgTd+3wJptsogXgWowy5gno9v3X&#10;s58noGOgKC9/w6ieNvL1F+xyxQd7PdlHRx55pLceWOpSS8CzjzzNMhT0KWAsD/eM5RD4XmO5Sih0&#10;pWq7uafQJEezZ/LN/XDbeAJ0sya/SAYS6EoCYkBKyQxo5i1I5yHzfCNPykdPyQxwKksRnFNxJkLW&#10;VZrdxFZGoJV0lhJxOIArIllTqsSSfOoc3IrhOungps7JumklKlxKDLEp6TSnziNCRtu9Pl9lgMGb&#10;Xiz0puLFOJC3/FRCKwL+WOXDHsfIx1/JmjD9F0c6OyFuonqqZAAikTpUXyTyPR+IE9XNRB7mQGbF&#10;zW5iKx3VxLE5mDhxotlNbLuKdeImChyUbZuuqFeWCzX4YMZvwg0TJkzQLqDwrNmhGb9huzzfflnm&#10;vjzKxFXVZjLopkT4T90KXKvBzWQoSEffeyoU701cYWQrPCNFqgf3VTK4GkwKl2tw9WWCDO4qMZ6p&#10;xBaKEmN9OhrfG+zDZ7wvyCCMdokpRhr1abGDomSwSPtRF+HTd0ldcWKQs7A7PuMWtJYCZQY99zKx&#10;q5KbJi9BnmvBIveRVYaomXtPo41rCWK9X4lWohIvEEoGt/V3UgZxFNy4yZpzJUsbMrM96qijYndv&#10;xx57rBJDtMH0cGMqg0hKlsDpfoksL1Oi2aFkcFP/BS/MOYH3jy+EWPnSMq61CczS2rfHuyOBzicg&#10;bq6CwqapPfxsNiuI2xFvUSGhDolDH2ifUGEy/8UvfqFEvcwcJray3jpxbA7gtxb+ReEnNxTgP9wX&#10;QgK6796ffvppXxaZcUX9sdqZiGp8Qqg359BRFBU7c5i79QnoMvOTEvJNRqGOTajMkKDfVaxNPYpu&#10;y7ZNq9VLXP94q4rBPd/gSbN+w96b+iayLPOsvIqcq6rNRHPFW7wsZ1GtImx7bzAnshWekZxb1KfF&#10;EJgSjalgUnxj7O+jWOXWg7jwW24Ln3l+zMXgaFwG/FjLfJiSZVpxXCN3rrrqKiXaVYX+ZCa/5qLx&#10;Ps97RmWtfc35mwvFuJrZ9W5DA9HexJ5IMfzoiVUKfad6AgR1CNfiEUDJMgeF73GecC6eVRTaD0FU&#10;2zN9zIv9FiW2bxTehZiMQB9KPCbo/osYJ1TiuUVhQqKWEBLQZTlaLdnxmhYk4J+CasEb5S2RQKcS&#10;wOwXRukxah8K6Ig3K4gLJW9RWQI6PnS+ID6D1YwZM7RQ7Z4X4zUKgqi4O3NP6Y+YuHFTmDk0QVwn&#10;6VkOzIRkzeY/88wz5pLE9r777lPi4i0RhwOxXp6Kq0VAx4e4bEDnSazSqwsvvFCJAT6F2R+x4q0w&#10;Qm8HaA7IWkg7KrHvm+FbdtlllahAKt/shS89MhTVv0S+5iAkuHcVa3NfRbdl26bV6pU1i4cZIFli&#10;kkDRrN9wolDnoCxz5/LSh1W1mW8ABDdnC3+lb7YFLmiFZ6QIBnwfIUCJtXxvcryzxB6JkmU4+jze&#10;pXjvid2ARHoIYrIcx6tdhYR4x0JzDIMBEMAwiCnG/hJ5tNsBtK5EtV9l9R/EkGjd1crKH5mHNLOK&#10;FmwPwNjXhAb47TSN3Ec9odGBALYYyMGEgRswuAMNwUsvvTQ+BY1AWU6gxDCt6t69u8LACAR49HMw&#10;yCQ2a+K4gQHRAAAXJElEQVS0RXZC758QqyJ5Mk1rEaCA3lrtwbuZSQnghZ0loEMFrxkBAmLoPnwf&#10;InNPPsHXnIMA3KNHD3OY2KJT5RPQkQiz6LaAjhkOqH0ffvjhiTzcA1n37kbpY/FL7I33RYpvV73s&#10;AJ2boqFWgQSdDHAwHUy7PAjvUOcX9y2ZI/voELgB7QW1aR8PdBJ8IRQvBvB8yb15I2HVrL03kxFZ&#10;tm18zLqyXlmDY2+99Vai5s3+DScKtw7KMrcurWm3qjbDkhpfCM1g+dK2WlyrPCNFuUBAxwwklv74&#10;AtTc8f6cOnWqEqOKSox9eZcfHHDAAUrWHvuy0AOZELgw2CVG5rSAHxp49mbQopH4HWapPdcroOOb&#10;HBrYNUh69uxpdktvMZgcmqFvtoCOZ8cM6GeptuM5soVzVFqs5eu6Q5tALMcrPLMImEGH8C7ecPRg&#10;io4s8C/0/hHbNd5lTwWyZJIWI0ABvcUahLczcxLAWkaxQBysPDoezQhi9CjYCcr6GIY6TrjnLAFd&#10;jJjp9YNY8+0GsUaqXn75ZT3ajFlgfPCw1hCqYaGAjieu8QWxnKtWXXVV3ylvXFZ93QuwrixPNc69&#10;JusYz4K41tMdK8yyo2MgVr6VuOPzXhZSY8RMPJYSuCEkiIfi0bF1Q1exdu8j77hs27RivbIEBVdA&#10;b/Zv2Me/LHNfHmXiqmozzJhBA8gXsgYsfelbKa4VnpEyPLA8SYzFqdByA2g8iZFFbX8E+YqnD2/2&#10;EITEs4XWVPIlECOZymhPVaXe7iu3yjisd88S0I3AWes95NnPwUyzGGCrNXs90xy6OMsuS+iaWuNh&#10;B6GIajvWnOMZswPuUyzHx1FQjbcD2gDf+5CNBDut2Q99EzBYDyE9tIzNXM9t6xOggN76bcQ7nAkI&#10;YMQf66tDAQZGMFJdRmgM5ZUVn7UeLetj6FOjNuWEhEdzHsKnT0CH0A+hetSoUerOO+/Usxow6pIV&#10;MNsVGizAejXxh5t1ec3nQmuEy2YI7QVoCBijSBglx5rKzTffXK9XLJsfBGux9hp3Os31ofWnMDrm&#10;BhjNEUv0brRe59kVrFM3khNRtm266hnKqkbW7941ENcVv2H33ssyd68ve1xVm6GjGwowKtWuoRWe&#10;kbLsoDIcEtCR129+8xtt2A0zxnhf+gJmL8U/urrxxht9p7X2GAZ4oQqfZfjLe3GLRkJAB5tQwMxt&#10;PcFnUNbOb7311lOh2V47XWgfRlzRh/Bpiflsr4TyqSceA3UHHnigzgL9IMyQhwboYHzOHejGgKX9&#10;nsbyMzdgRl0ssCvYtigSQt9eXBtSfy+SL9O0DgEaiWudtuCdzMQEYEQkZMQMWLIscjcSW0iVGWVk&#10;CeihNc24Lss6Nc7DUErICBAGLaCCB4vD+MiJWylcEgziLkWvP/QlqFILoV5jNbjfc889VxudMcI5&#10;OgBQcQ91Nn11dOMg2GE2HlZj7fDcc8/pzqwdh1F8WKy2A54HxGFNpxu6irV7H3nHZdumFeuFGeJQ&#10;cO0xdMVv2L23sszd68seV9VmeOeEBhjbWUBvhWekbBtvscUWyifYmHxgvAvfCnHpFWwzpM0zFgdB&#10;cL/99jPZtv12s80209/OUEXqFdB9g+t2WT7tK/t83j4E25B2WtZAU16+Zc6XsdqOyRQ3uIZofe9H&#10;PHew2F80uF5ezHUoKzR4YNJw2x4E0r2u9rhv3iUJdBQBfISyLJOjsjByVnXAhxDG23wha7Q6dA6j&#10;34sttpgvuzgOgj86Vb4A9bnhw4drIRHGWbJmEnE91sKH7r9KAd1370Xj8GHeZ599tBq7vZbvggsu&#10;UP379y+aTTAdhJcHHnhAzwDYtgJ22WUXrZmAMsVHu4K1YPujDzdZuC7Esx1ZByFZJ1qxXiE1a9y2&#10;K6B3xW/Ywtclu1W1GfKFkO4LzRIOfGXXG9eOzwgGCfO+kfje5AnXGPAMDQiDK74xWCPcKQHPsGsw&#10;z64bZnux5r7WABdioQCNBePqLpSmSHxIXbsZv0EMmGPGHAFr6YcNG6b3Q//MEgn7PNrADiH19GnT&#10;ptnJMvftb7WdMMTKTsP99iBAAb092ol3ORMQgCGcLAEU65OyZqrLIgoZh1l55ZW9WWFtVSjYgqWd&#10;Zvnll7cPg/voeLmjzCbxmWeeqWdwjfVUEx/ahmZZ0JGo1aVJqKxGxEP98Nprr01kBW6NXAMJY3dQ&#10;ocPaU8xEIaBjBr/tUIeDMT4Y2YIqIgRzWJaFX2kI91mh3Vhn1cU+12r1yjISaa9tNHXoit+wKbue&#10;bWi2ukieVbVZKN/XX3/d6yGhyL02Kk09vNrxGcHsd5Ym17777hucbTXMIehnCfFw65Y3qGzyapct&#10;7JBkGTzFMqpaQ5aADkNqIWG0THkwousLVWuxuFbbYaMga3YaExU+Gzhuvy6UR8gTha/uocGJLE1M&#10;Xz6Ma10CFNBbt214ZzMZAbxYf/3rXwdrjVHum266KXi+zAm494BKtS/06dPHF62yBHR8yHyhqHEY&#10;uGHJmrWAantoJtct1yewIA0GJEaMGOEm9x5DrTtrXb33ohoioQ43ZMiQ1JVoA59aeSphiQh0HIYO&#10;HarQoUIHFUb48Dxdc8016ve//722AwCDYxDM+/XrVyjndmJdqELfJGq1eoX8AGMm1Pcb64rfcBm+&#10;obRuR9ZO51uDap+vqs1C+aKDXIvP4bx62HXK26+HVzs+I/gGbLvttkEsIeNw7gUY/AwNbuSpwLt5&#10;tcMxZrLhFSUUau1XQL095PVl7bXXVkcffXSoyFLxWMfuCyEh1Ze2ljiotmMgDiHLarvJG4K3b729&#10;u0QptH7c1YYy+fq2of4YDO8ydAgB+VgwkAAJtBABEUbhM8v7J2uJI5mtrutuRTCLpGMXiaqWNx8R&#10;0iJZI5UqX4zveNMjUmZjUulRxosvvhi8xj0h/pxTeRgOIlS6yYPHYrE2mA/uSdZfB6/FCfGpG6Gu&#10;olacSterVy9v3jLrkkpbJOKkk07y5idrRFOXy6CBNy0YyTrzVHo7Qnz8RiLM6evFGr59qq79KlmX&#10;vbFGtk1V9ZIBuGAbig2AYJXFH7P3OsT7QrN+w41kjnqIO0FvPfGMi2EvX1XjuKraTJZ/BO9JXETG&#10;5bs7YozMe53MZLpJaz6uh1eznpGaKxe48K677vJyleVAgSv80eJ3OpWPaAxFojrsv6BErAy6pvI2&#10;3zJsRagtnJsY6AzmJYMMhfNBQrF1480L+eD3Uzbgu2fXy+yLNlz097//vWx2wfR//OMfveWcdtpp&#10;wWvqPSGq7XGZotoeyex4oSxFQI6vMzzEDk/iWlk6lkqDtKJKn0iXdXDGGWd48xBL81mX8VwbEYBl&#10;RAYSIIEWIiCWg7WAaF7u7lZcbUUyAlvTHeMDIOuhIpmdjfDRC4WTTz459fIXX8zecmWmORI16VR6&#10;UdkPZR+MHzBgQCofcasWTB86IS7JUvkYjjKyH8mMpPdSWecfyQh4hE6gL/gGIpCvqI37kufG+epr&#10;7vOGG26Ir5d1bZHvw2/S3n333XFadwfCOwYmkFbUQyPxKesmqeu4KtZlb6rRbVNFvbIE9FAb4rcu&#10;Myve5/mOO+4IYmrGb7jRzDF4Zp5pd+t2XmXWLyUEVNFmABz67YlXCC9/WSKi37FuHXAss2zea2qJ&#10;rJdXM56RWuqVdQ2+N+KWNPWciFZY1mWpc6I5lMrjl7/8ZSpdLRHIx9f2Jg7v86Jhhx12yMxLZmeL&#10;ZhWJTZdI/Lx78xOtqcL5IOHjjz/uzQfPd+j7WaoAK7HMYkcYRDD8zFYM0FmpGrf73nvvRaLRqMvD&#10;NxMDYUWDaKel7lNsHiQuF680qTSoU5lyZHbfm4csVUuUxYP2JUABvX3bjnfewQREdTISNy/eFzBe&#10;5LIe2zvDG0Iia1gjMzMva8IidG6zAoQ4WYeXKl/c3KQu880wYRCgzCyByfTWW29NlSnrvszpwlto&#10;CZiPuG8rhp8iWfetBXXMmEAwP+KII3TnGZxCoVu3bt58MRtTSxAXON78zD2Lu59I1odrAds3CGLS&#10;XXjhhbp4CPX2DBA6b64QlTUwU0sdqmJd9l4a3TZV1CtLQIfWyiOPPJKqdug+xKhfKq0d0YzfcKOZ&#10;Q2sl9JzbnfFJkyZpjRBZs2lXOQqxMr+TWn/3mCk3ebhbdLbtgPee6dy7ac1xnhaPnV/Wfr28mvGM&#10;ZN1/refE3WaiPcROQCT2WUplJ+uXI2gzmDbBFlpcjQjikiuRr10G9ssIYlmDuMgL3/YyAW0eGsiC&#10;RleRAIG5R48eqTpiIBjf8CqCT+Ohb9++VRQVyRKIuG7i+qxUGegjue2N/hAGlkwYM2ZMKo24pizV&#10;p/Np6IhLVFMEtx1AgAJ6BzQiq9CZBCBc4eOA2W73hY9j8ZcZQV05awRdjIJFsu44guoersFMHATq&#10;IgEfGjPzasr3zRhh5N2cx1Ys0ueqo4bKx2wh1MFMfrJ2rmaVft9ItsnX3mLAwhxDIBZDct7bk3X2&#10;egbapLW3sk7Ve01e5DHHHBOXbefn7m+55ZYRZl18swhIC+EO6sayHjnxkfcNnkBDQNZZRqecckqE&#10;ju7IkSMjsZSvlzyIwbrosssu09oV4is9wkxCkdBo1kXKtNNU0TbIv9H1yhLQ0YmDlgpm9jDThYDf&#10;r08IRntPmTJFp8n6V+VvuCrmoZkhPPuyxlg/u3iGjzzySG/VG91mKASda1n77P2titXkaNSoUXpw&#10;RTwv6Hcs3rP4Lbq/Y3OMwRUIaWWFSl+F6+VV5TPiu99GxInf+8S36Ve/+lVN2Ypv9biNoCXRiIAB&#10;UqhEm7b2bWU9eKGi8BvDN9CXh4mDKnbZIPZYopDqvHgUSXxD3LwhnON7Z8o3WwyShLSA3DxqOYYG&#10;jSnLbBu5XMTcU62q7eZ6bH1LkuwlTL4lEJgkKBPQVzEczHb06NFlsmDaFidAAb3FG4i3RwJYr4S1&#10;5+Yl7G4XWmgh3RkUdyYRXvyYCRbf4hFGU01aqGkNGjQoEsMipYBittWd0YIwB8ENs0CDBw+Oy0BZ&#10;4uYmylqXWaRwMV4X51l29NrOHwMXvg+lYeJuwTgknGP9WZ7aItRF0aEqE8SSejx44t4PjiGIYK2Z&#10;WdKQVR+MwKPzZAdoCfjyLRqHARrM4PzhD3+ws03tN5J1KvOciKraBsU2ul5ZAjp+a8b2A9RE8fvF&#10;79ZtK9gSKGOToYrfcJXMxfBTtNFGG6XqbXPA+83WFLEfkUa3mckbS4/EsFrmfeEeITRghl+MXuam&#10;bYRKdb28UL8qnhHDrartrrvuqvligBXv0VqCbbdAvKTUkkV8DQZbMGgGAdd+Vn37GIzDQKgttMUZ&#10;yQ40I8QAW4R19b7r7TgMEIkV9tIz6Sjv/vvvj3yCHr6F6Etg8Ab3CK0QDNgefvjhEdaX2+XjHSUG&#10;1CI8h1UGDCqY96Ndfmi5Wi33gu+30X4pq9pul/faa6+l7hWDdwgY7Ft11VUTDDFgXiZA+8P9NuCb&#10;UVabokyZTNt8AhTQm8+cJZJATQSeeOIJ/SE0HxD7IxXax+ybuDCLnnrqqZrKxEVi/TvCOjjMjJty&#10;3JlcCHLoNCNtvQEdYQghKO/VV1+tNzutZeCbhTR1wawlVPtCwjU6cehQmfRZW3DBoEWZIL5PI7FS&#10;m8gfgy7oDOFDbwcMsLhCurigicTPrXfwBZ0Xt62y7j/rHGbX8wI0OuphnZe/e77qtjHlNapeWQI6&#10;OsL4nYbWiKJtMItbixpuI3/DzWCOzjg0fzBAZT+TUFE/66yzMrWGGt1mJj9sITiJZerI1rqx7w+D&#10;Kkbt3hbQ8RuE4UlxYRjhGZgwYUJDO9ON4NXIZ8RmVtU+BEawhzpyPQGz3WjPotpCvrLELaYenLaf&#10;haL7eKYh4CLgfQ3VcQhbRa+302Gtc9mBBgwsiOeOaLfddosNidp5hvYh2A8TQ7PmefdxaXSceGFJ&#10;ccGylkYFW7X9xBNPrCtbfNftiRW0DQY6Lr744rgO6ONgIASDimXCgw8+GOdh2geaNAydRUCbgJQG&#10;ZiABEmgTAjICq8RAi5IOlXYBIrOmegufoHDTAR+u8F8N39ZwdSKdw4bUDL6YRf1Lycy5mj59us4T&#10;bm9EJV0NHDhQiVDZkHKQiaypVigPbsEaEcBMZguUrPFVIggpmQFUYmhI37uoj+f6zm3EPeTlATd6&#10;8FOOtpPOvJJBgeAlqAPaQYRhJTPnwXQ4IQKfdqGWmajgyd/+9rdK1gJnpm4H1pkVCJxsRL3g814G&#10;cLwloE2NK0HR5NC+6OGPXmaKlVj1179n6fB5ry0a2czfcNF7ykqH3ymec7j/ExVaBX/IMnOUdUni&#10;XCPaLJHhNwdwcQTXVGKQScnAnoIbKLEnoX+3Jr3YzlCy3lfJ0hMlgruS2T9zqrJtvbxwY+3yjEhX&#10;XImathItK1XP70I0vhT8Txd1wVlZ47VAxnjXiMaekuVU+jcnSwkU/mTAQL+bZDBB4Q99i7zvThXV&#10;EQ82+l0oA9dx9qI5qNCG9QYxuKnEKr3ORgZtlGjBZH6Di5QngreSQQwltmGUeLSJLxGtRCXGb5Us&#10;MSvs0jS+WHZk8EBfa+LgRg/vSZlsMFHcdgABCugd0IisAgmQAAmECLzxxhtql112UbIePZSkcLxY&#10;q1diFKtweiZMEigqoCev4hEJkAAJkAAIQBgX7ZQYhmjZ6MEECL31hL/85S96MAJ5YGJDtCLqyS51&#10;rWhoKNGC1BMoGHCV2fNUmiIRGJjCQKVoF8bJRWtCiT2F+Jg7nUGAAnpntCNrQQIkQAJBAph5EAN/&#10;WoMgmKjACbExoNDRKDOLWSDbmSYJBfSZpqlZURIggYoIyFIRdf3118e5i40UJSr68XEn72AgAdo6&#10;JmDWf/z48Q3TlDT5ctv1BIrrinX9vfIOSIAESIAEShCQ9YVKjMwpMbynoDYNNdtDDz1Uq9eJMSsl&#10;Bn9gh0RBFRjqjbLGVsl6Vp0Wyxnc2XKcEwvjauGFFy5xF0xKAiRAAiRAAo0hgKVWTz75pFbFR47i&#10;iUSJe9SaZ6Ubc1fNyeW0006LC8IyPTEES+E8JtJZOxTQO6s9WRsSIAESiAmI0Rv9AUeEuOtTYlym&#10;8HpNcWml165j5h1rWxEgmFM41yj4jwRIgARIoAsIQJMLNiDEn7u2mSCGM9Ull1yixFhqF9xN84oU&#10;q/rqrrvu0gVigF2s9yux4t+8G2BJTSUwS1NLY2EkQAIkQAJNIQDDWhhdN2G11VYrLJyba/r27auN&#10;XJljseZvdrmtgQC0FRhIgARIgATqIyC+2LXhVxitQxBPLNoAbH25tu7V+J6LC119gzAKJ37TS3/P&#10;W7d2vDMfAQroPiqMIwESIIEOIwCL01g/XiaIf2HtMQDXwAgPLNIy1E5AfAUHL8byAgYSIAESIIFi&#10;BGBtHWuyoeoN7wMDBgxQ+GZ1WsB3e/PNN9eee5ZZZhldZxiyY+hsAhTQO7t9WTsSIIGZlADc7dmG&#10;cyAAwgo73PIVCY899pjCDDrWpmOtOtTrxJdrkUuZJkAAsyChkHUudA3jSYAESGBmJgB3b7COfuCB&#10;B+o16XArOnHixI5BMmXKFO3GEXX86U9/qqZOnaqgPcDQ+QRoxb3z25g1JAESmEkJwKjbUUcdpWBU&#10;xwSsRe/fv7/aZJNNFFTlsKYcrmowSo9ZiBdeeEHdfvvt2jcwrkGHB0bmevfubbLgtgYCjz/+uNpu&#10;u+2CaphwHXT11VfT4E8NbHkJCZAACUyYMEENHz5ceysZN26cGjhwYFtDgRr7Nttso426QoUfs+gM&#10;Mw8BCugzT1uzpiRAAjMpgWnTpqkbbrhBW2V/5ZVXtN/Y0HpoCPBQn4O6IGbcN95445mUWmOq/dFH&#10;H+lBDhgyygtrrLGGgq2Agw46KOFKJ+86nicBEiABEviaAAZDv/rqK9WnT5+2RvLoo4/qAdt11123&#10;revBm6+NwP8D2KvcPSoT71AAAAAASUVORK5CYIJQSwMEFAAGAAgAAAAhACHWTSrdAAAABgEAAA8A&#10;AABkcnMvZG93bnJldi54bWxMj81qwzAQhO+FvoPYQm+N/END41gOIbQ9hUKTQsltY21sE2tlLMV2&#10;3r5KL+1lYZhh5tt8NZlWDNS7xrKCeBaBIC6tbrhS8LV/e3oB4TyyxtYyKbiSg1Vxf5djpu3InzTs&#10;fCVCCbsMFdTed5mUrqzJoJvZjjh4J9sb9EH2ldQ9jqHctDKJork02HBYqLGjTU3leXcxCt5HHNdp&#10;/Dpsz6fN9bB//vjexqTU48O0XoLwNPm/MNzwAzoUgeloL6ydaBWER/zvvXlRkqQgjgoW6XwBssjl&#10;f/ziBwAA//8DAFBLAwQUAAYACAAAACEANydHYcwAAAApAgAAGQAAAGRycy9fcmVscy9lMm9Eb2Mu&#10;eG1sLnJlbHO8kcFqAjEQhu9C3yHMvZvdFYqIWS8ieBX7AEMymw1uJiGJpb69gVKoIPXmcWb4v/+D&#10;2Wy//Sy+KGUXWEHXtCCIdTCOrYLP0/59BSIXZINzYFJwpQzb4W2xOdKMpYby5GIWlcJZwVRKXEuZ&#10;9UQecxMicb2MIXksdUxWRtRntCT7tv2Q6S8DhjumOBgF6WCWIE7XWJufs8M4Ok27oC+euDyokM7X&#10;7grEZKko8GQc/iyXTWQL8rFD/xqH/j+H7jUO3a+DvHvwcAMAAP//AwBQSwECLQAUAAYACAAAACEA&#10;sYJntgoBAAATAgAAEwAAAAAAAAAAAAAAAAAAAAAAW0NvbnRlbnRfVHlwZXNdLnhtbFBLAQItABQA&#10;BgAIAAAAIQA4/SH/1gAAAJQBAAALAAAAAAAAAAAAAAAAADsBAABfcmVscy8ucmVsc1BLAQItABQA&#10;BgAIAAAAIQB7bY8Z4QMAAKwPAAAOAAAAAAAAAAAAAAAAADoCAABkcnMvZTJvRG9jLnhtbFBLAQIt&#10;AAoAAAAAAAAAIQAVb/eStrABALawAQAUAAAAAAAAAAAAAAAAAEcGAABkcnMvbWVkaWEvaW1hZ2Ux&#10;LnBuZ1BLAQItAAoAAAAAAAAAIQBr8FXRFKYBABSmAQAUAAAAAAAAAAAAAAAAAC+3AQBkcnMvbWVk&#10;aWEvaW1hZ2UyLnBuZ1BLAQItAAoAAAAAAAAAIQBmEtQ9DpwBAA6cAQAUAAAAAAAAAAAAAAAAAHVd&#10;AwBkcnMvbWVkaWEvaW1hZ2UzLnBuZ1BLAQItABQABgAIAAAAIQAh1k0q3QAAAAYBAAAPAAAAAAAA&#10;AAAAAAAAALX5BABkcnMvZG93bnJldi54bWxQSwECLQAUAAYACAAAACEANydHYcwAAAApAgAAGQAA&#10;AAAAAAAAAAAAAAC/+gQAZHJzL19yZWxzL2Uyb0RvYy54bWwucmVsc1BLBQYAAAAACAAIAAACAADC&#10;+w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9" o:spid="_x0000_s1027" type="#_x0000_t75" style="position:absolute;left:-8912;top:20316;width:36663;height:377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+AmdxwAAANsAAAAPAAAAZHJzL2Rvd25yZXYueG1sRI9bawIx&#10;FITfC/0P4RT6VrP1obSrUbRQL60gXsDX4+a4u3Vzsiapu+2vN0LBx2FmvmH6w9ZU4kzOl5YVPHcS&#10;EMSZ1SXnCrabj6dXED4ga6wsk4Jf8jAc3N/1MdW24RWd1yEXEcI+RQVFCHUqpc8KMug7tiaO3sE6&#10;gyFKl0vtsIlwU8lukrxIgyXHhQJrei8oO65/jAK3Oc730+W3/Bvvm9npazf5XJiJUo8P7agHIlAb&#10;buH/9kwr6L7B9Uv8AXJwAQAA//8DAFBLAQItABQABgAIAAAAIQDb4fbL7gAAAIUBAAATAAAAAAAA&#10;AAAAAAAAAAAAAABbQ29udGVudF9UeXBlc10ueG1sUEsBAi0AFAAGAAgAAAAhAFr0LFu/AAAAFQEA&#10;AAsAAAAAAAAAAAAAAAAAHwEAAF9yZWxzLy5yZWxzUEsBAi0AFAAGAAgAAAAhAMP4CZ3HAAAA2wAA&#10;AA8AAAAAAAAAAAAAAAAABwIAAGRycy9kb3ducmV2LnhtbFBLBQYAAAAAAwADALcAAAD7AgAAAAA=&#10;">
                  <v:imagedata r:id="rId7" o:title=""/>
                  <o:lock v:ext="edit" aspectratio="f"/>
                </v:shape>
                <v:group id="Group 30" o:spid="_x0000_s1028" style="position:absolute;left:-11923;top:-21124;width:83965;height:43847" coordorigin="-11923,-21124" coordsize="83965,43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<v:shape id="Picture 31" o:spid="_x0000_s1029" type="#_x0000_t75" style="position:absolute;left:-8912;top:-19942;width:36664;height:37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44UxAAAANsAAAAPAAAAZHJzL2Rvd25yZXYueG1sRI/RasJA&#10;FETfC/2H5Rb6EnSTCiVGV1FLwZcUTPsBl91rEszeDdk1xr93C4U+DjNzhllvJ9uJkQbfOlaQzVMQ&#10;xNqZlmsFP9+fsxyED8gGO8ek4E4etpvnpzUWxt34RGMVahEh7AtU0ITQF1J63ZBFP3c9cfTObrAY&#10;ohxqaQa8Rbjt5FuavkuLLceFBns6NKQv1dUq2C/y8XQ9Z+QPZfmVJHedLj+0Uq8v024FItAU/sN/&#10;7aNRsMjg90v8AXLzAAAA//8DAFBLAQItABQABgAIAAAAIQDb4fbL7gAAAIUBAAATAAAAAAAAAAAA&#10;AAAAAAAAAABbQ29udGVudF9UeXBlc10ueG1sUEsBAi0AFAAGAAgAAAAhAFr0LFu/AAAAFQEAAAsA&#10;AAAAAAAAAAAAAAAAHwEAAF9yZWxzLy5yZWxzUEsBAi0AFAAGAAgAAAAhAN9PjhTEAAAA2wAAAA8A&#10;AAAAAAAAAAAAAAAABwIAAGRycy9kb3ducmV2LnhtbFBLBQYAAAAAAwADALcAAAD4AgAAAAA=&#10;">
                    <v:imagedata r:id="rId8" o:title=""/>
                    <o:lock v:ext="edit" aspectratio="f"/>
                  </v:shape>
                  <v:shape id="Picture 32" o:spid="_x0000_s1030" type="#_x0000_t75" style="position:absolute;left:35377;top:-19942;width:36665;height:37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mpMwwAAANsAAAAPAAAAZHJzL2Rvd25yZXYueG1sRI9Bi8Iw&#10;FITvgv8hvAVvmqogUo3iKqseRLArnp/Ns+1u89JtotZ/bwRhj8PMfMNM540pxY1qV1hW0O9FIIhT&#10;qwvOFBy/v7pjEM4jaywtk4IHOZjP2q0pxtre+UC3xGciQNjFqCD3voqldGlOBl3PVsTBu9jaoA+y&#10;zqSu8R7gppSDKBpJgwWHhRwrWuaU/iZXo2At15vTz+Hc/9wcF7t0yX+02o+U6nw0iwkIT43/D7/b&#10;W61gOIDXl/AD5OwJAAD//wMAUEsBAi0AFAAGAAgAAAAhANvh9svuAAAAhQEAABMAAAAAAAAAAAAA&#10;AAAAAAAAAFtDb250ZW50X1R5cGVzXS54bWxQSwECLQAUAAYACAAAACEAWvQsW78AAAAVAQAACwAA&#10;AAAAAAAAAAAAAAAfAQAAX3JlbHMvLnJlbHNQSwECLQAUAAYACAAAACEAyJZqTMMAAADbAAAADwAA&#10;AAAAAAAAAAAAAAAHAgAAZHJzL2Rvd25yZXYueG1sUEsFBgAAAAADAAMAtwAAAPcCAAAAAA==&#10;">
                    <v:imagedata r:id="rId9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0" o:spid="_x0000_s1031" type="#_x0000_t202" style="position:absolute;left:-11919;top:-21124;width:3874;height:37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4Wf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s+pJ+gFzeAAAA//8DAFBLAQItABQABgAIAAAAIQDb4fbL7gAAAIUBAAATAAAAAAAAAAAAAAAA&#10;AAAAAABbQ29udGVudF9UeXBlc10ueG1sUEsBAi0AFAAGAAgAAAAhAFr0LFu/AAAAFQEAAAsAAAAA&#10;AAAAAAAAAAAAHwEAAF9yZWxzLy5yZWxzUEsBAi0AFAAGAAgAAAAhAOlDhZ/BAAAA2wAAAA8AAAAA&#10;AAAAAAAAAAAABwIAAGRycy9kb3ducmV2LnhtbFBLBQYAAAAAAwADALcAAAD1AgAAAAA=&#10;" filled="f" stroked="f">
                    <v:textbox>
                      <w:txbxContent>
                        <w:p w14:paraId="0350713E" w14:textId="77777777" w:rsidR="007F2025" w:rsidRPr="005C5632" w:rsidRDefault="007F2025" w:rsidP="007F2025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30"/>
                              <w:szCs w:val="30"/>
                            </w:rPr>
                          </w:pPr>
                          <w:r w:rsidRPr="005C5632">
                            <w:rPr>
                              <w:rFonts w:eastAsia="MS PGothic" w:hint="eastAsia"/>
                              <w:b/>
                              <w:bCs/>
                              <w:color w:val="000000" w:themeColor="text1"/>
                              <w:kern w:val="24"/>
                              <w:sz w:val="30"/>
                              <w:szCs w:val="30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40" o:spid="_x0000_s1032" type="#_x0000_t202" style="position:absolute;left:-11923;top:18867;width:3873;height:38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yAE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Cew9+X+APk6hcAAP//AwBQSwECLQAUAAYACAAAACEA2+H2y+4AAACFAQAAEwAAAAAAAAAAAAAA&#10;AAAAAAAAW0NvbnRlbnRfVHlwZXNdLnhtbFBLAQItABQABgAIAAAAIQBa9CxbvwAAABUBAAALAAAA&#10;AAAAAAAAAAAAAB8BAABfcmVscy8ucmVsc1BLAQItABQABgAIAAAAIQCGDyAEwgAAANsAAAAPAAAA&#10;AAAAAAAAAAAAAAcCAABkcnMvZG93bnJldi54bWxQSwUGAAAAAAMAAwC3AAAA9gIAAAAA&#10;" filled="f" stroked="f">
                    <v:textbox>
                      <w:txbxContent>
                        <w:p w14:paraId="001D8A28" w14:textId="77777777" w:rsidR="007F2025" w:rsidRPr="005C5632" w:rsidRDefault="007F2025" w:rsidP="007F2025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30"/>
                              <w:szCs w:val="30"/>
                            </w:rPr>
                          </w:pPr>
                          <w:r>
                            <w:rPr>
                              <w:rFonts w:eastAsia="MS PGothic"/>
                              <w:b/>
                              <w:bCs/>
                              <w:color w:val="000000" w:themeColor="text1"/>
                              <w:kern w:val="24"/>
                              <w:sz w:val="30"/>
                              <w:szCs w:val="30"/>
                            </w:rPr>
                            <w:t>CDC</w:t>
                          </w:r>
                        </w:p>
                      </w:txbxContent>
                    </v:textbox>
                  </v:shape>
                  <v:shape id="TextBox 40" o:spid="_x0000_s1033" type="#_x0000_t202" style="position:absolute;left:32706;top:-21123;width:3867;height:4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  <v:textbox>
                      <w:txbxContent>
                        <w:p w14:paraId="11E732F5" w14:textId="77777777" w:rsidR="007F2025" w:rsidRPr="005C5632" w:rsidRDefault="007F2025" w:rsidP="007F2025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30"/>
                              <w:szCs w:val="30"/>
                            </w:rPr>
                          </w:pPr>
                          <w:r>
                            <w:rPr>
                              <w:rFonts w:eastAsia="MS PGothic"/>
                              <w:b/>
                              <w:bCs/>
                              <w:color w:val="000000" w:themeColor="text1"/>
                              <w:kern w:val="24"/>
                              <w:sz w:val="30"/>
                              <w:szCs w:val="30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5ABC844C" w14:textId="20C27CF8" w:rsidR="000A002E" w:rsidRDefault="007F2025" w:rsidP="007F2025">
      <w:r w:rsidRPr="004366F7">
        <w:rPr>
          <w:rFonts w:ascii="Times New Roman" w:hAnsi="Times New Roman" w:cs="Times New Roman"/>
          <w:b/>
        </w:rPr>
        <w:t xml:space="preserve">Figure S2. Correlation between district-level deworming coverage in pre-school aged children reported to WHO and estimated using DHS data for study countries. </w:t>
      </w:r>
      <w:r w:rsidRPr="004366F7">
        <w:rPr>
          <w:rFonts w:ascii="Times New Roman" w:hAnsi="Times New Roman" w:cs="Times New Roman"/>
        </w:rPr>
        <w:t xml:space="preserve">We obtained WHO data on district-level deworming coverage reported by national Ministries of Health based on health facility records. We estimated district-level deworming coverage with DHS data corresponding to the known WHO deworming campaigns using </w:t>
      </w:r>
      <w:proofErr w:type="gramStart"/>
      <w:r w:rsidRPr="004366F7">
        <w:rPr>
          <w:rFonts w:ascii="Times New Roman" w:hAnsi="Times New Roman" w:cs="Times New Roman"/>
        </w:rPr>
        <w:t>maternally-reported</w:t>
      </w:r>
      <w:proofErr w:type="gramEnd"/>
      <w:r w:rsidRPr="004366F7">
        <w:rPr>
          <w:rFonts w:ascii="Times New Roman" w:hAnsi="Times New Roman" w:cs="Times New Roman"/>
        </w:rPr>
        <w:t xml:space="preserve"> data on child deworming receipt. The comparison of deworming coverage using WHO and DHS data are shown for </w:t>
      </w:r>
      <w:r>
        <w:rPr>
          <w:rFonts w:ascii="Times New Roman" w:hAnsi="Times New Roman" w:cs="Times New Roman"/>
        </w:rPr>
        <w:t>the</w:t>
      </w:r>
      <w:r w:rsidRPr="004366F7">
        <w:rPr>
          <w:rFonts w:ascii="Times New Roman" w:hAnsi="Times New Roman" w:cs="Times New Roman"/>
        </w:rPr>
        <w:t xml:space="preserve"> base case recall period of 6-month in Burundi (panel A), Myanmar (panel B) and the Philippines (panel C) based on the DHS question formulation.</w:t>
      </w:r>
    </w:p>
    <w:sectPr w:rsidR="000A0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025"/>
    <w:rsid w:val="000A002E"/>
    <w:rsid w:val="007F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1FFCE"/>
  <w15:chartTrackingRefBased/>
  <w15:docId w15:val="{6D8CE26C-47BD-40B0-98AC-07085F1B4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02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2025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8-04T17:45:00Z</dcterms:created>
  <dcterms:modified xsi:type="dcterms:W3CDTF">2020-08-04T17:45:00Z</dcterms:modified>
</cp:coreProperties>
</file>